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7FD84" w14:textId="77777777" w:rsidR="00985840" w:rsidRPr="00122F1F" w:rsidRDefault="00985840" w:rsidP="00985840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Hlk67047008"/>
      <w:bookmarkEnd w:id="0"/>
      <w:r w:rsidRPr="00122F1F">
        <w:rPr>
          <w:rFonts w:ascii="Arial" w:hAnsi="Arial" w:cs="Arial" w:hint="eastAsia"/>
          <w:b/>
          <w:color w:val="000000" w:themeColor="text1"/>
          <w:sz w:val="24"/>
          <w:szCs w:val="24"/>
          <w:lang w:val="en-GB"/>
        </w:rPr>
        <w:t>S</w:t>
      </w:r>
      <w:r w:rsidRPr="00122F1F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upplementary Data</w:t>
      </w:r>
    </w:p>
    <w:p w14:paraId="3C1584F3" w14:textId="77777777" w:rsidR="00985840" w:rsidRPr="00122F1F" w:rsidRDefault="00985840" w:rsidP="00985840">
      <w:pPr>
        <w:rPr>
          <w:sz w:val="24"/>
          <w:szCs w:val="24"/>
        </w:rPr>
      </w:pPr>
    </w:p>
    <w:p w14:paraId="209A2982" w14:textId="5B434E94" w:rsidR="00985840" w:rsidRPr="00122F1F" w:rsidRDefault="00985840" w:rsidP="00985840">
      <w:pPr>
        <w:spacing w:line="36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122F1F">
        <w:rPr>
          <w:rFonts w:ascii="Arial" w:hAnsi="Arial" w:cs="Arial"/>
          <w:b/>
          <w:sz w:val="24"/>
          <w:szCs w:val="24"/>
          <w:lang w:val="en-GB"/>
        </w:rPr>
        <w:t>Extracellular</w:t>
      </w:r>
      <w:r w:rsidRPr="00122F1F">
        <w:rPr>
          <w:rFonts w:ascii="Arial" w:hAnsi="Arial" w:cs="Arial"/>
          <w:b/>
          <w:sz w:val="24"/>
          <w:szCs w:val="24"/>
        </w:rPr>
        <w:t xml:space="preserve"> </w:t>
      </w:r>
      <w:r w:rsidRPr="00122F1F">
        <w:rPr>
          <w:rFonts w:ascii="Arial" w:hAnsi="Arial" w:cs="Arial"/>
          <w:b/>
          <w:sz w:val="24"/>
          <w:szCs w:val="24"/>
          <w:lang w:val="en-GB"/>
        </w:rPr>
        <w:t xml:space="preserve">DNA of </w:t>
      </w:r>
      <w:bookmarkStart w:id="1" w:name="_Hlk67922697"/>
      <w:r w:rsidRPr="00122F1F">
        <w:rPr>
          <w:rFonts w:ascii="Arial" w:hAnsi="Arial" w:cs="Arial"/>
          <w:b/>
          <w:sz w:val="24"/>
          <w:szCs w:val="24"/>
        </w:rPr>
        <w:t>slow grow</w:t>
      </w:r>
      <w:r w:rsidR="000F415C">
        <w:rPr>
          <w:rFonts w:ascii="Arial" w:hAnsi="Arial" w:cs="Arial"/>
          <w:b/>
          <w:sz w:val="24"/>
          <w:szCs w:val="24"/>
          <w:lang w:val="en-GB"/>
        </w:rPr>
        <w:t>ers</w:t>
      </w:r>
      <w:r w:rsidRPr="00122F1F">
        <w:rPr>
          <w:rFonts w:ascii="Arial" w:hAnsi="Arial" w:cs="Arial"/>
          <w:b/>
          <w:sz w:val="24"/>
          <w:szCs w:val="24"/>
        </w:rPr>
        <w:t xml:space="preserve"> </w:t>
      </w:r>
      <w:r w:rsidR="000F415C">
        <w:rPr>
          <w:rFonts w:ascii="Arial" w:hAnsi="Arial" w:cs="Arial"/>
          <w:b/>
          <w:sz w:val="24"/>
          <w:szCs w:val="24"/>
        </w:rPr>
        <w:t xml:space="preserve">of </w:t>
      </w:r>
      <w:r w:rsidRPr="00122F1F">
        <w:rPr>
          <w:rFonts w:ascii="Arial" w:hAnsi="Arial" w:cs="Arial"/>
          <w:b/>
          <w:sz w:val="24"/>
          <w:szCs w:val="24"/>
          <w:lang w:val="en-GB"/>
        </w:rPr>
        <w:t xml:space="preserve">mycobacteria </w:t>
      </w:r>
      <w:bookmarkEnd w:id="1"/>
      <w:r w:rsidRPr="00122F1F">
        <w:rPr>
          <w:rFonts w:ascii="Arial" w:hAnsi="Arial" w:cs="Arial"/>
          <w:b/>
          <w:sz w:val="24"/>
          <w:szCs w:val="24"/>
          <w:lang w:val="en-GB"/>
        </w:rPr>
        <w:t>and its contribution to biofilm formation and drug tolerance</w:t>
      </w:r>
    </w:p>
    <w:p w14:paraId="553721CA" w14:textId="77777777" w:rsidR="00985840" w:rsidRPr="00664A98" w:rsidRDefault="00985840" w:rsidP="00985840">
      <w:pPr>
        <w:spacing w:line="360" w:lineRule="auto"/>
        <w:jc w:val="both"/>
        <w:rPr>
          <w:rFonts w:ascii="Arial" w:eastAsia="Times New Roman" w:hAnsi="Arial" w:cs="Arial"/>
          <w:b/>
        </w:rPr>
      </w:pPr>
    </w:p>
    <w:p w14:paraId="3F1819C0" w14:textId="32564D91" w:rsidR="00AB2C47" w:rsidRPr="00AB2C47" w:rsidRDefault="00AB2C47" w:rsidP="00AB2C47">
      <w:pPr>
        <w:spacing w:after="0" w:line="360" w:lineRule="auto"/>
        <w:jc w:val="both"/>
        <w:rPr>
          <w:rFonts w:ascii="Arial" w:eastAsia="Times New Roman" w:hAnsi="Arial" w:cs="Arial"/>
          <w:bCs/>
        </w:rPr>
      </w:pPr>
      <w:r w:rsidRPr="00AB2C47">
        <w:rPr>
          <w:rFonts w:ascii="Arial" w:eastAsia="Times New Roman" w:hAnsi="Arial" w:cs="Arial"/>
          <w:bCs/>
        </w:rPr>
        <w:t xml:space="preserve">Aleksandr Ilinov, Akihito Nishiyama, Hiroki Namba, Yukari Fukushima, Hayato Takihara, Chie Nakajima, Anna Savitskaya, </w:t>
      </w:r>
      <w:r w:rsidRPr="00AB2C47">
        <w:rPr>
          <w:rFonts w:ascii="Arial" w:hAnsi="Arial" w:cs="Arial"/>
          <w:bCs/>
          <w:color w:val="000000" w:themeColor="text1"/>
        </w:rPr>
        <w:t>Gebremichal Gebretsadik</w:t>
      </w:r>
      <w:r w:rsidRPr="00AB2C47">
        <w:rPr>
          <w:rFonts w:ascii="Arial" w:eastAsia="Times New Roman" w:hAnsi="Arial" w:cs="Arial"/>
          <w:bCs/>
        </w:rPr>
        <w:t xml:space="preserve">, Mariko Hakamata, Yuriko Ozeki, Yoshitaka Tateishi, Shujiro Okuda, Yasuhiko Suzuki, </w:t>
      </w:r>
      <w:r w:rsidR="00381360" w:rsidRPr="00AB2C47">
        <w:rPr>
          <w:rFonts w:ascii="Arial" w:eastAsia="Times New Roman" w:hAnsi="Arial" w:cs="Arial"/>
          <w:bCs/>
        </w:rPr>
        <w:t xml:space="preserve">Yuri S. Vinnik, </w:t>
      </w:r>
      <w:r w:rsidRPr="00AB2C47">
        <w:rPr>
          <w:rFonts w:ascii="Arial" w:eastAsia="Times New Roman" w:hAnsi="Arial" w:cs="Arial"/>
          <w:bCs/>
        </w:rPr>
        <w:t>and Sohkichi Matsumoto.</w:t>
      </w:r>
    </w:p>
    <w:p w14:paraId="1AA0ACA6" w14:textId="77777777" w:rsidR="00985840" w:rsidRPr="00AB2C47" w:rsidRDefault="0098584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</w:rPr>
      </w:pPr>
    </w:p>
    <w:p w14:paraId="210C243D" w14:textId="77777777" w:rsidR="00383696" w:rsidRDefault="00383696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9D6FA05" w14:textId="77777777" w:rsidR="00383696" w:rsidRDefault="00383696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7742850E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DF751DC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240C54CB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81DAA7E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752266D5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3CFE906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A2B5789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BC9D9C5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9B41A7B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D68B833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56F5C5C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7C371B8C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928B9CD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A6CD5B2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C4F00E8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DE285B2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62FC719" w14:textId="77777777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1F5BDDC" w14:textId="77777777" w:rsidR="00AB2C47" w:rsidRDefault="00AB2C47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B81681B" w14:textId="1C62EE09" w:rsidR="00EF4600" w:rsidRDefault="00EF4600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28724C9" w14:textId="260E0F6E" w:rsidR="005C527D" w:rsidRDefault="005C527D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tbl>
      <w:tblPr>
        <w:tblW w:w="8853" w:type="dxa"/>
        <w:tblLook w:val="04A0" w:firstRow="1" w:lastRow="0" w:firstColumn="1" w:lastColumn="0" w:noHBand="0" w:noVBand="1"/>
      </w:tblPr>
      <w:tblGrid>
        <w:gridCol w:w="1454"/>
        <w:gridCol w:w="1491"/>
        <w:gridCol w:w="1491"/>
        <w:gridCol w:w="1491"/>
        <w:gridCol w:w="1454"/>
        <w:gridCol w:w="1472"/>
      </w:tblGrid>
      <w:tr w:rsidR="0091282E" w:rsidRPr="004616C2" w14:paraId="378E83F3" w14:textId="77777777" w:rsidTr="00AA27DE">
        <w:trPr>
          <w:trHeight w:val="313"/>
        </w:trPr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5DC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lastRenderedPageBreak/>
              <w:t>MAV numb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3167" w14:textId="3D34A68B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bookmarkStart w:id="2" w:name="_Hlk67320732"/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t>Ratio g/eDNAs</w:t>
            </w:r>
            <w:bookmarkEnd w:id="2"/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DFE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t>MAV numb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B16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t>Ratio g/eDNA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DE0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t>MAV number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F7C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ru-RU"/>
              </w:rPr>
              <w:t>Ratio g/eDNAs</w:t>
            </w:r>
          </w:p>
        </w:tc>
      </w:tr>
      <w:tr w:rsidR="0091282E" w:rsidRPr="004616C2" w14:paraId="0FC25506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DD3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7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5BF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8408858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528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789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1261948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A67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894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135435716</w:t>
            </w:r>
          </w:p>
        </w:tc>
      </w:tr>
      <w:tr w:rsidR="0091282E" w:rsidRPr="004616C2" w14:paraId="45963F2D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78E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7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33A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4792280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5F4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AC3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7141252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B05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DFB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27953366</w:t>
            </w:r>
          </w:p>
        </w:tc>
      </w:tr>
      <w:tr w:rsidR="0091282E" w:rsidRPr="004616C2" w14:paraId="107A3046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6BD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7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C9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0421515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E9F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E9F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2097914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BA3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ACA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29270009</w:t>
            </w:r>
          </w:p>
        </w:tc>
      </w:tr>
      <w:tr w:rsidR="0091282E" w:rsidRPr="004616C2" w14:paraId="3FE00738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AA9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7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F53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02443845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BBD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C27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730734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C17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FC1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97504564</w:t>
            </w:r>
          </w:p>
        </w:tc>
      </w:tr>
      <w:tr w:rsidR="0091282E" w:rsidRPr="004616C2" w14:paraId="53526CF9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D08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7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951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82039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BF0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956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5617319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E93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565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92142141</w:t>
            </w:r>
          </w:p>
        </w:tc>
      </w:tr>
      <w:tr w:rsidR="0091282E" w:rsidRPr="004616C2" w14:paraId="201ED3E1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6D3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B76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6216151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087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6DB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38610267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CCB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84C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5295878</w:t>
            </w:r>
          </w:p>
        </w:tc>
      </w:tr>
      <w:tr w:rsidR="0091282E" w:rsidRPr="004616C2" w14:paraId="790771D0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2A9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F9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87508943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E38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609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31608305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B98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268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76953661</w:t>
            </w:r>
          </w:p>
        </w:tc>
      </w:tr>
      <w:tr w:rsidR="0091282E" w:rsidRPr="004616C2" w14:paraId="2E9F3DA2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2CE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5D6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49305507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57E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614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5723350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E69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FEC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6047605</w:t>
            </w:r>
          </w:p>
        </w:tc>
      </w:tr>
      <w:tr w:rsidR="0091282E" w:rsidRPr="004616C2" w14:paraId="35454C71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2B9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50F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46539935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CDC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028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7589034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7CD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197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824219</w:t>
            </w:r>
          </w:p>
        </w:tc>
      </w:tr>
      <w:tr w:rsidR="0091282E" w:rsidRPr="004616C2" w14:paraId="6DCD9AD2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4CD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9A0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47282028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50F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C2F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41088026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5B7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C6F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36244738</w:t>
            </w:r>
          </w:p>
        </w:tc>
      </w:tr>
      <w:tr w:rsidR="0091282E" w:rsidRPr="004616C2" w14:paraId="006852C0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4C1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2A0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51826495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201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F7A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4877656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B1F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CF0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36132279</w:t>
            </w:r>
          </w:p>
        </w:tc>
      </w:tr>
      <w:tr w:rsidR="0091282E" w:rsidRPr="004616C2" w14:paraId="61B25425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4D1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48A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87688542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CF5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1DA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82854440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FEC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704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529603423</w:t>
            </w:r>
          </w:p>
        </w:tc>
      </w:tr>
      <w:tr w:rsidR="0091282E" w:rsidRPr="004616C2" w14:paraId="521C1C2B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EF0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96D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5149400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B7F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299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9191722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81E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EC7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18625091</w:t>
            </w:r>
          </w:p>
        </w:tc>
      </w:tr>
      <w:tr w:rsidR="0091282E" w:rsidRPr="004616C2" w14:paraId="0A274BCD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8B6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592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3562746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7D7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16E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79725556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F80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246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09020515</w:t>
            </w:r>
          </w:p>
        </w:tc>
      </w:tr>
      <w:tr w:rsidR="0091282E" w:rsidRPr="004616C2" w14:paraId="36ADCEBD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BCC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8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F2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1498893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9EA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FA9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3222604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DDE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DFB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2277625</w:t>
            </w:r>
          </w:p>
        </w:tc>
      </w:tr>
      <w:tr w:rsidR="0091282E" w:rsidRPr="004616C2" w14:paraId="39AF6903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F40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F32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1364812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2E7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D0F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3,17455398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7AF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D48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30849304</w:t>
            </w:r>
          </w:p>
        </w:tc>
      </w:tr>
      <w:tr w:rsidR="0091282E" w:rsidRPr="004616C2" w14:paraId="41AAEB24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63B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61B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6029066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F8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DEB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7311805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3BE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8E1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03866066</w:t>
            </w:r>
          </w:p>
        </w:tc>
      </w:tr>
      <w:tr w:rsidR="0091282E" w:rsidRPr="004616C2" w14:paraId="0D31A99B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A08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AD8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10931476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38F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E04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2218475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3A7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E14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48717284</w:t>
            </w:r>
          </w:p>
        </w:tc>
      </w:tr>
      <w:tr w:rsidR="0091282E" w:rsidRPr="004616C2" w14:paraId="20C15DD0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4AF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C82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32502545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ED1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4C7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3065213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456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06D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003070879</w:t>
            </w:r>
          </w:p>
        </w:tc>
      </w:tr>
      <w:tr w:rsidR="0091282E" w:rsidRPr="004616C2" w14:paraId="4FCE8055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BEE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11D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30945761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076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1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E1A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568344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1C6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94B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82212431</w:t>
            </w:r>
          </w:p>
        </w:tc>
      </w:tr>
      <w:tr w:rsidR="0091282E" w:rsidRPr="004616C2" w14:paraId="15307222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11C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AB0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17948911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EE9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BFD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19195394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5C9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4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E90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923757295</w:t>
            </w:r>
          </w:p>
        </w:tc>
      </w:tr>
      <w:tr w:rsidR="0091282E" w:rsidRPr="004616C2" w14:paraId="254C375C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4BD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F1A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2922470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F02E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045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1659762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E34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5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0C4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0,889624274</w:t>
            </w:r>
          </w:p>
        </w:tc>
      </w:tr>
      <w:tr w:rsidR="0091282E" w:rsidRPr="004616C2" w14:paraId="13B64E08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9B3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6750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62547860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510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B28A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10497056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440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5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AFF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188577086</w:t>
            </w:r>
          </w:p>
        </w:tc>
      </w:tr>
      <w:tr w:rsidR="0091282E" w:rsidRPr="004616C2" w14:paraId="3A939224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3E7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9A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8855797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E4C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BF31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2,03027972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970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5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251D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044704604</w:t>
            </w:r>
          </w:p>
        </w:tc>
      </w:tr>
      <w:tr w:rsidR="0091282E" w:rsidRPr="004616C2" w14:paraId="5761E36E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494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79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9066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2351690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5DD8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D13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73844623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9865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5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5919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007391799</w:t>
            </w:r>
          </w:p>
        </w:tc>
      </w:tr>
      <w:tr w:rsidR="0091282E" w:rsidRPr="004616C2" w14:paraId="72D1F487" w14:textId="77777777" w:rsidTr="00AA27DE">
        <w:trPr>
          <w:trHeight w:val="313"/>
        </w:trPr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DA83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00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AE7B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99502016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64D2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MAV_082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B8B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  <w:r w:rsidRPr="004616C2"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  <w:t>1,8949917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F197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EEAC" w14:textId="77777777" w:rsidR="0091282E" w:rsidRPr="004616C2" w:rsidRDefault="0091282E" w:rsidP="00AA27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ru-RU"/>
              </w:rPr>
            </w:pPr>
          </w:p>
        </w:tc>
      </w:tr>
    </w:tbl>
    <w:p w14:paraId="7B9EDA26" w14:textId="77777777" w:rsidR="0091282E" w:rsidRDefault="0091282E" w:rsidP="0091282E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1823CE6E" w14:textId="77777777" w:rsidR="0091282E" w:rsidRDefault="0091282E" w:rsidP="0091282E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30B317B8" w14:textId="4953B3EC" w:rsidR="0091282E" w:rsidRPr="00D46A4F" w:rsidRDefault="0091282E" w:rsidP="0091282E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  <w:r w:rsidRPr="00B031A6">
        <w:rPr>
          <w:rFonts w:ascii="Arial" w:eastAsia="Yu Gothic Light" w:hAnsi="Arial" w:cs="Arial"/>
          <w:b/>
          <w:bCs/>
          <w:color w:val="FF0000"/>
          <w:kern w:val="24"/>
        </w:rPr>
        <w:t xml:space="preserve">Supplementary </w:t>
      </w:r>
      <w:r w:rsidRPr="00B031A6">
        <w:rPr>
          <w:rFonts w:ascii="Arial" w:hAnsi="Arial" w:cs="Arial" w:hint="eastAsia"/>
          <w:b/>
          <w:bCs/>
          <w:color w:val="FF0000"/>
          <w:lang w:val="en-GB"/>
        </w:rPr>
        <w:t>T</w:t>
      </w:r>
      <w:r w:rsidRPr="00B031A6">
        <w:rPr>
          <w:rFonts w:ascii="Arial" w:hAnsi="Arial" w:cs="Arial"/>
          <w:b/>
          <w:bCs/>
          <w:color w:val="FF0000"/>
          <w:lang w:val="en-GB"/>
        </w:rPr>
        <w:t>able</w:t>
      </w:r>
      <w:r w:rsidRPr="00B031A6">
        <w:rPr>
          <w:rFonts w:ascii="Arial" w:eastAsia="Times New Roman" w:hAnsi="Arial" w:cs="Arial"/>
          <w:b/>
          <w:bCs/>
          <w:color w:val="FF0000"/>
        </w:rPr>
        <w:t xml:space="preserve"> S1. </w:t>
      </w:r>
      <w:r w:rsidRPr="00D46A4F">
        <w:rPr>
          <w:rFonts w:ascii="Arial" w:eastAsia="Times New Roman" w:hAnsi="Arial" w:cs="Arial"/>
          <w:color w:val="FF0000"/>
        </w:rPr>
        <w:t>Gen</w:t>
      </w:r>
      <w:r w:rsidR="005F2D6B" w:rsidRPr="00D46A4F">
        <w:rPr>
          <w:rFonts w:ascii="Arial" w:eastAsia="Times New Roman" w:hAnsi="Arial" w:cs="Arial"/>
          <w:color w:val="FF0000"/>
        </w:rPr>
        <w:t>e</w:t>
      </w:r>
      <w:r w:rsidR="00BD470D">
        <w:rPr>
          <w:rFonts w:ascii="Arial" w:eastAsia="Times New Roman" w:hAnsi="Arial" w:cs="Arial"/>
          <w:color w:val="FF0000"/>
        </w:rPr>
        <w:t>s</w:t>
      </w:r>
      <w:r w:rsidRPr="00D46A4F">
        <w:rPr>
          <w:rFonts w:ascii="Arial" w:eastAsia="Times New Roman" w:hAnsi="Arial" w:cs="Arial"/>
          <w:color w:val="FF0000"/>
        </w:rPr>
        <w:t xml:space="preserve"> </w:t>
      </w:r>
      <w:r w:rsidR="007A2649" w:rsidRPr="00D46A4F">
        <w:rPr>
          <w:rFonts w:ascii="Arial" w:eastAsia="Times New Roman" w:hAnsi="Arial" w:cs="Arial"/>
          <w:color w:val="FF0000"/>
        </w:rPr>
        <w:t>list</w:t>
      </w:r>
      <w:r w:rsidR="00AC4DE6">
        <w:rPr>
          <w:rFonts w:ascii="Arial" w:eastAsia="Times New Roman" w:hAnsi="Arial" w:cs="Arial"/>
          <w:color w:val="FF0000"/>
        </w:rPr>
        <w:t xml:space="preserve">, </w:t>
      </w:r>
      <w:r w:rsidR="007A2649" w:rsidRPr="00D46A4F">
        <w:rPr>
          <w:rFonts w:ascii="Arial" w:eastAsia="Times New Roman" w:hAnsi="Arial" w:cs="Arial"/>
          <w:color w:val="FF0000"/>
        </w:rPr>
        <w:t>includ</w:t>
      </w:r>
      <w:r w:rsidR="009E08CE" w:rsidRPr="00D46A4F">
        <w:rPr>
          <w:rFonts w:ascii="Arial" w:eastAsia="Times New Roman" w:hAnsi="Arial" w:cs="Arial"/>
          <w:color w:val="FF0000"/>
        </w:rPr>
        <w:t>ing</w:t>
      </w:r>
      <w:r w:rsidR="007A2649" w:rsidRPr="00D46A4F">
        <w:rPr>
          <w:rFonts w:ascii="Arial" w:eastAsia="Times New Roman" w:hAnsi="Arial" w:cs="Arial"/>
          <w:color w:val="FF0000"/>
        </w:rPr>
        <w:t xml:space="preserve"> accumulated genes in eDNA </w:t>
      </w:r>
      <w:r w:rsidR="009226FB" w:rsidRPr="00D46A4F">
        <w:rPr>
          <w:rFonts w:ascii="Arial" w:eastAsia="Times New Roman" w:hAnsi="Arial" w:cs="Arial"/>
          <w:color w:val="FF0000"/>
        </w:rPr>
        <w:t xml:space="preserve">of </w:t>
      </w:r>
      <w:r w:rsidR="009226FB" w:rsidRPr="00D46A4F">
        <w:rPr>
          <w:rFonts w:ascii="Arial" w:eastAsia="Times New Roman" w:hAnsi="Arial" w:cs="Arial"/>
          <w:i/>
          <w:iCs/>
          <w:color w:val="FF0000"/>
        </w:rPr>
        <w:t>M. avium</w:t>
      </w:r>
      <w:r w:rsidR="009226FB" w:rsidRPr="00D46A4F">
        <w:rPr>
          <w:rFonts w:ascii="Arial" w:eastAsia="Times New Roman" w:hAnsi="Arial" w:cs="Arial"/>
          <w:color w:val="FF0000"/>
        </w:rPr>
        <w:t xml:space="preserve"> </w:t>
      </w:r>
      <w:r w:rsidR="007A2649" w:rsidRPr="00D46A4F">
        <w:rPr>
          <w:rFonts w:ascii="Arial" w:eastAsia="Times New Roman" w:hAnsi="Arial" w:cs="Arial"/>
          <w:color w:val="FF0000"/>
        </w:rPr>
        <w:t xml:space="preserve">and </w:t>
      </w:r>
      <w:r w:rsidR="007D04C1">
        <w:rPr>
          <w:rFonts w:ascii="Arial" w:eastAsia="Times New Roman" w:hAnsi="Arial" w:cs="Arial"/>
          <w:color w:val="FF0000"/>
        </w:rPr>
        <w:t xml:space="preserve">their </w:t>
      </w:r>
      <w:r w:rsidR="00D46A4F">
        <w:rPr>
          <w:rFonts w:ascii="Arial" w:eastAsia="Times New Roman" w:hAnsi="Arial" w:cs="Arial"/>
          <w:color w:val="FF0000"/>
        </w:rPr>
        <w:t>ratio of eDNA</w:t>
      </w:r>
      <w:r w:rsidR="0020325F">
        <w:rPr>
          <w:rFonts w:ascii="Arial" w:eastAsia="Times New Roman" w:hAnsi="Arial" w:cs="Arial"/>
          <w:color w:val="FF0000"/>
        </w:rPr>
        <w:t>/</w:t>
      </w:r>
      <w:r w:rsidRPr="00D46A4F">
        <w:rPr>
          <w:rFonts w:ascii="Arial" w:eastAsia="Times New Roman" w:hAnsi="Arial" w:cs="Arial"/>
          <w:color w:val="FF0000"/>
        </w:rPr>
        <w:t>gDNA</w:t>
      </w:r>
      <w:r w:rsidR="007D04C1">
        <w:rPr>
          <w:rFonts w:ascii="Arial" w:eastAsia="Times New Roman" w:hAnsi="Arial" w:cs="Arial"/>
          <w:color w:val="FF0000"/>
        </w:rPr>
        <w:t xml:space="preserve">.  </w:t>
      </w:r>
    </w:p>
    <w:p w14:paraId="0472C582" w14:textId="4BD07C5D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83FDDA5" w14:textId="000EFD1F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A11506C" w14:textId="1533CF84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7FACA8F5" w14:textId="6BA68084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D9D2E9A" w14:textId="1FC9DD20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tbl>
      <w:tblPr>
        <w:tblW w:w="9190" w:type="dxa"/>
        <w:tblLook w:val="04A0" w:firstRow="1" w:lastRow="0" w:firstColumn="1" w:lastColumn="0" w:noHBand="0" w:noVBand="1"/>
      </w:tblPr>
      <w:tblGrid>
        <w:gridCol w:w="2363"/>
        <w:gridCol w:w="2168"/>
        <w:gridCol w:w="2183"/>
        <w:gridCol w:w="2476"/>
      </w:tblGrid>
      <w:tr w:rsidR="0091282E" w:rsidRPr="0091282E" w14:paraId="039D0832" w14:textId="77777777" w:rsidTr="00B20634">
        <w:trPr>
          <w:trHeight w:val="944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F8DE" w14:textId="77777777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lastRenderedPageBreak/>
              <w:t>16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148B" w14:textId="32A4616C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>Exp</w:t>
            </w:r>
            <w:r w:rsidR="000A64E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.</w:t>
            </w: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 xml:space="preserve"> 1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05AC" w14:textId="3E57BE56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>Exp</w:t>
            </w:r>
            <w:r w:rsidR="000A64E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.</w:t>
            </w: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 xml:space="preserve"> 2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3D8C" w14:textId="77777777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>Average</w:t>
            </w:r>
          </w:p>
        </w:tc>
      </w:tr>
      <w:tr w:rsidR="0091282E" w:rsidRPr="0091282E" w14:paraId="6D7B24E7" w14:textId="77777777" w:rsidTr="00B20634">
        <w:trPr>
          <w:trHeight w:val="944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1299" w14:textId="77777777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>gDNA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4668" w14:textId="13B58029" w:rsidR="0091282E" w:rsidRPr="009B7FB7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ru-RU"/>
              </w:rPr>
            </w:pP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1</w:t>
            </w:r>
            <w:r w:rsidR="00BD470D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.</w:t>
            </w: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76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E0EB" w14:textId="78FB60FA" w:rsidR="0091282E" w:rsidRPr="009B7FB7" w:rsidRDefault="009B7FB7" w:rsidP="009B7FB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B7FB7">
              <w:rPr>
                <w:rFonts w:ascii="Arial" w:hAnsi="Arial" w:cs="Arial"/>
                <w:sz w:val="21"/>
                <w:szCs w:val="21"/>
              </w:rPr>
              <w:t>1</w:t>
            </w:r>
            <w:r w:rsidR="00BD470D">
              <w:rPr>
                <w:rFonts w:ascii="Arial" w:hAnsi="Arial" w:cs="Arial"/>
                <w:sz w:val="21"/>
                <w:szCs w:val="21"/>
              </w:rPr>
              <w:t>.</w:t>
            </w:r>
            <w:r w:rsidRPr="009B7FB7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68BF" w14:textId="249E1AFB" w:rsidR="0091282E" w:rsidRPr="009B7FB7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en-GB"/>
              </w:rPr>
            </w:pP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1</w:t>
            </w:r>
            <w:r w:rsidR="00BD470D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.</w:t>
            </w:r>
            <w:r w:rsidR="009B7FB7" w:rsidRPr="009B7FB7">
              <w:rPr>
                <w:rFonts w:ascii="Arial" w:eastAsia="Times New Roman" w:hAnsi="Arial" w:cs="Arial"/>
                <w:sz w:val="21"/>
                <w:szCs w:val="21"/>
                <w:lang w:val="en-GB"/>
              </w:rPr>
              <w:t>5</w:t>
            </w:r>
          </w:p>
        </w:tc>
      </w:tr>
      <w:tr w:rsidR="0091282E" w:rsidRPr="0091282E" w14:paraId="64CB2510" w14:textId="77777777" w:rsidTr="00B20634">
        <w:trPr>
          <w:trHeight w:val="944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90A1" w14:textId="77777777" w:rsidR="0091282E" w:rsidRPr="0091282E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</w:pPr>
            <w:r w:rsidRPr="0091282E">
              <w:rPr>
                <w:rFonts w:ascii="Arial" w:eastAsia="Times New Roman" w:hAnsi="Arial" w:cs="Arial"/>
                <w:b/>
                <w:bCs/>
                <w:sz w:val="24"/>
                <w:szCs w:val="24"/>
                <w:lang w:val="ru-RU"/>
              </w:rPr>
              <w:t>eDNA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3ABE" w14:textId="6FCC9552" w:rsidR="0091282E" w:rsidRPr="009B7FB7" w:rsidRDefault="009B7FB7" w:rsidP="009B7FB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B7FB7">
              <w:rPr>
                <w:rFonts w:ascii="Arial" w:hAnsi="Arial" w:cs="Arial"/>
                <w:sz w:val="21"/>
                <w:szCs w:val="21"/>
              </w:rPr>
              <w:t>3</w:t>
            </w:r>
            <w:r w:rsidR="00BD470D">
              <w:rPr>
                <w:rFonts w:ascii="Arial" w:hAnsi="Arial" w:cs="Arial"/>
                <w:sz w:val="21"/>
                <w:szCs w:val="21"/>
              </w:rPr>
              <w:t>.</w:t>
            </w:r>
            <w:r w:rsidRPr="009B7FB7">
              <w:rPr>
                <w:rFonts w:ascii="Arial" w:hAnsi="Arial" w:cs="Arial"/>
                <w:sz w:val="21"/>
                <w:szCs w:val="21"/>
              </w:rPr>
              <w:t>0</w:t>
            </w:r>
            <w:r w:rsidR="00BD470D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6516" w14:textId="51D8FCED" w:rsidR="0091282E" w:rsidRPr="009B7FB7" w:rsidRDefault="0091282E" w:rsidP="0066694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ru-RU"/>
              </w:rPr>
            </w:pP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4</w:t>
            </w:r>
            <w:r w:rsidR="00BD470D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.</w:t>
            </w: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56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E393" w14:textId="2D48AF83" w:rsidR="009B7FB7" w:rsidRPr="009B7FB7" w:rsidRDefault="0091282E" w:rsidP="009B7F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val="en-GB"/>
              </w:rPr>
            </w:pPr>
            <w:r w:rsidRPr="009B7FB7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3</w:t>
            </w:r>
            <w:r w:rsidR="00BD470D">
              <w:rPr>
                <w:rFonts w:ascii="Arial" w:eastAsia="Times New Roman" w:hAnsi="Arial" w:cs="Arial"/>
                <w:sz w:val="21"/>
                <w:szCs w:val="21"/>
                <w:lang w:val="ru-RU"/>
              </w:rPr>
              <w:t>.</w:t>
            </w:r>
            <w:r w:rsidR="009B7FB7" w:rsidRPr="009B7FB7">
              <w:rPr>
                <w:rFonts w:ascii="Arial" w:eastAsia="Times New Roman" w:hAnsi="Arial" w:cs="Arial"/>
                <w:sz w:val="21"/>
                <w:szCs w:val="21"/>
                <w:lang w:val="en-GB"/>
              </w:rPr>
              <w:t>8</w:t>
            </w:r>
            <w:r w:rsidR="00BD470D">
              <w:rPr>
                <w:rFonts w:ascii="Arial" w:eastAsia="Times New Roman" w:hAnsi="Arial" w:cs="Arial"/>
                <w:sz w:val="21"/>
                <w:szCs w:val="21"/>
                <w:lang w:val="en-GB"/>
              </w:rPr>
              <w:t>3</w:t>
            </w:r>
          </w:p>
        </w:tc>
      </w:tr>
    </w:tbl>
    <w:p w14:paraId="497005A4" w14:textId="77777777" w:rsidR="0091282E" w:rsidRDefault="0091282E" w:rsidP="0091282E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FF0000"/>
          <w:kern w:val="24"/>
        </w:rPr>
      </w:pPr>
    </w:p>
    <w:p w14:paraId="0ED1C986" w14:textId="77777777" w:rsidR="0091282E" w:rsidRDefault="0091282E" w:rsidP="0091282E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FF0000"/>
          <w:kern w:val="24"/>
        </w:rPr>
      </w:pPr>
    </w:p>
    <w:p w14:paraId="5F90F431" w14:textId="3B508E85" w:rsidR="0091282E" w:rsidRPr="00561654" w:rsidRDefault="0091282E" w:rsidP="0091282E">
      <w:pPr>
        <w:spacing w:after="0" w:line="360" w:lineRule="auto"/>
        <w:jc w:val="both"/>
        <w:rPr>
          <w:rFonts w:ascii="Arial" w:eastAsia="Times New Roman" w:hAnsi="Arial" w:cs="Arial"/>
          <w:color w:val="FF0000"/>
          <w:lang w:val="en-GB"/>
        </w:rPr>
      </w:pPr>
      <w:r w:rsidRPr="00561654">
        <w:rPr>
          <w:rFonts w:ascii="Arial" w:eastAsia="Yu Gothic Light" w:hAnsi="Arial" w:cs="Arial"/>
          <w:b/>
          <w:bCs/>
          <w:color w:val="FF0000"/>
          <w:kern w:val="24"/>
        </w:rPr>
        <w:t xml:space="preserve">Supplementary </w:t>
      </w:r>
      <w:r w:rsidRPr="00561654">
        <w:rPr>
          <w:rFonts w:ascii="Arial" w:hAnsi="Arial" w:cs="Arial" w:hint="eastAsia"/>
          <w:b/>
          <w:bCs/>
          <w:color w:val="FF0000"/>
          <w:lang w:val="en-GB"/>
        </w:rPr>
        <w:t>T</w:t>
      </w:r>
      <w:r w:rsidRPr="00561654">
        <w:rPr>
          <w:rFonts w:ascii="Arial" w:hAnsi="Arial" w:cs="Arial"/>
          <w:b/>
          <w:bCs/>
          <w:color w:val="FF0000"/>
          <w:lang w:val="en-GB"/>
        </w:rPr>
        <w:t>able</w:t>
      </w:r>
      <w:r w:rsidRPr="00561654">
        <w:rPr>
          <w:rFonts w:ascii="Arial" w:eastAsia="Times New Roman" w:hAnsi="Arial" w:cs="Arial"/>
          <w:b/>
          <w:bCs/>
          <w:color w:val="FF0000"/>
        </w:rPr>
        <w:t xml:space="preserve"> S</w:t>
      </w:r>
      <w:r w:rsidRPr="00561654">
        <w:rPr>
          <w:rFonts w:ascii="Arial" w:eastAsia="Times New Roman" w:hAnsi="Arial" w:cs="Arial"/>
          <w:b/>
          <w:bCs/>
          <w:color w:val="FF0000"/>
          <w:lang w:val="en-GB"/>
        </w:rPr>
        <w:t>2</w:t>
      </w:r>
      <w:r w:rsidRPr="00561654">
        <w:rPr>
          <w:rFonts w:ascii="Arial" w:eastAsia="Times New Roman" w:hAnsi="Arial" w:cs="Arial"/>
          <w:b/>
          <w:bCs/>
          <w:color w:val="FF0000"/>
        </w:rPr>
        <w:t xml:space="preserve">. </w:t>
      </w:r>
      <w:r w:rsidR="001A7377" w:rsidRPr="00561654">
        <w:rPr>
          <w:rFonts w:ascii="Arial" w:hAnsi="Arial" w:cs="Arial"/>
          <w:b/>
          <w:bCs/>
          <w:color w:val="FF0000"/>
          <w:shd w:val="clear" w:color="auto" w:fill="FFFFFF"/>
        </w:rPr>
        <w:t xml:space="preserve">The </w:t>
      </w:r>
      <w:r w:rsidR="00F64B38" w:rsidRPr="00561654">
        <w:rPr>
          <w:rFonts w:ascii="Arial" w:hAnsi="Arial" w:cs="Arial"/>
          <w:b/>
          <w:bCs/>
          <w:color w:val="FF0000"/>
          <w:shd w:val="clear" w:color="auto" w:fill="FFFFFF"/>
        </w:rPr>
        <w:t>fold-</w:t>
      </w:r>
      <w:r w:rsidR="001A7377" w:rsidRPr="00561654">
        <w:rPr>
          <w:rFonts w:ascii="Arial" w:hAnsi="Arial" w:cs="Arial"/>
          <w:b/>
          <w:bCs/>
          <w:color w:val="FF0000"/>
          <w:shd w:val="clear" w:color="auto" w:fill="FFFFFF"/>
        </w:rPr>
        <w:t xml:space="preserve">ratio of </w:t>
      </w:r>
      <w:r w:rsidR="009E08CE" w:rsidRPr="00561654">
        <w:rPr>
          <w:rFonts w:ascii="Arial" w:hAnsi="Arial" w:cs="Arial"/>
          <w:b/>
          <w:bCs/>
          <w:color w:val="FF0000"/>
          <w:shd w:val="clear" w:color="auto" w:fill="FFFFFF"/>
        </w:rPr>
        <w:t>amplification</w:t>
      </w:r>
      <w:r w:rsidR="00A75E75" w:rsidRPr="00561654">
        <w:rPr>
          <w:rFonts w:ascii="Arial" w:hAnsi="Arial" w:cs="Arial"/>
          <w:b/>
          <w:bCs/>
          <w:color w:val="FF0000"/>
          <w:shd w:val="clear" w:color="auto" w:fill="FFFFFF"/>
        </w:rPr>
        <w:t xml:space="preserve"> of 16S</w:t>
      </w:r>
      <w:r w:rsidR="009E08CE" w:rsidRPr="00561654">
        <w:rPr>
          <w:rFonts w:ascii="Arial" w:hAnsi="Arial" w:cs="Arial"/>
          <w:b/>
          <w:bCs/>
          <w:color w:val="FF0000"/>
          <w:shd w:val="clear" w:color="auto" w:fill="FFFFFF"/>
        </w:rPr>
        <w:t xml:space="preserve"> by qPCR</w:t>
      </w:r>
    </w:p>
    <w:p w14:paraId="7C2B713B" w14:textId="0E982FFD" w:rsidR="00A75E75" w:rsidRDefault="00A75E75" w:rsidP="00A75E7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  <w:r w:rsidRPr="00561654">
        <w:rPr>
          <w:rFonts w:ascii="Arial" w:hAnsi="Arial" w:cs="Arial"/>
          <w:color w:val="FF0000"/>
          <w:shd w:val="clear" w:color="auto" w:fill="FFFFFF"/>
        </w:rPr>
        <w:t xml:space="preserve">To verify the method of extraction of eDNA, we stained BCG </w:t>
      </w:r>
      <w:r w:rsidR="00B20634" w:rsidRPr="00561654">
        <w:rPr>
          <w:rFonts w:ascii="Arial" w:hAnsi="Arial" w:cs="Arial"/>
          <w:color w:val="FF0000"/>
          <w:shd w:val="clear" w:color="auto" w:fill="FFFFFF"/>
        </w:rPr>
        <w:t xml:space="preserve">or not </w:t>
      </w:r>
      <w:r w:rsidRPr="00561654">
        <w:rPr>
          <w:rFonts w:ascii="Arial" w:hAnsi="Arial" w:cs="Arial"/>
          <w:color w:val="FF0000"/>
          <w:shd w:val="clear" w:color="auto" w:fill="FFFFFF"/>
        </w:rPr>
        <w:t>with a photo-reactive DNA-binding dye - PMAxx at RT for 10 minutes and exposed to </w:t>
      </w:r>
      <w:r w:rsidRPr="00561654">
        <w:rPr>
          <w:rFonts w:ascii="Arial" w:hAnsi="Arial" w:cs="Arial"/>
          <w:color w:val="FF0000"/>
          <w:sz w:val="21"/>
          <w:szCs w:val="21"/>
          <w:shd w:val="clear" w:color="auto" w:fill="FFFFFF"/>
        </w:rPr>
        <w:t>a light-emitting diode</w:t>
      </w:r>
      <w:r w:rsidRPr="00561654">
        <w:rPr>
          <w:rFonts w:ascii="Arial" w:hAnsi="Arial" w:cs="Arial"/>
          <w:color w:val="FF0000"/>
          <w:shd w:val="clear" w:color="auto" w:fill="FFFFFF"/>
        </w:rPr>
        <w:t> (LED) for 15 minutes. gDNA and eDNA were then extracted as the protocol described in the method section an</w:t>
      </w:r>
      <w:r w:rsidRPr="00561654">
        <w:rPr>
          <w:rFonts w:ascii="Arial" w:hAnsi="Arial" w:cs="Arial"/>
          <w:color w:val="FF0000"/>
          <w:shd w:val="clear" w:color="auto" w:fill="FFFFFF"/>
          <w:lang w:val="en-GB"/>
        </w:rPr>
        <w:t>d qPCR was performed targeting 16S rDNA of BCG. Experiments were independently repeated twice (Exp. 1 and 2) and average amplification ratio of PMAxx untreated/exposed samples is calculated.</w:t>
      </w:r>
    </w:p>
    <w:p w14:paraId="3612CAE6" w14:textId="14FC828C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628E0EB" w14:textId="4485B33F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83A4E47" w14:textId="1860703D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6BE9559" w14:textId="3A27136E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82137B5" w14:textId="3CC2CDF7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186455D3" w14:textId="17009AF6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D459428" w14:textId="0A241D10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267BAA4F" w14:textId="0A26BC0B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B08AA32" w14:textId="6675FC7B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763DCFD" w14:textId="5A7BD307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B5B90E8" w14:textId="4540E24C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5365F9D" w14:textId="23D5EF1A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1426B8B" w14:textId="4C24AF0D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65C73B8" w14:textId="13D02633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3562987" w14:textId="0B83DFF6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63419CA" w14:textId="77777777" w:rsidR="0091282E" w:rsidRDefault="0091282E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A375818" w14:textId="1AC34744" w:rsidR="00E84AD7" w:rsidRDefault="008F58C8" w:rsidP="008F58C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color w:val="000000" w:themeColor="text1"/>
          <w:kern w:val="24"/>
          <w:lang w:val="en-GB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2096" behindDoc="0" locked="0" layoutInCell="1" allowOverlap="1" wp14:anchorId="14AD2A31" wp14:editId="4A6715FF">
            <wp:simplePos x="0" y="0"/>
            <wp:positionH relativeFrom="column">
              <wp:posOffset>1905</wp:posOffset>
            </wp:positionH>
            <wp:positionV relativeFrom="paragraph">
              <wp:posOffset>2501265</wp:posOffset>
            </wp:positionV>
            <wp:extent cx="4680000" cy="2520000"/>
            <wp:effectExtent l="0" t="0" r="6350" b="0"/>
            <wp:wrapNone/>
            <wp:docPr id="2" name="Диаграмма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E84AD7">
        <w:rPr>
          <w:noProof/>
          <w:lang w:val="en-IN" w:eastAsia="en-IN"/>
        </w:rPr>
        <w:drawing>
          <wp:inline distT="0" distB="0" distL="0" distR="0" wp14:anchorId="653F6F0D" wp14:editId="6FC3A81B">
            <wp:extent cx="4680000" cy="2520000"/>
            <wp:effectExtent l="0" t="0" r="6350" b="0"/>
            <wp:docPr id="1" name="Диаграмма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3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23E3237" w14:textId="614382FD" w:rsidR="00E84AD7" w:rsidRDefault="00E84AD7" w:rsidP="00E84AD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b/>
          <w:bCs/>
          <w:color w:val="000000" w:themeColor="text1"/>
          <w:kern w:val="24"/>
          <w:lang w:val="en-GB"/>
        </w:rPr>
      </w:pPr>
    </w:p>
    <w:p w14:paraId="4B6256E3" w14:textId="63143F0A" w:rsidR="00E84AD7" w:rsidRDefault="00E84AD7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4310939" w14:textId="238FF26A" w:rsidR="00E84AD7" w:rsidRDefault="00E84AD7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3F850A1" w14:textId="4D718EEA" w:rsidR="00E84AD7" w:rsidRDefault="00E84AD7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2298011B" w14:textId="31AF9551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A3C04AC" w14:textId="59B8DF52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EF4120A" w14:textId="4E9DE1CC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26FC0724" w14:textId="0053A969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3523AE01" w14:textId="2281E061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2F8517E1" w14:textId="39BA540C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C574DE5" w14:textId="0AD8D1F0" w:rsidR="008F58C8" w:rsidRDefault="008F58C8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5BB77E83" w14:textId="2886E46D" w:rsidR="00E84AD7" w:rsidRPr="0077144D" w:rsidRDefault="00E84AD7" w:rsidP="00E84AD7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iCs/>
        </w:rPr>
      </w:pPr>
      <w:bookmarkStart w:id="3" w:name="_Hlk66870715"/>
      <w:r w:rsidRPr="0077144D">
        <w:rPr>
          <w:rFonts w:ascii="Arial" w:eastAsia="Yu Gothic Light" w:hAnsi="Arial" w:cs="Arial"/>
          <w:b/>
          <w:bCs/>
          <w:color w:val="000000" w:themeColor="text1"/>
          <w:kern w:val="24"/>
        </w:rPr>
        <w:t>Supplementary Figure S</w:t>
      </w:r>
      <w:bookmarkEnd w:id="3"/>
      <w:r w:rsidR="000B0D25" w:rsidRPr="0077144D">
        <w:rPr>
          <w:rFonts w:ascii="Arial" w:eastAsia="Yu Gothic Light" w:hAnsi="Arial" w:cs="Arial"/>
          <w:b/>
          <w:bCs/>
          <w:color w:val="000000" w:themeColor="text1"/>
          <w:kern w:val="24"/>
        </w:rPr>
        <w:t>1</w:t>
      </w:r>
      <w:r w:rsidRPr="0077144D">
        <w:rPr>
          <w:rFonts w:ascii="Arial" w:eastAsia="Yu Gothic Light" w:hAnsi="Arial" w:cs="Arial"/>
          <w:b/>
          <w:bCs/>
          <w:color w:val="000000" w:themeColor="text1"/>
          <w:kern w:val="24"/>
        </w:rPr>
        <w:t xml:space="preserve">. </w:t>
      </w:r>
      <w:r w:rsidRPr="0077144D">
        <w:rPr>
          <w:rFonts w:ascii="Arial" w:eastAsia="Times New Roman" w:hAnsi="Arial" w:cs="Arial"/>
          <w:b/>
          <w:bCs/>
        </w:rPr>
        <w:t xml:space="preserve">Differential effect of DNase I treatment on drug susceptibility of </w:t>
      </w:r>
      <w:r w:rsidRPr="0077144D">
        <w:rPr>
          <w:rFonts w:ascii="Arial" w:eastAsia="Times New Roman" w:hAnsi="Arial" w:cs="Arial"/>
          <w:b/>
          <w:bCs/>
          <w:i/>
        </w:rPr>
        <w:t>M. intracellulare</w:t>
      </w:r>
      <w:r w:rsidRPr="0077144D">
        <w:rPr>
          <w:rFonts w:ascii="Arial" w:eastAsia="Times New Roman" w:hAnsi="Arial" w:cs="Arial"/>
          <w:b/>
          <w:bCs/>
          <w:iCs/>
        </w:rPr>
        <w:t xml:space="preserve"> and</w:t>
      </w:r>
      <w:r w:rsidRPr="0077144D">
        <w:rPr>
          <w:rFonts w:ascii="Arial" w:eastAsia="Times New Roman" w:hAnsi="Arial" w:cs="Arial"/>
          <w:b/>
          <w:bCs/>
          <w:i/>
        </w:rPr>
        <w:t xml:space="preserve"> M. avium</w:t>
      </w:r>
      <w:r w:rsidRPr="0077144D">
        <w:rPr>
          <w:rFonts w:ascii="Arial" w:eastAsia="Times New Roman" w:hAnsi="Arial" w:cs="Arial"/>
          <w:b/>
          <w:bCs/>
          <w:iCs/>
        </w:rPr>
        <w:t>.</w:t>
      </w:r>
    </w:p>
    <w:p w14:paraId="297D439A" w14:textId="77777777" w:rsidR="00E84AD7" w:rsidRPr="0077144D" w:rsidRDefault="00E84AD7" w:rsidP="00E84AD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hAnsi="Arial" w:cs="Arial"/>
          <w:bCs/>
          <w:kern w:val="24"/>
          <w:lang w:val="en-GB"/>
        </w:rPr>
      </w:pPr>
    </w:p>
    <w:p w14:paraId="459746E2" w14:textId="77777777" w:rsidR="00E84AD7" w:rsidRPr="0077144D" w:rsidRDefault="00E84AD7" w:rsidP="00E84AD7">
      <w:pPr>
        <w:spacing w:after="0" w:line="360" w:lineRule="auto"/>
        <w:jc w:val="both"/>
        <w:rPr>
          <w:rFonts w:ascii="Arial" w:hAnsi="Arial" w:cs="Arial"/>
        </w:rPr>
      </w:pPr>
      <w:r w:rsidRPr="0077144D">
        <w:rPr>
          <w:rFonts w:ascii="Arial" w:hAnsi="Arial" w:cs="Arial"/>
          <w:i/>
        </w:rPr>
        <w:t>M. intracellulare</w:t>
      </w:r>
      <w:r w:rsidRPr="0077144D">
        <w:rPr>
          <w:rFonts w:ascii="Arial" w:hAnsi="Arial" w:cs="Arial"/>
        </w:rPr>
        <w:t xml:space="preserve"> and </w:t>
      </w:r>
      <w:r w:rsidRPr="0077144D">
        <w:rPr>
          <w:rFonts w:ascii="Arial" w:hAnsi="Arial" w:cs="Arial"/>
          <w:i/>
        </w:rPr>
        <w:t>M. avium</w:t>
      </w:r>
      <w:r w:rsidRPr="0077144D">
        <w:rPr>
          <w:rFonts w:ascii="Arial" w:hAnsi="Arial" w:cs="Arial"/>
        </w:rPr>
        <w:t xml:space="preserve"> were – untreated (-DNase I) or – treated (+DNase I) at 37 °C for 72 hours and further incubated with AMK, CLA or not, for 6 and 24 hours. CFU/ml was determined and normalized with that of control samples. The average viability ratio of each sample (mean ± SD, n = 3) is indicated. *, </w:t>
      </w:r>
      <w:r w:rsidRPr="0077144D">
        <w:rPr>
          <w:rFonts w:ascii="Arial" w:hAnsi="Arial" w:cs="Arial"/>
          <w:i/>
        </w:rPr>
        <w:t>p</w:t>
      </w:r>
      <w:r w:rsidRPr="0077144D">
        <w:rPr>
          <w:rFonts w:ascii="Arial" w:hAnsi="Arial" w:cs="Arial"/>
        </w:rPr>
        <w:t>&lt;0.05.</w:t>
      </w:r>
    </w:p>
    <w:p w14:paraId="32B938DF" w14:textId="5B6ED1FE" w:rsidR="00E84AD7" w:rsidRDefault="00E84AD7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57AD5EA" w14:textId="445E1811" w:rsidR="0077144D" w:rsidRDefault="0077144D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68CE1698" w14:textId="407626F5" w:rsidR="0077144D" w:rsidRDefault="0077144D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0FC14991" w14:textId="77777777" w:rsidR="0077144D" w:rsidRDefault="0077144D" w:rsidP="00B30DA7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bCs/>
          <w:color w:val="000000" w:themeColor="text1"/>
          <w:kern w:val="24"/>
          <w:lang w:val="en-GB"/>
        </w:rPr>
      </w:pPr>
    </w:p>
    <w:p w14:paraId="4FF38C6A" w14:textId="77777777" w:rsidR="0077144D" w:rsidRDefault="0077144D" w:rsidP="001D23E7">
      <w:pPr>
        <w:spacing w:after="0" w:line="240" w:lineRule="auto"/>
        <w:textAlignment w:val="baseline"/>
        <w:rPr>
          <w:b/>
          <w:bCs/>
          <w:color w:val="000000" w:themeColor="text1"/>
          <w:kern w:val="24"/>
          <w:lang w:val="en-GB"/>
        </w:rPr>
      </w:pPr>
    </w:p>
    <w:p w14:paraId="6073EF6C" w14:textId="12292816" w:rsidR="006562BF" w:rsidRPr="001D23E7" w:rsidRDefault="00CA4A30" w:rsidP="001D23E7">
      <w:pPr>
        <w:spacing w:after="0" w:line="240" w:lineRule="auto"/>
        <w:textAlignment w:val="baseline"/>
        <w:rPr>
          <w:rFonts w:eastAsia="Yu Gothic Light"/>
          <w:b/>
          <w:bCs/>
          <w:color w:val="000000" w:themeColor="text1"/>
          <w:kern w:val="24"/>
        </w:rPr>
      </w:pPr>
      <w:r w:rsidRPr="007E0867">
        <w:rPr>
          <w:rFonts w:eastAsia="Yu Gothic Light"/>
          <w:b/>
          <w:bCs/>
          <w:noProof/>
          <w:color w:val="000000" w:themeColor="text1"/>
          <w:kern w:val="24"/>
          <w:lang w:val="en-IN" w:eastAsia="en-IN"/>
        </w:rPr>
        <w:drawing>
          <wp:anchor distT="0" distB="0" distL="114300" distR="114300" simplePos="0" relativeHeight="251651072" behindDoc="0" locked="0" layoutInCell="1" allowOverlap="1" wp14:anchorId="2D5F2225" wp14:editId="40151729">
            <wp:simplePos x="0" y="0"/>
            <wp:positionH relativeFrom="column">
              <wp:posOffset>1906905</wp:posOffset>
            </wp:positionH>
            <wp:positionV relativeFrom="paragraph">
              <wp:posOffset>1497330</wp:posOffset>
            </wp:positionV>
            <wp:extent cx="249555" cy="298450"/>
            <wp:effectExtent l="0" t="0" r="0" b="0"/>
            <wp:wrapNone/>
            <wp:docPr id="23" name="Рисунок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FA8A0F" w14:textId="65F7AEB9" w:rsidR="00D461D3" w:rsidRDefault="00623125" w:rsidP="00BE71AE">
      <w:pPr>
        <w:spacing w:after="0" w:line="360" w:lineRule="auto"/>
        <w:jc w:val="both"/>
        <w:rPr>
          <w:rFonts w:ascii="Arial" w:hAnsi="Arial" w:cs="Arial"/>
        </w:rPr>
      </w:pPr>
      <w:r>
        <w:rPr>
          <w:rFonts w:cs="Arial"/>
          <w:noProof/>
          <w:color w:val="000000" w:themeColor="text1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12EF4A5" wp14:editId="1716C6FE">
                <wp:simplePos x="0" y="0"/>
                <wp:positionH relativeFrom="margin">
                  <wp:posOffset>-254682</wp:posOffset>
                </wp:positionH>
                <wp:positionV relativeFrom="paragraph">
                  <wp:posOffset>75350</wp:posOffset>
                </wp:positionV>
                <wp:extent cx="6624000" cy="3624562"/>
                <wp:effectExtent l="0" t="0" r="0" b="0"/>
                <wp:wrapNone/>
                <wp:docPr id="3231" name="Группа 3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4000" cy="3624562"/>
                          <a:chOff x="0" y="0"/>
                          <a:chExt cx="6847840" cy="3624562"/>
                        </a:xfrm>
                      </wpg:grpSpPr>
                      <wpg:grpSp>
                        <wpg:cNvPr id="3156" name="Группа 3156"/>
                        <wpg:cNvGrpSpPr/>
                        <wpg:grpSpPr>
                          <a:xfrm>
                            <a:off x="0" y="0"/>
                            <a:ext cx="6419215" cy="3624562"/>
                            <a:chOff x="0" y="0"/>
                            <a:chExt cx="6419217" cy="3624579"/>
                          </a:xfrm>
                        </wpg:grpSpPr>
                        <pic:pic xmlns:pic="http://schemas.openxmlformats.org/drawingml/2006/picture">
                          <pic:nvPicPr>
                            <pic:cNvPr id="3160" name="Рисунок 316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141" t="28506" r="59294" b="3061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8214" y="201409"/>
                              <a:ext cx="6011003" cy="31087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171" name="Заголовок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92189" y="3368594"/>
                              <a:ext cx="1296076" cy="255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ABB029" w14:textId="77777777" w:rsidR="00623125" w:rsidRPr="00695174" w:rsidRDefault="00623125" w:rsidP="00623125">
                                <w:pPr>
                                  <w:spacing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695174"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u w:val="single"/>
                                    <w:lang w:val="en-GB"/>
                                  </w:rPr>
                                  <w:t>M. intracellulare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g:grpSp>
                          <wpg:cNvPr id="3342" name="Группа 3342"/>
                          <wpg:cNvGrpSpPr/>
                          <wpg:grpSpPr>
                            <a:xfrm>
                              <a:off x="0" y="0"/>
                              <a:ext cx="6408794" cy="3092038"/>
                              <a:chOff x="0" y="0"/>
                              <a:chExt cx="6408794" cy="3092038"/>
                            </a:xfrm>
                          </wpg:grpSpPr>
                          <wps:wsp>
                            <wps:cNvPr id="3181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9561" cy="27050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91FFBD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[bp]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g:grpSp>
                            <wpg:cNvPr id="3341" name="Группа 3341"/>
                            <wpg:cNvGrpSpPr/>
                            <wpg:grpSpPr>
                              <a:xfrm>
                                <a:off x="546847" y="4483"/>
                                <a:ext cx="5861947" cy="209232"/>
                                <a:chOff x="0" y="0"/>
                                <a:chExt cx="5861947" cy="209232"/>
                              </a:xfrm>
                            </wpg:grpSpPr>
                            <wps:wsp>
                              <wps:cNvPr id="3182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649154" cy="2092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40CF6C4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A1 (L)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3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27530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0636F7B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A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4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77471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1B896F5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B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5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45342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183DD3D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C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6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95283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ACB5BC1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D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7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263153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68BD8DA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E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8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39989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E0ADFAA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F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89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63036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23346A3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G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  <wps:wsp>
                              <wps:cNvPr id="3190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212977" y="0"/>
                                  <a:ext cx="648970" cy="20891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429B8CE" w14:textId="77777777" w:rsidR="00623125" w:rsidRPr="0069517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</w:rPr>
                                    </w:pPr>
                                    <w:r w:rsidRPr="00695174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en-GB"/>
                                      </w:rPr>
                                      <w:t>H2</w:t>
                                    </w:r>
                                  </w:p>
                                </w:txbxContent>
                              </wps:txbx>
                              <wps:bodyPr anchor="ctr"/>
                            </wps:wsp>
                          </wpg:grpSp>
                          <wpg:grpSp>
                            <wpg:cNvPr id="3340" name="Группа 3340"/>
                            <wpg:cNvGrpSpPr/>
                            <wpg:grpSpPr>
                              <a:xfrm>
                                <a:off x="0" y="949966"/>
                                <a:ext cx="546822" cy="2142072"/>
                                <a:chOff x="-292" y="44734"/>
                                <a:chExt cx="546822" cy="2142072"/>
                              </a:xfrm>
                            </wpg:grpSpPr>
                            <wps:wsp>
                              <wps:cNvPr id="3205" name="Заголовок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92" y="44734"/>
                                  <a:ext cx="546768" cy="256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FA3654B" w14:textId="77777777" w:rsidR="00623125" w:rsidRPr="00F20F49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u w:val="single"/>
                                      </w:rPr>
                                    </w:pPr>
                                    <w:r w:rsidRPr="00F86D38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u w:val="single"/>
                                        <w:lang w:val="en-GB"/>
                                      </w:rPr>
                                      <w:t>48500</w:t>
                                    </w:r>
                                  </w:p>
                                </w:txbxContent>
                              </wps:txbx>
                              <wps:bodyPr anchor="ctr">
                                <a:noAutofit/>
                              </wps:bodyPr>
                            </wps:wsp>
                            <wpg:grpSp>
                              <wpg:cNvPr id="3339" name="Группа 3339"/>
                              <wpg:cNvGrpSpPr/>
                              <wpg:grpSpPr>
                                <a:xfrm>
                                  <a:off x="-1" y="179864"/>
                                  <a:ext cx="546531" cy="2006942"/>
                                  <a:chOff x="-1" y="-246"/>
                                  <a:chExt cx="546531" cy="2006942"/>
                                </a:xfrm>
                              </wpg:grpSpPr>
                              <wps:wsp>
                                <wps:cNvPr id="3204" name="Заголовок 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" y="-246"/>
                                    <a:ext cx="546503" cy="2301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5A71B966" w14:textId="77777777" w:rsidR="00623125" w:rsidRPr="00BB3BA4" w:rsidRDefault="00623125" w:rsidP="00623125">
                                      <w:pPr>
                                        <w:spacing w:line="216" w:lineRule="auto"/>
                                        <w:jc w:val="center"/>
                                        <w:textAlignment w:val="baseline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u w:val="single"/>
                                        </w:rPr>
                                      </w:pPr>
                                      <w:r w:rsidRPr="00BB3BA4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u w:val="single"/>
                                          <w:lang w:val="en-GB"/>
                                        </w:rPr>
                                        <w:t>15000</w:t>
                                      </w:r>
                                    </w:p>
                                  </w:txbxContent>
                                </wps:txbx>
                                <wps:bodyPr anchor="ctr">
                                  <a:noAutofit/>
                                </wps:bodyPr>
                              </wps:wsp>
                              <wpg:grpSp>
                                <wpg:cNvPr id="3338" name="Группа 3338"/>
                                <wpg:cNvGrpSpPr/>
                                <wpg:grpSpPr>
                                  <a:xfrm>
                                    <a:off x="24243" y="120955"/>
                                    <a:ext cx="522287" cy="1885741"/>
                                    <a:chOff x="-2" y="-272"/>
                                    <a:chExt cx="522287" cy="1885741"/>
                                  </a:xfrm>
                                </wpg:grpSpPr>
                                <wps:wsp>
                                  <wps:cNvPr id="3203" name="Заголовок 1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2" y="-272"/>
                                      <a:ext cx="522285" cy="24129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7E25F03" w14:textId="77777777" w:rsidR="00623125" w:rsidRPr="00BB3BA4" w:rsidRDefault="00623125" w:rsidP="00623125">
                                        <w:pPr>
                                          <w:spacing w:line="216" w:lineRule="auto"/>
                                          <w:jc w:val="center"/>
                                          <w:textAlignment w:val="baseline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u w:val="single"/>
                                          </w:rPr>
                                        </w:pPr>
                                        <w:r w:rsidRPr="00BB3BA4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u w:val="single"/>
                                            <w:lang w:val="en-GB"/>
                                          </w:rPr>
                                          <w:t>7000</w:t>
                                        </w:r>
                                      </w:p>
                                    </w:txbxContent>
                                  </wps:txbx>
                                  <wps:bodyPr anchor="ctr">
                                    <a:noAutofit/>
                                  </wps:bodyPr>
                                </wps:wsp>
                                <wpg:grpSp>
                                  <wpg:cNvPr id="3337" name="Группа 3337"/>
                                  <wpg:cNvGrpSpPr/>
                                  <wpg:grpSpPr>
                                    <a:xfrm>
                                      <a:off x="-1" y="169407"/>
                                      <a:ext cx="522286" cy="1716062"/>
                                      <a:chOff x="-1" y="-311"/>
                                      <a:chExt cx="522286" cy="1716062"/>
                                    </a:xfrm>
                                  </wpg:grpSpPr>
                                  <wps:wsp>
                                    <wps:cNvPr id="3202" name="Заголовок 1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" y="-311"/>
                                        <a:ext cx="522285" cy="21195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2263D194" w14:textId="77777777" w:rsidR="00623125" w:rsidRPr="00BB3BA4" w:rsidRDefault="00623125" w:rsidP="00623125">
                                          <w:pPr>
                                            <w:spacing w:line="216" w:lineRule="auto"/>
                                            <w:jc w:val="center"/>
                                            <w:textAlignment w:val="baseline"/>
                                            <w:rPr>
                                              <w:rFonts w:ascii="Arial" w:hAnsi="Arial" w:cs="Arial"/>
                                              <w:sz w:val="24"/>
                                              <w:szCs w:val="24"/>
                                              <w:u w:val="single"/>
                                            </w:rPr>
                                          </w:pPr>
                                          <w:r w:rsidRPr="00BB3BA4"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u w:val="single"/>
                                              <w:lang w:val="en-GB"/>
                                            </w:rPr>
                                            <w:t>4000</w:t>
                                          </w:r>
                                        </w:p>
                                      </w:txbxContent>
                                    </wps:txbx>
                                    <wps:bodyPr anchor="ctr">
                                      <a:noAutofit/>
                                    </wps:bodyPr>
                                  </wps:wsp>
                                  <wpg:grpSp>
                                    <wpg:cNvPr id="3336" name="Группа 3336"/>
                                    <wpg:cNvGrpSpPr/>
                                    <wpg:grpSpPr>
                                      <a:xfrm>
                                        <a:off x="-1" y="145129"/>
                                        <a:ext cx="522286" cy="1570622"/>
                                        <a:chOff x="-1" y="-344"/>
                                        <a:chExt cx="522286" cy="1570622"/>
                                      </a:xfrm>
                                    </wpg:grpSpPr>
                                    <wps:wsp>
                                      <wps:cNvPr id="3201" name="Заголовок 1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-1" y="-344"/>
                                          <a:ext cx="522285" cy="23530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A6BEC49" w14:textId="77777777" w:rsidR="00623125" w:rsidRPr="00BB3BA4" w:rsidRDefault="00623125" w:rsidP="00623125">
                                            <w:pPr>
                                              <w:spacing w:line="216" w:lineRule="auto"/>
                                              <w:jc w:val="center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u w:val="single"/>
                                              </w:rPr>
                                            </w:pPr>
                                            <w:r w:rsidRPr="00BB3BA4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  <w:u w:val="single"/>
                                                <w:lang w:val="en-GB"/>
                                              </w:rPr>
                                              <w:t>3000</w:t>
                                            </w:r>
                                          </w:p>
                                        </w:txbxContent>
                                      </wps:txbx>
                                      <wps:bodyPr anchor="ctr">
                                        <a:noAutofit/>
                                      </wps:bodyPr>
                                    </wps:wsp>
                                    <wpg:grpSp>
                                      <wpg:cNvPr id="3335" name="Группа 3335"/>
                                      <wpg:cNvGrpSpPr/>
                                      <wpg:grpSpPr>
                                        <a:xfrm>
                                          <a:off x="3150" y="120562"/>
                                          <a:ext cx="519135" cy="1449716"/>
                                          <a:chOff x="-314" y="-665"/>
                                          <a:chExt cx="519135" cy="1449716"/>
                                        </a:xfrm>
                                      </wpg:grpSpPr>
                                      <wps:wsp>
                                        <wps:cNvPr id="3200" name="Заголовок 1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-5" y="-665"/>
                                            <a:ext cx="518825" cy="2298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  <a:ext uri="{91240B29-F687-4F45-9708-019B960494DF}">
                                              <a14:hiddenLine xmlns:a14="http://schemas.microsoft.com/office/drawing/2010/main"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14:paraId="49549E56" w14:textId="77777777" w:rsidR="00623125" w:rsidRPr="0052327D" w:rsidRDefault="00623125" w:rsidP="00623125">
                                              <w:pPr>
                                                <w:spacing w:line="21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u w:val="single"/>
                                                </w:rPr>
                                              </w:pPr>
                                              <w:r w:rsidRPr="0052327D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18"/>
                                                  <w:szCs w:val="18"/>
                                                  <w:u w:val="single"/>
                                                  <w:lang w:val="en-GB"/>
                                                </w:rPr>
                                                <w:t>2500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ctr">
                                          <a:noAutofit/>
                                        </wps:bodyPr>
                                      </wps:wsp>
                                      <wpg:grpSp>
                                        <wpg:cNvPr id="3334" name="Группа 3334"/>
                                        <wpg:cNvGrpSpPr/>
                                        <wpg:grpSpPr>
                                          <a:xfrm>
                                            <a:off x="-314" y="113795"/>
                                            <a:ext cx="519135" cy="1335256"/>
                                            <a:chOff x="-3778" y="-505"/>
                                            <a:chExt cx="519135" cy="1335256"/>
                                          </a:xfrm>
                                        </wpg:grpSpPr>
                                        <wps:wsp>
                                          <wps:cNvPr id="3199" name="Заголовок 1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-3" y="-505"/>
                                              <a:ext cx="515359" cy="23534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4E4B1FB5" w14:textId="77777777" w:rsidR="00623125" w:rsidRPr="0052327D" w:rsidRDefault="00623125" w:rsidP="00623125">
                                                <w:pPr>
                                                  <w:spacing w:line="21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Arial" w:hAnsi="Arial" w:cs="Arial"/>
                                                    <w:sz w:val="24"/>
                                                    <w:szCs w:val="24"/>
                                                    <w:u w:val="single"/>
                                                  </w:rPr>
                                                </w:pPr>
                                                <w:r w:rsidRPr="0052327D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2000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anchor="ctr">
                                            <a:noAutofit/>
                                          </wps:bodyPr>
                                        </wps:wsp>
                                        <wpg:grpSp>
                                          <wpg:cNvPr id="3333" name="Группа 3333"/>
                                          <wpg:cNvGrpSpPr/>
                                          <wpg:grpSpPr>
                                            <a:xfrm>
                                              <a:off x="-3778" y="115099"/>
                                              <a:ext cx="519135" cy="1219652"/>
                                              <a:chOff x="-3778" y="-13056"/>
                                              <a:chExt cx="519135" cy="1219652"/>
                                            </a:xfrm>
                                          </wpg:grpSpPr>
                                          <wps:wsp>
                                            <wps:cNvPr id="3198" name="Заголовок 1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-3778" y="-13056"/>
                                                <a:ext cx="519134" cy="25272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91240B29-F687-4F45-9708-019B960494DF}">
                                                  <a14:hiddenLine xmlns:a14="http://schemas.microsoft.com/office/drawing/2010/main" w="9525">
                                                    <a:solidFill>
                                                      <a:srgbClr val="000000"/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14:hiddenLine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14:paraId="330C541F" w14:textId="77777777" w:rsidR="00623125" w:rsidRPr="0037553C" w:rsidRDefault="00623125" w:rsidP="00623125">
                                                  <w:pPr>
                                                    <w:spacing w:line="216" w:lineRule="auto"/>
                                                    <w:jc w:val="center"/>
                                                    <w:textAlignment w:val="baseline"/>
                                                    <w:rPr>
                                                      <w:rFonts w:ascii="Arial" w:hAnsi="Arial" w:cs="Arial"/>
                                                      <w:sz w:val="24"/>
                                                      <w:szCs w:val="24"/>
                                                      <w:u w:val="single"/>
                                                    </w:rPr>
                                                  </w:pPr>
                                                  <w:r w:rsidRPr="0037553C"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8"/>
                                                      <w:szCs w:val="18"/>
                                                      <w:u w:val="single"/>
                                                      <w:lang w:val="en-GB"/>
                                                    </w:rPr>
                                                    <w:t>1500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anchor="ctr">
                                              <a:noAutofit/>
                                            </wps:bodyPr>
                                          </wps:wsp>
                                          <wpg:grpSp>
                                            <wpg:cNvPr id="3332" name="Группа 3332"/>
                                            <wpg:cNvGrpSpPr/>
                                            <wpg:grpSpPr>
                                              <a:xfrm>
                                                <a:off x="-3178" y="107023"/>
                                                <a:ext cx="518535" cy="1099573"/>
                                                <a:chOff x="-3178" y="-349"/>
                                                <a:chExt cx="518535" cy="1099573"/>
                                              </a:xfrm>
                                            </wpg:grpSpPr>
                                            <wps:wsp>
                                              <wps:cNvPr id="3197" name="Заголовок 1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-3178" y="-349"/>
                                                  <a:ext cx="518535" cy="228719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14:paraId="7B03FC47" w14:textId="77777777" w:rsidR="00623125" w:rsidRPr="0037553C" w:rsidRDefault="00623125" w:rsidP="00623125">
                                                    <w:pPr>
                                                      <w:spacing w:line="216" w:lineRule="auto"/>
                                                      <w:jc w:val="center"/>
                                                      <w:textAlignment w:val="baseline"/>
                                                      <w:rPr>
                                                        <w:rFonts w:ascii="Arial" w:hAnsi="Arial" w:cs="Arial"/>
                                                        <w:sz w:val="24"/>
                                                        <w:szCs w:val="24"/>
                                                        <w:u w:val="single"/>
                                                      </w:rPr>
                                                    </w:pPr>
                                                    <w:r w:rsidRPr="0037553C">
                                                      <w:rPr>
                                                        <w:rFonts w:ascii="Arial" w:hAnsi="Arial" w:cs="Arial"/>
                                                        <w:color w:val="000000" w:themeColor="text1"/>
                                                        <w:kern w:val="24"/>
                                                        <w:sz w:val="18"/>
                                                        <w:szCs w:val="18"/>
                                                        <w:u w:val="single"/>
                                                        <w:lang w:val="en-GB"/>
                                                      </w:rPr>
                                                      <w:t>1200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anchor="ctr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3331" name="Группа 3331"/>
                                              <wpg:cNvGrpSpPr/>
                                              <wpg:grpSpPr>
                                                <a:xfrm>
                                                  <a:off x="41564" y="127276"/>
                                                  <a:ext cx="436533" cy="971948"/>
                                                  <a:chOff x="0" y="-879"/>
                                                  <a:chExt cx="436533" cy="971948"/>
                                                </a:xfrm>
                                              </wpg:grpSpPr>
                                              <wps:wsp>
                                                <wps:cNvPr id="3194" name="Заголовок 1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17780" y="344325"/>
                                                    <a:ext cx="401029" cy="217463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  <a:ext uri="{91240B29-F687-4F45-9708-019B960494DF}">
                                                      <a14:hiddenLine xmlns:a14="http://schemas.microsoft.com/office/drawing/2010/main"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14:hiddenLine>
                                                    </a:ext>
                                                  </a:extLst>
                                                </wps:spPr>
                                                <wps:txbx>
                                                  <w:txbxContent>
                                                    <w:p w14:paraId="62F239E2" w14:textId="77777777" w:rsidR="00623125" w:rsidRPr="00695174" w:rsidRDefault="00623125" w:rsidP="00623125">
                                                      <w:pPr>
                                                        <w:spacing w:line="216" w:lineRule="auto"/>
                                                        <w:jc w:val="center"/>
                                                        <w:textAlignment w:val="baseline"/>
                                                        <w:rPr>
                                                          <w:rFonts w:ascii="Arial" w:hAnsi="Arial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w:pPr>
                                                      <w:r w:rsidRPr="0037553C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40</w:t>
                                                      </w:r>
                                                      <w:r w:rsidRPr="00695174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anchor="ctr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196" name="Заголовок 1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20955" y="-879"/>
                                                    <a:ext cx="394376" cy="24211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  <a:ext uri="{91240B29-F687-4F45-9708-019B960494DF}">
                                                      <a14:hiddenLine xmlns:a14="http://schemas.microsoft.com/office/drawing/2010/main"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14:hiddenLine>
                                                    </a:ext>
                                                  </a:extLst>
                                                </wps:spPr>
                                                <wps:txbx>
                                                  <w:txbxContent>
                                                    <w:p w14:paraId="01A38A51" w14:textId="77777777" w:rsidR="00623125" w:rsidRPr="00695174" w:rsidRDefault="00623125" w:rsidP="00623125">
                                                      <w:pPr>
                                                        <w:spacing w:line="216" w:lineRule="auto"/>
                                                        <w:jc w:val="center"/>
                                                        <w:textAlignment w:val="baseline"/>
                                                        <w:rPr>
                                                          <w:rFonts w:ascii="Arial" w:hAnsi="Arial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w:pPr>
                                                      <w:r w:rsidRPr="0037553C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90</w:t>
                                                      </w:r>
                                                      <w:r w:rsidRPr="00695174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anchor="ctr">
                                                  <a:noAutofit/>
                                                </wps:bodyPr>
                                              </wps:wsp>
                                              <wpg:grpSp>
                                                <wpg:cNvPr id="3330" name="Группа 3330"/>
                                                <wpg:cNvGrpSpPr/>
                                                <wpg:grpSpPr>
                                                  <a:xfrm>
                                                    <a:off x="0" y="529204"/>
                                                    <a:ext cx="436533" cy="441865"/>
                                                    <a:chOff x="0" y="-732"/>
                                                    <a:chExt cx="436533" cy="441865"/>
                                                  </a:xfrm>
                                                </wpg:grpSpPr>
                                                <wps:wsp>
                                                  <wps:cNvPr id="3192" name="Заголовок 1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10160" y="195855"/>
                                                      <a:ext cx="415547" cy="245278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</a14:hiddenFill>
                                                      </a:ext>
                                                      <a:ext uri="{91240B29-F687-4F45-9708-019B960494DF}">
                                                        <a14:hiddenLine xmlns:a14="http://schemas.microsoft.com/office/drawing/2010/main"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14:hiddenLine>
                                                      </a:ext>
                                                    </a:extLst>
                                                  </wps:spPr>
                                                  <wps:txbx>
                                                    <w:txbxContent>
                                                      <w:p w14:paraId="79FDF886" w14:textId="77777777" w:rsidR="00623125" w:rsidRPr="00863121" w:rsidRDefault="00623125" w:rsidP="00623125">
                                                        <w:pPr>
                                                          <w:spacing w:line="216" w:lineRule="auto"/>
                                                          <w:jc w:val="center"/>
                                                          <w:textAlignment w:val="baseline"/>
                                                          <w:rPr>
                                                            <w:rFonts w:ascii="Arial" w:hAnsi="Arial" w:cs="Arial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w:pPr>
                                                        <w:r w:rsidRPr="0037553C">
                                                          <w:rPr>
                                                            <w:rFonts w:ascii="Arial" w:hAnsi="Arial" w:cs="Arial"/>
                                                            <w:color w:val="000000" w:themeColor="text1"/>
                                                            <w:kern w:val="24"/>
                                                            <w:sz w:val="18"/>
                                                            <w:szCs w:val="18"/>
                                                            <w:u w:val="single"/>
                                                            <w:lang w:val="en-GB"/>
                                                          </w:rPr>
                                                          <w:t>10</w:t>
                                                        </w:r>
                                                        <w:r w:rsidRPr="00F86D38">
                                                          <w:rPr>
                                                            <w:rFonts w:ascii="Arial" w:hAnsi="Arial" w:cs="Arial"/>
                                                            <w:color w:val="000000" w:themeColor="text1"/>
                                                            <w:kern w:val="24"/>
                                                            <w:sz w:val="18"/>
                                                            <w:szCs w:val="18"/>
                                                            <w:u w:val="single"/>
                                                            <w:lang w:val="en-GB"/>
                                                          </w:rPr>
                                                          <w:t>0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anchor="ctr">
                                                    <a:noAutofit/>
                                                  </wps:bodyPr>
                                                </wps:wsp>
                                                <wps:wsp>
                                                  <wps:cNvPr id="3193" name="Заголовок 1"/>
                                                  <wps:cNvSpPr txBox="1">
                                                    <a:spLocks noChangeArrowheads="1"/>
                                                  </wps:cNvSpPr>
                                                  <wps:spPr bwMode="auto">
                                                    <a:xfrm>
                                                      <a:off x="0" y="-732"/>
                                                      <a:ext cx="436533" cy="218533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</a14:hiddenFill>
                                                      </a:ext>
                                                      <a:ext uri="{91240B29-F687-4F45-9708-019B960494DF}">
                                                        <a14:hiddenLine xmlns:a14="http://schemas.microsoft.com/office/drawing/2010/main" w="9525">
                                                          <a:solidFill>
                                                            <a:srgbClr val="000000"/>
                                                          </a:solidFill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14:hiddenLine>
                                                      </a:ext>
                                                    </a:extLst>
                                                  </wps:spPr>
                                                  <wps:txbx>
                                                    <w:txbxContent>
                                                      <w:p w14:paraId="1F34283D" w14:textId="77777777" w:rsidR="00623125" w:rsidRPr="00695174" w:rsidRDefault="00623125" w:rsidP="00623125">
                                                        <w:pPr>
                                                          <w:spacing w:line="216" w:lineRule="auto"/>
                                                          <w:jc w:val="center"/>
                                                          <w:textAlignment w:val="baseline"/>
                                                          <w:rPr>
                                                            <w:rFonts w:ascii="Arial" w:hAnsi="Arial" w:cs="Arial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w:pPr>
                                                        <w:r w:rsidRPr="0037553C">
                                                          <w:rPr>
                                                            <w:rFonts w:ascii="Arial" w:hAnsi="Arial" w:cs="Arial"/>
                                                            <w:color w:val="000000" w:themeColor="text1"/>
                                                            <w:kern w:val="24"/>
                                                            <w:sz w:val="18"/>
                                                            <w:szCs w:val="18"/>
                                                            <w:u w:val="single"/>
                                                            <w:lang w:val="en-GB"/>
                                                          </w:rPr>
                                                          <w:t>25</w:t>
                                                        </w:r>
                                                        <w:r w:rsidRPr="00695174">
                                                          <w:rPr>
                                                            <w:rFonts w:ascii="Arial" w:hAnsi="Arial" w:cs="Arial"/>
                                                            <w:color w:val="000000" w:themeColor="text1"/>
                                                            <w:kern w:val="24"/>
                                                            <w:sz w:val="18"/>
                                                            <w:szCs w:val="18"/>
                                                            <w:u w:val="single"/>
                                                            <w:lang w:val="en-GB"/>
                                                          </w:rPr>
                                                          <w:t>0</w:t>
                                                        </w:r>
                                                      </w:p>
                                                    </w:txbxContent>
                                                  </wps:txbx>
                                                  <wps:bodyPr anchor="ctr">
                                                    <a:noAutofit/>
                                                  </wps:bodyPr>
                                                </wps:wsp>
                                              </wpg:grpSp>
                                              <wps:wsp>
                                                <wps:cNvPr id="3195" name="Заголовок 1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20955" y="176328"/>
                                                    <a:ext cx="394376" cy="21590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  <a:ext uri="{91240B29-F687-4F45-9708-019B960494DF}">
                                                      <a14:hiddenLine xmlns:a14="http://schemas.microsoft.com/office/drawing/2010/main" w="9525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 lim="800000"/>
                                                        <a:headEnd/>
                                                        <a:tailEnd/>
                                                      </a14:hiddenLine>
                                                    </a:ext>
                                                  </a:extLst>
                                                </wps:spPr>
                                                <wps:txbx>
                                                  <w:txbxContent>
                                                    <w:p w14:paraId="2EF87F68" w14:textId="77777777" w:rsidR="00623125" w:rsidRPr="00695174" w:rsidRDefault="00623125" w:rsidP="00623125">
                                                      <w:pPr>
                                                        <w:spacing w:line="216" w:lineRule="auto"/>
                                                        <w:jc w:val="center"/>
                                                        <w:textAlignment w:val="baseline"/>
                                                        <w:rPr>
                                                          <w:rFonts w:ascii="Arial" w:hAnsi="Arial" w:cs="Arial"/>
                                                          <w:sz w:val="24"/>
                                                          <w:szCs w:val="24"/>
                                                        </w:rPr>
                                                      </w:pPr>
                                                      <w:r w:rsidRPr="0037553C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60</w:t>
                                                      </w:r>
                                                      <w:r w:rsidRPr="00695174">
                                                        <w:rPr>
                                                          <w:rFonts w:ascii="Arial" w:hAnsi="Arial" w:cs="Arial"/>
                                                          <w:color w:val="000000" w:themeColor="text1"/>
                                                          <w:kern w:val="24"/>
                                                          <w:sz w:val="18"/>
                                                          <w:szCs w:val="18"/>
                                                          <w:u w:val="single"/>
                                                          <w:lang w:val="en-GB"/>
                                                        </w:rPr>
                                                        <w:t>0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anchor="ctr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  <wpg:grpSp>
                          <wpg:cNvPr id="3140" name="Группа 3140"/>
                          <wpg:cNvGrpSpPr/>
                          <wpg:grpSpPr>
                            <a:xfrm>
                              <a:off x="1191986" y="2993572"/>
                              <a:ext cx="5173859" cy="366660"/>
                              <a:chOff x="0" y="0"/>
                              <a:chExt cx="5173859" cy="366660"/>
                            </a:xfrm>
                          </wpg:grpSpPr>
                          <wps:wsp>
                            <wps:cNvPr id="3163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28057" y="5443"/>
                                <a:ext cx="615918" cy="2525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E3C8B0E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g</w:t>
                                  </w: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4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56114" y="5443"/>
                                <a:ext cx="596869" cy="2525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AF5C7F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g</w:t>
                                  </w: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5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40628" y="10885"/>
                                <a:ext cx="592403" cy="2468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97C47C2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g</w:t>
                                  </w: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6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647700" y="0"/>
                                <a:ext cx="593694" cy="2726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D9AC39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e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7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70314" y="0"/>
                                <a:ext cx="596869" cy="2669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CB1033E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e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8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71157" y="5443"/>
                                <a:ext cx="596869" cy="2525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DD610CD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e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77" name="Левая фигурная скобка 3177"/>
                            <wps:cNvSpPr/>
                            <wps:spPr bwMode="auto">
                              <a:xfrm rot="16200000">
                                <a:off x="531449" y="-323079"/>
                                <a:ext cx="163512" cy="1215965"/>
                              </a:xfrm>
                              <a:prstGeom prst="leftBrace">
                                <a:avLst>
                                  <a:gd name="adj1" fmla="val 8333"/>
                                  <a:gd name="adj2" fmla="val 51685"/>
                                </a:avLst>
                              </a:prstGeom>
                              <a:ln w="2222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anchor="ctr"/>
                          </wps:wsp>
                          <wps:wsp>
                            <wps:cNvPr id="3178" name="Левая фигурная скобка 3178"/>
                            <wps:cNvSpPr/>
                            <wps:spPr bwMode="auto">
                              <a:xfrm rot="16200000">
                                <a:off x="1840139" y="-326118"/>
                                <a:ext cx="163512" cy="1217552"/>
                              </a:xfrm>
                              <a:prstGeom prst="leftBrace">
                                <a:avLst>
                                  <a:gd name="adj1" fmla="val 8333"/>
                                  <a:gd name="adj2" fmla="val 51685"/>
                                </a:avLst>
                              </a:prstGeom>
                              <a:ln w="2222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anchor="ctr"/>
                          </wps:wsp>
                          <wps:wsp>
                            <wps:cNvPr id="3179" name="Левая фигурная скобка 3179"/>
                            <wps:cNvSpPr/>
                            <wps:spPr bwMode="auto">
                              <a:xfrm rot="16200000">
                                <a:off x="3193505" y="-311694"/>
                                <a:ext cx="163512" cy="1187392"/>
                              </a:xfrm>
                              <a:prstGeom prst="leftBrace">
                                <a:avLst>
                                  <a:gd name="adj1" fmla="val 8333"/>
                                  <a:gd name="adj2" fmla="val 51685"/>
                                </a:avLst>
                              </a:prstGeom>
                              <a:ln w="2222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anchor="ctr"/>
                          </wps:wsp>
                          <wps:wsp>
                            <wps:cNvPr id="3180" name="Левая фигурная скобка 3180"/>
                            <wps:cNvSpPr/>
                            <wps:spPr bwMode="auto">
                              <a:xfrm rot="16200000">
                                <a:off x="4483462" y="-311694"/>
                                <a:ext cx="163512" cy="1187392"/>
                              </a:xfrm>
                              <a:prstGeom prst="leftBrace">
                                <a:avLst>
                                  <a:gd name="adj1" fmla="val 8333"/>
                                  <a:gd name="adj2" fmla="val 51685"/>
                                </a:avLst>
                              </a:prstGeom>
                              <a:ln w="22225">
                                <a:solidFill>
                                  <a:schemeClr val="tx1">
                                    <a:lumMod val="95000"/>
                                    <a:lumOff val="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anchor="ctr"/>
                          </wps:wsp>
                          <wps:wsp>
                            <wps:cNvPr id="3176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588328" y="10885"/>
                                <a:ext cx="585531" cy="2468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84F79EB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e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  <wps:wsp>
                            <wps:cNvPr id="3162" name="Заголовок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2107" cy="2726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04E026" w14:textId="77777777" w:rsidR="00623125" w:rsidRPr="0069517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g</w:t>
                                  </w:r>
                                  <w:r w:rsidRPr="00695174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DNA</w:t>
                                  </w:r>
                                </w:p>
                              </w:txbxContent>
                            </wps:txbx>
                            <wps:bodyPr anchor="ctr"/>
                          </wps:wsp>
                        </wpg:grpSp>
                        <wps:wsp>
                          <wps:cNvPr id="3175" name="Заголовок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65270" y="3369660"/>
                              <a:ext cx="1142940" cy="2549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17D8FD" w14:textId="77777777" w:rsidR="00623125" w:rsidRPr="00695174" w:rsidRDefault="00623125" w:rsidP="00623125">
                                <w:pPr>
                                  <w:spacing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695174"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u w:val="single"/>
                                    <w:lang w:val="en-GB"/>
                                  </w:rPr>
                                  <w:t>M. avium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3169" name="Заголовок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60614" y="3371873"/>
                              <a:ext cx="554009" cy="2491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EC2AD2" w14:textId="77777777" w:rsidR="00623125" w:rsidRPr="00BB3BA4" w:rsidRDefault="00623125" w:rsidP="00623125">
                                <w:pPr>
                                  <w:spacing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b/>
                                    <w:bCs/>
                                    <w:sz w:val="24"/>
                                    <w:szCs w:val="24"/>
                                    <w:u w:val="single"/>
                                  </w:rPr>
                                </w:pPr>
                                <w:r w:rsidRPr="00BB3BA4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u w:val="single"/>
                                    <w:lang w:val="en-GB"/>
                                  </w:rPr>
                                  <w:t>BCG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3170" name="Заголовок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37725" y="3374641"/>
                              <a:ext cx="1111796" cy="24425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3363A7" w14:textId="77777777" w:rsidR="00623125" w:rsidRPr="00532511" w:rsidRDefault="00623125" w:rsidP="00623125">
                                <w:pPr>
                                  <w:spacing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w:pPr>
                                <w:r w:rsidRPr="00532511"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u w:val="single"/>
                                    <w:lang w:val="en-GB"/>
                                  </w:rPr>
                                  <w:t>Mtb</w:t>
                                </w:r>
                              </w:p>
                            </w:txbxContent>
                          </wps:txbx>
                          <wps:bodyPr anchor="ctr"/>
                        </wps:wsp>
                      </wpg:grpSp>
                      <wpg:grpSp>
                        <wpg:cNvPr id="54" name="Группа 54"/>
                        <wpg:cNvGrpSpPr/>
                        <wpg:grpSpPr>
                          <a:xfrm>
                            <a:off x="6388100" y="1330960"/>
                            <a:ext cx="459740" cy="237490"/>
                            <a:chOff x="0" y="0"/>
                            <a:chExt cx="459740" cy="237490"/>
                          </a:xfrm>
                        </wpg:grpSpPr>
                        <wps:wsp>
                          <wps:cNvPr id="3232" name="Надпись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40" y="0"/>
                              <a:ext cx="457200" cy="2374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82BB55" w14:textId="77777777" w:rsidR="00623125" w:rsidRPr="000D5309" w:rsidRDefault="00623125" w:rsidP="00623125">
                                <w:pP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  <w:lang w:val="ru-RU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40</w:t>
                                </w:r>
                                <w:r w:rsidRPr="000D5309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236" name="Прямая со стрелкой 3236"/>
                          <wps:cNvCnPr/>
                          <wps:spPr>
                            <a:xfrm flipH="1">
                              <a:off x="0" y="198120"/>
                              <a:ext cx="352425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58" name="Группа 58"/>
                        <wpg:cNvGrpSpPr/>
                        <wpg:grpSpPr>
                          <a:xfrm>
                            <a:off x="6377940" y="1132840"/>
                            <a:ext cx="466090" cy="237490"/>
                            <a:chOff x="0" y="0"/>
                            <a:chExt cx="466090" cy="237490"/>
                          </a:xfrm>
                        </wpg:grpSpPr>
                        <wps:wsp>
                          <wps:cNvPr id="3233" name="Надпись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510" y="0"/>
                              <a:ext cx="449580" cy="2374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599886" w14:textId="77777777" w:rsidR="00623125" w:rsidRPr="000D5309" w:rsidRDefault="00623125" w:rsidP="00623125">
                                <w:pP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  <w:lang w:val="ru-RU"/>
                                  </w:rPr>
                                </w:pPr>
                                <w:r w:rsidRPr="000D5309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70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237" name="Прямая со стрелкой 3237"/>
                          <wps:cNvCnPr/>
                          <wps:spPr>
                            <a:xfrm flipH="1">
                              <a:off x="0" y="190500"/>
                              <a:ext cx="352425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61" name="Рисунок 6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57" t="28506" r="72689" b="34475"/>
                          <a:stretch/>
                        </pic:blipFill>
                        <pic:spPr bwMode="auto">
                          <a:xfrm>
                            <a:off x="1153160" y="218440"/>
                            <a:ext cx="1307465" cy="2813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30" name="Рисунок 32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093" t="28506" r="79344" b="34335"/>
                          <a:stretch/>
                        </pic:blipFill>
                        <pic:spPr bwMode="auto">
                          <a:xfrm>
                            <a:off x="2504440" y="213360"/>
                            <a:ext cx="1289685" cy="282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2EF4A5" id="Группа 3231" o:spid="_x0000_s1026" style="position:absolute;left:0;text-align:left;margin-left:-20.05pt;margin-top:5.95pt;width:521.55pt;height:285.4pt;z-index:251666432;mso-position-horizontal-relative:margin;mso-width-relative:margin;mso-height-relative:margin" coordsize="68478,362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E1vKWg8AAAN1AAAOAAAAZHJzL2Uyb0RvYy54bWzsXd2S40YVvqeKd1D5&#10;3hl1638qs6lkswlUBdhKoLjW2PLYxJaMrNmZ5SohXFKVCy64oCh4hEBIVQgQXmHmjfhOd6tbkn/W&#10;npm1OmE2tRvZckvd53x9+vz16Tfful7MnRdZuZoV+dmAveEOnCwfFeNZfnE2+MXP3xvGA2dVpfk4&#10;nRd5djZ4ma0Gbz354Q/evFqeZryYFvNxVjp4SL46vVqeDaZVtTw9OVmNptkiXb1RLLMcNydFuUgr&#10;fCwvTsZleoWnL+Yn3HXDk6uiHC/LYpStVvj2XXlz8EQ8fzLJRtXPJpNVVjnzswH6Vol/S/HvOf17&#10;8uTN9PSiTJfT2Uh1I71DLxbpLMdL9aPeTavUuSxna49azEZlsSom1RujYnFSTCazUSbGgNEwtzOa&#10;98vicinGcnF6dbHUZAJpO3S682NHP33xvHRm47OBxz02cPJ0AS7d/OH2k9vPbv6L/75wxA3Q6Wp5&#10;cYqfv18uP1o+L9UXF/ITDf16Ui7o/xiUcy0o/FJTOLuunBG+DEPuuy4YMcI9Dx+CkEsejKZg1Fq7&#10;0fRZ3TL2o9hfb3lSv/iE+qe7oz/oftfDZEG4eZh046GG6bOEs+AuwxQto0bLKKFebRnmcjY6xV+F&#10;DFytIePVMwitqssyG6iHLPZ6xiItP75cDgHiZVrNzmfzWfVSTEjAlTqVv3g+Gz0v5YcGyFgIFiqQ&#10;/fXm69tPAbP/3Hx7843j0S2MlFpTA9k8peF9UIw+Xjl58XSa5hfZ26slpjWEDR5Uf1WWxdU0S8cr&#10;+prI1X6K+Njq0vl8tnxvNp8TYOlaDR6SoTOzNtBPztp3i9HlIssrKYbKbA46FPlqOluuBk55mi3O&#10;M8yq8sdj0aH0dFWOPkS/SRAxl/noPcbA48AFHPHaIOGJP3AglDw3ZBENAm2qMqtGU7qcoLPUXmJB&#10;3xAjM4OhYa8wO53zq58UY8zk9LIqhGDqzE7fjTnD+zANIXh8V4AsPdXz1GXMdT0FQ+bGUdyGIfhS&#10;rqr3s2Lh0AUGir6JF6UvPlipXtY/of7nBZFbjGqet74AtOkbMRLqu7rEUGjuYllY1dzBpzX+HCT5&#10;Ppqmywy9pMc2QRkZyffHmy9uvgQg/4W/fxfAFPxTLUjyOdX1OwVkGRPDXS076FyDYqOpfPNeDOI+&#10;JAiIThzyvDAOgA5BvZpFjCehGwE8JEp5EHhxIJBfy8PXwCEaieQQXVXX59foEV2eF+OXIEyaj6YF&#10;sDyqStEVugXu0W+UaJaXDdJ7PtfyoLXo0A3x9AdYdAD2iCaXWHTchLteLGn5ykVnS8st0liNV6/T&#10;rwmtsX1ohVAHCpU6VSM0cJMgRF8FQCM3gDwBRzXtjgJQodroGXwfnBqid3Cqnn4QTgM/hD4jiOb7&#10;saCLEb5BHLKE7grCAa/enjrSloaa4l0V6SiyNTYT3BbZuhGtoZ+wQAkJromuaXc8tCq5t49UPQ4D&#10;oQYojc0WBoY8CrwtXIyTCHfk1InB0p5kjpjT+62Nx+EioG0ZFxmPIp9Ur/WlI/QtYaNQumxiI4xK&#10;29iY+IFQ4yxmo5ACNrHR+CBskak8SAIOVcTm2agcNPYsjVDSLJuNHg89FtjNRuHdsGk2wkltGxsT&#10;L0mU+d8xq6xZG4URbRMb4S2xjI3wb3uuB2Fv8dooHHsWsTGB+m4ZGwMOb1sk7XVbZyMTHduHj8YN&#10;sNszZ/jQ8XioNx3k8ZDWWuInSShW8Ya7A74QDieBMNmYz92o6+4Y8gT3MYV8P/KUG9REhsiXsqG9&#10;ttzNcMm3TAR6/R5l7tqnp2+ionbV+WEUYhUUPIDTjvdlNrNdvjoZNngbIY3JTIQYDNrhV1Sc3Ylp&#10;zywRbUzjxuHe5qG0XVmUxGHHOw9QBhRPlX4IN0ykOzs91S5n1XjIfTUfWoje1LhnRNvnQFgjYQPO&#10;5G2W1PdcBo9QT57nXc68B4CzUVw7cFa62UEimvvcl4YDgwM0ECKgIaY557FySrM4DiKEMEHUJqKl&#10;kB5yI8Cfqeh9sLlxz4jGYC1TNIZdEmpEEwFVQgH3oY0IBmv6Hc87zXY5Nh8A0cai7iBaGY0HIboW&#10;0BC/rgqptwiqoqcsQu7BWiJKLV08uSYR0FtwXm+s2dGPygHs2AZnuUAONQlb1K/hzFgS9AbnXQ7e&#10;B4Cz8fN14HyXXKMazn4AASCFb4ugNSKDCGheU6JrXvjrGjQJl/XGPcMZ/bUVzjUJW9Sv4ewhNNUb&#10;nHc5uh8Azsaq6cBZvfcg6Qw/pbQKoW7oPEBNUpYwT5GU+X4CEd1VNzyVwDQMQ6WrNCT05uY9Q9pY&#10;1LZ4/YcgMQxrQ0JD/ziGFShVaKgbMklB0++ICoeSlNrpf4Vs3bPB6teXKSUtNnOOHgDgxsjpAFyt&#10;EwcBHOsengfyMuZFSVefbiLU8wIu00+b+rQXRVDwiT0B/AlK2X5Wq9Sb22sO9aGDsMTY19YgXJo0&#10;hoQG4YEXoL/CRIfQlkJd0++ICN8VD3kATBszp4NppcofiOkalAziG/wWsDQ0bUhtzpIwWFNDDKiZ&#10;B7G/E9bmCZot/cDa2Nn2wLrmw7BBxxYfIHukPw8GuWCDJuIRsa0cEVp6P7C8NjZPB9vK8XIgtpkS&#10;uMyNXN5Ny2MxBIakKQPyg0j9wLj0vLr90PPVzGiqJBvba6b0g2xjb9uD7HUqGlwbGpI7igkqaxIe&#10;Edfixcb//NB6iDF+Ori+S7apj60tShGBKEDOeEtm+x5c1VgjSFZAzU58MWUbeohU0ofIoe4K681N&#10;NTv6QbRR4WxBNIOolkSEkuHJ2IpxrPrY+AVzXspqFvmhECuaiMfDNN8VQdxbDzlGeA2KhXXOAeky&#10;F9q6nim12PIS39NbNXyOvTU0k/pg8WsOrxkDtyO27h4yDhD8dTvRtabc8X0WG/u/tYlwGJnM+WfK&#10;bNrcVLOiH5FltBhrRJYrduqR7QrnbDcWhAUl0BsU/IBDa+oJz0rNu596eRyRZcwwW5isFnY9S2px&#10;1Zwj2IRG2kFP7BUvvp+WZWb0sZI/MGMsXp1YFHpcqXg1w1vrEwsS7NDuieEPEI5pMryv6+0bHrHX&#10;VoOjtUbSDRCdWmJ/5L677BE7Y8g+EV5CniReUMfea9YGLMLOUKVeeiH+iNesqff623qh3NKw35US&#10;urFtQSGG2eQGMjcwgHpPTDTKfYjZxHRiFbbpCl+fJuIRlXsVodm4UtJkb6RPHWU9JIvUsvgeD5H6&#10;plz266wMkjAOazsN7vr+WNmNiDR9ar2w0r71DisaYuAyeoLyBXJvvJmWqLbg6wQxyh/tbcHb5fvv&#10;hZf2WdahH0VUMwbGiFql9OKWeEjtUa6TiOOHfektu9zcvbDRPr8uw8bcOiC6xseGaA3DpD//yC63&#10;bi98tC/y5PEIob9tCo81qyT2h4NhW2zHPlhJ+0eUwvOnm69QXOaL28+d29/dfH3z5e1nt5+gDJL4&#10;4tObb1B25m/4F6W34DmuRwGj4KO67pYsw7K5yI9TFlQcKUR1NKq0RcqoqsiFnHIk0siEAhT1cmt/&#10;fi1NWeghsUwFuFC+CtHb3eJ0nk2qd8p0RCV10lNR+IcuLsZqnOn4V4hjTBZzlFR7kc6d2JOehPZP&#10;8Ebzk4Ch1I16q3oglOVmIaF57lyh4A3+BLIATzGfjetSTqJuXPZ0Xjp439mgupZFeuaXC5RDkt8l&#10;AZEFAEDZocsF+QvFT+tv8Tb9EOGiXZnn456oVESgMnVwVtXLeSYel3+YTVBwxNQGoip2pjfpaIR6&#10;UcIDK56EX1MzWdlJNZQM0z2QfWs3VL+nppmocKffukdj3UK8ucgr3Xgxy4tSUrTdbSIizRf0VP5e&#10;GQtq3DbNMCMsD5hheum+/wxjqFDHaI8J5exgJy6D6SeQtmWKRYHMjwBt6/pcNdQdujgbPE4xMdke&#10;p9irSxcdxWrHmnGHRUxrVfefYh6Dk4t214kpxhjp/9unGIsjD3sHpfh6nGKi4OHjKiZWPWtXMUoV&#10;OFhPRCOAnGTl/acYVSTzsR3mcYo9KopKRf2+KYr2Obn8ACn2OxyWiMHr/cR9OizRCSVoLNFISFBZ&#10;FkfY4qvkyCq1wFcpc2L2Mdua0VP6/euvm8Ai+0IJcEkgw0XyFJV4Ub+i471EyAi1m/EDmW2NOpJC&#10;391u1N2/VrIwikStZLqiSryyhvuufAlSghUXj5YJQfEyyyYncmFRYFumw3peRBZC24BAapOLetiS&#10;m2Bmb/mYstQJscwSUUuTwDJuegn2k9A+NZiD4KYf1lUJtMeFMdTnwHovJqfv8962GmPvwJ4rZ1vu&#10;bimdTbVqFTOaeST4WrzloCyS0Itj1HsXVGSe56KyeHtO+EESaQkHMqNGE97y6iSSze20ZDQDPWJp&#10;Hqx/NeH+jGLv/8AhF3QOwe8dnUuoTKgjFXqHuBGEXyN5BBe+wq0muSadcYorT+FBiwq50FHuUXrQ&#10;G6X5F7MKx7HMZ4uzQSzjB4LNdLTCs3wsrqt0NpfXmx0JZjHqpimIwARGhONi4NlEpfjfDJz2Zs75&#10;j3PUTE8QpsDPKvHBR0YTPpTNO+fNO3XyQ1XvBX1aoQS9dIXnxR7Fgo6h13CqAadm619wtsrnN/+u&#10;oz3fOgDfbxH/+QpnDlDo55904oqmHbD4NFfHrdRRB+ktdiY4t+JH9TkEKsYDUkESIiUMe6rbUxg7&#10;TCH8JJ7Ere1QwukS6exiWj0t8hzHOhSljKJsOdlBBmRYggLvInygAOJUL5d0AAWdh0A92YyWvYMn&#10;44/rKMScwiz7BU5MowODJqbh6wyYEFW0RmZkoUwCFEfZyEtgQJ1eg8WrhlFL6KsYxoFCP8KpCAow&#10;lMWGazHD66XTh6ZLxfjEyqkl0B5Cf2M7DTcz0GMKfZM4aIPQh0mBHAeaql2a+0i3X6O5pt13QOrr&#10;gLVSWv+vpb4J+e8l9TXt7ij1IYI7eHqU+mqx0HJcBug3hsp7lvp0eBP+fmcO86KzXZRO0z7KCzew&#10;kNBwaOXa4yAvWgjbP99+Yhflt/xyVk3FWU619nP0I7y4G1IKFPRYc4QXEhCpYjMd4YVCpcLa00d4&#10;1SO8w1FdSLYSZ6PRaoHdOKQbt5ZpbP+H3as0Ox4zOixKKVxbIp4HmQqkaWkLoVbiiFkyA0YwCh8l&#10;v3HxnYEvpUBtAbC49X2HMJ36Bq2oDeGEyqBICKMmjQQazAE6he4eEOaB6wubTkAYTtQuhHmM5HoN&#10;YY4IpPjFA+k9e0NYqKY4aVNYK+pUUDrKs/lZ6Ozm7NIn/wMAAP//AwBQSwMECgAAAAAAAAAhAMnp&#10;oRqHawMAh2sDABQAAABkcnMvbWVkaWEvaW1hZ2UxLnBuZ4lQTkcNChoKAAAADUlIRFIAAAeAAAAE&#10;OAgCAAAAZ7FWFAAAAAFzUkdCAK7OHOkAAP/KSURBVHhe7J0HeBTV+sY3QCBAKKH30IuiohRBUVQs&#10;134FFb12BUWvKH8RxV5RFLlSvIqKHb2igr2DCIgghKb0mlASmiSBAIGE5P/OnN3Z2dnZ2dnZndnZ&#10;zXseHt3snvOd7/zOmdnZd775Tkp5ebmHhQRIgARIgARIgARIgARIgARIgARIgARIgARIgARIgARi&#10;TaBSrA3SHgmQAAmQAAmQAAmQAAmQAAmQAAmQAAmQAAmQAAmQAAlIBChAcx2QAAmQAAmQAAmQAAmQ&#10;AAmQAAmQAAmQAAmQAAmQAAnYQoACtC1YaZQESIAESIAESIAESIAESIAESIAESIAESIAESIAESCAl&#10;IAd0WVn52NHl777pOXJEF03KFVeljHuF1EiABEiABEiABEiABEiABEiABEiABEiABEiABEiABEgg&#10;LIFAAXr7tmOTxh25bWh585Y6LfP3VR03pkrR/pRX3/akpoY1zQokQAIkQAIkQAIkQAIkQAIkQAIk&#10;QAIkQAIkQAIkQAIVmUBgCo6iAyXHn1DetLk+kYx6R0eMKs2oX/7I/Z5DBysyNY6dBEiABEiABEiA&#10;BEiABEiABEiABEiABEiABEiABEggLIGgHNCpVT2VQieGhgb9fw+UIm3Hi6M9xcVhrbMCCZAACZAA&#10;CZAACZAACZAACZAACZAACZAACZAACZBAhSUQZhPClHVrqo76v6oj/u2Xm2vXKbntzmM78zw7cyss&#10;NQ6cBEiABEiABEiABEiABEiABEiABEiABEiABEiABASBFMPiKkrwdMmSJaFcwkeoEFuHwwjQlVat&#10;LHn06UpHj1TavlXpuLx5i9JT+xhFQH9/h5/5Hd+rPfZ/cvqEjcoHkdbXY6BvWaq5ccLpPnfUnQYZ&#10;CWUhtOWI5kJyIxBGeN8suxQp54hG4vVbNRgf4qDxmbIrtzacmuAeQxnGwMNZMuOTKZfMGNIs/lj4&#10;5jWpPmik9W2Nvd4YdFeq+cGqjjfvcac76sBqsfPevKOsSQIkQAIkQAIkQAIkQAIkQAIkQAIkQAKx&#10;I4CcEboldj3ExlJWVlaPHj10NWi8iY9QITY9+ayEEaA9DRp4Dh3yFB0or6LadRA5OtKqh/Zj44Qv&#10;jtvg5f3d7W9cpMhPkJwuWjle/mjDeM/wDl7RKdL6Oj2HsCx0yw6fXO1zZ/697UP4HcqC9P4bt38n&#10;D+e7rorPkc2CrBV2GP67plUY3yy7FCnnyAYTXHvjhJuGe+R5ff1CC7Y2fvuJ57TTfv/kW/8dCQtW&#10;YtrEPS4ZC+rehSmtTfWBFlMWloz5HfMeN4ECuSQ+dxjeVRxW8qHl+SLgRpWlTtmIBEiABEiABEiA&#10;BEiABEiABEiABEiABBwnIOLv0K1uDLTj7oTvsHv37roatKI+o0J4KxHVCBDm16w6/NH7Rapy6M8V&#10;R556tPT8vkW7d6vfR7XyNatC6frq9zeMP81zmhCdv7vd4/ELU6oPoqkv5KtQlqVOArSwUC6HshBo&#10;wLS5gG68tgO7kDR4Y98suxQpZzPTqK0T4Hy4kRh3AHexQLR0gtqY7ERYszIkVRuTLkXaixXfQrfR&#10;EAtxPEXqo1TfJOpQpvWaS+8pR2IMXbUyPLYhARIgARIgARIgARIgARIgARIgARIggdgRgBIbypj4&#10;yKBC7LyI2JIIc8Z/RUvNnxGbM2wQJgK6PD290uaN5Q0aeWrUiEjXViq379jV+3rj+pWe2/+phMhK&#10;H/y+eoPWaqT1pfYhLSOQ9XdVl6FHYM43awQ8F76uFxoczjfLLplr6OesGpUIt/XnRghMnaBO66HM&#10;m4hl/d3zxkUWs0B8/8Ubp119cfsLR44/7Q1tFKxuj8LfgAQOBplNAodgLhuLkUvqfuVuRb4K4akS&#10;0q/kfNHJjKGPV23X57Nk9KI3PL8P72CSbdeOSoC//kj1ehE8zaFWP8ygHbXh0dH+3kdv93jn9/ux&#10;w3+//dGQzyJYPMrYjARIgARIgARIgARIgARIgARIgARIgARIwDQBdRy0jbHPsj+GAvSRI1U+fK/k&#10;6n8d63lqlffeTP3PC6mTJ1SaO9v0QGRh64s3PEIX27D699OO6+Bv3OE4BEUGlUjrSwZCWZY03tOO&#10;8ygpoEMn4A3pmyScvXGRV1iUlTO/hB4RB23lsL5ZdilSzoGeQe28yfOefNNCnSZFEih96VPKyx9d&#10;fZEvn0j7e+f7I2YtZODwir0eT/uLrw5UoEP1CH+l3CX+BA4bxq+8SJ0BOdQQAjKeGKRTCe1SQL8b&#10;xh/nQ7fyWZF0Rhq/Rd++Xe3LE+PHLt25UCKgjdmKLCgjvbd3Qo10o14v0kEaYnK9qJUUNoHQ1KMO&#10;fyxIh/vK9ciyIh3hsTqKwnfLGiRAAiRAAiRAAiRAAiRAAiRAAiRAAglHwHhDPyXlRcKNy20OKxq0&#10;yPsc+8wbvgHrC9Ap+wurfP5p6tjRlWf+kDr17dTPPk4pKCz958DyIyVVH33APCxvAuXQ2pmsSPlL&#10;pPUNPPFZ/n34s3p6qokxeC1c+LoscErlIs931rIch+gtYt8suxQB59u/8yXKbn/ve4hKflbeLFIS&#10;Zce/54tavfB1Kf9DLIoi9gYp0AY94kYAUk4rq0r4qYqeDjEEqZV/CHoR1/KIDFySbkB85+u3/b33&#10;KuH8V4/0obHmm6f9va/7LMjBwpoJC4VajjuXinTTQElwLvugN9IQvYRDHQqaf9QmloJuyL2JdqxC&#10;AiRAAiRAAiRAAiRAAiRAAiRAAiRQ0QiYyf9Q0Zgk9Hj1Begqk/7j2ZlbdtLJZf0vKLn97uJpX5c3&#10;aVp13POVly4qO/8fJgeMsEo5TNUodFOVM0AKwzRX358tQCfBgc85n2W/bKrSU81bkDNMrH5UrPsN&#10;xz2r16Mpa3rQdH0zoisPyoxLWiPmOQcEqSuioZTWQ23Dox++ru02HJmNE56V82+IdnIMtNC7RVqV&#10;ED36g+R9/Ul++iVb/SFIrUQyC1GC94QU/YZ2KXTort9Ra755e/Yl7kDaDZPFtzvm7b8PH6ts4mc4&#10;Un8SDqWXMKhDQguYnrAOS72wkAAJkAAJkAAJkAAJkAAJkAAJkAAJkAAJuIWAknlDd0/CGHqpL0CX&#10;p9dKSalUad3a0osuK+txannduqWDrjsy5uWjz7989P6HTXQvyVxSvLBGfQ7I+YxUEYqliOpLmQl8&#10;xaduh7Ss66xpC3LSDVXMqz8kWGVXz5oJRuGr6A7KjEuRcg7rinquwlb2VwhDRkpDohaFJU3490++&#10;lRVoiz0aO6fdjzL43oiRSxEMPNKqklLfwZ/pItLwcikiXUkUI/etO9IQvYRBHR6aqdFKmWHkew1K&#10;Lg5TzViJBEiABEiABEiABEiABEiABEiABEiABEgg9gTUeZ/V+aBj31OoHNCl19987IyzSq+5vqx9&#10;B09KirfjWrXLmzX3pFUP68f3d+iFMl/4z4DMAqq98iKtr3UglGUppFa7z6F+2GZo38IO1mKFsL5Z&#10;dilSzoEDCOClxPMGiYax0IflNNjjpdzJStkw/jSvAm3QY7CCGRjDa3IIehMXmUs6Fqz5Jh8LSuoT&#10;K7HC8h6O3ujxUApvqF4iQm1xuX9/x0VveDcelFe+KmDbokU2IwESIAESIAESIAESIAESIAESIAES&#10;IAH3E8Bj+C50MnjXQXs16ICkKmtWHf7o/SITBdXK16zST8gCEdGj0RW9FaXEwd5PVJUira/Xq75l&#10;aR89bHToDeEM3Y9kMYQFOdexLwZUtqY/NBO5aSRT6mhSfd9UXkbmUtiGocavaeh3UtV/AB/xh2ow&#10;kgVtnGx4ILr+qKAEdR/omb/HAEOBrgXbUPzcMP72QPFb3nZRZ+lqXFKthvEI8ffvwKha5JH6pu5X&#10;7s6/yrSrxs9V+4lqrAGrFh6KkYbuJQLUXmhGU679TIwoYIHIDqqPpO9uj3wBhV9irEECJEACJEAC&#10;JEACJEACJEACJEACJEACdhOAyBGqC4OP7PbKwD4SbsAx/De4jsFH0TgcCChmArRW2VfUJf/mdSol&#10;UNKnAotR/RDD1bEs1xTyl1zCaFwhLKj327OsPsMRHSlRx7dADTQCl8I2VHWmwJaIBArQp43/LgSw&#10;AGcDREZLAnSA6OmfU60sr0ydphP1aAKVTAiboYbgVc6FzeC5NOGS2oIwoDN4C775m8Aq/PA75/sk&#10;aPEGrSe5pq+h7qoN34t8lGiGpGcqnAAdcDjrHneByzGaAyua8x/bkgAJkAAJkAAJkAAJkAAJkAAJ&#10;kAAJkEB0BIwDnKOzbUvrUOqz6Exo0LHtOAXm/JjWri7O+uPYP6/yp93QRVhWVnn6tLTep3k6H2eM&#10;mJ8mFgEkCX72uA3z7/XuCphYztNbEiABEiABEiABEiABEiABEiABEiABEiABEiABtxEI3ISwTt3K&#10;u3en7Nxp7GXKrrzKe3d76tR122DoDwmQAAmQAAmQAAmQAAmQAAmQAAmQAAmQAAmQAAmQgHsIBEZA&#10;l5cfW760/IVnPIcOGrlYo2bKg49V7nZKmEBp94ySnpgjwAhoc5xYiwRIgARIgARIgARIgARIgARI&#10;gARIgARIgARIwBSBQAHaVBNWIgESIAESIAESIAESIAESIAESIAESIAESIAESIAESIIHwBAJTcISv&#10;zxokQAIkQAIkQAIkQAIkQAIkQAIkQAIkQAIkQAIkQAIkYIoABWhTmFiJBEiABEiABEiABEiABEiA&#10;BEiABEiABEiABEiABEggUgIUoCMlxvokQAIkQAIkQAIkQAIkQAIkQAIkQAIkQAIkQAIkQAKmCFCA&#10;NoWJlUiABEiABEiABEiABEiABEiABEiABEiABEiABEiABCIlQAE6UmKsTwIkQAIkQAIkQAIkQAIk&#10;QAIkQAIkQAIkQAIkQAIkYIpAytGjR01VZCUSIAESIAESIAESIAESIAESIAESIAESIAESIAESIAES&#10;iIQAI6AjocW6JEACJEACJEACJEACJEACJEACJEACJEACJEACJEACpglQgDaNihVJgARIgARIgARI&#10;gARIgARIgARIgARIgARIgARIgAQiIUABOhJarEsCJEACJEACJEACJEACJEACJEACJEACJEACJEAC&#10;JGCaAAVo06hYkQRIgARIgARIgARIgARIgARIgARIgARIgARIgARIIBICFKAjocW6JEACJEACJEAC&#10;JEACJEACJEACJEACJEACJEACJEACpglQgDaNihVJgARIgARIgARIgARIgARIgARIgARIgARIgARI&#10;gAQiIZBy9OhRE/UXTxy4oM/0e3qaqCqqoMHHLSaNG9BMfjnGMyqSxiZ6kYzOUeq1vk50xeIsgdwZ&#10;I4Z9mK3TZ79Yz7ez47LQW8CCdNl6DJymijc3FqaTTUiABEiABEiABEiABEiABEiABEiABEiABGJE&#10;IJwArZUYzUtrfkXOfBvzg1IJ3B7ZRw81aPP0YlVTIr/9Gs29BVtuOMTKY1vsyEtdtcrlv12i84oD&#10;WOXM4okTPfdEcCvJFmI0SgIkQAIkQAIkQAIkQAIkQAIkQAIkQAIkUFEIGKbggJA2bP7pk6ZPnz6q&#10;nwca1vTpk06fP2zgxMVm6PS8B/XlYndwcrMBI65rnT1/Ya4Zt1iHBGJLYPHEAPUZxrH0R/WbM8bc&#10;cRJbZzTWcmeMk27NqG8R9KT6bCtyGicBEiABEiABEiABEiABEiABEiABEiABEgggYCBAS8Jav1GB&#10;6rGs9c75eIZX60V45UBfGeF7U066oRLf5EpqMQ4f67WK1cyonFL5BOuqfv0f6A9BetfnsqgxYoR/&#10;qLL3sgmDkeIjVPGbD/RF3a0ajpoNOvFjC41abVjtt/EshKQUq2mQ7ViDgIbq4QoIMhmNpqt9T49q&#10;wHvqiTOYnUgYLF4wx9PvGm0CmJ5XKsdJ8FqSRiHIKB2pK2mGb/KGj57Piz9D8HOQb6KmZqVJZHx0&#10;jWYt9Dr0H9R+S/pjD5jdwOMiEvKsSwIkQAIkQAIkQAIkQAIkQAIkQAIkQAIkkAAEQgvQudtyPP36&#10;BGV9btb7dCXaOHfhdjk+WgqNvs7z4TC9kE8pBjM7CIQIp76udQwJZbaUkkBLGQdE0LYUt52p9Unu&#10;F+HcfuEv3BAWT5TTe0wfN26cGGdrEQseHNcdPNLsD4eN84wI5iOnRciUrcgmc8aoRUbkcvB+gjBa&#10;n9ZvBrUBTI1vYSjFcFY8HgsQAvhMuq6F3x//vQ95rj/2pwEXU69DtdmAEBMXyrHIRi/rz8GHiadZ&#10;y0xP9vYdAcZ8aylMAgzj5RGBe6F885nwr7SggzHkrIU+XnTXreKteuxRLuYICLAqCZAACZAACZAA&#10;CZAACZAACZAACZAACZBAvAmEFqB3bM/WdU6lrDUbcI8v8rPZgGv6eXK2abNgiBQA16kUXwiFULZj&#10;WiRtK1uIgAj59Fw3wueUHIa6wJcwBP22btFc07PxEKRkvjnmkkvrjRRStS+AXB06Ljs5SVEhxUeK&#10;m34H1aDCozZAqvXNiFJMZ0Y2FjEEOW53lI9PswEDfHdB+vXrp8q0krtwvqdfv9Y+h81S9Q9Q37HY&#10;AxAWTa+lyAdih8sh4JhZh8EHuGbsZozYMSbaJAESIAESIAESIAESIAESIAESIAESIAEScJ5AaAG6&#10;eQtF2wtwS5KX/EKu/4n8MepoVNFCCJ8jBrQMMABlO1gItjByBGmKp/4ljVhkuZVCPpW38QmEab9h&#10;9CuipDUl1BByPh4RnIMkhJ/6Iw0YpiTcy0VyMtAR6SO/eK8MQNrfT5UBJZSfIQfs9TXIN0NKFibC&#10;uEnEEAzidvtceZ3Hl+tb0p9P76NER4ejGuykvmMxH79sUHct6U9c5AOxw2UDOGHXoWbd6o7d8Lxh&#10;x4BokwRIgARIgARIgARIgARIgARIgARIgARIID4EQgvQUq4Nnbhc6H7ZrU/vLQm5UhZZVb6LgDBn&#10;fOwTPjWaryRg6wrBkQLwP/IfkKdaJMjwF18kLYS9YN07zBCgHAYFdeu4GWKkkQ7IW98/rj4LfNl0&#10;jfw0SKQQehZCUbLos1PNsCg9H34mxbQjTjjzmgHagHan/PD3I92n0Vskgfdp5PraasYTF4OhhPLN&#10;umlz69C/bpWe1GMPe9BZ948tSYAESIAESIAESIAESIAESIAESIAESIAE3EbAYBNCKavGnDHaffyk&#10;jMgix4WcJFrJMaF97n6BnDtZyYbhHzcCkfVy5sYEjIHiJunPQjdXFcMhZF4zTs5sHW6XtJAjDcwB&#10;rES2BjsZSpPv2ceb1sQYtQE6Xd9ir0saTV5AImQzEAzd890WgaHAVWSeqs9ZfcciXYfSUZItNHF1&#10;0Wz/Z3YtwUTkAwnpspyvPdg3M0PUh2NyHSrrVu5JO3aTRsx4yTokQAIkQAIkQAIkQAIkQAIkQAIk&#10;QAIkQAKuJ2AgQHs8Pe+ZPun0+VKiC+TXmDPGm+1CHW/sC2wM2oBvzpw5rfXkZ2njONv0Z49QA/2b&#10;IebOmDhDTkstd3uNLzd0wKyEHAJqYQO7kLsr+oyEGqn0+Zwxvn0ZF08cAyBXSnlCgp2UEpXIH2lK&#10;QDYGIz9DLTN930JSsme1RgpB417ujBlqdVe+LbJgolZ/joCqMkpdxyJn0PMebBYZsI2klPJ4jj+L&#10;tTBpZi2Jeto1HGp5hHcVfcq+qe+hLJ6ot1dokK2QcEysw6AsIkFjN2Ek/OhYgwRIgARIgARIgARI&#10;gARIgARIgARIgARIIAEIGArQQjaTslmM6odgZ+mFSn2WNs9DgLCchnmcZwSqqIuO/CzlfR32Yaay&#10;vZwdeKCZy5KbKMPmt0DQM/qVkkEr70JNh0otiXLGQ/DphsJgSNlOV2iX27a+blSLj715qiFIKuwk&#10;Yf+6HL+Tp09Si/r+1MBScms5g4gJP/VhhvBNj5Ids2ERQoB7w+Z7AhNtIL52zpycYMXemGrw8ELN&#10;TuQgAnvG7RoPjhVlk0m/PZ8eHHotyXUjHYihw7Ix32EqrcWPW+jd69Da0IdjuA511q3Kqn/sOwzP&#10;G5HTZwsSIAESIAESIAESIAESIAESIAESIAESIAE3E0g5evSom/2LhW8QoCGQBySK1nkrFj2pbSAM&#10;9uMWAcpyrHtIAHuuheBax9wwqYTjhlmgDyRAAiRAAiRAAiRAAiRAAiRAAiRAAiSQHATCRUAnxyg5&#10;ChIgARIgARIgARIgARIgARIgARIgARIgARIgARIgAccJVAQBGk//B4Q/A7LOW46jZ4ckQAIkQAIk&#10;QAIkQAIkQAIkQAIkQAIkQAIkQAIkkNwEKkIKjuSeQY6OBEiABEiABEiABEiABEiABEiABEiABEiA&#10;BEiABFxKoCJEQLsUPd0iARIgARIgARIgARIgARIgARIgARIgARIgARIggeQmQAE6ueeXoyMBEiAB&#10;EiABEiABEiABEiABEiABEiABEiABEiCBuBFIKSgoiFvn7JgESIAESIAESIAESIAESIAESIAESIAE&#10;SIAESIAESCB5CaQsXrw4eUfHkZEACZAACZAACZAACZAACZAACZAACZAACZAACZAACcSNQMru3bvj&#10;1jk7JoEKQyAnJyczM7PCDJcDTTwCXKKJN2cVzGMs0ZNOOqmCDZrDTSQCK1as4Bd9Ik0YfSUBEiAB&#10;EiABEiABEnCQAHNAOwibXZEACZAACZAACZAACZAACZAACZAACZAACZAACZBARSJAAboizTbHSgIk&#10;QAIkQAIkQAIkQAIkQAIkQAIkQAIkQAIkQAIOEqAA7SBsdkUCJEACJEACJEACJEACJEACJEACJEAC&#10;JEACJEACFYkABeiKNNscKwmQAAmQAAmQAAmQAAmQAAmQAAmQAAmQAAmQAAk4SIACtIOw2RUJkAAJ&#10;kAAJkAAJkAAJkAAJkAAJkAAJkAAJkAAJVCQCFKAr0mxzrCRAAiRAAiRAAiRAAiRAAiRAAiRAAiRA&#10;AiRAAiTgIAEK0A7CZlckQAIkQAIkQAIkQAIkQAIkQAIkQAIkQAIkQALRESguLs4JLNHZY2t7CaTs&#10;3r3b3h5onQRIwOPBWTEzM5MkSMC1BLhEXTs1dEwQwBI96aSTSIMEXEtgxYoV/KJ37ezQMRIgARIg&#10;ARIggaQhAN35T7ns2rUreFAdO3bs1KnTiSeemDTjTZqBMAI6aaaSAyEBEiABEiABEiABEiABEiAB&#10;EiABEiABEiCB5CQwd+7cV1555eeff9ZVnzHm9evXf/3116izbt265ESQsKNiBHTCTh0dTygCDC9N&#10;qOmqiM5yiVbEWU+oMTMCOqGmqyI6ywjoijjrHDMJkAAJkAAJkIBTBBD4/Omnn27dulV0WK1aNUQ6&#10;4/mzOnXqiHcgSeMnAwRoxSPEQV966aVOOch+whCgAM0lQgJOEKC65wRl9hEFAS7RKOCxqRMEKEA7&#10;QZl9REGAAnQU8NiUBEiABEiABEiABIwIQH2eOnWqiHqG9NxLLmlpacFtUHPRokXz5s0THzVu3Pj6&#10;66/XrUniDhNgCg6HgbM7EiABEiABEiABEiABEiABEiABEiABEiABEiCB8ATU6jME5SFDhpx55pmh&#10;NGW8j08HDx4MnRqmoVkjX0f4PljDfgIUoO1nzB5IgARIgARIgARIgARIgARIgARIgARIgARIgAQi&#10;JIBwZhH7LMKZlZwbBmZQ8+677xY1sV0hYqIj7JPVY08g6hQcy964ZeICrV997nnn9pNj72xyW8z7&#10;5vGHp3sGPvf0JU21A/VCbqn7YXJTSZrRMb9B0kxlsg6ESzRZZzZpxsUUHEkzlck6EKbgSNaZ5bhI&#10;gARIgARIgATiSKCwsBA7CsIBqMmIa1YHPkOVVnYarFu3bseOHTVh0agwZcoUtEU0NPRoJuKI4zyi&#10;69hEQLds2SegNGsS31ElV+/L3giW+JNrhBwNCZAACZAACZAACZAACZAACZAACZAACZAACagJzJ07&#10;V/yJ7QTVCjLCUyAuIzhalK+//hp/ikBppSAO+owzzsCfR44cSY4g6GVv3iaVJ7/dKQ9y57dPyn+/&#10;uSwRFk1sIqAZ8RyDuQ4RAS2/va1ly5bbtumHR8ega5qwn4BT4aULX7rwqVm+4fR/4vv7e6vGtuOT&#10;uwe/s0l+o90tU165urnvM2utQlAL2YtcX92V1r8ggwamVHYCxxLFXEo2PRpmijm5w7Aei/EFVrPD&#10;1ShGGaopl2jg6gw+TILJGR44dsy7wRI1XL2S67pHk+pN9fDCL3QbVmBYk05FQP/2TJ+R3/m8uWjs&#10;gsf6qlzb+sFNg14V+2p3vGvaeze08n1mrVWIQYfsRa6v7krrX5BBA1MqO4FjCTsVoStINj0aZmZ9&#10;dtjVKEYZqikjoG2ASpMkQAIkQAIkQAIVmgCyP48bNw4IWrVqdcMNN6hZ4NcBtiVEWDQKoqRRpEv0&#10;jh2vuuoqdTVYQAA1BGhUQxC00zShED8yY5um15a9BwwdcrG1wF0o0K8shL3ed48e0nSJ13jvu98a&#10;kgBZKGITAe30FFac/vK+eW36Nk+fe+7sVXHGzJFaJ7DwpamtpnzvLU/0n/XUhS9Jpya5yEpT6yfk&#10;D6fc4nln8N2f7BCfWGul72XoXoQLFz6VfYviYYA6HmTPwJSktfnsBI7FGjvYk4pfutdxZqqi6xv0&#10;seMTbbVYu2ptgO5pZW2xWWtlYYnKt2Z8R9D336tu0ugYM/Iq1vNusETDr16Dw7/51a/4hyvODe3A&#10;4Fr1jSv3rB5HPPntmTdbT1vgLWMv+m5kn2d+83UsK6Ttx8ofTrvL8+qgmz7YKj6z1kp/QKF7QX18&#10;2GfkxrsUDwPU8SB7BqYkpdhnJ3As1jDDnlT80r3fjCmfHXTVeIAjR458+eWXDx8+LKrhBf7Em9aw&#10;sBUJkAAJkAAJkAAJkEA0BKAyi+YnnXSSxg6im0eMGAFNGcK0suXg+vUiVsRfEDQt2ioidTT+WG4L&#10;zfnuuwf07t2yJUxsWzjjEatByycPGX13bxhZ+Mojt0nSdsuWAyBFJ4D6jHHbL0AjgveWgPKGKjQ8&#10;b9k3bzzu+/zxx79ZluefTiQ+1pbH3/hGW0FtTWortzLbhceTt8zfv+jtcXUXlhdXbBr65OfghNpB&#10;w9QdO94MHODjbyzDG0FclWH7zMrz4q2mnhb582BC8hwL6MK6DkTvOgj8RPLO543km2b2DSY33ChC&#10;TKPshZumODYLRbHS+36VYtb7WkhJs37zKtAL//fOpv5PeCXf5lc/dEu7TXPnCwXaWitd1w16gfz8&#10;vOSCsabntxralKzy9r/eG8AdOBYrQCV7suz4RP8QzSXXW/cP9anSKLharF21Mjx3tbG22Ky1inyJ&#10;bs2OhFZor2I97wZLNPzqlYZkdGAGDFmu6Du2IoGRPHX7PqYKa+57010dPd/N9irQv7336vqLxnol&#10;31Y3PHNXx/Uz5wgF2lorXWoGvUB+fkxyQeWhIfjQprZ+8OZ3nouGeAO4A8diZS4le4iiXrBg7EXa&#10;5uZ8ds7VcMNr1qxZbm7u5MmTIT2j4AX+xJvh2vFzEiABEiABEiABEiCB2BNQUmpkZmZqrENZDs7p&#10;rLs/IaKnRdudO0XiiniUZt1PPvniIUOefPKtu0W0z8Isi2kzmpw85Mm3lPLkkxefbC2W2nkK9gvQ&#10;O3MhyfcZeI9UBkpav79AX504fbunhfzhwD6ebdMnvqaRf1uKhqJ1H8+C6Q9rRUljZsZdLHvj4YkL&#10;EGDs7WRgn0D/nJ8OLR45+tnyfo6S2ooBegHLAD07PE0u9eHEaH0zc88V3f1bHy5+47XPF3l6+aBj&#10;WnzUT+4JE9sWLVEpxXB52deSnz1Vt1yCqog6gQXis+SdoC9N7sSHzUvD4UcR59lzQ/fNW7VW3Fj4&#10;GzTbvv6wxuann+lXoAOctdZKmDDqRVK2IoisNDCl9jAWnKUgUCNZXNKVPbdcq34MX69bvWqxdjUW&#10;w3WTDWuLzVqr8Es0OjJqr2I97wZLNNzqDXtgqkct1OyKHP4ctAZatWmvvPfbbGi2Z/tPBK36netX&#10;oANaWmslTBj1Iqm0He+6Kdy5yOeLgSm1h9EtfNG61Q3vLdCXxc357KCr4YY7dOhQRYNW1Ge8Ga4d&#10;PycBEiABEiABEiABEog9AUWA1lWWlf5+/vlnJNnAn7166WQPaNLEq9BqMkTH3l1TFps2E8rjjtz4&#10;yeGmHI15JfsFaMnlFj0vOVkqzVtoBtDrnueefvp2+cNLbr8T+rRWuWzRXG4ol0tuvwLy5/Ydgepn&#10;OCQGXSxbvMADgdfrwMknd3dThEvo6OdwI/Z+7jPwnDK+S27Hy6ZNmwqcYrTSXRi5+PXnBQs8V/hm&#10;BdCffg7zsmCiEP5PvjR4kgRGlf4sJaye/nXAzRzUwUaVan1f2lpxG5KHK9P/9D3SLYjAZqGHGnYU&#10;JikldbUdiOds10qmrnrpHbIkkW3aqr0rEFg1glbiBOrvMKgX+bMzT1fSTochb9i1FNs96ylvdhER&#10;WG1fzKbQlR/yJ8zW9zxENUddTbzV7KoliptrWzd5Wrcyu0Y1uAOWrLvm3eyBzPDn4ENo65aNno6t&#10;5YgJ1UtvPUnFXZ/tTcKhbmutlWzBqBf5s3P7KWmnwxzxhg5Lsd3fjfRmFxFByr546JieSMz57ApX&#10;veOuXr26okGL2Gf8iTdjioXGSIAESIAESIAESIAETBFABmfUU0KYddtg+8E///wTH5144om6ArSx&#10;eG3Kj1hWykOULkrLnt3Vkcs7l3375pNiR0FvefLJN5epJWrdDQe9mxJ6tyFU/lLb8e9aaMJCLAca&#10;ZMt2ATpvx/aQA2h6ySUq3dPTVNKnt4W+B5D3jaR0tmjul0rDo4mwi/AGHaoRtfzsyVuyCKHnAy9V&#10;EzbnvNRIXbNp917QML3Cv/xHwG0CSX8ObNLiCtwpWLBYpUBL+nOvnmp9P0i1hrgthVdHen/B3JAq&#10;ZC1ZmPVJvpKyZqpYa+U1bdSL0PY8yALtK/701DqeGTuMqM8pt2Q/JVuSE1sbZ5M2NXL9StHJz7Dp&#10;nKtRjDJOTa0tNmutTCxRUQWJ073FcIFqkQV45bZ5N3n4a586iNOycFO3sjDrk3y3ZmvzyYVw1Vor&#10;rzGjXqTP2rfxIAu0r/jTU+v4YuwwYpan3bVxpGxJTmxtnE3a6rSY89kVrlodItuRAAmQAAmQAAmQ&#10;AAnYTEBsMKhbID0r6vOll15qsyNRm4fM/KS8h2DL3perdiFc9uaTj7wyY+G2bS3lXNFIFo1c0du2&#10;Ic8zRGiDTpe9KRtTStNL0VgqMCC/KcyhXB6gdvtbaC1EPUIjA7YL0HIGjmYhM5LkSdmG30AeZikT&#10;NPIxaMuCif6ExQ9P397nnuc0CSnUFaSqwTZCdyErngsmIvW0KEtybWUdgXE5YYVWCDaEEzR2GXwv&#10;VWIN090HSfwBdwaaXgJ12R+pnPfN59Cftf1IZBd87kunItVBFfUiEPclNJMnzV3ADYjwkxtyUNum&#10;P+xfOYG5w02DSOSK8gZ+ESRcFmO11soUJykGE9re4K3Xiy3PsNXZrKeUbRBNmfBXkjYzHDz3TO9m&#10;cU94IBlGJBaa7m7hS4PNRD8bVHPMVdNjcktFa4vNWiuzY+59v39DPnkPT5MrNNirBJx3pt/QLhN5&#10;V7wIEi6L9tZamVqiUpiw57uRg7KHiC0Sp0kxzMo2iKZM+CtJGwMOmnmudzPDsR4o0YZqdoTmfdVj&#10;4bNDrvpcVud9VueDtkiAzUiABEiABEiABEiABKIgULduXbQ2EKAV27qxz+JTZSfD4JzRUbgWWdNt&#10;2HYQBTKz2DdwqGrfQEkEloKiWw4Y/eSTQy5GhoKLkSt69ACxX+EroSRoxDMHys8eT5Mm3hQHSn4H&#10;JemBniqrYyGyUUVY224BWg50DRG0LKcofnjiIkiRLXpdcYXIUawp2hzQQWmC1RWC00yH6eLk2995&#10;Dokfpk8UZTryQbuhSNkpID/feUmYWG+jsRtFnkc5RqHbiwBnOc66zxVBnkqpOnxx0lIdXSlcSUDt&#10;z/N9zz2Xqg4L48k1HIbKtsgdbj69dJR44t9c1r6gm05RxQW3bNUujGORtpLq+4sQ6gx6kZPiYqc/&#10;X6iy2Drwnf9Jt+siNKXdzLD3/ZKaPVX2QFP0LJufoIUvPTXLxKaJBtUicNW8W0lQM9LFJoYcaasI&#10;15WGq7ysfBt1GiwkPa8imPfolqjJtRD+8Afd+XOVByZMmk3marLm+aoHu+r544Jbte4YZsiRtpLq&#10;+4uQkg16kfM2Y6c/n0ti68BX35O2SIzQlHZjwL6PSWr2m7IHmqJn2fzUG/mssmIw6ghcNe+WUU11&#10;3md1PujYWKcVEiABEiABEiABEiCBSAg0btxYVFdEZE3rjh07IkEHSkFBQSjDSupnxVokLsSmri+y&#10;WYQ2z3jlkdue/NabX2NZlohiDoiJhph88eVGuxUue/MRaNnRlOgtRNq7zQK0LIMGbE/nd1BsXYck&#10;wE/ffrtIA62TejMwB7ScJjhwCzx1haA00ya62LkYqnPLgc+9gyIlO45/MSs/S8K+P0G2duzh8plE&#10;Mk55FlVh7HIiaFmBDt5+0GdXStUh4qQl/TlIohbueTQDkHNRq1R3w8kNMwLlPk+I7OKRAEikugtf&#10;8orPgbvqBWd8DkgLa6GVtPeZv4jewvQSyNG/T1uEpqR8At7U1l6LIfNZ61k2O5tSQKg6IcOFT3n/&#10;DIyKNawWgatm3Ur8ehYWGwZtoVWE60qXrDdNeqiFFMKrCOY9miVqei2YODCpP6to/vaMV3wO3FUv&#10;OONzQOZiC62knfv8RfQWppfASfdvJRihKSnlhTe1tddiyHzWepZNLz2dirrbHxqMOgJXo3HL31ad&#10;91mdDzo21mmFBEiABEiABEiABEggEgKZmZmi+vr1+vnwENR8g1w6deoUyvC6devER4q1SFyIUV1Z&#10;orp4CEKb37pbFpa3zZgsS9A7c0UsXe8eAblw8Y7BboW+zBkImhbWIi7RW4i4S4+9AnRofRK6pEbV&#10;hJopRUsblgjDesN3YV7sjRyttRaLXjMX/RzWuje/iNg7MKLiz50hN8sT+UDUWTbkRNBQoIPTP/s7&#10;Uuqgtc4tCF8YdWQ7SkY0jopYWQrGRZhxoPgsg5BiILO3+oOE1XqTtVZ6fA166d23f+Cmh8EbowVY&#10;DG1K+iRw+0Q5v0esS6AyCK39if4eT/8nvv9eI+0HCPGaag65Guuh22nP2mKz1irCJaqtHiwja2qE&#10;9Mp18250+MuDov7sn9vfnhn5HcKMA8Vn+WMpTHfjFn+Q8NY5M5UE0dZa6S1Rg176nn1R4KaHwXv3&#10;BVgMbUr6JHD7RDlXhg3FpM9ucNU7+rFjx/7f//2fsusgXuBPvGkDHJokARIgARIgARIgARIIQwAx&#10;y2ILwRUrVogNCYMLApx//vnnUIYQOr11q3QNj1hpl+A++VI5u4Zn2+IlUKC9exKa923Hl296c2+0&#10;HDBUlUjaSQvm+1LXtEuAzkNK5W8el7XUwB3tlM5FDOz0196QMzB/gzTQn28PDkDevsObn1mu85pW&#10;CTUedLgu5PzFegkkrLGMRatt26R47LDJN8x0dfLt9/SBTDzxFmRAFhAB+Q1fXmYDCy09ix72tUGT&#10;h3UUcaEuT5Q+CZlmWk4WLdfRDYEXYdRIqeLzTl4DFvTyECPJXeJbORGvGzN03VlH3kTsejkYWVua&#10;X319/03vPO/NUyFSBHhrWmulS8CgF0/va6W0z75czQEe6NkKbUr6BOmklazPUgbmTe1uudbafT+L&#10;MylnTgibIdjIVbUFM68tOuqyZtYWm7VWES/RhS/5U4ljShDyHuJoEpZDe+W6JWp0YEpDkfRn7BGq&#10;OXOYWZbmDgSXrUJDd36b/Z3noiFyMLK2tLphyEXrX33Mm6dCpIbw1rTWStcRg148fW+S0j77cjUH&#10;eKBnK7Qp6ROkk1ayPv/2DNJdd7zrpr6xn6rQPsvJPbw5rK25qrZg5nXsR0eLJEACJEACJEACJEAC&#10;dhM488wz0cWRI0fmzZsX3BfSQ3/wwQeLFi0KpUHPnTtXtDJIEm33EAzth45z9knTzQO31cPmhHLu&#10;DavyM5TYqC1YI2aTAJ235HOkVN7Wss89T4dMZHzy7ci/3HLbAjkD8yJPrzufvgKStKZs8+VnllM0&#10;e/oMfC60wWAChl3kfSPp2X3u0exqaI1j7FrFSH6WHDr59qclxMiALHJcL9reopmJXQlbXPH0c708&#10;i7xpscH8nmDosrqMopP+2Y9CjnIOeQui6SWB3knuXRHibkXkeL3rSqT2jnTdRN6dO1p4N/pTpWaW&#10;XvpUUmyw9kTrdwbLnw5+p/UTvgzR1lqFGnGoXlAfIcVTbsnGhoFaD0LYCm0Kn/gtITUG4pJ1gr5d&#10;MSkJ5KoTvKwtNmutLCxR3NfwHT3yIaLKoh5szdAr1827wYGJoUnB3v37OnoLx4nlZqUP76Z5qtTM&#10;0kvfTn99H1swtv2rg+RPB73afqwvQ7S1VqH8C9UL6iMfxrS7NmLDQK0HIWyFNoVP/Jb6jPzuorEL&#10;dIK+rSDUtjHpsxtcjcVwaYMESIAESIAESIAESCC2BE488UQRBA2V+c8//9QYx0dIvlGtWjVUC+4X&#10;qrQIf0aS6Hjm3wj0bNnXIntzy57dsQeaL9ezLyWHr+7Ob7+Uc0O3HKCrk/W++0lL0c9+V6K3EOlE&#10;p+zevTvSNqyftASWvXHLxAXIy21ClI+gatLiimRgeO7DPee7SBxn3YpCgEu0osx0wo4TS/Skk05K&#10;WPfpePITwJOh/KJP/mnmCEmABEiABEiABBwngB8CU6dOFd1eeumlwVoz4qCFSK0uiH0WQdOQp4cM&#10;GRJcwYlx7Pz2SXmzQGxCeHmPZrlZWYt3LETiAxSkb1Yk5GVv3vaKUJtb9u4p1/tysaimquUzJdXr&#10;ffdbQ7wpo71tVe/gc6VbVSf+d81YsAOOTRHQdrhKmy4iIGcvCZlexUWO0hUSIAESIAESIAESIAES&#10;IAESIAESIAESIIHEJIB7/NCdhe9ff/014po1+aA14jI+/fTTT5WUHVdddVV81GcV7W0LZ7zyyisz&#10;FsqyMmTmu/3qM2qdPOQtbCbYsqWUHEPU27YNlQYE1vKZgyjtU58tzmf0Fix1zAhoS9iStZHZsOa8&#10;bx5/eLonsnwoycrM5LgYXmoSFKvFiwCXaLzIs1+TBBgBbRIUq8WLACOg40We/ZIACZAACZAACVQE&#10;Asi/AfVZjBSCMuKg8XykRlnGhoSohqsy5IxGNcQ+Q7lGjo6KwMf9Y6QA7f45ctDDcAJ03jffLGne&#10;3PO5lN+b8nNEE0N1LyJcrOw8AS5R55mzx4gIUICOCBcrO0+AArTzzNkjCZAACZAACZBAhSKAXwQI&#10;bRbisqJEKxo01Gf1R40bN4b6jP9WKERuHixTcLh5dlzo2yJsaDi9omzq50L+dIkESIAESIAESIAE&#10;SIAESIAESIAESIAEKhwB5OK4++67zzjjDIQ2i8Ej+zO2GRRFUZ8hSUN6Hjx4MNVnVy0RRkC7ajro&#10;TNISYHhp0k5tsgyMSzRZZjJpx8EI6KSd2mQZGCOgk2UmOQ4SIAESIAESIIEEILBu3TqIzjt37lT7&#10;CoValAQYQMVzkQJ0xZtzjjgeBKjuxYM6+4yAAJdoBLBYNR4EKEDHgzr7jIAABegIYLEqCZAACZAA&#10;CZAACZBABSPAFBwVbMI5XBIgARIgARIgARIgARIgARIgARIgARIgARIgARJwigAFaKdIsx8SIAES&#10;IAESIAESIAESIAESIAESIAESIAESIAESqGAEKEBXsAnncEmABEiABEiABEiABEiABEiABEiABEiA&#10;BEiABEjAKQIUoJ0izX5IgARIgARIgARIgARIgARIgARIgARIgARIgARIoIIRoABdwSacwyUBEiAB&#10;EiABEiABEiABEiABEiABEiABEiABEiABpwhQgHaKNPshARIgARIgARIgARIgARIgARIgARIgARIg&#10;ARIggQpGgAJ0BZtwDpcESIAESIAESIAESIAESIAESIAESIAESIAESIAEnCJAAdop0uyHBEiABEiA&#10;BEiABEiABEiABEiABEiABEiABEiABCoYgZTFixdXsCFzuCRAAiRAAiRAAolH4KSTTko8p+lxhSGw&#10;YsWKCjNWDpQESIAESIAESIAESIAEIiOQUlJSElkL1iYBEiABEiABEiABEiABEiABEiABEiABEiAB&#10;EiABEiABEwSYgsMEJFYhARIgARIgARIgARIgARIgARIgARIgARIgARIgARKInAAF6MiZsQUJkAAJ&#10;kAAJkAAJkAAJkAAJkAAJkAAJkAAJkAAJkIAJAhSgTUBiFRIgARIgARIgARIgARIgARIgARIgARIg&#10;ARIgARIggcgJUICOnBlbkAAJkAAJkAAJkAAJkAAJkAAJkAAJkAAJkAAJkAAJmCBAAdoEJFYhARIg&#10;ARIgARIgARIgARIgARIgARIgARIgARIgARKInAAF6MiZsQUJkAAJkAAJkAAJkAAJkAAJkAAJkAAJ&#10;kAAJkAAJkIAJAhSgTUBiFRIgARIgARIgARIgARIgARIgARIgARIgARIgARIggcgJpJSUlETeii1I&#10;gARIgARIgARIgARIgARIgARIgARIgARIgAQSmMCOwrLFOSWLckrW7jq2bldpAo+Erlsi0Klxlc6N&#10;K/fKTO2Zmdq8jo1hyhSgLc0PG5EACZAACZAACZAACZAACZAACZAACZAACZBAYhKA7vz+ouJf1h9N&#10;TPfpdewJnNOx6o290qBEx960x0MB2g6qtEkCJEACJEACJEACJEACJEACJEACJEACJEACriMA6fm/&#10;cw8v3sqMCK6bGjc41LNV6r/PrB5zGZoCtBsmlz6QAAmQAAmQAAmQQACB5cuXd+vWjVBIgARIgARI&#10;gARcRYBf0K6aDjoTKYEDxeX/nXfog0XFkTZk/YpG4IZeaf8+o0attJRYDdzG7B6xcpF2SIAESIAE&#10;SIAESIAESIAESIAESIAESIAESIAELBOA+nzT1P1Uny0DrFANsU6wWrBmYjVqRkDHiiTtkAAJVBQC&#10;mzZteu211zDaO++8E69/+uknvH7ppZfwJv5s164d3r///vvx5vnnn48/dStXFFgcJwmQgFUCDLAy&#10;ILdv3778/HxUaNasWfXq1a0yZjsSSGYCf2w+cMOU9RjhB4M7ntq2lvmhTpqVO2lWHuqvf667+Vas&#10;GV8CnG4n+fML2kna7CuGBNbuKr35g/0HjsRMT4yhbzTlWgK1qqW8e0Ptzo2rRO9h8gvQijwUESz8&#10;noFyxJ80xtDA9vDhw7m5uQAFYi7/EQhXUTCi1NTUWrUiuAqPaOVEWVn5RZ2RkVGvXr0orbG5TQSE&#10;AA2VGWsei0qIIBCacSzgT3E4oA7exDziT7wvVBJ8umrVqi+//BJqtU2+ud9sROdkUMWp2OFBzZs3&#10;b+XKlQad9ujRo2fPng57pdvdjvyjo7/dtv/wMTPOdGla/ZFLWpqpGWUdnMewyIuLTT3WF5cpjnKA&#10;jjXn79tQqD/++OOsrCzxaVpa2l133YUTrGPzYtwRzvM4geC0L878omCdw8OuXbvSSZcQqCBuJIoi&#10;GdGFgbiguvzyy52cRIQaiOu6aIrdbifKdEfD0D1t+QXtnrmgJ+YJII71vFfyqT6bJ8aaCgFo0D/f&#10;nRF9Lg7rAvSBAwd2794d0ZQ4r6nhZ/B//vMfkz+DNWM544wzHL64iQhmHCuDKq7D8PsqGCwurcDN&#10;JdIMEJWWlu7YsQMLVUiE6oLV2KhRo+bNm1epEoM7OdFMB36s4oc0eAZf2uInK36vQu3ivZBoCMe8&#10;LQ4BTJk1YTSattEMBP1igSkHAtY/VpfzNzksnJMdPhXjSHz33XfDosZRec0114StZneFyyatXpsn&#10;3VczWc49ru6YK1vXTqtssr61avjaVUtvYY24BKbGTxwv+/fvz8uTYgBFwRccvjWcFDod+3179ot/&#10;9Wpb6+bTG3VpWiPsfMW9wuLFi6dNmwY3cB7TfLlDjMaVW7wuQrBm5s6di7uMoRDBvTPPPBPntDh+&#10;pyeEk3FfY0njQEIokhYuDDBBxx9/PL6FnTmUcFsad1XRKQ5h8dtHvFD+NL9gBg0aZN8JKiGm2zwr&#10;cSfPfH2Dmnbc/7PpC1rcwgz+3WqeA74Z8ePRmUPDvFes6QYCIvPGul2lbnCGPiQigU6Nq7x3fe0o&#10;NWiLAjTU5wULFligZscXgIEbypPyEQXnQrLEVYV4jt7CGCNqokS8RtRKt7ID+j6+FCE94zrM2FvQ&#10;xkWhk7/Sdf3B7Ofk5ECDNva2VatW7du3j5cMDZ74vRr2Hgl+rzIkP/pjJFYWROA/ThEWDEbT1kJ3&#10;aAKxBses7kW8eNTDyaA8k+dkcRJWxuukQIlDUuRUCZ7fOHoVauo7PrwEHzWvW7V5RrVQdXbkH9lR&#10;cFT5tHPT6lOHdLJVgxb5Z4y/kjTffU5OsfFxhCU6e/bstWvXolq1atUaNGig1McCEG926dLloosu&#10;cuD+jU2/bzUE1uQdunzSGrxZK63y1CEd3alBi8sPcR4TZ1GcvkQSJERDqyUhVLj55pudPK0Jl4Kv&#10;jpRDQHPqgGiFaySHPUwUJ619zbFVKAIJoUiavDDAGDVfHOIk4IDQpr4wgLc4hHH+F9eBkYZF46LL&#10;WviCmUWeENNtZiCoo4j+JuuHrYZ7k/gxFbaa+Qo2fUGPHj06GvVZ+I9vn0ceecT8WFizghAY8/NB&#10;5n2uIHNt3zCxJ+Go82pGY9+iAI2v20i/cRUvndSg1alazatF6kSu0cAN21aJ4glb02QFW++r4/cV&#10;yKhlLFyBIYIYYPHjCl+Wmo/iGIWEGyS4e4z/KtwQtoa0G7hIhdCM91FwFato03i/W7duDuflAC78&#10;bFZDQzQHeCpJG0AVC1iR4fD+LbfcEndZ3+RSTO5q4sRiLY1GNG0jpYpjFsG8Yc/VOISh1zjwEw7+&#10;mzwnKydhLHvxoL1jAqXyOzN4foVXcAlgxYHpmFehpl4I0MP6Nx3WP2T+ASWVJ2KfR32Wjfp2a9BK&#10;AnSDn9kKZ3xtiWhWx6QEg+No0aJFn3zyCc7Dbdu2PSoX9ZNeLVu2rFmzJr44li1bduTIkREjRtit&#10;Qdv0+1ZDQNEs8L47NWgccQir1/wmV3QccWDiYMRVB75VEYCML1N8XUZ6wrRcX3N1hDMqnNEEoIln&#10;X3DVp4zC4Wc7EsJJy1PAhqEIJIQiafLCAGOM1xeH0m/0K40CtEmG4sRusrKZajEPLLPjCzqGyoDz&#10;N2LNzALrxJHA4pySm6fuj6MD7DppCLx7fe2emamWhxOtAK38vBTX1uIHueYnmaJWQ/sTkp9jGrT5&#10;axo1QccE6Jjc5FR7HvMvV8W45qeLbuCkSM2hpGVEWwQmmNf9LS9iTUOIy/j+FisNSy5TLroBzhB/&#10;sUJEYmhU6Ny5s2PyLrp+9dVXlaCtCy64IFSeDYwFVMVP1vg+XByrCUoCO9GIyNG0jQgdjkecyhSx&#10;A2sbT30qKxwrUJ31xTHtz+Q5WX0SVpK9OqP2hhWgcU6DzqUcv854FWrqIxKgsZfUjKV/O6BBRyRA&#10;Q+hXfnE5tg5D8XzooYeaNm06YMAArEBIzLrVTj755N69e0+ZMgUK43XXXRfRURlpZTt+3wb7oBag&#10;8Sk06NkPnGBrjHykHNQ5N9BWnNY0ArS4YyTOMEqiVZGRP9LuIqqvvjrC3SmENhtf9qiVLMfOHgnh&#10;ZETYWdkkgWQVoB3+4jC4MDA5Eahm5pvRvDXdmgkx3SbHKK4DcT/4qquuMtkkVLVPP/0UMT0x/41s&#10;xxe0stKGDx9uedTjx49Xf0VatsOGSUYAGw8u3loS5aBqp6Xc1Nsf/frewoP7i7mZYZRQE695z1ap&#10;2JDQst+VLLc00xCnZqHuiQL5Q+iAQvswYyG56wilXvzkjrLY/RNLefQVDiNs57777gt+ehTDwU8v&#10;DAQ6qZi4d955R70AHJhNdKeoz4h6RrJFXHCESq8BaH369BHoIFjjmWt10LR93kIZVNQrBGrhISmD&#10;jJA4akAbP1PhDwRrJKGLVUI0+waY9JbFMWttmNG0Nd+jiH1W7lsgDgKrCMsMh4MoeC3OOVBMxDkZ&#10;1/oOH60mh4Ozilj/uLklkjDGvWASsemZONHBK0jkcXfJpAMDTqmPOGhURubo699cZ7KV3dVwlkMc&#10;tLIO7e7OwH5JScnWrVt/+eWXc845B0Izfvoi4Yao37BhQ/zZr1+/+vXr46sNNdPT0+Poqn1dHyg+&#10;hrWxv9jUzpb2uaG2LE5lOO5wHsM3Jr43jfsVJzQUxE3bfXjiTKtsMwv3wt50h26uXCaJmGgHGCaE&#10;kw5wYBfJRMA9XxxqquLMoylhUxcm07zYNBbcEsZPUeXGcER/2uQSzZJAAhFA+HNM1OcPbq53d7+a&#10;yj/8mUAQ6GqsCGAtYUVZtmavAI1nV9WKBlIcUIMOnir8dIEiqQhDFl6g+c6dOy0vgrANcQtauXgK&#10;+9Ao/FekGSGYhrUfwwq456FE2SOrhlp6xvsApc68gX5RAUq6+MWICkrzGLoUbAo/BZXn9/GYsCb1&#10;AX6Oan6RogI0OPG0ARo6L+vbSiMRjeO0ZvnBwGjammel3DGCvqx7u0iYwsrHp+IeDE5EIvexe4p4&#10;qAIFN7eE2uueX3GJqEHLuThykRIaKTgAExo0oqXiNd3KeU9MMRRGZR1aPrhiNZY///zz+++/xy3J&#10;gwcPwissv8aNG8M4/pwzZ87MmTPFCdyZrDWxGlREdsT9Cfdo0DgVwH8lqQXuBJgZjnKLyL4VhTOS&#10;MB5R8L64TBJDwDWSGJ19JSGctG/4tCwI4PEX8RVg8t8fm4tEwx35/i0E4gITV03BX/0u/OLw4pKz&#10;52mKwz+FEnq6Q60xzPjq1auVy9SI/ozLumWnJOAqAu8v8u+sY9mxYWeld24sxZIqBX/e1DsBNq+2&#10;PGQ2DEUgmhVlrwAd7LHQoMX70DvEPj92FJFdIZpYUaETKSka7HBS2EROSWTARJCOtfBDXNaguRKl&#10;ZYefih4qnj0P2wV+iSGnhKiGAB9r4wrbS3AFTLcIYRb7/6orQFzGKOCMCDjS7EyIcQntA65u3LjR&#10;QtfmmyjbwaFTyMqahngyALOJErx0IUCLOFAoNW4TCs0PPzlqKlMA4QCniIjkAwemD/6IX2vQX3CH&#10;Q5MTCZ+qD0mIaEo4HlpFNBb7ZlMoR4KVKGE36rTPGY1l9VeD+kQXzdeNrc7XSvNeLE6alSf+QV60&#10;tUczxnEvU4TkKz/UsRTF/VeXCLuY6IKCgi1btuCg2LVr1549e/CnmaElRx0skrs+iGX+zWiwWMi1&#10;jZh6xEqLb3abBGiskB9//FGcaSNNo68kCcGZzdYvdDNOoo7udZpjTkazNtjWmEDt6pVFhc8lAdr7&#10;FWDmxaIt0uU0EvI0z6gaX8j4mYMifolo7lyqn86Mr5NK70oITlz8SYLpDsVNXAQql4IR/RmXuWCn&#10;JOAeAjsKy35ZH4NbiZ2bBKjPYoDndg65C7r9BNImP9F43RONfzzHej5i+51Mzh6worCurI3NXgEa&#10;4aWpqdoFAQ1aEQfxrKsdegdkFDx3iQegornnrH6E01YJtUmTJlB1IYzC4YhoiKR+GCykSVtTcChp&#10;nc1v3AxlQTzaj+JYuhXxI1MENauPB6E+K+k11EmilWpIAC2ua7EmNfK0tUMrVKu5c+fiI/xeFY+c&#10;a4qiYekuOawTQRWTbuuajO2Qk8+aWEuPPvroc889h2MQ/8Vr3EOySeaIFKASK4QUNJozAxaYODdq&#10;NGjlxpJLQozhj63ntEiRqusrXw2arxjXHpI3n97o3OPqRjNkm9pilnVzT8Vx6uvWjQCU8h1nE5+4&#10;m4UC9aC8a2UiFsQ64Ds9OFdYDMeCaxshguBMa0EiVy6TbL1PH9ZJcSUZKgWTM07GcFJoSkOgS9Ma&#10;D1/c0hoWqM+vXi89IBjHomwtg8gMXGJhQYbNwBNHb9E1vr/C5uGxz8NEn24DMmeddVbt2rXxX1En&#10;oj/tA07LJJAQBKLJlqAeYO00O5XDE+pASg78V/8B6flDbTn+nPq+anXO9hSPemrXBb9YTwcRfga9&#10;jtW5Qq56xdWyk1d7882Gb568NSyvK0c3IVTLl0oaaBHxFNupEfs8xLDYtGexeqMtXFchtQJ8RsSi&#10;GSBiFzvURxQtfmLZt3GismkYfmwjnsg8Vaj/QsxyZpsd5HtBAg10p1lRGvVZ8V+dEEa8qazJTp06&#10;Yd9C8yM1XxM/BZF/A/VDrShl94lQ+zcqezFBu8GFuPmubau5Y8aIYdsGzbi3lw09LJowYFrLSeMG&#10;hHzcGhXGzPF33G+UPX4EDE1Z2LoDDpujxgZMWpOQmMWdjGeeeUYdTKre+jL4gXFo6BBTYr5Ji8Y5&#10;k5sQBlOKyRZAZuAbdCTO0qFiseOy56qZTQiDR215nyIzAFEneKsliFxYlkAkdDr1UjRjE3fsEFZm&#10;tzANr/773/+G2nsw2E8Hvtrs2OPIYD3ozsUVp9R/Qc4bHscijkrle1Pzp7j+UW9CCFfFn5qasR2C&#10;6Df4TGu+F+ULHTeklacDzTc3UzOsk2HPyQ44aWYgcp2g6w31NYD2AkCqPHWL3K7N9eJCwv+WqrKd&#10;FzGmR2ZnReTQyD8k7cttobTIqFq3hk7ImwVTBk1CLUJl7Ym2ul8EYRdwTFw1fwWibJus6RdnJAc2&#10;IZQOEtdPt8kZ4SaEAPXHH38sWLDAJDGI8kg+icrchNAksYpT7eGvi778U39j7YggfHBzRq9M7TMx&#10;s9YduevjgojsBFVGIDOkZJTStyb//eIu+XPIvgNkkXdNYadP/PlDoP+O6eLx7D044L9Fq6Lr1XRr&#10;r3vZ8/ZdsKraj0NrtvZ4Zs/YNfQv0waStOLlJ1Z77lIr2+HE/j7GunXrRBJbpeg+mGz3L8mEm2iR&#10;jBU/zkVQs7H/YIsf86iM3+S2BvjADWX6lCnT7FeGiy0lR4f6I8UxsX2Q3QUCtOhCvbTU6rOSD1q8&#10;CI6DRkPxkWIq5j4rweAimYaFgt+oIjuBY3HlBk7ip9+AAb4feBYGE6bJjhnT5vQbFFp9Fs3xM1Ip&#10;tqjgAV5itYvDE/djIBk8/PDD+FGB/+K1uG+ET433vBLHSOxpqSyKY1aTykAj+QXvOijSqrokiNtW&#10;PpaNi7N0qA1j+aVmAFZkeUYIm6iDuzj4gjC/9S4qR/M8k5kZFweIUJ+rVq2K2VR201U3xw6EKOId&#10;BK6K28bJXfDk/rvzvV+vyT3SSEcnzpaIx7ScNEa5TLLvxJsQTpohr3e9sWPGgpaTvBcAo/rNGTNi&#10;xg6fKUlVnn+670NxG3vHjP9435p0/dYxExbJdcWb9l88mBmjHXVKjpXvL7aoPsOfvUXW20Y/HFyW&#10;4GtCPKGFFwjQ0T0tR99RrCyEUp9jZT+snYSebt3R7d2799OoC4zAeEQPGYdF7UwFCMqIM7vWREG1&#10;Ll0gy7GQgA6Btbtis630omydQOOZa6OUtlMf+LesPkNTfsqnPuPPvwo7TT6YjRdd6vgzbDROHyot&#10;89K3PnNMfUZ3xUNlT1qfUW+drD5Diab6DC6W11XsBWjoevidqS6ufTA51CkK1zcItHH+KgeCMi6w&#10;IE3il7ZBSmh8hJ/x+M2Dyg5IHsr0CX0K39/4la5EHMBV/AiHP9BDNR85/A0gsiIgrln5KQjPlcwb&#10;6sQvgIY/UVlo0Or1KaLz7FPMhTIodrWyzEcInfb9XjXr2KIJY+ZA/R3Vz2yDCOvt+GP+ln59DAOr&#10;d2zfGqHRqKpDXBbpaHCQQojEzQAxj/gvXuN4FA95oI5BTk+7NyFU1rP65CDSgOIQVu9xiiNFfa/L&#10;zIMXUeEL0RinDhFbpF7ScFjJ/mxHp5ZtYq7VDJV80HAe856IP28sozDfEOc9sdJASVlyGpLGu+9G&#10;c8I046f48hKx7ThwEKeGAxzl6quvxr0lRSjH3aaH5KKkrFm1apXxDSczvbu/znPfbsMOZk76idPC&#10;6NGjMRG41+6Gu63BY1fOV+3bt7dMRuQ9t++qIyGcNEVP/3qj+YB7lVvUva68vs2W+X8IBRqq8tRW&#10;o7RPT+3YtqVVC/mBquannt5m63ap7qLPprYKe5/blIsurZRaOaVBeurXK/aF/ZeVXdSoVqrmX5sG&#10;8UnuKY56kc5CXMyI7wh8F+B07dodF5SMhWI1OP9bMkGnW/fgEfOOu8I7oi7i1rLdAVt2nAKwwxMS&#10;dWIb5LAF1WzdDsqO0Zm0KbYh1fxMEG2VvcqDL7/x9YcmTFkpQK3bFZtbie8tPHjgSLl64tbuKp2x&#10;PKp9ZY4/p/ZtDWBST1PeVXTfPMnz1mfUEOkvjj++Wmv8b++Rb0WUtGNlV9EFT+3q5Ptnb8YPxwYV&#10;dUeW11XMBGjkekZIoHGJepgOGRA/jO3+xas7GPwawT1M/OIVKaE111jiKWZ8hF+/CASwHHRjjaMQ&#10;toBFfIWL/A8iIFdcI2o+staL5VaKAK1YgMPKm/BTiYDGWsWfigatFqDFmyg23TVRBGjLw0RDcScA&#10;Jc5qV697Z9iZ8MKE/hwNxYjbKls54d4PDlLdo0/9hHio2VEUh4g9iLCBxkNkKRXuqYvlSPwIfQlZ&#10;HUcEktIEC9AQ9dwpQCsjEQKZ4jy8xd04ZAO3vJ1srJDCDp7A1VjbX3wM/2LYRUSm1MHLeI1JP3ZM&#10;60x8z2a4h6qozyJPSFFR0aFDh1q0aNG9e3dFHFdGja8/JYk/vpHdqZBGNEdhK4/6LNsxDRq/GHFk&#10;iTvB4hQh9k5wZ9HEAahvSikbbKpf6F5d2H1H2cBJ5ToTLxQ/4+Kk0fyauN5o3qKVz0LoywehOnuk&#10;CpIWDV3bM8qO6Gc8GyEya6tLXB6YwJn/6tfWvvPbrrD/cJ9p3E87GtVOVf+rXCnF+eNOnAFC9Ysz&#10;g4iDcd6xsD2qN3fBa1xuiT0JHbvBb+t03zV10/Vvrtf8w5thsVirAHpip+KYFJgyv4+RNYftaAXp&#10;fOfOndgG2aCI+O4kLmLDFVxm44X6cgvXjVBFxI8FvFBfRqIaKosrc7ufOk1i8sFD219c/twPUsCf&#10;Uib9WhQdgdSLu8hZnkJoyqtWHcmWPk674ATpfx0byJUb1Jyhzhb97/TjfU740kN78zV7Gqf/KNec&#10;LDf3eBBtHZDB2VtfZcGb4vkJb/rpsBVCDV+VqNqb2FqzU2JwBZ+TfpM+Z3ypsa9O9/qvTZat5M72&#10;DVzYUA0/uDtfHm39RNvRTWuY1jEToEVGXeNi60hiaFw8nB7HG+zAiNgrEZOlnGpxsQW9A2/i57GT&#10;yX/VmTcEZKhvIvwTr/GpeCZdqF3qj+IiKKhFN+WmiFp9FkOAGI03GzVqhFsm6n0y1dHTMVxRGlNR&#10;3ttQdr6yL1LbvrGbtoywJM/1V5pILD1nDPKASMX7PK3pHiKsKLZywg8JLHKDprjAVTaK1K0mki9H&#10;2HkE1ZU1rP55hjcR7K/5MYzLMvXxEpefc6Hu9ITKsxwBCDurAqYikKEf/DpSjkpx79CmO1hmxoRd&#10;42Ys1f4aWZN76Po318VFgwYrzdLC99rRowESOb4soN3HZQUCqeIhjm7xXVZSUlJQUICPatSoUamS&#10;/mUSvkGUOGg33HUwszairDP6m21r8g5FacRMc3HZIx7zgoiDg8vlJwRlUMqGfsHio/od9fnBgefY&#10;NMw1Tir3h8QPdaXE10kz60RTZ9GCOR4R4CzJy21aemaM8F4c+DJz9Lp3VKupw6Q3pewc9/aC/LzV&#10;1GVG5N5ccMEFiNpU33jAn3gzckvRtsDJf0eB9pZkKKPItwN5MS7fFIpLOJ1qEi7hnKx5JhUnBCxU&#10;JftftIxi1x7fCyIhm5LVHQf4s88+a+tVn9p9W6d7WP+m+ArA5rTKP/yJN2PHL8AS5j3UTsXq/F03&#10;yyVsRi+YcjhsKyZYsA8Ejoj/GRZkKIlJX+40grOoWpBRP7iJ623l2gAv1M8fqKuJe6vuHF0ietWl&#10;SZhdAXq11iaJNhxm5bZS+LMne80R/YTOu0q9Wzk0TIV83KGhzxgSQ0vxyIWz8Qb0aJWCHA1VqLRS&#10;gunQJWwFbVPJT9nJgCLp4DPOAElpB0VpIHKKj7MHqPc2ROJpX7ZrMdI1xbM9pS/+VwRi73tL/qmH&#10;ZCDeuGyRrsSn1IverugnJQxBbpNJ/nTVvh5hZIY/s3Y00Cy0jZkAbaFvNjEggF9cCHTF+VRE2OFM&#10;iost/AntUlE6nAGo/DrC6Vv36X64pP5SV+or0rljd/41QJSbIkrss7oC3kRqLSUUWnwE3cEZqkov&#10;4m5HqBseup8myk/xqEjip2Sb008Nufmg13bzAeN8+Z+l/I+2atBiPSP8P+wlrLg3E+pyB+/HfJdU&#10;DWpxisDPXbWCAN1cHe8cvAkh6qOVw6cXkUo7eKnA1bhHZ4dawFgJIpcxfhLDeaRlwC8fbNCKVOCQ&#10;zPC+A2m+dX2DanDZpNVQEHQ/XZt3+OwX/3JGQFQcwAoMzt0cfAYTPNUyLr71HEttoSTMUZ5sEOoz&#10;Ss2aNQ3OYyI4CxUworA7N0R1PnRH4wPFxyBOObaEcCIFXnE/3vi8JJ7BihekKO82iZ/Wdud8Swgn&#10;o5lBpHyWcoL5g5m3TJ3muU++Pph0vWfqMO8NaimQWi7IzoFdJrZef1+4XSYsOoU1qdygEibwp/M3&#10;G9TefzC44/rnuuv+E9XOPa5urbTK0BbjdbcSPnz//feKioQrJRScWoWGi09xrsY7SjwjvjjccOIV&#10;d/cVNVwkZLNpT1Hzy9GO6e7StMYjl7RU+4A/8aZ5r2JeU7mdFuUpLuaOxcrgqaeeOjxccez2RqwG&#10;RTuJSKB2Wsqws9JnD29w46kBh/x/B9X9cmh9fHpu52p4gaDaD27KwH/xGu/EcKStG1T2W/NvS+jN&#10;zgwN+j/nQKGOrjRO/48kCocuYSuomopg7ey9Oo+f+rKOQAsu/Fw0QYoPIQd3qflAY+n/V1wtdmUs&#10;HuXda7F46CeFQ1WbMWq93HVklixJn91F3rlRKmkXyGJ6SHE/OlrRtK4oAnS/fv2uNF0aNlRur0TD&#10;1npbEewMPQjqBlQY8QgJXuBP8byJkw/8qiVv85d68BPJMQUCJ7NuRXkJgk0Lhc+1a9e2Pn/hWqpj&#10;w5XHdYNj6PCReMxQLf3Dtu5tgHB9Jtjn5vRn9aAQ2tTPM2eB2FXIjiJUMzPR60IKieMjFIoopjlR&#10;KBp0sPqM305igA7rOCJ9tjJfODTEQ8pKfm07pjJKm0JRhWCER2vVzmMsyIwkdHPMvsPBWUi7cfnE&#10;1VCZ0fuMJVIUm/rf6G+34X0hIM5cXRAlgYiag0lwaBJ2+VOMYJWKuzV4pEOwFZn7IEM4ELSC3sWj&#10;JFj54qsKJ1iRLxKxz+rnY3RHrdw+cXi6I5qCGFbGEkKIfQwN6poSE6HcGMA9P83mYyILv/I8tYiS&#10;E6ZE7KG4FWRrUTRx9akeroYNxFOeGBPuiesBJbNWbH0246Sik2qCDdW3Wm11MvohY3/CYUj5HJAT&#10;rI2iLTcfcN/1beZM8+9PKHco7z0I+RnKtU0PUYlgWDE6JR42+sHaZ6FL0+pTh3SEBh2Xu5ViXICm&#10;yPTiUMLBrlwY4J6fsichKsfrRjXO9sqvIbyGDo6vKvw3sb4FrE33gFPqj7mytZgsvMCf9i1IM5Zx&#10;+lWKmfqsk3AElCzwwnP1I+A4Ayj3bvFCHbairhbfW9QJB1zXYUQ9/zK84d39ajaro1KBfVWxCSG0&#10;aSjRnRv71Vu8xjt4P1YEdJVcybhPeA1QqK30mvrAlXK8cMgStoK6pVf83bInOLTRl3VkzRGv+iza&#10;/XVEDpSu0v94KOk+7XjeoYA6Ru6VvDg3QMI+/pyaQsKe/IvT4ZVh8cdMgA6b9i5YRwvrXAwrQFNG&#10;MkeTRf3bOIY+mDQlkhxByxDqBjQjRNih4IUIBcJHCIsODiszad9CNWSPFa3gm0lZTUS0oeD3jzNB&#10;HyJ9c5RZKUTOaOnorxLmARMLGNFEoFCrKnhHvCmiJhVxWdzVV9KSqhmKSFWUsKG41px0QSvoz/0i&#10;3haoecs29rsefYAwLNidh05RRXGW0NySwWlEqAzqxYM6itYT37AdeBXNjl72z79H0SvxMLXumQ14&#10;xSLRbEZkt2+1qldunuGNNcCLU9umq/8pMUrNM6rin93OqO3rpsFVKmhCpAENv+GVTKkOBEErZ2Pl&#10;pwuyPwv38G0S7LzmGxBfx2IZoLLJL0cn4UffV682taAy4CFrvGheV1o5LXzLLHrjoSyIX5XgqZyX&#10;AFmd+0jBrmsBJzEI1va5JyzDB/HTV3OfT2T5NygaYVdctNh0mWTGSaVr8StdFCedjG6mJAEZeZwj&#10;3ZHCu/eg2KxQxElvHRPzPF5YikIkje8Xq3nC+KYQGrTDjzsoHjZo0ADXJ+JGuLIUcYyIiBZxcIkV&#10;C4Ep1G4c5sdrrSa+p8Re8UJ9VoyoX1uz7HAra9MN0fkK+V/c1WeHcbG7eBEQt53w0wkv1DFt+IIT&#10;t6JRhDyieIhqYmd49f3pePmf6P1Cff7g5nq1qunvB5BbeGzNzhJ1WPTnK/x7EkKzDhcHfWyzHLcb&#10;Uj5uXEX8utdTcgXakg175P83rBJN6EFH716IIacrbIWAll63SzfvDjboyzqiDY72orC+YAIkbK/M&#10;nR2BhG2950hbxliA3m1YNIGckfoaq/p79uzZHlRExFOoEmVcrUnPheaIX1ziJr/uDxJxtkUF3H7X&#10;ZNw32YuFauhO0d0Qkxv2ZzYuy5Rf9cYJcy04E6qJ8BAMLU8Wwp+xfmEEuaFj6JjalLiqxsW0EgQt&#10;AqYUDVqJqgBDZcdCtVyI0YkLcQcivGyCENYsHoyd06+PifTPgZawwX1Y01FXMHOHQ0xuqEeqHdiE&#10;EMtMLA+RJ1FzROBw1qjPqKMEgTocAa2ZEAfgRLkElLNfqAwhGIK4PnYgelc9ltpplSEc4Dch3oT0&#10;PKx/M/U/8UOxsxTg1snJB2ZD3ZkuKysTzuOMpzmmlP0AxalSkSCjnLhQzZUJFbOGP2fOnIl0i+PH&#10;j9fdRgxfu3gGHP+FACGmWPk5pNwatMlVJ81CgRLd4Xl8PJiPtYTVNfuBE/D8/qvX257sAgeRuO2N&#10;2Ve+K8HZQloey9cDZmgra8byjhfKbSr7TrwJ4aQZ2rp1Fk0ICn1Gveannt5myzbvnXpvO5Ed2luU&#10;vQdx2eC92JDaeHcotOyNXkNcAzt2GRwTx62JkjHpWhgRV8UGW92gAiLKNRlOYuiASVM4eDWKs4UT&#10;lMm+7KtmbbpfuLI1/tnnFS2TgJoADnmxh2TwFyVUESFABz+fispiH8vkjdaKYJl0UsUmR9BMrvrw&#10;P2qFUp/x6aRfD2rCnEd9sV/dRbgg6JJv18hPn/tST2jcO/74avK5pvhHKYuxrtbsSwy9p1Q/i7SZ&#10;ATeoOUZOvjF7hjcds7ZR2AqBDbzJl9ccfHFXcPehNHevMG3G3xB1iifNk2C2PqPGFSfUuE1Krl06&#10;a5WN4c+W11XMBGgBAqqHQYkCaLRN1RHQ06dP/yyo4GenEh9tdzI+3cEoaTewl0LYrRJQAdWcTMeh&#10;XEBD0lJvjagZC1yCmKX8poIobN/PKk3XynePZd0nJydH2LRPgFakCrWqotaglUEpsc+aYFVFoXYy&#10;sUm0h19k7UPvX6+1s2PGBN9TtXICyDY2bSck9ytuEpjJfiPqhFr5ziQIVuKIjbdUFQeskoRUNx1z&#10;ZLMXXW14gtNLdDbsba2+dRSqpzhe7OI3ofJ4rMY9aNNfDTsOOrW9gAKt47Ssm5FApLYAzLD6slqC&#10;tNVziN04FqAsL1myBKffE0444eyzz8YRodnsCL9nhMogNmZAsixll0Izd6dsHUKsjCPYWZ3o8735&#10;OpfPseorlB38aBRXYuoVYiYDksagOLnZdEgqYa1hl7HuMCGOz507Fx9hpPZ9oSeEkxaXk3SzWvdr&#10;X1KT5/gCmqUo54AtjVV7D+LBKW/mLunCI0CktuhTMjRTi5Kjv9kelyEZ6Mu4GHNhRDm+FxLrToMy&#10;rW6Y7risMXZKAhWHQOfG1i/+e2UaPTf5R/ZRdeaNYKTGn6L+ql8OitQTt12Zrg1h9uVcVsJ4P18j&#10;Z5loUO1iOVGyVBpX6y9vY4g9+qKd0DWFQ/2b9ekZC1vB61L6UDn5cgiXfDJ6l2pXqDs5oZqcMUNI&#10;xsU/rpH+aN2lWkRh3T6YaWMGyJmg9RXwaDkp7S2vqxgL0DEbUHSGjG+MYy8LkdRCXQxutjvwyLyS&#10;dgPRzSZ/h6Cak+k4RF5FMS1ia0T8UMcvcKi9EBHwXzyJhqDd5557Tq3/4ge5A89QC6+gGosfmfjB&#10;qWTSML+OEP4sBGgk37BPgAZG5fH84MSRmph3VA5OleDA71Xz0GypiZ+BAb8VDTvZKna0x5720mO0&#10;2FbIFpdko+IHD2bNWIPG+hch6vgvIiVxaItdB1FEZltl/xz7XMXBqE7RA59xtOJIhOdCP8V/8Voc&#10;sMo6xG8nC/pObEeh7DUUW7MxtGaTkhVDDxHsjHhVjcFT29aKS7wSVpdY/JoiHjnCegv+Lg5+x5ll&#10;KZ4ogr586623IoFD//79cVUg9sFTCr52UQFHCr58seekuNL44YcfBG33rw0zywx5Nl69oR2inpXK&#10;SClupmFs6yhB0LifbTm+GC6JCxKbElwo2QDgpJl7kxpEOAOLO81KlrPYMhTWwjop8oAp2cDi4mQU&#10;A9/iuwgIyOSMDYqlnBrK1YHq4kCWn317D0r5oUW1YfNPn+TfwjAKhxK36aRZeR0fXiL+XT5pDbJw&#10;YCx4BiKOI8KVjLLroPgSsXCgOeB/IqrPLpxuB2bK/V0oDxzjMazgsmzZMjEEPMw9efJk3Tp4M5mu&#10;Sdw/ZQnhYa/MqDfoCzHOHQXeTfaQeaPTU7vwDxXFC3UuDkNKxUOfKpQ06AY1ZzxRR9Fkjz+n/rqh&#10;UlLm7Hn7LlCyGP916C0pZUeV24aKmmmT5TqevQcnGWvH4eepeJTBFn9S87AVvH14w59Du/T5J/J4&#10;PWljlPE2Tv9Rloyz5+0XQdOfzzmYLZhcLTYVTJt8dZ3J3tcGg/Eq13KN0rfmRC3KG3KzvK5SSkqs&#10;BGaLxIhwSUlmil8IuATv3bu3gZ8LFy7El7TyY1LEjIifduFXRYQ18LsX0SX4rxBilJxieI3nasVF&#10;v7rgp6ai/EIhwuhwOS5+XuKFTT8sRUcwDlfhgLUHyoARpVq1avhJLyTLCFFFUF0IW8H0gk3gG1QJ&#10;B3PsygwJNJYvXw5nkA8awoEmjzMgL1iwAJ/iI5EwWl0wNGeyEODqGfK9WFfB+rISjqoLTSwYcdzZ&#10;nUc4gmUR06rYTWhay0m2SsmW/RX8xe5zuoqGCODFAYL1L2Jh8AIHuJJNBYtQWWaW3TBuqElKaKYX&#10;jAiKmx3n4eDeAVBI8OpzMn5VBq9qcWbD+1Ak8V/Nn2bGZa2OcUe46ya+U/AMSqibhZAyMeOY+kce&#10;ecSaD+ZbQSlAZaToDRadDYz8sfnADVPWo8IHgztCmzbfncma6gnVfSQFp0EU88oyLjBA29pXpLHP&#10;EAHFIztt27bFcb1fLqJJenp63bp1ww75scceE3keoErHXOjEN1q3bt3C+hBlBWU9wM6Xw7qIJC3Y&#10;bPDzpV7pOS6bTYEqAsxxOrV8CaF824pziB1FOaEZfC/o9qucSbBmsHLs8E2xGdZJsYCDL3SddNJW&#10;AhXZuJmz/V1TNxlsTovEO3YD1L0wEJ0q1714rXvpa9A2hm6rLwzULokugq/ndbvWvdSJoZMwlRDT&#10;Hc2Qxe96nG9FBnDN7ONUJm7s4Woh5l/HwW7b9AWNL75QD1T169fv5JNPXrNmzZw5c8L+GH/mmWds&#10;ki+imUG2jQuBHYVl578ibThhoSAHdK20kBGri7KPrntCiUaWzEN6Dn7HTL9QnGfIeTBUpXjUU4XB&#10;u/BdcXXjMXKIsbesKezk0471jITqXDK+3tcpkm94w5+hBUuidulbk/+GFqwYDFUh0HrqA/+uJ+e+&#10;MOpUjEg7Cl+PqpZpk5+oI4dFe4vfB4+3owB1XtTy+i+J8gP+W6SkJfENRIX0hDrrJNXbO1Izc6Sp&#10;89PdGc3rWIlmTloBWgDSvS7BJXVwWkD8uFW+q8S1hd1iLtwTHaWkpJx00knRRN3ixzmeGi4vL3fA&#10;Z/HQtMH+WpBd8MUPnsoPe4zU8g/ISA8GXA2IPM66GrSIjA5Wn/EzVUiE+KhPnz6RdhppfdwCEUGy&#10;uhq08CRYDVR4OvB7NdIRxa6+m/VnjzIFuPbFHnSaxyaU2zORKhGxo+fRqM9igeGMh8D5UJeqODbD&#10;5vyJoYe652Tdm5Ga25zOC9DB93hwWsPkImxc9+AVlJQpsHxPMSLa7hegQw1H94s4VGWRATAiMiYr&#10;KwsS9THjuImuCNC4rYvkXQZ2xA6K4tvQpvsNNv2+1QxK0Swevrjlzad7t0CAIAVZStREUg7kgDaJ&#10;NIbVlKNefb/KvH1xiYW8cLbuSag4af5OHpaNyKbl2JdFQjhpfmZZ0zwBM4okrL07f/eBYjkRp6/8&#10;sblIhD/HV4AWu+PgwjjU7wg3CNCgZOY84xIBOu7TbX71BtdUpltc3ypJ7cRuOkoQj7WvjEgds+kL&#10;Gmte2e9acUlcJ0OAxrfGjz/+KN7HqmveXOfRT1wy4Xih+hzphCZ3/WGfHvhl/VE7xvjl0PrqPBsa&#10;AXrtrtLLJ8fhQTqjkXolWn11OzpEXl1YpRT77NnYaaDLPgFax4foxqZpfU7HqpOushjDVPnxxx+3&#10;4AxuzWni+ES4MdIoG1jDzn/qaGIRGIUYKPNhUJG6CifFj0MEvSq9ZGZmqh+qFa/VoiSaoCHq251l&#10;THQE93bu3CnUFmtFeYjeAZ/FFlsikh0hxrVr18YQ8NsbX4F4/+KLL4aYJcR0/Am1WviG/4oQtkhn&#10;MNL62EF77969R+WCF4hfg4igGMFr9Z94H+sWFxB4lAmvMRzMuEhOamvp3LnzunXroIaj4AUWpLL8&#10;0HvwEQF0CJoWmjWuPDRx07a66rjx5r0HXdCltuPdmuhQfUMFCVswcVB1kbYFiwcvvvvuOxzOeF/E&#10;ZTgTTazxWld9Ftv6nXPOOTj3igNTLDC8KTaRRzCFA2tecVX3nCxOwpovAuGkQjL4sRsTk2alCk5W&#10;mFy0DD4b4+YWHpYXpzVx8Hbq1El9iQ9RCXsMiONUhOdY8SCSNniKFtURxRxRIPOO/KMiuBX5Olpk&#10;+M+QkfRsVNfM403BX8RYouIEiG8KnCTVX9OoHCvfNHbQHTYPFF8BmPFdu3bVqVOnZs2a4htBvAgu&#10;4otj6tSpmzdvFp9C4rTjSgbXBk2aNLFp7IpZrIFaaVUuPqnetaf6Bfe2DdOgSR0tLUe1HQVHkZSj&#10;YS3bvxw1I8UawO9wHGuYmki/ndFErMMrr7zSjqlRXIWT4pyA8z++BbA2sFxDnVThlfJtDgsDBw7E&#10;Urd7fmE/IZx0gEMF7EL3bL+/+NiR0vJqVfyBS91a1cR5AIe5+DbBvx0FRxZtKQKxiB6vsUZY98JA&#10;mMKhhAMK9wVxIOseVgZtrTmj20p9BSJ+uIlLKaXg+irssWzmmzFKnxNiuqMcI651cbIV12BgrvzM&#10;xzeysqMJLnoduACz6Qsa6xy/qTVKhVg8eNZ5xYoVAiB+id9www3BggbeMfgOihI+mycugYbplb74&#10;U0p/F/Oyt6js4q4iTYRUWmRU7tLEf7n4xLf7N+/1pumIedcWDaZXvaFH1bqe0plzjqy1aCJUs8qn&#10;96p+Sg1P9pqD30jxkKpiY6cB/VxxccaVuJbfe3DEN0el3za2lScurNm8rsXc4hVRgA47EY4J0PiC&#10;Wbt2bdiHaMI6LCqIp/6Dw3tNNo+oGr7X8fUG6Qq/CRE1BlEGL3AdoPmZ57wGjf2gmjZtqmjQuOeB&#10;X4PwVqM7Y7B4f+vWrfhxe+jQIfwp1OdQckNEcMJWxrUFnqpWNGgkBsHPV6ALnju8D0kL0qfQR0S0&#10;VDTB8mF9Y4VgAlgqUBWVqH/cYsFMCbkB84KfJfivOIpx2TdkyBD7xDKD2cFK/vDDD5UKwcH1WDZw&#10;D4tcFBybOP84KT0L3yz/VnRMgMb0KYqkBjicFwyVgxeHp6gM/lgkIgUQCtYGpkA3MiW2h1jiCtDB&#10;HHBCFnvYBn+VxBaaxhq6Q9dCU8B3x19//YXnW/Py8v7++++ioiIc2uKOu1i6QtbEXOOOoPLdjQ0S&#10;bLq9atPv22CekJ9E5g112XugZMW2g+IdyFXnqRJD2zojauM4HpH1EhOB2z+45DDZL07ab775JiYI&#10;B6wD6aow++KKAu7hv7Nnz8Z3N96BA/hmFx9hwWDZ4CPxJBa+zfFlYdOy0aWUEE6anF9WM08gWJGE&#10;+nz9m+twvGvuPr73+64ZS/9WDnOEP7tBgMZIccVlcKfc8kWFeYaoqb4CUV9KKddUYdVnGImLAO3C&#10;6Y6IvKYyftABtfjtjHOpsusPXijqs2M/lBz7glYWD74KBRBEkOCWTDQk2baiEYBWuDinNLewLOYD&#10;h76Mp/l7tfbuVahWn1+Zc/DjLCnHl7vKwaNT5xx8JfbqM0ZZNn8xLAepz/jExk5VdE+o8+WZUhqT&#10;2T/kv6NRwGM6Bz1bpf77TO2vBvM9RJuCw3xPoWriV7p9l+Dqp2sjddWmJ2ojdSMJ6jufiwPqD/Qg&#10;kYtDFFyy4BJWKLz4NSiij5VPMddYhA7cLVfPpkhVJuKaRYEbimglIqqU2HZ8ikteyBy2RnIlwWKL&#10;+RCUxz+FZUyBeDACE4S5w6c4yWDWMC94FC6Os6M8YQ3fTKYjjDkrMwajOScL+9j8LY6chQ+aVaEe&#10;OHQltS5p92M0IgWH5WJTbl/xoLHlohxlli1YaIgjyCBTTSiDOC3bmmvSpid8TfJZk3cIe5GJyvHK&#10;woGulWc7TObyUg5PHIxir2aT442yGk5u+E4PlbtTbRxfFlg2jjmm7johnIxyIthcTUCTggMH9fVv&#10;rscGg8EbAEyalYs7mp2bVp86pFPttMriT5hyMgVHNHNn6xeH+hIrGifR1tZNXBJiuqMEaHANhqtf&#10;7M/h2KnVyS9o9WWVrUs9+tmhBdcSWJxTcvNU7zYnMXfy3M7Vhp2VruTiQOaNSb8WzVxrS8x1zJ1P&#10;AoPq5Nd2J98Arnevr90zip0tLQrQEO/Efm7RF6TctS9oF79DsB+Umd8DwQPBzwObkk5GDy3hLDiv&#10;QQMRBGgEKgbn+1bTEwkKHNiqItSUQShHOkjjJQphGhesditZCbeonHFY/avDzdd8ip9uVp/FzwbL&#10;52Q0N5Nm0ZmFgV6gi4mQWNGjuI+Fbw28M23aNPGm3WvGePMoYxTN61b98p7jIDTEnJiS5t6CZWCE&#10;aOjw7UDhJxYnJhTnZGVOQ/kPJ0UQnN3Jdpz8fas7WGhVIg+sTfcqTK4QRYMOqy+oBVaDnUJN9muh&#10;GlzFgxHqm8eKEQjiOEU4sGzCup0QToYdBSuYIaBWJKE7Y3NR/BcNITTXTgvY7mlH/hEk28FH+GqA&#10;Bj1j6V7HBOgoLwzE96+tXxzR3ztXJsvW81JCTLeZdRu2TnAcgPNXv05+QQsBGl8iUCf4ezDs8mCF&#10;UATG/Hzwg0XSM7ssJGCZwA290kadp5+i0KRNiwI0rEODVkeYmuxPUw1PhdunPou+8BUlNnuJqNga&#10;lx2RJ0lTWa1B23r/X0MMkapYqFiuapFXRENj+bkknQUubcVGiGrhA4tQrEP7HhFImtVl30AUYddu&#10;JTHKIWCdixWuzrMfpU2bmls7J8MZ+3aii/lI1fm48avY1ltcwZtHmRzOTac3tkN9Fr1HtMeg2mEo&#10;+HFRnzXQcDYWzzeo34fGgdAqJw8xJ3/fhlo2UDTwqH7zDO/DlSZXV8yrKbu8wjJCoTXfjGLXJuWG&#10;kPn9AGPup3LlKZ5hErfAxcqx+3ZFpGMRe7e43MlIB8X6GgJqRbJ29cp3fbBJqMxXSBsABBzUyq6D&#10;yASNG07vzd/lmAANfyxfGIjxOvDFoWxXHs0aU+9sEY0dg9P1DVPW41NEuLt5umMydrUG7bz6jCE4&#10;+QUNAdqxTWtjMjs04k4CB4rLb5q6f92ugC1n3ekqvXIngU6Nq7x3fe1aaSnRuGddgI6mV7atmAQU&#10;DdpJAbpiouaoY0VA/DiHImarhhgrb2nHPQQUDdqZ3djdM3B6EkMCTv6+jaHbNpnCbTY8WxA2Ph3y&#10;NK4xHHsK26bB0iwJxISAJieDyAi8Nu9wqBQcEKZfuLI1unYyBUdMRkojIFDRplvcRcPAnbwxrKw0&#10;J7+gsUOGrfm+ePhUHALQoM97Jf/AEWmLaRYSiIhArWopP9+dEaX6jB79OyBH1D0rk4AFAtgjEV+f&#10;+GXotjggC2NhkwpCABe18U3SUkE4J98w8YwkYp+hPvPWRfJNLkcUFwLQlHFAoUBiRkyxxgeRjxs5&#10;4nGlQfU5LhPETt1PAE+9fDXsOKjMuq4i8FmozyzJQSDpp1vkUURxw4NTtq4ZXkzairdCGYd6+O4N&#10;taEkVqhRc7DRE8CakVZOdLHPwg1GQEc/HbRAAiRAAiRAAiRAAjEm4GSAVYxdpzkSIAESIAESSF4C&#10;/IJO3rlN/pExF0fyz3FMRxiTzBuKR4yAjunk0BgJkAAJkAAJkAAJkAAJkAAJkAAJkAAJkAAJuIwA&#10;4liRyRe7ybnML7rjRgJYJzMG14lJ7LMYHiOg3TjN9IkE4kIAN/Md67dbt26O9cWOSIAESCARCTDA&#10;KhFnjT6bJ+DkVYd5r+JVk9dF8SLPfknAAgF+QVuAxiZuI7A4p+S/cw8v3lriNsfojxsI9GyV+u8z&#10;q/fMTI2tMxSgY8uT1kiABEiABEiABEiABEiABEiABEiABEiABEjA1QQgQ7+/qPiX9Udd7SWdc5DA&#10;OR2r3tgrLebSsxgBBWgHZ5JdkQAJkAAJkAAJkAAJkAAJkAAJkAAJkAAJkIA7COwoLIMSvSinZO2u&#10;Y+t2lbrDKXrhHAEkeu7cuHKvzFTozs3r2JiomQK0c5PKnkiABEiABEiABEiABEiABEiABEiABEiA&#10;BEiABEigQhGwUduuUBw5WBIgARIgARIgARIgARIgARIgARIgARIgARIgARIgAQ0BCtBcEiRAAiRA&#10;AiRAAiRAAiRAAiRAAiRAAiRAAiRAAiRAArYQoABtC1YaJQESIAESIAESIAESIAESIAESIAESIAES&#10;IAESIAESoADNNUACJEACJEACJEACJEACJEACJEACJEACJEACJEACJGALAQrQtmClURIgARIgARIg&#10;ARIgARIgARIgARIgARIgARIgARIgAQrQXAMkQAIkQAIkQAIkQAIkQAIkQAIkQAIkQAIkQAIkQAK2&#10;EKAAbQtWGiUBEiABEiABEiABEiABEiABEiABEiABEiABEiABEqAAzTVAAiRAAiRAAiRAAiRAAiRA&#10;AiRAAiRAAiRAAiRAAiRgC4GUxYsX22KYRkmABEiABEiABEiABEiABEiABEiABEiABEiABEiABCo2&#10;gZTdu3dHSaBhw4ZRWmBzEiABEiABEiABEiABEiABEiABEiABErCJQFZWVo8ePQoLCy3b37BhQ2Zm&#10;puXmaJiTk9OtW7doLLAtCZAACSQoAabgSNCJo9skQAIkQAIkQAIkQAIkQAIkQAIkQAIkQAIkQAIk&#10;4HYCFKDdPkP0jwRIgARIgARIgARIgARIgARIgARIgARIgARIgAQSlAAF6ASdOLpNAiRAAiRAAiRA&#10;AiRAAiRAAiRAAiRAAiRAAiRAAm4nQAHa7TNE/0iABEiABEiABEiABEiABEiABEiABEiABEiABEgg&#10;QQlQgE7QiaPbJEACJEACJEACJEACJEACJEACJEACJEACJEACJOB2AhSg3T5D9I8ESIAESIAESIAE&#10;SIAESIAESIAESIAESIAESIAEEpQABegEnTi6TQIkQAIkQAIkQAIkQAIkQAIkQAIkEBsCw4cPj40h&#10;WiEBEiABEggiQAGai4IESIAESIAESIAESIAESIAESIAESKDiEhDqMzXoirsCOHISIAGbCVCAthkw&#10;zZMACZAACZAACZAACZAACZAACZAACbiVgFp3pgbt1lmiXyRAAolNgAJ0Ys8fvScBEiABEiABEiAB&#10;EiABEiABEiABErBGQFGcx48fLyxQg7ZGkq1IgARIwIAABWguDxIgARIgARIgARIgARIgARIgARIg&#10;gQpHQKM+U4OucCuAAyYBEnCKAAVop0izHxIgARIgARIgARIgARIgARIgARIgAZcRUHRn+KV+7TI3&#10;6Q4JkAAJJDABCtAJPHl0nQRIgARIgARIgARIgARIgARIgARIwDKBYMWZGrRlmGxIAiRAAqEIUIDm&#10;2iABEiABEiABEiABEiABEiABEiABEqhwBEJpzdSgK9xS4IBJgARsJkAB2mbANE8CJEACJEACJEAC&#10;JEACJEACJEACJEACJEACJEACFZUABeiKOvMcNwmQAAmQAAmQAAmQAAmQAAmQAAmQAAmQAAmQAAnY&#10;TIACtM2AaZ4ESIAESIAESIAESIAESIAESIAESIAESIAESIAEKiqBlN27d0c59oYNG0Zpgc1JgARI&#10;gARIgARIgARIgARIgARIgARIwCYCWVlZPXr0KCwstGx/w4YNmZmZlpujYU5OTrdu3SxYWL58uYVW&#10;bEICJEACdhCwdh6jAG3HXNAmCZAACZAACZAACZAACZAACZAACZCAWwgkugAN9dwtKOkHCZBABSaA&#10;c6k1AZopOCrwquHQSYAESIAESIAESIAESIAESIAESIAESIAESIAESMBOAhSg7aRL2yRAAiRAAiRA&#10;AiRAAiRAAiRAAiRAAiRAAiRAAiRQgQlQgK7Ak8+hkwAJkAAJkAAJkAAJkAAJkAAJkAAJkAAJkAAJ&#10;kICdBChA20mXtkmABEiABEiABEiABEiABEiABEiABEiABEiABEigAhOgAF2BJ59DJwESIAESIAES&#10;IAESIAESIAESIAESIAESIAESIAE7CVCAtpMubZMACZAACZAACZAACZAACZAACZAACZAACZAACZBA&#10;BSZAAboCTz6HTgIkQAIkQAIkQAIkQAIkQAIkQAIkQAIkQAIkQAJ2EqAAbSdd2iYBEiABEiABEiAB&#10;EiABEiABEiABEiABEiABEiCBCkyAAnQFnnwOnQRIgARIgARIgARIgARIgARIgARIgARIgARIgATs&#10;JEAB2k66tE0CJEACJEACJEACJEACJEACJEACJEACJEACJEACFZgABegKPPkcOgmQAAmQAAmQAAmQ&#10;AAmQAAmQAAmQAAmQAAmQAAnYSYACtJ10aZsESIAESIAESIAESIAESIAESIAESIAESIAESIAEKjAB&#10;CtAVePI5dBIgARIgARIgARIgARIgARIgARIgARIgARIgARKwk0DK7t27o7TfsGHDKC2wOQmQAAmQ&#10;AAmQAAmQAAmQAAmQAAmQAAnYRCArK6tHjx5Lly61Zr9du3YbNmzIzMy01ly0ysnJ6datmwULy5cv&#10;h/MWGrIJCZAACcSWAM6l1s5jjICO7UTQGgmQAAmQAAmQAAmQAAmQAAmQAAmQAAmQAAmQAAmQgJcA&#10;I6C5FEiABEiABEiABEiABEiABEiABEiABJKZQAWMgC5YPv2zrHzdSc3oceXAbnXjO9/Zv0xZUk9y&#10;Q3kBf1zuc3yJJUfvuvOeHEOrIKNgBHQFmWgOkwRIgARIgARIgARIgARIgARIgARIgATMEGh77mBN&#10;ubJHhpmGcayTiD7HERe7JoHEIMAUHIkxT/SSBEiABEiABEiABEiABEiABEiABEiABEiABEiABBKO&#10;QOWRI0dG6XTNmjWjtMDmJEACJEACJEACJEACJEACJEACJEACJGATgdzc3GbNmuXl5VmzX69evX37&#10;9tWtW9dac9GqsLCwSZMmFizs3LkTzkfasHjnmtW51due0ibQaent/HrHHdckzWcQSRE+m4X9GeVS&#10;UM/fQPpgi+pvJMiY+s2aSm1DtN0iPgloJTf5PcCqt9uCLUvzqktuKC/wQWx8VgajHZCc40PyRztU&#10;r88Z2cqn3sHIzkqN5h9VDdv/htRwaRCRpQUFa2bN8nbjIytbLNaaMp5V9dSgfbOd3yreB5jdKWYq&#10;hP+Bww6YY4OhwTPjBaD9VFU9BBaZgN68R7q2WT+OBHAutXYeYwR0HGeNXZMACZAACZAACZAACZAA&#10;CZAACZAACZBAnAhAKZwyM7/Hld48Hee23Txzyi/Zus4ULJ8VmFIa4mVA23ZBzbJ/QRZqKaPGOa2D&#10;Pmt9zmCRh1p5YRZBWJ/9OTyQb2TzTGU8cobpDG9SkqCh5i+ZPsvTX4C4socn67PpywvCutS6bVtP&#10;/qZsf8XszZs9Ge1OOWeg106GBwm35deRZt3WwVu3m4FZA/+zl+7r7svEIiMxM7SgsQctgNB0QmBp&#10;jfm2Pu9hJ4MV3E2AArS754fekQAJkAAJkAAJkAAJkAAJkAAJkAAJkEDsCRQsX7LZ0/ZcvzTa+pxA&#10;ydbfpaw+toXcqpTspZK4rGrbLXBfQwioMzdDfdURn6MZSQQ+ezx1W7fL8OQXyPqwGMG5Pndan3Nu&#10;W8/mzdmKL/kZ3ZXB1O3Wv0dGftZS/6ehXNZIrZL+3LZ7LDZ4DIc3yCED/1uf45+Eut26QzPfJyOJ&#10;pAQvAKPWtmGJxGXWdRcBCtDumg96QwIkQAIkQAIkQAIkQAIkQAIkQAIkQAK2EyjI3pTvadu2tboj&#10;tWTrf98n3qr1Z0lqDWyrsiMHG3t6XBlp2G/YMZv3WTIl1c5oJwXeyi8DHa5bTxGnpboZ9aRqvqLP&#10;Qcc9WWr16bmy/hwSStjBqSpEbimM/1JAtSgzN3t8orxpj3QWgHFbm7CYdpgV3UeAArT75oQekQAJ&#10;kAAJkAAJkAAJkAAJkAAJkAAJkIDtBAJlS/3uNLHDcqWCgnyNZKtuuzkrKz+jR/9YRALruBTOZ6QR&#10;8ZbPNrUL0MD9n6AC0oOoQ4EzDDN852d95jMqWipFklq9kdTmVOMAUyGSYRjj1Z2m0P5LOUumSChE&#10;Gg5EfgeU0EPzVdNbAOFWZsRYwhnk54lOgAJ0os8g/ScBEiABEiABEiABEiABEiABEiABEiABCwTC&#10;J2OQ1ceMHqe0DrIeum3bc89tC13TUqrh8IMI57M/B/Tg/p5ZU1ReqD7x5kQOmSCkYJ9KZEZ8tJIn&#10;W04RnaHysvUpSKss5fIwpz+rTcm5pkPk3LaSJ0PlleK/N2dJ6BzUBkOT7YVeAIZTFSmW8PPOGolN&#10;gAJ0Ys8fvScBEiABEiABEiABEiABEiABEiABEiCBiAnIaSbUaZAltdGftELY24xUzzrBzHpt1Q5g&#10;rzlbNGhTPvsdqVsXaTbkTQLD5tQIBCE2E5STd4Qtkmm0RhNdnd6gfUinwuHVsWnkvzpmXAqujqSE&#10;WADhTVjHEt42ayQgAQrQCThpdJkESIAESIAESIAESIAESIAESIAESIAEoiIgb0i3eaY/RDj7F2SX&#10;CNhEb7Okqurl0ghuu3w5dF5VkXc0RBx0qAhfa66b8FllWE5lIXRkqWGgN9m/BLi2eabyZ/YvSJRs&#10;fjNBWWpdssSXbtr8wOTE1Lq5M8LjDeolhP+yBq/spyjPsHkHcQMi1AIIb8QylvCmWSMBCVCATsBJ&#10;o8skQAIkQAIkQAIkQAIkQAIkQAIkQAIkECUBBCrLaSB8+9PlI9NEYFaK0KmctW33BSVRrtttIDRo&#10;KfFyLEXosD6rMj1/lpVxrrIRohyVrfpwST11XpG2515Zb4myTx+SdYTMzhHMXJJa8/M95iKmVTmX&#10;5Y0aQ/QTHm+gHyH9l28E+Ia9pN6V2hzQYZaQYS7vgKTa0u6GeMN/PyMiLFGuZDZ3PYGU3bt3R+lk&#10;w4YNo7TA5iRAAiRAAiRAAiRAAiRAAiRAAiRAAiRgE4GsrKwePXosXbrUmv127dpt2LAhMzPTWnPR&#10;Kicnp1u3bhYsLF++HM5baMgmJglgm76ZnogkZ43hguXTtRsemuw6JtWi9j8mXkhG4Ak0bp/mH2cs&#10;MRsVDakI4Fxq7TzGCGiuIxIgARIgARIgARIgARIgARIgARIgARIgARKwRCAoc7YlK0nXiFiSbkqj&#10;GRAF6GjosS0JkAAJkAAJkAAJkAAJkAAJkAAJkAAJkEDFJZCNjRrNZ4xOak5IHKKkPCGWpJ7qiAdX&#10;eeTIkRE3CmxQs2bNKC2wuZ9AadHeXX8XFoUpB4+l1kyrkuI5snf1/F/+yEtt1iyjakpp0T5/0yMp&#10;1WtUTf7bC+XFezeuWLhg0artB1Nq1atXA0yCSmn+lmUL5y9av7usZqMGtXRqxMSI/iIuLy3IXvb7&#10;74vW7ymr2aBBrVQd9/wNy0uLdm5cs37D6tXbqzRpUSfV8LgIaxnWdqz9a8PWPJSCo9Vr1amuByea&#10;Y6/8UN7SP3fWblK/quGwPKVFeZvWrF+/+q+8Ki2a1THwIuxMle7ftnb1xq25eXm7Co5WMzeksKA8&#10;5cV7Nq5YtGDh6u2HKtWqV1d3EYXgJKZsRdbCrD9Xr1mzKW9/aaWatWrLpIu3rd5euWHd1OKCXXvy&#10;DwQf0L5jWGu5XNPg8LHU6tKx7iuaz0OaKdiaU5xeNy35zwHRLGG2JQESIAESIAESIAESqDgEcnNz&#10;mzVrhl9H1oZcr169ffuQ47iuteaiVWFhYZMmTSxY2LlzJ5y30JBNTBIo2LIUmw6e0ibi+UWOianf&#10;/L45I5r0HSZ9NKpm2f8Y9K1nwiVYbBpdBTeLc6m18xjlCZetnNIDu3OzV3z6SD98vcjl+CEvfPAh&#10;ynuvvfDoA0Mu7Si/2XfKqmMeT9nmT4acetall57W/Z4vc8s9pQe2Z719l6jQbMRPe1w2spi7U160&#10;ctp9l7Xp2KP/pVdc2r9HxzaX3TdtZVG5up9jRZu/Gz3wvNu+3Fu/ydGFT1545l0frioCOX+JiRH9&#10;oZXv3/zt8wN7Dfsyv3aTsgVPdr/grg/+DHRPaVeSv/rH1x+77rTLRv+w6Wi9E/ue2rKGEa6wlktz&#10;F0z+92lNL3th/s4Sz9E98186v1X/WyfOySsNoGN5RsqLd6/+5e0HL+3erMebfx0oC2mn9O/VP775&#10;2NX9L3v6u01H65/Yr0fLtFBSddiZOpK34I2hp3Xt/8K8PSVlJXvmvXB+tzNvnTQ370hUoDzHilZP&#10;u+/C7h17nHPpwEv69+jQ5sJR01YXmsBUXrpn+YyXBp/WtFn3IW8t/ttTt1nLZjWK1s+ccPOF1z84&#10;8eMfvn790UnLD8C54vzcHevmTLjVe2A2O2PIC2+9Pf7pBwaf27BSx7NvemjitLnrC0pUoyjO3/HX&#10;lw9f7DsBtOt116ebS1Qe4fONf3w46uJmHW8d//PKnPxiPQJHt/344iM/bjUxEMurgA1JgARIgARI&#10;gARIgARIgARIIEkIIG43kj0H/aPGNouDUSLYr9AWYpb9t8Ubj8clWGwaHc1aJIBNCKMs5SwxJ1C8&#10;4NnW3gltNzarxG//aP66Lx87u6X85rHCWQ81FbVOnrC8VKpUkjW2nXjnxum5MffKVQZLNk8f2j1o&#10;0Z/9+NzdZT4/y/bNG312S0/GvV/vAkKBK73D0Ok5Jb4qMTGij6V03+8vnp3uyRj69S6ptz2zHoC3&#10;3YdOh5YYUMoOb5k19roOns6Xjf4x5/AxE4zDWi5cPuGf6R5P+rUf54iBlm3++Fqsi9aXvbbisIkO&#10;QlcpK8nf+PtnY2/u6V13Hs8d03M1AxKtjx3OmTl20EmedgNH/7jlsDIlIUyHm6myg8snnicN6daP&#10;c47INo7kfHyr9MZlr68MaT0sqLKSnOlDO8BMYOn5zNx98uEUspQeWPnuzVLD9A43v7vygLpyWcm+&#10;5f8bLjmrPgZLV73W19vJWWOzDsiGj+5b+dmDWJ+w0nPYe8v3qjmWHfhj7NkK5JbnjV1YGMCw7Mjy&#10;iWc9MKswlIcHF43tk+Hp81LWwXDoo1oPbEwCJEACJEACJEACJEACCUNg8eLF8HWJ1VJQUAALUYon&#10;sFBiqQjnWUiABEgg7gQsn8cYAW1RuLe3WeXUapV1e0it2/HSx155pKv0YaXap930yoOXd+h+/diX&#10;BhyvX99eN+NnvWz/gv99UOe+39fl5G5d8/v/HoLUK5fZ/3l73k5v2OehDZ+/9vzsbZ56LZrWqwJc&#10;tdp06eUp2jD55SkL9smVY2IkBIOSdZ+/8OrsIk+9dk3rSVG/tdp07ezxLJn8yPsL9vtDhsuL/nzn&#10;zgH9R85t8cRrUx46v5WZhAlhLe9b8M6TXxShy5YN64qA45RGnXt3wG60X73x67qA+O9IJ/BQ3tbD&#10;TU679qHHb+lp1PRY0aoP7jz3nyO/bfbE2688dH7rkHHPXiNhZ2r3vHfe+lkaUuOGdTGVKFWbdz4J&#10;Qyr66vNZ6w7p+xIWlGffgre+qfP0D+u27ti67rf/PfgP7yJa/P7bs3eEjh0uL17/8bAr7n53Q5Gn&#10;8/DJ464/Pl197KVUyTjpmhf/O+WWk9VeVc5o1FbrZWrG8f989OVRl6V7ihZPuuns4W+t9Edep6Q3&#10;bZvZpF1r4dG2n0f+3xPfbi31W0ip2qh5p4Z1QsTJH9u38Ku3FuR7Fsz4dOEeBkFHuspZnwRIgARI&#10;gARIgARIgARIgARIgARIILYEKEDHlqet1koLC5DCISW10+mXCWUxrdOAMV+sz/rg/nNaCFmuwpQD&#10;G/ef8d9nr+3TsVXTlp37XPPo5An/Elpd0bzNuUJjPbb5l3e+h2iplJS0mnWkP36b8s2K/dKLmBjR&#10;R35sw9x3vsxWfVY5rabs4Nqvv8kS8rfHU7534cSH7313mafn7U/de0ZD40TKPlthLR/btm5uvlQ7&#10;76vZWfsEi8rV02tJ/99/NLokHDVbnti1TdPmHbt37xJ6qZXnL5g47LF3N6T2vO/Be89oEn5YYWfq&#10;2M51czfJQ5rzU9ZeoaimVE9vKP2/ONSQwoLyHNqxv++Tz15zeseWzVp2PP2aZ8ZNuLy1bHvDvM17&#10;Qgr1h5a9cfdDkvrsaXrevYPOqKd35ye1/cAnR90c/p5Q5fQTLx9yvXw7KX/q/Y9O36BOtVHtuskf&#10;PSOHUqMsGH/jI2qFOjR+KTXPt5OmrpVq/P7G1N/yqEAbweJnJEACJEACJEACJEACJEACJEACJEAC&#10;thOgAG074th18PeSP7IlXaxy50HXdDm8/tcZSvllvVpp1faIzeKWfPn6S088OOr5ydN+26IkQS5a&#10;/4ti4csleWVH9qz47u0Jzzz+xIQPZm9SZysuL877c/aMtye+NHrUqMdfel1KWqsImWojM35dX3Sk&#10;YP3sDyY+9/jjYyZ/slhOOlxWnLfkC3T/+FMvvf79elUK5vLiHUu+ePOlx0eNem7ytHmbA/IjI83x&#10;T289+fhzb/20US9vcp1TLj6jmX9nthrtep/RTR52+rmdW8lifHnuql9/k4XYdvVqBS7zvJ9XbpE4&#10;xsSI7vSW5P616Dfpk6bt6tUM7Hzdzyt3yOJm+aGl74145Nsi6Ji3/rN3Rni1Uu4pvOXKLTudmSHX&#10;XTt+6Iipcs7rou3rNns8GT1vOb2T7XcqCpe+NfoRBJ57zr51UI+M8PKziZmq3KTTmSK1zO8vDH30&#10;nVWIFC4r2r7xL7zR84K+nXTjgMOD8tQ48eLzxGKRS2rr3v84SX7V+dzOTUNwKt39y/tP/ozRoXQ9&#10;v2erEDtFplRpde4dlzQ23kdSspHSuPt5fb33Tr58Z+pC380J2aGMnrdPnnInAr2lAoX6nv/O26MK&#10;g1Y8D3hRfmjZt9O21RFLIP+dtz/70+jcoG+D75IACZAACZAACZAACZAACZAACZAACZBA7AhQgI4d&#10;S3stlZdunfPpSrHlWpWa6dVrdexzqufXuwfK5b2V0nZnuqV0+6wnr+x43hepl44c8+j5JR/dfMEw&#10;IUpCrG3fu13eZGFh+NQv3nxw8OipMz547Zmnh994zo3Pzt4th06KXdouf3l947Ouuu6GKztue+P+&#10;a/qdO+DZOd5n+9Pbn9b1wCc3CSuTv5z20n0v/7R2ybcvP/PQnYMGXvfizFULXh/+f+8tXTPvw2ee&#10;HDn06kse+E4OySwvzfv5yYv6nPdJ1UtHPfvoxWUfXXTlsHf8e/SVbflyxMDBTz3zyOCBT32+xXCj&#10;OTHqkqMHpf91vur8ExtIL8qP7tj0h/ioSV2NAO1ZtnrTbj0hLyZGpC4P7di4Qe67RpO6GgG6aNmS&#10;TbslB3N/mfLuAqlOr/Nb/z3rw8kvvTTp7Rm/Be5HFzyjJixnnDJw2Nlyy6IN7959xeCJM+d/88Gb&#10;uT2HTnrn3l5BCY9DLBurb5fvnjfluR+k1uf1bl0498PJL7808e0Z81R3LLSWzcxUg14Dr/Qm/djw&#10;5m1X/HvczF+/+ODzAz2Hvf/Onaem657ETIAK8qTkqLzSMs4+/xQ5ulqn/L1s5q/ybQ0cPp07t6oZ&#10;mlO93gNOl5eicanSqPNJ3bxVln/1h2at12h79dPvjb7Yq1DPfn7wg1IScSOL5bvmfbTzlrefu72z&#10;aDTntelL5Xh/FhIgARIgARIgARIgARIgARIgARIgARKIDwEK0PHhHlmvxfnbV30//oHnfg6Qnqo1&#10;zmwVIgmsYv7Q+vcf/OfT39cacsOVndJT0o+/4PJTNrz7f0MmL5Xz5laq0aipd6ez7D/WNx42bdqH&#10;01+/T44C/f2/nyzai/+Xbf78kVHjf92zr7xWs6ZNW/U479I+jZGUdvZTU37IFrpwpbS2XXvgPaks&#10;XVJ6ycRXnx/96pj/kzZX2zb7+fse/qXDE1MnPP3yuCcux1tFG16bNhMNS9a8f+ftT89uNGTwxZ1q&#10;VEk/4ZzLT9v57m0PTl5aKAyVFx/cKwI3iw4cLA6bt/hY4c6t2ajc55bbz20uB90e25crv6Nf9hUc&#10;CBagY2JE9Lc/d31eyM53FhxAFuj8lTOnrZTqpO/5K2vdnuLcRW88fNvAM7pf8cwP24pDtjVjOaVh&#10;35Hj3x8q4mqLNky777y+w+ZfPf7jl/8VmK04dCfWPzmWv+zXabJAm16wOms1hvXHG/feNvDMc694&#10;9Ptt+uk/zMxU5Yy+w955f1hPoalu+HDkef1vmn/ulI+fv+H4OiFirE1MgXaYRTs3Y9Yy+tx/w7lN&#10;Q8Qul27/65sV3naNWzU1G7duBFSVHrpoxV9b1SHQUrOUBn3ue/HVm0VG6aIN74wcOmHR/tASdNmW&#10;WVPTLzrvxNOvuk3seli09pWPZ+aWWJ9StiQBEiABEiABEiABEiABEiABEiABEiCB6AhQgI6On/2t&#10;d338xC13DLnh8kEjp/mUL/Od7s+aOvarIk/rM09pK+cArlKrbj1onwvem/nnoUARq92A6y9pl5aS&#10;Uq1ZW5GGoKjgYDGqFG1b+Ue2tH/dSz+tCtBsd+zaF6xqnXP1ZcenQxGs0bTDKZIC7Sk6/aZbz2qK&#10;XBkp1WrWqSobRsMj+xd+OlZKkXziKR3ktMyVatZtAi39t/d+WC12lKvc5YoXJ/777O7/GDpx5MAu&#10;4WT28p2/f/FjfvrFo8fdemptM7ks9uwLFqBjYsTM1GzaBwG6dMtf34hI2sZX3DPq9htue2Ly5OHY&#10;prDo12f+9cR3udby9sqWUVLST7xh4luvXutN3iAJl6/fP/j5mXJGFFvL4S1/LfEO6+q7R912421P&#10;TZz84Gm4FfHrCyOe+Gpb5N37ZiqlzvE3jPnfq7eIzBJS2fDK4MEvz8ozER0fPGIfKPUn5bsXf/H+&#10;ivSzHxp3Z6/aJjKH2MoxwHhal2ufe+Hxs+UDStqQcNRzP20LkYmjcNmMJacP6l7bU+fkAf/6p9Dr&#10;87+Y/NU6KtDOzRd7IgESIAESIAESIAESIAESIAESIAESCCRAAdrtK6LxNU+9896nP2ct/uqxCyOd&#10;rWNbln+zFoHEx4q2rV66RCp/bt4jDXjlqg27joYZeda23Yg8rn368Bn/mzB24tSp/zqpSknB+uXL&#10;twqJ2LD45WbdasVbli2UN0kr9Pn11+a/4U/RysUbd3n3mGvcZ9grv2R9/9qw08PtzldevPrbN6em&#10;3jzhuXt6NzCnHDZvXE8T4mrVSHHeahmsqqzYUmCYqLdr43qVS/fkbJS31UOa6PTqktOV6/U4+zI5&#10;HD3/nRmzECRu0bJkobxo5SePPfDUxis/m/ne8LO8wuXsp28fOuUvveBqpPheqx3E0i0FkavF8D3n&#10;L5EfOaNpejVpWCkNepzfTx7W2nfen5MdsU3fTJUXrv5k9L1PZd/+2XcfDffuzFc0+7F/Dn1vlXSf&#10;JMIiTYGmSdHqGVOnNhgyYdLtpvNxaywcyvMeZGqWS1fnmThewh1OVZqeM3Li44O86vuvLwwb/b/V&#10;BcGNkP/knXV9L+siJQap1Oa8oYNF3HTezxOmL9wv35pgIQESIAESIAESIAESIAESIAESIAESIAHH&#10;CUQqaTruIDuUCKRUqdv5kuEjrq0WEY5j+7aJVMRFu7dnZ+eg7DjY9rrpUvnXcWnmpFpPtaa9r7nn&#10;/qEX11v7/oO3j/rx79r1I3NCz2Poztny+3u3b5HcyskpbnvreMmvW45Li1ROLP7r3YcnHRjxnxdv&#10;OVEKvvaWyvWatWodilZ6vYz0wE3mLBvJX/BCD00ZPn1TtWYdvalNgl1Ib5Kh8hPR4lW9mynWatW1&#10;lxCL5ehyy5ZLNnxyz42DXljUbuiNV/S/YexHb/mCZ7O/evrj33WEyGP5C8ZrB3H19E1hE58YLcY0&#10;37Aq1WrTpZeouXLXPh2bZmbq0OZPHvrnoOe+bXf9rVdceO3Yt794/EJvWuSv3nj/97/1HKkdwRQg&#10;48uqjx5+eP+IKU/fEjKnh9xJ5YZtz/DFle/buXe/ejw1mnY5LjNt4wfXn+WFef2HG6s1bdWwuvFB&#10;W3agYKe3RvrJ3ds10q9dOb3rDf95fyRi5KWy4fW77nhukbbmoQ3ffJd6YeeUnXlS2VnWvv8F3vpr&#10;P35n5vZIDyxjt/kpCZAACZAACZAACZAACZAACZAACZAACZgkQAHaJKj4V0up17VfR2vib/6ehqdc&#10;MkBdLureVCTECF/Ki7N/mXjX+d0f/euMp14Z1r9tTTM5LsKblWuUNex2QYBfl3dvGtGSLN+X9cqz&#10;M7r958NH+/kCpQ/tyiss96RUzex8lhApj5RoM090O66tOgI2GiOpdTveqCmnNK6entmlq9z5sSMl&#10;xwKFv4xu3VrXQ7yzoo8r6SA0YeMWLZcfWvLZs+8s83han9qhUSXcumh67qOTn7xcoMhbtnLL4aC5&#10;SUmt2047iHMay3HZkRZF9s3btO+giLlNSaspp1kJVUzM1KEV/3v2A9xKaXlqh+ZYHlVa9H/0pQmX&#10;t5Ytrvt55Q49qbxmuCnw+1O+f9Er933f7dM3Hj2ziXfQxXvzdMPYU5r0+McZ3o0c87fu2BuY2SIl&#10;rcHxp53Zy5sQ3dOr75ldm6Z7by+EGn5Z0faNf3k/7Puv01uHPrqqNbt41AdjvTNZtGmTdmvBQ6u+&#10;mumpv/m7D73lo8/XVuvnjX9f++n7MzcY714Y6VSzPgmQAAmQAAmQAAmQAAmQAAmQAAmQAAmYI5Cy&#10;e/duczVD1mrYsGGUFthcS6B0yUude4yUczS0G5u19v7ucrxuaWFBce26/vBZf60bp+e+NwAxt5p3&#10;Gq2Y2LPbvRAjPadNXD777pOq+jTFY6WllapIyljejJuaDXxf3Y3mncp5vzz8r/5jfvVc/v7mz29o&#10;k7Jtxk1nD3wfnp01Nuvr+7vLWpy/1zum574yoCmcVaoFv4OG086bf1O3e39AoobTJvwy+55uPi28&#10;/FhpWaUqlWUvy4rzVi74M7/+iT1PaFojhBZ6JO/HMSN+P23cY+dKaaalUpK//H9v5Z57/0XNPGVr&#10;377wnNt+yvMT9A4tveuzP/3xSB9fYumYGNFOYNn6ty/sdNtP/ukrzZtxd7OBr4Pbsws+f6R3Xc++&#10;H4e3/8cE5Etu+tCstc+eUxvCqg9a+q0fr3ptUCv9OwThLKcrHfknqHzrjFvPHfguJNzLX1v10dDj&#10;wuXUDntAKovEo8yvaHNs348Ptv/HOGlYD8xa+8I5tfGer3L6tR+v+nBQq5Ty0r1r5i3Z45/ZsDPl&#10;s6A+FvJmDOs4cHKRJ6Pva3N/Hdq1skdrNhyout5Rlm778bFnfj/38cf6t/BGxZf+vfytabkD7rio&#10;IdTgI3tX/7FkV90T+3RtmibdGynPn/PkBVc8vRhDbHftxz9/OKhN4OJUVr7H4zsqpY78xFQHjvTB&#10;3l8e/Ef/F5fgVca1Uxe/9692qcLethlDP8985R5x5PtL6ZYZw64aOFmqr6IhHYS7v3nskaN3vjGg&#10;lcqfktwZ93Yd+Jqcldu38MJOLiuQAAmQAAmQAAmQAAmQQDISyMrKwqOKS5cutTa4du3abdiwITMz&#10;01pz0QoP/3br1s2CheXLl1toxSYkQAIkYAcBa+cxDwToKEs5S8wJlGSNbeddJJCZSkLY99eC1CXX&#10;0b5z8PdnRSSup/vQ6Zt9dg7nfPvFwsJjUoPc6TeKfpRuAt85tu6t80UFCNBl6GD9+1e1lv+GjnbA&#10;65e/V8iRopOt028UAwh+Bw33H1zwXFdhtsO903MO++xs+Xba4kL5j7Lcr+7sIHve+dFZf5fqASg7&#10;vG7qzaJOQPnHhOVFcv2jO6bfKWXN9Q2tbPP7l0s1/zE2q8BnMCZGdL3LmX6LlP/A13nx5vevkzrv&#10;81LWQXBE2Tv3sb6C7GurDqqhZdwyfYeoolvKjC0fK5z7pJx4oc9jc//2GTiQNfaswN6jW7LKIvHP&#10;r89g4ZzHOsuT0ve1VWLevJU73zI9B8Mq+3vmg6JCh//7OveoqZny2Wz52FwxtSi+ReedTR2zYUAJ&#10;MwfWvX+Hslejfx2dPGG55Hzp37MelWGmd7jzq1zvpJQeWPmud+H1eWFBoWZxKitfFqAVzH5iqgOn&#10;vOzoxqnXiszO6gNBarV1+h0TdI/8sn3zRssbEgacGY6uemvgE7PEQa0u/jOAJ8y6im5FsDUJkAAJ&#10;kAAJkAAJkAAJuJzA4sWL4aF28xvTfxcUFMBClOIJLJSwkAAJkECFJBBRvoMgrY9v2ETgyKH9vj0C&#10;pSQOYXspPKjdiU28U+PkG566TdbXlky+6ca7J3z2y7yZ0yc8+drRE7tLIbeqcrTo0BEpV0R58cFC&#10;1dvlpUe9e6h9+eCgm/9v+LBXF5eJ7fvyN66Y/+sKecvAYyVHNC4e27f9r11ytX0FBzQ78pUeKSmr&#10;0eOap4Z2lz7fMOGmK/9vwvSZ8375bMLID4727irFzMJk7rqfNmD7ROxd99tSnawRnvI9c8YMfehd&#10;UUddMo7v1DJNfiO12UX/fmlQB8+m5au3HYHJ/PV/LfK0PHv0I7ed4s0JERMj+pOT0vKiBx/ErnGb&#10;flu9DYzK89cvXe1Jv3j0uJtO8cZz1+877JknJCVx0Yy5m6VUDkd2bV6xy5Nx40sPnt/MIP1FGMuV&#10;ave+9uFrMedrZ85bt1+k/yjJXvzTOk/6hU+Muc7Xu77XJt9VLZKig8WBc1/7tGGvP3Q2FObffp67&#10;7iBGfiR38wqE9w568MGLWmJYx7Ys+0zaGBNTv2xtLubFxEzV7nHTw1dBp902c8Ff3rTLB9cvXrAJ&#10;s/nEgzfJs6ljNvwUlO6ZO3HoXa/LedIDF9GZnVpKuTAOb1n6m7xbZtGGn9blegdaOf346yd9MUXa&#10;3XHBKw8/98Wq/MBEHHoQj+3e7suzsWNVzj55WrCl59fPDHnof/lNe948cdbM0Ve0EutWTFnh7s3L&#10;5HWrLSkZp983+fnAWy/FW79+Y0xpuza1gs7nNY7rf003YSL/ndff/UN0zUICJEACJEACJEACJEAC&#10;JEACJEACJEACzhGoPHLkyCh7q1mzZpQW2NxPoDhv1YJ537w57onvNwoJumDb4bS61VOqpDduVEv1&#10;OH558ZZfXp/42kdLtkmVdhyu1qJtm2rr//eq+p12nTu1btX1tP7HVcpZtmzDro1Lfvj0/bn72/xz&#10;+KMDOkl7EBZvnvXWm5N/Xr4PFvbvP9aga+/jD/308ksvz5e7Lqlct81xp5zd86S07Lmz1uSnn3j+&#10;1TcMG3n7ZZ1S1vw6f11+aaVmff81qFejsuxZr/xn9KeyEc/+8npdenSvtfWzNye8PztbsnLgQI3m&#10;3U6qv+uLV54Z+7X8zr5tJRnHnXLmRf8867iy3GXz1+3Kzfrhk8/n/p35z1H3DWjvTTCSUr3s4KKZ&#10;v2TvTz/vvtHD+jbx5iXwcSpePXX4HcO/WKezcs4c/Njg7vWFgFul4Qn9erc+8NkLP+c3OLrswwm/&#10;tPi/Ca8OP6OhSPIREyMh125KlQZd+vVvc+DjN37eX/Xon59N+K7B/70zbnjfJkqS35SamX3PP7VZ&#10;0dK3J/5xtGXVnV+8Ov7gxa+8/+S1x9c1vC8UznLlesefeVqnSjnfPv3hktTa6YfX//zq8y8X/mPs&#10;lNHDTm8aXQLv0oItS3//7ef/vfyf11aJGwxbVuanNapRuUaDJhlyhgqPp1LNzF7nn92y6M+pE/8o&#10;bllz2xfjPzj4z5fef37Q8bWkzivVTfMs/v6HzfvTz77rkaFntqwutzKeKU9qveN7n9spdce346cs&#10;KWuYfnD9z28+8fK+q8eOHzusb2N5NvXMGoMqL17/8fBrRn2x03erxz+VTc+8/d7BJzdI8aTWrXlg&#10;8dTvNx9tefb99w49s5UvL3alqg27XnDlZf3ae1ZPG333pPkFRw8V7sxe/+fv374/+bUPNja7/I77&#10;Rj310u3ntKuV6inYNH/Oj5+98er7K8Reg/uWfzcva828Lyb95+0/9jc564aHnh/9xJDzOmX48uOU&#10;71s98+vP/vv8Ax/9lLWxqGpatdpNm9f3shUuplSpf9zpJ1VauKP9oNOaVSpa/+NbY+7/94Slf23e&#10;mZqWUlqjVZv6IntLecH6OT9/9/VHX83PFvmiN/0yd3d6yzYdOzUJldQm5HLmByRAAiRAAiRAAiRA&#10;AiSQ4ARyc3ObNWuG7bqtjaNevXr79u2rW7euteaiVWFhYZMmTaKxwLYkQAIkkKAEmAM6QScuIrfL&#10;S4t2bt6Ue8BTu1m7NtgWLaLGSC9btHdfaXqDul4VDNb27Smu1rBBxIaC+i0tytuyKXe/p1azdm2b&#10;aLZrKy/es3Hz/oy2bRoEqG8R+o7q5cX5OZs3/+2p37ZtZoYkvFspVo2UF+/L2Zzzt6de27YtfRKt&#10;pn8BoSi1fmbbzHrm/Qtnuay4IG9rzs4Dpam1Grds1dzyyK3QktpgWJs35x6oEow95MyGg4zPd2zd&#10;tutASZVaTTJbNfUtSK+HocyGA2U8wLLivVs259du276h/tSUFxfs2JqzS8T5V6per3Gjho1icGSE&#10;pV5etGPHsWYt6lhcz2HtswIJkAAJkAAJkAAJkAAJJBeBhM4BnVxTwdGQAAlURAIUoCvirHPMJEAC&#10;JEACJEACJEACJEACJEACJFBxCFCArjhzzZGSAAm4kABzQLtwUugSCZAACZAACZAACZAACZAACZAA&#10;CZAACZAACZAACSQDAQrQyTCLHAMJkAAJkAAJkAAJkAAJkAAJkAAJkAAJkAAJkAAJuJAABWgXTgpd&#10;IgESIAESIAESIAESIAESIAESIAESIAESIAESIIFkIEABOhlmkWMgARIgARIgARIgARIgARIgARIg&#10;ARIgARIgARIgARcSoADtwkmhSyRAAiRAAiRAAiRAAiRAAiRAAiRAAiRAAiRAAiSQDAQoQCfDLHIM&#10;JEACJEACJEACJEACJEACJEACJEACJEACJEACJOBCAhSgXTgpdIkESIAESIAESIAESIAESIAESIAE&#10;SIAESIAESIAEkoEABehkmEWOgQRIgARIgARIgARIgARIgARIgARIgARIgARIgARcSIACtAsnhS6R&#10;AAmQAAmQAAmQAAmQAAmQAAmQAAmQAAmQAAmQQDIQoACdDLPIMZAACZAACZAACZAACZAACZAACZAA&#10;CZAACZAACZCACwlQgHbhpNAlEiABEiABEiABEiABEiABEiABEiABEiABEiABEkgGAhSgk2EWOQYS&#10;IAESIAESIAESIAESIAESIAESIAESIAESIAEScCEBCtAunBS6RAIkQAIkQAIkQAIkQAIkQAIkQAIk&#10;QAIkQAIkQALJQCBl9+7dUY6jYcOGUVpgcxIgARIgARIgARIgARIgARIgARIgARKwiUBWVlaPHj2W&#10;Ll1qzX67du02bNiQmZlprblolZOT061bNwsWysvLLbRiExIgARLQJZCSkmKBTJUqVQoLCy00FE0Y&#10;AW0ZHRuSAAmQAAmQAAmQAAmQAAmQAAmQAAmQAAmQAAmQAAkYEaAAzfVBAiRAAiRAAiRAAiRAAiRA&#10;AiRAAiRAAiRAAiRAAiRgCwEK0LZgpVESIAESIAESIAESIAESIAESIAESIAESIAESIAESIAEK0FwD&#10;JEACJEACJEACJEACJEACJEACJEACJEACJEACJEACthCgAG0LVholARIgARIgARIgARIgARIgARIg&#10;ARIgARIgARIgARKgAM01QAIkQAIkQAIkQAIkQAIkQAIkQAIkQAIkQAIkQAIkYAsBCtC2YKVREiAB&#10;EiABEiABEiABEiABEiABEiABEiABEiABEkh6AsOHDzceIwXopF8DHCAJkAAJkAAJkAAJkAAJkAAJ&#10;kAAJkAAJkAAJkAAJxJ6AUJ+NNWgK0LHnToskQAIkQAIkQAIkQAIkQAIkQAIkQAIkQAIkQAIkkNwE&#10;1LqzgQZNATq5lwFHRwIkQAIkQAIkQAIkQAIkQAIkQAIkQAIkQAIkQAIxJqAozuPHjxemQ2nQKbt3&#10;746y84YNG0Zpgc1JgARIgARIgARIgARIgARIgARIgARIwCYCWVlZPXr0WLp0qTX77dq127BhQ2Zm&#10;prXmolVOTk63bt0sWCgvLzff6u2Vq3/K3mqy/pUd2+OfycqsRgIkkBwEUlJSLAykSpUqhYWF6oYG&#10;6rOiRyv1GQFtgTmbkAAJkAAJkAAJkAAJkAAJkAAJkAAJkIC7CEB6fmbBoj/ydpr8N3LOb/fP+c1d&#10;Y6A3JEACCUVArTUH684UoBNqMuksCZAACZAACZAACZAACZAACZAACZAACRgSWP33PvF5jyaNw/4T&#10;Naev3wgNev/Ro0RLAiRAApESCFacQ2nQTMERKVvWJwESIAESIAESIAESIAESIAESIAESSCQCFSQF&#10;x/glyycsXY6J+eqKS8NOz+yt219eskxU61K/3seX/KN21aphW7ECCZBAohOIVQqOiDgwBUdEuFiZ&#10;BEiABEiABEiABEiABEiABEiABEiABBKewNmtWvxf95PFMNb8ve+ab35gHHTCTyoHQAJuJUAB2q0z&#10;Q79IgARIgARIgARIgARIgARIgARIgARIwDYCGg367b9W29YVDZMACVRoAhSgk3z6Dx8+XKdOHUTX&#10;P/DAA99//z1e1KxZ08yYRWWUu+66y0x91iEBEiABEiABEiABEiABEiABEiABEnAtgf+tWbcwd6fG&#10;PbUGvTBP+6lrx0LHSIAEEosABejEmi8r3lapUqW8vPzFF1+MqPGFF16IVr17946oFSuTAAmQAAmQ&#10;AAmQAAmQAAmQAAmQAAm4jcCWwsI2der8b+26YMegQZ/SuKHbHKY/JEACyUSAAnQyzSbHQgIkQAIk&#10;QAIkQAIkQAIkQAIkQAIkQAI6BKBBHywpsQ1N7oyJI0aMGKiUESMmzliUa1t3LjCcO0M1XGnc2iEH&#10;VZCq6GNZNNFPzo9wRlLzc8EU0gXnCFCAdo61S3oqKSm54YYbkFujUaNGH330Eby68cYb8Wfnzp2b&#10;Nm2KF3379l2xYoVLvKUbJEACJEACJEACJEACJEACJEACJEACURJA+DMybDSqUSNKO6Gbb98+x+PJ&#10;7Nev33UPPngd/ufxzPnwhWEjJia3CO1pLY0XBUNu7cmWhjxxUQAkXwUZCqjIdQaCSxBKpaZsEGVQ&#10;72a2TRcNJziBLVu2PC6X2bNnJ8RQKEAnxDTF0klIzMOHD587d+6ePXuGDBmimK5cuXJeXh5ybsyf&#10;P/+xxx6LZZcR2srJyalbt67IQN2xY0fd1n/88YeoEFYrx4hQrbi4ePHixampqXjdqlWrsrIyxWyn&#10;Tp2C34zQZSvVxW0AUcSdAHVRfzpq1CgrHdjW5pZbblE8V1588MEHSofHjh1T3gdz2xyJ1vB1112n&#10;HsiAAQOExb///lt5HynUo+0m1u2Vo0Pt/KJF2quX1q1biwo4tBcsWBBrL6Kyd/zxx2uWUO3atY8c&#10;OSKMXn755cqnY8aMiaonexrfdNNNGv8BeenSpaI39acjR460x4UYWO3Tp496FOnp6WqjLVu2VD6d&#10;OnVqDPqLhYmPP/5YePX8888r9vLz88WbjRs3Vt689957Ff/V78fCC9ogARIgARIgARIggUQlUDM1&#10;9YQG9W3zvtc908eNuwdlQK9eA/C/ceOmT3qwX/acIEXWNg/iY7hF715SwZAx4gcl3X1aYOCyt4IM&#10;RaojYYEM/cKIoPhmX03ZoFSoP8dnTl3fq1CfV8nllVdecUyD3mS1gCgFaNcvq1g7iJTQ3bt3b9Kk&#10;icZwu3bt8E6HDh1i3WHE9p577rnCwkLRbMOGDTt3ardBmDRpksnk1G+//Tak6l9++SUtLS2UH+vW&#10;ratWrdq2bdu+/vrriH212gCCuFrT+eSTTxRL+KhFixbqT1944YWuXbta7cqhdjfffLPoacKECVhj&#10;Sq+lpaWQgV5//XWH/DDXzbfffqur+6P16NGjGzRooJjZv38/ak6bNs2c4bjVwhGhqMy///47fMaN&#10;HOENbrecdtppd955Z9yci6RjyKBfffWV0uKhhx6CThqJgXjWPXr0KHTb999/X3HipZdeOu644+Lp&#10;k17f4qmXhQsXqj/EwzHLli3DO2LNb9++XfkU98Muu+wyt43CwJ+HH3544sSJSoXdu3djRD/88EMC&#10;DYGukgAJkAAJkAAJkEDMCSD5xsq9f28u3B9zywYGm/W6Z9J1rYMUWSddcLivXldivNnzFxqmzvBi&#10;yf5wHFNsODw/SdGdUJ8PHTqkjMZJDdoyQgrQltElakMIgkuWLPnrr78wAMRIKsPAbQwIENBq8Q7S&#10;ccRxeBqZYObMmWpnzj77bNw0NOkepFvEO6OJcf2hQ4eiwueff27SbPTVEI6tNvL9998vX75c/Q5C&#10;RLEJJAqeusH7uKkVHCUdvRvRWMAdC+HhnDl4zkpSOdUq8+TJk/HRl19+KboYO3ZsNH3Fti3C/y+5&#10;5BJh84orrhCjOHjwoLoXBFrizc8++0y8CVU6tj5Eaa1SpUpQmYXneGQB1vACyXPUZrGq8Sbu1og3&#10;33jjjSg7taM5Vr4YBURP3AcSXUBMF2/edddd+BM6qWulw/vvv1+4iqj/U045RfjfpUsX8SbUc/y5&#10;Zs0a9fMBdmCMyCbUZ8UfvBCu4r4XUjCp7eCEg/cV8j/++KOQpxOl4PkGMbR//vOfwucnn3wyUZyn&#10;nyRAAiRAAiRAAiRgB4FZOdtObdoEEdBfbdyssZ+emjqgQ/t7T+l2Zcf2Me+62YBBCPf98DPfI5ty&#10;rmNV+gmR+zggGDh3EZJJ+/Mge3N46CZJlmtpkllommtzgPgcyF2EnNXeXkaM8Ger1u8nOFo5OlIy&#10;lrBKdXR9sHUyElCrz9D0FFnP/Ro0BehkXI+GY0KMXo8ePXCWRa2LL75Yqbt69eqqVavu2LED/x00&#10;aFC8uEBN27p1K3rHA9TQjvECEcrBzghZ1rgg/Hn9+vVh1WcYGT9+PMSvsNk8wnUYwediUAj2RLg3&#10;XmBSoHgq7a+88sqVK1eKP/HQjXjx559/RtCBg1XPOOMMMVOiQBuFYnjHHXfgtaLzKtG4DvoVsitI&#10;t+Iz6IMzZswQr2vUqCFei5UgDoELL7xQfOoq/zUDQ3QzVDa8iXsASpgzvntee+01vHn33XdnZmaK&#10;Jm5LxKE7Q9dff73ipyKpa27PuGEVhfIBtzRwLhWf9uzZU7xwz8G7ceNGoT7jPI+cIaAtPMSyz87O&#10;Pvnkk8WfyBxy7bXX4sUFF1wgHjfBOQq3wdxMXu0bTq14FEO8M27cOPECF2qJ4j/9JAESIAESIAES&#10;sI8AwmisFftccszyV5s2t61TG3HQH61df+8vc8YvWT7lz1ULc/M618toU6f2dV06De9uiwCNH7W9&#10;IbXmbNeLCcYmfS/M8bS+btK4Ad5kE9K2fcPwXqZIrIy8yR6P/9k8VPWlR/Z+3DoQoF5z5AAJlo8X&#10;Thw3bb7ndF8f2f7UzS2u9PUM20pWZrPZmHMXzs9GJuwW4XNnyFiyVQ8eOrYU2FHCEkDuTSX2+ayz&#10;zsKPHRS8EANyuQZNATph151VxyG0CdHz0ksvffHFFxUz+BOZH/Dnm2++iRwdVs1H2055eh2Jhv/x&#10;j3/AnEYXRmobyG1mcnp++umnaH7CCSeY8Qk69ebNmxHGaKZy9HUgA8FI//79FcXwm2++EWaRLQSC&#10;eHAXJ554YvT92mEBj7rjnkFGRoYQnYcNG3bqqadqOlI0UDsciNTmzz//LBaGOBA0BTGtwahd5b/u&#10;eMUxK+JVIUn/+9//Dq6WELksEDsf7Hm3bt0ineW41Ieqq878oPjgnoP3119/FV7hDp8iN2tYIR+3&#10;+qtBfIqh4bGMuFC10ClScNSvr01u2KZNGwum2IQESIAESIAESIAEkoDA7kOHRi+UnsFFDujezZp8&#10;fMk/ru3cqVbV1OfO6DOoc8cPVq+9aMZXbd58V/zDa2jT+48etTzw4Ahi6Ml6SivE4mEfZqvVZ0/u&#10;jHEfZnv6PThpnJRIWmRWxku/mpvZQkmPLL9o4Y22Ed7qNh8nJVzWJrvAc7yDkLBadII+5EQhL8ih&#10;1M2aiS56S/qIR8nKHF5R9uQi9lryv/V1V3rjyAwhtmjRWvN59ofDlMBvndBuy1PChklBAGoYnvIX&#10;mTcgOkN7EcPCi4TQoClAJ8UyNDcIhHNCukWqAQR+4oU60aowgDzIeB8PaJuzZ0stoaAhFfVJJ50k&#10;Eh8r4YSR9gdBGU0gjJppiK0IkQQAyRnMVI6+TlZWFoxcffXVkJubN2+O17rZrvG+CMtFQN+//vWv&#10;6PuNoQXkbBF7fGFPS5j96aefgo0rtxOUUOIYOmDZFLbfRNv27cM/XPbhhx+KXpRQbsud2t0Qxwu6&#10;EE8PqAsScYjwbeULyW5PIrKPhSFWkfBfU0QKFBwgZp5jiKhfZyqLgxf3/JBD2Zkew/ayb98+Ucek&#10;Jo7rG5EqGsdLKME6bKd2VIDErOwxWK9ePYMulBQc2NzSDk9okwRIgARIgARIgARcTuB/a9bd88vc&#10;P/J2Du9+8mXt27aRd1k/q2XzcWed8dfev/v+77NnFixa87f3KhEf4fWEpcvx/k/Z2h8XJkfqiyD2&#10;hypD3A0q0Gq16jMEZCl8WJJvTai9Ot6EaK6XllmrETfrfTqc1A/TDjNuv2o8TArd7qcK5zZuuX17&#10;tqaCEm/tZXelrIGzkID8QCcCnAUJtfos3tFo0O58+pMCdJIvZGwHh4hO5L7U1QcNBg89FK3w/PVF&#10;F13kGCNsDScUNIgL+C9UG+jCkM9EluGICnKJiENOnR3CwMK5554LOcOZJKfICTtv3jxE4EJThgAt&#10;UlrjCXfNMKdMmQKvoIEOGDBAyRoREQRbK0PZf8JX6tSpc/7553/33XdKj5g1rB+on6iGZ+GVTMS2&#10;umTS+N9//42a6p0GgxsiecsjjzyC/BWNGjV69dVXdWOlTXYXx2pIB4HE3FjYmItZs2bF0ZNQXSNR&#10;r1hEIg+7Uv773/8i/wYEXFRA0K6SHtptQ8Aeg0IGbdiwodq3t95667zzzsNWopgCVx28+fn58LNy&#10;5crC4SNHjuDBF0XJVe80iGxIuCswatQoVEYybk0u/rhPBB4fUc4/uhmZsPEg3setO2x4gHsYeLJH&#10;pORmIQESIAESIAESIIEKRQDpnrHrIDJvXNaubdcG3kfEKqektKiVjpTQ137zw4EQkc54/46ff/ls&#10;vfTkbqTFF0GshCrLKmpr+YFrX0FWjBfmtO73oJJ5Q3wgSbKtT+9tTX4WzfWyXzST4qQDk10E5cjQ&#10;qWNy4CrVeNKk6QHx2uEtBGLxx1sLeM2skgjfMWskGAFly8Fg9VmMRK1Bq/cndM84KUC7Zy5s8SQ1&#10;NRW/uiE/QR8M1QHCVIMDohGDjFYoTsZ+QpYVTiL/BjQRaJfIlYxdE4cMGRIpndzcXJEYt2bNmmba&#10;IqcHejRTM/o6UDMhN0MWEbqPop588sknwjg2BIMqhFFDNMT2d9OnTzeZSCR638xbQNShWCEoTz31&#10;FIQtZXNIKM5IhI83IWAh4tL8ppHme4+mpng2X8R16hYwx50PTBO+8Xft2qWkSYmmU7vbikw1yu0W&#10;iJ5YWl988cU555yD3NCQ6ux2wJp95CAWS0gNGaIhpH8IoAi/hYZrJlbdWu/Rt1I2IRRh9Sg4tFu2&#10;bDl48GAots8++yw0dN3g7ui7tmZBPBGCXEPihgSU/e3bt+N2o8YaHgfBDQCkrj7uuONwBsb9AM0W&#10;hdZ6j2ErCNDK+UdXgMYTi0gkgid+cCBjjJiRGPZOUyRAAiRAAiRAAiSQQAS2FBb2b9Vy8In+dGr1&#10;q6eVlJXdP+c3zSgGdmzfpX7As2VPL1i0/UBR1IPV0YXlndOycxb6diYUfeRulx7eTLiiZOmITDBe&#10;tBCBdmaSRSccEDpsAwGEEOEZemhlSuaN4E7wESqgmiZAygZ3rJikAG2FGtvYRCDUVl3QRyzvEIg4&#10;OJu8tWYW4jIS9+i2Vfb4gvSMCG7UQdJVEQyeQAXalkjKgQLdyoWeCzUfNwCmTZsW7B7iox999FHx&#10;vtjHLyHKkiVL4Cf0UOGtSNiC7UbdGfhsgBR5EiAaogL2vnvggQcSAr7aSRy8kDvxTpcuXRBE7zb/&#10;cWdRuIS4fgPf8OwLPsXGAAm08aB6OMi/9Ntv0g+q77//noHPbluE9IcESIAESIAESMBJAsi5MeWC&#10;c/tntlR32qB69bf/Wh0c+9wiPR3podUaNOqMX7o8SodzZ0yD0Nqvd0BW5MxBUtbl7DkvBOwOaD0K&#10;WfgoJ1XWSaMhC9uaWGPtqMzUiZJEQPNFE+XdF00li45lv7SVoATwcPagQYPCRoiiAqqhsguHSQHa&#10;hZNScV0Sz6rjWWkELytFvjXqeeeddyLi0rNnTzw5jiYi30LYAjkSgaIOJDl9+eWXIS7jfpR6jCJ5&#10;hcgZUlBQgKhPvEAc6MqVK8N6HvcKiuLctm1bOKPkUkAQKwTQuLsX7ABSmog3r7nmGkXfR84N8b4S&#10;rw3dSmQhd3kRwc5wEsHOYu9BZIYSeZ8xBS53XuMecuCILPDImaBsl5dAQzhw4IDIe468z5aT19s6&#10;XmjKIuk8VH6cYXT7+vHHH/F8AM5RwfsE2OpbDI2PGDEC1hD7LHayZSEBEiABEiABEiABElAIpKem&#10;IgVHqNwatatWfalf31pVqyr1LWeCFhZEpmfsKnhP0K58zQZgd8DWSKCs0qB79e7n8e0FaGHS5ETO&#10;2R9+tig3oPGiz6SNAQMze8yZNkNdKVevjgUPzDUBlRGy/DxCtb2iuaasRQIJS4ACdMJOXdI5jifu&#10;CwsLkdjh4osvVg8OgYT4U51f2OTQxcZlIuepumCvRWjTIv0FUhZAP8Wnn376Kf7bp08fk8YtV/vy&#10;yy/RtmPHjmoLcBWqEB7e/+ijj5So26KiIiU3K14gGavlTu1oqGxCiDzjsF+pUiXkGYeqrmQbhwyq&#10;+I9UMHb4YM0mns3H/QnR9vnnnxdOIucG/kSmJEX3VD7Cp0hyba0vm1rhZslpp50mPD/99NPRS5s2&#10;bZRgZ7H3HcrNN9+sTAHW/IIFC2zyx7JZZRNC+Anp+eOPP8ZRAGu4SYP06IrzY8aMsdyFkw2VgxcL&#10;SX3wjhw50kk3DPrC0aoo49CghZNKWLRoKPbeRFIR9RDwWtwYc39B2h9xL1O9USH8R54l9ztPD0mA&#10;BEiABEiABEjAbgJpVaQ4rR1FUmKN5unpK27615YhN4t/w7t3w5vH1a+HOGhFgw6VJFrPz0UTB44Y&#10;MXHixBkzFi1aNGPixBEjBkq78rW+blKw/Cy373UPNGgoxn4Nutc9EKUhQQ8cMVEyItvBy0BBOTSj&#10;ZgNGYMNDJJhWN9fVelt75iuV0IXw0y49ePtC31hkKDIV83sV2r0kaJ8EnCFAAdoZzuwlPAEROQhl&#10;UJNs9MQTT8T7yMKBTfnCW1HVuOqqq/AXQpvNtEJaDIjR0LzMVLZcB9HNf/zxB5pr0sKiXyGXI2TP&#10;nYGTYYf87rvvog6EUbGNpMsLvv737t2rcbJz586HDx9G9nCXOx/sHtR/5BxQ3le/TqyxrF27NrEc&#10;1nibEAkrateujRtFItJcXaCSi5Dn4JTQiTUpOM26LfNSYgGktyRAAiRAAiRAAslNoJJq6yNsRYiQ&#10;5+DxQoO+tetxkXNo0fu6TE9OzpwPP8RuLh/OkRJvXPcgtuUzCvPtdQ9Scag1aIjSk2QRWjKCMj8n&#10;s0UEuxIirnrSg9f18+R4m3+Y48nU80HKAXK6R9p2RnJVdtTQz8hp+Ftk+8YCJl4okyLcqzCa7tmW&#10;BNxBICX632nuTG7tDrz0Is4EIOwi6k2kIzAob7/99m233XbTTTcJFZWFBEiABEiABEiABEiABEiA&#10;BEggmQhkZWUhQyAeurU8KNynz8zMtNwcDfHLtFu3bhYsIIDAZKvxS5ZPkLM2P3fGabpNutTL6Nao&#10;YZs3pV++CHNGsDPkZk1NJOgYqdqiEMHRJntPjGoI1H5hTr8Hp4cIy06MQdBLEoiGgEjjGWnBA7VL&#10;ly6NtJWo365dO0ZAW0PHVolBADkHkMgCiQhKS0tDeTxp0qTbb78dUYEPPvhgYoyKXpIACZAACZAA&#10;CZAACZAACZAACZBAaAIPz/td99+ry6VHhMVOg0ivcfGMryBGi38L83biTY36jDQdxEwCJEAC0ROg&#10;AB09Q1pwLwFsKohNCBHXLPIU65Zhw4ZBnsadcJFsmoUESIAESIAESIAESIAESIAESIAEEpHArScc&#10;ZywZC5X5/MxWuqPTqM+oc2XH9onIgT6TAAm4jQBTcLhtRugPCZAACZAACZAACZAACZAACZAACZBA&#10;LAlUkBQcQLb/6NHVf+8zYNe7aRPUuWj6V2IrQqWcl9nq55yAHX2Qo+O3a6/UzRMdy7lx2BZTcDgM&#10;nN25jwBTcLhvTugRCZAACZAACZAACZAACZAACZAACZAACSQIAejFkJgN/mEcqPPG+edAX1aPSaM+&#10;4yPUSTb1OUEmkW6SQPIRYAqO5JtTjogESIAESIAESIAESIAESIAESIAESIAEQhLA3oPYgTBUvg68&#10;/+2Ay6BiJyHBXvdMn84dCJNwYjkklxOgAO3yCaJ7JEACJEACJEACJEACJEACJEACJEACJBBjAtCg&#10;kWFjbL++SL4hoqHx31ObNsE7eB+fxrg/miMBEqjABJgDugJPPodOAiRAAiRAAiRAAiRAAiRAAiRA&#10;AhWAQMXJAV0BJpNDJAESiIoAc0BHhY+NSYAESIAESIAESIAESIAESIAESIAESIAESIAESIAEXEWA&#10;KThcNR10hgRIgARIgARIgARIgARIgARIgARIgARIgARIgASShwAF6OSZS46EBEiABEiABEiABEiA&#10;BEiABEiABEiABEiABEiABFxFgAK0q6aDzpAACZAACZAACZAACZAACZAACZAACZAACZAACZBA8hDg&#10;JoTJM5cJMZKSkhKX+5mammrgYUFBgcv9r1u3roGHic4/Pz/f5fwzMjIMPDxy5IjL/Yd71apVM3By&#10;/fr1Lh9Cx44dE3oKjPnv3bvX5fwbNGhg4GFxcbHL/U9LS3O5h3SPBEiABEiABEjAGgFuQmiNG1uR&#10;AAkkHwFuQph8c8oRaQmUu74Yz1mZ6wvXnJsJuH75Sw4m9yHg/ikw5p/o/rv58KRvJEACJEACJEAC&#10;JEACJEACJEACNhFgCg6bwNKsPgHcZnF5MZ45lzsf9i5WovvP4yruBBJ9CSW6gEv/7SYQ90OMDpAA&#10;CZAACZAACZAACZAACZBA8hGgAJ18c8oR2UiA6lt81R/XB6CX2bj43GE60Q+BRPffHavAuhfkb50d&#10;W5IACZAACZAACZAACZAACZBAwhKgAJ2wU0fHSaDiEajk+mI8J3bL9zGxX/GWFUdMAiRAAiRAAiRA&#10;AiRAAiRAAiRAAiRgIwFuQmgjXJoOJlBaWupyLFWqVDHwkJsQ2j19yb0J5OHDh+0GGL396tWrGxjZ&#10;sGFD9F3YaqFDhw4G9t0/Bcb89+zZYyu96I03bNjQwAg3IYyeMC2QAAmQAAmQAAlYI+CSTQjT09Ot&#10;+c9WJEACJBBfAp07d166dKk1H9q1a0cB2ho6trJIgAK0RXCmm9WtW9egbklJiWlL8aloLEDv27cv&#10;Pm6Z7rVevXoJrb7B+bS0NIMhJLoAnegC6N69e00vxvhUbNCgQUIfAsbrPz5M2SsJkAAJkAAJkEAs&#10;CLhEgO7WrVssRkMbJEACJOA0AcRrRiNAMwWH0xNWwfs75vpSwSfI5cNP9ASyMUmRYbcR4zVgd+/R&#10;23f5Go7Svej52G0hygGyOQmQAAmQAAmQAAmQAAmQAAmQQPIRoACdfHPq6hG5PoUvjwiz6+fQoUPP&#10;PvP0NYOumD9/vtk2Fb6e3dpfTOwbz1KiH8IxQWSrkQp/lJgFgIRIw++9+/YhtxYWFpptw3okQAIk&#10;QAIkQAIkQAIkQAIkQALxIEC5LR7UK3CfjGC1VbqCcWcWV1lZ2Zdffvnt5xNObJY1acLz+/fvd6bf&#10;RO/F/eotPDSGjKl3eUn0RUL/zRA4evTomDFjCrbP8Oz/Yd68eWaasA4JkAAJkAAJkAAJkAAJkAAJ&#10;kEC8CFCAjhf5Ctqv3fJr9PaNJyZ6+3ZbcGZhzZ//23czxr3/XOORt2Sc2GL5Y488ePDgQWe6Tuhe&#10;7J79mNhPaMJJ73xMpthWIw5MAXLZv/fu29vXfjRuZMMJoxouXfCx+7PbO4CFXZAACZAACZAACZAA&#10;CZAACZCAawlQgHbt1CSnY7YKHzExbsw90SO4Y7KqEO88YvjgIZcXdmmTWiOt0qO319+f98Uyq3uh&#10;xsQlGnGMQEyOMluN8BB2bDFY6Cgmp9DFixf/8MXYN56s16xB5YzalVukZy1ZsiQmlmHEwqDYhARI&#10;gARIgARIgARIgARIgARIwJgABWiuEBIggcgI4IH3Hp32n9Q57fvfiiZ/mr9689GHbqu7YW1WZFZY&#10;OzEJxErms89OYnI167X7s7iYHYnVevv27Rv30nP/PNuTWiXl05/2T/m84Ph2KRPGv5ifn2/VJNuR&#10;AAmQAAmQAAmQAAmQAAmQAAnYS4ACtL18aV1DwNbIx5gYN56ymHRhqxFj/2Oi+v214vdRg+vv+bv0&#10;1kfy7huzc+xbe9u0SF268NNjx45Fb5+HDAnYSsDlCazhXnKfgqKcXJw8P//88yOFi684p9bivw7f&#10;/kTevaN3HS4u25f72/vvvx+WXpS9szkJkAAJkAAJkAAJkAAJkAAJkIA1AhSgrXFjqwpKINHDD6PX&#10;vrH3V+n+hW1bplapnLL/4LHiI+WlpZ6qVVLSq2T/8MMPEICi7KKCLqzEGXaiHwLR3yOx24ID95Bs&#10;HYKtAjrCn6d9NOXROzIa1K1cNTWl6FDZ4SNl1aumjLg548vP/7dp06Yozz+O7eOaOEc8PSUBEiAB&#10;EiABEiABEiABEiCBGBCgAB0DiDRBAolCIErhCcOcNWtWgxpbU8o9Naqn1KpZGRlT69WtVCkl5Zp/&#10;1P7i88+Kioqi7yJRYFZMP6MX+Oy2UDHnpYKMetWqlce3yj2tWw2Mt26dytWrSSefGtUrXdQ3/dRO&#10;e2bPnkUFuYKsBA6TBEiABEiABEiABEiABEggsQhQgE6s+Up4b6NUJx1onvCIDQcQZf4BhB8++cQT&#10;fU+qjE5qVKuUUbuSBwJ0HUmG7n5cWmnhvGXLlkXZhTF/BxZAlF0kuv9hN2GzWz6O3j4P4SiPwSib&#10;23oI/LX89zuuqlm1srRVYEZ6pZo1pAVbs3qlKpU9N15a7YtPXy0oKLD1EE7u1cXRkQAJkAAJkAAJ&#10;kAAJkAAJkIBNBChA2wSWZpOTQJTShgPN7VN/sMfXk088NKh/XtcO1dBLrZqVmjasgheN6kv/hQx0&#10;19WVnnty6K+//ir/abEY+x+9Omm3hUT3P2wAqcV5dbCZfYeAM4NIbv+j+WL4888/d2/+5Ph20vkH&#10;pWG9Khm1pbtf6TWkK5nj2le74cKD/7p24Pr166PphW1JgARIgARIgARIgARIgARIgARiToACdMyR&#10;0mAyE4gyNtCB5japV/D87bffrFb83X031UutIoUfVklNOad3zY6tq3XKrAYNCOW0k2o8NbT0hecf&#10;3bZtm2Wpzib/LfsTacOkF6DtVvCjt5/oU5Dc/lv+eigsLBz/nzHXnH8E2eeFkappKaeeVAP3w+rW&#10;kp7JQCb6my6vc/OF299+67WSkhLLHbEhCZAACZAACZAACZAACZAACZBAzAlQgI45UhpMZgKRypHO&#10;17eJ/tq1a7/74q0bL6kpi89yKfcMHpjx9N0Ne55QXen01K7VT2q19aMPPwgbSGvNTwcU/Ci7MB6X&#10;+3fwg4eJPgRj/50/JCPtMbn9t3yD4bff5lUrWdSljTf8WaJ0zHPP9fVG39sovaZ30SI3/T/6VN+y&#10;+st58+ZZ7sjaqYmtSIAESIAESIAESIAESIAESIAEDAhQgObycJRApFqM8/WNcUSpTjrQ3Nh/a6LM&#10;/v37H3/80T4nHOja0a/+HDpcdseTebc8kjtl+r7ycm+3qZU911xc45sv3tu6dau1vpJb/bTGxOFW&#10;PAQcBq7pzo5D2MkR2SGg79q167FHRlzYVwpzVuwX7C+9/fHcf43cvnnbUeXNBnUrn3nKsYdGPVBc&#10;XGzt68PRb0R2RgIkQAIkQAIkQAIkQAIkQAIVgwAF6IoxzxwlCURBYM6cOfv3LLvnhvpi7y9RCouO&#10;LV9XXHykbM2mo2WKAp2SclKntPN6Hx7/8ssHDx6Mok82JQESSEIC1qTwV199tX2z/PP6pItsP1JJ&#10;8ez8+9jm7SVFh8p37StVSFWujEQcdetV34aHNqz1lYTQOSQSIAESIAESIAESIAESIAESiDcBCtDx&#10;noEK1r81RcDJVsYTYi2kzslWdiyoH7+ffu+1lVo0kDYbVErj+qlvPd30gVsb3HdT/cqV/MJ0tSop&#10;g6+o9fP373/00Ucxd8bJlWCtr5gPmQZjS8DJg9FaX7Edr9usWWOyPOuH/4xsVDdddcVS7unQqtp/&#10;Hmz85F0NT+6Uph5m/dqVXxxRb/3aP6315TZi9IcESIAESIAESIAESIAESIAEkoAABegkmMREGoI1&#10;Uc/JVolE0ylfN6z6uX2r1L0Fx9T/9hUe69al+v/dWL9xgyqaj6pVrdTnhEqjRz8TcwetKUpOtjIe&#10;chLkgI75nNIgCYQl0KHJrlrplTTnmfz9xy4+s9btV2ccOlKu+ahJ/SplJXvDmmUFEiABEiABEiAB&#10;EiABEiABEiABZwik7N69O8qeGjZsGKUFNq84BJCX0+WDTUsLCKbTeJufn+9y/zMyMgw8LCkpseD/&#10;p598uHfnOmnPL7MlpTylzsk9+vbp08dsC1+91NRUgyYFBQWRGnS4ft26dQ16PHz4sMP+WOiuenX/&#10;rpLBzdetw0pwdenUqVNCT4Exf2RDdjV9j6dx48YGHlr7Cnj3rUnFh3Ct4ks2Hw5BeXnKGWcP7HpC&#10;t3AVdT43/gqwYJBNSIAESIAESIAEXEIgKyurR48ehYWFlv3ZsGFDZmam5eZomJOT062blUuUaDpl&#10;WxIgARKICYEqVaosXbrUmql27dpRgLaGjq0sEjhy5IjFlk41q1bNv89ecJ+JLkAfPerfrcspopH1&#10;U7VqVYMG0VwvRuaH1dp16tQxaGpNfbPqi8V2xgIcLrst2nWqWYcOHRJ6Coz5793r9sDeBg0aGPB3&#10;/z0Y4xsATq1i9kMCJEACJEACJBB7AhSgY8+UFkmABCoSgSgFaKbgqEiLxQVjdTIZgrW+XADJRhes&#10;MXGylfHgy1xfjP13kqTlvmxcfy4w7WQ+H2t98RCwvHRj0tAFi5QukAAJkAAJkAAJkAAJkAAJkECy&#10;EaAAnWwz6vLxWFNknGzlcoB0jwTiS8DJg9FaX4l+DyC+88veSYAESIAESIAESIAESIAESIAESCDm&#10;BChAxxwpDRoRiEmEmq1GqF65eQVbUySdbGVMz/UB3JKDyX0IOLkYrPVlzN+aTSdbufkEQt9IgARI&#10;gARIgARIgARIgARIgATiQoACdFywV9xO3S/AGc/NMdeX5FavnNTRrPWV6Oot7u4k9+nJ1ttXMTGe&#10;6Esouf1P7qODoyMBEiABEiABEiABEiABEiABmwhQgLYJLM3qE4iJQGOrEeOZq+T6ktzqj61THxPj&#10;iX4DALK78RAqu74k+hQk9yHMr0YSIAESIAESIAESIAESIAESIIEKSCBl9+7dUQ67YcOGUVpg84pD&#10;4MiRIy4fbLVq1Qw8zM/Pd7n/GRkZBh6WlJS43P/U1NQk5n/o0CGX84d7NWrUMHBy3bp1Lh9Cp06d&#10;DDwsLi52uf9paWkGHu7Zs8fl/htfEhw+fNjl/levXt3lHtI9EiABEiABEiABawSysrJ69OhRWFho&#10;rTlabdiwITMz03JzNMzJyenWrVs0FtiWBEiABDQE9u3bt3379oKCAsST1alTp1GjRk2aNEHwZMxB&#10;ValSZenSpdbMtmvXLvYOWXOFrUggIQjEJEjWViMJgdGyk7aii4lx46HFpAu7jRgPwfXPACT5l5q1&#10;zDBOtkr0Q8Dy2YkNSYAESIAESIAESIAESIAESMBJAohPWrBgwZw5c1atWgUNOi8vb/Xq1b/99tus&#10;WbN27tyJDLJOOhO2ryT/rR52/KxAAhWKgJM6lLW+jKfD9Sm4w5zfrTFxuJXxFDjsjIXukvuItgDE&#10;4SbJzZ+jIwESIAESIAESIAESIAESIAE3EID6vHz58qKiIjzEjJDntm3b4kXr1q3xXyTOXLJkSW5u&#10;rqsegqcA7YZlU4F8sDt4M3r7VN/cvByjn1+7LST6+gmbA9phNdNCd25ewNH7hoeeXF6Mx2j3ARi9&#10;/ejniBZIgARIgARIgARIgARIgARIwFYCUJbXrFkDoblx48a1a9dGIsGaNWviT2REPHr0aMuWLfHO&#10;li1bXJVFlgK0rUuCxrUEEj2Ctcz1heqPm4+66NUxByxwCbl5CSX6KdTNbOkbCZAACZAACZAACZAA&#10;CZAACSQEAWTYQIHWjNTPCIKGHn3gwAFsuoZ9pxDFtXfv3vT09P379yPrfWlpqUtGRAHaJRNBN0iA&#10;BMITcEB+jbKLRFdvMXzjIVgISXa4SXL7H+X6dKC5MX/X38IrC38aYg0SIAESIAESIAESIAESIAES&#10;iCuBjRs3IuQZsc9QmfGMbNOmTatVq5aamgrduUOHDlWrVkUodJs2bWrVqhX2KWfHxpGye/fuKDsz&#10;3vI+SuNsnmQEcH/G5SPCgWrgIXYXdbn/9erVM/DQVQmAdP3EGTOJ+R8+fNjl6wfu4VEdAyfXr1/v&#10;8iF07NjRwEP3T4Ex/127drmcPx4BM/CwuLjY5f6npaW53EO6RwIkQAIkQAIkYI1AVlZWjx49EA9o&#10;rTlabdiwITMz03JzNMzJyenWrVs0FkTb3T+OGvq6fFl+/tMzhnYNZ3Dl5AGP/+TxdLxj8pgLGoWp&#10;7DNtynC4jv2fe10w6YR5u7o1IxmvfleSBU8ItMpQNE1jSyxEL6HmUFPd1FRHSZnN40vg448/btSo&#10;UbNmzbZt2wbRGacmpITGPoQ9e/aEMI046IMHDyL6B05CnkYFKNHGYouZ4cDU0qVLzdQMrtOuXTtG&#10;QFtDx1YWCSR6+JsD8YNRdmFxYtjMEQIOxwJb684REuyEBEiABEiABEiABEiABEjAGoHdy2b7gkJ+&#10;+m2lNRvOtlr5GwRwuayfvSzaGEibXYcEL+v1kZafHh8w6ke7x7b+9aHaXiR/tQ7rVIt0OKzvcgKQ&#10;mBFchW0GoTsjSmnTpk1QonGDDRo0ZLfFixf//vvvf/zxxy9ygWqM9+MeD0oB2uWLKtncs6aIOdnK&#10;mLiTnljrK7n9r+T6Ysw/yrsLzjRPtpNO4HisHVZOtkr0JZTc64ejIwESIAESIAESIIH4E1Dpzx5P&#10;QijQfv05ERRo6zO8/vUZDtwPgLo8Welm5WRvLHyQ1wHVrI+JLV1KAA/OIu1G165dmzdv3qpVKzze&#10;IV6fcsopCHbesWMHYqLPOOMM7EaInQkhUq9cuRIadHyfiacA7dLFlKxuOaOgRdNLspIX44qGjDNt&#10;k1tAd1LHtNwXDwFnlnqoXoz5cxPC5F6fHB0JkAAJkAAJkAAJhCWwcoacfaPj+efLmed+mqoTdouM&#10;DL7i1yrVllUVBoQK3DUwom4eNux3949T5YDi888/X/qfvkorx/EGO+17e/JKpUtlQCbGoLKqcTOg&#10;8YABXqNSfZ+gi4jmkGgk/ndMnuEvk+8QaQCzdyAG2sDpEMMMOen6vSi3HXxoA915WuYsrY3EiI8P&#10;u+RZQYcA8m8gKdCff/6JTQixzSCKZj8npN2oX78+dGrUPP7445FpEDHRW7ZsiSNNCtBxhF8Ru7Ys&#10;ijnWsCLOSuKM2bFlYLmjxGFZQT2Nr7hspnfjiTFjIb51KujC4rBJgARIgARIgARIwCEC3mjijmcP&#10;GHq9EHQ1SS00KSSgo2oSSkjaa8BbegkbApup00toU1RIrfVVbkHEF7B9ft+hA4RMG6SLwqPAON6g&#10;dBY/Pe7z+Py+Us5rM2OAYyqrajeDEyyjQ6MxWJtbjdNqdVsYlDTuSLptdMEYr7gsEPrQalI+dx0q&#10;6+GxTUptDQFb2UbgpJNOQmhzjRo1GjRogHjnr776Cgk3QvWGOgiRRkw0NOh169bZ5lQYwxSg40We&#10;/SYkAddngEjyIzq+ypqZ3o2XtRkLca+T6EMw9t/yrQXHGhr7z1NQQn5z0GkSIAESIAESIAESiBUB&#10;RX8+uZGna18dBdobIK1E6Ppic30OrJwspFwltlZImutf/48mktpXwWvAW2H3j/8RAdjeAGDRWjcM&#10;W/To15+7ehqdfLaOAq3xSOkvMJ0F5FS5SHsumh6Dr5FPtn1cknu9YcMaALIsDoV3hg+Y3Db0ro2S&#10;oO0vPqW7dfOAXR5VTvvASbqwXLz9/CT7ZLp459wbar1FzgXe8WwshoAijcPE7pSme2VF9xHIyMho&#10;0qTJ7t27q1Wr1rBhw9atWyPMWRMEDa8R+Lx///5ly5YtWrQIiTiQgsPyLoLRM0hyuSp6QLQQWwJU&#10;T2LLs6JZS/RNLB0TMaPpqKItqsQabzQz60xbY55xv78S1oHEWg/0lgRIgARIgARIoKIRUOvPHkWB&#10;VqUe9qVbPv/6C4Qo2eiC+7zpIeQ/fQbuuM/7uafrUK8EHRBJ3VGpoBhYv2W3X072me8qoppD7i2o&#10;1p/hjE+BVuUN0Xok15HUYUlq9pWOdwzw/2V2DOc/7TPhG6Os28rqrNCW9Tbwi2JJ+TuUjaidVjgo&#10;PilcmSgjCuQVtynCn6E4I8kGwp+xFSG2H4QYXVRUhD/xX/z0E2jatm3buXNnVINgjVwckKqRsiNe&#10;1ChAx4t8Be3XGQUkml6MJyYay860raALK0GGHVb8ckOF5D4E3EDY2Ifk5u/MaTCaXhLkXEI3SYAE&#10;SIAESIAEKiQBJeWvL/zWl5ciSMPs2MYfE9uoeWuF1u4d2fLrgEjdRm3kuGRJYFaKuoLPANTb3SLm&#10;Vk4eIYo39jegsd+MLx7b18AXKRxSsEZTSSDWRh6r3TE7BjUDT8AYlUzMoTbws7C6tJK5BrIXXKBP&#10;3omRE0ezkECkBKApd+nSpV27dnhx+PDhvLy8vXv3bt68WR0HDekZFaBBd+zYsX379tilELsKRdpR&#10;rOpTgI4VSdoxRSAaXcCZtqaGkbCVnGEYTS/GaBNdPUzYhUPH3UKAh4BbZoJ+kAAJkAAJkAAJkIDj&#10;BHxRtDodG+TAcNxNVYe+eOxgH/S3InTE15WTfbqzyMKh7NkXUe+B2wMaJeuIyGy4yj6isiLvU9U1&#10;WcC92yBGlNojXL/83J0EkNy5Q4cOCIU+7rjjIEbjBfJyICmHokHjBfJE15VLnTp18DqOA6EAHUf4&#10;7DrxCCR6ChGqV/Fdc+5PIQIPk/seQDR3R5xpm9z843sAsncSIAESIAESIAESSGQCBvpzUA4MdUCy&#10;L2JYGrsqmNmPQi86Vx2Vqwo59kqeSiJjkc7Yl5tZSze0/oyamqhtlcfSDoOjNBmpVabNjiEgKNs/&#10;Ru9oJAE5dIbnmK8TvShz3VBuw559ya89IpLal9EEAfFqXl6FPWgnx5gPigbdQAByc7NmzaA+n3zy&#10;yd27d4ceXaVKFTc4FuwDBWh3zkvSeoVof5cXY/TOKFDR9JLc/if6geH+GwDBuxZomLt/CIm+SOg/&#10;CZAACZAACZAACZAACegQ8OnP2tBb36Z9IgzWt0mdsredsvmdMOnbuNC/56Cyo1/AVnb+TQn9u+f1&#10;VW0j6Evi7MtmoRduq+Sj9m6759OqfVsCYtc/tcc+k3IzjaYawMPsGPz7++mM0ZcERElrYu+iU7Jf&#10;K3sOBnAN1XngVocDfClXfBm+G11wvbwJpMxL2RLRV8ujJAK3d2y07koCpaWlR44cKVYV/IlNCOPo&#10;LAXoOMKviF0jUbrLi/GsuD+C1dh/qofxPercH0EPD40RRXN3xJm28Z1iu3t3hmE0vXD92L0GaJ8E&#10;SIAESIAESKBiEvBlU+4YoBODhT8MdoYk6Hp3BVTSNGvTHCt7DvoUSyFXnv+0NhzYJ2l6DXh31PNJ&#10;noGfBuwR6J0fRdk9H8J1QFFEciE5az3y6qcG6qnpMfhSVatNqsKGVTms/Q76AqzltgaB2BEuQ/+e&#10;g9702YIrbieoN1s0ZVS912HXod4bEMEtNVsimjLNSklCIC0tDZsNbt26dYuq4M/8/Pzq1avHa5AU&#10;oONFnv2SAAlUOALR6HqOtTWeFfdr6Mb+J/o9GMeWgeWOkpt/hTtnccAkQAIkQAIkQAJuIeCLJg7S&#10;n/0KtDephbSHnyqtMRROTZLjrkM1eY919s+TcmyomuEvRZ8Oaq7+0I9LSRgSpD/7w7R9UcgwGSij&#10;6nkUqGGbGAOMqKz6TQJQ4NC8tXw5QRQJHz2G2FvR0qqQJiZwmPrkjIzL4e+BirVkVpvHWqeaJZfZ&#10;KFEJnHDCCQcOHFixYsUiVcGf+/bt69atW7xGlbJ7d7T7bTZs2DBe3rPfhCNQVFTkcp/T09MNPMTh&#10;6nL/69WrZ+BhfB+4MIMuNTU1ifnj8RczEOJbBzdLDRzYsGFDfN0L2zuSXhnUcf8UGPPfuXNnWALx&#10;rYBdL5KYf3zZsncSIAESIAESIIFoCGRlZfXo0aOwsNCyEVwJZ2ZmWm6Ohjk5OXFUf6LxnG1JgARI&#10;ANmlly5dao1Du3btGAFtDR1bWSSQ6OGTlqMCHWtocWISpJljGC13lCAgrbuZ6FloLM+sYw2tz00i&#10;tEz0CPREYEwfSYAESIAESIAESIAESIAESMB1BChAu25K6JCbCSS6euKYiGa5I+PZJ3/LYM03NJ4C&#10;83biVdPNJxD6lug3MDiDJEACJEACJEACJEACJEACJEACFghQgLYAjU2sE3D5DoRwz/rYEqFlogu4&#10;icA4yX1M9IcYEn16El3A5Sko0Vcg/ScBEiABEiABEiABEiABEiABCwQoQFuAxibWCSS6ekL1zfrc&#10;x6Il1atYUKzQNhJ9CSW6/xV68XHwJEACJEACJEACJEACJEACJFBRCVCArqgzH6dxx+upfPP9GoNJ&#10;dAE9TtPObpOHgPlDKV41k4e13kgS/RREAT251ydHRwIkQAIkQAIkQAIkQAIkQAK6BChAc2GQAAkk&#10;DAGqbw7odwmzGiqkow4sgCi74D28CrkwOWgSIAESIAESIAESIAESIAESMCJAAZrrgwQiIBCvoE7z&#10;/UYwmASsGqU05kBzY6jm5zGONZNbQIwjWJNdJ/oSMvbfgWMwyi4S8LxIl0mABEiABEiABEiABEiA&#10;BEjA7QQoQLt9hpLMP0awRimOhG2e3OpVoh8OJiXI+FYzhsw06PFdhIl+Co3v2jbTe3znl72TAAmQ&#10;AAmQAAmQAAmQAAmQQFISoACdlNPKQdlFwIx+Ed86do3cHXbjy9ZM78acwt4/cEMF3sNwx2KnFyRA&#10;AiRAAiRAAiRAAiRAAiRAAiSQJAQoQCfJRCbKMCq7viS6gJgoK6Fi+ukGfTmsDxSg3bw4zdwFiW8d&#10;nkLdvH7oGwmQAAmQAAmQAAmQAAmQAAnEhQAF6Lhgr7idHnN9Se65SfT8CWHF07hXSHT1FtolBcTk&#10;PglwdCRAAiRAAiRAAiRAAiRAAiRAAiTgMAEK0A4DZ3eJTSC+oYVmek90AdTY/0RPgJvYq1/2Pu4S&#10;f1gHkgByEg/BzEksvnWSGD6HRgIkQAIkQAIkQAIkQAIkQALxIkABOl7k2W9CEggrfsW9QkJiNe10&#10;okdwmx6oeyvGfYWHdcC97GLhmeufITlmPMqw0xf3CrGYJdogARIgARIgARIgARIgARIgARIIIEAB&#10;mguCBCoQgUSPII5vaKSZ3o0XkxkLca9jPIREX0KJfrTHXZ8N60CiE6b/JEACJEACJEACJEACJEAC&#10;JEACMSdAATrmSGnQiEBY8SLuFZJ7/uKON6wDyc0/CUYXd308rAPGkMOuwLhXSPR7GEmwyDkEEiAB&#10;EiABEiABEiABEiABEiCB2BKgAB1bnrQWhkBY8SjuFZJb/Ym7uBbWAR5CLicQ9yM0rAPJfQiHHX7c&#10;K7h8AdM9EiABEiABEiABEiABEiABEiAB5wlQgHaeOXtMYAJxF3fCOpDc6lsCL51kcb2y60uykNYf&#10;h+vxV05u/hwdCZAACZAACZAACZAACZAACZCABQIUoC1AYxPrBMLqp3GvYDy2sAG8ca+Q3P5bX3nu&#10;aBn35W3GAd7DcMdi0feCObjdPDv0jQRIgARIgARIgARIgARIgARIQJcABWguDEcJxF2fDeuAozgc&#10;78yM/hjfOo4jcbTDsMvPDRWSW4CO7/I207sx/0quL44eUeyMBEiABEiABEiABEiABEiABEggEQhQ&#10;gE6EWUoiH0tdX4xhH3N9SaLFkoRDMaM/xr1OcgvQbpD4jX0g//jOURKedzgkEiABEiABEiABEiAB&#10;EiABEog3AQrQ8Z6BCta/66P3whwRie5/oi+3uIuzYR0wJvz/7J0JfBRF9seHQDjDTQAJV7gRRBAI&#10;YEAEFVBw1YiAgix4waqIEhXWVRH96wIuKIcKuyAeoKIYL25ERO6AXIJyiFwJR7gSwhXO/+vppNMz&#10;manp6bOq51cfPn5CT9V7r75V3ZFfv3nlrLKm0bvoUxB9k7PjF70ER8g7yPEO7t4/mB0IgAAIgAAI&#10;gAAIgAAIgAAIOEIAArQj2CPXqUYJzMFuUN8id3daP3P+1UOKkI3BcX0wZADujr8I98362wgeQAAE&#10;QAAEQAAEQAAEHCKwbUpSUtKIRRkOuYdbEOCOgHRPTNnGXVhcBgQBmstlQVAgAAKBCDj4ZkKja/a6&#10;8Z9BTxFi6/FMgPsiQFd4pofYQAAEQAAEQAAEQEBoAl75N1CzWhJWHK9sn5KSMrprZVsxqhU+C9Q+&#10;MhmmfpixaISiwqt/NpOK/1qrQiy4DfzXXwrKp5mzQcisOYbMBBXIlnf+fosqUfOLPsAlqyOLcPvQ&#10;GiJ8A2D6ICASgZDZr453EImmrlg1CvEOdmNPy8HANLpmx+/4Dg8ZgK5thUEgAAIgAAIgAAIgAALa&#10;CHR5nSRgdZsyqIG2kXp7kZr3qifX6+Cmeq0YGNd08JRB+16VBdVX9w2a4kgQ6vgrdx39eu2pg70B&#10;DZ5a+3WrFPn8tX69y+JXfRRVn20gB+MnuDYYNCV/m1gVoYFVtXJo5RadGnj2pasT9betXOzx7Fq2&#10;SXUtI32fp0GnFva+TbFy2vzbhgDN/xohQo4I8F9Cwd3qlUYJz8FuovMneZGj+82CUELqp453sGDS&#10;MAkCIAACIAACIAACIAACOglsS5nqGZTkhPCcHzApvnliKidSatPBirprhx7edPDrXTyLVwYp9EDB&#10;0GuIxa+Gmcitc0OIMExSoH3UZkl/btDA51rGpmW7oD/bu5oQoO3lDW+CEyjMfWMDdlCZ1ehadAFX&#10;8A0eOnzH9dmQAbj7Fgi9QugBAiAAAiAAAiAAAiAQsQRyK1TkF2nwKzqgrs3gK1f6VG1QfSSlidaO&#10;y8gv/qG2yHanNqka5VNBQr5esI6FUmqDfvD3KOf6Bi9EEXySvvsi18Kriz2UXiy14ERUIUjW1Xyk&#10;ag8+lH1I5n0SpFKH9ooileP9c3p9JlO5az+GQh3ofvAv08EqrpHbd/DUXbvkxG9mzQ81RtYOka0G&#10;gh5kt+R2DV2CxOOpHFdbne8s7eIu/frRtb15KdB++rPaqHp28sJtk2ua5MWq6swQ/UPuFJ+J5BkK&#10;OUrkhxsEaJFXD7HbTiCk+OV4B3cLuI7jDRkAm78LakCL/iUA258ZJjvU+CLHwW54AWDyksMcCIAA&#10;CIAACIAACIRHgNRUb6lmalMGeaYOVuQ0krYGL+uUW5jBW9VCJahJpSRyk3q9HynK6d5dpM/mGfSz&#10;KAUW1N22lL39FIsUR66zjHSPUhzi9S67po4nCTpgwmqX9gXSrrdNIbU4t+XmIEsVSHLrUXiTo4NP&#10;0oeiJPNJ5TwoQMot9hrwmTYJ3IHD912LjEXjp+4KsDy5Bk0sjpJB61A7jlEuIoRCHXAP5ZfpkHaK&#10;tBIBGsmkuZuDWMsjvDU/FOk1v4O851S7x2su6A7xSEnJPnndkiqsDiFj0cr4vEoiUhkS764MsvK+&#10;oTdt3yVfbZbM0naSrinuVEBVm0Gage/syOyuqTM9w6RPvMnuNN3cnSPNNn5m/pZk3adBdkouzy5B&#10;hgbbX+E9EfjpDQGan7WIiEhC6neOd2Avg+PhhQwgIrYRJukcAe6/A1DYOTZ2eC7CfcMj1I59AB8g&#10;AAIgAAIgAAIgEJQAaVp5VSEqdx02SCk74K2lMSzvAEFVymzGopmLVYM8PqPITcHPpqbkF4MI5o50&#10;QqU4hbomb+Wug30OMfSqqlI0qpIJVDChQcGyH5L83GUQu+R10En64qJuu7r41W6WKjuTIJ43tSDh&#10;+8qj4wnpID/1kJTNBvHmFhaWynAHIqIORsr5VbfcXGVvare2owMD6tv+m8PrQqrK3WDxzNzsdfbu&#10;8dk//lvL06lTl1w7kl0Sij1duqhke/Vm8ZGUQ9//KrXZm+wsLYnqmlSTI/cVh/9mKFjvpEs/ZcvK&#10;PFS3EW2a0MFIQnKBnSJ/uYCxUwKOCu2M4x4QoDleHDeG5mBenkbXUE/cuO94mVPI9wc8dGDDQga0&#10;s5uJhx3CjsFZPvAOAiAAAiAAAiAAAhFPwEfT8pYi8JYdkOQutSiZpGRuSoqp71ls3oxkpViBL1H/&#10;A96CuPMOUmoMUPEGtZW88g9SYnWuSk3aoKJAS/pzgcPhvPLz64NbMNc3+CR9hnkrMhRMsPb4ZREH&#10;C1+2JcuDw7rG+UYUXFZU09dUrjm3Moh80mFKiOrXkl91Ux9CGGxofkSDKVs9YDHrgpvD60S1r0Lu&#10;HtYO8bRQr3vK1Nr9kuL9eMrVL6QDKJXsd033uKI2q4ptSNe8hxOq9OcAm0HpJjtSv08IwoO9K4Ps&#10;FPabiiD7S9Pcee0EAZrXlXFpXKKrJxpVbAe7sTeOg4FpdO3Sje+eaWlcRwe7sVmL/ggS/QWA6Pzd&#10;cydjJiAAAiAAAiAAApFIILdWhXJ+XmDN0Z9MMCk6hOhGuuGrntyyHlKhDFXLO1Sw/cr87Nx8BZrE&#10;QVXKqTwsV37Wchaivkn6TcYrkQcLX+qbJw8WSGANngCdLwkr1STYm1A1k9AnHepRRlUlOOJn+pdj&#10;tukGaZpE1T+8aefSuvu+FZDeAORXjdGSaqwOOk+BVpOhVwzSew5JdDY7TT0Yr2A7hZ0AHXR/2bQs&#10;1riBAG0NV1h1KQHR1RPR4+e/hrLo6iftENGn4O74HVT2Nbp26bMf0wIBEAABEAABEAABIQnkZ3pK&#10;Oas+9XaV+eSKcqr5KTULfKoW5HZgVSNW3Hkt5NcCCcKOxEelQohHUiJJGwygQ3o2ydnPoeXn4JP0&#10;iSBYN2VqocJPz81pLVg/QSLArKsgBSJJo+Y2r0CfXygibOP+ee2MzeH9KF/BZe6egnGoUo9zP5Rc&#10;SxszgP4slcnwK5QSzszkhPZF6nx6udp4Sgrtzrwc+wCbgb2IqloxuSQYQQXdKap7rODw4PsrnPnz&#10;1xcCNH9r4uqINEoYDnZzNX5MDgQinYDo7zBQgzvSdzDmDwIgAAIgAAIgAAIhCOQe1Sb18h7al5dV&#10;6k0IfTW/9kPGoinyqXPeAszKIYFycu8uRc2UROL8YQWrEQd2l1+iQdLo1Ef1bZuiCkE6c06Ra0kc&#10;JAWa9EK/PNhdU6dqk5/JVdBJ+kKTJ+VbGlk9teDhe+0snqoup60yLVcITgqllGtSqTVvdClPWDoW&#10;T4NAH9xmsNcK/pvDa2HbFKqpkrtD2LvHSysftM+GzAvGq0DPHDFznz84n4oo6gMoNaKR1eZlPpWW&#10;vdcWL1YXnfHfDJKnoIvofWeSf15jqFMCg+4Ub+HpYG8Mgo7SOHFuu0GA5nZpEBiPBETPIOaRaTgx&#10;iV5/wME3K9pdh7Mg6Gs3AdFvAbt5wR8IgAAIgAAIgAAIRByBLq/32zs4r2ouVXFQdMmmg1Ok2g+5&#10;FXWTBu9tn3e0mu8n3qIH+Wom1cuYMmhf7rCC1YiDuJNOcsvzNd7TT12CQxWCVNtY5YkU6KlTC+iQ&#10;HkqD1SyuBp+kz0aQioC8XnuqxIk0em9EPlNjhC/ZUR1Dp5iVqnYMDiJMezvlV1zWmM/N2Lr5DHMr&#10;hYSoEB3YlKoqdXAFm4jmrj+pzvIIqXOwfeW3e8hx0A2pKNDSG5BdngJlv6UjCz1eh9RWtg+3BAe9&#10;WpHU5l27fF5oyIc1+tQY9+5wxZG38kpwnL6dx3uGscMKtFO8bwyY71QCjXLDg6xQRob3nZeBFhsb&#10;a2A0hkYWgezsbM4nXLp0aUaEx48f5zz+SpUqMSK8ePEi5/EXLVqUEeGxY8c4j5/9PDx//jzn8VN4&#10;JUqUYAT5+++/cz6F66+/nhHhuXPnOI+/ZMmSjAgPHDjAefw1a9ZkRMj/LcDe/5zDR3ggAAIgAAIg&#10;AAIMAhs2bGjVqlVWVpZuSrt3765Vq5bu4TRw//79zZs3N2IhxFiStiT5TLNcazAUs92Rhivpl7rE&#10;VN1ToUnQYYh2IdMdJgcDaXlIcA1rdczeIRxQiOgQihQpsnHjRn0I6tatiwxofegwSicB7WmYTvXU&#10;OTFBhiGDW5CF4jdMbCFn10b0DGinHuza/Tq7vvAOAiAAAiAAAiAAAhFMwFsWt0AebAQDwdRBwFUE&#10;IEC7ajn5n4zo6hXUH+06jr6e7D0s+v7hP/6QhxDy/5Bxd4Si17DW91iwc5S79w9mBwIgAAIgAAIg&#10;AAL8EmCWxeU3bEQGAiCgjQAEaG2c0MskAvwLcCZNlFMzovMXXX3jn39IAdpOKVCfL/a9p8+mnaM4&#10;fXaYFBb/t4BJE4UZEAABEAABEAABEAAB7QSkqrjGD9LT7g89QQAE7CeAGtD2M49oj6dPn+Z8/mXK&#10;lGFEaLxmutXTr1y5MsNFTk6O1QEYtF+sWDGGBdFrQJ89e9YgHxuGlypViuEFNaCtXgJ2Dei0tDSr&#10;AzBov3r16i5+BBmEg+EgAAIgAAIgAAIOEoiIGtAO8oVrEAABtxNADWi3r7C75mdnIqE+X+7i7T8b&#10;fUzsHMXmL3r6pJ0kdftiL4Fus7YNdPctjC8BWP0QcPf+wexAAARAAARAAARAAARAAARAwBECKMHh&#10;CPbIdWq1dmDcvrvXxjgfqy2w+UN9s5p/yBIcV7hv7r6FRS9D7+7VwexAAARAAARAAARAAARAAARA&#10;AAQCEoAAjY1hKwHRBUTbsjh1O2Ivp26ztg1kxy+6+maDfGzchbvfAdi2k3U7cvctYOvvGzgDARAA&#10;ARAAARAAARAAARAAARDggwAEaD7WIWKiMK6OWW3B3UthNT3j9tn8jdu32oK79w/NzmqAxu27ewvp&#10;1rVtG+j6WwATBAEQAAEQAAEQAAEQAAEQAAEQCJcABOhwiaG/IQKiZ7AamjwGGyZgm4im2xF7irrN&#10;2jlQ9Cm4O37D9xAMgAAIgAAIgAAIgAAIgEAgAhmLRiSNWJQBOCAAAiBgCQEI0JZghdFgBOzU0fT5&#10;Yq+d8fRMqy1g7/FMQN+etHkUG6Do75CsvgGN23f3I8g4H6st8PwAQWwgAAIgAAIgAAIRTmDblCTf&#10;NmVbBBIJKJRLF5Ogn0fgdsCUBSIAAVqgxXJDqDZLaTrcuYEy5sArAau1M1Pss+HpuKdsHsLr4iMu&#10;iYDNm0GHO6wTCIAACIAACIAACHBNoMvrKfltcFOuY7UtuIxF46fuss0bHIEACOgiAAFaFzYM0kvA&#10;FIHMUiPsmVnq2hTj7o5fh5xk8xDR1VvCxZ7CFe6bu28BU54SlhpxN3+9v/owDgRAAARAAARAAARA&#10;wCoCXvm5y6BBDaxyALsgAAJmEIAAbQZF2IgYAjarmTrciS6Aulu90rGg9g9x9xayn2e4HsE/XGLm&#10;9o+Y32aYKAiAAAiAAAiAgEsIeItP5Ndu9v5VKc0hV6bIbQGvaqjiIVX+UHfz+7vaR3633EIZqg99&#10;PQUc5ROuj8/giyXLz68PbqHu4l+mQ/l7gSom+ehUH6lKYedONv9D1WdBveSGEmCODP8u2Y+YBggE&#10;JQABGpvDVgLmKgVWWHO3AGpp5qMpxsHfFIxGjLCXIIr7ZusTzXZn3OMP8T8VRnamPWNtX1I4BAEQ&#10;AAEQAAEQAAFDBCp3Hf16l11TU7zloCU11jNoilyag8TOwVNr55XseL2L7IZU0cHLOk2R63hMGbTv&#10;VY1Cb+AgmdZ2TR083jNM9vR6l8X5noKNytirhDtlUIPFr4ZWx/PkZ621SJoOzp13A09uMZPRXSvL&#10;rF71KKhqTx2sPo6RIl/ZPg+Yx/ezoGsXeI7B/BvaAhgMAmIQgAAtxjq5Jkp7FAQjXtwtgLpmIwk6&#10;ESM707axuAV43l22bQPdjtj0rHhraK5NnlcfsYEACIAACIAACICAh8TQAinNTZNIrZ25KEOWn4d5&#10;FVUSmmcubpCnRdPfmw72ytLbUvK7eDyVu/br4lm8UvdZhiGsdXldlne97kkBz/UUdFRujHnL3CA+&#10;d3CwdQ9Xfg5uZ+ZiSqLOU7ElnruWbcpQ4sjHWLnrMN/Pgpk0lzM2Pgi4gQAEaDesIuZgGwFzlQ4r&#10;rNmGwhFHV7lvbCy6RT07BzqysrY5tZOkPl9sFFY8NMy1KfotYNtWhCMQAAEQAAEQAAEQ0ENAfQih&#10;ophKsihl5g5Wa8sZe3c16NTCX8HNSN/nocTkfBH71cV6osgdE8Kar4BcOb6BZ186qbrsUblFKqTU&#10;aUW9DhxiCPlZPc3B7DMKiZWPsu/XvXacCmPluNqeXXsVcTqIF3M5G1giDAUBfghAgOZnLSIiEu71&#10;w6vsZRA9ftE3mblKmRXWRCccMn4roJlrM+QU0MFBAuautRXWHIQD1yAAAiAAAiAAAiCgm4Aki2pt&#10;ag3bW1hCEbIDW2ja3idLettKH806XGuyj+CjcotUDPOM9608XSA2yjGWaj8HLb5B6d9y2QxvqZFQ&#10;JxSqe3uHhFC/88JheNFHRusqoh8ICEcAArRwSyZ2wFboBebaZPPVl9Jo5yix94fbozd3r1pkze2L&#10;IPb88A5M7PVD9CAAAiAAAiAAAiBgCYFtU17dN2jKFEqDHr8oNzmXEo7VZSRy3UpCddglN6TyGfml&#10;P1Z6cqtJUwWPMKxlbFqWm5KtaVSo4iCbpryqrpphjGpgVoFtSvp7l/ahak5rmqOxoDEaBEQjAAFa&#10;tBUTPF47pVh9vtiAC3PfBN8gIcLXt6Z2jmJPwCLJ2Fyz7CkU5b6JvgR4B+buhxhmBwIgAAIgAAIg&#10;AAJmE6Dj7kiM7de1siTa7sqToOW/DFbO8ds2xfujN51ZdbpfxqIpeZI1I67ctGQ5X7p9fke2NZV7&#10;b7mMvJIgwUb5xCIJvUGLQO+aOtU8+ZmE9BadGijgpNnlwsqd6OJXlSMJSenXoj/r5Wz21oA9EOCJ&#10;AARonlYjAmIxVymzwhp7Ea5w39ytvol+i9gphev2xYZ8mfsm+ibBLezuFcTsQAAEQAAEQAAEQMAQ&#10;AfUhhN4aFdumUMXivFIUUq6yIvuSaqzKXH7VI6ft+l5NGry3fd45gXriYlprMOj1+JlyuWmpPPUU&#10;1YmE6shUMezLL08tpXQzymA0GJQUKgs5jPlU7jpaSh9XamPPjFdb7/J6v725H0lp16FKlsh+zeUc&#10;xlzQFQR4JVAoI0Opnq4zxtjYWJ0jMSzyCJw6dYrzSZcvX54R4ZEjRziPv2rVqowIc3JyOI+/WLFi&#10;jAgPHz7MefzXXXcdI8IzZ85wHj+FFxMTwwhy2zbdZ2TbNPWmTVn/K3ru3Dmb4tDrpmTJkoyhBw4c&#10;0GvYpnE1a9ZkeDp//rxNceh1U6JECb1DMQ4EQAAEQAAEQIBrAhs2bGjVqlVWVpbuKHfv3l2rVi3d&#10;w2ng/v37mzdvbsSCMGMpLXvwsk4sCVmMqdCZiK96NGrOYswIUYKAbgJFihTZuHGjvuF169ZFBrQ+&#10;dBilk4DoBUx1Z5XaNpC9MLaFoduRzo0lyDArcvZNtykIS51hmo7LdIPsiZnuznSD7o5f57bDMBAA&#10;ARAAARAAARAAARAAARCIbAIQoCN7/W2ffRT3zXYktjo0XWwy3aC7BXT+X8BQhO4WEPlfAnffArpf&#10;Tdk20NYnMpyBAAiAAAiAAAiAAAiAAAiAQGQQgAAdGevMzSxtExF0O3K3+sPNRtAZiO5ltW2g6Oot&#10;vVFw9y1g207Q7YjNn/sq9FdEvwV0PpswDARAAARAAARAAARAAARAAARAIDgBCNDYHSAQBgHTE35N&#10;NxjGZATsKnr6qoDI/UPWravaNtAFkBlTMP2JYbpBd/PH7EAABEAABEAABEAABDQRoGP9UhhnCGqy&#10;wUMnOktQ26GDPASLGECAawIQoLleHvcFZ5sIpduR+5irZ6Qbi20D2fxNF8tMNyh6/CEzoLkvouPy&#10;X2qm71jTDYp+C7j7VwBmBwIgAAIgAAIgAAIgAAIgAAKOEHD5v9UdYQqnDAKmix2mG3T38pmOy3SD&#10;7uaP2TlOQHQBXfQvAdj2Kku3I8e3KAIAARAAARAAARAAARAAARAAAfcRgADtvjXlekZQf6zWj7he&#10;fsPBma53m27Q8BR5N2D1BjZun03QuH2rLbDjN33Hmm6Q9x2M+EAABEAABEAABEAABEAABEAABGwn&#10;AAHaduSR7fAy983d6o/urEDbBrL52xaGbkeuv791k7FtoLtvYavlb+P2XX8LYIIgAAIgAAIgAAIg&#10;AAIgAAIgAALhEoAAHS4x9DdEwDYRSrcjCKCGFtjiwZe4b6LvH7px3C3g6n4y2DbQ3fwtfkLAPAiA&#10;AAiAAAiAAAiAAAiAAAiAAI8EIEDzuCqIiVsCtolQuh1xi86UwEwvF2C6QVOmCSMgEIyA8Qxlqy1A&#10;QMfuBQEQAAEQAAEQAAEQAAEQAAEQ8CMAARpbwlYCunVV2waycYhew9rWxbbAmW3bQLcj9qR1m7Vz&#10;oAXrBpOmETD9lYnpBiFAm7bYMAQCIAACIAACIAACIAACIAACbiEAAdotKynIPOzU0fT5EgRkhIZp&#10;ulhmukHXL4zpxEw3KPo7AHdvIX2PZTtHuZs/ZgcCIAACIAACIAACIAACIAACjhCAAO0IdjgVlcAV&#10;7puoZCMjbtPFVisMulvAtYKYuTbdzd9OKVmfr8h4FGGWIAACIAACIAACIAACIAACIGArAQjQtuKG&#10;M32KgJ2jsEY8EzBX6bPCGpueFR5Nt8meAvfHQF7ieQMjNhAAARAAARAAARAAARAAARAAARCIQAIQ&#10;oCNw0TFlEBCVwGXuG5us1ee/mWKfPYXC3DdRN7e2uO18G6fPl7Z5oBcIgAAIgAAIgAAIgAAIgAAI&#10;gEAEEYAAHUGLzcNU9Skado5iUzI929R0gzysMmIIRsD05bbCoOgauru3nynvGCw1gv3j7h2I2YEA&#10;CIAACIAACIAACIAACICADgIQoHVAwxD9BOyUkvX5gnqif3WtH8l99m1hNgN9e9LmUdYvo5MebIap&#10;wx2bThT3zd3xO7l34RsEQAAEQAAEQAAEQAAEQAAEhCUAAVrYpUPgThCwNHPQFONsKlYkzJpr090v&#10;ALgXD6UA3b0ETjw24DOfgLmPCyusYbVAAARAAARAAARAAARAAARAAARMJwAB2nSkMMgioCMf0OYh&#10;7l4/UzRuS424mz9mBwIRTsDm57kOdxG+QJg+CIAACIAACIAACIAACIAACFhBAAK0FVRhMygBS7VL&#10;U4xj8XgmYMoSW2qETc9S12YZZ09B9CooVuTMmmuT5xvQeGzmsrLCmvE5wgIIgAAIgAAIgAAIgAAI&#10;gAAIgIAfAQjQ2BK2EtCRj2bzEDYOm4PR4Y4dvxV6jbk2RRdwRedPq8mewmXum7tvYR3PBJuH2Pob&#10;Bc5AAARAAARAAARAAARAAARAAAREIAABWoRVQowgYBIBs5JkrbMjuoArevwhBWib1Uwd7twtQFt3&#10;65ll2d38TXoSwwwIgAAIgAAIgAAIgAAIgAAIRBYBCNCRtd6Oz/YK9w3qieObhBGAWRqZdXbY9Kzz&#10;a6Jl0TV0d8fP8+2J2EAABEAABEAABEAABEAABEAABEAgIAEI0NgYIBAGAR35mDYPCWMy6Go7AZs3&#10;gz53tlOBwzAI6FtTO0eFMRl0BQEQAAEQAAEQAAEQAAEQAAEQiAwCEKAjY525maWdOog+X2xUJuaZ&#10;WmSKHb+59ZqtsMbNVrUkkCgRGm4BKza2dpu4hS2592AUBEAABEAABEAABEAABEAABEDAOQIQoJ1j&#10;H5Ge9YnCdo5yt/pjJ0l9vtx9W+hjYvModwvQFr34MdGsux9B7r7BMTsQAAEQAAEQAAEQAAEQAAEQ&#10;AIGABCBAY2PYSuAy981WHHAWJgH+E4jDnJB43W1Ww3W4YzPVYdDmIe6OX7wdj4hBAARAAARAAARA&#10;AARAAARAAAQME4AAbRghDIRDQPv30J3qGc5s0NduAibmmVpkSnT1kMRW9hQs4maiWXb8Tj1YtPsV&#10;fQu5m7/djzz4AwEQAAEQAAEQAAEQAAEQAAFXEIAA7YplFGcSJspMFplyt/pjcy6nDnds/le4b6Lv&#10;n5ACtI41tXmIOI9DRAoCIAACIAACIAACIAACIAACIAACEUEAAnRELDM/k+S+Asdldwug/OwEfZFY&#10;9NbBRLP65oVRIKCRgIl71SJTor+D0bgQ6AYCIAACIAACIAACIAACIAACIKCdAARo7azQ0wQCF7lv&#10;7Elq/x69Uz3dHb/NubQ63InOn/at6FNwtwCqY0/aPMSE3xMwAQIgAAIgAAIgAAIgAAIgAAIg4C4C&#10;EKDdtZ4ez5gxY0hCmjFjhjKxLl26yGKo+mKLFi0UhbRHjx5y5z179igXk5OTFQuJiYny9ZIlSxrk&#10;dYn7BvXKZrnKz53BDcb5cGfZavTlGKHxAAD/9ElEQVTOZmhR2qyJZjnfAwgPBEAABEAABEAABEAA&#10;BEAABEAABCKNAARoV604FbiYPHmyekqkR9etW5eEp9GjRw8aNGj9+vXyp/Xr11fUqLlz58oXR40a&#10;9eGHH9L1RYsWjR8/Xhasp0+ffuLECbkzydaNGjUygkz0EhwmymQWmTKyOvyP5b4E9BU2Q40SsLPd&#10;2FNwKrVfu1/+t7GRCC16bpho1sjsMBYEQAAEQAAEQAAEQAAEQAAEQMCVBCBAu2pZSUomZVk9pe+/&#10;/759+/Z05dlnn61SpcoXX3whf0qacsGZp6enDxw4kK5T0vSAAQNIvKafV6xY8emnn8qdFy5cuHPn&#10;TnUmdbj4crhv4c5IrP7aVTynerJ5miiTWWSKHX+UCI09BdHfITkr7mvxzubv1I2p3a9Yj0RECwIg&#10;AAIgAAIgAAIgAAIgAAIgYAMBCNA2QLbPBcnN3333nRZ/lSpV8uuWnZ1dpkwZ5SJlOh84cID+mpaW&#10;1rp1a/l60aJFq1evvm3bNi0uAvY5x31jT02LfuRsH91LI8RA7SqYUz3ZGPnP4KYIhdgJERsk/1so&#10;YpcGEwcBEAABEAABEAABEAABEAABEAhGoFBGRoZBOrGxsQYtYLgpBEhB7t+//yeffEI6MlXSkHOZ&#10;Fy9e/MEHH3zzzTeUzvzKK6+sWrWK1GTKQq5cufLp06epQ/fu3eUSHNSTulFnORj6K9WGpv4jRoxY&#10;unSpEiHVgy5fvrxStSPcyL/66qtwh9jc/4EHHmB4/O2332yOJ1x3N9xwA2PImTNnwjVoc/+YmBiG&#10;x02bNtkcT7juqEwNY8ipU6fCNWh/f7rBGU6XLVtmf0hheezUqROjf2ZmZljW7O9crlw5htPNmzfb&#10;H1JYHps3b87of+HChbCs2d+5ePHi9juFRxAAARAAARAAARsIbNiwoVWrVllZWbp97d69u1atWrqH&#10;08D9+/ez/2fJiHEau/fE1Z93X1qz91JG9tXM89dOX7iWc9mgSQwHARDgl0CxIp4yxQuVK1Gocumo&#10;dvHRt9aPjq9oYZ5xkSJFNm7cqA8HFQe2MDJ9MWGUPgJTp04l2eXtt9/2G04Jx5TL/Nprr5HySJL0&#10;yZMnqUOxYsXo9y4l6pIWQGJT48aNqfiGPr/hjiIBjvPGnhH/FRTCXRGx+iP90/H1sqh0iYlmHUdk&#10;aQBOpfZr98uevrNfENHi3dLlg3EQAAEQAAEQAAEQsIjAV5sudn0vq8eU0/9Zen7VX5d3H7t67AzU&#10;Z4tgwywI8EKA3jDRnU73O931dO/TE4CeA3M2X+QlPt84kAHN57qEFxVlK3fr1o3G0L+uSSaQ/9ug&#10;QQM6crBixYp79+6Ni4ujTykJmo4ZJElabV3JdCadmhKoKQla/lTpfPvtt//444/yRUqdrlevXq9e&#10;vcaNGxdeiHm9R44cqW+gbaMIEcMXMqCtXgh2BnRqaqrVARi0n5CQwLDgggzoJUuWGERk9fA77rhD&#10;6CVgZ6CL/iWA8+fPW70BDNovUaKEQQsYDgIgAAIgAAIgwCcBt2ZAU77zGwvP7z95lU/siAoEQMB+&#10;ApQHPeKOEu3rRpvrGhnQ5vIU0hqdGSjnD5L0LH+laPr06Tt27FizZk3I+ZCcQXuI6nJQfWe1NEDD&#10;O3fuTMPpumLk4sWLR48e7dOnT0izwTpQyRfOmzrylJQUv4ngBDYtKYRG+rC3lol5shaZYsdvhIxt&#10;Y929BLqfXZwMtGjfmmiWDUp7JrVTPTlZaIQBAiAAAiAAAiAAAiEJXLpybdT8c499dhbqc0hW6AAC&#10;EUWAqvEM+uIsPR+uXL3Gz8SRAc3PWpgTiXyWoFIDmko2k148ZMgQ+bpc8Zl+puMK+/btq75I7imN&#10;+o033iAxWkmLpp/Hjh37yy+/yEWfDRaAJgv33HOPOfO0zIpyiiOVw/7iiy+WL1+udiV6AVbRa0BT&#10;UXLLVt4cw3SPMAy5IAN6/vz55pCyzMpdd90l9BKwM6B1l9yyjLe/4Ztuuonhi75GY1sk+hxRiSp9&#10;AzEKBEAABEAABECAcwIuy4DOPHf1qS/Pbk7HEeKc7zuEBwJOEmhbu8i4+0qWK2lO+WWDGdAQoJ3c&#10;Clb49hOgyUXNmjUPHjxIPyjnDcp9ZO/Dhg1T6mmsXLmyQ4cOdDE6Olo+rpB+ppzf+Pj4tLQ0tQXd&#10;kbdp00b3WHsGrlu3jhyRQH///fe3bNly7dq1ar/ypzw3NmFaep6Dp9hKly7NiHDFihWcxy/fQcHa&#10;iRMnOI+fwqO6PYwgdR9AatvE6fRUhi/+3wGwBWgqrGQbSX2O5F8cwRoEaH1UMQoEQAAEQAAEQMA4&#10;ATcJ0H8dv0LpjYeyUHbD+L6ABRBwOYFqZaOm9ilVp1Jh4/OEAG2codgWjh8//sILLzg1h+HDh1Px&#10;aO3ew+qs3ayJPan2CGV8U51rKjZCYq6fAC26+iN6BrRfQrqJ626WqY4dOzJMuUCA/uGHH8xiZZGd&#10;u+++m2FZPoiV51ahQgVGeKK/A6OTb3mGT7EVL16c8wgRHgiAAAiAAAiAgD4CrhGgqfLGwJlnNqUh&#10;91nfRsAoEIg4Au3rFpn8QKnowoUMzhwCtEGAwg+nDGU5PdmRVrVq1bD+uU5nGDoSp3anf/75Jx26&#10;2Lt3bxKqCgrQoh+CJ3oG9E8//aR9KR3pKVdOD9ZcIEArNWocwavFKbvOj+gCtOiPIAjQWvYw+oAA&#10;CIAACIAACFhBwDUC9Gvzz3216aIViGATBEDArQQeaFH0tbtKGpwdBGiDADHcVgItWrSw1V/4zuhU&#10;Rhq0ffv2559/nk50XL16tdqGlnMdw/dp5oh27doxzIkuQFN1cjNhWWCLTgRlWKXvK1jg02STlSpV&#10;YlgseDKnye4Nm0tKSmLYEL0Eh993MgzTMt9A27ZtGUYhQJtPHBZBAARAAARAAAS0EXCHAL1iz+XB&#10;X5zRNmP0AgEQAIF8AlP6xHSoW8QIEQjQRuhhrN0E2OVZ7Y4mkD91idvPP//8wQcfVPeCAG31GrFr&#10;QC9cuNDqAAzap5M8GRZcIEDPmTPHICKrh/fs2ZPhQvQMaL9XYlbD1GH/5ptvhgCtgxuGgAAIgAAI&#10;gAAIWE3ABQL0lavX7v1f9l/HUfrZ6s0C+yDgQgL1Y6O+fSL3NDh904MArY8bRjlDoH///s441uz1&#10;k08+Ufpeu3atUCGfKjl0TqNmS850bN++PcPx6dOnnQlLs1fleMyAI0QvQHzs2DHNJBzrGBsby/D9&#10;2WefORaZNscPPfQQo6PoArTojyBkQGvbxegFAiAAAiAAAiBgPgEXCNDfbLn48txz5qOBRRAAgcgg&#10;8Pa9Je9qUlT3XCFA60aHgQ4QeOaZZxzwGo7LiRMnMrqvWrUqHGMO9E1MTGR4FV2AFr0AsQsE6I8+&#10;+siBbR2OywEDBjC681+Gu2LFioz46YjUcGA40PeWW25heIUA7cCSwCUIgAAIgAAIgICXgAsE6D4z&#10;sn87hLMHsaFBAAR0ErihWuEvBpbWOdjjMShAR+l2jIEgoINACe4be1JXuG/s+Cmnm/PGjv8i9010&#10;/rQ92FOgU085bzqeSwIN4fz+Dbl/BEKNUEEABEAABEAABECAKwLHsq9CfeZqRcQOpkr0XYmlxvct&#10;uyC5/P/aiD0VRK+dAD1DMrIdq+EDAVr7SgnQk4ShGjVqzJgxQ4mVDp2jIhJyK1q06Pr16+WPpk+f&#10;Ll8sWTL/HMw9e/YonZOTkxUjlFRbsLM+HFHcN33zwih7CHCv/4fIR+BfPQwpIHKuPlN4or8DYMd/&#10;lfvmbv72POjgBQRAAARAAARAAAQKEvhpd4j/0QU0GwkU/2R4pZ0jg/8ZXpbX2qNRd3Utu5SCH1z2&#10;ndtLdK8XHVfkWjZOtbRx6zjuaplzTxII0I6vvmkBkNYcHR2dlpbmZ3Hw4MGy7EXJo61bt5Y/nTx5&#10;snyxRYsWjRo1ki+OGjXqww8/pIuLFi0aP368LGSTVE1fWi/YWV/c3OvPIe4I7sUfx95l6dsP4Y7i&#10;PgH6oujqW0gB+hL3LdxNJVZ//t9hiMUT0YIACIAACIAACICAKAS2pEOA5m2trqYdv/yX/58rPB+7&#10;1L9vuXfaRsdevvzLhrPPfZHVedTxZmMyh23nDSzisZCAg08SCNAWrqvNpr/88kslwVlxvWbNmoKn&#10;uo0bN+7uu++W+yxZsuTQoUOjR4/Oyck5fvz4wIED6WKXLl2ef/75l156iX6eN2/e0qVL/Trrnhr3&#10;4tUl9tQggFqtf7H5n+W+sePn/wUGRciewjnum+6nkxADrb4BjdsXAiOCBAEQAAEQAAEQAAHhCBw/&#10;4/JkI+FWxHPhysfvZd7p/+f8Hxd4nUqt0n+vF5WTdu7OcZmPzzs/f+eldF4jRVzWEXDwSQIB2rpl&#10;tdvyo48+esMNN/h53bRp09tvv+1XfyMlJaVhw4ZyTyrBQaNWrly5fPnyWrVqKcPvuOMOSnwmRTsr&#10;KysuLs6vs+658S/AsacmuoBuXF2y2oK7BWj+S4hQhOwlOM990/10EmIg/1tICIwIEgRAAARAAARA&#10;AASEI3DibIjDWoSbEQK2mcBd7aOre66s+PEcdGebyXPlzsEnCQRornaC+cEMHz6cNF8SDfv27Uul&#10;nAumSJvvkmlR9AxiFMB1VoC+wH2z+Yay3x33KxAi38DqDWzcPntNjdu32gI7fuWYAW5/sP+egkcQ&#10;AAEQAAEQAAEQ0EIgLRMZ0Fo48dinUcvS3yZX2JpbM7ri+uRy41sW1OJiFvgUla7wSf7ZgNJH6/9e&#10;PM5rR649vXV4uf91jfaZbdmiL/Utt/5feZWp/1VhQd9SHfJ7RN1eKcpz4eq6SqUXDK+oMlI0N99Q&#10;6pnryMfsPeWo84J7VNfqlvrfU3nT8fdC3aL63F9uZV6N7CCT5XGZIiQmB58kEKAjZI95qKAzFYCm&#10;Ks/OTpj77MnzbD7IgHZWveK+AsdZ9v7h/xsAIUtwiL4Ezj4AjXvnfwsZnyMsgAAIgAAIgAAIgAAI&#10;FCRwJgcZ0ELuiw73lPuyR7HGxT1//Zkzb1vOj/uueGKKdO9R7pM2vnJc2UJFPZ5jaVKfX44HWuvi&#10;xaZ1K1rpzGXqMO/Py6eLFLmlbel8I2WLf/JYmb/XK+LJvPQjddh28Y8LherUK/HeUzF5GnTRSsUJ&#10;YOEhPYqWzrykNjLtHl8hm425bsyCPiVuKZc7nV8yPZKXQaXyVOyo/n8vN6ppkWIXvGHsuHS6uDTZ&#10;/90o5Nq5MmgHnyQQoF25o0JMqkGDBidPnpQ7UennAwcOUEWOdu3aHTlyRBlJtTuKFClCmjXlqSkX&#10;lc66qdFJiZw39tREz+C2Wj42bp/N/wz3jR2/cT42WGBPgfsS0Od0P52EGIgvYVh9CwixDRAkCIAA&#10;CIAACIBABBKILhyBkxZ/yrViXmouqbFvTj5576zsYV9nP/VxZuuZF/66HNWmfcx96vk1iirj8WQf&#10;l/qsOBNAgC5TtfCxH0+1n3qaOgybldn+i5w0j2TkLq+R/veWbBNz7a/NWa3fy3qKOnx9+t5xp97c&#10;d7VYpeLJ3WXdr0gsCdDFPX8sVBmZdv6Py4XqNC/1WlmNqKP/3a14nSJX5n2RO53H38uUvFQt9loT&#10;r4U2pYfUjjq978y9E7xhzM66zRvnLW1LaXSAblYTiCmWL/FZ7cvPPgRom4E75k6tHTdq1IgqO8uh&#10;kKJ69OjRPn36FC1alNKTlfh27NjRuXNn+itdVy4qnXVPg8455Lypp0YQ/GZKGDlv7KWxWrsxbp8d&#10;P+dvLyg8dvz8p6+GzICGAK376WfKQAjQxh8ybAumLBOMgAAIgAAIgAAIgIDpBGJjoN6YDtVygwlt&#10;o+t4PH9sy/4kV4Dxetxz5vO0q5QHfV/L/ADiqpMAffVYWvCQMi9NXqcqw7IneyklEMYUvl3Sjkt2&#10;rx7lOXPpv99dUo2/+sm3F//yeBrXLpl/8fjF/mojR8++9ScdAlSkza3aUNQqnlDJk5OWM2yP0v/q&#10;JzuunPZEVa8nXUluWqSM50rqzxfyy0zvObsl0+MpV6S/Ng/oZTUBB58keIRZvbgO23/sscfS06V7&#10;f/DgwbLQTD8/++yz3377rRxZt27dunTpQpnOxYoVo7/KRaIXL148a9askSNH0s+33nprjx49/Drr&#10;nhUlWXPelKmtWLHin//8p99MUQDXWfVH9PoP/J8gF/IQQtGXwOoNbNw+++kqugDNbelnJTDdv90w&#10;EARAAARAAARAAAQsJVCxlGN5i5bOy93GGxWnVbuSvs2/fvcnUkXvqNjq+bP/e6XCnstXtvwalMfp&#10;zEupvh+mXSAjhSo1oqtRZYp4cjIvf+M3OuvyMToiJ6awJAMFaan7rp72eErH5OcdlqkdI1eIzv3T&#10;vEj+0KpSmnax6iV9OnSLpouVykkFPipJ8y18+wDV8JEVupejzOtCjd290uLMzsEnSaGMjAyDoGJj&#10;Yw1awHAjBCgr+ffff5ctkDbxf//3f/fcc0+LFi3kK9999x0V06AfoqOj//WvfymOVq1atWTJEvor&#10;leN46KGH5OtUi+PDDz+kHwoXLvzII4/ExUllfCgjcsKECXLGtLqzPKRevXoxMTHa4y9bVutXO7Tb&#10;NLcnzfTUqVP//e9/X331VcK4du1atf2xY8ea6850ay+++CLDprrKiumuTTFYtWpVhh05K5/n9tNP&#10;PzHC27ZtG8/By7E1bdqUEWT79u05n8LKlSsZEdJ7OM7jr1KlCiPCTz/9lPP4H374YUaElEHPefwl&#10;S6oyRDiPFeGBAAiAAAiAAAiEQ2DDhg2tWrVSvgocztDcvrt3765Vq5aOgcqQ/fv3N2/eXJ+FIV+d&#10;/WmXOr9VnxmMMoVA8U+Gx7TxXHpzTNYn/vZ8Pur/9wr/qn3tx49OPbXftx+d7Ne8yF+bj9/5nfd6&#10;2VLfPlui8ZHzDadKpwp5R3nWLTzZf508is4GLF5p35nWH/ucuC53+2XOyce3Sx3i0s41m+73P9u5&#10;wYwck/WFx/vzhZzOE7Lz05PJdpuy67tF5/x5uv2si7KjuOMXfzyiqgFSLprSq3ND9Xb2HMlZcdx/&#10;2qfTLry27tK/n6qUVO7Kuh2XC3x+ZcXX5/z1cVOWAkbCJHDn9UX/c5/Of/JQnd6NGzeG6TC3e926&#10;dSFA60PH0SgqijtnzhynAqIEarZi6BdYVBTvSfckuBPPXr16USZjmzZt/ARotYjvFHO23zfffJPR&#10;QU6H57nJrz2CtWbNmvEcPMW2detWRoT0f72cx0/h0f+Xu3gJjL9ztXoFK1euzHAxbdo0qwMwaJ++&#10;dsOwAAHaIF4MBwEQAAEQAAEQ0E1AdAH6f6tz3l2WXzNTNwcMNIOAVgE6oXf5TxsV/mPDyXvn+SRB&#10;q7RjKZyE+8t/2jRq848neq+S/hpQgK5z/ELn986o/j0f/d7QsreXu/zxqMy3PCVn/6tk8wsXR4w7&#10;7SPylo1Z8GzxOnm6tqQOV7r8+buZr6nqgeRGuPb4vYvIcyClW62VNymzsmfRMgGU7lyoLw2q9Peq&#10;VwII7mZAhw1TCAy/o0T/BKn+gY4GAVoHNAxxjADlVjvmW5tjKkFA0vPLL7/873//OyEhwU+Afu65&#10;57SZcazXO++8w/BNr9wdi0ybY3ZOQXx8vDYzjvXau3cvw/fq1asdi0yz45tvvpnRl770oNmSMx3/&#10;/PNPhmPRBej33nvPGayavT711FOMvuqTBjSbtLVjiRIlbPUHZyAAAiAAAiAAAnYREF2A3nviSo8p&#10;IY6csYsl/GgVoD21Si8dUKw6HUI4JSu/DHTdmAV9itdR9OKyJWc/7SMfBxagPVd+nJP11PZcITvu&#10;trIL2lMy8vk7p54lVfrxRys+X93z1+bTd+aXgY7q//dy/6pd6I+1p+5dJI2K61puQdsiOXRC4Md5&#10;NZrLFv9kcEybIpc/npz5lqRKhxKgPcX+l1z6lpgr82aeUpWBzt8Pcd3L/dSqiHQIoeICm4UzAsuH&#10;lqmkt6A8BGjOFhPhMAmUKUPVgbhup09TBSQPFbodMmQI1TbxE6CfeOIJrqP3eKh4CCPCv/6iQwi4&#10;bnXq0CENQVtY6faOzJNd5IRdoMORgAs6Zdc5qVatGidxBgvj0KFDjAhFF6DfffddzvnTGQOMCCFA&#10;c758CA8EQAAEQAAEXExAdAGalqbPjOzfDtGRcWiOE9AsQHs8He4p917zIsUuX/1j36W/LniKxRRO&#10;qF2kzOXLKV9k/nOPJ6FNqb83L3Z71ahjaTmpmbnzKl216C2VPH/9efGPIxeHLc3JrYxBFZ+Le9L/&#10;vPQHGSlXpEP1wsXyjEjDZCm5uOf08UupR67meArVqR3dOKaQrxYc/e+nyiRVKpTbp0jUjbWjqxe/&#10;ppKtQwrQnrg2Zb+Vij5f/WvfpT/OSJ4rVSrSOObqpHFyNZJcFzlnLq/bd0V6YVI8qnHVIp4/T+QW&#10;G3F86SI7gBuqFf5iYGndDCBA60aHgQ4QYJeXdSCgAi7VVXopD5pqaqu7PPjggzwEyYjh888/Z3y6&#10;a9cuzuOnOuOMCMuVK8d5/JmZef/XECjQefPmcR4/hde9e3dGkBUrVuR8CidOnGBEKHoZdPpmBuf8&#10;C57dqg4YJTg4Xz6EBwIgAAIgAAIuJuACAfqbLRdfnsv7iRou3kKqqYUhQNOoDomlX2pftI50QB+1&#10;q8eOXPr4x+z/7ZH+4k12Dl6n9PiFhu+RypurC488Xuyl5tGx0qGA10hE/mbh6be8RnJb2eKv9SzR&#10;vWphOpCQWs6Fy5u3XfjnvLxk59xO0S/1LXUfKeB5fX78MXvYr8pbjdACNJlp1LL06FtJ3ZbDvpZz&#10;4YqPo7JFX+pRUnHhuXz12PH8+UbG9uB3lm/fW/KuJvkHToYbKATocImhv5ME6IBEJ91r8E3HNiq9&#10;srOzS5f2eTt09913a7DhZJcffviB4X7Lli1OBqfB94033sjoVapUKQ02nOxCufMM9w6Wa9cOpWfP&#10;nozOonyJIdgURBeg6XBU7UvpSM/XX3+d4Zd9gzgSsJ9T/h8yPFBCDCAAAiAAAiAgIgEXCNBXrl67&#10;f1r27mM+1YRFXAvErBCQBOiqVwIdZuiRSjZ7fARov0MIgREEwiJQLzbquycM1SSAAB0WcHR2mADV&#10;tXA4glDuJ02axOjCrk4QyrYdn7OLPKxZs8aOIAz4aNeuHWN0sWI6i+UbiCi8oTk59A2poO2zzz4L&#10;z5wTvR966CGGW/4r5LKLPIguQCcnJzuxKcLwOW7cOEZvCNBhoERXEAABEAABEAABUwm4QIAmHkt3&#10;XnpmDivlxVRmMGY5AQjQliOGgzwCU/rEdKjrTX3X2yBA6yWHcU4QGDNmjBNuw/A5fPhwRu+bbrop&#10;DFtOdN24cSPD7cKFC50IKgyf3bp1Y/Sm510YtpzoevnyZYZb9usNJ+IN4JP9lig6OpqTOIOFcenS&#10;JUaEhw8f5jz+6667jhHhY489xnn806ZNY0QIAZrz5UN4IAACIAACIOBiAu4QoGmBXp137uvNF128&#10;UhE1NQjQEbXcDk72gRZFX7urpMEAIEAbBOiS4YmJiatXr1ZPZtiwYXImWv/+/T/99FP6QblCP0+f&#10;Pl0WMiifUSnKuWfPnnr16slG1J1NZDRlyhQTrVlhavDgwQyz9evXt8KpiTZ3797NsCbvBJ7bww8/&#10;zAgvKip4eSw+ZnX1KusLcW+99RYfYbKieOmll1y8BKIL0A888ADnW+irr75iRHjmjPekEo5bTEwM&#10;x9EhNBAAARAAARAAAf0EXCNAX7pybeDMM5vScBqh/s0g2shApZlFmwPidZDAjXGFP344JrqwXIVc&#10;f4MArZ+dW0dSlvGoUaNkWXnx4sUffPDBN998Qz907dr1ww8/HDhwIF1v0aLFpk2b6AdSrunMrh07&#10;dtDPJFV36tSJOvh1NhHUf//7XxOtWWHqiSeeYJiNi4uzwqmJNtPT0xnW3n//fRN9WWHqySefZJgt&#10;VMjoE9OKmNU2r127xnBBx1paHYBx+34Hb/oZFP0dAPsGMU7PuAX2Q+auu+4y7sJSC/Pnz2fYhwBt&#10;KXwYBwEQAAEQAAEQYBBwjQBNczx59mq/T87sP4li0BGy5SFAR8hCWzLNmuWjPhsQU76kCcl8EKAt&#10;WSFxjVIJWspi7tWrl5z+TPoyKXp9+/aln0lZphLApDWTvkySNAnTdJHO2aNTxWRh+rbbblu6dKk8&#10;d6WzuShkpzy3f/zjH4zwKlWqxHPwFNvx48cZEf773//mPP5//vOfjAhFF6BffPFFzvlTeGPHjnXH&#10;Evz+++/XX3+931zS0tI4X4Lq1aszIrz11ls5j//nn39mRAgBmvPlQ3ggAAIgAAIg4GICbhKgaZky&#10;z11N/ubc2n2sAoAuXk1MDQRAQAuBhFpF3kkqWc4M9ZncQYDWwjyC+qjTn2VxmYoCU74zIVA+InGZ&#10;ahnLlV4Vwfq1116jDGgSpmVYajsm4ps4caKJ1qww9cwzzzDMEk8rnJpo8/Tp0wxrbHnXxDB0m2JL&#10;5GIJ0JQNffHiRfXBic8++6xuMrYNfPfdd2VfVE6kYL6zKEtA8IcOHVrwgXPgwAHbSOpzVLNmTcbA&#10;Vq1a6TNr2yj6px3DF2pA27YQcAQCIAACIAACIOBHwGUCNM3uytVr/7fw/JebUA8amx0EQCAAgfub&#10;Fx15Z4nCUaZ9j9ygAG1CDjbWmR8CdADa5MmTlRxeynemE8MqV64sR0gyNHVYv379rl27KlSoIF8k&#10;dYz0jp07d1LnqlWrKnNROps7O9LjOG/s+dL5Zpw3dvxZ3Ddz95uD1s6fP0934rFjx9QxcL555PCU&#10;gP3KyjsIM1zXNAtKNt+2bVvBgSSgc97Yk73AfQt3sdAfBEAABEAABEAABEBAHwHSlUbeVXJqn1Lx&#10;FSHs6EOIUSDgTgL1YqOmPVTq9e4lTVSfjZPCc8o4Q44s7N+/nwo6y8U3+GzciycX2NyucN/Y8VP6&#10;IedNHT+diqnWQ/nc0sGiokIWBSueU04x/02eET1J/ve//4nFXIn2vffee+eddwIGTy/hOG9s5qI/&#10;QgXdUQgbBEAABEAABEAABLgl0L5u9NzBZUZ1L1m9nGl5jtxOFoGBAAiwCdBz4LW7Sn73RJl28dG8&#10;sSqUkZFhMKbY2FiDFjDcLAJvv/02ZVwqJVypBGqzZs3ovw0aNCAXH3/88aBBg0jUo8TMv/3tb489&#10;9hhdJC2mefPmLVu2HD58OFU/+PTTT+VglM7mHrvHfwkCpf5AwEUR/QS2++67z6zNZpEduQgMbcvR&#10;o0d/8skndFRmqVKlFF9C1H+glxSPP/74jBkzKFoq+KAu6cs+4tIipOGaJd2c2ptvvknVHr7++mu/&#10;4UIswRdffEHnPdJ3O3766Se/+Hfv3h0uEJv7169fn+GxSpUqNscTrrujR48yhqAGdLg80R8EQAAE&#10;QAAEQMAsAu4rwVGQzN4TV3/efWnN3ksZ2Vczz187feFaDmpEm7WBYAcE+CNQrIinTPFC5UoUqlw6&#10;ihTnW+tHW/p9CIMlOCBA87eDDER01113zZ8/XzEg13eeNm1a165d6SKVfiZ5eu7cuVTfmRJLSaCh&#10;i1QnumLFiqtWrSKp+p577lm4cKE8XOlsIJwAQ0URQOXQf/31V5Lm1dMQQn1TAv7jjz8aN26sjr97&#10;9+7mLqjp1ubNm5eZmdmvXz/6gXYmJfULJ0ATk1mzZtEUxBWgqUA8FfNJSkoSVICmJaBM4UceeeSz&#10;zz7z26J0U5i+ac016HfP+hkXvQw9akCbu1tgDQRAAARAAARAQDuBSBCgtdNATxAAARAIlwAE6HCJ&#10;ubn/bbfdtnTpUvUMSWvet2/fBx98sHjx4h49epDQ3Lp1axKmExMT5aOi6Ify5cuTKk0/d+vW7Y03&#10;3qAO6s7m8vLTc801boo1Ep1lO6TFkwYnk1GaQAI0FfV+5ZVXfvzxR3X8QgjQJDrT6xA6TVFcAZqY&#10;09cR6FsFfhnQ9BUEU3appUamTp1K8CmJm/LQxRWgCdGSJUvuuOMOP1YBC0NbyjNc402bNmUMUb+P&#10;CdeyPf3ZEvO5c+fsCUO3l5IlS+oei4EgAAIgAAIgAAI8E4AAzfPqIDYQAAH+CUCA5n+NbIqQZGV1&#10;CrPitUuXLiTE0GmEsvosX6cyHaSO0Q+kSCoa68qVKzt06EAX/TqbOAH1OYcmmjXR1JEjR8ja9u3b&#10;6RjGm266ae3atWrjogjQJ0+epPjphEk6cFIdP72EMJGVFabk3UjvUfr27UsCqKAZ0DQFOmyTbrHk&#10;5GR1CQ7lgFAr0Jllk95XkSk6rpJeYEycONHPrCi3AIVN+4d+QfrFT0VdzAJlkR26cxmWixcvbpFf&#10;s8xS7jnDFEpwmMUZdkAABEAABEAABMIlAAE6XGLoDwIgAAJqAhCgI30/0L/n58yZ4xQFSpoOS1Mm&#10;SdSpUDX6JR1/x44dvXv33rp1a5s2bUQUoNPS0vr06UPvG6iYrJ8Afffdd2vk4FS3H374QXb9+eef&#10;UyEIcQVomsK1a9eo1k3RokUVmDQjp8Bq9ztp0iS5M5WPv/766/0GCiRAB5xyamqqdhSO9ExISGD4&#10;pbeDjkSl3Sn74FAI0NpJoicIgAAIgAAIgIC5BCBAm8sT1kAABCKNgEEBOirSeGG+zhIgbYLzRnzo&#10;S/q//fabs6CMeKeyD6tXrw5ooTD3TQn7wQcfpCoW/J/6yFgp0mrV6jP15B6/FKAyo4Lqs5FtyclY&#10;SovmvLFB0VsNzhsnC40wQAAEQAAEQAAEQAAEQAAEQAAE+CGAQwj5WYuIiESI9D3Sd0aPHv2vf/2L&#10;UhFFzICmnTRz5kyq9nDdddf5ZUD36tWL83325ZdfKhFeuXKFBGh1yq3o6bfDhg3jnD+FN378eEaQ&#10;/L8SuHr1KiP+n3/+mfMluPXWWxkRqt8Q8DkRum3lwKiKS9myZf2CRAY0n6uGqEAABEAABEAgEggg&#10;AzoSVhlzBAEQsI6AwQxoCNDWLQ0sByAQHx/POZe9e/dShJQjSScxzp49++OPP1YHLIoASho6leCg&#10;Yr6zZs1Sxz9w4EDO+c+YMYMRoSj8g03hpZde4pw/hffWW28xghRdgF6wYAHnS3DnnXe6gD+VoR81&#10;atSECRMgQHO+3xAeCIAACIAACEQOAQjQkbPWmCkIgIAVBCBAW0EVNq0iQCfLWWXaJLtqxfbcuXMl&#10;S5YUUYCWY6Zz8PxKQPBfg1gpQBxwPUVXP1977TWT9qmFZthBir4EKSkpFrIzw3RSUpLoAjS9AOvc&#10;uXN6errfNzBoXsiANmOPwAYIgAAIgAAIgIAeAhCg9VDDGBAAARDIIwABGntBJALs5EoeZsLOURU9&#10;A3fEiBE8QGbEQMVPGJ8KVH8g4CzefPNNzvlTeFR8xsVLoK7xwudasOvkCPECYOLEiUOHDi14CCoB&#10;P3v2LJ/YlahKlSrFeYQIDwRAAARAAARAQB8BCND6uGEUCIAACMgEIEBjJ4hEgF1ggYeZsItUiC5A&#10;05fieYDMiGHkyJGMT4WoIc6Iny2vc7I07LcU9CuHkziDhUH1cxgRUnl0zuPv168fI0IhBGiq/nzH&#10;HXdkZmYWzICGAM359kN4IAACIAACIOBiAhCgXby4mBoIgIANBCBA2wAZLkwj8M0335hmyxpD9913&#10;H8Ow6AL02LFjrcFmmtUXX3yRYcuvoohpXs0zRGVPGMb+85//mOfKKkvPP/88w7ToAvRHH31kFTiT&#10;7A4YMIBhSQgBmuLfunXr448/vm7dOr+5QIA2aZvADAiAAAiAAAiAQNgEIECHjQwDQAAEQEBFAAI0&#10;toNIBHACmNWrdfXqVYaLgmeCWR1PuPbpm/uMIcWKFQvXoM39c3JyhOZPwbOXQHQBmk7mtHlLhOvu&#10;H//4hwsEaJoC1XMvWHQeNaDD3Q/oDwIgAAIgAAIgYBYBCNBmkYQdEACByCQAAToy113UWS9ZsoTz&#10;0Omb44wIRa9B/N///pdz/k888QQjQr8zITmcCx1cyYjqvffe4zBmv5CeeuopRpCiV0ER/R2MQI+g&#10;kydPVqhQwW8vQYDm/wmACEEABEAABEDArQQgQLt1ZTEvEAABewhAgLaHM7yYQ0B0AVr09E/RC+CW&#10;Ll3anI1omZXs7GyG7alTp1rm2TTDgwYNcrEAPWbMGNNIWWNo+PDhDMMCCdABZwEB2ppdA6sgAAIg&#10;AAIgAAKhCUCADs0IPUAABEAgOAEI0NgdIhH48ccfOQ/39ttvZ0QoegmIr7/+mnP+999/PyPC8uXL&#10;cx7/qVOnGBHyfwgnBc8+h1P0MtxvvPEG51volVdeYUQo+jsw1IDmfPshPBAAARAAARBwMQEI0C5e&#10;XEwNBEDABgIQoG2ADBemERA9A7pEiRKmsbDG0Pnz5xmGf/jhB2vcmmb17rvvZtiqVKmSaZ6sMXT8&#10;+HGG4U8//dQat2ZaffjhhxnmRH8H8+qrr5oJywJbr7/+OsOq6C8A2F8RsABn2Cb5/5pF2FPCABAA&#10;ARAAARAAAS8BCNDYCCAAAiBghIBBATrKiG+MBYFwCVzmvrFnRN9/57whfmcXSHT+ISs8FOK+sZeA&#10;+yfQZXb83OMvFO4vBfQHARAAARAAARAAARAAARAAARBwPQEI0G5bYqpwSgqF+pv+/fv3lzWL5ORk&#10;ZbbTp0+XL6pPdduzZ4+ibqg7m8joCveNPdko7hs7fnphxXkDf8cXyN0C6FXum7v5m/jbBKZAAARA&#10;AARAAARAAARAAARAAAREIQABWpSV0hQnJfdNnjxZ3XXx4sX0ledr164tWrRo/PjxijBN3egitRYt&#10;WjRq1EgeMmrUqA8//LBgZ02+tXUSPf3QcXEwZADsdYjmviF+x5fI3QIo9/rzVXe/g9H2iwK9QAAE&#10;QAAEQAAEQAAEQAAEQAAEXEUAArSrlnPu3Ln169dXT4k05Z49e9KVLl26DBgwgPKj6WdSpdu2bSt3&#10;W7hw4c6dO2VhOj09XT5/TN3ZXEBUoZjz5m71h/sE7hBPJGfLa2jxzt4/Wiw43sfdtwAEaKsfAuz9&#10;I7/45LmZ+ysP1kAABEAABEAABEAABEAABEAABIgABGj3bIOcnJzZs2d/9913ypR+//33tWvXtm7d&#10;Wr5y66237tu3j1RmSn9u2bKlfJFO1WvSpMnPP/9MnatVq6aMVTqbC+g09409XzoBjPPGjj9kArXj&#10;HUQXcNnx81/AlyIUfQrs+EUXoB1/PxEyADZ/nqVnOTZzf+XBGgiAAAiAAAiAAAiAAAiAAAiAABGA&#10;AO2SbUDqc7169SjHWT2ftLQ0EgtKlSolX7zuuutIfDl06NCJEydId5YvkuBYtmxZukKdY2JilOFK&#10;Z3MBca8/n2bPl3P1mcJjx+94eYeQAbg7fsf1fS0BsJcgpP7oeAd2/NxXob/Cjl/LCjrbx9xfGbAG&#10;AiAAAiAAAiAAAiAAAiAAAiDgAgIQoF2wiNIUOnfufOONN3bt2pXz+WRy39yt/jguDoYMAPxDIrK6&#10;A3sJrC7gYNw+O36BMnCPHTtWcC5Wr75x+2z+/H8JgPPfoQgPBEAABEAABEAABEAABEAABEQkAAFa&#10;xFXzj5lqOq9evXrevHn0b/syZcrQx4888ggdLdiuXbtLly5lZGTIAzZt2kSZcVSRo0GDBidPnpQv&#10;Uur0gQMHGjZsSJ2PHDmimFY6mwvoOPfN3QKocXXPagvuVq+spmeKffYSmOLCUiPmPrIctDZ9+vSC&#10;3p3NbtbinU1M9BIoDu4HuAYBEAABEAABEAABEAABEAABcQkUUtRJ3XOIjY3VPRYDTSeQnZ1NGvSH&#10;H35IxwnKdTmmTZsmZ0bTFUqpo4MK6ShCEqZffvllukj9K1asuGrVqmbNmt1zzz10JqEcktLZ3Ajv&#10;vvtucw2abu2HH35QbFLBEFnQV1rTpk1N92iuwW3btjEMbt261Vx3plujfciwedNNN5nu0VyDGzdu&#10;ZBhcunSpue6ssHbbbbcxzFauXNkKpybaZP9Se+aZZ0z0ZYWpiRMnklmqy//KK6+sWLHCz0X16tWt&#10;cGqiTarmxLCmvPs00aO5pipUqGCuQVgDARAAARAAARDghMCGDRtatWqVlZWlO57du3fXqlVL93Aa&#10;uH///ubNmxuxgLEgAAIg4BQBSkhiKx6MwOrWrQsB2qmFs8qvWoAmH6Q108GDH3zwAWVJ9+jRg4Rm&#10;yoAmYToxMZF+AVMH+qF8+fKkStPP3bp1e+ONN6iDurO5gfL/63bz5s3KlP/5z3/++9//VhNo0aKF&#10;uUBMt0ap6wybbHna9GB0GGRL/AkJCTps2jkkNTWV4W7ZsmV2BqPPV6dOnRgDqTq8PrO2jTp8+DDD&#10;15AhQ2yLRJ+jSZMmUaV++koKPZnVjyPZWnx8vD6zto3au3cvwxcEaNsWAo5AAARAAARAAAT8CECA&#10;xpYAARAAASMEIEAboefCsX4CNM2wS5cuS5YsocPfZPVZnvPYsWOHDx9OP3Tv3l1Wn6mtXLmyQ4cO&#10;9INfZxMx8Z8vL9ddPXPmzJNPPrlr1661a9eqp68ANJGJuabWr1/PMPj777+b6850a9dffz3DZtu2&#10;bU33aK5Bvw3jZ/yXX34x150V1m655RaG2Ro1aljh1ESbBw8eZFh7+umnTfRlhanJkyfTw5ke0VTW&#10;v6AATV9qscKpiTb//PNPhjU68NZEX1aYoq8EWWEWNkEABEAABEAABBwnAAHa8SVAACAAAkITgAAt&#10;9PKZEDxJpXPmzDHBkC4TlDRdtWpV7UNpv2rv7EjPy5cvk0o7aNAgkuPbtGnjpydSwrgjUWl3Sq8Z&#10;GJ137Nih3ZQjPal2OcOv6PzZq+MI8IJO2ZBFz8AVogQHlUgaOXIk5cuvWbPGb4HYb2h42ELst1wB&#10;T1bkIWwlBv7fknKFC8GAAAiAAAiAgEAEOBGgY2JiBIKGUEEABEBAIUByDUpwYD8IQ6Bw4cKcx3rl&#10;yhU6lbFPnz4k/RQUoDt37sx5/D/99BMjwp07d3IeP52HyYiQnZzLw9TYOc4F9UQeYvaLgYo/MKJi&#10;LxAP02Fv8qFDh/IQJCOGCRMmyJ9SMeiCcjmlRXMe/5YtWxgRqo+65XMiYb1S5XMKiAoEQAAEQAAE&#10;QCAgAU4EaP6LUmL/gAAIgEBAAsiAxsYQiQD/73spo5yA0rfIqdxwgwYN/DKg5eMceW6LFi1ihMf+&#10;djwP82JXGLj11lt5CJIRA50dx/h03bp1nMdP4dF7F0aQop/D+dxzz3G+BO+8844c4alTp6gMtF+0&#10;LVu25Dz+X3/9lRFheno65/HHxcVxHiHCAwEQAAEQAAEQ0EcAArQ+bhgFAiAAAjIBCNDYCSIRaNy4&#10;Mefh/vHHH3KElKz69ttvp6SkqAOmgxw5j1+p6B0wTtEF6Ntuu41z/kuXLmVEyD6ikJOpsU965D9l&#10;o2DdZDVYgQTogPuB/XqAhy3EfsvCrtDNQ/z8VznngRJiAAEQAAEQAAERCUCAFnHVEDMIgAA/BCBA&#10;87MWiCQ0gX79+oXu5GiPmTNnKv5JrvVLyL3vvvscjS6082+++YbRac+ePaFNONqjbt26DP933HGH&#10;o9GFdk4HfjI60f/1hjbhdI9WrVoxQmB/6nTskn825GHDhvEQJCOG8ePHMz5t37495/FT9XxGhHv3&#10;7uU8fv6rnHMOEOGBAAiAAAiAALcEIEBzuzQIDARAQAgCEKCFWCYEmUtg1KhRnLOgs78YET7wwAOc&#10;x//VV1+5WP2hQy85579w4UJGhLoL9ts565tuuonhjl0h2s44g/liF9p+/vnneQiSEcN//vMfxqei&#10;l0EX/R0Y55sH4YEACIAACIAACDAIQIDG9gABEAABIwQgQBuhh7F2E5g6dardLsP0N2jQIMaIhx56&#10;KEx7dnf/7LPPGC7/+usvuwMK01+dOnUYI7p37x6mPbu7z5s3j+GSfT6b3bEG8cc+5q5Dhw6cxBks&#10;jBUrVjAifPHFFzmPf+zYsYwIRa9CI/o5qJxvHoQHAiAAAiAAAiDAICC0AH3t2jUsLgiAAAiYRaBQ&#10;oUI6TEGA1gENQxwjMGfOHMd8a3Pcs2dPRscBAwZoM+NYr48++ojhe9++fY5Fps1x7dq1GR3vvfde&#10;bWYc6/Xtt98yfP/222+ORabZ8Q033MDoK3oVlBEjRmgm4UzH0aNHMxzfeeedzoSl2euCBQsYfbdt&#10;26bZkjMd+T9m0xku8AoCIAACIAAC4hOAAC3+GmIGIAAC5hCAAG0OR1jhmcAPP/zAc3gU2913382I&#10;cPDgwZzHP2XKFEaEop8Axn49wMPSsF+xbN++nYcg2TE0adKE0UH0JPRXXnmF8yV44403GBHec889&#10;nMf/3XffMSLkvwoNuwQN5/ARHgiAAAiAAAiAAIMABGhsDxAAARCQCTgiQEeBPgjYSYC+OsR5Y9Mo&#10;yn2zczXt90Xf+OC82c/EZo+c86fw2EAKc9/Y8Udz39jxX+G+2XxDwR0IgAAIgAAIgAAIgAAIgAAI&#10;RAIBCNCRsMoczZFz9TlkaS3uxZ9o9mLTay7OGzt+0dXPKBEaewn4n4G7t5Doj6Cr3DeOfl8iFBAA&#10;ARAAARAAARAAARAAARBwCwEI0G5ZSUHmwb34cJUNkvvsycLuFqBF58+/eksRsrcQ998BKOruW1h0&#10;AZr7BOgryv7JzMwU5PcqwgQBEAABEAABEAABEAABEAAB3glAgOZ9hbTHl5iYKCe3Jicnq0f179+/&#10;4PXp06fLF0uWLKl03rNnj5Ie62dEexjsngKpDwEnIrr6xr8Ayt4/omdAc55+LofnbgFX9C0kugAt&#10;0DvI//u//zPrFx/sgAAIgAAIgAAIgAAIgAAIgECEE4AA7ZINkJOTQ0cnUQWJRYsWjR8/XpGPFy9e&#10;nJ2drVyfMWOGPOHJkyfL1TBatGjRqFEj+eKoUaM+/PDDgp1NZERxct7YkxVd/eFfAHU3f/5fAITM&#10;gIaAa/VDwN23gCjvIGfNmrVq1SoTf/fBFAiAAAiAAAiAAAiAAAiAAAhEMoFCGRkZBucfGxtr0AKG&#10;m0uAUqHLly8/d+5cknrr168/bdq0Ll26kIsXXnhh5syZhw8fHjduXFZW1uuvv04Xz507V7Vq1Zde&#10;eum5556777775s+fLwejdDY3tqlTp5pr0HRrgwYNYth86623TPdorkFaSobBI0eOmOvOdGu0Gxk2&#10;n376adM9mmuQXu0wDNKXDMx1Z4W1unXrMsw+8sgjVjg10Sa9RWNYe//99030ZYWpJ598kmH2mWee&#10;scKpiTYnTpzIsLZs2TITfVlhqlOnTtu3b7/zzjvj4uLWrFljhQvYBAEQAAEQAAEQcITAhg0bWrVq&#10;Rf8Q1u199+7dtWrV0j2cBu7fv7958+Y6LIQ8rEiHTQwBARCIWAIhv/ockAylo23cuFEfNNIZIEDr&#10;Q8fvqDFjxrzyyiuUutW6dWtKf+7evfu+ffvoH9IUMf21R48e9NGzzz5LGkffvn3laciCNeka33zz&#10;zQcffCBfVDqTHRNn+5///MdEa1aYev755xlmSbu3wqmJNtm1U44ePWqiLytMValShWHWosowJk6E&#10;vUPoZjTRl0WmateuzbD81FNPWeTXLLPvvfcewxS9kDPLkUV2HnvsMYbl4cOHW+TXLLP0O4hhSggB&#10;Oj09vV27dhCgzdoSsAMCIAACIAACnBCAAM3JQiAMEAABxwk4IkCjBIfj625aACQZ0x6iIhsXL15U&#10;VGN9u8q0mAoYOsN9Y8+9BPeNHb/oJThEr/9g3Z0FyxoJiH6OpdUFQIzbZy+EcftWW6D4SXpWXtBq&#10;3FfoBgIgAAIgAAIgAAIgAAIgAAIgwCAAAdo924PqbNAXc+jrzyQyUqYznxPL5L6xufFfw9fd8Vut&#10;PRm3z+d9Z2JUxhFZbYE9WdEFaNHfwYhSA5qq/cjfHEIDARAAARAAARAAAeEInPt+3qmXXtP45/zS&#10;n4WbIAIGARAQkQAEaBFXjRUzydCjR4/+6aefqBN9ifjSpUtKme9NmzaReEHJ0Q0aNDh58qRshepE&#10;HzhwoGHDhtRZXSBY6WwuoBPcN3cLuOaupv3WRFff+M9A5+07E6bvMavlb+P22VM2bt9qC6YvmSMG&#10;SX0eO3asI67hFARAAARAAARAAASMEMhZuz572scXt/2u8c/pCe+ffpdVws5IMBgLAiAAAgoB1IB2&#10;4WagEpyjRo2i0wVJXK5Xrx7VPO3atSvNc+DAgceOHaPDCakDCdMvv/wyXczOzq5YsSIVhm7WrNk9&#10;99yzcOFCmYjS2VxAt956q7kGTbf2888/KzapEqhfEhz7fDPTg9FhkH1G3PHjx3XYtHNIpUqVGO7e&#10;eOMNO4PR4YsqsDNG0cseHTZtHlKzZk2GR3aRdJtDDeiOXWj+yy+/5CFIRgy9evVifMqusMzD1NhV&#10;qn/55RcegmTEcMstt3AeIcIDARAAARAAARDQRyBCakCf+fyrs59/RYiKNmkcEtTF7X/IfUp07lj6&#10;8QGFSpUKOQQdQAAEXEBAX+YZDiF0wdKbMAVSJSpXrkyqMQnKZcqUobMHSWgmu3Sdzj2jowXVhwqS&#10;ME0HD9IvYOogn0Aod+7WrRsJfPLphfJxheaeQEgu6OBLE2ZrpYk9e/bI5kl9/uc///nJJ5+ovfn9&#10;1cpAdNru378/Y6SS+a7TuvXDKlSowHDy73//2/oQDHmgPcMY7wIB+sUXXzQEyPrB7MTVr7/+2voQ&#10;DHm4//77GePHjx9vyLr1g4cNG8ZwAgHa+hWABxAAARAAARAAgcAEIk2ArvTBhJBb4cK61DMfzZK7&#10;FYmvVeGt16BBh4SGDiDgAgIQoF2wiA5M4erVq6dPnybZ9NNPP5XdUzENOeVZbqSZ/vXXX1T5lHJj&#10;lXxeEpeXLFlCn9avX185bYnUMTnD168zY1YxMTH0DkT7tIsXL669syM9L1y4QOnhdJbjq6++Wrt2&#10;7bVr16rD+OyzzxyJSrvThx56iNH51KlT2k050pNehzD88v+leLY+m5aW5gjVsJxWr16d0X/EiBFh&#10;WbO/M9UgYjj97rvv7A8pLI/0TRRG/0mTJoVlzf7OQ4YMYThduXKl/SGF5bF9+/Zh9UdnEAABEAAB&#10;EAABUQhAgA64UtCgRdnAiBMETCQAAdpEmBFkiooqvPDCC05NmL5t3ahRI+3e9e1y7faN96SDHOfM&#10;mUPfgqcf2rRp4ydA00fGXVhqoWfPngz7ogvQ48aNs5SecePJyckMIy4QoNk1RowDNG6BXadl3rx5&#10;xl1YaoG+v8KwP3XqVEu9Gzc+aNAghpE1a9YYd2GpBXqDa6l9GAcBEAABEAABEHCKAAToYOTVGnSp&#10;Bx+IefABp9YIfkEABOwhoE+aQwkOe1YHXswhQLnV5hiyzMqVK1dIeqY84i+++KKgAC369/dFF6An&#10;Tpxo2cqbY/iZZ55hGKK6Lua4sdKKX91zP1f/+te/rHRugu0333yTYWXBggUm+LDSxJ133skwL3oZ&#10;+tWrV1sJzwTbN998swlWYAIEQAAEQAAEQIA/AhCgaU3OzV1QuEZcsRub+a2PokEXbXp9+bde42/1&#10;EBEIgICZBBwRoKPMnAFsgUAoAlSCg/NGM6BbccKECR07diw4G3rhw3kLtQJif04vMDhvbL60tfhv&#10;7Clwzj/kKy7wt3oF3b1/xH6AInoQAAEQAAEQAIHIJnA5LY3U5/NzFxbEULxNgpZDCyObH2YPAiBg&#10;iEChjIwMQwY8ntjYWIMWMDxyCDRo0IDzye7atUuOkI5zfO6556ZNm6YOWPTv72dmZnLOv1y5cowI&#10;p0yZwnn8gwcPZkR46NAhzuOn8KpVq8YIctSoUZxPYeTIkYwIf/zxR87jv/322xkRzpw5k/P4+/Xr&#10;x4hw/fr1nMdv+tG7nM8X4YEACIAACIBA5BBABjQJ0Bc3/3ZhzboKb75WcN1PT55ycfsfpmVAH0pN&#10;mTN71fJ9+xRPtTsOH/dMgjs23KGU5CGz8qfm8dSu3TGxd8+khLx/SRXoIHWpXcunTy6K1In3j1nu&#10;j6V230njklj/LHMHR8zCMQKOZEBDgHZsvSPTcY8ePTif+Ny5c5UIjx49WqVKFXXA8+fP5zz+u+66&#10;ixFhVlYW5/GXLVuWEaHoBXAPHz7MOX8K77rrrmME+frrr3M+BTo+lBHhTz/9xHn8nTt3ZkQo+jmo&#10;v/76K+f8W7ZsyXmECA8EQAAEQAAEQEAfAQjQxC3zzbGFSpYo+1yAU6NNFKBTJyaPWb7Pq8rWSqze&#10;1uNZS2ex71/u6f21qwRoT8e+vdvS+e1pa9eu2u+V2jsOz5uhV4DO6yD1IAByH4+/EC8J0PtzTeVv&#10;7eoJipitb79jFAiwCECAxv5wP4Fnn32W80m+++67jAgXLgzwfSWuZtStWzdGPKIL0H4J6VyRl4N5&#10;7LHHGFG5QIBmH/HHw4qwj0lctmwZD0EyYujUqRPj09mzZ3Mef+/evRkRbtq0ifP4W7RowXmECA8E&#10;QAAEQAAEQEAfAQjQxC3rnUnR9euV7BHg0BGzBGg5obd23+HJ+fnA+laM41GyvuyTpeydt5K4HKCD&#10;NJ1DqROHeOmo8pu9AjQSnjlebU5Co/IV9I/ZUqVKsdM6KaXy7Nmz9I/KypUrMyJ3RIBGDWhO9pLR&#10;MHJycnr16vXaa6+R+FKnTp1Zs2bJFqmORKtWreg6NUpdVM5AGzRokHyROk+aNEnuPH369HvvvZcu&#10;Pvzww3QQkxVKAX27n/PGXoko7hs7fhTAdbYArtH7nIPx2ELObiHOa9BTeO5+BHFwCyIEEAABEAAB&#10;EAABENBJ4Or5c5d2/Xk5zcpz0VMn5umrkZbAm9Czb23PvlVrmTUXqyU8M0nqNmtcigC1GXXuMwyz&#10;hsCxY8e+/PLLGTNmKApeQT/0EXWgbtTZmigMWYUAbQgfP4OLFStGm4y0Y8pPJHH58ccfl2Nbs2YN&#10;VbSUtWb6ZnpcXBxdXLx4Memo8sUtW7YMHTqU9ihdpy93f/vtt3Tx008/pWLNDz74oOkTjOa+safM&#10;ffjRpi8ZVwa51/9DPFH5V29Dvgjl/BBRCo+9Y0XfQlbL38btu5s/V89DBAMCIAACIAACIAACYRHI&#10;WZNa9MYbohvUO//Tzz4DowpRXY7inTuWevCB4rfdGpZNv86pa6maccfeGqoXUy5wcvL9eS05eWKq&#10;SpGlAtKMT70+KW9Y3ZJ9BF2f8cnJKXm2/QblGpDHSp/5WjECIvjYakm9O3pCKtXW+IZVkQmULFlS&#10;Dv/nn38OqEHTRfpI7qN05mrGEKC5Wg5LgpFFZ3X7/PPPr7/+evlK0aJFqcO2bdsoV7pMmTJKt8aN&#10;Gx84cMD0gC5x30yfMgyaSEB09dBEFDClj4DoW8i4QGy1Bfa68P8ORt++wigQAAEQAAEQAAEQ4J/A&#10;+aU/F6ked+3c+XNzF1Ix6OxPZp39KiVn85bCVatElS9X4o7OMQ8+UMKQAC3rz21DnTRI9SnulypR&#10;1Oo73Nv6kiK7fMyQfPk3be2s/Xmf9u1IGcPLxwRKGaY6H97htX3ZH0oZN0YZT7b3zcobXb1nnkMa&#10;Urtjrvvebc047e/Q2lX7PJ5a1UPbSmgrKdBUFhsNBMIgEB8f//TTT8sDCmrQavWZulHnMEzb1RUC&#10;tF2kbfTz/fffK8dYURkNKspB/+YnoXn9+vVyFLt27apQoYL8M6VO16xZc+fOnZQrXbVqVSVMqoN5&#10;+fJlZYhZ4Z/nvrFnCvXErJ2gz47V2plx+6Lvn5AZ0PoWjp9Rot/CiN9qAvzsVUQCAiAAAiAAAiAA&#10;AmYRuHLy5Okp08gaZToXbX5DxfGjS/ToFlWqVOmnnihxa4fsaR8ff+ypo3/rJf+hn7P/99G1s2fD&#10;9n4obT/putXpXD5WI3141j46r2/SuGeSErwt6Zlx44ZLQnGeypzwzNfj8j6lD5OlqhW+gq3XVS06&#10;qY9a9Vr+7hLJeO74pGe8o+XSGNWqyQ6lowM9nupt5b8ZLxZyiPK5pUnV7tszlPjudVy9tl/E+2YN&#10;8UnonpgaNnwMiAACVNk5oAatqM+U+EzvWNinCjnICQK0g/AtcT1w4EBSjUeOHClbp813zdv69u2b&#10;mJhouqAc7hy415/Ps2dktfZh3L674xc9fTXc+4XD/vLzhOfGITQTQxL9FhA9fhOXEqZAAARAAARA&#10;AARAwB4C5+YuyPy/sRe3/FZ6QL8SnW8t4hWIi7VsUWbI4Iu/bj726FPnfph/JSO/Yiz9TFfoes7a&#10;3Aw2U+P0ZgpLSq1vqnDwEsqHUudII3x17bS0ApeUKKsl+Rx/WE0SqK1IOM5XjYdI+dwdNR8kKAXv&#10;25RsbDlDe3jPECK+qSsCYyIR8NOgk71NrrxB6jMd/EZvVLidDwRobpdGT2Bjx46dPXv2xYsXqe6z&#10;33iq8kwXR40apceueWMyuW/suUI9MW8v6LHEs+4px6ZnVkKNMf6OxGoLbJxWezduH48goW4IBAsC&#10;IAACIAACIAACXBOgcs906mCRGnFU4jm6fj0l1qgK5XPWbch86+1r584pFwtXjlV+puv0aXgatCap&#10;16u+BqhUUWBwXsHmIWP216KMZp+60lKtj9qJwUtnUEpyysSJVEdaqjNN4rDG5pOInDxRqR0deLhK&#10;NZ406WvKuA5dfSPfkJ+grmRj5+Zkh2NK4+TQzS0E1Br0Pm+jmcnqM5+VN/IfO25ZAszDQ0Wcp0+f&#10;fk71+yMYFDpg8OTJk/KnOTk5VOu5YcOG7dq1O3LkiDKEancUKVKkoJBtEDS54LyxJwgB2uAGMDjc&#10;eIkMqy0YnCD/w60GaNy+u29h4wK31RbY/K32btw+//cgIgQBEAABEAABEACBsAhcPphWrG1CzANJ&#10;yigqxOG5eDHr3ffUdkp07lhp2nv0X/VF6hNOLQ5vbYn9aarjBMOK1LdzbsHmvlTF2adANPXy1poO&#10;Vm7ZW2F6yJhVUo2OxN695RLT2ppKUpa8KrWjg4zOV42rhSMYM6PXFih6RTgBtQZNKIRQnylOZEC7&#10;ZN/KRwjSO75g81GEZurQqFGjrKwsuSelSx89erRPnz5UJJrqYyjDd+zYoRSSNpFROvdNPdm9e/f6&#10;zR0CtImbQYcp4+qS1RbYk7Lauyn22VMQPQndFESWGmHzxyNIx3MDQ0AABEAABEAABEAgYglQzY0K&#10;b75WvF0bNYGoMqXPfPaVOveZPi3uPX5Q/q/SqA/11EyvWttEqrc8aw6rgnEwkbpAAencgs1JVAR6&#10;Ut/a+QWiZf05aLnl1DneCtNSEeln5CLTYZSzyJeUfWpHawagoWPqRMrI1lgsWoM5dIlUArIG3cTb&#10;+M99llcJArRLdittuEqVKtFBgq/ltUWLFtHcHnnkkeeff56utW/f/vHHHx82bBhdpO+h/Pnnn3LH&#10;e++9V67OQacRdujQYdCgQXRxwIABxYsXnzp1qul09nDf5CmfOnWKuBEN0wk4a1B09RDqm7P7h7xb&#10;qr2aYpyNSPQthPitJuD4LYYAQAAEQAAEQAAEQMBaAtFFPIUL56zTWt9Ze08Ku1qSdOTf8jHJE1OD&#10;pUErIrVvB69uzKqqoUA5lDKbUX+j4EGI3oRjPhqdVZjslZ+TwyrXwUfwiII7AqRBkxIoivosiQkZ&#10;GRkGKcbG5tcJMmgKw3UQuHDhwtq1a3UMNGVI8+bNy5Urp90Ufb9ee2dHel65cuXw4cOUEv7LL7+0&#10;adPGj+26desciUq7U4qZ0Zky5bWbcqRn6dKlGX6/+eYbR6LS7vS+++5jdD52LP9wD+02be7JfqQz&#10;vmZhc5zB3FGmAyMSKi7ESZzBwmjRogUjwp9++onz+Nlfndm1axfn8VOJKs4jRHggAAIgAAIgAAL6&#10;CGzYsKFVq1bKV4F1GNm9e3etWnSgnf62f/9++he0jvHaD5s58/lXZz+XcpYrfTAhoKNCMaWiypY5&#10;+rde8qdUc0POeo6uU7tQqVJUcOPSX/vorxeW/nz+p1zltsr3X4YRM6ms48YsJxu1a3esldi2bXVP&#10;2tq1aZ79yz29v37Gez4aFckYIsnNHfv2pk899PnsVcv37audd4qf9PmqWn0T23oPHqRPZ5E5Smp+&#10;JuFQauqc2WS8dt/hvZXE5rTZY2bREYBkq3pCQjUqHS1pvLJtyTKV4qAqud7hebPwBuDxPTRQGrc/&#10;L6I8r0pIfvMPZMCni9whf4Jr0/bvpykSlI59k32rRXsdaz7AMIyFQFcQCE6Acr904KE6vRs3btQx&#10;kIbUrVsXArQ+dByNolP93n33XacColzp2rVra/dOyWvaOzvS8+rVq3PmzOnVqxf9ji8oQDuo9Wuk&#10;0bZtW0ZP0QXob7/9ViMHp7rRVwoYrqncjVOBafdbpUoVRmcI0NpJ6uvJFqDlA455brfeeisjPPpn&#10;G8/BU2z169fnPEKEBwIgAAIgAAIgoI8ABGiZW6EyMdfOXzj+2FP0M506SHWfg/GkPlcypASa8ARo&#10;yRydATjHKyortkk2SEzOP0nQtwNJ1b2Tn0lQCimnpiTPXiWfrSY1SU3umUQf5yrXwQLOlYsVBTxX&#10;7q0+hyRpTQK0T6p0Qak43682ATp/9tIkandM7N2zbUKBctEQoPXd0BhliAAEaEP4MFgIAkJkQJP0&#10;/Nxzz5HQRvWiXJYBfebMGc73SUxMDCPC7777jvP477nnHkaExr9xYsP0K1euzPAyadIkG2Iw4mLI&#10;kCGM4Zs3bzZi3Iax7KSY5cu5+QZhEBYdO7JOeaEiTDYwNOKC3swbGY6xIAACIAACIAAC3BKINAG6&#10;7LDA/1ccXb9e4bjrLMyAtnAHeFOjEyfl69j5viDjWsgdpt1HwBEBmvd0VPctc4TPqBT3jRaIbsVR&#10;o0b17Nmz4GKZUqPWUiPu3mBWl381bp/Nn17A8N/YU7B095pi3N23gCmILDWC/ePuHYjZgQAIgAAI&#10;gAAIiEIga/ykgH+yP5pJU6DcZ3kiVGfj1L9G0R+58gb9V/6rUn9D6SnKxBEnCIAAnwQgQPO5Lq6N&#10;qhr3TUZftmzZL7/8MjEx0W8lLBVuTDHO3jqiH0Lo2htDnIkZ1+ittiAOSz2RWk3PuH32rIzbt9qC&#10;nlXBGBAAARAAARAAARDghkCpv93Flowv/radgi3WprXGkLX31GgQ3UAABCKTAGpAR+a6Ozbr7t27&#10;O+Zbm+N58+YpHam+tt8Ri+vXaz0sWJs383u1bs36PwnRa0CrV8d8dmZYZO9wF5Tg+OCDD8zgZKGN&#10;f/zjHwzrW7ZssdC3GaZvvPFGhpmVK1ea4cRCG+3bt2dYp4N3LPRthmmDJwuZEQJsgAAIgAAIgAAI&#10;WEIgQkpwEDvlIMFgHIve0IT6HHv0qWvnzil96DTCMs8+dfrd95TcZ/qoUMmSsdPfo8MJLVkSGAUB&#10;EHCIgCMlOCBAO7Taker2pZde4nzqb731FiNC+r8WzuOnk50ZEUKAtnr52AL08ePHrQ7AuP1KlSox&#10;jLz//vvGXVhq4cknn2TY37p1q6XejRtv1qwZw8jq1auNu7DUws0338ywDwHaUvgwDgIgAAIgAAIg&#10;wP6nHP1bKSsrSzclOk7Z4Ltq+n8h9oEfwWKjb7LqDjvYwJy16zPfelv9KaVOy6cOKq3cSy8Ua6s1&#10;V9r0CGEQBEDAIgIQoC0CGylmBw4c+NFHH9FsGzZsuGPHDmXa/fv3//TTT+mvw4YNGzdunHx9+vTp&#10;jz32GP1QokSJc3mvPel4qHr16skd1J1NJDh58mQTrVlh6umnn2aYXbNmjRVOTbTZrl07hjXRBegF&#10;CxaYyMoKU3feeSfD7LFjPv8/Z0UAxm3GxubWgwtoCgK0ccJsC2wBWvRH0MGDB60GaNB+jRo1DFrA&#10;cBAAARAAARAAAT4JRE4GtHb+pEFnvfueOg9aGUu5z2WffQrqs3aY6AkCAhFwRIBGDWiBdggrVBIW&#10;Sdui96IXLlw4e/Zsjx495N6LFy+mj+j6okWLxo8fP2PGDPk6CcFyOeAWLVo0atRIvkgn73344YcF&#10;O5vIqAj3jT3ZaO4bO35TykxbasTEzQZTIFCQgKW71xTj7r6FTUFkqRHcNSAAAiAAAiAAAiAQOQRI&#10;X6YKGyXv9ikbTXnQdIWuQ32OnJ2AmYKADQQgQNsA2Q4XpUuXnjt3LnkqVqwY5fD+9NNPiqbcs2dP&#10;+rlLly4DBgwYM2YM/UyqdNu2beUOCxcu3LlzpyxMp6enUxq1X2dzo7/KfWPP1+rzr4zbN3e9eLNm&#10;qfBkinHeiJkej+jnWBq/xay2AAHalDtRtxHTbxkYBAEQAAEQAAEQAAGeCVB959KPD6g07b0q338p&#10;/6Gf6QrqPvO8aogNBEQkAAFaxFXTGjPlPlPB0Ouvv14eQJnOBw4coB8+//xz5WLRokWrV6++bds2&#10;6lymTBnFtNJZqzNt/S5y37TNQ9ReUA+dVQ9F3TequAtz31wAmTEF0W9h3bqwbQPdvX8wOxAAARAA&#10;ARAAARAAARAAARBwhAAEaEewW+v0+++/79y5M/mgaqFUMaJy5cqyP6q2cfny5fXr1+/atatChQry&#10;RcqYrlmzJiVBU+eqVasqkSmdzY31PPfN3PnyZs02EUe3IzYx0dU33vaDjnisVvCN23f3FtJ9Z9k2&#10;kM3ftjB0O9JxU2AICIAACIAACIAACIAACIAACIAAmwAEaLftEKqhQRLzyJEj+ZwY1afmvLG5cV/C&#10;ugif646oQIATArp1SdsGcgLKojBsw6jbkUUTh1kQAAEQAAEQAAEQAAEQAAEQiGQCEKDds/o5OTkP&#10;Pvhg3bp1qcpF69ataWJUW4NKLpPgK0/y8OHDlF1YrVq1ihUrUiKyfJFyorOysugKdT5z5oyCQ+ls&#10;LiAqM815Y8+XznjkvLHjFz2D2Hh6rNUWzL1fOLTGfRX3q2xounVJ2wa6O34OtzRCAgEQAAEQAAEQ&#10;AAEQAAEQAAEQsJpAoYyMDIM+YmNjDVrAcOMEqIJz2bJlFyxY0LVrV8UaSdL16tWbNm2afJGSo48d&#10;O0ZnFdJRhJcuXXr55ZfpIg0k9XnVqlXNmjW755576ExCebjS2XhsaguJiYnmGjTdGqFQbBIuv+1N&#10;2eWmezTXoPzuIVhTv2Mw169Z1mJiYhimfvzxR7McWWTn9ttvZ1imHWWRXxPNsh/pU6dONdGXFaYG&#10;DRrEMPv7779b4dREm0qB/oA2N27caKIvK0zddNNNQt8C+F8aK3YFbIIACIAACIAADwQ2bNjQqlUr&#10;yr7SHczu3btr1aqlezgN3L9/f/PmzXVYoEQiHaMwBARAAAQCEqD8Kh1kqCSA7n+QUrIsBGgdzHkc&#10;QpryjBkzduzY4RccXd+3b98HH3ywePHiHj16kLpKAiUJ0yQE0y9g6kw/lC9fnlRp+rlbt25vvPEG&#10;dVB3Nne2Bn9hmxtMQGv0/wTyddLon376aT+5DQK01UsAAdpqwiHtswW4//3vfyEtONvh8ccfZwQg&#10;ugD966+/Oos3pPeWLVsy+vD/DgYCdMglRgcQAAEQAAEQEJQABGhBFw5hgwAImE4AArTpSCPIICUs&#10;f/TRR+oJDxs2bNy4cXSlS5cuS5YsodMIZfVZ7jN27Njhw4fTD927d5fVZ2orV67s0KED/eDX2USO&#10;pUqVMtGaFabkiiXHjx/v27cvvR5fu3at2svmzZutcGqiTfYbddEzoJcuXWoiKytM3XbbbQyz/Ktv&#10;FDwEaCs2hnab7Axo0QVoerRqR+FIz0qVKjniF05BAARAAARAAASsJgAB2mrCsA8CICAKAQjQoqwU&#10;4tRPoHDhwvoH2zLyypUr9P2mRx55hAT9Nm3a+AnQv/32my1R6Hdyww03MAaLLkD/9NNP+tHYMrJz&#10;587uFqD/+9//2gJSv5MnnniCMRgZ0PrJahvJzoCGAK2NInqBAAiAAAiAAAiYTwACtPlMYREEQEBM&#10;AhCgxVw3p6M+cuQInT3oVBTvvPNOWEWs9O1yO2dH6vPXX3/9wAMP0A8FBegtW7bYGYwOXzfeeCME&#10;aB3czBriegEaJTjM2irB7CAD2mrCbPvIgHaWP7yDAAiAAAiAgHUEIEBbxxaWQQAExCKgT5pDDWix&#10;VjnSo42KiuIcwdWrV6nyRp8+feg8RgjQ9i8Wuwb0zz//bH9IYXm89dZbGf1dUIJD9AzoP/74I6wF&#10;tb9z48aNGU5FL8Fx4sQJ+5GG5ZFO5Q2rPzqDAAiAAAiAAAiIQkBoAVoUyIgTBEDAxQQgQLt4cV04&#10;tcqVK3M+q4yMDIqQNOiJEyeuXr16wYIF6oC3bdvGefxNmzZlRIgSHFYvHzKgrSYc0j77EELRBWjd&#10;hw6H5GZWh5tuuolh6uTJk2Y5sshOhQoVLLIMsyAAAiAAAiAAAs4SgADtLH94BwEQEJ0ABGjRVzCy&#10;4qczDzmf8Lx585QIDx48WKNGDXXA27dv5zz+Jk2aMCKUj1jkubGPqVy2bBnPwVNsnTp1YkToggxo&#10;0Utw7Nixg/Mt1KhRI0aEolcBOnXqFOf8y5cvz3mECA8EQAAEQAAEQEAfAQjQ+rhhFAiAAAjIBCBA&#10;YyeIRGDYsGGchzt+/HhGhKIfQii6AI0SHDbcPrGxsQwvogvQO3futIGhERcNGzZkDN+8ebMR4zaM&#10;ZZ8KAAHahiWACxAAARAAARAAgYAEIEBjY4AACICAEQIQoI3Qw1i7CbDlXbujCeSPLZEjA9rqNWJn&#10;QIsuQB8/ftxqgMbtsw9hmzZtmnEXllp47LHHGPYhQFsKn4yzBWiU4LCaP+yDAAiAAAiAAAgEIwAB&#10;GnsDBEAABIwQMChA834inBE0GMshgXLcNw6hmRjSNe4be7J0VCvnzcTF4tMU9zvoGp/czIoK/M0i&#10;CTsgAAIgAAIgAAIgAAIgAAIgAAK2EYAAbRtqOJIIFOO+sdeJXvhw3rDPQMBSAle5b5ZO33HjnL+A&#10;ofDwDsnxTYIAQAAEQAAEQAAEQAAEQAAEQIA3AhCgeVsRl8cjunpyhfvm7g0kevon//FThO5+B8P/&#10;Erj7Fhb9V4C7VwezAwEQAAEQAAEQAAEQAAEQAAGLCECAtgisM2YpN5GKLG/atElxn5OT81pee/31&#10;19PT0+WPNm7cKF/+v//7P6UzVedUOi9atMiKOXCv315hzxrqlRW7AjYFIoBbwNnFEl3Axf5xdv/A&#10;OwiAAAiAAAiAAAiAAAiAAAg4QgACtCPYLXGanZ1N1SGef/75zZs3Kw4uXrx49OhRWVZ+9dVX4+Li&#10;5I8effRR+eKCBQsaNWokX3z22Wdr1apFF2+++eY777xzxowZpgd6gftm+pRh0EQCUdw39mT5Vw9D&#10;llAozH0TfQlMvF84NMX/LcAhNIQEAiAAAiAAAiAAAiAAAiAAAqITgAAt+grmx9+tW7fp06f7fYN+&#10;zZo1BWe4ePHitm3bytcXLly4c+dOWWum/OiBAwfSD126dPn73/8+ZswY0+lc4r6ZPmUYBAE3ERBd&#10;QBQ9ftH3EviLvoKIHwRAAARAAARAAARAAARAAAR0EIAArQMap0NWrVr10EMPFQxOyXpWPvr888+v&#10;v/56+a9FixatXr36tm3bKIG6TJkySh9Kiz5w4IDpU+U+AfqC6VOGQRMJcJ8A7f4nKvdnEF5l7zfR&#10;S0AgfqsJmPi8gikQAAEQAAEQAAEQAAEQAAEQAAGZgPvlkghfaaoH/corr1DSGQnN69evl2ns2rWr&#10;QoUK8s/FihWrWbMmJUFTrnTVqlUVXC1atLh8+bIyxCyMZ7hvZs2UTztWazfG7bO5Qf00TjikBfYS&#10;hBzueAd2/KJn4IoeP58PRkQFAiAAAiAAAiAAAiAAAiAAAiBgKQEI0Jbidd748OHDZT2ob9++iYmJ&#10;pgvK4c4wk/vmbvUq3PVCf3MJ8K8ehqwB7bi+HDIAc5eMN2uifwmA/1uAtxVHPCAAAiAAAiAAAiAA&#10;AiAAAiDgAgIQoF2wiJqmQFWeW7duPWrUKE29Let0kvtm2dS5MAz1h4tlEDkI0QVQkdlLsYO/6CuI&#10;+EEABEAABEAABEAABEAABEAgAgkUysjIMDjt2NhYgxYw3CwCOTk5xYsX//DDD+WzBNWN6mk0b968&#10;ZcuWH3/88QsvvFClSpXnn3+eOpw7d46KRI8bN65Pnz69evWaO3euPIr6zJ8/f/v27WbFJttp06aN&#10;uQZNt7Zu3bp8m6ePe8pUUrv4/fffTfdorkGlundAs1Tp21x3plsrXbo0w+Yvv/xiukdzDd5yyy0M&#10;g8eOHTPXnRXW2I90OunUCqcm2nz00UcZ1qgAkYm+rDDVoEEDhtnffvvNCqcm2rzhhhsY1ug7MCb6&#10;ssJUuXLlrDALmyAAAiAAAiAAAo4T2LBhQ6tWrbKysnRHsnv37lq1aukeTgP3799P/yo3YgFjQQAE&#10;QMApAkWKFNm4caM+73Xr1oUArQ8dp6MKCtCPPfYYZT2TxEyS9KxZs+igQsqDpm5UjoN+AdM06Ify&#10;5cvLunO3bt3eeOMN6rB48eIePXrInc2dqlJ72lyzJlqjFO1ca9tWeL55x/NKitq46AI0leA2kZUV&#10;pmJiYhhmV65caYVTE222b9+eYe348eMm+rLIVKVKPi9d/LxMmzbNIr9mmaWHHsOU6AI0HRhrFiiL&#10;7DRt2pRh+fTp0xb5Ncus+jBes2zCDgiAAAiAAAiAAA8EIEDzsAqIAQRAQFwCEKDFXTvzIy8oQJPu&#10;/NFHH5GnEiVKULKz4nLs2LFUHpr+2r17dyXrmdS9Dh060MXo6Ggr1GeyTGchmj9tUy1evHhRspe+&#10;y/NMK0/NJp531qjNQ4A2FXYAYxCgrSYc0j5bgEYGdEiABjuwM6AhQBvEG3I4BOiQiNABBEAABEAA&#10;BAQlEAkC9NUzOSenr7+425yvXRatH1vh0dZRMcUEXXGEDQIgYC4BCNDm8hTPGuW0zpkzx6m4KWm6&#10;atWq2r1TAVPtnR3pefXqVc+RvZ7RfTy71nsatvEToHfs2OFIVNqdNmrUiNFZ9AzoFStWaEfhSE/5&#10;FU6w5oIMaAjQVu8rd5fgQAa01fsH9kEABEAABEAABIIRiAQB+viElVlfbTFxD5R94MZKQ1lf8TTR&#10;F0yBAAhwTsCgAM27Gsg5fYTnTgJ/bvTsluqTFGzXuG/uXJG8WXGP/xqbP//xU4Tu3kKin8NJX0/h&#10;vLH3D73h47y5e/9jdiAAAiAAAiAAAu4mIOc+R5WILtYg1uAfMkKmzEqmdjd2zA4EQEALAdSA1kIJ&#10;fUwjQC9MTLNljSE6rdFDGtynr3pmv+VpkOCXAf3HH39Y49Y0q40bN2bYQga0aaCDGEIGtNWEQ9pn&#10;H0K4c+fOkBac7dCwYUNGAKKX4MAhhM7uLngHARAAARAAgUgmEAkZ0Iee/ub85kMkPccO72RwrY+N&#10;WZaz61iJ5tWqTb7PoCkMBwEQcAcBZEC7Yx0jZRaluW/SShQq5Ok1wnPHAPetiujpn4W5b+7bM34z&#10;4jx9VSqhw2xUBYjz5u4tJPojyN2rg9mBAAiAAAiAAAiAAAiAAAiAgEUEkAFtEVgHzNIJhG+99da7&#10;3kZnD8oRfPXVV2vXriXVlw4VpLOVJk6cGBcXR9cHDRp03XXX0Q+ffPLJc889N2TIEPqZqrv+8MMP&#10;zZs33+Nt7733XosWLcydyS233GKuQdOt/fLLL/k2f13oadlN7QIZ0KYD9zPIPoSQtrHVARi0n5iY&#10;yLBw7Jg554EYDJI9PDY2ltFB9BrQu3fvtpSeceP169dnGBE9AzorK8s4IkstlC1b1lL7MA4CIAAC&#10;IAACIOAUAWRAh0UeGdBh4UJnEIgEAgYzoCFAu2eTkPL12GOPPfLIIx9++KEiQCvTI3m6Xr16vXr1&#10;Gjdu3OLFi7/55psPPviAPs3OzqZ/b5OoRENuu+22pUuXykPor2vWrDH9zL3BgwdzTnzKlCmMCEX/&#10;/v7Zs2c551+qVClGhCtXruQ8/vbtWWd0uOAQQnq8cL4E9AxkRCi6AL19+3bO+Tdp0oQRIQRozpcP&#10;4YEACIAACICAiwlAgA5rcSFAh4ULnUEgEggYFKBxCKF7Ngklhz700ENa5vP5559ff/31cs+iRYtS&#10;TjRl1ZESTSnSyvBGjRodOHBAi7Ww+pTkvrGnw/8hcu6OP6zNxmFn/vdPyEMI+Z8Ce91RAoLD+wIh&#10;gQAIgAAIgAAIgAAIgAAIgAAIuJsABGh3r2/+7JYvX3706NE+ffrQpV27dlWoUEH+rFixYjVr1qTE&#10;Xsp3rlq1qjKAim/QcXzr1683FxD3JXwLu1u9El1947x6L4Vn7v0CayDgR0D0FwBYUBAAARAAARAA&#10;ARAAATcTSE9JTvJpyckTUlLT3Txl4eYWco0KdEhKSg6yjqkTfJfb+7fkFCy4cLvCloAhl9iC2Wkn&#10;lN3ctWvXLl26tG7d2tlYLnHfnOVjtXfR1SvRT8Czen1tsC/6OwzRbwHR+Ysevw23GFyAAAiAAAiA&#10;AAiAgOgE4jv2GyG1fh07xnv2Lp85esiEVNHn5Lb4Q65RXgdpFTt29MjrmJQcYCWVnt5Fp9a7jXTu&#10;GBoI+BNADWhX7Qkq9Fy8eHG/GtBUNrdDhw7Dhg2j6s/ybKla9JNPPtm3b1/lr+XLl3/mmWeUwtB0&#10;nepE9+jRg8p6mKtZDxgwgHPiH330ESNCSh7nPP4GDRowIkQNaKuXz/U1oNk3iNV4tdhnP2RErwEt&#10;+iGEp0+f1rKIDvZRl6JyMAy4BgEQAAEQAAEQMJ1A5NSAjioRHV2jnEGAlw5mXj1/qUjV0rXm9A/D&#10;FCXPDpnp6TdpXJKiQVKS7Ojl8T6XwjCIrqYTCLlGATpIQaSnThgyernHZymlxT2AtTV9jXg1iBrQ&#10;vK4MN3ENHTo0NTVVUZ8pLtIoT548KQdImjXVem7YsGG7du2OHDmiRL1p0ybaW+aqz2ScyoBw3tjr&#10;JnoGrujpn9zcVToD4Z9/yBrQOmeOYSDgJYAMaGwEEAABEAABEAABELCOQNH6sWSchOOcXccM/iEj&#10;ZKpUhzqGo03o2Y/yoFetQ1kGwygtM6BpjeIShk6SlnLmeJTYsGwl3G0YGdCuWl+/DGgq4nzbbbc9&#10;9dRTvXr1Us+T6kFPmzbt008/pYvvv//+pEmTfvzxxypVqlDK8/Tp0+lMwj179tAQKhj9wgsvmAuo&#10;Th3jv8DMjcjf2l9//SVfOn78+Pfff//II4+oe+zYscNa94at0+mRDBtUjMWwB2sNlC5dmuGAUvKt&#10;dW/YOn29gGHj2LFjhj1YbiA2Vvrf1mBtxowZlkdgzMHAgQMZBkT/EsP27duN4bF8dJMmTRg+kAFt&#10;+QLAAQiAAAiAAAiAQBACkZABffVMzsnp6y/uNucfHSRnV3i0dVRMsTD2VKDk2QLXKJV2/Ojle71m&#10;4zuOGDY0wbdkgzdnOt+pb/Z0emrKnNmrlu/1Do+P79d7WJIy3Duw44iUoQnyaNmQNL76HB+TucZl&#10;y4GyeOWR+abyLPf0kPeZcux+zmWb0txm50YndenY22d6flOTCfQbNjQ/YZwsBJ5ggKHS6KBTCLpq&#10;IdcoSAZ0PtL8FUEGdBg3hwu6GsyAhgDtgj2QPwU/AZrUxrJly9LHSlZjiRIlzp07R1fGjh07fPhw&#10;+qF79+5z586VTVCxjltuuYU6R0dHm158Q3ZBFUI4J37hwgWKkLLCO3fuXKlSpbVr16oDFl29OnPm&#10;DOf8Y2JiGBGKLkDTWw3O+VN4tO0ZQYouQKMEh9U7sGnTpgwXEKCt5g/7IAACIAACIAACwQhEggDt&#10;/OoH0C69l/YqWm7qhGQSn0l17d2uuidtjaTm+tfnkFXNEb2rezxps0f7VPSQ7cd3TAw42keAlv3m&#10;2k5PT02XUrC9Dj2yc2pxCSReFxBR5ZH0sb8A3bEjCQU1vb5zQ1d1IfFZHpc7N28XSSlXTy+3Hol3&#10;bt4mE8h3FHyCYU2BtRNCrhFLgJZFfdVqogSH83edfREYFKBxCKF9S2WRJxJMf85ra9asWbZsWXx8&#10;vHzh119//cnb6KLc5s+fL3+UkJAgX3n++eeV4ZQxLXemAtBULFi5zvghMzMzrHlxfwah9D0jqk/y&#10;+OOPUxp4WFNDZxsIRHHfbIAAF5FMQPQSFvxXoYnk3YW5gwAIgAAIgAAIgIDJBEg0nTBe0mT79ZST&#10;klMnkPpM8uW4oUmkSSQkDR03oiMVdZijPqQwPe2Ax1OzuvR5QvWa/hEljpg0Thk9LFh1Dx/1mUzE&#10;kdQstTY1JHs12sh/88u8ll2lp1DE8dL5if5t+XJP7zzfUuhSQYrlo/OO5fOOI0F6Um503tnJ0/Or&#10;WZE7N28ESUN70wl/B9LyC5QEm2AYUwhrFQusEXt0XA1/MHtnDklSN5w4GRb/SOoMAVr41VYL0Fok&#10;Y3P7hCtAC1FDmVT4JUuWCL8zAk1AdPVHiP3jyp2jTEp0AdTdq4PZgQAIgAAIgAAIgAAIRDIBKsFx&#10;fMLKQ09/w/hz5J/zLx+2tjBjviI5RDq1rmP+IXWpa6i0Rsd2uRUyvEuV0M5PgPWkHyTFuoZvVY68&#10;VY1Lyi+4QdfiJIF670G/8tLSaXlK7nOY+yFXRu7d06tU+zZFRs+9HNcmkcTYXPE4fd0qWWj3DTxU&#10;deX0FAlJzep5ozRNMMw5BeoefI1CGJdWxw9Lx34j1K1n4KUzIWiYEJwASnAIvoCihV+4cGHOQ75y&#10;5QqptE888QSVyW7Tpo1fCY6dO3dyHj+dJ8mIUPQa0KtXr+ac/80338yI0AUlOGbOnMn5EvTr148R&#10;oeglOESvAZ2VlcX5/pHrVqGBAAiAAAiAAAi4j0AklOAg9Tnrqy0h165ovUo1PuotdyPNOvPLoEOK&#10;1a8U3jmEcvUGpcSFlHkcl69HKrUtCoToV7j5QJ5mHaDGMGXsrpuz5iAVw/DslStB+xSEkItHU2np&#10;cXmVoNXOAlWXUPnI/9gjTaSmUk7av7p0rk3V5SA9cgtR54UYsAa0XxVsxgQlt8GmoKqa7S0s3bun&#10;j1afT4G9RkE8KMN9VwQ1oEPeba7qgBIcrlpO10+GakBz3mgJKMdzzJgxd911V8HlED39U/T4Rc/g&#10;5j9+pV58sGcRktCdfUqLfguLHr+zqw/vIAACIAACIAACIMAmIB8/GFUiuliD2IB/ClcsSR0u/pl/&#10;Ms3V7IsXNqYH+5OzW9cZNkqJC7X6nBc6aaM+CbPev+RnzXqTpPMzgn0nTNppEmVVr5JqdCT27j1i&#10;RD9Kn/ZrVJKUsqIPrFFX9dC2cXITp4epTgTUNjDMXvEqADSB5aOHJKfkJnFrmWAQbyquktGZo/0K&#10;f/gNY65R8AkxlydMDugeaQRQgiPSVtzh+VbkvsmAKlSoQGczNm/e3I8X/wKiwwtssXvKoOe8WQwA&#10;5kFAbAJ4hIq9fogeBEAABEAABEBABALRNcrFDu8U8E8pqWaETytyXelqk+8L9qfCI+pqGYYnL1fM&#10;8MjlnX2akiYtCZz+pS4Uv6lzvFWWU6gQ81C5iHTeWX6q0Gr2looz710+WlF1tcUtlacm1+HIz95q&#10;1bnVQry1kdW1nHO9qvvkXvKtAe0tE71qnVeB1jTBYNPJl5SThgYtjq2NRbBeuYxyC3obs4XRkUcA&#10;AnTkrbmjM27HfVPwUKbe+PHj/Wghfc/R7eMRPf2Wf/UtZAY0/1NwdovCO5sAHqHYISAAAiAAAiAA&#10;AiAQwQS8BZ+Xr0n1K9qsEElPmU0icGKbwFWEC2q53nzcgi0uiVTdeCpzrF2DXjU+tPy8fHZeorLX&#10;ZbpXLs6L1lsQWjpO0XduPn0Crrx3VnLTPEEnthBV1k4OzciJyOBTFAKFX3jhBYOxlipVyqAFDI8c&#10;AlSAtSrfrUOHDspyREdH+y3NqVOnOBdQKHebsZ0uXrzI+WYrWrQoI8L09HTO+VevHuAlvDKjc+fO&#10;cR4/hcd+pP/222+cT+HGG29kbCHRb+Fjx6SvVfLcYmNjGeHl5OTwHDzFVqxYMc4jRHggAAIgAAIg&#10;AAL6CBw6dKhatWpG/m/k5MmT5cqV0+ddHkXnYdC/ho1YYI/Nnr/j8pHsIhVLlWrvn+ksD8zZeYz+&#10;0A9KajMdSEjHEtLAgH8uHcku0SKcM+Wy/1i8YKun2V1dG5cJGGpcjejUBT/MXZB6JLp8VDb98y59&#10;3Zzx09aV79o2Lj01dca09zdnxve4q6b3E6mlrV651VO+IvWlctJx2Ttmr9y8dYc8Vhq4Oqt8ZmZm&#10;7fa923qDTF83e+V++W9xbbvGH5k994cFqdHtVcEEik8atTkzk7Kf33i2TV7Y3o5l8wzLluPLZ3+2&#10;eIccOHkfM2uzekyZxk395iZFOIsmpLLrtRNVmyzlTnDdnGkzpTk/3pOIlQk1QWmSwaaQ5cXkNetj&#10;tMA6hFqjXA955tbNmbP4q6/GTv1s5f7yHfu98apPgRJpPlnBl9u6rQ7LjhCIioo6fPiwPtckVSED&#10;Wh86jNJJgPsKHBXZE0P6p86FxzC3EEASutUPAfZO4Vz9p/DwCHXLvY55gAAIgAAIgAAIRASBqNJF&#10;i98UF+wPHUJoMgVKTp5E2clSjWK5rTpQs7dU0oGkzNHLpTMF9+Z9In1KKcaevVLf2VKNioSh0ljv&#10;32mgJ3HYuN5U0yNYo979pKRkbXnQdGphqNrPUnGPRM8qb9gzl9NRiyMm+Yzxzo3qLx/IncHMA56a&#10;IyalFLCrnqHXjmImvAn6TjwXixKcb2xhL6Nibuby5ZRmLk120rihoRCF7QYDIolAoYyMDIPzZac7&#10;GTSO4doJZGdnlykjva9r2LDhjh07lIH9+/f/9NNP6a/Dhg0bN26cfH369OmPPfYY/VCiRAnKytTu&#10;xWDPGTNmGLRg9fCBAwcyXOzatcvqAAzab9CgAcPCmTNnDNq3enhMTAzDxZo1a6wOwKB9qjHDsMB/&#10;+ioFz36kf/zxxwYRWT3873//O8MFfQnD6gAM2q9fvz7Dwh9//GHQvtXDGzduzHBBGSpWB2DQvsG0&#10;JoPeMRwEQAAEQAAEQMA6Ahs2bGjVqhXlIOt2Qf8nWatWLd3DaeD+/fsLnjNkxKDf2ENPf3N+8yE6&#10;fpAKQAc0e/q77ae/304f1V35lIl+zTBFx+8NWZUYUDVNnZA0+kC+SmuGt3BtSCEsp+rTQ02tiR1u&#10;FOgPAs4SKFKkyMaNG/XFULduXWRA60PH3ShZfV64cOGFCxfOnj3bo0cPOcTFixfTR5Syt2jRIqpo&#10;rOi/kydPlvP4WrRo0ahRI+7mg4BAIBAB0dM/XbCqnB8CSeG5ALKLp4Bb2MWLi6mBAAiAAAiAAAiA&#10;AAiAAAiAQDACEKBdsjeeeeYZSnzu2rUr1a+k7GbSndevX09zGzVqVM+ePemHLl26DBgwYMyYMbIq&#10;3bZtW3nmpFnv3LnTtsTkK9w3l2yIINOwunqAcfvu5s+/+ub6EgpUtYrzxr4F+N9C7o7f3Q8ozA4E&#10;QAAEQAAEQCACCeTsPr6n/XvB/lB56AhkgimDAAhYQSCwAL1161YrnMGmpQTq1asn2+/YsWOVKlW2&#10;bdtGuc+rV6++/vrr5euU6XzggHTA6ueff65cpDPf6Ng06mxpbIpxStDmvNnDAV70ERC9ALG+WWMU&#10;CCgERBegsZQgAAIgAAIgAAIg4DICHIonlw5mHhuzLOCfs6ukKsvU6OxB+Qeq8lxt0r3B/lR6poNd&#10;60UFlAtWS5adJwxNCfaRXdHBDwiAgGECgQXoLVu2TJs2jYRCw/ZhwCYCTZs2Xbdu3Z9//kn+KAM6&#10;LS2NNGUqmBsdHV25cmU5CKq2cfnyZcqMpkLGdABl7u+bYsVq1qxJSdD2BEoltzhv9nCAF30ERFff&#10;jGeI22BB39KIMsoGgAZdsEkaNG7DcHfHL8o+R5wgAAIgAAIgAAK2EeBKPClaP5YmfvX8pZxdxwL+&#10;uXJCOv+paL1KRa4rrSAq0SIu2B91N9uQwhEIgIArCQQ+hJDOrKNUWcqi7devX/HixdkzxyGEnOwM&#10;KqzRrVs30hc++OCDN9988/XXX4+Li6Ni0Hv37qUfKEjqQH9dtWrVs88+++STT/bt21eOPDExsXz5&#10;8nPnzrVhIuTXBi9GXLz//vuM4aKfYCb6IYRr1641srg2jFWK2wT05YJDCOn7EzZgNOLiwQcfZAzf&#10;s2ePEeM2jKXDGVz8CDJy7I8N8MlF2bJl7XEELyAAAiAAAiAAAjYTsOgQwrDEE6sPIbx6Jufk9PUX&#10;dx9jsI0qXYzymqEs27z94A4EXEDA4CGELAGa6FBB4YcffpiUaAYpCNC8bSOqvFGxYkUSmqnmBp1M&#10;SIdUUu4zBUkFoKkk9Llz5wYOHHjTTTcNGTKELubk5FDtjl69eo0bN86Gidx33302eDHi4ptvvmEM&#10;p+RxI8ZtGNugQQOGF9obNsRgxEXp0vmv4gvaEV2APnr0qBE49oxlP/C/+OILe8LQ7aVPnz6MsfLX&#10;RHhuSjGlgEGK/gjKzMzkGT7FVq5cOc4jRHggAAIgAAIgAAL6CFgqQFNIWsQTqwVofWQwCgRAAAS0&#10;EDAoQIc4hJDUSXqhJ4RoogVWhPShAwnr1KnTunVrub5zRkaGPPEdO3Z07tyZfiBhWklDu3jxIq0v&#10;W7IxkVs690092b/++stv7qKXgDBxKWFKBwHOj7+Tw2PPy4YaDgZd6FgXgYYYhGPDcDZMPEIF2mwI&#10;FQRAAARAAARAICwCEE/CwoXOIAACkUYgRAa0guPuu+9u1qxZQDrIgOZh01Bm62uvvUZZzJTm/Mor&#10;r1D6MwnQFBj9dd++fVSUQ6m/QdfpVyOV3aA3wNTBzvob5I7qTfOAixGDfE4jtU2bNr311ltfffWV&#10;ujNKcFi9fDExMQwXomdAu6AEx2effWb1HjBo/6GHHmJYED0Dmt4jGuRj9XB6wclwcfr0aasDMGif&#10;vjZk0AKGgwAIgAAIgAAI8EnA6gxoLeIJMqD53BuICgRAQAsBgxnQWgVoCiWYBg0BWss6Wd2HBGj5&#10;n80lSpSgIhtqd126dFmyZAmdRqio0vTp2LFjhw8fTj90797dnurPckhsedFqSlrsy1WSKfeZpPla&#10;tWr5KZ6iC9AowaFlDxjp4/oa0KIL0KLXgLbtwFjdd0HDhg0ZY1EDWjdYDAQBEAABEAABEDBIwDYB&#10;miGeQIA2uIgYDgIg4CABCNAOwufC9YULFxxMC23evHlYFTNpv3JBLXgQly9fPnz4MNUk+eWXX9q0&#10;aQMB2ub1cncNaBdkQIteAxoCtNV3NARoqwnDPgiAAAiAAAiAgD4CEKD1ccMoEAABEJAJGBSgQ5T7&#10;VCgzSnBgJUBAOwEbKpAadEFzOXnyJJXGDjgpFDDVvtZW9OS/hrIVs4ZNEAABEAABEAABEAABEAAB&#10;UQhAPBFlpRAnCICAnQRCl+Cgs1wfeOABqkUQLCyU4LBzwUT3RRVCOJ/C+fPnKUL6nvgTTzxB35Dy&#10;y4AWvYCs6CU41q9fz/n+kWuvB2vHjx/nPH4Kr1KlSowgv/zyS86n0KtXL0aEomdA4xFk9fZjfwnD&#10;au+wDwIgAAIgAAIgYB0BGzKgQ4onKMFh3frCMgiAgNUEDGZAhxCg6QH68MMPV6lShTENCNBWr7Gb&#10;7FetWpXz6Rw5ckSJMDk5mc51VAcseg3os2fPcs6/VKlSjAghQNuwfGwBes6cOTbEYMRFz549GcOp&#10;vLsR4zaMrVOnDsOL6I+gzMxMGxgacRFWUSkjjjAWBEAABEAABEDAZgJWC9BaxBMI0DYvOtyBAAiY&#10;SMBCAZp0Z8p9Llu2LDtcCNAmLqfrTdHJfpzPkY5qVCIkrcRPjBA9/VA+YpHnxj6mkv6vkefgKbZW&#10;rVoxInRBDWjRBWjRM6BFF6BPnz7N+S0sH+eLBgIgAAIgAAIg4D4ClgrQGsUTCNDu21eYEQhEDgGr&#10;BOicnJx+/foVL148JEoI0CERoYNC4NFHH+WcxvTp0xkRQoC2evnYArToGdAZGRlWAzRuv3Llygwj&#10;KSkpxl1YaiEpKYlhX/QMaNEfQVTdyNLVN2485Et34y5gAQRAAARAAARAwBEC1gnQ2sUTCNCOLD2c&#10;ggAImELAEgF669atDRo00KI+0xwgQJuykBFi5D//+Q/nM33++eddrF6JXgP6119/5Xz/tGzZkhGh&#10;CzKgv/76a86X4P7772dEuHfvXs7jj4+PZ0Qoegb0qVOnOOdfvnx5ziNEeCAAAiAAAiAAAvoIWCRA&#10;hyWeQIDWt3YYBQIgwAMBSwTosCYGATosXBHeefbs2ZwT6N27t4sFaJTgsHr7ub4EBwRoq7cQW4AW&#10;vYQIBGir9w/sgwAIgAAIgAAIBCNgkQAdFnAI0GHhQmcQAAGuCECA5mo5EEwIAj/++CPnjG6//XZG&#10;hKKrP6IL0MiAtuH2Yb9TRAkOq5eAfQih6I8gHEJo9f6BfRAAARAAARAAAQjQ2AMgAAIgYAUBgwJ0&#10;lBUxwSYIBCNQgvvGXrso7hs7/mvcN9w7nBMozH3DLezsXc75BkZ4IAACIAACIAACIAACIAACIAAC&#10;9hOAAG0/84j2WIj7FtHLg8lbTMBZZVCjd3cLuFe5bxbvQZgHARAAARAAARAAARAAARAAARAAAbsJ&#10;QIC2m3iE++Ne/LnKXiCNEp6D3dy9wbhPQHf/E1X0W5j7V2CF2Lcw4reagLsfoZgdCIAACIAACIAA&#10;CIAACIAACDhCwP1yiSNY4TQYgSvcN6g/Vus7bPu4dzgn4Oz20OKdc4ARHp6DL+c0uo7wBcL0QQAE&#10;QAAEQAAEQAAEQAAEQMAKAhCgraAKm0EJXOa+YfF4JqBRQnKwG8/0TIlNiwTsbB93v0MyZREdNOLs&#10;3tDi3UE4cA0CIAACIAACIAACIAACIAACbiUAAdqtK8vpvLhPgL4C9YrTreMNS4t+5Gwf0fcP0RN9&#10;CjxvYOOxiV6FxsGXQxpdG18jWAABEAABEAABEAABEAABEAABEPAjUCgjI8MglNjYWIMWMNwsAqtW&#10;rVqyZAlZK1KkyMsvvyybTUlJ2bp1K/3Qrl27rl27yhc3btz4/fff+/U0KwyGnblz59rgxYiLHj16&#10;MIbv27fPiHEbxtauXZvh5cyZMzbEYMRFTEwMY7i8k3luzZo1Y4R37NgxnoOXY2M/0ufNm8f5FLp3&#10;786IcP/+/ZzHX6tWLUaEe/fu5Tz++Ph4RoSZmZmcx1+uXDnOI0R4IAACIAACIAAC+ghs2LChVatW&#10;WVlZ+obTqN27d7P/Vy2kZfp/0ebNm4fshg4gAAIgwCEBUhpJS9QXWN26dSFA60PH46js7GzSl1ev&#10;Xq0ObvHixR988ME333xDP3Tr1m369OkDBw6kDi1atNi0aRP9kJiYeOLEiR07dtgzpTlz5tjjSLeX&#10;nj17MsaKrl7RJtFNxp6BpUuXZjj67bff7AlDt5cbbriBMdb4Cz/dgWkfWLlyZUbnBQsWaDflSM87&#10;77zTxbew6I+gU6dOObIrtDstX7689s7oCQIgAAIgAAIgIBABCNACLRZCBQEQ4JCAQQEaJTg4XFOd&#10;IZG+PHLkSL/Bo0aNkhXVLl26/P3vfx8zZgz9TGJ027Zt5Z4LFy7cuXPnjBkzdHoNc9h57ht7Qs6W&#10;d9DiPcwFEax7Ye6b6PsnZAkOwXZMgXA11mFwsBubsIOBaXQt+g5B/CAAAiAAAiAAAiAAAiAAAiAA&#10;AqYTgABtOlJnDJKmvH79+qZNm6rdU7orJURff/318sVGjRodOHCAfvj888+Vi0WLFq1evfq2bdvs&#10;ifsc9w3qjz07QZ8X7s+wvKxvXgKNEr0GsUCoXRmqlrdozvZxJXZMCgRAAARAAARAAARAAARAAASc&#10;JQAB2ln+pnmnehp16tSh8hryP93ljOY1a9ZER0crX6inshuk35FOvWvXrgoVKsi+ixUrVrNmTUqC&#10;Ni0UpqGz3Dd7ODjlxVllR4t3Npmr3DenVhZ+NRLQsgmd7cOeiMY0ZAe7seN3lq0W7xo3ErqBAAiA&#10;AAiAAAiAAAiAAAiAAAhoJwABWjsrrntSEWcSkanIBukOo0ePHjRoEAnNHEZMBUA5bxxCMzEkB2Up&#10;ja7Zk+W+Akdh0dVDWib2FJABbeL9CFMgAAIgAAIgAAIgAAIgAAIgAAIgEAkEIEC7Z5VLlCjRt29f&#10;ms+zzz5bpUoVqv7M4dwOc984hGZiSFoSAJ3tw56ss7Fp8S56/K6vAS26gK5lEzrbR/R3MCY+b2EK&#10;BEAABEAABEAABEAABEAABEBAJlAoIyPDIIvY2FiDFjDcOIGPP/6Ysp5pNcuUKUN1Npo3b96yZcsP&#10;PvigatWq8+fPb9++Pbl44YUX6Oft27fTD6RQP//883SRajLHxcWNGzfukUceMR5GSAsdOnQI2cfZ&#10;DitWrFACOHToULVq1dTxyEW0eW5UUIUR3pkzZ3gOnmKLiYlhRGhbsXLdlPzqsPvZOXbsmG7Ltg1k&#10;P9J//PFH2yLR5+j2229nDBT9FhY9/szMTH3LatuocuXK2eYLjkAABEAABEAABOwksGHDhlatWmVl&#10;Zel2unv37lq1aukeTgP3799P/1Q3YgFjQQAEQMApAkWKFNm4caM+73Xr1oUArQ8dj6MSExP79Okz&#10;ZMgQqgQ9e/ZsUpYpyjFjxuzbt4+UaDqlsEePHqtWrWrdunVOTg51pl/A1IF+KF++/Ny5c+2ZEgnf&#10;9jjS7eXo0aPy2IULF06ePNmPjOjqD5Xg1k3GnoGlSpViOKLXJ/aEodtLkyZNGGNdIED/9NNPuuHY&#10;M7Bz584MR6LfwvSPFnsw6vbC/lcZBGjdYDEQBEAABEAABEDAIAEI0AYBYjgIgECEEzAoQKMEh3v2&#10;D4nLb7/9Nn35WlGfaW7Dhw/fs2cPXVTUZ7pIBw/26tVL/pq2neozuc7mvskbgjJt//a3vx0/ftxv&#10;fzj73XYt3t2zoTETEACBAgQ01lJ3sBt70RwMTKNrbDoQAAEQAAEQAAEQAAEQAAEQAAHTCSAD2nSk&#10;dhukogpz5syx22uev27dulGVD+3eo6OjtXd2pOelS5f++OMPyiXfunVrmzZt1q5dqw7j4MGDjkSl&#10;3WmNGjUYnUUvwUFLox2FIz0bN27M8Gu85JENk6pcuTLDCzKgrV4CdhUd0TO4kQFt9f6BfRAAARAA&#10;ARAAgWAEkAGNvQECIAACRgggA9oIPYy1m4DGHDQHuxERqvPw22+/2Y3GFn8OgtXomo1BSw64s31E&#10;j9/1hxA6uz20eLflSQAnIAACIAACIAACIAACbiZw9uh3Wfs/0P2HhruZDuYGAiDgBAFkQDtBPYJ9&#10;UvUPzmdPBbJJKqXa2S+99FJCQoJfBnRaWhrn8VevXp0RoegZ0Dt27OCcf6NGjRgRuiAD+ueff+Z8&#10;CW699VZGhKLfwqJnQJ86dYrz/UNlqTiPEOGBAAiAAAiAAAjoIxA5GdDpaxKvXjZ6+HxUkZi4dqv0&#10;ocYoEAABVxJABrQrl9W1kyrBfSP0lKX47LPPPvXUU65dBkzMIQJaEmAd78NmU5j75tDa2uTW8e0R&#10;MgCbQMANCIAACIAACIAACIBAIAKUvGxcfSbDZAR50NhiIAACJhJABrSJMGEqNIGWLVuG7uRoj19/&#10;/VXxv2zZsk6dOqnDQQ1oqxcnJiaG4WLnzp1WB2DQfsOGDRkWjh07ZtC+DcNjY2MZXlasWGFDDEZc&#10;dOjQgTFc9FtY9PiRAW1kb2MsCIAACIAACICAEQIRkgFNZTdOH5hiBJQytkzNwWVr/cMUUzACAiDg&#10;AgIGM6AhQLtgD4g0hSeffJLzcN9//30Xq1eil+CAAG3D7cMWoFeuXGlDDEZctG/fnjE8PT3diHEb&#10;xsbFxTG8iF5CBAK0DVsILkAABEAABEAABAISgAAd7saAAB0uMfQHAXcTgADt7vV12+zGjx/P+ZSG&#10;DRvmYvVKdAF69+7dnO+f+vXrMyJ0QQ1oCNBW70C2AC16DeiTJ09aDdCg/QoVKhi0gOEgAAIgAAIg&#10;AAJ8EoAAHe66QIAOlxj6g4C7CUCAdvf6um12s2fP5nxKvXv3hgDt4BqxS3Ds2rXLwdi0uG7QoIG7&#10;BejVq1dr4eBgn5tvvtnFt7DoJTggQDt4a8A1CIAACIAACEQ4AQjQ4W4A7gTo9PTU9PS0NWtWedqN&#10;G5oQ7nTQ36UEUickjT7Qb9K4JPmLpOkpyUNmevL/7tJZOzMtCNDOcIdXfQSWLFmib6Bto+644w6G&#10;L9G//y56BrToAvTx48dt28m6HVWqVIkxds2aNbot2zOwXbt2LhagRX8EZWZm2rMNdHspV66c7rEY&#10;CAIgAAIgAAIgwDOByBSgS8f1LVfnRY3rkvnX2Oz0WUpnQwK0Vwbc6+u444gUPbpxemrKnNkzlyvG&#10;4uP7DctTGzXODN3cTEBSoJd37DdpKEnQ6akThtBf9O00N0MyZ24GBegoc6KAFRDQRqAE903bPNDL&#10;GQKFuG/OcLHR6zXuGxsG9zuokI2LCVcgAAIgAAIgAAIgAAIgYA2B9IN7PfEd+43Ibf06xuvzIwnZ&#10;o2ce8JCpSZMmpUhtHNRnfSzdOiph6KQR/Q6sGpJEbcjoAx1HTNLznsOtdHiaFw4h5Gk1IiAW0dMn&#10;Dx06xPkqVatWjREhMqCtXj52CQ5kQFvNn+y7OwNa9EMUcQihDbcAXIAACIAACIAACAQkEJkZ0ISi&#10;WNlWGrdETtYGdU8jGdDeBOia+Xmo/n/XGBHKKWgEhW4gYAcBZEDbQRk+zCLAffbkNfZMEb/VBNj8&#10;RU9ftZqeKfbdvQSibyHR4zfrVwnsgAAIgAAIgAAIgAAIaCRAsrLGPxoNaukmJUAbb+nrVu31dOyd&#10;W9zXuD1YAAEQcJAASnA4CD8SXV/hvkF9c1bhcvdd4Sxbjd7ZS0DvPDlveIdkynsI3Ubczd/dDyjM&#10;DgRAAARAAARAAARMIpCedsDj6dgu5EGBVLE3OVmqnOBtyckTUtNVEcj6c7s4qVewPtSdakTnW0lO&#10;TlHboPLA/i15QorKidQhWX2BDMqDJqRKoQQwIEXqHRFobFCAXkOyTW+TDfu4ZtMINEI2RXnivrYC&#10;2A7S0ztcjddnBfxjzg88NBwN60JGvGunLL/P0gXEq16aPIqs5TNpP8OMOQQgQJvDEVY0EtAtatg2&#10;UONE0A0EdBCwbRsbccSe11Xum451EWiIkZW1Z6xAMBEqCIAACIAACIAACLieAB1CWKPDFvafuHYr&#10;zebgrQBdI45pVpJN6bw4T83cQtH9Ono8y0cPUcmJ3jTqA7PHD5l9ILcT9dnr24fU1/FSjWi5g/T5&#10;zNHj/QTleKUUtbfH8plDVEKwf4wUFgWltLiechVrbxFrpah17zbsuYXiKTuJ7zdJKWcdmkauzb2r&#10;1qlFerqaOsf/tEe5q6aeJD5LiyBX65bg+KxAiHmw4GhYF8+aCeNnr/Ik5gKWlo61MpLQrl6agMFp&#10;6RNqdfC5VQQgQFtFFnYDErjMfWMvHPfi21V3b7wo7hubvz0KoEEv7r4FDMKxYTibP/d3QIj/qbAB&#10;oEEX7n6EYnYgAAIgAAIgAAIgYAeB1DUk4daszhJpSZ8k2ZTOixs3NCnB25KGjhs3QhKQffXjvZ7E&#10;SePyOlGfSf3i/fokkpHcDklDh0kf+2m0NavLHmQvvUnoPpDmJ+LmUfGGFd8x/8jEuDh5XJsaUpca&#10;bXLNGNGfvYWt96rVZ0lF10YjPj5+78w5+XnUkv68Zrk64LyZaOqZOmH08r0dR6Qo+OQV8HUQfMew&#10;4YRcl+XLPb39l3b56GAvBwosTYC4tPSx4waAj8AEIEBjZ9hKgHv9+TLUH4PyjcHhtm5H251pLILh&#10;bDc2Fc7rb1B47PidZavFu+jvMNzN3/ZnBhyCAAiAAAiAAAiAgCEC2emzMrY+yv5zdOMDhnwUGOzV&#10;n9kFOLzVNeL79UzwVXITevrrx/H9hvmWgI5L8tWY45KS1Ebiqtek3N+DQfRlqVwFQxzP1YF79/Sq&#10;zZY0qnfhrz5TUFppeGr2Jv18+RqVAi3pz4ntCgaspWeAhUpox9Lnw0CiYV2k9VdbjGuTSGnmgV8O&#10;aFkaLX3CmAG6mk4AArTpSB02OGbMGNI4ZsyYocTRv39/WfVITk5WLk6fPl2+WLJkSTsjvsR9c7d6&#10;okX/crYPmz8y0O28WwP6cnZ7aPHu7lvY8Q1gMAAtK+hsH4MTxHAQAAEQAAEQAAEQ4I1AyBMIL+cc&#10;NjVmDfqzx1tdI0COdCj9WAq0QJ90qZLwBKoDLdWTDlCkYfno/DrQQ2YeoLTroYGqU8vps/0CfxiM&#10;0N6ZQ/KNU3lpnyLWBQZRgYvRlK88Qqm8IfcIh4akEC+fnVdkJD1lNunPgQuChOzprdRNRTd8qmRL&#10;/HwEfL/PAwEOAifUuhRY/6Crr2VptPQxdZ/DWNgEIECHjYznAZRfPHnyZHWEixcvzs7OpqTURYsW&#10;jR8/XhGmqZucqdqiRYtGjRrZNqkc7hvUK9s2gw5HqD9gMMFcy3D2umix4Gwf3MI67iwMAQEQAAEQ&#10;AAEQAAEQAAFzCGjRn7V7YiQzy9qtVEl6yOhVJKXWTOzd21vH2L/514AOWOY4NzPZL986ZKBKWejc&#10;8tIFClD7WKC6GCTvHlBnMIf04N9ByhLPKzIipU4H0589Hk09VROQq11LracqMV1Nz1somqYQumlZ&#10;l9BW5B5alkZLH63+0M8qAhCgrSLriN3//Oc/r7zyiuKaxN7HHnvsH//4B13p0qXL888//9JLL9HP&#10;48aNu/vuu+VuS5YsOXTo0OjRo+0J+Az3jc3BWWVNi3d71tEpL86mRmrx7hQZ2/yK/g5A9CR6LZvQ&#10;2T62bUU4AgEQAAEQAAEQAAEQ4I+AlJIbqv4GRR1XI3CxBW9Sbt7xhUHKQaj7eA/gk4oYjxs6VC4m&#10;Xb0gE98a0N4yx/4n+UnFkKkkSLjyM/lSykJTeelABah9wqnZW6phTecoqo5a1EpDMSRVqpDrNEv6&#10;c8feviVK1P5C9JQTjj2qCtl5lbLjVAK0mp4XMA0K2TStSwErPquf96mWpdHSJ2TM6GA5AQjQliO2&#10;zQFlOq9bt+7BBx9UPC5fvvzIkSNNmjSRr9xxxx0nTpxYv359SkpKw4YN5YtUguOGG25YudL0c28D&#10;zzuT+8ZeLy0SsLN93B2/bXeTRY6cVQY1enf3FtIIwcFubP4OBqbRtbv3j0VPBpgFARAAARAAARAA&#10;AbMIFClezUlTSjXjEEF4y/1KKqpvsWavbpmf0isp0P6HEqbL2qYsuxZULL3518wmF57waavG65Wf&#10;w2cdl0QKOAnIQ1QatDYaii9vdyoELZFgl9oO0dOr8JOhoBWzw5+ePELbuuRXEpEH+a2+96KWpdHS&#10;R+9MMM5MAhCgzaTpoC1Kdr7++usHDx7sYAxaXJMCznnTMgtx+2iUkBzsxmbrrLivxTs7fgfBanfN&#10;ngIOIdROUl9PNn/RM9DFfXgichAAARAAARAAARAQgkCpKvdEFYkxHioZIVNh2ZFK/lIVZU98TdIS&#10;/dq6g2TqQJp0VVY75bMEqSayVDfZ21KoiLO/DpwwVEpXJrE2txP1oSLKlPKcW8RZzuGdOV7+WLIw&#10;+0DBChGy3zwv3hB9yibv3SsdiKgj+1mayMF1LNMBASYM9WZhqzRobTQUY3FJ0lGEoyUS7QJVs873&#10;GqKn99BH9SJ4GU5QnXEY1g7ID1DTusR7VvmvrP8yaFkaLX30TQOjTCYAAdpkoE6Z69y584033ti1&#10;a1enAtDol8p9cN6g/mhcSke66VP07BzlCBY7nYpewsJOVlb4An8rqMImCIAACIAACIAACLiJQFy7&#10;VRUavF6m5mD1n4ATLFGxk183+a80nIyEyyR9zmjSdkkQXj6Tanz6tpnL6ZO90vXZ63LzbSkVeJJU&#10;sflAbu+ZBzw1R0xK8TufL2FoyiTqlGtyJkmu/dRnCCYMnSTlE8sfr/IkDhvXu2CFCK/f3Oa1MMnP&#10;CSna/le0Tl412cCmAxuiuEn6VWnQ2mgoxry5y6Sa92Trz9SH3dPrtiOJ0HmIVh2o2Tu00ZB0NK2L&#10;VJAk0bPKuzK5K1twGbQsjZY+IUNGB+sJFMrIyDDoJTY21qAFDDdIgE4aLCg9U5ENqrZRpkyZjRs3&#10;0kmD5GLMmDGjRo06d+7cwIEDb7rppiFDhtBFSp2uV69er169qDC0wTC0DO/WrZuWbg72WbhwIcM7&#10;lTRxMDYtrqtWrcroRnVatBhxsE/p0qUZ3qWXm3w377ESQdvx48f5Dl+KrlKlSowg6XnC+RTo4caI&#10;kF6AcR5/tWqsb02KHv+pU6c451++fHnOI0R4IAACIAACIAAC+ghs2LChVatWWVlZ+obTqN27d9eq&#10;VUv3cBq4f//+5s2bG7Gge+zBFTf6jS1V5W8VGryh22DBgakTkkZ7RqTkJicHMkwn0w1ZlVhA/jUx&#10;BpgSg4C0V5ZT7W7GZhFjIhEWJX0fWrcgULduXWRAu2G/0AGDSnGA06dP05Q+/PDDHTt2FC1atHr1&#10;6so7BrpCidL0aaNGjZTfuxcvXjx69GifPn3sAXGY+6bmUFCM1lKEwdk+7HW0MxdYny979qFTXvhP&#10;X6UIsYWc2h5a/IpegsPZx6MW71pWAX1AAARAAARAAARAQHQC5eq8YK76LDoQxA8CIGA1AQjQVhN2&#10;0n6xYsWefvrpb7/9loKgLOlZs2aNHDmSfn722Wfli9QoJZn069atW9sTKIndnDeFwyeffPL222/7&#10;YdGiXzjbh72Ozsamxbu71U99orzNo9hLILoAajNMHe7cfQtreQg428eeX4XwAgIgAAIgAAIgAAIO&#10;EqAKG6Xj+jkYAFyDAAhEIAGU4BB+0S9cuLB27VplGlRS49///vc999wjl92g9umnn+7Zs6dw4cKP&#10;PPJIXJx0VCy1VatWLVmyhH5o0KDBQw89pJsCfYGoXLly2oeXKFFCe2dHep4/fz4tLW3s2LHvvfce&#10;6fJqthQPJXA7EpV2p9dddx2js+glOPbt26cdhSM9a9euzfB77NgxR6IKyym7qtLmzZvDsmZ/Z/a3&#10;GkUvYZGebvoZ1SYvkfJbJqBd/qvQsEvQmAwL5kAABEAABEAABGwkgBIcBJuOFqTE5xIVpS9Go4GA&#10;YwRQgsMx9IYcGyzBAQHaEH0eBvsJ0DaHFK4ATVVBbI4wXHdUk2TevHlUFJuKZbdp08ZPgBa9BrRc&#10;oYXnRlXLGeGJLkAbr7lvw9pVrlyZ4UV0AVr0d0iiC9AnT560YQ8bcVGhQgUjwzEWBEAABEAABECA&#10;WwIQoEl9rtzsw+hSDbldIwQWKQQgQIu50hCgxVy3SI26ePHinE+dBH2KcMaMGY8//jgdUuGyDGgI&#10;0FZvP3YGtAsE6C1btljN0KD9G2/0P19FbVB0AVr0+HEIocHtjeEgAAIgAAIgAAK6CUS4AH1kY6+K&#10;Dd+A+qx7/2AgCICAQQEaNaCxhWwlQAI0503GMXDgwNdee60gGh0VXW0ewl5Om4PR4c7W7Qhn4RPQ&#10;saY2D2HPydn6wlq8h78mIo3QQsDZPiLRRKwgAAIgAAIgAAIgoJlA1Zu+hPqsmRY6ggAImE8AJTjM&#10;ZwqLDALx8fGc89m7d68S4fTp0x999FF1wKKX4EANaKu3HzKgrSYc0r67M6BRgiPkBjDYASU4DALE&#10;cBAAARAAARDglkCEZ0Bzuy4IDARAQBQCBjOgIUCLstAuibN9+/acz2TlypVKhJcvX6YbzE0CtOgl&#10;OPbv38/5/qlVqxYjQheU4Ni6dSvnS9CsWTNGhKIfQih6/DiEkPPbB+GBAAiAAAiAgIsJQIB28eJi&#10;aiAAAjYQgABtA2S4MI0AlbYwzZY1hqj6M8Ow6AVYRRegDxw4YM2ym2a1Zs2aDFvHjh0zzZNlhmJj&#10;Yxm2Ra8BLbqAK3r8EKAtu3FhGARAAARAAARAIAQBCNDYIiAAAiBghAAEaCP0MNZuAm+99ZbdLsP0&#10;99JLLzFGiF6CQ3QBGhnQYW5nPd0rV67MGLZt2zY9Rm0c07RpU4Y30QVc0d+BQYC28VaAKxAAARAA&#10;ARAAAR8CEKCxIUAABEDACAEI0EboYazdBObMmWO3yzD99ezZkzFCdPUHAnSY2yHs7uwSHEePHg3b&#10;ou0DqlSpwvD522+/2R5ReA5vuOEGFwvQogvoJ06cCG85be9dsWJF233CIQiAAAiAAAiAgB0EIEDb&#10;QRk+QAAE3EsAArR719aNM1u+fDnn0+rYsaOL1SvRBeiDBw9yvn9q1KjBiBACtA3LxxagRT/ET/R3&#10;YPxXoWGXoLFhA8MFCIAACIAACICARQQgQFsEFmZBAAQihIBBAToqQjBhmpwQKMp9Y4MqzH3jZKEt&#10;CuMa982iicOsWQQKcd/YM+U+/EJmrRTsgAAIgAAIgAAIgAAIgAAIgAAIuIYABGjXLKUYE4F6IsY6&#10;8Rol9/rzNdHVQ7pDRZ8Cr5vXnLiuct+wf8xZaVgBARAAARAAARAAARAAARAAARcRgADtosUUYSqi&#10;C9CiC6Ai7BHEyDUB3MJWPwS4Xn4EBwIgAAIgAAIgAAIgAAIgAAIgAALhE4AAHT4zjDBAwGrtxrh9&#10;9uREV98MLB2GmkCA//2DDGgTlhkmghMw/oi22gJWDwRAAARAAARAAARAAARAAARAwHQCEKBNRwqD&#10;LAJXuG/s9bNa+zBu3937zzgfqy2w+XNfPkEK0N1biP93AO7mb/UNaNy+u/ljdiAAAiAAAiAAAiAA&#10;AiAAAiDgCAEI0I5gj1ynl7hv7l4b4+qM1RbA32rCIe2zl0B0ATfk9B3v4O5bALMDARAAARAAARAA&#10;ARAAARAAARCIQAIQoN2z6AMHDpS1oUaNGimzys7OVgSjokWLrl+/Xv5o+vTp8vWSJUvaieAi981O&#10;GvAVLoEo7pvo6q3rS3BAQLdaYQ/3pkZ/EAABEAABEAABEAABEAABEAAB1xOAAO2SJSah+dixY6Qs&#10;XLhw4ezZsz169FAmNnjwYFlxIO23devW8vXJkyfLF1u0aKEWrK3Gwb3+fNFqArBvhAD/JSzYs7Na&#10;+zPFPnsKWAJTIDOMGLlB+B8r+v7hnzAiBAEQAAEQAAEQAAEQAAEQAAEOCUCA5nBR9IRUunTpuXPn&#10;0shixYo9/fTTP/30k2xlzZo1Bc0tXry4bdu28vWFCxfu3LlzxowZeryGP4b0cc4be06ip0+Gv2J8&#10;jQB/x9dD9CXgPoc+xC9lq+Vv4/Yd36IIAARAAARAAARAAARAAARAAARAgDcCEKB5WxHz44mLi/Mz&#10;+vnnn19//fXyRarLUb169W3btpnvOJDFc9w3Ngek79mzT4J5Ma6OWW3BWT42eIeA6+wWEv0FgNX0&#10;jNu34SaCCxAAARAAARAAARAAARAAARCINAIQoF244t9//33nzp3liW3atOmVV14hzUJdAHrXrl0V&#10;KlSQO1DGdM2aNSkJ2h4Qmdw3ezg45cW4OmO1BafIwK9GAqK/g7F6Axu3r3EhBO1mnI/VFgQFi7BB&#10;AARAAARAAARAAARAAARAgGcCEKB5Xh09sdFRhHTS4MiRI+XBw4cPl/+53rdv38TEROUQQj2mzRhz&#10;nPvGnqXo6YdmrKGTNpB+a7X6RvbZCyz6Eji5feHb48EjFLsABEAABEAABEAABEAABEAABCKQQKGM&#10;jAyD046NjTVoAcNNIZCTkzNgwIAmTZq8/PLLAQ2SAF2+fHkqFf03b3vssceo2+XLl5s3b96yZcuP&#10;P/7YlDDYRnr37m2DFyMuZs+ezRh+6NAhI8ZtGFutWjWGl1OnTtkQgxEXtEUZw/fv32/EuA1ja9Wq&#10;JfT+oeDZW2jHjh02YDTign2qanp6uhHjNowtWDRJ7TQtLc2GGIy4oJpOjOGi8zdCBmNBAARAAARA&#10;AAScJbBhw4ZWrVplZWXpDmP37t3s/9sPaZn+OUP/+g7ZDR1AAARAgEMCRYoU2bhxo77A6tatCwFa&#10;HzruRmVnZ5cpU4ZOFOzatWvA4EierlevXq9evcaNGzdmzJhLly7JOjUNrFix4qpVq1q3bm3DrG68&#10;8UYbvBhxsWXLFmX4yZMnlVol8kXRBWiakRE4Noz1A+7ncd++fTbEYMRF7dq1GcP53z8UPFuAtq1c&#10;j+5VaNiwIWMsBFzdYDUOZAvoEKA1YkQ3EAABEAABEAAB0wlAgDYdKQyCAAhEFAEI0BG13EEnS5ry&#10;jBkzCiYnUprzqFGjSBGg0hyzZs2ShWYSoykbmn4BkzklLdoejjVq1LDHkW4vBw8eVMY+88wzEydO&#10;VJs6fPiwbsv2DLzuuusYjkTPgIYAbcMucrcArb7BbYCpwwX7ISl6/BCgdWwJDAEBEAABEAABEDCF&#10;AARoUzDCCAiAQMQSMChAowa0S3YOSc+Umagur5mcnExzu3LlCn0hmq5TZYmLFy/Kac508CClQsud&#10;5aIctlE4w32TUdBZiUlJSampqbaRgSMQAAEQCEkANZRDIkIHEAABEAABEAABEAABEAABEAAB3gig&#10;BAdvK+LyeGJiYjifISnkdA7bkCFD3n///YSEhLVr16oDFj0DWvQSHKLXgOa//gPtdnYNX9FrQPO/&#10;BGz+osePDGjOfwMiPBAAARAAARBwMQFkQLt4cTE1EAABGwgYzICGAG3DGlnr4siRIw8++KC1PoJb&#10;f+edd8I6RaFkyZJOharR77lz577++usHHniAZOg2bdpAgNbIzaxu7BrQogvQ/NdPoHVkl4AQvQY0&#10;/0vg7hIcovM360EHOyAAAiAAAiAAAvYTgABtP3N4BAEQcBMBCNBuWk33z0WIDOiMjIw+ffosW7as&#10;oADN/yFy7AK+omdAi14Dmv/0VXoGsTNwRReg+V8CNn/RBdwDBw5w/nuuZs2anEeI8EAABEAABEAA&#10;BPQRgACtjxtGgQAIgIBMAAI0doJIBNjyKA8zkSVmOqyPznXctGnTokWL1FGJ/v3xEydO8ACZEUPF&#10;ihUZn4ouQPO/fwg+nVnKWILdu3dzvoXq16/PiBACtNXLx87gFv1LDFbTg30QAAEQAAEQAAHrCECA&#10;to4tLIMACEQCAQjQkbDK7pnjzTffzPlkVq9erURIcmft2rUhQNu5ZO4WoPlXP2mt2Rm4EKCtvh3c&#10;XQN67969VgM0aD8+Pt6gBQwHARAAARAAARDgkwAEaD7XBVGBAAiIQgACtCgrhTglAlTagnMQX3zx&#10;BSNC/jNY2emryIC2evv5vbHwc8d//QQK2N01oPl/B+DuEhwQoK1+BME+CIAACIAACIBAMAKuF6DT&#10;0q7897/nTp68GoxAhQpRbdtG33VXcerwwgunz5+/VrBn/fpFhg4tRZ/Sf6tXL4ztBAIgAAIKAQjQ&#10;2AwiEXjppZc4D/ett95ysQB9/PhxzvlXqlSJEaHo6hX/BXAJPrsG7q5duzjfQg0aNGBEyP87AHeX&#10;sNizZw/n+6du3bqcR4jwQAAEQAAEQAAE9BFwvQAdTFP2w9WmTdGHHy7x9NNZATHKAjR9WqJEIWjQ&#10;+nYaRoGAWwlAgHbryrpzXu+//z7nE3vyyScZEYqePnns2DHO+cfGxjIi/OuvvziPv06dOowIXSBA&#10;i34IIf9LwH4BIHoNZQjQnD/BEB4IgAAIgAAIuJiA6wVoWVMmBbl+/QCZy+fOeX7+OUdeX9Kg1627&#10;yBag6VNo0C6+HTA1ENBBAAK0DmgY4hiBlJQUx3xrc5yUlCS0gMhWr44ePaoNg2O9qlSpwvAtunrF&#10;/yGKBJ9dRUR0AVp0AZf/LcTeP6LXEHfsyQjHIAACIAACIAAChglEiAB9113F5CIbBdvatRdnzjzP&#10;BqlkQMvdoEEb3ncwAALuIWBQgI5yDwnMRAQC5blvbIrXuG/ujl+EPc6KkfvtIwXo7i10lfvG5l+I&#10;+8aOn3v8QWsmiv7wQfwgAAIgAAIgAAIg0LZt0SeeKEmasnYUVCd6woSz2vujJwiAAAgEI1AoIyPD&#10;IB32V+YNGsdwlxFITU3lfEYJCQmMCEWvQXz48GHO+V933XWMCP/880/O469Xrx4jQv4zuCl4dg3c&#10;7du3c74ETZo0YUQoehUX0R9BomfQc775ER4IgAAIgAAIgACDQGRmQFPWc8WKUZTXrJChswpJUw54&#10;AiH1iYsr/OyzpcISqbHrQAAEIoSAwQxoCNARsk94meamTZt4CSVIHC1atHCxACr6CWyin4DHf/y0&#10;+dmH+G3evJnzW7h58+aMCEUvASF6/BCgOb99EB4IgAAIgAAIuJhAxArQ69ZdouME1StLGvTo0WeC&#10;rXWFClGkWas/9Rvu4k2CqYEACDAIGBSgUYIDu8tWAlHcNzYO0b8/fpn75m7+V0Ro7CXgvgJEiG8U&#10;8r8CbP78V3Fx9y1s6+9LOAMBEAABEAABEAABwwR2775SMJ25evUApxQqrk6evLp792X1H8NRwAAI&#10;gAAIeCBAYxPYSoB7/fOyu9Uf0dUr0dVD/l9gUITuFhD5XwI2f9Efobb+voEzEAABEAABEAABEIh4&#10;AqQ+V68uiOyTnk4VO1MmTEiewHvdThdtq9QJSUnJKel5M0pPSfb5u4tmiqk4T0CQJ5HzoBCBOQRE&#10;V08Qv9UE3K1+8i+gU4TsJeB/Cu6OH++QrN6B5vyqgxUQAAEQAAEQAAEQ4IPA1q2X0tKuBqv4bF2M&#10;6aQkJ5OWmduSkyekpCoqp69bb1ep35Aho0ePnrn8gKdGnHWBuc+yJCHrl+wT2nX07J05R5ag01Pn&#10;zNzr6dg7CQvgvn3Cw4xQA5qHVYigGNasWcP5bNu1a8eIcOvWrZzH36xZM0aEf/zxB+fxN27cmBHh&#10;li1bOI//xhtvZET466+/ch4/hdeyZUtGkOvWreN8Cm3atHHxFhL9EST6Lcz55kd4IAACIAACIAAC&#10;DAIRWAOaTiBctuwiFdygqhpEpn79wvRzs2bR9PPTT2dp3y2TJ5fV3plkzJTkIaRjejzxHTsm1qB/&#10;Xq85uOrA8r10Jb7fpHG+4qbcNz6+Y2Lvnm3iqIXjCH0lAiRAj/aMSBmaoBcHvQEYP3umtD7Sko0Y&#10;NjQBq6CXpdvHGawBDQHa7RuEs/n98ssvnEXkH84tt9zCiFD0QxRFV6/4F3DZ6u369es53/8UXuvW&#10;rRlBrl69mvMp3HzzzYwIRd9CGzdu5Jz/TTfdxIhQ9Pg5h4/wQAAEQAAEQAAEGAQiSoA+ceLq/Pk5&#10;lP5M5wfKFZ9JjCYZun79IvSH/krnEMpp0XPmXEhPD/ElyLAEaEkPXR5Iak6dMIQ+6KiWSr3ys6eA&#10;Ko19HA4BwwJ0OM7QN7IJQICO7PUXbfZLlizhPOQ77riDESEVpeI8/oQE1ptP0dUf/gVctnq7cuVK&#10;zvcPhde+fXtGkMuXL+d8Ch07dmREKHoGt+jxi34Lc775ER4IgAAIgAAIgAAE6LvuKnbXXcX/+99z&#10;pC936lRUzndmNDpscMKEs+w+YQjQXvm5YKKzbF9Od86XoL1/r2kkeRc73oQMaEAEAa0EIEBrJYV+&#10;PBD4/vvveQiDEcPf/vY3xqf8C4hs9XDt2rWc82/bti0jwlWrVnEef2JiIiPCH3/8kfP4Kbzbb7+d&#10;EeTSpUs5n8Jtt93GiHDFihWcx9+hQwdGhKJ/iUR0/pxvHoQHAiAAAiAAAiDAIBBRGdDz518g6VnO&#10;ffZrpDjTFe/hhNKn5grQXv3ZJ8nZ17vP57n686SenjnjRy/3VoDwUDGO3koNCDmZOq8xzFKX9NQJ&#10;+UYC1JHwteWToS19dMAvDVvunu8y4MT8Loay4xdC7rxktT7QWPbtLE14trewidJ84OVepfoac2av&#10;yu0XH9+v97AkpcJGqIDzLStVVQouBiNyJLi77olsUIDGIYSu2hF0QFyNGjVmzJihnlX//v0LeVty&#10;crJyffr06fLFkiVL2ongPPeNTeMS940dv9VHCBq37+74c0Ro7CW4yH1zd/wXuG/ufoTa+esSvkAA&#10;BEAABEAABEBANwFKgg6oPi9blkP5zvRn9OgzVIVDt/0gA1PXkF7csV3w7+TG1Yj3eA6kyccRph8k&#10;9fTA7PFDZh+o2W+E1PrRgXjLRw9Jlo/E88T19F6VrtMwRkudkOwt7+G1QkZUNtSj4nO9sI15M7VV&#10;wrd+SH528qbjnU28HOyIEb3bhF9xmQwnSRP2YusnWaMfaN7eiasPJExPGT965gG5n5fuzNHjc+EG&#10;mlbQiUtLlRex5A8NBPQQgACthxqfY7Kzs6Ojo9PS0tThLV68mK5fu3Zt0aJF48ePV7TpyZMn00Vq&#10;LVq0aNSokW0zOsd9Y6PgXz9kx3+W++bu+LkXD6UA2UvA/xTY8XP/BDrHjv8M940dP/evIM/b9tsQ&#10;jkAABEAABEAABEDAfgJy3We5qX82MZL4GgxBNa56TY9n70FZX/a2vZ7ESePGDU2iUpIJCUlDx00i&#10;fXPvTFkljYvzXk1IaFODFWDqBMqfpmTlXCtkZIQktc5RV89MTzvg8dSs7rUmxcBoJNrSsYgdQ2je&#10;oYkVsJM3HXk2NdrkTi5s/dlrmLKzJ8kTlqYjzYzmLdEjBV8tQSdSNwXMMAnuqnUq/OpphJh4zXby&#10;IoXAFxoMekQsAQjQ7ln6bt26ffjhh37zGTVqVM+ePelily5dBgwYMGbMGPqZVGml0MHChQt37tzp&#10;lzRtHZRM7ht77qKrJ9yLV2fY/KEe2rCC7CXg/hVGiAJ29EKO88bmf5r7xo7fhg1s0IV1v/5gGQRA&#10;AARAAARAAARAwJ9AfL9hST4KbFwSWyUtiDBA2nVCO8oGzku09o7wpvCypPE8u7nqbu+eTM079EKa&#10;Zaegp/R1q2gu/XoqlTRUXeKSekt50GvytPe4pPyCG9StoP6fP5YVsFe+RwMBowQKZWRkGLQRGxtr&#10;0AKGm0WA8nOLFy9OMvTAgQPJJuksZcqUoXPnKM2Z/krqM+nRJOHRpzfddNOQIUPoIg2pV69er169&#10;xo0bZ1YYDDsvv/yyDV6MuPi///s/xvCCEr8RX1aMfeSRRxhmqfSKFU5NtPnoo4+6OP533nnHRFYW&#10;mXruuecYlidMmGCRX7PMDh06lGFq4sSJZjmyyM4zzzzDsCy/ROS5DR8+nBHe1KlTeQ6eYhs0aBDn&#10;ESI8EAABEAABEAABfQQipAZ0/fpF6tf3L/1M5Tjk0wipNvT8+TkywKFDS1FnU2tAhyoBLZ+Yl1dv&#10;OVj14IJWCpQglupBDBvqla4Lfpa3P1RFo31c+ftV/T2/arHH94DEwPWbJU++daJz5xbUjjQiUGnk&#10;AvZpgr17+qjHedPyxyP93ZN/kqP/7NLTU9fNWXPwwIEDnr1yxWglYi0T93otgE9V5ztQ5Oql8fhV&#10;19Z392IUHwQM1oCGAM3HMpoUhZ8ATZnOPXr0oKdMXJz0ZJb/Sse4Pfvss08++WTfvn1lt3RsWvny&#10;5efOnWtSFCwzbHnUhgBCumBLzG+99VZIC852eOmllxgBiB7/G2+84SzekN5feeUVRh+2NhfSuD0d&#10;2BInFQ+zJwzdXkaPHs0YK3r8bHlaNzQTB7Il/tdff91EX1aYevXVV60wC5sgAAIgAAIgAAKOE3C9&#10;AP3f/57buvVSMM6TJ5eljywWoGUxWOshhMHk6iACtKffiN7V5emlrZk9c/le+fg+Wc4lubZd7ocK&#10;ASp54RVCZAE1XzMNKkCnS91kq7JKXFPRdb0WqNJyXgRyGLNHq2er2GXYkYYFE6AP5E9CPUH/FQ0U&#10;fhABOlecp8MJa9as0Y4Apa0ZPTMAiBABF8TnJ0AHiRyHEDr+1DM7AAjQZhMV2R7/AnSHDh04B7xi&#10;xQpGhH369OE8/i+++IIR4QMPPMB5/F999ZWL+Xfv3p1z/hTevHnzGEHefffdnE/hhx9+YER45513&#10;ch7/ggULGBF26tSJ8/iXLVvGiJC+bcN5/F9++SXnESI8EAABEAABEAABfQRcL0CfOHGVspvXrbtY&#10;kE9cXOF//jOGrhcUoGkUHUjIqAddokSht98uo5V5rlDr1XALNH99OnAKdADZ0k8NJsOqTuGlXdPY&#10;IAJ074N0rl+u/JzrwE+A9lfW/Tzn2mXakZgEFaDVucLBxVv/T3wzoNWfFiQTUIkPFXAgLT5g3re8&#10;4H7Z38iA1nrviNAPArQIq2RXjAVLcJQtW/bXX3/lpwRHjRoGSylZjvLgwYMMH02aNLE8AmMOtm/f&#10;zjBg54GT+uaxY8cOxsAbb7xRn1nbRm3ZsoXhq06dOrZFotvRX3/9xRhbv3593ZbtGbh7926Go/h4&#10;3k9tzv1mXJA5VK/un9lhD1XtXvwOwvUb2LhxY+2mHOn5xx9/OOIXTkEABEAABEAABKwm4HoBWgvA&#10;ggK0llHh9MlNuqUj8ob6FilOT51AAq+qYgVZDSBXy938pF6mAJ2X3+zvMC/qAlJuQAE6Pp7+N1yR&#10;n/UL0CHsSEEZFKBzi44ohNUCtI/EX9CPXC7DtwRHyIADlfzwz4AOLJ17y5hAgA7n9uG9LwRo3lfI&#10;zvj8BGi5vvO0adO6du1KYVDp52PHjlGpDfqK/aVLl+RyzFQnumLFilSXo3Xr1jaESoK4DV6MuMjK&#10;ylKGnzx5skKFCmpr/Fc8pyVWAr5w4QLVBBc3fqpXXqxYscKF80uYXXfddUYW14axhw8fVnu5cuWK&#10;On6qdWNDDAZdnDp1SrZAPxQMmB4XBu1bPfzEiROyC1qLghumXLlyVgdg0D4d1CpbOHToULVq1fys&#10;lS5d2qB9q4fT7xTZxdGjR6tUqeLnrlKlSlYHYND+8ePHGfvfoHEMBwEQAAEQAAEQcJAABGiCb70A&#10;TU7yqjJLlR8S27Wjug8HVy1fTuWH8ws3K/tAlkSlgsdSBQ258oSvSC11zZVSA5bgyHeYZ8VrZ5Wn&#10;97ihCempqXNmj5aqdaiKZ0iVM+SaHXEJkkieV8VYJT/rFqCXUzgsO6rZ+GSJe0VxbSU4/CfsnQ7N&#10;z0OTXk5Vnn2TkxW4EhM6SpBkdh8BmhUw0Uv3lhnxmVGgvO/AkaMEh4PPO2tcQ4C2hquYVv0EaJoE&#10;ac379u374IMPlALQJDRTN6r7TL+AqYOdBaDJXdHEopyjvbgq/ytLVG7Vr55psfbFOI8/Z2XumRIU&#10;59ixY1988UV1wALFT+onnYb33nvvlSpVSplCiVtKcM7//C/nlQg/+eQTevej1uD43/8UvHwLnD9/&#10;/u233y5YD5f/KSi3ML1jK3imaPTN0ukrPLdLq3Mr91E98YJFzwWKn+AXPHVWoEcQHZbw7rvv8rxV&#10;EBsIgAAIgAAIgEBYBCJTgKYzBumPAmr37ivKX9u0KVqxYiH5owoVotq2NfOf6pTIPH72AeW7faRF&#10;JwY5U4/U5QnjJdnZ2wKfvcc6hFAe5/Unya+ylfiOvYdRBnbwAwrlbnLirl9ecK7BADWgNZTg8Evx&#10;LiBke2MNkBjMOMov8C5PT02ZIwvO+S1v2vlXJCykv+eSHTa0+hz/YtiMgPMqSHccQVJ+vs0AArSk&#10;YivN73xIZEAHXkAxr0KAFnPdrIm6oABNfrp06bJkyZLo6Gh1mjNJk/J5aFSU1p7jB+UZFxqV+xvO&#10;GgAmWL028hpZoSREOi+RMhDXrl2rNipK/JR4S+rPrFmzdu3aJWL8FDPx//777/fv368WoEXhT/H/&#10;+OOPdOvRYcPqmgn8x0+Ry7cAnWZJm2fOnDl+NxX/U5Djf+edd+jJtnTpUkHj//bbb+nI0NTUVEHj&#10;p183gwYN2rZtm6Dxf/zxx1OmTFmzZo0Jv1RgAgRAAARAAARAgA8CkSlAL1uW8/XXF7SsgHxKobua&#10;JKGuSgxYkDpw/WkRp+9bA1rEGSBmYQgYFKCjhJkoAtVAgOoVXLt2jUptqPtS7jNdvHjxorrIBiXG&#10;0kVqdqrPGmbARRfCQol7JABxEY2uIGbMmEHvGHQNdX7Q5cuXKfeTpuB8KHojoPcWjz76qN7Rzo+b&#10;NGnSv//9b7oRnA9FVwR0jhy9YBM3/k2bNv3jH/+gh7au2Ts/iMpwP/744+LGTzuHvjbkPEdEAAIg&#10;AAIgAAIgAAKGCXTqVIwynUOa6deP92+ahpwCOoAACHBOAAI05wsUOrwjR450cq5t3rw5dIii9UhJ&#10;SXn//ffFVa8oa++JJ56gAsqigc+NNz093a/yiVgToQLr9BKIcp/FClsd7TfffCNu8BT5Dz/8QKsg&#10;7hS++OILerCLG//8+fOFPsrv66+/Xrdunbj8ETkIgAAIgAAIgAAIqAk8/HAJhr5cokShESNizK2/&#10;Af4gAAIgUJBAoYyMDINc+D+WzeAEMdxEAkJ8f//s2bP/+9//Ro4c2bhxYxFLcNAhYJ9//vmIESPo&#10;vC9BS3AQ9ueff37Hjh0iluCgVxfz5s174YUXdu7cKWgJDlI/KYOe3gTMnj3b7/YX4hY+ffr05MmT&#10;qQoELYSI8dOXAOgdDL0GWLFihYjx0y3w6aefUgH3gjKuEPvnzJkzDz30EB3oihIcJv72hykQAAEQ&#10;AAEQcJxAZJbgULCvXXtx5sz842rk66Q+Dx1aqnr1/FPfHV8mBBAuAZTgCJcY+usmYLAEBwRo3eQx&#10;UA8BKhKiZ5iNY6iOtuxt69atb775pp8AJ1D89D9YVMhiwYIFanhFi4b++pWNsAO4Ur62Tz9QoRha&#10;AnUNaHreORteSO8kHcp9SL1NSkqiVEp1DWj++VPkyhJQAeiePXv6TZn/KSjxUyGOXr16+cVfvHjx&#10;kIvobIcLF3KL9H300UcDBgzwC0agRxBt/vvvv98vfjqNwFm8Ib3LufP0DoYOoaUtFLI/OoAACIAA&#10;CIAACIhCIMIFaFomPw0a6rMoW5cdJwRod6yjELOAAC3EMiHIXAJly/J+skFWVpayWvv27atdu7Z6&#10;8cSKnw4djo+PV8dfunRpzvcipW8rEZISR3JV4cL5L+RLlizJefzqyicnT54kuTYmJkaJmX/+FKqy&#10;BKTkFpSb+Z+CEj/tn4Jyc/ny5TnfQqdOnZIjpDxc9eaRLwr0CKJ7oeANq36fxOdC0Ddg5MAKPj/5&#10;DBhRgQAIgAAIgAAIaCQAAZpAKRo01GeN2wbdQAAEFAIQoLEZRCJQs2ZNzsNll+6Ni4vjPH5KvGVE&#10;WLlyZc7jZxcFqlixIufxnzhxghHhddddx3n8FN7hw4eFngI7/lq1anG+BFR2hhGhOqGez4mkpaUx&#10;AqO6QHyGrUR1/PhxziNEeCAAAiAAAiAAAvoIQICWuZEGvW7dpfvvL47KG/o2EkaBQMQSgAAdsUsv&#10;5MRbt27Nedzr169nRNisWTPO46fKIYwI69evz3n8u3fvZkTol9DN4Vwoa5IRFVUV5zBmv5DYx8c1&#10;bdqU8yls27aNEWHLli05j//XX39lRCg6f9FfAHC+eRAeCIAACIAACIAAgwAEaGwPEAABEDBCAAK0&#10;EXoYazcBqoprt8sw/aWkpDBGdOrUKUx7dndftmwZw2VCQoLdAYXpLzU1lTGiVatWYdqzuzv9fy3D&#10;5c0332x3QOH7W716NWPQHXfcEb5JW0csWbKE4e+uu+6yNZrwnc2fP58x6LbbbgvfpK0jli5dyvAn&#10;uoBuK0o4AwEQAAEQAAEQMJUABGhTccIYCIBAxBGAAB1xSy70hF944QXO43/77bcZEfbt25fz+GfN&#10;msWIsEePHpzHP3fuXBfH/7e//Y1z/hTe999/zwhy4MCBnE9hxowZjAgfffRRzuOfPn06I8KCxyry&#10;Nh32wX38v4Nhv4DhjTbiAQEQAAEQAAEQ0E4AArR2VugJAiAAAgUJkACtPjUtXESF2BVXtZiLjY3V&#10;0g19QIAIfPLJJ5xz6N+/PyPCkSNHch7/qFGjGBEOGjSI8/inTp3KiHDYsGGcxz9+/HhGhE899RTn&#10;8VN47733HiPIMWPGcD6F4cOHMyIcPXo05/GPGDGCESF7djxMjb1D+H8Hw34BwwNhxAACIAACIAAC&#10;IKCPAARofdwwCgRAAARkAhCgsRNEIrB27VrOw23bti0jwo8//pjz+P/+978zInzrrbc4j/+ll15i&#10;RPjBBx9wHv8//vEPRoTjxo3jPH4KLzk5mRHkt99+y/kU7r33XkaEX3zxBefx9+nTx8W3wIABAzjn&#10;/9FHH3EeIcIDARAAARAAARDQRwACtD5uGAUCIAACMgEI0NgJIhHYuXMn5+E2bNiQEeF3333Hefz3&#10;3HMPI0J2fjEPU2PnaM+ZM4eHIBkx9OzZk/GpENoWWyJcsWIF50vQoUMHRoSLFy/mPP4uXbowIvz8&#10;8885j//BBx9kRMj/lwDY3wDgHD7CAwEQAAEQAAEQYBCAAI3tAQIgAAJGCECANkIPY+0mcPDgQbtd&#10;humvRo0ajBE///xzmPbs7n7rrbcyXH711Vd2BxSmvwceeIAxgn2+WZiuLOnOPiNOiG/3s4skbNy4&#10;0RJw5hm96aabGMZE/xLGvHnzzENliaXu3bsz7Ip+DIAlyGAUBEAABEAABEDAFgIQoG3BDCcgAAKu&#10;JQAB2rVL68qJnThxgvN5VaxYkREh/V8L5/G3atWKEeGiRYs4j79r166MCFNTUzmPPyEhgREh/+nD&#10;FDw7g3jHjh2cL0GjRo0YEW7bto3z+Js2bcqI8JdffuE8/ltuuYUR4SuvvMJ5/G+88QbnESI8EAAB&#10;EAABEAABfQQgQOvjhlEgAAIgIBOAAI2dIBKBkydPch5uhQoVGBGKXkJkzZo1nPNv164dI8LffvuN&#10;8/hvuOEGRoT8pw9T8OwM4v3793O+BLVq1WJEuGfPHs7jr1u3LiPCX3/9lfP4W7ZsyYiQf3mXf4mc&#10;8w2A8EAABEAABECAWwIQoLldGgQGAiAgBAEI0EIsE4LMJZCVlcU5i7JlyzIi3LdvH+fx165dmxHh&#10;1q1bOY+/WbNmjAh3797Nefz169dnRLh9+3bO46fwmjRpwgjy8OHDnE/huuuuY0SYlpbGefzVq1dn&#10;RPj7779zHv/111/PiHDs2LGcx//iiy9yHiHCAwEQAAEQAAEQ0EcAArQ+bhgFAiAAAjIBCNDYCSIR&#10;yM7O5jzc0qVLu1h9++uvvzjnX6dOHUaE6enpnMcfFxfHiJD/9GEKnp1BfPz4cc6XoFKlSowIjx07&#10;xnn8sbGxjAhFfwc2efJkzvk//fTTnEeI8EAABEAABEAABPQRgACtjxtGgQAIgAAEaOwB8QicO3eO&#10;86BLlizJiFB09U309FXR+R89epTz/U/hValShRHkqVOnOJ9C+fLlGRFmZmZyHn+5cuUYEYp+C3/4&#10;4Yec83/kkUc4jxDhgQAIgAAIgAAI6CMAAVofN4wCARAAAQjQ2APiETh79iznQZcqVYoRoeg1rDMy&#10;MjjnX7lyZRfz5/8QToLPPodT9Co6p0+f5vwWKFOmDCNC0TO4Z86cyTn/fv36cR4hwgMBEAABEAAB&#10;ENBHAAK0Pm4YBQIgAAIQoLEHxCMgega06OmT/AugbPVT9PRb/uOnZ4q7M4hFrwIk+i385Zdfcv57&#10;q1evXpxHiPBAAARAAARAAAT0EYAArY8bRoEACIAABGjsAfEIiC5Ai57+ifitvmfYh1jy/wKD+LBL&#10;QIieQXzmzBmr94BB+zExMQwLot/C3377rUE+Vg+/9957rXYB+yAAAiAAAiAAAo4QgADtCHY4BQEQ&#10;cA0BHELomqWMiImIXoJDdPVN9PRP0dU3/vnTY4h9DqfoSyC6AM3/Owz2C4x58+Zx/quue/funEeI&#10;8EAABEAABEAABPQRgACtjxtGgQAIgIBMwKAAHQWOIGAngSjum5007PdViPtmPxN4jCgC3D+BQvxS&#10;5v4OLsTeTtHct4i6HTBZEAABEAABEAABEAABEAABELCHAARoezjDi0sIiK7+IH6rCbA3utXeTbEv&#10;+hRc8qxx6TSKcd9cCh7TAgEQAAEQAAEQAAEQAAEQAAEnCRTKyMgw6D82NtagBQyPHAKi14Dmv4QC&#10;u34C+Ft9r7H581+ChviUKlWKQUn0EhC4BZy9BdatW2d1AAbtt2nTxqAFDAcBEAABEAABEOCTAEpw&#10;8LkuiAoEQEAUAijBIcpKIU6JgOjffxc9flMyZC01wr5PrnHfcJ+DgKUErnLf2NMX/RFq6eLCOAiA&#10;AAiAAAiAAAiAAAiAAAi4lQAyoN26spzOKycnh9PI8sKiL4gzIhT9BLPz589zzr9EiRIu5s9/+i3B&#10;L1myJGMJkAFt9R3E5i/6lzC2bNliNUCD9m+88UaDFjAcBEAABEAABECATwLIgOZzXRAVCICAKASQ&#10;AS3KSiFOiUBh7ht7nbhPwL3Gjt/S5GVTjLPj5z7786rr73PRbwHXLxDnEzTlKWGpEc4BIjwQAAEQ&#10;AAEQAAEQAAEQAAEQEJEAMqBFXDWBY0YGrtWLFxMTw3Bx4cIFqwMwaL948eIMC6dPnzZo3+rhZcqU&#10;Ybjgf/9T8Owk9FOnTlnN0KD98uXLC70EbP6i3wLbt283uL5WD2/SpInVLmAfBEAABEAABEDAEQLI&#10;gHYEO5yCAAi4hgAyoF2zlJiIAASQ/unsIlma+WiKcTYf/vcPRciegimULDUi+hI4e4tZ7R01oK0m&#10;DPsgAAIgAAIgAAIgAAIgAAIgwCGBKA5jQkggAAIgEJAA/wKu6xdOdAHRUu3bFOPu3kLR3Dd388fs&#10;QAAEQAAEQAAEQAAEQAAEQMARAhCgHcEeuU5Fr+FrisBkqZHI3VuYuS0E8A7AFsyudcL9KQCFXYse&#10;EwMBEAABEAABEAABEAABEAAB5whAgHaOfUR6tlR7NcU4e1lEF9AjctNxNGlTtqjVRti8IEA7u5+s&#10;Xn3j9tl8qGoY583Z9YV3EAABEAABEAABEAABEAABEHAlAQjQrlxWTMoqAsbVGastWDVz2AUBLwGr&#10;N7Bx++4W0EV/ASB6/HgMgAAIgAAIgAAIgAAIgAAIgAAI6CAAAVoHNAzRT8C4umS1Bf1zw0gQiAAC&#10;oguIVj9AjNt3t4COEhwR8JDAFEEABEAABEAABEAABEAABEDAnwAEaOwJWwngBDPj+hTbgq3Labsz&#10;0dVP/uOnCN0tgNq+Z012iEcoHqEmbymYAwEQAAEQAAEQAAEvgatncrK+3JI9fwd4gAAIgIAVBApl&#10;ZGQYtBsbG2vQAoZHDoFz585xPtmSJUsyIszOzuY8/tKlSzMivHDhAufxFy9enBHh6dOnOY+/TJky&#10;jAjPnz/PefwUXokSJRhBZmZmcj6FcuXKCb0E7uZ/9OhRzvdPlSpVOI8Q4YEACIAACIAACOgjsGHD&#10;hlatWmVlZekbTqN2795dq1Yt3cNp4P79+5s3b27EgkVjj09Ymb3gj6tnLpL9IlVLVxravlSHOhb5&#10;glkQAAFBCdBxPkYeociAFnTdRQ0b6XtI3zOyd/nPIGbPjv/4Q2ZAG1k+jDVOwOoHiHH77Dkat2+1&#10;BeNrBAsgAAIgAAIgAAIgIBaBjDeXZn21RVafqV0+kn3knwvOrvhLrFkgWhAAAc4JQIDmfIHcFh7/&#10;ApzbiPvOx2rtxrh9d6tXxvnYYMHdt4Dos7NhAxh0wSZM78w5b6LvEMQPAiAAAiAAAiAAAmERIPU5&#10;e0Fu2Y3S3RoWrV1BHk450WHZQWcQAAEQYBOAAI0dAgIgIAwBg9KYDcOFQRmpgdqwBwy6iNSVwbxB&#10;AARAAARAAARAAATsJqBWnys83qbsAzdWSr5F1qApDxr1oO1eD/gDAVcTgADt6uXF5EAABEDAVAKi&#10;f4lB9PgNqts2DA/x0pv7Mkym3i4wBgIgAAIgAAIgAAKcEqAjBw89/Y2S+1zh0YSSbaXy1lEli/4/&#10;e+cBH0XVtfFJgVBCJ7QQAkiTrkS6RFBQkBoQkKLSFFREQQQbgpXeP0UU9AVUQKoIUqT3CEpvAVIg&#10;BAIkJIQS0r4zc2fuzm62zGZLdpJnfr68m91bzv3fM3fuPnP2jF9t+SlfVMZDrYdZIAACOiQAAVqH&#10;kwaTQSCnBPSuvund/pzOmwfV83j9MI9f1PR+CsB/POhkhikgAAIgAAIgAAL5lQApy7Fvr3tw7BoD&#10;IKrPLauy1/cPRN3dcp69LtapTn4lhHGDAAg4n0Ae/67ufGBo0TECeldPHBt97td2Q/yjg11YZ5Tp&#10;8Yd1+x2E457que+mrrTAPQwd6cX66PW+hDpCxj11Xel9aBsEQAAEQAAEQAAEcp8AU58fXbzFTDFR&#10;nxMWhbP3KR2Ht7+f3ebGrhkTFjZmTayZiuFzwsTD/Id2d4QKIAACeiMAAVpvMwZ7c5WA3tWfXIXn&#10;hM4RPukEiGhCzwT0fgq4R0R2pBc9ewdsBwEQAAEQAAEQAAEbBDSqz8U61ik7qrVTaYbPmbzbqQ2i&#10;MRAAAZ0RgACtswmDuSCQnwk4oiu5p25+nh2M3Q0EPP43AJnWIehdQHfDFKMLEAABEAABEAABEHAR&#10;Ae3qc7mPn3WuDbFrVpD8XK1aNec2i9ZAAAR0RAACtI4mKy+YqvcIYveImI70khe8xPIY9O4/nq++&#10;kYV524X0PjrPdyHrhB1Z3NxTV+8eAvtBAARAAARAAARAwCwBtfrsXbRgwLi26rzPPPNG0aerOV19&#10;FmLXzFwWKYSOH90KkwMCIJB/CXjFx8c7OPqAAPkZqQ62g+r5gcC9e/c8fJhFixa1YuHdu3c93P5i&#10;xYpZsTA11dMfZOznZy3RmN75P3z40MP9h8wrVKiQFSOTkpI8fAglSpSwYqHnT4F1/jgFXO1+1vm7&#10;une0DwIgAAIgAAIg4DoCR44cCQkJcWQ3GxERERwc7IiF0dHRjRs3dqSFnNU1VZ/HPlMgqCRrip46&#10;yNXngjXKBs7vnpPUz9wsygE9cpkwYN6MsEDlPemtyNDxa0YFZv9QEGLD58xcsTsykhWvRjL1qKaB&#10;AiWMtpCyQ2yoqVRWKkN/9hLWrFqxbLfUQrVqA/qMDqMGDBaF06f75Q5MPjbTS7XQAaNHcePFAjFG&#10;o5G7JTldNMO8mdWkGubq5mz6UAsEPISAr6+vI0sogt08ZB7zixnuCWFzpBfrM+FIy+6pm188CePM&#10;JQLucWNHerEORu9B9Lk07U7r1pGZdU9dpw0VDYEACIAACIAACICAZxCwoj4/OHbNmeqzufEq0c+y&#10;aGxcRHxk4UgSmqsMGC8dA0IF4aqhSDX5bfYhfWwug8dB0q/3C62U+pHLJo+cIz9IkVqi7icvi5E7&#10;oObp45kmj0hU90Ildi9T1zcdElmsFsYDeymGk2mkXbO/+jRTCeCe4QSwAgQ8gAAEaA+YBJigHwLu&#10;UUAc6UU/LPOjpZ6vfpKFeVvAdeTkck/dvH0PTO8pRPLjsoUxgwAIgAAIgAAI6JlAasSt2LfXPbp4&#10;iwYhZt5QxT6nXb2TuFiWap0Q+2yWkg35mWXmmDdjVFhT6QgbRS8N4m2Vyuxt5ahcJXsnu3cLfWYo&#10;DVD9eaRS756skqBbUfvy52GjRtOnkfsPx6rbUfcSNqoPaeAxV40KGApLw6kWGsqF8MBAZluzILFQ&#10;UDPZUujPej5nYLvLCECAdhlaNGyOgHsUHEd6wbyBgOsIOOKZbqtrffg+Hn/kbQHXdc7pnpY9/x6M&#10;ezigFxAAARAAARAAARBwAwFSn6+NXGtefb5y5+bUXZn3HpEZrlKfee5ns9HPQuzh/ZFCtQG91Pky&#10;7IciNqCuFdisFcnDXEIODDPKxxEoatiRVyzoy2LA9EF6WGKVymYVZFlN79NLUptxgAAI2EkAArSd&#10;wFDcMQJQHxzjh9ogkMsEMjz+yNsCNJbQXD4B0D0IgAAIgAAIgAAI6IQAU58zU0SJ2TT2mdTnaa5W&#10;nylZ8ioKcDYViA30Yq/Qp60czVaRTSzOpjHHxoavmTNnzhg6wswllt49OYwfI5fFUES2hXQhYvTz&#10;APMfWvKJyGUjDY2PmbMm3KL0rROvgpkg4AABCNAOwENV+wm4LYozxx3ZPybUAIF8REDvKRQg4Oau&#10;s+Z4ZXZbxdzlg95BAARAAARAAARAwFkEDOpzkQJGmTeyqc+Zdx89+C82+38kYTtgTPgcSpZcbcBo&#10;VUoNo9Zir8Y40LrGqlKS6ZGT91NXVVr16cOyTJscpjmgJ48cY5IlmiqEz6EHKVoZjQV7eFpoqefd&#10;2RNQaxwHioFAXiAAATovzCLG4DYCUK/chhodgQAIZCfgNh02xx1Zn7UcN+u2ivA6EAABEAABEAAB&#10;EMgDBNLj7rLYZzp8y/n7lCnCXqdlU5/T4u5eGbT82sh12f+7OmjF3U3nckbDlvwsCLayYeSsX8qi&#10;IQrb1YKkJBpSDHbo+DWUBHoUyzNdOXuzxjmgZ4ynJxWaZIkm+dm6mG7ZVp4WmvJbm0tAndNRoh4I&#10;6JAABGgdThpMBoGcEnCbiJPjjqyPzOPzD/vkdGZQDwTyBQHcw8sX04xBggAIgAAIgAAI5CoBilxO&#10;u55cdowc7PsoKlFMuHH/kVn1mQdKmzX57qazORnK/pkaBNumLchAo+cF5qSr3SuMwpVjWd4PltlD&#10;rUWztsPFFM9WDzOB2ZpGkxPbUQcE8hcBCND5a74xWgcJ5FhXdVtFBwfo4dUzPf6wDtBtbuBIR9aH&#10;4PEzkKn3KYD9jniv43U9fA2EeSAAAiAAAiAAAiBgnQBl0qDIZQpnTl5/mmvQaTFi0mee99m3QrHA&#10;+d0p9tm6+pxj1JGRYu5ni8k3lHabjhofWo0k6DAxObJ0rJlDL+1Lk1xN2D9SqU/VR6qVbxZkvWwm&#10;a54+HbMihp5QaHLEXGWdszKU6NkkM7XG0ZindeWwtaZzTBgVQUCPBCBA63HWYHOuEXBc3XB1C7mG&#10;xi0dI3zSLZjzcid6F9D1Pjc4hfU+g7AfBEAABEAABEDAwwkkLgpnFj66eMtEg868Jz2Q0L9ghW86&#10;uU59ljrXID+LxZqOmjFPEqGXTZaO/TFVgux8KmGVPjPmtRL2S9WX7RZCB4yfN4OnnW46Smw+kjW/&#10;X2g1ekYfkqRNjki5c96CqgFWNHS8oUn7pl/u2nLT9jWH0iCgawJe8fHxDg4gICDAwRZQPf8QePjw&#10;oYcPtlChQlYsvHfvnofbX7RoUSsWPnokJwLz2FEULFjQim0pKSkeazkzzN/f34qFnu//ZLz1U+Du&#10;3bsePgXFihWzYmFqaqqH2+/n55eHT4H09HQP5+/r6+vhFsI8EAABEAABEACBnBE4cuRISEhIUlJS&#10;zqpTrYiIiODg4BxXp4rR0dGNGzd2pAXrdSllc/zX29VlCtYoW7xbvVsz5MwTpD5XmteDCmiMfS7c&#10;uFKl+WJ5TzzC54RN3k0Znkc19UTrYBMI5D0C9F3JkSUUEdB5zyU8ekSujv91vH3r+Bxv39UtePT0&#10;53vjXD37Tmnf+iwhgjh3vdgpU+zSRnKXD3oHARAAARAAARAAgfxMIHvKZoqDzki8X+6jZwmLvepz&#10;fiaJsYMACDidAARopyNFg9YI4PfXuesfLhWenNI4bgDkroegdw8n4O3xB05hD3chmAcCIAACIAAC&#10;IJCHCXgXM/NbukcRt4p1qvPYvreqbR5GY9cY+8woFev0eB7GhaGBAAi4kwBScLiTNvoSPD8FgfX8&#10;Aw8ePPDwWSxcuLAVC9PS0jzc/gIFClixUO8pUDyfP8G3PgV6T8Gh9yw0el+CMjIyPHwJ8vHx8XAL&#10;YR4IgAAIgAAIgEDOCOSHFByZKampEbdM+BR+IpC/Q59SGY0Avf39/GqW1Vg4F4ohBUcuQEeX+ZqA&#10;gyk4IEDna+9x/+D1noBV7+qP3hOw3r9/3/1Oa1ePRYoU0fUNAJsCtN7TcHv+PQDrNwD0fg8PArRd&#10;6wkKgwAIgAAIgAAIOJFAfhCgnYhLB01BgNbBJMHEPEUAAnSems48Pxi9qz96F6D1rv7onb/n+79N&#10;ATo5OdnDl6nixYvr+h6AdQFa76eA3pcgD3d+mAcCIAACIAACIGCFAARouAcIgAAIOELAQQEaOaAd&#10;gY+6dhNwSppglzZifUgu7dopjVu3X+85uPVuv90njOdVcIqXurQRz2PmTIs8PgU0NhXOnG60BQIg&#10;AAIgAAIgAAIgAAIgAAJ5gwC+K+aNecQoQEATAZcKf05p3Pow9K6+eb6AThbm7XswTvFSlzai6UzW&#10;bSHPPwV0ixaGgwAIgAAIgAAIgAAIgAAIgIDnEoAA7blzkyctg/qQJ6fVbYPSuwDtNlDoKK8SoEfk&#10;efiRV8ljXCAAAiAAAiAAAiAAAiAAAiAAAjkmAAE6x+hQEQT0R0DvNwD0br/nC+hkoXW31vsU6O+k&#10;NbY40+MP64RdGjzulMb17iGwHwRAAARAAARAAARAAARAAAQ8kIBXfHy8g2YFBAQ42AKq5x8C6enp&#10;Hj5YyqpuxULPf4ic9SeYkXjl4fytC6Cpqakebr+fn58VCx89euTh9pN5BQsWtGLk3bt3PXwIxYoV&#10;s2Kh3pcgz3ch6/6DhxB6+OkD80AABEAABEAgDxPAQwjz8ORiaCAAAm4g4OBDCCFAu2GO0IWBgN4F&#10;XL3bDwHa1WejdQHa89VP4mP9HkxKSoqrGTrYvr+/v5UW9C6Aer4LWfcfvS9BDjonqoMACIAACIAA&#10;COQiAQjQuQgfXYMACOQBAg4K0EjBkQd8QE9DcMpPpF3aiJ5o5j9bPT+FRZ6fE0xBnp9ilw4QKVxc&#10;iheNgwAIgAAIgAAIgAAIgAAIgIBnEoAA7ZnzkmetgnqVZ6cWA9NAwKX3TpzVuPVx4BTWMM8uLAIB&#10;14Vw0TQIgAAIgAAIgAAIgAAIgAAIgIBrCECAdg1XtGqBAP3+3cMPTB0IgIAVAh7/DDxPz3IO7wIB&#10;EAABEAABEAABEAABEAABEACB/EYAOaDz24zn8nj1nsBU7/brPQGr3vl7fgJiWiB8fHysLBMPHjzI&#10;5UXEVveFCxe2UoQiiG01kMufUyS7FQs834Ws+4/el6Bcdg50DwIgAAIgAAIg4AAB5IB2AB6qggAI&#10;gID4vKikpKQcg0AEdI7RoSIIgAAI5DsCJC96+GF9ShDBne9cFgMGARAAARAAARAAARAAARAAARDI&#10;bQIQoHN7BvJZ/85KU+u6dvLZhOhsuK6bd2e1bB2os3pxaTvWh6D3HMQuReeUxnV2Ttpprt79x87h&#10;ojgIgAAIgAAIgAAIgAAIgAAIgIBIAAI0/MCtBJwi0Li0Eb0LiG6dTrd3BvXK7chNO3Tp2eeUxvO2&#10;gJ7rDgADQAAEQAAEQAAEQAAEQAAEQAAEQMBeAhCg7SWG8g4RgIDoEL58X9kpAqVLG9G7+un5KZId&#10;PAlcOvtOaVzvLoR7eA66KKqDAAiAAAiAAAiAAAiAAAiAQN4jAAE6780pRuRCAhDQXQg3HzTtFIHS&#10;1Y1AQPRkT/T2+MOT6cE2EAABEAABEAABEAABEAABEACBXCHgFR8f72DHAQEBDraA6vmHAD0BzMMH&#10;S/KOFQszMjI83H56QJwVCz0/vpXUVSv2691/PN9+gm/9FHj06JGHnwIFCxbMwy6k9yVI7/Z7uPPD&#10;PBAAARAAARAAASsEjhw5EhISkpSUlGNKERERwcHBOa5OFaOjoxs3buxIC6gLAiAAArlFwNfX15El&#10;FBHQuTVx6BcEcoGA3iO49W5/Lky5s7vEFDibqH3tuTr+3fH2rY/H8fZd3YJ984HSIAACIAACIAAC&#10;IAACIAACIAACGghAgNYACUWcR0Dv6pWrtQ/H28/b6o/jfFzdgvPOFQ9tyeMzQOCi5qGeA7NAAARA&#10;AARAAARAAARAAARAAATyLQF8V8+3U4+B54SA3gV0vdufkzlDHRAAARAAARAAARAAARAAARAAARAA&#10;ARAAgdwjgBzQucc+X/as9xzEek9gqnf+6enpHn7eUFIkKxbmgRzQej8FPH8KrOfg1vsprHf7PXz9&#10;gXkgAAIgAAIgAAJWCCAHNNwDBEAABBwhgBzQjtBDXXcTQASuu4kb96d3/vSIRQ8/cnd+0TsIgAAI&#10;gAAIgAAIgAAIgAAIgAAIgAAIeBoBpODwtBnJ4/boXQDN49OD4bmYgKszUDulfRczQPMOEaAIbg8/&#10;rA8PlwCHph+VQQAEQAAEQAAEQAAEQAAEQECfBJCCQ5/zplur9f77d73br/ffv+s9/4Pn86elhVRs&#10;KwuM3rOgeP4UWOevd/v1voTq9toLw0EABEAABEAABASk4IATgAAIgIAjBJCCwxF6qOtuAnoPf3NK&#10;hKlLG7E+oy7t2imNu9sj3duf5/u/5+ubDs6Y50+BgwP08Org7+ETBPNAAARAAARAAARAAARAAARA&#10;wBUEEAHtCqpo0yIBvYe/eb48l7fDJ/UeAe35/k+nrvWH4Ol9dcMp7OoZtL4Eef4pkLf939Wzj/ZB&#10;AARAAARAwJMJIALak2cHtoEACHg+AQcjoCFAe/4U5ykLISC6ejqtqydQ31zNX+/qm00BWu8pOPQu&#10;gGIJdfUpDAHa1YTRPgiAAAiAAAjkFgEI0LlFHv2CAAjkDQIQoPPGPOaXUehd/YGA62pP1buAq/cb&#10;ADS/yAHtaie33n7e/hGD3i8Buesb6B0EQAAEQAAEQMARAhCgHaGHuiAAAiDgoADtDYIg4E4CTkkT&#10;7NJG3EkDfdlLAAlk7SXm9PJ6nwLY72oCTnc5NAgCIAACIAACIAACIAACIAACIKB3AhCg9T6DOrOf&#10;wt88/NAZUJgLAu4l4NLbP05p3DoPp3Th0kbcO5/u7s2l6JzSuLuJoD8QAAEQAAEQAAEQAAEQAAEQ&#10;yAcEIEDng0n2pCE6RSBwaSOeRAu2gIDHEXDp2eeUxj0OmVMNcgoilzbi1OGiMRAAARAAARAAARAA&#10;AScT2LkzddOmh/QfvXBy02gOBEAABCwTwEMI4R1uJaD3HMp6T2Cqd/54Ap4bTlfraaz1/hA8vZ8C&#10;sN/Vp4D1HNyu7h3tgwAIgAAIgAAIuI4AckAfOvRo06bUhIRMDrl0ae9OnfyaNy/oOuxoGQRAIM8Q&#10;cDAHNAToPOMJ+hiI3gVcqG+u9jM8hNDVhG22b30KcArYBOhggbz9EEK9C+gOTi6qgwAIgAAIgAAI&#10;5CKB/CxAm0jPhQqJW84HD7LYdECGzkW3RNcgoCMCEKB1NFkwVdC7AK13+/Wu/sB+Nywi1gVQvQeh&#10;692F9L4E6d1+N5yA6AIEQAAEQAAEQMBFBPKbAE36ckRE+vHj6SdOpHGtmdjWru37wgt+lSv7LF36&#10;gD7itAsX9mrYsECjRr41a/rSaxfNApoFARDQLwEI0Pqdu/xoeWqqp+eZ8vPzszIxelev9G6/3tUr&#10;z+dPzo8g9NxdmvN2BLTeT+Hc9Q30DgIgAAIgAAIg4AiB/CNAk+48Z8697KxKlvTu2NEvKMiHPqpS&#10;RfyXSpIMrU7KwWuNGlWUlGhHgKMuCIBAHiMAATqPTWgeHw5+v+/qCYZ65WrC1tu3nkDZ89U3Gp3e&#10;h4Ac1rl7CuTtGxi5yxa9gwAIgAAIgAAIOEIg3wrQpDsHB/vUrevLpGd2MAGaHSRDHzqUZhIoDQHa&#10;EWdDXRDIkwQgQOfJac2zg/J8AS5vq2+eH4GbtwX0PHBi6/0ekt6XIL2fwnrnnwdOYQwBBEAABEAA&#10;BPItgXwoQD//vF+dOr5+fmbyaagFaO4SlKmDskWvXv2Q3oEAnW/PFAwcBCwRcFCA9gZZEAAB7QRI&#10;nvbwQ/tYUNL9BEg99PzDOhYP93/rN5DcP+NO71Hv/kN3mDz8cPqUoUEQAAEQAAEQAAEQyC0CFSr4&#10;mFWfLdlDqZ8pN3RuWYt+QQAE8jYBCNB5e349bnR6V0/0br/HOQQM0hsBimD18ENvRGEvCIAACIAA&#10;CIAACIAACOQVArHha+aMGROmHGPGzFkTHptXBodxgAAIOEIAArQj9FDXbgIeHvtmPf8DjVbv9ts9&#10;YR5WQe/8Pf8GhudneHDQJfXuQnq33/NPAQcdDNVBAARAAARAAARAID8TCF81edluoUrogPHiMSBU&#10;EHYvmzxyzBpo0PnZKzB2EGAEIEDDE9xKAOqJq/UXt06n2zvz8Nhbm/ltXT37Tmnf7bPq1g6dgsil&#10;jVjH4dKundK4W6cTnYEACIAACIAACIAACHgSgcBe89asmTFqVFhT8QgbNWPGvAHVhMj9h6FAe9I0&#10;wRYQyBUCEKBzBXv+7RQColMkHiuN5G3f0nsCYs+3P8/nUNb7PbC8fYJjdCAAAiAAAiAAAiAAArom&#10;EBgYaGJ/YOUqghB5BQK0rucVxoOAMwhAgHYGRbSRbwhAvcrdqXa1fO94+7nLB72DgIcTwBLq4RME&#10;80AABEAABEAABEDAuQRir8YIQrUglS5tlCZ6zBijHNHhc8LC1Ak7xL/D5oRzk8z9bZrgQyojV2Kv&#10;TQ9Ww7QvsRNH6jqXG1oDgbxHAAJ03ptTjx4R1IfcnR6983dcIHZ1C7k7v27oHT9iyF0XcnXvjrfv&#10;BidEFyAAAiAAAiAAAiAAAnogEBu7Zs7MZZHVBowO4wJ07JqZk5fFCFWkLNGUJDpy2eSZTkwRHbtm&#10;zOTdBjaBvaRk1NRRNZLB5dTU4/s0M43Tlmo4UlcP0wEbQSCXCUCAzuUJQPcg4E4CjqtLrm7BOg29&#10;C+junGsX9eX5WUTytgvhFHCRY6NZEAABEAABEAABEAAB5xAgHVcOOR45cllMq/HzZhjkZ7EH8Z0Z&#10;LEt02KjRTk0RTeo26d2hotrMjsBAKRl102ZB4l9BzdhfTc3pz47UdQ44tAICeZwABOg8PsEYHgiA&#10;AAg4kYDeBVBX30FxvH3rk6X3GwCO83F1C048WdAUCIAACIAACIAACORHAoHN+rCw4/EDKMJ52eSR&#10;Y+aEG1JAB4aFqfVfZ6aIliRkIbRPL0lttu9wpK59PaE0CORbAhCg8+3UY+A5IeBq7cPx9q2PyvH2&#10;Xd2CdfuhfrqaP7WfkxNDP3XgQq52If34AiwFARAAARAAARAAgTxO4MEDu/f2t29nOgxFjjqmAOew&#10;UTPWjA+N3G2cZSNWzAI9Z84YOsLC1AkzHOqZRTAPmDeqqf3N5Khu5LKRhuTSY+YY5bK23wTUAIG8&#10;TwACdN6fY4wQBDgBvatvek9A7Pn8ycK8fQ9D76uB3k8BvfOH/SAAAiAAAiAAAiCgIwI3bmTYa21C&#10;guMCtHGfTXuJWTauyDHQYn6OkSMn76cnE1Zp1YdCpSlI2hlH+JyRJsmmtbeaw7o8pbQ0iN3OzWWt&#10;3XqUBAHdEIAArZupyhuGer4Alzc4WxqF3vnr3f484F2YgtydRB+PP3ADI3c9BL2DAAiAAAiAAAiA&#10;QOnSss6TlJSDCGi5Cm/EqTzDV4lJMsavoSTQo1ga6MrOaD98DgVSGz3rUHurOa/LU0o7PZe1dutR&#10;EgR0RAACtI4mKy+Y6upffzveft5WTxzn4+oWrPPXu/rp+fbbjIDOC8uQnseg9whozz8F9OwdsB0E&#10;QAAEQAAEQAAERAJlyngHBvrQi3Pn0lNT7dCgKWXHiRNpVJGqUyM5oBlrSPYs146VNOdqQdJz/2Kv&#10;UuSz/Jp9Hn5wdw66Ma6yf2bO5WdH6jpsOBoAgfxFICdrSv4ihNE6lYDen6Dl8dGH4j7DygH1x6nu&#10;nB8b0/sprPdTQO/89W5/fjznMWYQAAEQAAEQAAEdEmjbtiBZ/fBh1r//ioKyxmPnzlSWNppVt/8I&#10;XzUybAylQ14TLh1rKM/zSLU4zB45uGwmJUyWP14RUy1bN1cOs+p0iIK1EHM1+98qpTsykgTuAaPD&#10;JInbzsORuoLBzjVzxMcfVmvVLCc22GkyioOAbglAgNbt1MFwEAABEAABEAABEAABEAABEAABEAAB&#10;EDAm0Lx5QZZDY+/eR/HxmtI6X72asWlTKlWhilQ9R0QDW4gpnXcvWzZZOpZRdHPo+HlrZnBxuOmo&#10;eeNDq0VSwmQ69gutRs/oQ5K08SF/ylqIpM8i5ebUf69Sh1qHjjf0YK/dOa+rspMGGjpgXs6NsNdo&#10;lAcBXRLwio+Pd9DwgIAAB1tAdRAAARAAARAAARAAARAAARAAARAAARBwEYEjR46EhIQkJSXluP2I&#10;iIjg4OAcV6eK0dHRjRs3dqQF7XUpmcbChfepfKFCXn37Fi5Xzij6sEoVo9/Okvo8Z849Fv78+utF&#10;GjYsoL0jt5cMnxM2WRi/ZlRTt/eMDkEgfxPw9fV1ZAlFBHT+dh+MHgRAAARAAARAAARAAARAAARA&#10;AARAIG8RIBG5WTM5Ecfy5Q9On063NL5Dhx5x9ZmqeLb6nLcmCaMBgfxEAAJ0fpptjBUEQAAEQAAE&#10;QAAEQAAEQAAEQAAEQCAfEOjVqxB7GiElg9648eH69Q+TkozScdy+nUlR0suWPWCxz1SYquQDMBgi&#10;CIBALhBACo5cgI4uQQAEQAAEQAAEQAAEQAAEQAAEQAAE3EYgv6XgYGBJWZ49+15sbAbnTAHOLVoU&#10;qFTJhzI+Hz78iL9P6vO77xYtXNjLbTOCjkAABPRFACk49DVfsBYEQAAEQAAEQAAEQAAEQAAEQAAE&#10;QAAEXE6ABGWSlVkuDnZQbujvv7//2Wd31eozFYD67PLJQAcgkL8JIAVH/p5/jB4EQAAEQAAEQAAE&#10;QAAEQAAEQAAEQCCPEiANeuDAwqNGFS1d2oz+Q2/SR1QAsc95dP4xLBDwFAIQoD1lJmAHCIAACIAA&#10;CIAACIAACIAACIAACIAACDidQM2avp9/Xoy0Zh4NTS/oT3qTPnJ6d2gQBEAABEwIIAc0XAIEQAAE&#10;QAAEQAAEQAAEQAAEQAAEQCAvE8ifOaDz8oxibCAAAu4lgBzQ7uWN3kAABEAABEAABEAABEAABEAA&#10;BEAABEAABEAABEAABLQRQAoObZxQCgRAAARAAARAAARAAARAAARAAARAAARAAARAAARAwE4CEKDt&#10;BIbiIGCLQPny5b2Uw8fHJyAgoFOnTlu2bFHXmzZtGhX56KOP2Jvnz5/39/cvWLDg8ePHTZp/9tln&#10;qcHExERb3Trn86SkJG48vaBfWFSoUKF3797Hjh3jHTx8+JCV+eWXX9ibmzdvpj8rVqxoYufatWvp&#10;/Xr16jnHOG2tvPDCC+ohlClT5qmnnpo3b566NivTpk0b/iYVo3fmz5+vLhYbG1ugQAF6f9euXdo6&#10;d0KpN954Q21/yZIlGzVq9Pnnn6enp/PWWZlatWrxd6pWrUrvjB07Vm3BnTt3qDq9v2jRIidYprmJ&#10;1157TT2EUqVKPfHEE19//XVGRgZvg5XhvkEWsioff/yxup+LFy8WK1aM3l+2bJnm/h0q+Ndff6mN&#10;L1KkSLVq1QYPHhwXF8fb5WUiIyPZm3SeUq2mTZumpaWpu2/WrBm9HxYW5pBN9lQ+ceKE2n56mkxQ&#10;UNCAAQOIJG+Gl9m3bx+9+d9//7EqderUuXfvnrq3jh070vvPPPOMPSY4VHbVqlVq+4sWLfrYY48N&#10;HTr05s2bvF1eJj4+nt7csWMHq9KqVSu1j9FHjRs3pvdffvllh2xCZRAAARAAARAAARAAARAAARAA&#10;AccIQIB2jB9qg4BVApmZmbdu3SK5ihRPkkJu375tpThJV2+99VZWVpbnQCU158aNG7///nuTJk1o&#10;CGoNNLuR169ff+eddzzHeGZJQkICpXsjw0hi/ueff6yb98knn5gIcLk+HLolQHLhZ599RjIuCfrW&#10;7fm///u/06dP57rNJgaQDk43MEhZpiFs3LjRunmzZ89WS6W5PpYHDx5ERUX99NNPVapUIS+yfnqS&#10;g82aNSvXbVYbQLeLrl69SveKSFwmGdq6/XQnbOLEiR5l//379y9fvkz3JypVqmRyfyW7nQcOHPj2&#10;2289yn4YAwIgAAIgAAIgAAIgAAIgAAIgQAQgQMMNQMAlBD788EPSekjAPXjwIMUPent7U3Rzhw4d&#10;SA+y0t/+/fsXLFjgEoPsbJQCTsl+0sRJPW/YsCEp6RTE3bNnT+vNrFixgqIR7ezKJcWffvppsp8O&#10;ilEdNGgQBTKTEt2+fXsesmq2V1J7KTLXJQbZ2WjNmjWZ/RSF/cEHH1AcaEpKSv/+/Xfv3m2lJVJL&#10;hw8fTpNlZ28uKV63bl02BBJAR48eTaHEd+/epWj6K1euWOmPBMfXX3/dE27DkMOQGeQSS5YsoSBi&#10;uvtCcfQ23Xvy5Mk0XpcAtbPR6Ohosp/chuKFyZ1oLSIZ+s8//7TezHfffUc3POzsyiXFyXKyn35U&#10;sXjxYlKfif/06dOt+z/ZMWnSJHWstEssQ6MgAAIgAAIgAAIgAAIgAAIgAAJ2EoAAbScwFAcBewiQ&#10;7ty8efOdO3eSHk31/v3337lz51pqgEQW+ogiECmU2J5OXFiWUnBQ4DNJ5y+99BJ1s2nTpj/++MNs&#10;f5RshEK8SbAeOXKk9UBpF5prrmnKTUECFiUJYQ9sffvtty0ZQFHeNApS67Zu3epmI610R14xZcqU&#10;Q4cOlShRgvTlMWPGWBJnSfAlnZqSKixcuNBz7CdLAgMDZ8yYQTdXKM8M6csm6WjUptavX590ajpf&#10;fv75Zw8ZQvHixQcOHBgREUHuQSZZMb5s2bKUrIMEU4/6HQO5BN03OnPmDCUJYaewJbCU6oSl4KBz&#10;xEPuYZCplEOGbiBRUHyDBg2s86dURRSlTr8yIf4e4jwwAwRAAARAAARAAARAAARAAARAgBGAAA1P&#10;AAF3EKC4vODgYOpp3bp1lvojqZqynVJWU8rw6wkRoGo7KS6SlEFSlikdhyX7KbE1aVgkdY0bN84d&#10;TO3po127dp07d6YaFEFpkiWWN0MCeo8ePehPSjhLUq89zbu8LCmzJMNRN6dOnbKUyIXUtzfffJPK&#10;ULILin51uU12dkB4ScmlSufOnbNUlQRcgk+fkgtR6LedPbiwuJ+fH90GoDh6SpdsqRu620QhupTJ&#10;nW7S8PToLrTJnqbp7gvlNqFRWIluplzJZD/ljN67d+/MmTPtad7lZckqyiFOo1AnozfplfGnOaI1&#10;im4judwmdAACIAACIAACIAACIAACIAACIKCZAARozahQEAQcIEChtZQUghq4dOmSpScKkoDy448/&#10;koBFUYpWdF4HrMh5VUqgTIk4qD4FcVtqhcpMnTqVPiW12opOl3MjHKv54osvUgMU4GklBcSvv/5K&#10;caxU4L333nOsN+fX7tWrFzWampoaExNjqXXK/0CP9aPcEZ4ZBMqexUcpfa3QIemTHq5IWRQolN75&#10;EB1okSKIKYe19fQabdu2ZQI6ZU1x24NDNY6J7mHQPTDrsj45D1lODZLaS5m7NbbsnmJ0A4ki6K3n&#10;b6HHvVKea7KHzt9Hjx65xzD0AgIgAAIgAAIgAAIgAAIgAAIgYJMABGibiFAABJxDgKI7bTZE2aIp&#10;4SzpLEOGDPntt99slndnAUqDa7M7it2mZAsUYkxKEMVR2izvzgKUBpduA1jvkcInKf8GCaA//PAD&#10;PfHMo+LQy5UrR45h3X66h7Fhw4YWLVrQPQwKN/aoXChkOaUToTh660OgOaI8xU899RT9VmD16tXu&#10;9BCbfbEkOdYPEtBHjBhBv2No06aN9YeO2mrJ+Z9TLhSbjdJzOD/66CPK1k0R3zYLu7lAxYoVbfZI&#10;DyGkxfPatWueFsRt03IUAAEQAAEQAAEQAAEQAAEQAIE8TAACdB6eXAzNswhQJmUyiFLKWpcR+/Tp&#10;s2jRIgrfe+WVVw4cOOAhY6CcsCxzAiVatWIS/YqfHjdH+UYojTVp0PQYMQ+xn8wIDw9nyTdKly5t&#10;xaonnniCchBTrCv9nH/Xrl2eY//Zs2cZT7LNilV0n4OeG0lqOz1GcuPGjZ5jP1lC+UMoB7R1+6kY&#10;GU+plmkg33zzjefYn5ycTLHnlGTGukmU5oI00L59+9Jg6WaS59hPjz+ln1/YvIdBaS6++uorSgM9&#10;f/58ypnuOfZTRDaFn9vkX6hQIfodCcXakwBNKek9x35YAgIgAAIgAAIgAAIgAAIgAAL5mQAE6Pw8&#10;+xi7+whQVgSmJjdt2pTCbK13TOoJJSOm8NXXXnvNQ4JYSX0mAZTMDg0NtUmNYodpmKSWelQEK8u+&#10;TeKmTQ2LAl3pUZAUTUyhuDYH67YClB6E+qIbABUqVLDeKT2ukNQ3yuWyZs0at5mnpaPly5dTMUp0&#10;brMwidSUUpzu2XhOHP369etJAyX/sWk8FaBnjVK4sUf9iIFIUv4NLfDJ/i+//JKUXPpBg5bBuqfM&#10;ypUrKX8O/TpBS3d0D4BudYwfP15LYZQBARAAARAAARAAARAAARAAARBwNQEI0K4mjPZBQKDA21df&#10;ffXWrVtFixZlKVZtHiSgkIAVERFx4cIFm4VdXYCk5JdffpmkcJI+33nnHZvdURaFn3/+mZItUNCx&#10;zcLuKUCC2qFDh6gvsp/CtG12ShGglM/XcyKgly5dunbtWjKbEmvQA9ls2k8Jr/v3779nzx6S0W0W&#10;dk8Biktlgn6zZs209Ei3YR5//HGKxrWZOEVLaw6WobzVdObS7wBYJnebB0XZ0z0AEtApl4XNwm4o&#10;QL9IoMQgtBBpuYFE9tBK1bVrV3I56zmv3WA564KWQcoNQvxbt26tpdOAgIDnn3+ektFTznQt5VEG&#10;BEAABEAABEAABEAABEAABEDApQQ8RZtw6SDROAjkFgESbUk6rFOnDklv9Nv2jz/+uFGjRlqMIQGL&#10;8g+QekjKkZbyLipD8s2sWbMoavLEiRMUEUlxnTbzJzBLSDqkh8jFxcW5yDDtzZKITKLbZ599RuoV&#10;ybKkLGusS/kTKIdvrkegHzt2rHv37oMGDaKsLCTdUmi2Rvtp4khw9IRH4R05cqRLly7Dhw+nlAit&#10;WrWi5Mgah/DSSy9R1ojcTQRBj0McN24cPYGTzkR6zGa3bt00Gt+7d++qVauy3w3k4kG/vfjiiy/o&#10;fCSSlP+Hflqh0RgSoMnlKJGIxvIuKkbZtMeMGdO4cWOaCJKVtfOns+bBgwcscRAOEAABEAABEAAB&#10;EAABEAABEACB3CUAATp3+aP3PEuA5GOKtKVsG5TK+eLFiyT9zJs378MPP9Q+YIp17dy5s/byzi05&#10;YMAAsp9EZ8rpTBoQZX6gfBokCGrvhWJX6bl52ss7tyQlHCD76aBAZhYIPHToULtSalAijnbt2jnX&#10;Ku2tUfA7s59yUlPyB6pIgtr27dspNFVjI5SIgwR3jYVdUezMmTNsCPREQUa+V69e27Zts5mChhtD&#10;Q87F8Ge6CUTGkw9PnTqVkj/QbSRKDq7lOXjc/n79+rkCrMY2g4ODyX4SzSdMmEDJQ0gNp0dTankU&#10;Kmu/Y8eOVEVjX64oRumqyX5aeSiWnKTkevXq0YlMGrTGviiCnk4BjYVRDARAAARAAARAAARAAARA&#10;AARAwKUEIEC7FC8az+8EKOq5du3aFH5Ljy+jCFB7cdBzwEgCtreWE8tTHmESQOfMmUO/xKeHCtrV&#10;MkmHFERpVxWnFybduXLlysOGDSMx9IcffrC3fdKw7K3i3PIkwFHaE9IxDx8+TPkQtKvPzIxc5082&#10;kBuQaEv3MygO+vfff9eSP4QzbNCgwXPPPedcpPa2VrJkyWeeeWbFihXkQmSPXdVJw831FCgkwrZo&#10;0WLx4sUUAU3h59rtp3Of0nDn4g0AZir95ILuA9HdL4rFpnsA2u2nk4WyduQ6f+0GoyQIgAAIgAAI&#10;gAAIgAAIgAAI5GECXhTb6ODwtEckOdgRqoMACIAACIAACIAACIAACIAACIAACICAvQQoHiIkJMSR&#10;9G70I0X6kZm9/arLR0dHU24xR1pAXRAAARDILQIUYenIEooI6NyaOPQLAiAAAiAAAiAAAiAAAiAA&#10;AiAAAiAAAiAAAiAAAnmcAAToPD7BGB4IgAAIgAAIgAAIgAAIgAAIgAAIgAAIgAAIgAAI5BYBCNC5&#10;RR79ggAIgAAIgAAIgAAIgAAIgAAIgAAIgAAIgAAIgEAeJwABOo9PMIYHAiAAAiAAAiAAAiAAAiAA&#10;AiAAAiAAAiAAAiAAArlFAAJ0bpFHvyAAAiAAAiAAAiAAAiAAAiAAAiAAAiAAAiAAAiCQxwlAgM7j&#10;E4zhgQAIgAAIgAAIgAAIgAAIgAAIgAAIgAAIgAAIgEBuEYAAnVvk0S8IgAAIgAAIgAAIgAAIgAAI&#10;gAAIgAAIgAAIgAAI5HECEKDz+ARjeCAAAiAAAiAAAiAAAiAAAiAAAiAAAiAAAiAAAiCQWwQgQOcW&#10;efQLAiAAAiAAAiAAAiAAAiAAAiAAAiAAAiAAAiAAAnmcAAToPD7BGB4IgAAIgAAIgAAIgAAIgAAI&#10;gAAIgAAIgAAIgAAI5BYBCNC5RR79ggAIgAAIgAAIgAAIgAAIgAAIgAAIgAAIgAAIgEAeJwABOo9P&#10;MIYHAiAAAiAAAiAAAiAAAiAAAiAAAiAAAiAAAiAAArlFAAJ0bpFHv/mCwBdffFGiRAkv6ShWrFid&#10;OnVOnz5taeSpqanjxo177LHHChUqxKqULVv2t99+y0VS7733XtGiRZkxJUuWfOqppxITE7Xb07t3&#10;b6ro5+f333//aa/lxJI//fRTQECAj48PmUFUg4KC/ve//1lqPy0tbeHChY0aNaKZYkOuXbv2yZMn&#10;nWiPvU39/vvvlStX9vX1JWMKFixYqVKlb775xkoj8fHxb7/9Ng2zQIECVKV06dKff/55enq6vf06&#10;sfyjR48mTJhQq1YtZhLNRevWrbW0n5KS8sQTTzz33HNaCju9TPny5ZkPmBzbt2+30ldGRsbs2bPr&#10;16/PzpoiRYoMGDAgLi7O6eZpaTArK4v8v3HjxoULF2ajIH/48ccfrdTNzMxkVfz9/Vn5sLCwixcv&#10;aunOdWXu3LlTqlQpNoTdu3fb7IjO2Y4dO9KyQ+WrVas2adIkQmGzFgqAAAiAAAiAAAiAQN4jsPjk&#10;6T4b/tLy36oLEXlv+BgRCICARxGAAO1R0wFj8ggB0nEWLVpUt27dzz77jNQfEnSaNWtGGsrly5dP&#10;nTplaZBLliyZOXMmaSWtWrV6+umnK1asmJCQMHDgwLFjx5I27U401N20adNI+pwzZw6JUKQ7P/nk&#10;k6SmkfFRUVEaLdm/f/+mTZs0FnZ6sS1btnTo0GHIkCEkv5L6GRoaSrLsrVu39u7da6mv999/f8SI&#10;EVSGBMT27dtXrVqVpDeau06dOrlfQzx8+PBLL73Ut2/fpKQkuidB9pOUdvfu3T179liy//XXX6cp&#10;+/bbb0nzDQ4Oplr3798nD6Q3V69e7XTCWhr85Zdf6L4F3YaJjo4mnjQKmgs6CyzVPXDgwNdff02z&#10;QOcO3bk5duyYll6cXubmzZt0CpDuTwxNDlKWLXVHg6WThe7ZxMTE0MlLFUltpzdp4j766CPSpp1u&#10;p5UGSbTt3Lnz4MGD6Y5XuXLlmjdvTndW6B6GFTV58+bNdLeGqkRERFSoUIFciBpZu3YtzQXNCDmV&#10;O+3nfd24cYMGQpZo6f3atWu9evWixYrGQnePatSoQY43ceJEGgvdy9HSAsqAAAiAAAiAAAiAQJ4h&#10;MGzr9s8Phh+Ou67lv/d37eu4en1yLm358gxzDAQEQMAKAS+KmHMQEH1ldbAFVAeBPEbgyy+/JOGP&#10;ZOjRo0fPmDGDj45EKNJDKTTP7Hj/+ecfkudId+Ofrly58uWXX6Z2tm3b5s5Q0FdeeWXp0qVkBqmB&#10;H374IbeHRChvb28S5mzOFwlGNWvWJDGXSpLsdejQIYpmtVnLWQX27dtHuEhD7Nmz56pVq9TNUlwt&#10;RXea7WjFihVkJE0B//Tjjz8mAvQnqYp0b8BZ5tls58KFCy1atKDbDzQKUtKJOa9ixf5nnnmGFGcS&#10;2khuY+VJPaQIVnpBeujZs2fVrmXTBscLkLeQjkkCOsnoP//8M0VAszbpfXIJs+0PHz78+++/p48o&#10;XJ0EXBJPn3322b///ttxY+xq4fz5802aNAkMDKQX2iuSq8ydO3fx4sV0x4LVOnHiREhICEXW02t3&#10;nsK0YnTp0oVu/7Rs2ZJ8gARoPgoyhk+EydDIcroHM3/+/H79+rGPtm7d2rVrV3b3i26P0c0w7TSc&#10;VfL5558nM3hru3btotsYlhqns4aWGvqUXI79doR+8TB06FBadelG4KVLl+hEcJZhaAcEQAAEQAAE&#10;QEB3BI4cOUJ7M9qd5thyuk/Pd9o5a4TujlOAS87q2lur6sKf7K3yeJnSK7p0LG5hr25vaygPAiCQ&#10;xwiQFuTIEooI6DzmDxhO7hMg3ZACh0kDomBJEqDVBlFEpCX1mYpRoLGJREgpLMqUKUMf3b59220D&#10;O3PmDNNuKAvByJEj1f2SbqhFfaYqr732GqnPVsJFXTocymTCVLMxY8aYdGRJfaZiffr0UavPbEZY&#10;9eTkZJcabNI45awgL2L2q9VneseK/Z9++impb+o9MSW7oLh1qkU3Gq9cueLOIVBfU6ZMoYQtbdu2&#10;pShgtehpSX1m5tEU0PDJeTRm6nDFoOiLwYMHD0zI2+yItHISrLn6TOUbNmxIt2FYRSuh9zZbtrcA&#10;5Qmh+xYUjk0atFp9pnYsqc/0EQUOnzt3jqvP9A79hoC+pLHeDx48aK8ZjpenlDh0+4HWHC33uelH&#10;A//++y91Smsmu41Bx6uvvlqvXj16QRP6ww8/OG4SWgABEAABEAABEAABfREY3qjBzj49rf/3Q4dn&#10;/QuKwSJnbydQvg7EQetrimEtCOiFAARovcwU7NQNgWXLlrHI327dulEQpYN2M8GXydDuOUg9Z1mD&#10;6Xf3VuROK8YsWLBg/fr1ZLmVWEXXjYVEtPDwcGqftD/KPOBIR1ytK168uCPt2FX3+vXrFC1LVegG&#10;gF0ASQA10UzJfjYECr13cwoI6pR0Z0rCS+6kffjkOaThUtLe3Lp1wUwlVnQDycq9IrMjojQ72WPM&#10;+Rnkzkzc3333HQ2BFHy7Yt4pGMdEraZhUj50Nlh32s96pLsXFJFNE0F3hij7uU0vIs2d5QmhiVCf&#10;sJQPmtXduXOnzUZQAARAAARAAARAAATyIYEapUrOeqYNNOh8OPUYMgg4SODdd98124LZ9yFAO0gb&#10;1UHAlMAff/zB3rJ0KmpHRkIqpaMlFZskFe21HClJMhOTaegX6++8804OmiL994MPPqCKFD5JEaA5&#10;aMHBKr/++isTyyh7CQmgjrRGaStYdXqUnCPt2FWXQj5Z+DPF0tIs2FXXpDDlW2D5Hyj/OD3Q0pGm&#10;7K1LWURISibdkMWf6utg/J1y14FSprCxP/744+6BQD+JYmkoHLz7wqyltOPshcmPA9wwluXLl1Pv&#10;lDSDEpto6Y4/L5RCudXlKZsK+5Nyc7tfRtdiOcqAAAiAAAiAAAiAQK4TyK5B57pJMAAEQEAXBLIL&#10;X5akMAjQuphQGKkbAhR4SIlfyVzS++ipdxQETWk3SAal0MJhw4ZpT5dDujMlHaZH4VEAIKUy4HGI&#10;rgZB0hulNqNeqlSpQhGgbdq0IeNpCDQWSohsU76h4dNv3kk2opBtSinramvNtk8PsmPv07Mc33zz&#10;TUr4QEOgQNQXXniBVFGNJt27d49uJHz11VdUnp5kaCJpaWwkZ8V27NjBKjZt2pQScJMGTfbTv/Rc&#10;Sj40jS2TEElZoakwqZ+OB+Nr7JQV27BhA/1LQdyUeJeSUxN/GgXNBd2TsPIcTru6cF1hSsFBjVPS&#10;DLKZDjr7SMylAFt7e6SbMexsokhkOpftrZ6z8tQje2YmCeiUtZkeAklDYA9UnDp1Kj3jVHuz5G+U&#10;KpHKUyIXHkesvbqDJelOErVA6jPlEtHSFENNBz1uUV2enkZIKcXpHcrCQcuplqZQBgRAAARAAARA&#10;AATyIQETDfrQtev5EAKGDAIgkAMCasXZSiAmBOgcsEUVELBI4OLFi0zyo4MkGxIxmeRBgvKPP/7Y&#10;oEEDSrBgBR8JRkzzIsGa8v9S6uGPPvqof//+biPOkqjSQZGzZC1LXEtDuHr1Kj1jjSRR6xr0oEGD&#10;KGqb1C569CKJj24zW90RUw/pmD59OqV0YCHAJCiTgEjqJ8tuYemgOWL8STClmwf0i356GCO96c6B&#10;XL58mXVHjxMkxfDhw4f0mv6lJyuSkmtXHlvKBkN16f6B48H49hJgaiDlLqcI6N27dxN/5lQUpkoP&#10;hbO3tdwtT1HMlF+YbmCQe9sl4FISEuZ+3bt3d9vpwG6A0UF3sMgB2E0vujNEfkW50elZghph0qgH&#10;Dx7Mcqm3a9fOzZHspD6T/E3PEuzVq5dGg3mSGUtJxunJqDZvoWnsC8VAAARAAARAAARAwGMJXL0r&#10;/wKvmOVnE7OL2wAA//RJREFUCQ7bsp3+yz4E0qA/ad6UvV/cz/xjw7UOPDZ8zZwxY+iR6PwYM0fM&#10;k+iBR+waIzvDwsaMmbMmPNZgabYCYhGTMnLp8DnqIcuvx6xRNeaBAGASCOSYwOzZs1ldpjlw5YG/&#10;r24ZAnSOOaMiCJghEBkZyQRoSgNNcYjffvstqW/0RCxScEjWpAfBURwryxBt9qDYPYqUpOe2Uf5i&#10;Cl2kBL5r166l6m7TTbh6RXIVJRSmKGZ6oBkFIbJkGv/99x9lJTarwdGgKOcGybUkna9atYrioHPL&#10;P/jT9nbt2vXNN9/s37+fdEASPUmHJTWtR48eXKHObiHFfRN/OihkmBRDGumsWbM+//xzSkfrtuFE&#10;RUWxvshzKOp8z549K1eupKdZUhA0qZn0WEg+R5ZMIrM3b97ctWtXmgjKnLB69eqXXnrJbfazjuhO&#10;DP1LqMlh5s+fT3ldKCaaIsopGQiJuZ988omb7bGrOzoByZP//PNPkkH/7//+jy6iLB3Hzz//THkh&#10;tDRFsc+jRo2i+wdUkX7BwJ+Jp6Wug2VOnz7NWiDRn+7BkCds3bqVxGj2OEQ6I7Ro6OSEdKZQEhWK&#10;faaHW7KnkrrnILMp9TM9xZRut7A7KBqP2Fgb+3otA9fYF4qBAAiAAAiAAAiAgGcSGLNrb+vffmcP&#10;ElzRpaMlDbpowQLX74sBItkPlgl6+jOt65Yp/fmBw1UX/tRx9Xp7Bxs+Z0zYyMnLdgtCaOiAAeMH&#10;DKDvBKHVIu1txq3lq4UOGC8eZGs1IXL3sskjTfRypYBYIjRUYGXCzKnqvKTUIB19mjn6ZCi3okBn&#10;IGAXARMNmuqaVZ/pfa/4+Hi7ms5eWMvj6R3sAtVBQC8ESOuhwGcW9UxaFT0+i1tevXp1kqfpT1Kl&#10;6fl+WkZ09OhR0sIoowWlY7brYW5aGjdbhiKXSf2hjyiKkBI4PPHEE6wY2VChQgXS1im6mRJZVKtW&#10;zaQ63QImkYtE2+PHj/NgT8ogMXnyZJOmcmybxookmdFv7akwpc5QBy+TCEuCLL2/YsWK3r17a2mN&#10;xMe3336bSj711FPswYZuOLifUMjtX3/9xXukzNrTpk2jP2lQNDRLllDEK8Vuk3hNBShxBOnvJk8m&#10;dMMQqAu6G0HB5nQTxUS7J0mRwvzpqmHz0jN8+HDSbenJipQU2z02W+mFZp+2mRSHTrKypaspr06B&#10;xnQeUUAupcA+c+aMXU8CdHyk3E/oBWnfvEE6bek2Ei1NdBvJejgzuRnd+aC7HXQbhu7iZH8yoeNG&#10;WmqB7rRRvnv6HQatM7SS1K1bl5WkByTSn/SC7LH0ZE5ehp6ASndfeBcUdE8/3aC5o3TSJKxbio92&#10;3aDQMgiAAAiAAAiAgIcQoNxiISEh2pMiZjebfuQXHBzsyHAoPoM2LY60YL0uSc+H48Rf3D5epjQJ&#10;0BQNvSPmyovVTb+79d+4+VrKvZ19emZv7fTt2w/T03vVqkla9uoLYkwJHVGvD9JuM8UAT94tVBsw&#10;fnRYU33orhTgPHKZMGDejDBurzSIaspbZgqIPGLD54yUhqqqKVaMMWpKOzmUBAFPJ0Bf0ywtodZj&#10;n9nAEAHt6RMM+/RFgHYk/MFxpHqojaeMFuxPHqJrc2j0+CwKnaZimzZtYr/ld/XBlSkKvubqM3Va&#10;tGhRyiFLL0gh4s8lUxvDVMIbN26QTs2yWNBB6jO9SYksKIcyy2vhavupfZ7s2ERl49PB0kFoOV55&#10;5RXiQCX/+ecfm/GVWhrUUoaisFkxyl2rLt+6dWv2J8/xkr01uhi0aNGCqc9Em/J15Ir6TL2TjE7/&#10;UryziZEkTNM7lJpDCwrPKUPOw4KgbboBxf5T3DGpz3RtpgwwblafycI6deowbnQmqgGSX9GdIVpG&#10;rIfz050kum9ExUitPnbsmDvVZ7J23bp1LAsQrTN0/vKVhKnPdFBYNL3JH/SqHiBPlM9jwNmnFMfN&#10;8tjQ8KE+e845BUtAAARAAARAAARcQWBIA/kB4GdvJ5AYXbmY/+sN62d/LnsR3wIs0jn78Uzlyibq&#10;8+D6ckyAJoPD5yiSrE7UZ/OjatprAMVB7z9s9Sd2gU1HzROLLZuJFBuanAOF8jIBFqdlPVoLAnRe&#10;9gCMzf0ESDRkQhUdLH0qP7juyTRNjUfVqlWpJCWDppSsGqs4Uqxly5YknLEW1Hk/KHCSiTgkaOaW&#10;pqlxXFy3JeFbXYXr5trtJ0mrcuXKrBH+iDONZuS4GNfNTW45kA+wNi3ZT+oz6aRnz56lMhTsSUJe&#10;/fr1c2yGgxVZZEf2Z75RHl56n9KhONh+blXnt5fMGjBgwABKskyjJqGTAtW7dOnifjvJBxheE/i0&#10;HJFHsWeKWrLqvffeo98xMPX8u+++05dcy3KM0GGSo4aL11yad/+koEcQAAEQAAEQAAEQcA+BDlWr&#10;UPYM1hfToB/Sz/KKFjXp/X56WkFvM3vC0oUKkTCtjn3uWavGhJbNtBsfflDMu9HHEEqcrSrLp6zO&#10;iiylTVbluzAtYZRNeswYnp3ZbLpluWXxM3dkXg4M6yNm47ChVGvnh5IgoGMCNn8rDAFax7ML0z2T&#10;AKVrYIaRgsMtJE2HZcWlg9JAa7echUuTqO2e8GHqhX53Tz1SFgt1/goSN1nsJ2lSXJNVj4IG9Xy2&#10;g4XBkuBF0bv04XPPPad94DkuyX+hT7mP1Y3QL/HZnyaRoVY6olhjevoiK8DlrRwbprEigWIlKXuv&#10;+h4A5WNh71sKSqXnVVKaBSpAeZ9JfXabwWbHRZtIep+81yTjOaUEofdNgrs1ksnFYpQJnQUOk7Jv&#10;yQxKck3PjaRP6ecCFKKbW2nQa9SowX4EwB8oygymuUhISCAB3ZJjUModlqu6UKFClO2a7kW5H3hQ&#10;UFD2ZYTe4aH0lFWG/uS/clBbSLmP2L2ZgwcPsrtl7OApXDp37uz+EaFHEAABEAABEAABEHAzAYpf&#10;VmvQZ24lFPTxKVJAjjEiY07evBWXci+oeLFp/8jfL5iFFChdQnrwIM+8QerzjGfs+OoqCEx/bmH0&#10;Q2CT8QeGzaCw4chlI83rw2Jai2WRqqwWsWtmTl4WI1SRMjQPCKV448lywHFgL5ZheQAlbRZ43mXn&#10;5FuOPbyfkmdWqWw7h0jTFqICfQVPGXSzn6M7PRKAAK3HWYPNHk1g0KBBLMZ50aJF/Af7n332GXv2&#10;HeXooCSn9IKSC1OYIUm016+LWbroIMHRZGD0JECmnlBUo11x0zkGRApOv379qDqFT06cOJGHXVPS&#10;apb5gR6TSIl9SU9/8cUXSVkmtZ2JpPSgObLf5GCplqkYPcaQPqLf1+fYMO0VBw8ezPIeUN4MkqJY&#10;xR07dtAz5egFMWcPVKQnE1K2aBLcKVUx/UmzQKKbSS/07DUWhkyanRXlUbttWkpS1mOW7YTPPr0+&#10;derUTz/9xGCyxLj0WL/SpUuTnkh5NuhPmin2fDw/Pz96dKR2kV2LSTkoQyo5pS8nL+rbty+vTkZO&#10;mjSJgnC5FEj6PqWGoLsa6mzXOejOuVUo0bM6sxUFldMz8Zgn8EQ6JObSuUBnJQ2QPd2O8j6zoHuq&#10;zu8iONcwLa2RfMzUfzrj+CjoJKWcXBQETXePypYtS5/SDzLophGdDpRqnNlPj0xkydMpSXf//v21&#10;9OX0MrQ2Zl9G6B2el4ay+tCflJuIuqbX5P80HMr8Q3/SUxNZ9nlaaelxl8y2//3vf5TtkV7Qwtuz&#10;p5ksh04fAhoEARAAARAAARAAAQ8nMPff4/QQwnplSv91OarL2j/e3bln2Jbt9K8TzI69GkNScJAt&#10;1ZZr0CaP+SMBW0yqXC10vCobsyC0Gj9vxoxRYfSVuGnYqNGG1BiBgeJbTZs2CxJND2rG/nI880cs&#10;ieAzl0VSbude1pR0hVdgkGmKbVLXaUNuOLIN0wmo0QQI6JAABGgdThpM9mwC3bt3b9OmDdlIEk+r&#10;Vq1I36GIVCaIkNxDLyixw7Vr10ieJhmXHktIN23ZgOjZX6SSkH5KOWTpIWAkslBFSrxA0idpW24b&#10;NCWBpX6pO5J1KA002U/xhiy0k+Qe9ixEeo4fpaUmeZHEHfZkPM85ypQpQ89sZLGQ9Dg+sp+iJtu3&#10;b8+EcopLZVLy2LFjSW6jOSK5kAQ4mothw4aRck0yFvGng/RTeg4emzV6GqH2xB0OoqD42U8//ZTl&#10;SaCbAWQ/uRNNBBMTKYcyE6DJforJpUhPurdBH5FaTZIo63rChAlUy+Qgf3PQMHurk6sQNIodJjWc&#10;GUNaIYmDdAPj888/Z63RKCgyl7Td7Hdf7O3OieVJyicBnZRlEm3pNCTRmQXC09SQV7COSP2kVA/k&#10;VHQu0BgpwQtlTGYfbdmyJTv/t956y4kWWm+K/IfOWfIH0m3pfgYZQz5PRrIzgtWl/NT79u0jtydr&#10;aSDkQhQBzT6iF9ntp3zobrNfS0eUy+Xrr78m/6d84uzuBZ2ndM+Mnadffvkl3QikmGh6XCfNEX1E&#10;SyhJ81paRhkQAAEQAAEQAAEQ0DWBVRci3t+1jw2BHkVYt2zpRxkZ99PEr0J0UNTzpTt3KhQRk3L8&#10;1rlj18eq37x/n/ToUzdvUUxCUqoYTkGBz6wwhUJTOg6X0CANenxotd2TTVJvUP5oUp9HqXXfwDCj&#10;ZxkGVqYH5rgi4NigGo8UnywYqvlBgrFXKFba6ODR2CxCe3wvW4q8SxCjURDwOAIQoD1uSmBQHiBA&#10;P8ZfuHAhiTjx8fGk75DoRjGtb775JsXhstBC0qBJUqRQUBLjeGIK+s07yVjLli0jVY60FVKF6FPS&#10;Uv/77z93BrRSUCcFDpOsTOp5TEwM2U9KFmUTfv/99ymmmIVvU55iCgom+ytVqpQrP9W37iSkb65d&#10;u5YCOUmfIvtJJSdV+uWXX6aoZ55XhCRpkqVosDRNbEY6depECjuJWcSfjj179lSrVu2TTz4h/lTY&#10;nW5JKjlFvpMgToTJfkpbQTlYunbtSk5FUeT0JhlDJpGgRkOgx7JR1DOLXaWDolzJzaiWycEzkLht&#10;IKTbUvwpZXQhrZCM2bp1K9lJCVJWrVrFw/lpFDQ0Eg0pcYTbDLPZEYUG060IuulCGjplECbfoHco&#10;dpskZp78gbLKULwtWU7nAvkJYef5UihZSnb+e/e6Zu9ubjAUGh8eHk4JqUlfZs5AP1+gB4HSbS16&#10;wCCrQY+AJ3mafImWJhoI+Q/PmU6ukt3+Xbt22eTmzgLk/CyCW51U5PXXX6e1l27bBAQEkO+R5k4L&#10;FEWv09mE8Gd3zg76AgEQAAEQAAEQyC0CW6Ni1Orzii4dC/n4XJOewb4z5grFO1PUc8NyAT88/+yw&#10;hvXLFy1C//7y4gvdHqs2q60YQZXw8GHKozRKu6HWoD8/cFjrcOxSh5uOIg1a2D15zAoKmxZiVoyh&#10;1Buh49cYqc+sYwpJXkMbcwqUovTRJA5rPIwCkcfM4bmjzVdXqcbz5q2hiGt7VGOTqG8ejS3HZNvT&#10;lMbBoRgI6JCAFwlkDppN3/QcbAHVQQAEQAAEQAAEQAAEQAAEQAAEQAAEQMBFBCgqhe7BqzOt2dsR&#10;PZacfrFqby11eYpMYg/rdtEx++h/s48eo8Yp9pnU56t3U3bEXHmxupgj4oVV64KKFbt+/96GHl2t&#10;9H769u2H6emUSFr9KMKo1wdpM5ieHzhymaA1eDh8zpjJuyMpQmX37t2hAwbELDOjQEstUjqMaqFV&#10;qgS1aFFZuHpw8rLdRkK1uU7pIYSTY0IH9KEK4nH14Iplu9WZpY2GY9NqawXEnlT2SB1rBaANKkqB&#10;gMcQoAAgR5ZQREB7zEzCEBAAARAAARAAARAAARAAARAAARAAARDIEYHKxfybVazQvmoVpj732fAX&#10;RTSzlsoULlShaBHr6jMrSTHUlMeD4qAH1xdT//FoaA0WBTZrVY0eE7gq3HZZEnVF9ZlCnltIhSuL&#10;STnEgGijjMnhq0h9pkKUBHoUSwPNFGVNhyEQ2Sh3tKa6GguFz6GIbI3JojU2iWIgkGcJIAI6z04t&#10;BgYCIAACIAACIAACIAACIAACIAACIEAEPCQCGnMBAiAAAvmTAATo/DnvGDUIgAAIgAAIgAAIgAAI&#10;gAAIgAAI5BcCHiJAuzQFR36ZS4wTBEBAhwSQgkOHkwaTQQAEQAAEQAAEQAAEQAAEQAAEQAAEQAAE&#10;QAAEQEAPBCBA62GWYCMIgAAIgAAIgAAIgAAIgAAIgAAIgAAIgAAIgAAI6JAABGgdThpMBgEQAAEQ&#10;AAEQAAEQAAEQAAEQAAEQAAEQAAEQAAE9EIAArYdZgo0gAAIgAAIgAAIgAAIgAAIgAAIgAAIgAAIg&#10;AAIgoEMCEKB1OGkwGQRAAARAAARAAARAAARAAARAAARAAARAAARAAAT0QAACtB5mCTaCAAiAAAiA&#10;AAiAAAiAAAiAAAiAAAiAAAiAAAiAgA4JQIDW4aTBZBAAARAAARAAARAAARAAARAAARAAARAAARAA&#10;ARDQAwEI0HqYJdgIAiAAAiAAAiAAAiAAAiAAAiAAAiAAAiAAAiAAAjokAAFah5MGk0EABEAABEAA&#10;BEAABEAABEAABEAABEAABEAABEBADwQgQOthlmAjCIAACIAACIAACIAACIAACIAACIAACIAACIAA&#10;COiQAARoHU4aTAYBEAABEAABEAABEAABEAABEAABEAABEAABEAABPRCAAK2HWYKNIAACIAACIAAC&#10;IAACIAACIAACIAACIAACIAACIKBDAhCgdThpMBkEQAAEQAAEQAAEQAAEQAAEQAAEQAAEQAAEQAAE&#10;9EAAArQeZgk2ggAIgAAIgAAIgAAIgAAIgAAIgAAIgAAIgAAIgIAOCUCA1uGkwWQQAAEQAAEQAAEQ&#10;AAEQAAEQAAEQAAEQAAEQAAEQ0AMBCNB6mCXYCAIgAAIgAAIgAAIgAAIgAAIgAAIgAAIgAAIgAAI6&#10;JAABWoeTBpNBAARAAARAAARAAARAAARAAARAAARAAARAAARAQA8EIEDrYZZgIwiAAAiAAAiAAAiA&#10;AAiAAAiAAAiAAAiAAAiAAAjokAAEaB1OGkwGARAAARAAARAAARAAARAAARAAARAAARAAARAAAT0Q&#10;gACth1mCjSAAAiAAAiAAAiAAAiAAAiAAAiAAAiAAAiAAAiCgQwIQoHU4aTAZBEAABEAABEAABEAA&#10;BEAABEAABEAABEAABEAABPRAAAK0HmYJNoIACIAACIAACIAACIAACIAACIAACIAACIAACICADglA&#10;gNbhpMFkEAABEAABEAABEAABEAABEAABEAABEAABEAABENADAQjQepgl2AgCIAACIAACIAACIAAC&#10;IAACIAACIAACIAACIAACOiQAAVqHkwaTQQAEQAAEQAAEQAAEQAAEQAAEQAAEQAAEQAAEQEAPBCBA&#10;62GWYCMIgAAIgAAIgAAIgAAIgAAIgAAIgAAIgAAIgAAI6JAABGgdThpMBgEQAAEQAAEQAAEQAAEQ&#10;AAEQAAEQAAEQAAEQAAE9EIAArYdZgo0gAAIgAAIgAAIgAAIgAAIgAAIgAAIgAAIgAAIgoEMCEKB1&#10;OGkwGQRAAARAAARAAARAAARAAARAAARAAARAAARAAAT0QAACtB5mCTaCAAiAAAiAAAiAAAiAAAiA&#10;AAiAAAiAAAiAAAiAgA4JQIDW4aTBZBAAARAAARAAARAAARAAARAAARAAARAAARAAARDQAwEI0HqY&#10;JdgIAiAAAiAAAiAAAiAAAiAAAiAAAiAAAiAAAiAAAjokAAFah5MGk0EABEAABEAABEAABEAABEAA&#10;BEAABEAABEAABEBADwQgQOthlmAjCIAACIAACIAACIAACIAACIAACIAACIAACIAACOiQAARoHU4a&#10;TAYBEAABEAABEAABEAABEAABEAABEAABEAABEAABPRCAAK2HWYKNIAACIAACIAACIAACIAACIAAC&#10;IAACIAACIAACIKBDAhCgdThpMBkEQAAEQAAEQAAEQAAEQAAEQAAEQAAEQAAEQAAE9EAAArQeZgk2&#10;ggAIgAAIgAAIgAAIgAAIgAAIgAAIgAAIgAAIgIAOCUCA1uGkwWQQAAEQAAEQAAEQAAEQAAEQAAEQ&#10;AAEQAAEQAAEQ0AMBCNB6mCXYCAIgAAIgAAIgAAIgAAIgAAIgAAIgAAIgAAIgAAI6JAABWoeTBpNB&#10;AARAAARAAARAAARAAARAAARAAARAAARAAARAQA8EIEDrYZZgIwiAAAiAAAiAAAiAAAiAAAiAAAiA&#10;AAiAAAiAAAjokAAEaB1OWnaT01NuRkZExKWk2x5NesrV2NvpWVYKZqXEXoy7b62E7V7sKZGe+tCq&#10;Pfa0pZOyWY8epmbqxFaYCQIgAAIgAAIgAAIgAAIgAAIgAAIgAAIgAAI5JwABOufsXFAzM/nQvH6d&#10;u/V+lY6Bvdu2bPvqB19N/37FjhNxDy3qlZlx+2a9/9nCVbNer9fx7SUnUiyblXlt88fdWzYI+mL3&#10;zQzLpW5s/eTFmk9/+68GMdthAlnpcdsmjpwXfjNNELLSE0/9OW905xrFvLxK12g66OvVGxa9++1R&#10;d5hheRzpCRd2LB7XefSaOG4H2bx77qBWxbwa952+K06WzlPj9swb1LSSV60B0/fESkXFdwZ3e75T&#10;749XnEkydJB+ccXgD9ZcOvf7hIm/nElyn8rv8FShARAAARAAARAAARAAARAAARAAARAAARAAARDI&#10;AQEI0DmA5roq3sWbj1w2s1vSkj0PQt/7dsPfG6aP6NwgY+f4zqEjlp5OMasa39g2ZfTmhsM+HDvt&#10;+x87lfOyZpt3+ec+Gtedl8i6te+XHdeyVSjbatR3W1b0b+TrumGylknJ/fuLj891mfZem4oFxNc9&#10;31hddMDSc8lZWQkXD8zoVfDoL5vuazfCwnC0NJB+a8+aHdezS92pUXs2b9+yYupGlRnJB6b0/Or2&#10;4D+SM7e/dffrnlMOJAuZyQdn9XznzuC/r2Qeef3uO0OnHEwQEnZN6b696Tcrv+8Z1/e91Rfk2wcP&#10;I1cvPNT5za41Gg78anDhHz//6TQ0aC0ThDIgAAIgAAIgAAIgAAIgAAIgAAIgAAIgAAJ6JQAB2uNm&#10;zrtYyQqCT+GSAWX9i/gHVGv0/Ii5SyfWW/9a+1HrY7OHQadfPflnQoWSRb2ForXCPvx8YEN/KwPy&#10;8fUrWNBHln8T//15/tY72UVtH/9qLTo0qehy/Tnz8ur3v44PC3vS30d4dHbJmyM+Lzbkw1eeKOUr&#10;iei+pWt1Hjb62bjom9pCoLMsDcf2/Gal/PvzxB13zEQj+1Vt129Y7/aPGdpIvbx+weS4Zzo2LU1h&#10;2k07PhM3ecH6i2fXT/0+7qX2TYv7eBVv1PGllMlTN0ZcOvlnYoVypYpWrFH3sa3hp27QKLLSI9d/&#10;vbfl+92rimx9gzu/WvWnYd8dSkYuDttzhBIgAAIgAAIgAAIgAAIgAAIgAAIgAAIgAAI6JQAB2vMn&#10;zqtg7ReHv9IobvGSDefu3Dy++rNuDUK6jfx6xdHrEZtnz1y6KyHh9PoF06f/dvTO/bhDi9/r/Xzb&#10;tv0/XXww+szKj8Z/Kb2fnnxowegJk6fP3hLFBOfMuIOzR788dqtYcfaWSIMKnZV+59LBNfPGfbX1&#10;qvxi04ULG6e/N2TQe9/tiUuKO7RkwvDBwz9bdYbCsdOvHVr8Qe92bdv2/nTxoWuSTpyRcuGPiYN6&#10;D+g9ePzivw4dPXr0zNmjqyd1qxTS7Z2pK46KKqxyZKX+t/abX2u3b1LeS8hKPblp7rr7Hbq1rMHU&#10;Z3Z4VXzmvVfq+9+9sHHGoJBKNTqPnrfxXEpW2p3LZOCEr/48dnz1tHcHvfnZylMpGcbDSU0Ui4yb&#10;vuHolukj3p2+4+rDuIOL3+vbrm2H3p8uORSXKmQlXdjw9aBunToPGv/JhFlfvDV87M5/138304iE&#10;eb+IP/b3wZQ2dYL9yE4vv+A6bVIO/r17/9/rfNo8HugnVika/Hi9lHX7j98vXFFqISPtUUbF0uIN&#10;gkfnf5v4X8cPOwXK55xXwXotu8V/P3X9JSjQnn8SwkIQAAEQAAEQAAEQAAEQAAEQ0C+B2NWjwywe&#10;o1fHumtk4XNkK+aEu6tLz+iHDVwiLTPIbwRyNg9u4MbODXtPAjcYJhEzc+Zyz+Fnk/rUNh6IuRN/&#10;Ts6mwvFaEKAdZ+iGFkrXbfGkIJzau3HWgAVZg1f8t29ayImhfd46UOHlfh2fLFGiemhY/wEda0f9&#10;2KX9vuYz/tzxa8+ro0bMuvL0+A73Z47dHf1AKN58yHv1LoydfzKBxfl6BzR4+eW+VVnFVkFyUDR9&#10;kHYzOuL41kVTL9y5fenMP5sXTf1p3rc7vFr36Rh07IvuXV6bcaxsp1efKbRyUNcFB49+O7T91iYz&#10;tm/7te+tUZ1mbk/IyLj8+/DOv1b5cMmyZe9UWtS/xftL188d/11G/xWxu6Y1Pj20/Qe/XXqowLp3&#10;aufG460b1ylH0cCp0cfDjwuPtalb0dgdvf1r1RDWjRty+IkZh2LPfd/mzLC+byw9fDHi2NZvvvhk&#10;4sKD/i1fejrrhz6fLDtfVD2cwIToM//8+c3UBbNWXihV2fvmlYPzury6tfnk7Tt+7Hv1y05Tdl3/&#10;94d+mxpOWbdx3ZfNb18p371f56rCY6E9jUmYndX0+Mv7Lxl/knDp0oV9poWv3yoT+na/81v3HA3f&#10;d7TiWy+GFH9wftkPJ/u93T2woKGsb+UGnUus2/hvLFJBu+EcQhcgAAIgAAIgAAIgAAIgAAIgkM8J&#10;VO0/b43qmNe/qnuAcKVs8m4hdLxowaim7unZU3ppOmp8qCBE/TIyLIwYCDQR+Y1AzmbCY7m52TB2&#10;1qwRnUjYPTlMffdCdVJzHzOV0+Xq7NwflbOpcLwWBGjHGbqhBS/fAiRcpl/b9Mvt+//9Pn/2/HX/&#10;pRS4tGbH5cwKZYv7UL6OchUrlCxSvl7v0e3rl8pMupdRolRK4r30IiVKF5GtYy3ww9e/bBm5Yll/&#10;VbaNghUbtX6qRinKEFGuSdtWtUoJrYaNG96pefMXur1YO7HewDH0ukWnrl1rXzp5zad+x9EvPl4q&#10;4+69tEKlElPupabFH9v1S2ZIo+qFhII1WvVoJEQl/vv9zbRTa+bPWLDuxO0Cifv/Pn5TsSAx+uQV&#10;oXq5UqL2nX43gd739StgEMLlYgn7vh119oVOTUr7evkGths6utyv7667/USTGkUee+WjD4c/36pV&#10;x/bthaSUB97q4RSs2PiFVnWLCE8OGDJsyMczpwxs2aT3oBfrl8pISkkrUTwxMflG9MWj29cs3xGR&#10;Uv7poX3rViKEQtGS5cobkdA6q4lx97MnCUlKSa3ae9GyYaVuJDX7ZtO4loXOr5p6seMHHSreP7Ny&#10;XOeWLQfN3UOB2ELRspVLCUeuxFt5JKRWM1AOBEAABEAABEAABEAABEAABEAABDyPAAVhypork7/y&#10;mfSsTEjTUSrpf2bPQM+bKM+0yGO55YZhTPYmDfqg2V8QiCZJBaJ+meG+nzVo9hsI0JpR5WbBe9Fn&#10;TwtCWf+LaWLMMh0Dx/1w+lrcnE4VVFZ5V2wzrHfR9a8PnLg9kkcau8DqQiUCipFeXL5Nv94lN73e&#10;88vtV1KkXryLBlSscyn8+GXq/GHSzbulWhQ8LUYW91PsPTCnk9k1tlCl6rUF4crJ6EQTa9MjKZMy&#10;F6aLVmvQsFTi0ZNRJN1qOUqXLCZJ696V2gzrUnL9uz0nbrnykNJd+JTr8PZvna5+/FyTkO4zLwVV&#10;K6GlMVbGp0xQSFXj4o+1rlvrKdMWalevVMirUGCTDl07P12r5MMTi2fF9h/9TNm7+6f2XBQw6c/V&#10;Xc52f3PlZZZ6I+H6rWQo0NrnACVBAARAAARAAARAAARAAARAAAScT8Bsmg6jRBHGP/k3irI0zQZg&#10;qBe+6pcoMja0r1nN1VanltrNln1AbY1lY8x0p1SUPzLNjGGUMMNKdZ5ag6dD4C2Z5niQmxQ7NpdE&#10;QTHICm3V5FtpPLuLWC1sEakyaqMJ5yhUM63kV5EQ8NLZwKqyV4gmZocqV3UpN0PHIyX/lILTw4xC&#10;iy26kQbmJnWNRmTUiUjAnqQsgZVNNCnTWW7aS/pdQ9T+Q25LrKN1LYIArZVUbpZLPr5p2TGhRYdG&#10;wWkno+4VrciOIgknLyYZzMpMPjjjxfbb6kxfOnvIszXU4c4uMT3l6JR+7TfWmb56+pC2taXevIu3&#10;fnvhhBuj+vUa2HvInNTXN7zRqLIQFZVcWLa3WMLJ83fM2eJbvnGr7v6Xth2OSDb+OPPW9VQhRhGm&#10;vYuWKF1CqF29op1jSz4w5cXXNtaZuHr2sLY1RLU5PTWg/bS1F44s6u+zpk/Xsb/HanvOIdX0Kl0j&#10;pKZwOT5RUozTr13eLwQ1aFg/pNH9y/FJ0nsPr10+LzxWIziAh5XfObrgx7h+Q9qW9U2PCP/1XLXq&#10;lYoHBD9Wet3+YywndmkxiN0lU4RGQQAEQAAEQAAEQAAEQAAEQAAEQMBeAuwH+/LP/VV6qBjIzD4T&#10;k3eQZMc+E/U4VYyzlNiD0gTIH16JlrqnNwyHuYS75js9yLtU7JEEz3DxfSX3gNShEvNp1RgFhJyR&#10;wKiiHZDMVpdMMs6UYC7NsxwPLvcmR9HKuVBYbSk6mjRJC7St2WncuI0RmRS2jFRpJ+qXVTzuVr6t&#10;YOgiZwaLA5UEYINbWbDa2dyoPbljBp+cSXR47reyj9k7obL1sczrqTaLWHbeEXuVaFk9Apu3Egfk&#10;gQo0BGjn+YFrWspKifhz+uRZGX0X/fDWS72fujpr8vQNJ67ExV4++NuCY2mFDZ3ej9i/5WC54OAy&#10;BdNvX499JAhZiZdjUrKEhDt304X0mxfPXc1mYEZqWnpa3KWoFPsfg5d1I/ynA+VqVC7j++h23HWx&#10;t7vR5//5a8GO59ev/2HqnAXfT3ylZfNWL7W+NOuzeRtOx8TFXTz40y/HBK4dlwpuECTsv8yeXehd&#10;veuXc4b6T505f28cF4OzUo7/b2eZV1skrlm6SwoWTo0+c8Kn3zNPlFelDDEakvnhpEcc/Olg6RrB&#10;pXzTE+Ni7wrCo5gVn03cc79Ck94Tf5g2PCHiqhiA/Cgt/WHchRgWy235KNagS9/up3ccEpNZP7x8&#10;PPxG98FhTZt0eafd6bXh4sMEM68e33a9+2fdnpBtzEw5umTmo75jnqZnLQrexUo/xpsu5V/UL5Xi&#10;xIWQoHLQn11z7qBVEAABEAABEAABEAABEAABEAAB+wjw9MTyz/2Z7Bg+xyh1cWDPvtIv/cUwSyXE&#10;ebycVyKw50w5DYBYkQtmilws56k11qDNdyoIkkArJ+2QQzul7APS+yZ5LIKDROFWjrc2b4x5ElLF&#10;nB9ydUumGjUcu3qGFG9r47BC20pNjY2zFrIVtohU1SPP/CCp1aojZwZTA3JDoS2sJ2bRODTtZjA/&#10;MU7FbeTwln1P+4RWreyQY2WfakWFr9q/l32JbNS3f3Lv6ZcQoG2d+G79PDPlwq7fFq/cINzYP/+L&#10;CdOmT5vw+rNPvrokq89f22cPqhfYcPAX3w64O6troyqV6rywsPAbvQvvX7Jy46VL29avWLX+bPGW&#10;z7e4NPONHi/2nLY/o8SNJcOm7azUcnCLfaP6hfUa8N3pAv7CpbmvjVwZJ+xf/8sfR+NL12lfasXH&#10;fXotuOhXiNRRdjyKO7ph/a4oYdva7/5v4e/ii/W/rNl/NPyvzeGxwtk967eHH92xcuXG88KVqxmh&#10;jS9OGt6j08Bp4SklhO+HTdhx5971m3HfPFu5Eh0VSxUu/vTiwu9PGpCysGv94EqVei8s+tKghv5K&#10;R0Xrt32x0aWL0TeZ4Fyi3qDpa5dUX9epXfd3v16w9NfFs9/r8cY/LT55f/wPc/rHzvvom59XL58/&#10;8+8mC6e2SFi3OTwh4eyeDet27Nj21+EY4fzGlWvVwylw5+iazUcShB3LF689GvfIt2aLQS1OTXrj&#10;pU49Z4Rn+AlLPp124vZPX3z9/Z+79mzZlzTyowHPNGj/2LqPe7y2INKrkNF0E40/l6zcdkmIPPzX&#10;ZmqKQqAL1u7/7e+Nt85asEK056n13/au7l209iuTf2++b9b8X5fPnP936PxvX67BzquslCPfz3r0&#10;9tvNi0uAvWuEDu53Ydueowd2Hgoa2blJ8ZsXDiR3f/HJQI7frc6GzkAABEAABEAABEAABEAABEAA&#10;BEDAmIBKjpV/7h99JVaO6JTzFIihzKIeTQr0VeUjIwnRUFFpO1RRhEk7VsnTysdmO2UfGpIZsFwJ&#10;/OCpG+h9Ud0WdWol8lStZ2Y3RgnHVlXkrWqR6uQy2apbNFVuXY72rRoaWtWq11mhbbme1sZlqBJM&#10;U0vMITXqcfdyMeY9dvVyY/1Zi8EGsMx12NG0hbWcxi7jJuveprceZGvI4W34ni3D2G0XS3c2tPiY&#10;yUSzKkqwuKYU4ure1Q8hzL0k7BCgrZ727v7Qu2iVxm0Hzzp97cLeXyaNGNB/wIhv/jizf+UXr7YO&#10;KkoqpZd/w4HzNp45/e+RYyfDf3ilXrmqT3Z699dr145O7t+q1ePVWn6w48LOxXP+t2Lal1O3Ho+8&#10;vPiNZu3HbTqw7/vJ0xZ8MnTQV2djju5ev/7ita2T+4fWLle187ztkZvW/vJph4q+XAEtEFC7w4gf&#10;Dlw7OuX17n3eEV9M7t+mUb267QbP2X1t/bjuTerXe7Lzu78evfbr+JHT1184/POcJUumTZq59UL0&#10;5WWD6pUr/+TwtZcunz4iHoc3jSn2+84qk3aE09/HLm//YXBDf4PS6uX3RI8P+53fdvRGFoPsVaLe&#10;wDkH4rZNHfj8U3VrN3nxo+XLhtb3L+Bfb+B3e9ZPeKFB1cd7TV7yfrvAwNrthsw5fXr9uLDWTZs+&#10;JQ7/6K/vdlIPJ7DC4+1EhrvnDG5XO6CAULzVRzuOHl787ZIVMydNXX0h8vDyr+aeWzmqTcVi/k3e&#10;Xvjpc5Uqd5l35NimtYs/fT7IOLiaaLTo+O7P1679/G7HFmJT4uFX8dnxP094ocbjPb5cPKZdRT/x&#10;Pd/Kz06cP+G5uo93+2zxh88qPLPSbmY0mjCsOc+w4f1Y70U/v+Yfl9BwwspPQ0tfDl+fMfiDbo/h&#10;JHT3eYb+QAAEQAAEQAAEQAAEQAAEQAAENBIwKFlKFLPhcXo21SwzOWvNKMLZLRE7lfRQ40wUqoIU&#10;ac3soBwKojJuLq+HhREacmhkq2g75wJPtKHu17qpohnUk6S8Vu0/pldlTeTtoG1X45YL20YqxrzH&#10;HtofReOoWtV0FFYNNmigRlkpKPBaTn2hCKwmrdo1NKmuHdwsz4NDE8r0bYsB0Fp8zMQylYJs65Rj&#10;02O5d02+55JC0L5cgjXHjXoVKllBTpnM/q+Mv0Edllr1LR5U94kmjaqWpPfVpcv6+wrehSrWblgz&#10;oJAXvahetSQJpl6+Jas2atKwWsmCvmUfqxMUECA3LjXrW6pqrUDj9r18/ctIRSpVDgysxAqX9S8k&#10;v1mxQskihUqWY29XKFW6Ut36NcsW8vIqUrFmlZLC8QXd5qRWDy4X9HgTOp6sX92/aPUWNcr6V67b&#10;pEmjaqVME2d4V+85/aNya9b8m8IfwUe9i4XpaCSOQqboVaii+CYbsuDrX5YRqlDW31+BZTwcKqIe&#10;JlGgFho+VraQt1ehCjWrli5UpmLlclXFNutWloZPlKrUCiqeLbUHp2EyEYS3TpNGYoOGiSYIdRur&#10;zRbDpau1eK5WCXV8s1ehKs1e7N69Q8MAnxu7Foc/O++N5sVxDub4dEFFEAABEAABEAABEAABEAAB&#10;EAABpxLg4Z9K+gxRRwsMChY7oYDnbH3JH/HsDGIBFgBatVVzXlPVqpKVQx2habZTRUnrP49pbpbS&#10;36qS3towxsR4paKZUfFY2CuW4aqqazVVlJ/NPozRqBcrtK1OtabGlRasFjaTR7hq//Es1/ZIFjzd&#10;qpXkEtKRU4OlynL4tCgby7mwzQxS09C0m2HhHoghMNqhCZVHZCu1ixYfs/vUVpKVWHjop93tObMC&#10;xC9n0szXbfnU6PhZy/2v1ipW6qnOA3u1rd1jekq36b2thPd6+VZ87tOv6m+d8NNxgwadPxCmx2z5&#10;/Nuovl+926QU0m/kjynHKEEABEAABEAABEAABEAABEBADwRUT/OTInaZkqUkYJ6seiZhWJiUTtb0&#10;IyVRrSyBsY9Jt5Rzz7I8vaTEqtPYmu3UWE+U6zGEUrILJZmtIhaKercNY4wnwEqsKJcigyzPmaq6&#10;FVPV9Q2JSKx7ghXalitqbVxqIXthi0h5j7Iqzer37akmkyODpYZkwdS6wKx1aJrNCOw5xtgrmVMZ&#10;PNORCVXyS9vK06zFx+xaMcSobSVLh604absadlJhCNBOAolm5Bwa187v+37Sh9NX/rtxVp/6qpwb&#10;ZgGRBt32w6kDa6tDifMDSZ8KoeMnDm5cxtLjFPMDA4wRBEAABEAABEAABEAABEAABEDAAwmwTM8m&#10;ShZlZ5DiU5U00FJmDJZqWUzcID9aUElUq+Rklj+WasqZb+WHGZqmsTXXqZwumlVUZw5m0JRUuqKl&#10;1CFr0YYxRjXlIRqZorKSVFrzMp4hBzRXcm2YKnVrqTkzLmCFtgWHsaNxK5aYRcp7lB89KQ7F9KGB&#10;9hsstaokrrYaF27H0LSboZTcPZmlFpczfXA/ytmE8sQdVgV1LT6mfV0wJGaXTwT+2E7tbbinpFd8&#10;fLyDPQUEBDjYAqqDAAiAAAiAAAiAAAiAAAiAAAiAAAiAgIsI0HOKQkJCkpKSctx+REREcLAh60AO&#10;2omOjm7cuHEOKrqnColnooJF2WbdGD2ZK526hyd60QcB5oJcedaH0bq0EhHQupw2GA0CIAACIAAC&#10;IAACIAACIAACIAACIAACIAACIAACnk8AArTnzxEsBAEQAAEQAAEQAAEQAAEQAAEQAAEQAAEQAAEQ&#10;AAFdEkAKDl1OG4wGARAAARAAARAAARAAARAAARAAARDQSAApODSCQjEQAAEQcAUBREC7giraBAEQ&#10;AAEQAAEQAAEQAAEQAAEQAAEQAAEQAAEQAAEQECBAwwlAAARAAARAAARAAARAAARAAARAAARAAARA&#10;AARAAARcQgACtEuwolEQAAEQAAEQAAEQAAEQAAEQAAEQAAEQAAEQAAEQAAEI0PABEAABEAABEAAB&#10;EAABEAABEAABEAABEAABEAABEAABlxCAAO0SrGgUBEAABEAABEAABEAABEAABEAABEAABEAABEAA&#10;BEDAKz4+3kEKAQEBDraA6iAAAiAAAiAAAiAAAiAAAiAAAiAAAiDgIgJHjhwJCQlJSkrKcfsRERHB&#10;wcE5rk4Vo6OjGzdu7EgLqKsjArGrR4/8JUoQqvafN7NnoPMNl9sPHb9mVFPntq5YrmrVWb2Ezwmb&#10;vNvUWrOEshvhLBucCwutaSaACGjNqFAQBEAABEAABEAABEAABEAABEAABEAABEAABGwQCF8lqs90&#10;RP2yKtyzaJG2G0bH6NWxVu0iwVc8xodSqd2Tw+Y4bxSkOEtNy61H/TLS2BqSqcNE8Z6Xm9e/atWq&#10;0QedZ4FnTUg+sQYCdD6ZaAwTBEAABEAABEAABEAABEAABEAABEAABEDA9QTCDxoCfXfrWjltOkqS&#10;oAXXjKLpKFnijvplhiyIh8+RgqRJ/+aR44E9Z9Lh7Ehv13sBelATgAANfwABEAABEAABEAABEAAB&#10;EAABEAABEAABEAABqwTE0FzDYTkmOHb1clFDrdp/fP+qona73CTY2Fw7xu+FyRHH5t9VGUmxyeZN&#10;Ml9TjH6WMoOIodkUeKwlsDmwsjgI6cihkdbdqmkviVLU/kMUks3R9XJyYhG4dm4TgACd2zOA/kEA&#10;BEAABEAABEAABEAABEAABEAABEAABDyZgJy/WMoLQTkhrJgae2h/FH0c2rdn0+atDNqqXMNWO3Li&#10;iVFNRbFYDAaW35D6JL05W+oMlitDTpWhfCqFYBtn0RAFc4olVoxnzWoIK469Ko7G+LDbSGszG2ig&#10;JKOr2qq5C9Jme7J35QPbIEDng0nGEEEABEAABEAABEAABEAABEAABEAABEAABHJIgCeGkPJCiDqu&#10;Re1WTv8c2oJieBVtlSeCttVO1f5j5EcWKs2MlzNRUJ+SyGycVJqUYKYhy6kylE/F3BaKhXKIcY6S&#10;aJAKLmXEqNpfFZJsr5F2Mw8Ogv5sNzRPrwAB2tNnCPaBAAiAAAiAAAiAAAiAAAiAAAiAAAiAAAjk&#10;GoHYK9Fi31Ur2xZG5fTPkv4sStV91SmUbbbDpVe5pNwMG7icDCP6iuHxgSqp1vRTQ74MOemGffRY&#10;cg+pqjofs9iIvUZq7NgwFvUINVZGMU8nAAHa02cI9oEACIAACIAACIAACIAACIAACIAACIAACOQ2&#10;AQ2RucrjB3lyZimA2OQhfhrayfFQxbbF7B1S+g6WhMN6xhALPcn5O8T6GvJ05Nhcqqjk3SB1PzAo&#10;WGwp6qpBYnekZdT1IAIQoD1oMmAKCIAACIAACIAACIAACIAACIAACIAACICAZxGQhVGbWSzkZ+gp&#10;2ZdF9VZOz8weRai1HYp2ZlKsUY8sG7NRgmRVrLD8Kcm4iqKrpOcwl8XZKXw1Gmm1r9jVM6SnIlLK&#10;bAovb9qCBYybPrfRKeaikdwkAAE6N+mjbxAAARAAARAAARAAARAAARAAARAAARAAAc8moORRniw+&#10;yo9FGEuvjA+u/KoSJpOo2kt6ZmHU/kOxyuvd1tsRW+U9ys8VVLIxM6FWOaJ+mUG6tmSRFGotfWoc&#10;RyynneZVnBllrM1Ii1MrclSSfMhh1k1HSfHaUb+MNACmYnSY4e3ZPgPrjAhAgIZDgAAIgAAIgAAI&#10;gAAIgAAIgAAIgAAIgAAIgIBFAvQMQEkZlVJriKKpmXzQ8nMDjUKUxQbVjyLU0g4zQnzSofjYQVGL&#10;VfrsPy9bPgz2sbGMKz+RkKUBkXOAGEbGVWP60FFVV6ORRljlAanGZDQosUkDannoUcF9XZwIBL7v&#10;YgJe8fHxDnYREBDgYAuoDgIgAAIgAAIgAAIgAAIgAAIgAAIgAAIuInDkyJGQkJCkpKQctx8REREc&#10;LCVFyOkRHR3duHHjnNZGPRAAARDQMQFEQOt48mA6CIAACIAACIAACIAACIAACIAACIAACIAACIAA&#10;CHgyAQjQnjw7sA0EQAAEQAAEQAAEQAAEQAAEQAAEQAAEQAAEQAAEdEwAArSOJw+mgwAIgAAIgAAI&#10;gAAIgAAIgAAIgAAIgAAIgAAIgIAnE4AA7cmzA9tAAARAAARAAARAAARAAARAAARAAARAAARAAARA&#10;QMcEIEDrePJgOgiAAAiAAAiAAAiAAAiAAAiAAAiAAAiAAAiAAAh4MgEI0B46O1kPE6LO/Hf06NHj&#10;F+JS0rMEIfV2XEK6y43NfHgnPk4+bkv9ajqyHt65rlRT/v/6rRRN9mY9vBlxnAZ69HhkoqYKmixC&#10;IRAAARAAARAAARAAARAAARAAARAAARAAARAAgdwnAAE69+cgmwUZKWdWjO70yuyD19OEjOQL6794&#10;+5MFv3332ffH77vc2LSU+JPrP3qxkniMWHk5VVuHWRkpN2NjecVKldp99deFK9cSH9oSsDNSTv/y&#10;Zpvnvz5xO+KH1xpXf/b1FRFp2rpEKRAAARAAARAAARAAARAAARAAARAAARAAARAAAc8nAAHa0+Yo&#10;Kz1m/dju7x3u9NnXQzo2b9L06c7DJ0/vU3DrkjUPbMm5ThiKX9lardo9XcPOlrx8y9ZsEtKGV6zY&#10;NaxX6FMNg/y9rDaUFbfpgx7DF/zjXS7wscfr1vC3s1cUBwEQAAEQAAEQAAEQAAEQAAEQAAEQAAEQ&#10;AAEQ8HACEKA9bYLunV63eEGEUKx0sUKKaV7+DQZ++HZL62qup43Dtj2Zd88eXBeRIhUs0Wjkb1du&#10;7VnYp2YB2xVRAgRAAARAAARAAARAAARAAARAAARAAARAAARAQB8EIEB72jw9vB17XRDitk6e+fPx&#10;20pOZK8CNdv2ra7WZilZc+yF4/8qGaLNjSLrYWLUmX/PRCc+zJQ+znyYGE1/R5lmxsh8eOvS8eOX&#10;bsnFzAKxVNcuelIjJyx05FWoZBl/X2pPMvvo8QhKfW1X6ygMAiAAAiAAAiAAAiAAAiAAAiAAAiAA&#10;AiAAAiDgaQQgQHvajBSv8WQjMRlFxA9DGj874OvVR+Pui6k3vKr1ev3p4qKxGSmXt855c/TMPw6e&#10;PL7pm861KrYft+JMUpaQlX7rxJoJnYp50RHyweq/V4zuWqVavSb16j/VZ+be+FtnVozvWKUq/V0t&#10;5KXRUz58USrn1eHr5T+O7vXSS60b16jW5t2lp6mdbEd67J7pr7YbvSnuwZHZbbqNXnEqRWMukPT4&#10;Y4vfflzqp9I7P29bPKoNGdCoRrVOX2+Pi90xrmmJZ7+JE3s7OvXZgErjdiTT0C6s+6x7657fhd+M&#10;2z87rMOgubvjND8I0dMmEvaAAAiAAAiAAAiAAAiAAAiAAAiAAAiAAAiAAAhAgPY0HygY9OKbX3et&#10;Kpl1fMXHvUJqtR88fcPpRPnhfFkJu758see7xyq1696j5yvDX+9RO2XXtKEfraaH9/mWrf/cM42L&#10;iRUvr1t6vOKHGxLOL+rmn3Lpj0mD+k4+Wmfcttv/zWlZSrj854/Hyj3TsqJY8GD41cYTNuz4e+e0&#10;bsI/817pMWljnPFTALOu7/ly2ItjE/u+O/DZVmGDhhWY3feNL3fGa5Kgfcs17hXWVeonbvOBK00+&#10;23N6xWulhJSdU95dHNN8SnjS9g+lD5t8sP3mtSntit3cO334O5/vaPTGW/1eeOHlNwYGrho1sP/U&#10;/YmaOvO0eYQ9IAACIAACIAACIAACIAACIAACIAACIAACIAACAgRoj3MCL/8nR/y4YtHw1vJD+VIO&#10;/Dy2a/Pnx0jhyVlpV87sPZciHFz6vz3XuTCbEn7xqtEjCqv3eOfVNuX8ClSoWlsUpFPuP9WpW6My&#10;vgUr129dXfx797l4lt+iZdeuT5b28irVsP2zDenPiLU//nVRlfki69GZ9V/N+CulYsP61YoIQqGK&#10;1WuUEg4s/D38pp2icMUefXs1KluoZNlyYmbrlNirt7OFUd87s3r+jJ1XhGLlA0pSKo4CZQODiglX&#10;dn7z3dqI+x43STAIBEAABEAABEAABEAABEAABEAABEAABEAABEBAAwEI0BogubuIl29A08Hfbjyx&#10;Y9EHL9ZhnadQeHKvb7bGZxRs+OqyvRtX//nzhOdLXj/699Z/4p1hnVeBitUalqKWovb8E6lKw5F2&#10;/VT4AXpM4MPLBzeuXbNm/fbjlJ9aSNx38rKR3m23CYmX4++YSNiZVw6vFbsSyhQr4qt63mLK4b//&#10;u2Gn3G23PagAAiAAAiAAAiAAAiAAAiAAAiAAAiAAAiAAAiDgCgIQoF1B1ZE2k8/sOyEmnfAqXq3t&#10;4Cnr9p//+9s3npIyVZxb9b+dV7Lo/dbt29W8ufKNt+dGlWncsKwjnfG6XoWKFBdjk4XEyzfvGuTe&#10;zIf37oqisFC8SoNmLVq0fGbwrNPXrl3bNqJxYZVG7BQLUq6dPyllhK5UvnQhdeP3b99LhQDtFMZo&#10;BARAAARAAARAAARAAARAAARAAARAAARAAATcTAACtJuB2+zu0fW/t/yXmCGX8y1d69nh81fNH16T&#10;EnJIUmxW0umlYzo0GbGz9djPez5Rzs/JM1iqekCx7Npy4rXEjJIV+VGhpJFEbHNMWgr4V6rdQNLZ&#10;TY8iZYr6OVvt1mIQyoAACIAACIAACIAACIAACIAACIAACIAACIAACDhKwMnypaPmoD4RePDn3HXn&#10;VY8C9PKt0ualHrUFoXabuuXTzywf/ea8f1Ke6tq6egHn4cq8HnVMjD+uGtqyVimD3OtXue4T9cVe&#10;DizfeDJZjkNOjfv3tCH/tLNs8A5q1qOlmPb65MWrKZmGVv2bPfdEeQjQzsKMdkAABEAABEAABEAA&#10;BEAABEAABEAABEAABEDAnQQgQLuTtsa+7q2fPGvxkRuGhwHejzn13+2aw0cODCkiJ2UWDi1btGT1&#10;kh+X7rwmNvowOf7CuagUJW5auHNFnUiDd5uVej851ciIyBOnrj4UBMr1fOQf+qBmjyHPBat8wqtI&#10;4xff6lqVMnMc/Obzr1fsvxBz6fiaed/HFClrVRJ+mHz/od1ZM4rWDRs6rI6/8PDOHXEg9yNPnYgT&#10;gtp+OKJHTXr+IQ4QAAEQAAEQAAEQAAEQAAEQAAEQAAEQAAEQAAH9EfAZO3asg1YXLVrUwRZQXUXg&#10;fuT2IxW6PlsyfPmvB+LSvR4lXDq0etYPx1tOWDiuY9VCBYqXL+l1/tD28w/KVKr5VI9BQ9r6/bdq&#10;R1SmX0Czjp2r3tq+ctmKPRcfCWnpZeu1frLsrS0/f7nk0C16huHtYjVb1y9/Y8ePM349cuuRIBQp&#10;4Xfj4o37QqNnWqVu/e2PP/83d+nlGm/8+NvHzzzct3Tuoh0Rd0gCzqhQu3HDpu07PVX29oV94Tt3&#10;rl48f0N0ibavjw+rbZyCIyv91sX/jh7csnbtNukphQ+TCgXVKlfYJ/3apsVf//KPZEDp+s/U9Du+&#10;YeGvu6Oo/wKValbJOP/H/347QgK6b8HgWrUDy1esUu/pDvUKnP9t1eXildMOLPjq3yc+nf/tu08H&#10;+CAAGqcICIAACIAACIAACIAACIAACIBAzgnQw4wqVaqUmmockmVPewkJCSVLlrSnhmnZpKSkChUq&#10;ONIC6oIACICATgl4xcfHO2h6QECAgy2guopA6u24eyUqlvYVstJTbl6JiU1I86/0WLWK/r6GMukp&#10;t+4IJcuyt6hYwh2hhPyXRpSZ5xZ3bDdka5zQYdH5v16pdCPycmLBoOpBpQpZiIjPengnNiYmuWDF&#10;KpUD1JZo7M6uYnJfBQIqVXRFrmm7bEFhEAABEAABEAABEAABEAABEACBPEDgyJEjISEhJAHneCwR&#10;ERHBwcE5rk4Vo6OjGzdu7EgLqAsCIAACOiWAFByeNnF+ZUT1mQ4vX/9y1eo+0aRRTSP1mT7x9S9r&#10;0JupWBn71GfTEfv6V6zZsG6wRfVZtKVQycq1Gtat6nL12dBXtYoueNKhp0027AEBEAABEAABEAAB&#10;EAABEAABEAABEAABEACBvE0AAnTenl+MDgRAAARAAARAAARAAARAAARAAARAAARAAARAAARyjQAE&#10;6FxDn2sdZz1MPPvP3n/iRANizpyKiE9Jt/uJgblmPDoGARAAARAAARAAARAAARAAARAAARAAARAA&#10;ARDQDwEI0PqZK+dZ6lXmua9P0zMYrl3bMaZFcR/nNYyWQAAEQAAEQAAEQAAEQAAEQAAEQAAEQAAE&#10;QAAEQMBAAAJ0/vMGSuhcoaLqKOPv65X/KGDEIAACIAACIAACIAACIAACIAACIAACIAACIAACLicA&#10;AdrliNEBCIAACIAACIAACIAACIAACIAACIAACIAACIAACORPAhCg8+e8Y9QgAAIgAAIgAAIgAAIg&#10;AAIgAAIgAAIgAAIgAAIg4HICEKBdjhgdgAAIgAAIgAAIgAAIgAAIgAAIgAAIgAAIgAAIgED+JAAB&#10;On/OO0YNAiAAAiAAAiAAAiAAAiAAAiAAAiAAAiAAAiAAAi4nAAHa5YjRAQiAAAiAAAiAAAiAAAiA&#10;AAiAAAiAAAiAAAiAAAjkTwIQoPPnvGPUIAACIAACIAACIAACIAACIAACIAACIAACIAACIOByAhCg&#10;XY4YHYAACIAACIAACIAACIAACIAACIAACIAACIAACIBA/iQAATp/zjtGDQIgAAIgAAIgAAIgAAIg&#10;AAIgAAIgAAIgAAIgAAIuJwAB2uWI0QEIgAAIgAAIgAAIgAAIgAAIgAAIgAAIgICLCFxc+5dfn+Xq&#10;/9484qKu8lezm+eLVAEzf826a0YLAdo1XNEqCIAACIAACIAACIAACIAACIAACIAACICAewg83Tp1&#10;RV/+37ch7uk1b/bCBf0/motIATNvTrN7RwUB2r280RsIgAAIgAAIgAAIgAAIgAAIgAAIgAAIgAAI&#10;eCaBIwfqLS+xXlLzIT175hTp0Sqv+Ph4B+0OCAhwsAVUBwEQAAEQAAEQAAEQAAEQAAEQAAEQAAEX&#10;EThy5EhISEhSUlKO24+IiAgODs5xdaoYHR3duHFjR1pAXUsEKGK3XmyD1Lcrmy0gfrqcTX2JabM6&#10;vlNJLqV6XxgyVhRbKeNEt73GbVBgNW/2yAG/aTHyx1UanJ5Wrwb9ce10m/dOHmbvym8mzx27aaxS&#10;kL9/cf7yrwM77elRnJU1stlMI6zU1Tf77FvELVIbo7xpxWb6iHpcLOyXh89t5gbIWARB1TKrxe1U&#10;4zD5yEVDYHNhoJRt7rSPi08rhXIrbUqzE8yn1TZhnHdOIYAIaKdgRCMgAAIgAAIgAAIgAAIgAAIg&#10;AAIgAAIgAAKeRUAUSQ9UOc2yc4wtMfa9A5sN8qsc55s6q0EdxepmfTvxPB6n+5YwHYyU6EP9/sXD&#10;Sb1msdQfnaYJJ+vNvyoIxd+ZJr4jFmOJQZhUbfkw1wiVJql03ynFHjPGaLD58PJNg4VWxuaJ1STx&#10;XRk+WR69z0+0nI6rf+wV6gclv8lzasvv25hWpw1hbJVFK05f5HNkbu7oQ03jUk0rt/7i2v2qewNa&#10;CXuWT+vTGgjQ+pw3WA0CIAACIAACIAACIAACIAACIAACIAACIMAI7N2negihrDKTnDpzuTDtPUX/&#10;Dak/rUrMH+LzCen9pCFjW77A6laq946GnNEXr5iJoK/Ro6USUl38nT5VhOgkJp7adVhoJPlcDGnB&#10;csS0XQ0aCj/dWollLv7Oew2a7T059xobvjBtljJ8UszFj2KYNE/HomkxXeWE2mpt2poJzhqCCrKl&#10;uZPMsDguq9N67fRgGnjfKspInEE4hxOT76pBgM53U44BgwAIgAAIgAAIgAAIgAAIgAAIgAAIgECe&#10;IqB6COH6p2O69ZE06CMxi4Skse8tV7RpJTOG+H6VrhpEZzWii7FJzQLNyMH8kX2GBB0WyFLcLlfJ&#10;lawgclFzjRSvU0U4dSXZkWkyMrhSifqsLXH4JWopqUjEd8SPki6I2jQdlKjERJtmsrV4uGgIvFkx&#10;lQoLGLc0d5IZlsdlZVqT5846KfRt9U4QJ+oEwo7MTr6qCwE6X003BgsCIAACIAACIAACIAACIAAC&#10;IAACIAACeZnAC2ENmhnk1CrseXr8v5w+WC/5QnT2eGTKILxcleKDh9aax2shv4elRiiVR6deB2TN&#10;2kSwdt/8cdmaKb/mU5Q4OgRDs81j/NjNA/Fw1tyJbYnJN4QGi5Uc3FL7nkHYfXOZmz1BgM5N+ugb&#10;BEAABEAABEAABEAABEAABEAABEAABEDAJQQqlVAp0aoeLL1vzQhK15AtuvZa0ikSSZUUz2ZzdNge&#10;l7VGxBwR9CQ9k8TTtttUShyOVQVQ88Dn7MMXbWAx0RQUnHROiXcWmxE/snU4cQghVYawmwdW50jr&#10;uLjhhw7UUydjMQzIUcK20OBzmQAEaLgCCIAACIAACIAACIAACIAACIAACIAACIBAHiGwec3Jw1Wq&#10;dCI5tVK9j56mFBw8ojZ57nzpAXcm7187PVdMDG3tuLj25KKnq8g5o40KKpkrxPzCZpJEa2NqvpHN&#10;8/cterp1TkO2pZ737ntTHtrVN6fFNOtbXxxCdixibgrpIwoK7lNl0bS/lJwbYtqKw083UPJcWxmN&#10;k4ZgUMktzB0zQcu4VNO6aC+NvVX2UTiBsLYJRikI0PABEAABEAABEAABEAABEAABEAABEAABEAAB&#10;PRNQPYSwW3SD00pU8gtv95VSQrM00JtWBQaJ+YUFwej992IEdUJkUwzJc8cur7e8xPq3K5t+Uqne&#10;4r6CnGN6lrB4rI0UHOb5WmrkyIFue0tMC8vWqT2z1Kxv6zor2NhFLVt5IKE4/NN9kwxYWnbiHwkh&#10;LVPHllASZ28aG9w6NfvATWxweAiG1NLTkngGaktzR51bGZdhutXTWsUk+YY0AGcQtmc28nVZr/j4&#10;eAcBBAQEONgCqoMACIAACIAACIAACIAACIAACIAACICAiwgcOXIkJCQkKSnHAapCREREcHCwI+ZF&#10;R0c3btzYkRZQFwTsIrB5/vKvA1XKsl2VPbhwXh2XByN3gmmIgHYCRDQBAiAAAiAAAiAAAiAAAiAA&#10;AiAAAiAAAiAAAiAAAiCQnQAEaHgFCIAACIAACIAACIAACIAACIAACIAACIAACIAACICASwhAgHYJ&#10;VjQKAiAAAiAAAiAAAiAAAiAAAiAAAiAAAiAAArlFgHIoGzI755YRLug3r47LBag8qEnkgPagySBT&#10;vLy8DpzPeVIqzxoMrNEJgZa1S8DrdDJXecdMeF3emUv9jARep5+5yiOWwuXyxkRiHvPGPOpxFOR7&#10;WVlZerTcY21GDmiPnRoYBgIgkB8IQID2rFkmAdqzDII1IAACIAACIAACIAACIAACIAACuUEAGrQT&#10;qUOAdiJMNAUCIAAC9hKAAG0vMdeWRwS0a/midXMEENoDv3A/AXid+5mjR3gdfMDNBOBybgbuou4w&#10;jy4Ci2ZtEkAEtE1E9haAAG0vMZQHARAAAScSQA5oJ8JEUyAAAiAAAiAAAiAAAiAAAiAAAiAAAiAA&#10;AiAAAiAAAgYCEKDhDSAAAiAAAiAAAiAAAiAAAiAAAiAAAiAAAiAAAiAAAi4hAAHaJVjRqHMIZNy7&#10;c/P6bem/hOSHGfcT2Gvxv8R7GdRHalICvb6V9Mh8f6kpt6hw/J376YKQ+Sj5pqGic+xDK3mbQPqD&#10;xHiDyxm5meJOzBtvXLvJXhjK8LoJDzLw9Ji87SdsdFkZ969fOXfs3LmL8cmpgpDxIPmuuEa55GAr&#10;G62K1FEOjkd3oi7cuJ/dOvWCScNh6y0cOAeENVZJf3Dz0sVTp64kPhSE+yl3LVzHNDZmpph6Qm21&#10;orraOuBatnqh8yLufNTN+zbLKQXsLa+5YRS0g4Cxc7J9F1YGOwB6ZFF+yrPttOGwZ91w0cjuX710&#10;6XrOLm8usgjNggAIgAAIgAAIOIUABGinYEQjLiGQlXz27+kvdWldu8uLH244deVWzMEt7M8Oo9cc&#10;unw3Kyv15sk9C4d9sHDPrVRzGl/qteP/G9Gldc1hv53MEB7cOrpwAtV9aVGEy2Qhl1BAo7lFIOtO&#10;7PENS0c0E13ujU+Wfj/6vefbfvDVt/sjkwVypwu7//yyk/jRiNm79+/av2bSm/S6Vedp68+L35qo&#10;7tHVi954+ds/DsYmw+Fyawrd1W963KnVk8Z1bTfxpz+O7t/417y3Pvnq0+nz9txxUf83t85qVbv3&#10;J4vCL8Tl5Ct6yqFfhy6/mpntgbdGC2bG3ZgjexYO7tJ64Nqz2uVCFw04TzabFLn+k/HfrIm4dv7Y&#10;0o+/+mL8ksPxTh6n0YTaaDsrOfLM37M/oEWsdbP3p81Y8llYn7D+sxdviTHRphw0MWnfT6+17ffK&#10;3OMpmVZayko4e/66JMdrK++gUahulUBWeuSab+bvpcuedNC+68CK0aE5WRmybl44HWdt4jETbiKQ&#10;HPP3jAkvdZ7+2+b//tm8ZmLn1z/87vCVu3Ln9qwbzrTX4B43j347aGCn15YcSXBm+2gLBEAABEAA&#10;BEDAAwhAgPaASYAJFgh4lWrSZWCf+uK30MwylaqUr9PppUEDGtCf99NLVKte0svLr/IT9as0f2lg&#10;h0p+2cQUKuYXVKdBsNJ20Ur1G1YAahDQTsCrbI1n+r7QUXRAoWa3gR//OHfpuMB9X44d/smfEemV&#10;Qjo2a1hR/OixVqFh/boPfb1bEP1xYuPET5cfuy1Q3ef6d2rf7umuz9co5au9T5TUH4Gs+GPfjRz1&#10;0R9Fhq6YN2VC/yGjXv34/94NLRqV7FqlpXTTTu1DqvrZzSvz3qld29u2qumf7epvtGD6lqzTrs1T&#10;texuHhU0EchKO7d88gcnmw1+s2OHnl3e+fK1hgXuON1fjCbUhllepeq37N3nWXERK1X9uVHvzlrz&#10;fyMfOzxl0NgvV0Q6UYP2K13xseCgJ2oFFDJ3yWY2pl8N/2n20Vtp4mst5TUBR6EcE0g+t/m3nSvX&#10;hsexCH3adzV4vFJh+5tLvbV/4bxD1/GDIPvRObfGvZj1E8a+Nfd6hykfvvPac51eG/b5xJBjX7w3&#10;9Ktd7IamPeuG8yxTu0ehEoHBgVXrVSufAzdznkVoCQRAAARAAARAwAUEIEC7ACqadBoBL7+6HcPa&#10;VxGEXRv2XEgTvArUatulNcnIh//eL8WZPjh9ILpRSGUmwmRlJEee2rdxz74Tt1Kd/lXeaUNCQ7ol&#10;4OVT7ukXX24tRP1v1qwNMenZvkfXfXNQWEPh/pbvP5yzP57c08e3IBZY3c62VsMzkg//MGX+tgcV&#10;XurZrX4RuZZf2Vb9X65eQP4rI/HKka27tm45evGWFAxPWQXOnjv137nTF28nXDy+c+OB41cNgcwZ&#10;d64d27HHUNiWHfevXqSmTp28cvO62Muuozf46ic3tfHwkaNid+evPhAbuxv53/nmLesWTbx0/tSx&#10;i3EpgpBy4/yxc6cv3cnu0rY6x+c5JZCZEnfponBq26q1p+MpwLxw4LN9Gnrzy9b92xcPHf57w559&#10;/0qZUrjDXEpMiiSH2X/kYkpGxoOr4fu3bj1+VYpbTL995TS5AU1o3LWjW3ftPHQlWRJwTQ7mEn/v&#10;PC92av3wK9v6pR5PFriy5psFf11MN3t5Tb95cd/GXTsPRJw+HSf/CCkt5cqRw3//uf/wOdGduHMm&#10;PhCt3fVP5NWsx9/8dtKrTUv5epm3Of3asSWTZi48F3/p+PmouITrgqG8fJWnU+bPXTv3RSYyPVTy&#10;3lP/UeHEqEP7t247HWdzaLaGjs9VBLLi9/zx0z7h/oaVm05Z/L2FqV8ZPPZO+l1yyAOnYuKPLJr7&#10;xf9duX4eS03u+lfmlQ3fTfzpitCq43MNijJTSjRs2bGeELXku5/2JqqNy0oyWkwsnu8bw2kBYBVN&#10;T/mD58V1SbpCJaZmiBcdOlVvPrh57jgtHX/vOC1egOhIvaVyj9s3b2Q0eOuLGUMblCkom2N6DbVy&#10;1j9KPLdrDy2M505cjL2Xu6jROwiAAAiAAAiAQHYC0EfgFZ5NwLtKSNcOxYQ7J3/beIZ+tJt85dKF&#10;64Jw59SqredS0u+dPpTUqklZMZQqKyN+108jX990q5jPv5+99c3GGxBTPHti9Wld4Yq16pelGx/b&#10;t524mi1ha6kWXd/7fHDzQOHynM+/WX7ZiWGD+oSVP6y+fXb7pmgaavP6lQurgjq9gtsObV+G3k+/&#10;duT/hr0270SBMvHbB/WYzDK0pJ3+Y8Qzg8N6vD9p9h+Lx77f++3lx6Qv/hRM/e3QN9fGeF1ZOvKl&#10;4T8fidcQLXj/0u9vD+75/LtvfPDb73O+eCPso8VHRAVOamrgyI33A/2jF702uOeQeUsP3yKF88H5&#10;o1urtGxY6s4/8wb1DP1wU0RGRsT2t0IHh807lohcMW7zWZ8StZs/XeLO+d/eGvZ896/+93dM5hOd&#10;n6NbrXTcPrV4xNs/nC5Y+s6hDzu/88XqmFSvggVitrxFDtN99ITv9m+ePbZ/72+++WT+/1b+NeO1&#10;EUO+2R9PWnNawt5vBvcMfeO195Yf3vP35LDXRn57Ksl4QkVXJO+6Ucbn0IyBn8vRjlZGXKDSY02q&#10;CkLM3r/Cr97Ifnm9G/Hru6M3XC9RLPbvqT+cTqAHLaQnHpn74YBfb3pdWvtK2Kff7UssINz4493B&#10;PfvM/nHKzCHdx74x85/I/T/2fGbwW2uiRdOy2zxv//51G/7cekVIunrqwNEzN7MeHlaVZ1f53j+e&#10;8yp9e82ovh9sjiSBKSv9/NIPej4zaPArM35a9Ou4XsNGLjh1D3egneXJ96/sOVSoW3fag51a9Zep&#10;R7FOzPiVt+KxH/7y7fvv9Xvp/UkLfl+59u+oew9ijv13+KT5nGnOMhntWCPw6Pq/23eLV4hypUoo&#10;t0gF/wo16Mcu966s23VBtWjE/r5sR+T58Hl9Xhs591hCYrbzPfXWwdkfDvgtIUA48fkrc7dGied0&#10;QZNTftaB8N8miaf8unhfX5+Cd47O+vnkmWWfvTL/csFiKXs/HfbaJ3QWZ938Z9vvBvdIFO6emNd/&#10;cM/3t1+m5Phmr6GWzvqs1HM/TRz2++2ShW5unLL0+G34AgiAAAiAAAiAgKcRgADtaTMCe0wIFCjb&#10;tFOncoJwef3Wf67eDP8v4Msf+4h/btz134n//hbaPFVeqpB4avmUxYfqNW3VrE6d4Cu/Ldp+jgVW&#10;4AABJxLwLuRfUoq3v5WcQoKLyeHlW65Nv0/GPVdCuLtpyqzFe0W9D0feJpARe2nnKXND9PLx8aFn&#10;n947tmTG/20r3ebZ5k3aNm15d+PEeXvjMgoHPib9bKNN//FTX3+5rSCE7zxxNUPIenh82Yz5F5u0&#10;eq5Vu+ebC2dOR92xLUAXCQyuUlIQytQb+uXYd4e0Eu6c3frvtQwh89KG7ykuO6TVE/VCGoaQslmx&#10;aa/ngryz0i4d3lmnZe0ySAuTy37pXenFt+dOah1UVLh/eOPXPQcN/nhzRJJoU8rpPT+tiz56r3C9&#10;+pX97l1Zc+BycqZPqXIBoljUvM/YL4a+/EJF4dLO20+98vG7zzUuJ0T9e/HaA8G3bOXqlahEsRff&#10;efPNcQN6N31w6MdfdkWrViDmiuRdT9erXz8oasniTWfMxUirsRQqWspf/Ds69sRv2S6vmVdPbd53&#10;69ihs+khvYbXu5eUJjz4949JM442b9uibcdnnhbOHI+661OqTHlqIfZUQp2XF6yaOG1Uu/qBJXgP&#10;Zmz+6c87jVrXLCUIgU92G9GvU8MyZcobystX+Yotnn6mYWjbp6J+mjZvy42sYhWqB4snU6MRIyd+&#10;2uOZKsLJ/WeuSLoVDscJpBzbdrbFK++80at6UeHy73/sv5JtRTLrV16Kx0beCR4+7Zf/fTZuxEvP&#10;1SNzijft8/Lg7jWK4quH43OTsxbSkm9dE2sGBpUtQVcodnj5+kpidFLKg0eGGQ7s/daAXkNfeqnV&#10;g0Nzv9984KTJ+Z5ydO3ns442f6Zpo0Y1qt5c+38bIqiur8kpP7pL3wE9niwpXD92PvqekJZ0t1nn&#10;wDPr9l2OfFCkVg26ckXt+ici0SugeYdnVe4REBBQUol9Nn8N9bNw1j+89t/uf+KP/Xcqq/6AodXv&#10;4vkbOXMS1AIBEAABEAABFxLALtCFcNG0cwiUDHm2X2tBOLN57dyluwNatHr2mZdaULLdTf+burVU&#10;89osk2lG7PmdJwTh9N7f/u/PE94du1cXHubk6VzOMRit5FkCWWkP70mqTYnChcwunj5FavZ9Z8qo&#10;YCH26Pyxc1bgETp51hXkgXmXKF0r0PIgH8ad+UeMj+bH/f9OXbqj/FWAYsKkb/737qXR/YwHV0/s&#10;vyR95l3t5a927PuqR03NV2ifAr7eXr4FRBXh7iNqy6toqXKUECT1UYasJxSgAvQD6eh/jwQ/3UAM&#10;zcaRmwSyMhKTCoSM/OLXjV9/MPDxIsKDk99Pm7w6Mi1L8G/+8g/rvhxd7syC+dtMA/iKFvLz8fEt&#10;IHpFwQLKPYTrMfHK8+EEoUDRwgWEwgFBVSly+XRErEqIZa6YeHn7T7+uOuLXvUtt4YEtmfZR6j3p&#10;dx4Badd2Zbu8eleu/0LrwlEr57/ae9rxWq1qFM6I/nfnBek37941O87dt3ruy1Vk9w1s3LxptWot&#10;O3RtXpYyb2Q7jG2+ke2nJUoF+SpvqP9g379RXGIiIF7evgVJU3uYjt8/Oce3024d2HSjYbDwsHzD&#10;jo0FIXLb0i2XyEWNDut+1bhJk3pVQro/H1KRi53OMQ2t5JBAgeJlxTtVQuyVW4Zg56z0dLav8S9c&#10;0OQMLVC8DEV83Llw/lGwyflOl6vL94SIP9cs+u1MoZYd6/qkPuA3vFSnfOHH2w3qVUw4uGHLoUvh&#10;pyq0a9l08P/NnjO49Mkflm28qGEQVq+hpmd9oUpPhD5V5NTfU14eOfF4/bY14XUaCKMICIAACIAA&#10;CLiVgOavt261Cp2BgJpA8dptu9KzBx9s2f0wtF1V31J12nWmB8Pd3ZtZP7ReISNUlZ7o+tar78/8&#10;dMrMfiGUKQEHCDiXwKObUefiqcknQxsEG7ueoR+/sm3HfP5J98JCbOwV5DRwLn/Pa82rQt12LcUn&#10;JR06dfWBWprJysgwO/u+BX2tfymOv3Dp2kPBt3Cp0oV9vISMe3cSc5LMxavis699NeqJk9t2bvl9&#10;y18pz40b37FeMSHt8r+bSzz9RCXLD4DzPMJ506KMO/8s2XLxoV+5J54ZMmf+H78OaFDywb4T0XfI&#10;Z9JSYnat/maHd4f+zzl2o8C7oHjPwfgoVOKpPn1HTPpgyvcfD2lZzDrbzJtXjscIQskGz9cvKXqM&#10;yeXVv3qfKXMmDn28yIV9s8b/tJdSY0nHmYi4B4JPkdIli/Ao+4LZZS1LPXsX9LFjV+pHJxN82WVn&#10;SHrE3s13Am7t3PrHxksFaj1BN7T+Xb3t6C1z/VnyK7plYsd8umwkaJgTKFjhyWdDxYcVxCfSrxbk&#10;I+X6xQv0slin1rUMYdFG0EpWCKxr9nwv1fqFQWPfnPTtp9+82chQV33KFyjbrCvFhESvmPT1/irN&#10;HyuSnnzp4C+zD3g9271TjRxNjJVrqJdfzQEf/zSne4NisTs+++jbnUYprXPUGSqBAAiAAAiAAAg4&#10;lwC2hs7lidZcQYCePfhcD3oUYfXuzzcj6cTLr3boc/SbvpYvPFVDeeiXT2Dttg3pWYV//HU0OePR&#10;3VO//3lc+jkzDhBwIoGU4zt+3yUUef6Ncb1qFLAifJSo+fKkT19u7MSe0ZSnEihS5YXhQ1oGCtc3&#10;b90rJbYVj4z7kesXrzubIRQOerIt3S0Tj6xHD+8+Ekq0aFRTlVTAaFSs8L1L61buikh4lHwh/NDR&#10;Ez8P6dm8x8JDN+0fvq9PVmalQX2aVH6y67w/PxvcvJSXkBkdvrPwU7XL8183S63ev8uEiKzobfuv&#10;ZU8sY3/PqKGJwLW1a/beEmN1fQoHNW/WvGrh9s1rUWqUhL2/jZv9X8mqFXxTbjGBKN38rQyznWQ+&#10;Ss8Q0pJv022yuq0aVFPdJStUse5TwcL18N//PJn0KCPp6B+r/7UaAZ1x78SmP/ZdL9x89MgerR83&#10;c3mN3b/wQPGXvp7+3cf1hYTY23e9qjbt0LikcGH9pq2nU1ITY/bvi3poO4UMjcLY5qpFClEcf0Za&#10;+v2Eq9eNfsfkE9ywM/34SfLV1HuUY6vYs02rs59A4XA+gYzkIxvPPff+0CHv9KP/Rnz0yku0xTq8&#10;7o9Dt4xmVaNfeXkXKEg36jIfpT26dSVefmSl841GizYJeAd1HDyabpAf3XEgQj6/Us7+s+20UHXo&#10;2CGhlP7G+GCLyXM9ny7+j8n5XrlhK0rMsm/Njn9vZmTcPrfy99NGt2BVzZR4om2vFkKSd8P2Lct7&#10;XT/y05crwosFBRZMiWeJ8jJpgTN2D7UJdl1D02/v/Dm8RO8x3y8c3Ljk3Ss36cExOEAABEAABEAA&#10;BDyKAPbuHjUdMMYCAfFRhC806tWxPouwKFCrRc/nQ7uHBht+z1uqft9xg5sXPTW74wt1G3+0s0Kr&#10;hiWE9Pioc1eoePKJQ2duJt++dE6M0Uo+/u+JOASmwtU0EEi5cXzbvnCKARTE35n++NXUtz4+8vgH&#10;U1cuGNC42J2L+8mRxI8uHTi4a+vu1WsPhv+1ZeepRPbrb9+qz7w35Y3m/CE/GnpDEZ0S8G/SZ+rP&#10;Hw0LDB/50rivpv66aM7/po2a9WeB51943IfultUf+OHXr3r/teKPjWv2naw7eM47zcsId86EnxGz&#10;Jly5eO7oySOn6VXqxXNX72X61ev91uhugVE/fN65WseR672rV0hLvP1ASL33wKJgk5V4+j/RDx9c&#10;P3fy7H+Hz4htRVyMThYendk5Y96OP39cufT/ls1+f/JXc3ZdjI89dtCvY7NA1WU/9rcPx329JasZ&#10;SUs/fTn32KObYnpQacFECiNXu6N3ocjFUyfM+mvrhl3rFv9xucOkcV0q0dT4la3cMFC4sGzp7zEB&#10;bRoLwtbVqw7diDoXKU5IxNlz5y6dOiX6zrWzEadOitmfxam/eFtJOnFn3dczZ32x6Of9QWHv9Wnq&#10;pboCphVt/MqYt9oXPjZpRNOADu/sqtK2odGPOO5fOb19y79i0g8xTccvc98b//nemuOW/zj3zfol&#10;ypq5vJJudHXOlCk/H41MEJq//lq76t6FGnYcO6Z1UMS6D1p1aD5sq3f1oIyYixcpDVFi1JEjMWIc&#10;f6rZq7CRzS3r1u3St0mRE3/O+HzL9fS7Rlft4nX6Tvoo7P729b9u27DlbPNPvnqzbamsmxfCj8tA&#10;Tv5z/ASJZQmR56PFp6zhyDmB9Dvn1iz7bs3ti4dOXBWf9JiRcCPFT/xV2d3VMxf9uPFkLDle3Jnw&#10;47fTvcz5Vcb9aOaxF44fuSTNhU/JRl36NQ+MW/3FzD+uFDDN85BzQ1HTfgJ0g3za/33V9f78Cd/9&#10;tmrX1l/+9+m4LZXfmbzgs+eCxB/zSId3YJsuwftW/rHll/Wr4178elL3+v6m57t/kx4T3mtSZMf3&#10;/Ws8HfLG/uqhdekxvPeijU951lrx2p36t3+yz/MhAYJQuEyVxwoL+5cvXJNQvmGQELnrl99PJglq&#10;9/BOuiitbMzBBDPX0NKJFs/6zIhZE75Yf+hCitBiyIjnK+M7rv3+gRogAAIgAAIg4FICXvHx4g/K&#10;HTnocRGOVEddNQEvL68D5xG6a84p7sfFpZapWEqJ3bt/M0EoXbqI8Y/ZU69HXbyeXrRylaplpXKp&#10;KbcSJeXGx694qYKpiXdTReXZy69U6eLSk+RwSARa1i4BrzPnC+kPEhPup/MQGm+fovx35ZmPkm8z&#10;dxKPzMxMb2/xm45X4WJlSyg+Smleb6YUCyhhLu0pXC/PeV36g5vRsTeS02m1KVOtSsViqrUpLeXq&#10;hat3sooG1ggqRaJfVsb9xDtSdl2vgoULpLHHPhUsUrqUmHNDeHiHVrF7BQNq1ChDv16nNS0qvXzt&#10;ylwYED3n5oYvWg848cGu5UOe8KEcHQl32brmVyCdcj6TdiA56p3jcweN+L89Bk9rMnXBl23LV3is&#10;vLhs3r+4ZOhCYeiwJpVLU0dCfNTF2wWDgos/SlEWzDL+fpm3t77fZWTE26tX9qtfNG94rMd4nbw4&#10;+KfGxUTdSPUpWaFacEk5WUFWxr3rN+4UKhtI16zbcTczSlYsWzD1juwwfv6FMu4/EBcln4J+vmmp&#10;0nSJy07Ru+Jk/RT4wbYfni96PaVY5ZpB/j6PVFdAmlAxCfjtSxdvphVTdadMLHck+Q3ukEoB08vr&#10;o6SbKQV8k67F3i9SpVal4uxmW+ajxOiY2Lu+5WtUDSgiJpBhzim7dxZfNqWrsI/kYCY20ylAp9K1&#10;RKF0+YAiGcoya7hqZ9y5FhGVLJRQhsBXaRUQ32IlSxX1kPSvHuNydp3BfI2ivZPkOalJCclKgGta&#10;WloBKd284Xpn4leGJU4wzAW9efNGglCqYoC00Ons0Oc8WoFM64y0+GR5+fpXCAwqr5oUWp2uJxUp&#10;VyI1NjLmjo98OTN/vqfevBh141ER+dJGP10wOeX5RKfExz4qE1haPCsz7sbHJRUOqFTM79Gd2PiM&#10;UpXKiOl6VO6Rniw7m8HBTK6hls76IkLizbsFve5euZbqH1ytckkPWQQc9HXyvawsTb8mcbCj/FP9&#10;yJEjISEhSUk5/7odERERHBzsCLHo6OjGjRs70gLqggAIgIBOCUCA9qyJgwDtWfORP6zJc9+s8se0&#10;6XyU8LqcT6AkQB979+/fRjxlnE3D0GRm5NL3w/a2+31axxpFHyXevHlwxtubQhbM7SvG2NKRdXnz&#10;W52/rb7gt/fbWJaW025serfHe1EQoHM+U+6rma6IudJtCff160hPerTZ7vFiobMbmUdWwDx65LTk&#10;C6MgQDt9miFAOx0pGgQBEAAB7QQgQGtn5Y6SJEC7oxv0AQIgAAIgAAIgAAIgAAIgAAIg4NkEEATt&#10;xPmBAO1EmGgKBEAABOwlAAHaXmKuLU8CdMeOHTdt2uTabtA6CKgIkNdhawuPcDMBeJ2bgaM7IgCv&#10;gxu4mQBczs3AXdQdzeO77747a9YsF7WPZkHAEgGsIU73DQjQTkeKBkEABEBAOwE8oEE7K3eUrF+/&#10;vju6QR8gAAIgAAIgAAIgAAIgAAK2CEycONFWEXwOAiAAAiAAAiAAAiBggwAEaLgICIAACIAACIAA&#10;CNgkkHbn6o0U9eOg0u9cjTN6w2YTKAACIJAvCWD1yJfTjkGDAAiAAAiAAAioCECAhjvomsD9M9+/&#10;89XBBOMxpN25sGPxuH7D11zR9dhgPAiAQL4jkHVj7/SRrxqOgf2+2pkgZKRcWP9V36bFvB7vPP73&#10;MykZxljSb+2dO1xV59V+U3ckmJTJdyCtDjjh0NwRvXv3e/XV/t069xg091CybTyZKccXv962YdAz&#10;S8/LaJOOL3q7bd3qz/yivGG7EZQAARDQOYHkQ3MH9e3dd+CrA3t07jZ87iGT/afZ0WH10Pmkw3wQ&#10;AAEQAAEQAAEnEYAA7SSQaCZXCCQfWT77pxlLDsSrQtIyo/at37556dTwB7liEjoFARAAgZwSyIzc&#10;OntNcpX6DaSjsnB63+2KFUvc2jX925gm7/7ftk1Diiwc3G/Bf6nq9jMj/5r954Mqj0tV6gULEUtu&#10;l61c0ienJuSHeqWbvzN3Rs9CS5akdZv520/vNC9ue9DeRev1mzAyNMVQsni9V98f2aK07aooAQIg&#10;kGcIFG/+zuLJPYV9S+K7zFy74J3mWlYArB55ZvoxEBAAARAAARAAAYcIQIB2CB8q5yqB9Pg9a+af&#10;S0lctmJLpEGQ8a7a9tVhfV58LFdNQ+cgAAIgYDeB9BsRfm//seiLse+Lx8geDdKb9Wld1Su96sAv&#10;33yh+VPNO/bp26V8/M1ktQCddSMm4+0lP38xXqozvFuDkh36tKyBa7sN+F6+BQoKQumSxXw1zpKX&#10;r6+xqJ/tDY0NoRgIgICuCXj5FPDzESqULKZ5mcXqoesJh/H5gQA9ZdTsMC29nx+YYIwgAAIg4AoC&#10;mndPrugcbYKAIwQyI7f8dG/WpgXdhY0L/jz7yJGmUBcEQAAEcp+Ab8Xne7ctyyTRrNRTu5aV79C6&#10;RiHvCo895i+Jn5n37qS0nzKkmTpi16vis6+1reDFjE+9sHNZcdKscWnP6WSmxh1a/F7v59u27f/p&#10;4oNx6fTjmoyUy9vmDu4U0vbVKZvPSzOTfHkrvdGqbb9vNkfdF99Jjz++elK3SiHd3pm64ujVW5cP&#10;rpk34asNB3dMf3fE9B1SIzhAAATyOoH0a4cWf9C7Xdu2vT9dfOhaujhc26tH+s1jqz/rUSmkxztf&#10;rzwad11cPMZN33B0y/QR707fcVVqBAcIgIA7CGTXmqE+u4M7+gABEMhnBPAtNZ9NeN4Zbtajk5t/&#10;LNet4wudhwwIPPDd+sPJmXlncBgJCIBAfidw99TO/U+88VxN+SqdnhLzz5rJX8zyqVPDYtCuqFn/&#10;+kTvjjUL5Xd4OR1/+vHvu7Tf13zGnzt+7Xl11Igp22+kR64a2W1j5S/WHtn2dRvvW4KQFvv7uG5r&#10;q3zxx75t0zt4n4wThLtHZ49ekNF/ReyuaY1PD20/+vsd+zd8M+vHWWsvlArwunk94SEE6JzOB+qB&#10;gG4I3Dv+7dD2W5vM2L7t1763RnWauT0h3fbq8ej0nAH/yxi8LHbfV41PfNR+6I87Dv/5zdQFs1Ze&#10;KFXZ+2ZswkPdDB+GgkBeIKBWnKE+54UZxRhAAAQ8jwAEaM+bE1ikicDtfb/uCu3XopxXxTb9etU5&#10;t+rXPXH4lq+JHAqBAAh4PgGKZf61YpcWleTQ5qyHiTfvCqUrB//7ScteC48/MrvaiZp1oy4hSji0&#10;5w/S4yz0Llev9+j29UtlJt3LKFEqJfFe3PY532zp1PW5QD/BN7BFh1ZC5uXlb//T6aXWgb5evpWa&#10;dOjymJD8z/yxl++fWjN/xoJ1J24XSPz3QonH6xUpVmvA4NeHfPztlH71/LHR8riJhkEg4GwCBcrV&#10;7zj6xcdLZdy9l1aoVGLKvdQbtlaP6hnn/xh/O+HU79/NmL/2RIqQuOlqicdrFxGeHDBk2JCPZ04Z&#10;2NDf2VaiPRAAAbMEZs+ezd5nujNXn/n74AYCIAACIOAUAvhe5BSMaMTdBLLi9iz9ds0Xbcp6efmU&#10;aDPxnHBq2aIdkYiBdvc85Nv+0uPWDPeSjxqvrrmSb0Fg4K4hIMUyN3quRQUlQ7GXf1CTdmHDv1o8&#10;e0ipA6cv3c4w06+JZu0ay/J2q94V2wzrXXT96wMnbo8UYw8zrp3883iRgBJF+LDTru9NLBZQwhBj&#10;npUce0B4LLRnv/79+w8c98PpawfmdCwnCEUqlCyKDVbe9haMDgRUBApSNETvkpte7/nl9ivSw0rT&#10;r9paPbLSE6KE6qE9ae3oP3jcD3uvxU3uWIayLdmRmx5TAAIg4CwCJho0NQv12Vls0Q4IgAAIcAL4&#10;fgRn0COB+2fXry3029XMLHY8vLRkgLBuxZ8npU0/DhBwOQHvYvX7rpaPGa/WL+HyDtFB/iJgKZbZ&#10;t1yTNl3Mo8imWecvYs4Y7aMzy6aO79R+W53pS2cPebYGPaRQOu7fTJIyPfPj7s0kwy/jvQoUqShE&#10;RSUXrsiOYgknL9x1hjVoAwRAQC8Esh6dXzH1/T7tN9aZvnr6kLa1lcXD+urh5VXQXzh5JbloeWnt&#10;KF8s4fyFFERS6GXSYWceJKBWnKE+58EJxpBAAAQ8gAAEaA+YBJhgL4HkI8sXVnmpTUX5x+mCX7Xn&#10;+wwotfu71f8m29sUyoNATgh4+9d6Jkw+urWrpX4mXE6aQx0QMCJgHMuc9fB6RFQie6RV8sXTpwd3&#10;aFbeV8hKurBz084LSUoyDuTfyIETPUozPCEwNfbPxZsjDh0qFxxcpmD67eux9GRb7yJlW9eLW7ru&#10;79hUevhgetojIcUvpOTRpb/vi6WKWRlpqRkJDyt3bn1p1mfzNpyOiYu7ePCnX44JBXJgCqqAAAjo&#10;iUCqavFIj/5zzvaI9YfL1ahcxvfR7bjrtHhkPRBKt21odfXITClUt/nVRZ9N33D6Slzc5X0/LTgu&#10;+CkbWz2xgK0gkHcIMN0Z6nPemVGMBARAwMMIQID2sAmBObYIZMYd/mHCp1/43ruw4784FimSGffv&#10;vnP3C6Wcm/XNV4u2n7v4z/olKzdeuh9zePP6o3IRW63icxAAARDwEAImsczp1zdNrFWtZfd3v5g+&#10;YfjQNbWWzOkWSJfuxEPf9nyx57eHEpnVyL9hx+wlX9ix+pf1+wVh87QRr70qHQM7t6ozNKtnrxdb&#10;XJr5Ro8Xe07bn1HixpJhix+++tXEp7b1DH2h98C+I2YcFO7sv1yvc40tg0PbvzSwx4gZ55ISf160&#10;r/UbfVIWdq0fXKlS74VF2ja+uCc84dKG5UtW4gJkx6SgKAjogUDKhR2rVqzfdknYOG3EK2zx6N+5&#10;ecuhBTv0Gtry0qThPToNnBaeUkL4ftiEkyHjptlYPf44WKR786RZ3etXqVTphWVFwmpd3HE0Qdix&#10;fPHao3EkYuMAARDIBQJQn3MBOroEARDINwS84uPjHRxsQECAgy2gOifQoEGDoKCgTZs2gYlFAukp&#10;t27eTaOPCxQLKOsvZUilt27dTZMCAb0Klyrjm0J/SX8UKFZWLgKglglQKmPKYwJCIOBOAvA6y7Sz&#10;0m9dOvOgQoMgf+UJhPfjzp6/9sCnWKXq1SuyRY+O1FsXLt0tV7NaSSneNv3WhTMPKhnquHMyddOX&#10;4nWZD+/cSnyQLY+2eE0pkh4XcSGldK0aZYTrUdcLB1UtWSDrYdzZ09fSigc9VvLu1fSKtSsWSo27&#10;cPrao+LBwSUT49ODHqtYyCs9JfbC+RtppavXq1bsoXw9wgVIN47hOkOx0LmOrTtbnjRp0p07d2bN&#10;miVkPbxzI/GB6Y5JOtmLPoo7ezmlXI0aZTKvX7xVuFpQSV8vDatHZsqVC+fj00s/9ng1/1R5fysU&#10;LBZQ2t8X0dDunGQP7QtriNMn5siRIyEhIUlJSTluOSIiIjg4OMfVqWJ0dHTjxo0daQF1QQAEQECn&#10;BCBAe9bEQYD2rPnIH9Zgd5s/5tmzRgmv86z5yB/WwOvyxzx70Cjhch40GQ6YYhCgHWgEVUEgBwSw&#10;huQAmvUqEKCdjhQNggAIgIB2AkjBoZ0VSoIACIAACIAACIAACIAACIAACIAACIAACIAACIAACNhB&#10;ABHQdsByQ1G60e2GXtAFCIAACIAACIAACICAGwhMnDjRDb2gC9cRwAy6ji1a1kIAifK0UNJYBhHQ&#10;GkGhGAiAAAi4ggAEaFdQzXmbSMGRc3aomVMC+H1fTsmhXs4JwOtyzg41c0oAXpdTcqiXQwLkcu++&#10;+24OK6OaxxAoWbKknAPaY0yCIfmEAC5bTp9oCNBOR4oGQQAEQEA7AQjQ2lm5oyQEaHdQRh/GBLC7&#10;hUe4nwC8zv3M0SO8Dj7gZgJwOTcDd1F3yAHtIrBo1iYBrCE2EdlbAAK0vcRQHgRAAAScSMAroFx5&#10;9rseusJlZmayFBDsX/qT/vX29qYC7LWPjw+95tdC/oMgVp59pH7BDeUfsXeoPWpWbCczK0PqlNqn&#10;dzIyMnx9felf1g69w/rlzTKr6H3+plQ3Q8iS7JcGQkZSGeqRVeflmQ3sTT4osXCGaAD7lLplgxUL&#10;SP1m/9ETp2QyDawwsy09PZ11IXaXkenj60MW0p+sNfqXkWSjYyNlQ6P3MzLSJUvkKWAvxE9lC8WP&#10;qH0qySCwNlldjlGNiE8Zf8EKc/sZEw5B3TizlgqkpaWxKaODTxB3D5PZpyo0j2yArIp6pFSdz4Lc&#10;PnMbgfmP7AzZPYohZXaKDSoTKk+ZDzNPHAtHLfEUu2OIxNaVaeJgzfi/N/d/0WFM/J+64fPIGLKm&#10;bPu/kl5FQurDB8L4aPd/H1P/l88RZpXd/q+aem4S9x95pCpfN/Z/6Unw0j8W/V9xNjYrxv4vnrkm&#10;/p8unf7Z/Z/WCvY2/S/Npv970YzLyxE7cZhL8AG6yP9phllHvr4FyJ/N+n8m839pDZRoiCNiFb0U&#10;x5M+EhcjacCya4lvSoWZQ7LzRXqT/hRPUsn9RV8SOcvOIC6nsv9nSeu5Lf+XANte/9l6Zpf/s8nn&#10;SwofSKNGjdjU8EWMGcAKqFxPHJO8notU5HNPPn9lNxTo7OBXDXllkDkz/5GXejZN7Ozmo1D7SXYD&#10;rl69Wrx4cX6aR0ZGqodv0/+ljtjw5SupyfpP0+jjI1/++BTQrLJxsn6lGfZKz2DrvzIctv770vov&#10;johmXFwipIlkFcVJl+ZLMlIs7EvVleWI1iJyIGqXFWDrv+wGku9Rm+lG679YmI2dOuInNTs5Ff/3&#10;ldxStf5LNagv5pD0meL/ptsGk0s2938fslN1CrPXfH3mlyeT9Z9Y8fVfvUyJ1rLVK9v+h5GhCzdb&#10;mpgXiYOlK2wWXURM13+GgjuGuOCovFacdXHtkt9if0rWilXE/Y98yRMvrD5s/yNZQEWk01yaR2n+&#10;qCqV5+uANByB3hFfKFaJlzxxBRCLibufDJkzWwb5lVccE+1MpD0DmzV+dtAH8vovtWl0BrLLqGEw&#10;yiltef0XByVtNphjsBd8/8MaZyOiftn1mlkiTgG7NnG8ksNLLppmZf9DVxCj/Y904WC9sxfG+x/x&#10;WkxdExu1/zNXYdYa9j/SEitbqFiu8n/xpLPo/2xOfeTTU+XkbFQq/zGcGqIPcNcy2f8ww2z6v3r/&#10;Y+r/Clj2PtuK84Gb9X+CxxiKs8NXTmlo3P/5C3m54x8pnsQs53MhdS1Ombz/T7d3/5+j/Y90dZb3&#10;zLL/G0wy2f/Ipy5bFtiapjrBpZfie2xc9Idh/+8jnoNq/2cXenP7f/nyl93/WVciVXkDbn7/T0s6&#10;zSAtyHzGuQNb9n/D9yxWRjq5DF8ujPxf3mAb9v9UmV9A1bNPr8X9j5X9v4Ql+/ovromqr3gmHpXd&#10;/8lajf5PrmfYFSibJQ5Wmj/DysYXH7Y0sYHQa/79V/R8eUFmc69MkIbvv+IirvZ/6eunsv9PJ27s&#10;CyDrmtvMJkINh5+q6t0OM5JdAeX135izav03+L8y9bb8X+JlvP8XLzzsYI2w7yZG33+N/Z8NxPL3&#10;X9P9Dz/VmDOww+Hvv/IliVnOmIizYNb/JW+x9f1XubgY9v/G33+lvQTrK/v3X/V5miP/F6/z0ooq&#10;ziBdy9g1SHIG1f5f0VK4+xn7v6T/SJcbY/+XlQr6wKL+o7pISfMrfsuQ3UL6P9UVQf5TtFbacMrk&#10;le+/BQz6j7xX4fa43v/lNZwvTeyirB4IveZXScP7Zr7/imoJPwet7H+4V7B5N7v/4dPkPP/PTf2H&#10;bc8M67+0PVM7idlLA1/q2TojbXH5/p/7v0jIsP+n71m+PhnpBv2HL1Ns+2HG/1X7H7avVtb/DHY2&#10;qfc/3DdM7Dd4u2rDw7tjIzXZ/yjrf070T3n/r+zKtK7/9E1G3v+I2y2+urJTku9/+B6Pe7vp+q98&#10;wBox3f9IE839f+DAgUuWLFGv/z6FChVWo2EuzvZArDkOizXNHUXehymzyEuykah9yGQFkXqQv91J&#10;L8WDVWF/cefglqgt5LsQ9oJfrUWDVZsMXkztc+wkJ21UbTz75ib1lc6XA/4dRu1kzAyGiL9goJhu&#10;zuaevcOaotf0lSM9Tf4OzCsyS+hP8au+MmpWhbxc0VLkhZs3yL2Wv8ON4RtBTpvLxMwYPqH8Na9L&#10;Jdm0qk8M9Tyqrx/iiFQCKO+OI1W7sjQc8QKmrsIWWV6RbarF7x4F5Hnh6PgLhoivLGzLxaQ0Pi7i&#10;zE4e5t9qMoa+pHWH+4a4bqm/TrPJ9faiNYs3m93/2TaFXYeYYcxp+flCb9ryf+muiaL02eX/or6m&#10;Ul74LHNEstcpYr1t/1cwsklhY+HfYUSfUDxZ7fasWUlxEm8j0dxZ9H9Sr9j9GGVno5gqQmZSF+uU&#10;9U7fo/g138SX2B5LtEg5xTza/yV9K7v/i18UCbWsD8rrCfvuLcpbikepX6j8XzxPmf9zxZDeIjLK&#10;lVL0f+pCISPKK3b5P20MSbOz4v98ZciR/8vfIuQhSIMtX7486447GD/xs1/tyAUMXqH6OsTOQ7G8&#10;4q7qRZg3zhYHviSyjvgJmL1fdSN379718/Pj85KUlMQIsGuKTf/ns8BnU/Z/CYKPj+z/6lsjykhl&#10;kVe+MhruAbP+ZWHL6FIlbpRlHUdsRPEW6SwTq4hvSisvdZ1B34HNrP+GL8Zm1n/uvaqvK8wYPjvK&#10;LRBl/VeqyJts1WpAtWT/V63G2f1fvM0ife3nzmO0/itKgcn6L0rkSl8MoI31n+9/pG+eJuu/2L+0&#10;Y1ZvIfjKr26ZLWhs/WRjkSdI/EO+I6seo7xzYPsfaUmkT9V345hzyl3Q2S/vf+RZZlUYGapp2P8o&#10;t6yYPcr+RxJ5qR/lUzYFvAt5/VfdZeKeZvSC7dys7n9outn6b9b/vY32P6IbZvd/mjO2Dxa/s8oO&#10;ZrhtIPu/6k4S+/YrXsSlAfKTnU0TM8PgpaTpy/sfoy8GfJVT7yRZXWmC5Dnlg8q+/zH1f+VyL6//&#10;xv6fnp5RwNz+R749aW7/wwbOxmKy/uds/8MclXmC2Kw5/2cezfxf3gGInm1p/yMWNvF/1oV6/efL&#10;L59K7v9qNdbI/xUPd8r+h8ZE7Vna//CLAldnmIOxgTD+Ftd/clll/2N9/WeXaelCYAgNMVzpmP8r&#10;qj3rlNvAlwXxHcWvtO3/xdNB6/5furIy/+djseD/8nnKhqM+78R3JFEg+/6HtCf15Z45g3qMJvt/&#10;fhbb7f/0TUFZw1U9Gnha//7Ltt/G338NVwr1uiGeGco0sdf8FLPg/2Ip+SovoXaP/zObJTeQt+Lq&#10;/b/JLDCfN+v/tLKZ+f5rh/+zjZBD/s8d0pb/G76+cf+nmeWnmDyPdPtW8RbOwZz/i4oYWxFMzlmb&#10;33/5kst1Cd6Rnf5PJ5r4fVba//iyr2aSO9m3/zes/7L+IwcLslsLzI2z+b/J+m8UXsBnRL1k2Vj/&#10;xfihXPF/cYDS91+2Y2GnrNEqJC7+Jv5P338d3v/z77/u8n/5i5gd67/CQcP6L58I2dd/ommi/7BI&#10;Fy37f77+qyVXdsaZ3/9I90Xo/GW7XDaz7PrFfdiM/iPtupnCYLz/Z+uSYf/DV0LWMi8vnh3SuqHe&#10;fKqvBez04ecFe8EtsWv9Z18QeFO8WfWulSOiYvL+X7rrqVSUz+js+x92r1T7+m9e/1St/40bNzp+&#10;/Djrl43Xp3CRImQr08vkby8qP1NPDzOFG8TGzCaSeSRrgQ2MHxwNQyyZKCGjrwbZbn1w9Oq++JnJ&#10;X7A2Fa8V77TLxijbI2nbK79psqdhBhv8T4oP4u8wNGJdqQxrhO/mWVOMlaFTRTfhQJgjqibY8OVT&#10;PQSug/DJMPSu2rgwU0WrVN9j+YnEpozK8GHyGTFUVFnICnPz2BjV1qonkXke20DzeVQ7AG/NpAV1&#10;GWYG48YHyOGI7fPpkAKy1N7Ii3HavCM+Zbx99mVZku+N7rhyDqwj1pSakhn/lxZFKTDKIAjyigwL&#10;mw7ejm3/l8LZ+Ckq2WAEhLWQ3QdM/F/8gmHk/+KddvVZxpyTv2nD/+U75+ov5DIc3ohV/5cKiyez&#10;yIQBMfEoPiIqYsb/pYrq3TzTGrj9fPqUq4g0y2KAp+EOOb1j6v/irlHGy74wsFlztf9TN8riIMfo&#10;Zvd/6euupP5IB4+8Y+6h8kZli6Dch6dK9LG8tCo6rMH/JfLijy2UX0vw8bLh89mx7v/S9koyUFnP&#10;eTt8XiT/Nyykmtd/wy06bgO9IAGamaeeJj5f/E3Vp9JL5YIiY5RhihoVr6vuJXs7zFfV75vrSz4r&#10;6SNSnEmAZu5NLScmJjKk3Kut+z9VycH6T6RpKhRXkYZGPUrBaIZLNvN/VRwKC0xmmEQLjfxfGZHk&#10;QoazlW3XlEkn5UTyTnn957qGdGLy+HP5amJY/5XtnVRVPt3YzIq/NJKEO2YYN4lBEwuY+r+ySVL8&#10;XxJzFP9X3X1k7bOx8JvtfCr5TR0j/6e9h6Lhmln/lY1Ezvc/an9Wzj42QB5BY3b9Z99t2OonYqF2&#10;lC9+FvY/yvqvaNbicEQS8gbX2vpPprBgByNBVr4w0faMmcE0YjZB7F/D/kfZLHH/NPIo1c5YbkoZ&#10;C5U32v8YNsRyp6w89w21/0seSyYZIgTF0RrvLqSfQcg/KFGf44xqzvc/fClWlhjWmsr/DTGhpv7P&#10;LBQ1AcN3P2mM7KuLef/nEdCMhon/s4mw7v98+Eb+r7qHbdH/KUxVmhc2Vu6ThtXV9v5HXpSZ8dn2&#10;Pzz0SdRu2OLDulP3ZbL/4Z5AJdm3Vu4qHBFzQt4pHwJ3J77gMGdW3jf0rmYl73+kCZJHoX3/r9x1&#10;Y/ZwEcfU/8WWzYzd1P+VFZ7ZzNd/tf+LIpr6/pPxZtjY/+WNosF7jb/EMdT0qZ37f/n+Lncb9eoh&#10;L2vKvU/1OS6Gbzuy/7ew/rO55tt1w9KqUJIwykF53Lc5XvP+r9ruSiXFTRe/dLLxsoMNUO3/qvWf&#10;+7/8Irf9XxyKPEHav/8qPzQUCVjd/zNEnHC2778a/F9ZHKz4P5tuvjDy4fB+lfXf/LcV9SSKVZT9&#10;D59H5j8mrUn2GEQudRnlh5vS/kexn/uG2v8t7n9U34bM7X/kbRJb9JTvv0brNvdAvjCqKZmu/9J6&#10;b+z/pmsyGz5fnUStzcj/DZu07P5vcqVWT5Cx/8v32Ny4/ssnrLxiSBsgMs/k+y/7CRq/voiFDb/G&#10;ZLtQ+ZqiPv1Zeav+b+idMVET5sDZR87wf7E75g/OXv8NPyrlk8uum27xf/nHdoZ1W5EZ+Xi5VWwe&#10;Le5/TL//ylIbP/cN/m+f/mkq+zB/Y+7BEXEfsOL/pD7TXVvuKvy05ae5GrvanViP4u5fuvDxgagn&#10;iP9g3Yn65xONGx8/cYIBZOu/j3+xYuxuJ5My2Wj55Kmvo+o1nV6rzyXxnFP9voOxUy92VJjfZpQ2&#10;3OxXbNIWKtuCzs8xNVn1OsUtZHIei9SgN9U3ME3Gwq3lrFmD/Puq1KbRbp71wsqLjSuR5PwSxYFw&#10;XPwcY7Nr8FSpJfWyor4k8F54O9wXlaXQcE3lVrHG1S6rnju1JdnPNz473O+pDIvgU69HfAZ5p9xs&#10;PhwGgd1tZrt55k6srtlhmngO+8k8u4Zx2mxqeAt8sLxxKsnjUPgpxIHzimxQ7H1xaMpssiqyImC/&#10;/4syoWovZYf/S9+KmXniEFRxW9xI6/7Pvg4ysLL/KxIYnzvmsWp/0Ob/pnfvmZHsDLXg/0Zh4Bb9&#10;n51Hqsuq4hiy2M3mXZv/K9+3rfu/8Y1B1ji/3rjJ/42vfPw0l+dC1hJFMUVkyxZeyTeUpUlMYiAy&#10;UQRV9cnFWmOewFRpVlHt6spJLd6SEdtkXxVUsVRm/Z+pz6wK64X96eD6TyF+bFx8rvmMVKhQweTM&#10;5cW4q/MCimHi//N1hi0F7ARXG8+rm7zJW1OfxWrD1N3xGUlJSSEBmp+zycnJ/ERm5a37vzwJ0oWG&#10;zx1vQTp5DdI5X9Mkq8SzjPerHiMrJolaoirNZkxEYfxrerEXSb6VepEEAul/fGZlV/HNtv6zO0vS&#10;d0vuCeILRQphSrem9V9qgnqV1yWGQ7X/Y5Ol8n9l/bfl/1bWf4rl57+oUDuVqOArkl/2/Y+inVvw&#10;f2kI2td/ti1R7X/E2FLmp/S+yf6H336TJssoSkKyX3ZMtihoWv+VoDY2kYqTy0KD8f6Hr/+G71d8&#10;Rsyv/8Y/AzLr/+pzhE2u2pHkT2ndk1dLxd9U22L1L35U1eVrnOzwxr+yklUeJfLF6vov7x6lrYK4&#10;m5fPKZUEwzvlp61hwTHyfzmPBDvR+I1P9cJCJ52J58jrv5n9j2gMX7jYcqfe/zC1iK0MfJqYf/CK&#10;JvsfXkzT/oflhmKempP1X/4CL/u/5fVfNFhZcPnpz5c7TkBNg72pyf8V41kPfC5YshR5cyi7pdX9&#10;vxQewTiI+1WVyCUZI9pjxv/Z3TqFoUX/17L/kX7hpz59mDHc/8VtgLRQm1jC/cHR/Y+iGvPh0Mya&#10;W/8peFBcuvl8Gfm/fJ2S55uv/+x3Knx/zqbGlv/L+x+7/V9awMkq1f5HjItiPBlh7i3Z/V+0U2Rt&#10;0FJZ5Cn3LgacHew1X//ZmsCXRHFGxBxLhoOt+awKn26Tk5pb6JD/O+v7r+pegs39j1X/F+/BcBDG&#10;+x93fP8lNUeM4DZZ/5XZUa+E6tOZTRP7HTaTJs1//5Wv+EbxCnyi2RdnE/+xx/9ZOkcmOCi3riUf&#10;Zhc1tf+wKbC4/iuXIZX/yysMGym/FhhdxaR0Rir7lURU2fyftWDk/8b6j3iC5Jr/m//+y4jx/Q/T&#10;K9hlVx6I8g3NMf/X+P3XcDUxWf/Va5du9B/S7lTpmPj+xOb6zyhILic7M5smk6WSfmrD8t+yc82+&#10;/Y+Z77+GJA229/9KAId6/bfp/+pLhpb1n6UiYcawF+ox8isFt1Y++/jXNyU5Hj952eKmXqhN/J/t&#10;f4z8X7lc2vT/ho3kCGhl7ujX1ulGv7bm88cvn2qf4KuStObKOiMbG7sWinKwssCxVZUZyi1mLXBN&#10;XfxUGjB/R73McX/iGwLWPt91yfZI3yS55cwMfn+Vl1d7DCusni1OhNnPFUa+sLIGORZGgBvGx8U9&#10;TP5qly3Km58nrGXucGyNk9oXr8Q0L6wpZicfHePDZ5rZw/5kA+couFNSAS7Cshfq6uxPRoybxNtk&#10;b6qd0qRZZiGLXOAbdGYze5N5Nr1gr9XV2aBYthOWpYQbRq85XoaFDZCVUUDJfIgVq5h9UeBuyWNP&#10;uCWsilX/N91Tqv2fmc1Pfk3+r/qVvYTUcKNYu//zHZL67OCTziaOzSZ3LX4a8io2/Z9T4r92Mef/&#10;cq463izfM3GX4z6sfsHKsx2/Of8Xp9WC/5MDiONSR5F4qv/Txk+T/7OFlP1K3bz/Zxj8n9Lgyv4v&#10;LRXs7NPi//zUsMf/DTfh+Uyx05m6Zql17fN/1a+M2ZLCDvUSxxo3WVdV67/oL4roKvuduDIomw92&#10;k4MtFNy11B2pTwHeOxsUHxp7wd5hjbC1Re2r9Kam9V8Zizn/t7T+Z/d/1S00S+u/dBEU0/oaP1eA&#10;XSA0rf9iCmnZJI3rP8v04uD6b4//y3fKta//vpQDUeJixv+liCSL67+yfWQOmd3/be1/5OcxMM8x&#10;uTyp9z/M07Sv/+yMU58gov+b2f/IkRG8vPriKK//Uhw993C1/4urhHS1srb+S1tH9Qlldv3nV3z1&#10;CSWt/9n9X05eyeaFnzLqH/+y01D+FZ0i9DC8bGG00/9FG5QrppgBgE20Rv9ns6b4P/0lftXn+xw6&#10;O7Tsf5gjpZnZ/8h4mbezARrvf+SvQ7my/ovSht3rv7yPzeb/3jxnlDi/yp5ZvcNR9gzm9v/m/d/e&#10;/Y+RAKS+SrLzgq7mzDH4apCz9Z9fqsz5P9v/W97/KElR+D5B7at0qrL/5LObpwCytv6r/T8313/x&#10;qR4u2/+z1NgcC1vZGENl/TdsGPgKwBfGHK3/8q+K7V//TWV3vjlhNmte/+31f6P9jxn/1/D9lwm4&#10;7Joif/+1b/9jfv3nVy42dr44m6zV9qz/huxkfP1nKdRN139pU8Su0cwN+OWMjVG9/xGfq6Fa/42+&#10;/0qCgkl15pC29z+2v/+msQsiT+PDRkGW86+lTt//G/Y/0tmk6fuvcg5a2f+ofrpn2FnwbYZ7/V+W&#10;SuT1X4P/K/sf0UVz5P+21n+n+b8hCFe1/7F7/Tfxfy36D1uH+WVU9H8pR7O177/Z/J+pruxCSS1Y&#10;3P9IT1+TvhKZ2/9b1n/k1lVB6JLN8oWVLQW29v9yVKX967/hNo979z+m6z+bKbZLYd9QnLL/Yaso&#10;b9mnaFF/viyafJ3gf/KZZqsYs4ldCbJfEtTUeGf8Wm7EVHoaEuuFf21gaxnrkU2e2ln5ZYCbxE51&#10;+kbG4qDZ9o4V41/8eHITfgnh1zD13sLkCxLTMviXPWaJpS9sDAjPdciHqf72xa1in7JvFGyYjAC7&#10;6nOq3B5Dp6qbkGpL1L3w6xxfrDkHzpmPml+WuEmsWbUnMAvVW17ehTqqi/XCOPBvSgwgO1d5F2wB&#10;Yn/KfbHJUp4GycJJeL/8NfMNZhv3DVZMbEeSYJhAyeGwXjgfVpF7CNdlWAHDqKWv1fyGfHb/FyNN&#10;cuD/cm5PQ+PO839ZCuQnmuP+z2ZH9EgpeNmc/4vAxB6lybTf/w0ZezT5v5xoUjxlxLgilXTiof4v&#10;/YYru/+zO/zsrjn3Vf7ti58aRv6vhJkY/F8JaFX8X15PWCZ0NjHM+cW4anbVl+bJpv+LgbHKCWh0&#10;kirnkXxNUiVw4Mup0iPzcENQtrSmqc4vxQzm/5SCg4+an638HFe3SfXktYutEeq7vqr4KfUYTdYu&#10;ToCfeqwRo9Nf1SXDy6xiKTj4h3fu3FGP0ab/ixcp+Wa1vASZrP+SYGV2/Ze1b/Yp/+UHN1vcK8gP&#10;MRNbYNaKvwxi56+o6aivs9JqKfmDsiwrAV9ykLJq/VfC93gLyhDkeEzuw9nXfylls8r/5UVVlvX5&#10;9DGG/CKl1f+NIxCZz7PrjvH6b/SlUYv/8/nllwP1+s+eLMoIS15t+pVYqW64BrGNBP1juL7I/i81&#10;Zdj/SDJ3tv2PCNEQh2W4Y8daE3/vKfkNz9jLzj32O1B2STW3/xE35dx71f6v8DfE7nH/V4MV35Q+&#10;kM5s8bDk/4ySskwZ4n/5icnal34MKG3kFKrKAKWZZV/+ld+oMZjc7OzrPy15GvY/4m6BhYxJB7PR&#10;sf0PXaSUiB5xco3Wf2VXk23/QwOhOVTPCLdGetNwP8x4/2PYJ1v2f3lqTFY5NkyT/Q9zRev+T7Yb&#10;tnnW/F9sjE2Q7P+W138qw2VTep2j/b/9+x/DblOcD74y8PWHEZO2P/L6r/Z/k0XYov9L6oza/7kS&#10;ms3/RW+0sP4r4he/uFvY/7C4bGaMBv8Xfw1jMuPa/Z9sFXNlKqNTrf9iNLHaANP9v+rRXhypuE1S&#10;rUhq/+evmW/wiztf6rnN5tZ/C/4vrTMq/xfXAfX6zP2BD5BRlVYqOq9trv+m+x91g/w1T8ug+v5r&#10;CP0me7g/8BVKPqdUwi4TOvmViDXO/mRLSs6+/1r3fz4L8u5fWf+5ezOD1Sszt4qPJdv3X1v+76Hf&#10;f+XgJ/7UMqPvv/TUWeUxaNkXGbX/W1r/Nfi/vMKwayj7wZxqHVP2/6pVzuz6L86pIYrUsF0XfUkV&#10;JqJh/yOWVtug3mDw2RdPJSULpcP6jyv8X7y8ZV//ucTET7Rs338NEO30f2mvbm7/wwDyFc/QtaKE&#10;qNdhe9Z/w28OuJsxn+TXBbYpcqn+o16suN/yfrP7P/MuhYbom07Z/2hY/8XLhAb/F+HRro2PxaL/&#10;O6x/kjeKN+/tXf+lJxBKZ6ghCoQNX+P+x7D+KzqDpf0/90yq0rBhw5MnT6rXf58iRYqytvgSwK/K&#10;zO0MF12pHnMLfslXnwnqc1X9Pr3m+wbWGmuZzluW9ov9dIUbml0a4BdX7pQ89ZtUS/yuLV/tpBL8&#10;DORuypyV35Wi6pwC/8m5ZL9BoGFD5QPhlwrWJn+fI2ILB+uau7IYzSGJ45wwP7351ZdvTxWqbLWX&#10;JWl2a5G3ycowAxhYNnGsd7VtzEJOVX0as7qcAG9HfQbyHtlGlqPgbfJpYl8YTFYoBpz1zldVZrw8&#10;U4ovsY0sDxeV7BQXYk6Y2ym6SoZ4k5y9I+5rVdOtfqoJGxEHJUNTVlXmfqwAp2TwfymLLnvfyf4v&#10;/VqEt8zWMj6/fKa0+D9P/cOnnlFlJwh7zdpR703N+7+qCq/OXmjyf1W6fTP+r9wMINDcUVmz7Ka9&#10;4vNyd/xckAqIbm/s/0p4hU3/V0moLCjDPf7PFBnRfZUfzGb3f3b3gv8yl16zH0qzN5mdkp+IEfLq&#10;67GIQoqGFguJi6cU9aDaGorDZL+bNuf/PO2udf+noFFX+b84cIP2yqaYBlWuXDk2Qeo1ltnADva+&#10;mNRVOqiWrxSPxmDxYmzg3HXVvsTa51cZfo3jI+WnD38nu/+zhxCyCaJ/SY9m6x4/raz4PxusMhZD&#10;BJad/i91bfgVs3hfWjzNJTVZGq9h5VTWQ+l6IV7YDDKWOASFGhuL3I4qBwjF2ivnqaQjG59BTIdV&#10;e5r0p6yDi0ZkX/9VoqG4UikzZeT/klWK/xt9h6E32SPd1es/nyO+rvLZ4eu/Olm5wbGl4Ah2XebD&#10;ZJ/KviGdR+bXfwmk+ppoMu+iMaqboExTZn6aff2nBU58Yol4voszSG1LE8rmR3rHcA2V7iLI/i8H&#10;OMuFVBsPxdXl0C3L6788djVDtc/z15KczbxLHrX66qzevGn2f3nDybqQz1OZqukteb4/ZONi5dVP&#10;bDO7/2HLgjorOqvLGlEOw+yTa0nXI8P3MfP7H+VGoIhD+fKg7H+UqDrpvg7Dzi8HEj/ZeHn91+T/&#10;7G6KfFKY2f+o5FHuyfyMlkAZ9lF87Myxs+9/2L7KsP+XHpXJWuC7I3bBYbMgQ1Zt6hTfY50abk6Y&#10;3/8r679IXr3/N5d4WuYpzaC0/tv0f6v7nwKq/b/qGmrW/9lgWVw281WmsrE/Ne3/pdNTZqjsRrLt&#10;/+WfI3AbTPc/yqWTTyubLLX/cwGanyxsfeB/Gvu/fE7wdtSfmvF/41wionnKtYNxYNXZ6Wlm/Vct&#10;idwtqQpb//nPBZhNar9lZ6uIPdv+n7Oysv6zunwTKP8pJVRh6xUz27D/V1L2MU/L5v8yBRvrv7EA&#10;Z8v/+fdf+ZccfCKM13/1/scx/1d//1VWRTbjalfhr62s/yIi5S6LQ+u/1LV8LVBmhExyzfdfo02j&#10;Vv9XXUHUDi85EmGQ7yWz09Pg/1KSAfZABTZA6i67/8v7f8XV7fR/wzrP76NI6aSMMntwp2KOrdn/&#10;ld9MK7YxJzH4v5I2kK8YtHXkyyM7eTX7vxxG4Mn+z37Ub1j/5c2brMCwyeW7DPWkZ/v+a4isZ0jd&#10;6P9sWuR11Rn+r1X/kSMJFIBiYkDp8b/2+j+dRewXSJKrqP1fXs9F95ZOPfVztvmQrfu/9H3KZP8v&#10;P6DbZKbUfs7933DyKoEjnuj/8rdng+aZ8/XfOKqdc2CbAb7oEfPGjRodO3aMnd1swyAK0GzFNLnY&#10;sG0oW6ToYH+ylYv/y6aTFaAW2Ef8BfMPNhlqX+crF/lHgQIFxGZVTy9kvaj/VZxM/v7ATGXrODvE&#10;7Y7kZ+pe+NZBKiDbwC9v/NdzvClpUGKwvrp31iCDYDJqTlCEqMpWxl+z8mI4jLJC8T00837Ok3un&#10;0rvhBpQJfNE2BSkVpk/ZqcvMY5c9PkGcM4fJXoi7PdX+g/HhPNlUquea8Wcts/dZYQaKM+eNqGec&#10;f6qeMn4Oyw2yCWKqmiqAndVVOycbMj9P+NcA7tBcheHtZF8v+CnBmuLea+T/mf9f3nvAW1ZU2cPv&#10;db/Xmc6JpoEONNBkEMS/osKMJCU6MwjoiGJ2MAuKAScoo+CMAUVFnDGDoiCgJAMgAooKisQmx050&#10;gs6v+/W3aq+qdfY595x7z32hYX7f/b1+fd65ders2nvVql27UgT8AOPfnRLGonV3D6P+1RuRYiVP&#10;Af/BtS/iP9jd24Lg1M3a+A9eVCn+6b7rW74rRpCHGP7Tstki/tN0eJi3Af8xzwL+Sf2yvicfBq1Y&#10;nBb4t0AV8/EZDjb+FVxg57wO/o3/EkGlScoRwMS/rZRnkTmlzipk1kmzb4N1CGZtJC3ws/ZFbWhI&#10;oBr/GNCL/G9BOm8CYoCxb2+jvvB/wH/gf+wBLWYuEIsUyPt4J0vv+R9/BipILYIvJh8vMFIjkpk5&#10;8lQv1JObII1Nn/0M6OXLl1PDzfg/4T+JkWGeL2VbkGQu1r7E/yFcImtqbVSO/3lCn+f/OKUrNaYp&#10;jAX+x/BV0Is7NkfaiwQbXpc7UtjxvzUWGqk1DbNWBgukMTbLPo9/eGNRllgUadsTlGwhdAn/NqU6&#10;G2ZTO6XaEfHvWqjwVYqXFfGf1rP7JibCgPjfUuH/WF1rgf/kH5cwc1YTe4F/EqNNhSt6PrEzaZXd&#10;1GLOYtH/id3dBv8nW3VEGfAi1TLuWUkIBKUlKDr+F3uFQwj5YJH/6eDhp4n/k8e/8qnwf3InegeZ&#10;7cOlzRE0iS2b839YpJkOIfSUErgr83+C+KyY1AHf2Mz/Uey1xP+J8SyGY0rwHwfMsoqc8O/4v+j/&#10;cJ5mxv/CqtW4TC14Xcb/efxTb23xfyT8cvzH0z5CnlZM2qiK//2MyAIz4ynyP55lgxIx2bb/PyD+&#10;T9zbzctAO2b+f5qvR2aTz8atw/lgif+fPDE2UuJ8wjLxfzYk6eGa+H+ohg/JtDK39/9t/Uy7/r/H&#10;f7RmOf6tIyMujfUxkUTifwbXcrOqVXPVZKshq8v/qXNa8P9r8n/EVRovoaUEWl1omCfTefP+b2rf&#10;bLP3Nvq/CoVH/FuLVt//p/snZbL6lLQyffH/ww4uzfDvWr0M//T/E/7DiQtpvQv7IOqJkGYr8J+F&#10;JMrx7/yfKvwX/R83kVONteP/rA+b+D82kc34v7L/m3WivS1iQxBen5tKQkwOHP4jHRG6CR5xuKJt&#10;/jdGL8R/1AQrvCCVhtQWAeRXumgd/wH/D4v8L/yzi2cYiFEI3y4w/0HDf2X/V7gNr06kF2Uu6f/G&#10;yPILG//mopiqhX+25n3Cf5zoxtyShuL/QmBWHYR/06YeIa15+8rhUZNHACgOZjmV4j/zGJkh01Xz&#10;f+ycIAGnFXPiiG8O1Cdq7f/Dz9zUKv7p/J8+838Q0sZ7BUsWU6xbUC9tQdm8qklHzv/Pwhf9in/m&#10;+X/vvfa688476fPw7bFJ0I57ao+RCAyiCUe88PWQYCJiCCCGNXmHFJYjKbvP85TlSfhsSS4US9ph&#10;SmboVxIJqYatXijUy+NRG/CUMhE/svyUnOhUwVV59Aolo2yFmhDMmaZlNTJjeNbOO5JOmBvbHnI0&#10;De9qfrYLDFVBW4T0Kegs2VAQqaVU+dIe38i38BGJoa+oH0mlokk5WVOdwj1SnWL6fCNLRPllTbkO&#10;wrrogLL5Z/kufqgE6l9VSziWyZg/0ytDPhgK6+aeyJRMXMS/rYdFL70K/xripMBt4L/H4z9O6Jai&#10;+or/XNWQlaWEQcN/qOABJJvitMRy/PtzctwxPgHPxoMN+M/NLvT4Z0F8davGf5eKT4VsHfwzyhPw&#10;nyLgA43/zKFvF/+qF6pKqiwF/HOn6cD+ybIF/tcJPPXxD9PhdU34X1VS1VmExjub0QG2T3B4eZVs&#10;rBXcvhnml4VMyCryeMQY4hm9vZT/fYZsO0SSFIdP8cPMo8OU2kSONzTl/wHBv4LasfUM4YM+8L8B&#10;YGD4Pw2ZsL7jQ3VJaZX8b4NbfeX/8CJaoTb+4+YVW8//SVP7W/F/aDtoRIGT2vOuUbJyBoAy/o8z&#10;QPvl/5iD1z7+M8cD7Wue/7OZU/IZcvxv6z9a8j8SBeczOV1USAX/B0cofZVWUiepVLR6+I8x/cj/&#10;pnTqR2XRttr18J9tuleB/+yAZU84Vf5PS/xzYJv0GPk/ebbt+//ZuFpEbCv+Rxlb4T9z8mvgP0bt&#10;aXqlZ9HK/P/MA/ckT9uFapImIONPnfyT8B/2K6/N/6X+f6BZFV+WYv7BFtbBacf/aeD/Ev8/nryn&#10;qkETlPv/Npusnv8f95VmKXL4T6HzevgfYP+f0f+gRmsKeU0hN23qUUvUEv86gESuRX3/H1tdy45B&#10;1al5pZaeV/yz4meDB4K092GiAvMzgVr0f5v4/+3yfxv+fx38RzesGf7b8X/YKxT/R/ynRTOyb9v+&#10;zwD1f1vyPyQs4/9QWdBS8yvSEWFQhX98h5R9iP+4KWXZHDjqE7+r4z+D1P/NWEI+fDn++9z/LY//&#10;DI7////D+A+adNtroqX//8EPfmDRooWLFy/Cz7XXXgMchrG4zZtxf/GihUsW48unr73mGm5uU8D/&#10;dddeu3RJSPLH226bMGEC4Tp+/Pg//emPS5cuQYbXXXct606oRwMd/wS7oJTcC0v1kU2YGrgS/yet&#10;8u+X/99+/1c9YvV/Y8COZEG5lQjlEYmos11oucmq4txGJ4xfSTvIUJ1/ncGmb0VwMhjTU1x6jaJR&#10;peFF8NLS+Rti0tgGpNadLCaXiM6WZO7q6qa03g/gI/z4Tqwsp+bZZyuyjpmnpb6876ViAr6R97kt&#10;i1AukVRw6ZMI43t9GJp3/LuYG18kOSm5AgGCrC+mWhqKp8QyqzJUKSi8hMSFd1DEBR5mzI27WEr/&#10;bKf9qAbBiY/iZXIdgnJCgAMY6VIyPEvxQiTNDjkRwoUllqsP+Ff3sj38p4PpZDjflvcT/1J7X/Ef&#10;l/UV8B/C8M3xb1O0muHfdc8c/rNOXR7/cQBDBJowk/k9RFcd/Pu52y90/KcuKLXRAv8uKieV4kFu&#10;ZcOP4T8QO/FPoPKrJvjnAjrKgNyoZFVzqV0k1h7+Pf87zKgJYH0Ue/C9vINHE0mG7+mW8iJQk/14&#10;2qFaCmwpJmRBWGX4Ch+VUPUk/9MWPnNxrFeOdFXk/3L8hzz4onr4z1bGlOA/DcF6ySVG3/nfbcox&#10;EPyfTbjzVB/5vzX+I7bL+d/USIehNf7NA9N78/xv+E9H62w1/HtjCbrR/7GICc+4kxugNLzwEDU8&#10;28qFFNomxghmT9R5/6ec/5v7P6hgIodS/IsfGlsl9tgd/rPNK/vj/4RJ2dAAGcH1mcv4P25UYsSY&#10;cZ2UPBj+j/wQ0WwF/gPtdNtmEUwgYLeD/8z/acn/0BZfkfF/mkSyFfg/w78NM7DIbfn/bfg/Rmso&#10;VBv4t41cBQzfMBE57fs/nv+zrg0L3h/8q22qwf8e/7HL6ovZV/zH/jDbqRL/P+/q1+b/WAP6i3+4&#10;OEX+D/MVjAT6gP+49MH7EnIVWDR+cF3YaYRdYH1r6Iqbdw8u/pNT19D/jcGagv/T3/5vXf9nYPi/&#10;Hfzn+r9sjwYC//n+rwtQKv8++T8t8c/+L+dEDkVAo23/37ynPP9bRyC/PYv8kNCkps0G6+C/efxH&#10;nTW23IPI/+X4L/g/setR8H8EEnVMuETP8X8cOZZ7z7I0+j8D6f+nEKSvuTX4//mO/6Q+HRHlsdek&#10;/4thPPl1fJB/Fv3/7i6apnn/F8Hi/fc/YP783aZNm37QQS+fO3fuN795AQA/ceKEA/bff9f5u01N&#10;9y/85jepXuH/WxdeiMd32XXXXefPx82LL74Y304YPx7R6pWrVk2dOm2XXXZFAsSg+UgO/w4zvhSM&#10;F28t/IcBUSJT25rRCkGfaXbLgPF/tJVbnDFp8hS+W/aWG4cLiCJPSEqnHvEnv/JuH1063qSLxm/J&#10;6bwZ2+LUNQoOSn5IzXtyijBKTar2zJZ5IusgT6rnDBZDSJ5xLMSwpffiBTubuS2ruJ0FS4p0qhXq&#10;wDeGIfBgCG6mvdh4ETWTtsf1wksboeApqM3643yROB2D9/WtIixesV4kp+FYUuVQMCVSUlTlL5ZU&#10;Yaku3tfj/FOaUQLKzxKtXLGcaQb8M2HiJCkTklEqllGnutl+jrFcKj6eCmc024fNOIFK+Yv4T2s6&#10;AKJS/HNFUl/wn9bnJpvmll5SmOb4JylQsRn+0ygxldOIf6x1nTNn9r/8y2m77roLPk899dSvf/2b&#10;b33rW08++WRPT5j9way42kJiyMqsob6yUwDoL+C/pwL/bhkgkkYzuSU/iIvyXClfasYTKRLvd3d2&#10;jsauAUM6hm4JmUBc1PbVPZtw9jPFFswi/mNYMs1ITV0Lb8rBwz/jC3YkZmxQYQ4tYwnX5PdsN2Sz&#10;ZsKwtAQ7KCvVMk49Zp3lwjce9cYFawnMWb3mV7Qp9k1uiX/ghPODCO/m/M910zX5P6yJt7OJJKdw&#10;vueeezrqy8KsBeNa6TpG9G7efcXKMb1x4DCQAFCYItFBOa4ShSFJdfAYs7Zc4mIIGz3GjYfGjFky&#10;ejRDaaX4J3JQa7bZZhuB7ZFHHsFNWBY1iASCr3L87/BPk3HrY72lwP/8lkYU/nGTRmQOLCAPXNVk&#10;agvj0WRpGp3dsUfMYbKNXBL+g0YC/tMJ70gTWcUeCXYPtjFLpQOjAMVEqqYAu08kR6lMQkBC1Rb2&#10;prkj/m1LECuyRXhT8JF6c7DP1q/ErLRzUUC+w3+B/6Ntg3Mi/ucpN5RQpon8n5ah4dsC/3OGPffO&#10;KvB/KHjaoEn8nzQQ5w9CSkyfkP8TcBXqYGx6SE5WXjOQvcjwby8l/5s5YfrQutnQbFA5B6dZHIMy&#10;nRa8lXckBoYM8Wzwf3oy/yfvPETxUpi6kf9NJMrpVoh7siXoIAP6A+X+TzoTMgkfLevxT+EVKE/j&#10;Sjn+11ivO4wxbJiWNFDkf4V8gsbS1r0V/k9gMGKPjSrxL2oSvOPjab/LkDT1l6R2gDPAO50UF6qY&#10;x7/VRFaQUIUz/EdEaAIdvzIG4DkW2cQ6PUWKoNpVd/iUx38qWhn+G/wfsCWaWU3jKMW/cUn0/+kV&#10;BEgk1cmtItVbeZP/b3ORSvk/mNKF4Rz+Y+MuDfviyPqetGnBWv6/dU2pRjNl0GSV/xMhEVmX/BfR&#10;EvyfgP9q/rekJFiar4L/Y/yXRjS7R/+HD2pnLaG0gH+yujTsKx1za/B/Mj85a1yq8N9wSGaAQY7/&#10;g4ypRcs6WRCj4P8ECd12Q+L/MvxnEX9hQOVSodrCP/esD0At8n8Y71E7Hqi4wv/hAouQwHibRESp&#10;HP7L+79IwcTRpsax+SYmIx/5P4OC/4a1v4b/GIOTSj1yYmVnAVTkobn+rzpZTCw0imar8R/0J+WU&#10;4N91fCRJwUVsB//BJ5efEKmglP/T+VJKLCFZOrNO7LVZy5vtNBL9n005/583Hf+38n/cxOoC/7P4&#10;nJgpqdJ5BpHc5P8X/Z/S/m935LE8/uM0BNFvMf5jLxf+w6xMc0S9mfBsCf9bxgUXS87n84H/Qv83&#10;8rBcAvpjOfyX93+zIJhqSiv+t3YvkcPg438Q4z8sqczt+Z8VJIf/tDRTbo/zfyr5nzFaOsDN+D+5&#10;f3hjLfx3dX3jG19Hh/SII1+9bNky32he+M0LcIbe4Uccga0XiX+Eqq+5+uqvf/3r55x7Lv48/rjj&#10;zj333A+ffjqsePbZZx977HEPPvgglHDcccf953+GP++///4K/ydXfwMOkp+gxpEaa/R/wil6trg/&#10;EVE9/8e6Nsn/icHGRv+HoRgpoZz/m8Q/G/j/lFPe+N3vfs/7P0NHjx7j0UDXh6aiN6Z5YbymQCot&#10;82Ia1R8aW/pSet5knNd0nFMo3QK2T6zwHDmnPcS8YjpemIVC70ulIg9SQkGzkAkTsIb41l3136TL&#10;xGNKvq5QLt3xhMtShMy1ck3HJKaVdI7HQkFYQJ6Ek4gowxy+4ro/L6FsoTZPcS5mSA3oRbrW6zyT&#10;+psURvnzT0GWX+kVNITUgov169b50g3g9YgRI8VupZCQxb1dCOZQS93qezUM1fgP3lgp/jfOe/WG&#10;PU7aNOvgjuGjhzyzoC7+bT4p3FZOLNUGOLRLTfyz7yoSJ0PxcSG5gP+xY8e+6U2nfOELXxg3buzd&#10;d99z0003Ye/pv//7vz/ssEOXLFmyaNEic2IyqHjjBoGT61CGf5sUbxW5HP9pUgkpUvUug2Xqu9Ka&#10;inSzUDuMHvmKKRNePW3ia6ZNOnJq+H3olAkvnbTNAeNGzxs1ClpcuWlzT9rLFTnk8R9Q6mfFbgX8&#10;x6HwGDLINmHwFc13tKzWZLs0aAvdqEyLXKt+qUbLEC6QEcmzDP8ZmatGe3lK8N81dOexww7dfsIJ&#10;syceO2vSq+dOee2+Ox29y8w5E7cZ1jVk4ZoNtsNqNrJYB/94xGg/HjzoGWPatGkqIy9UxyVbqq0d&#10;26xf/86HHz5s6dIDV6w4cPly/X7JihX8eTHu2+8D7NsD7Gf/9POi5ctftGLFfvazz/Ll++L3ihVP&#10;dnc/NmYMzODZUmKoHcEhhMOGDdN9bAltjB0bkeb4T3U8Dlz5Fzn70hfPIhFWKeLoAitp5P90oJ9a&#10;TB61V8b/4QlGqKvwnw6XCjaJZBIuYqWWCayAKUCfelzinMhmaS5IyCc/oyFZMJbOkwxVJx4jUeAO&#10;PVcKwG6JbKFOi1oBkR7vMAFQSneCmqmLf9vwtNL/sX6ySFtthIqAb9EJzBrE6I3ETQl48LLh3zJJ&#10;/eqwyt+2cgsCW2gj5//E/bPNmkEb0YlXj4gjeRFL4Y1W2rQ1f3gZXxmbDzvO29xQ8j6ljeiyDm1W&#10;DZvwP6ZUJ4+oCv9B2lSzGvmfr+TrZDVpkjKQMHP4T+MKGf7NIYkOaiosw+sslEzmX6cxKQrg38v0&#10;amcDJlPIMn6VVJQyjOOOyicAw80mi/gPy36ic5WUbE1/Of7DaasSmNoQN3qZqWQK5jXJItTEfwgc&#10;WP6Z/5/GWphz3/x/Bt04bAPZKIwHGI2U838a8Z+gmwCc4Z+KbeL/eAX6x/P+f0b+1KHwH6pRa/8/&#10;Upb3xygSyyW6KCA5oiK8LZuLUMB/NCjPHzaapITCZ3xROf8PkP+fvBQWxKtI6k03M4ZX9VQd9LVD&#10;Sub8StmR1sQdz/9K7PHPV3ubtsR/DAEnrehxxhBZv1r2f9kzD96ajSzW8X+YbSiUx7+LjyT8Zx3+&#10;2v3fAcG/5/928O+o2CKPWX+kTfwHlyP1fyMYVAcLtaYU/0jcz/6vhsGICtUv/klM1sB/gKp/nLXA&#10;1fQC/2fr5fmWvuJfqyjCq1z/t03/v6OA/y4aoxn/p0YqljHv/6hhKuH//MHUai4Jgxcm/hUXkjPT&#10;0P/NuvPt8H+l/6MGndir4v/+49+3O/8H8Z/3f+BCYLqABQdq+j+s3bvssvNuu+3+ve9/f+PGjcQ8&#10;dY77u++++/e///0jjjji8ssvf/yxx6ZOmXLwwQd/6l//FcfRs8b98z//8yOPPjpp0qSXHHjgD374&#10;w2XPLLM8e0888UTsffzAAw9U+T+s8qr7bcU/iYn2/B87M695/LNN/6dF/IfQ3Xefff761796Tz72&#10;F9VsE4Ko+WxI2B7zQ4dAN2kVjnjrPj0Gis6vxNribh3ZoeokF03tCt/FGiU216tVAC920Gbywikb&#10;YSc5WSJVZmpfm0frW1VCPsiP774WWiM6Riwd89QnsI8dgIuJSIKI0jNn/kkt2Z9xqhS/In9RNnlp&#10;Qir1z/d6LSmeWNpkqizSHiWhOSgP7+BxP4Wc2TJPZsI7lF8vlQviFThQ1wXxkG3hdZw0RJH48TBQ&#10;z0fSynZJ/y3wv3nKbs8d+aX1+/zzpqnzN03Zdd1er1/z6vM2TtyZCmyBfxuEQPTZJAyGlp5JH3Xw&#10;D41rKKKAf5ZaqmbBMacD0ed3vvOdP/rRjz/1qX/F8B3ifffee+8Xv/gFRJ9PO+1fMECHET9O7fTq&#10;9SZrgX9jkXL8W7m48x3L2Bz/nCgEybF47KgZU/9z97nvnz3jn6ZPPmj86H3Gjt519PD5Y0YcsM2o&#10;QyZs8/oZk86aO/Pf5u0wb/QIPNCA/4hVZkjr8NWDin8G61Hffc31Nd3Xa1qcsqn2qVXAnVjLMGvO&#10;Po3Vswz/Ucl9xv/sbYaf/5Id/+cVc8/Ye8ZxsyYeNnPckTtOOnrX7Y+eP/PDB83/n9f+v5tOfdVr&#10;d9++2+by94n/Yw1lkX2hvKXIaSLGxFHYRWszlIuaA3XwN34Ar570w2vd4bd4hD/8k0/hcVzjd8/m&#10;zRt78FAl/n319DJ7PDfBP3f+wuYQLfHPGKsao4SiONmTIG+H/2NbHDCWlhy1h38/hbaB/0lEZqY4&#10;E5PCc4m0Wq4BwT+3OavB/zn8c+K23ICM/9My/1L+x7v67f+EOlvh/xTxP1D+Twn/p73e5NERQjxv&#10;Gc4JWUU00kf+t8da4r8O/ysfz5OaRevwn/l1fK/nf8IyIDAfMi7j/6y5FANX+j+GGTISz9rK+z+2&#10;S6bN8yX+iT01o9ItyyhKac3/6TiWBvzH0SzfUkvJfeZ/srq2jKcmWc0HyP9vxH9Y+K236F1srL1l&#10;mabK/y/1f6icBvyHGoCXOvwX6cVrtV/+P9qd1v5PLGYp/okinSVTyv8a1WBdjvgvC5k5/s/tadYa&#10;/8343/v/2O8rW1RXgv8UF6CQ/cB/DNm3hX/2ePvs/3tpDVfY2Swew4Oy1Ov/Nuf/2H71of/bHv7Z&#10;/x1Q/tfscrVorNc18B/67sZvpf5PnOvQvv9TEjJu2/8xxKhaVfR/bXFhYqcB9n8q+Z/4z213k+f/&#10;uH9pif+TKKLo/9jUmXz8Jyatyf9oGWnEPvg/XOqU+D8s3hpE/u8r/sm0hAFFlQ5T/CfuAqdWvh7+&#10;40AaGzjv/0T+TzGidvz/fuPfbSFQP/7zgsB/2oqv3fjPq1516MqVKzH9WVTPan3ooeH+ihUr0F0P&#10;Px0d83beefXq1YiokEWXPvNMmDTd2YlA84YNG4KDETe06cTZ9TvvvDMbOw2S8U9iaWv7P7appPF/&#10;PFdGkJP3OzD+T4H/07ylzMf2HS3dLfh81BH0RTrwFMy2XJUQ0S6RF5u3UNDUPZALzpusY3E1dJr4&#10;rGJruEx24ldUnLwlntvL9ex8GbOlpfkIiUCUwZukDyX2RaZUUTw3wcc7dnSeCrJRPP4m//JdviyF&#10;B70H5rsrFJu/ZRcWRF9JnyqLpyoO4wvfyoSlEHtKA1KvJMQFDco7zIEWZ632BuWLZL5BuvDaYOm4&#10;0bO6RrK4tCSNCXXe6PXx3ztqyvqXn7HukLM6xky1Sfe9GF+DLjpGTVj/ijM3HPi+LaMmt8C/c2Xo&#10;N3grQE4PgCb4584MHp80ja9WRB1+z5gx44QTTrjlllt+/OMfv/e9791vv/2uvPLKc84554ILvvnZ&#10;z34Wuwfsv/+LjjzyiFe84uUjRoxQtj5/xnApHpEguqyJf3NKMqffV5xG/CPprNEjP7X7Th/fecd5&#10;Y0aO68KuZmH0hbiHKEiAP4cN7ZzS3fWy8aO+ttusN+wwdXx3GKgPCoxTdcIOPFsB/289fsoT1+25&#10;+Dd7PHPj3vxZeuPey27ad+kNey+5fs+lN+x15Zdnv2i3kRzTYWHJh4U6qNqHr7y/ErRtYRQB21fk&#10;AcQ/XjBrm+Gf2He7n75ql4O23Wbc8K7hWMXvtgDGuxB0HjOsa8eJY7505P4XnfDyA2dOGpaWMZIK&#10;+sD/nlg8nFRtCxhDkwkl+ugzo8mKRIdws4syK+4cI9H5lDEGbYiUgcRd3kye3Hjfw1iPNOF/NIae&#10;WgtMha8Gl/+TKdvj/+6+8L8GoYl2KeoFhP9sA5xsoF01yzsDlHnw/J+A/7QjbU3+z/s/2ZLtUv4n&#10;qtv0f4rtSxX/+/UlYjAavU/+T64vrSrZrv/DofrA/7a6U2X3Ho5V4RiAU/4ergRtlf/jpzHyKb6I&#10;r4htd2L7Av41Z9y3/mX8zxh3bn6c2NJeGtQ1iP6PjZf3Cf9xwKyO/68S1fd/Bgb/aTcVubUqrO8a&#10;qLHmFkY0JR2wdvlfj/sHE8hDzq35P+2wxKeeX/8/bGdsEpThP67/KOd/zk3L90Ga+T9ufnQe/330&#10;/8NUW9eXMbvHPhHFaIf/bROk9Gnb/0l6IHv4YGLt/u9g8H/WNc7w3w//v17/NzQa8qNUGb3F2Qz5&#10;eio7yrWgJiP/V/Z/Mw9c5vatg2p3F/wfd1AkE5f1f4PknMAr/o8iwetLC3EkZHv+fwv8h42eK/q/&#10;WatEehHDNOA/lLjK/0F9qen/hB2cQsxnQPg/cAg506MCdwaG/5vGf0SwjfiHQO32f+vhvwb/Dxj+&#10;Bzf+04b/n5bo9YP/gf8Bi/9ccME35s6dc9ppp3n+wTV2K8WGG6e9573A5BVXXolNn6/8+c8Zhubs&#10;N7XF8+bNu/GGGxCYPv9r54M6gJ+vfOW8wvQ+76g/b/5PX/FPEu6r/5PNaabFc2xOd4HkKGda3pIc&#10;RJKdKI9xrkLnRx65hrB8QKEQXCA5qmBkebKPXAGWGX8WBON2+4w68YQHJVAvSOAQkbFQITeblcYW&#10;y7IKUIbMivHxKwnj3SZSoVwWFtmLHbv67vhsFc2HM3zdswSInYWgqpjXNwzei1UzxmxFmspQjas0&#10;rBbIF8Q3h7rPCxWKafCh3X2DxJSF1su3GQN7TTG8lfGnhpXEBZRHVQV/mlUjimR0EQ3Tl+K/t3vU&#10;ht3/Ye1R522e8aJQFpQXyMQsTPvh9aZt91576Oc27nx057DRzIdvz/CfttuX8KpZ/cN/BDzf1Yj/&#10;ffbZB7vgf+973z/ppJOwiuQ//uM/rr32unXr1sGO9913/4033ogFI8OHjzjggBdvu+22wr/gNwD4&#10;d4tnW+J/TNfQ12w35ew95x02edwwxJ3tgQw//truDu3oHNfV9c7tpnxszozdxoyyahzTC7o0MSvO&#10;gOP/pfuOGTGs89GemZ9a9r712501dMdP8WfItDdR7AP3HHP+mTNf9ZJtCC3iljVLYOMdWhDXPHiT&#10;RET9+8rYAv+RrmJ95IIAPt4c/y+eMvqrL5t9wuxJIxDvb/XBgMJBO0757j++7PRX7LbNiGEEvFd4&#10;I/51hGAp/iWk3ixC4x1WT66tx1xljIlpUjNmW+kHN3HN3/HHzYZWbDrkkJ8WTd5gG+f9J/EJS+Q5&#10;uS7/t4N/llSWSmXPtTLUFW3K33yKsomHi/i38Hcz/FtnWNl6yFEJ/NbzPweWmFLvJba9omJWtqy+&#10;f/jPFmDV5v8K/Lu4ntdbKf8zAbHBiqnf+GoA/B+bNst6IWGoRmqVCwmpxgb/pyn/28lp3jpElAzN&#10;bJP/E7IS7ajUfFyakcVDTanj//Qb/5xzJNo04UsG0Vvgv4T/qdIw+S6sp3cbXEg/Vf4P/UMRRS38&#10;a0lHXf4PO2szyucrI2Wrjf9sZnF7/o87rGJg8P88+T+V+Leur8M/Xadq/Bt9RUMk3zhZIVYQQZTV&#10;NlRqvwdOwrCvxWrvGMes4P+Ef24Knz4Z99bh/4H2fyBHNf7DnBXVWaG33/yfDRYOOv7dZs1N8R/2&#10;Ta7j/1BgX3lJY7yZ+J9b0JJOavZ/m/J/OopArXNT/mf/N9DO8+X/t8B/fhaL8F/L/xlo/Of5P5sj&#10;Uun/DK7/H7aLZFumHwCpvv8fKSuxXMHNaOb/2Cqrlv5/Of7TtI8G/yfoM/N/kmvUtv/THv4L/J/N&#10;u/f+D+dj8Y60xD9L+N/55+LDCv7PhsMb/P9G/yeQxwsJ/4GvCk5aKf/TY6S6gn3dMDCUOQD938id&#10;UR7G96irlv7PNddcjS01jjzy1QseeMDj/7prrzmE9xfcX/D/Q71I8U+QOP5csGDB8hUrTj759XPn&#10;zFm6FIvMF99xx1+eeeYZ7Addwv+V+G+D/7VxTWn8p5X/HzdVJibb9f/7j//wSkKHrSCphEYk6dBy&#10;6riqaaS4rAOEGhstXy3x55gxY1760pee+LrXffjDH/rud7592WWXPrN0CezC9OF32hWu4FgzWzlb&#10;XJFEz1tfUciejRt9dIBcRjkZl1QZfQGZj5d/++1nIjyHvVqAm2XLnvnrX+74ynlf3n777X0nRETD&#10;Ysp1kNJkElazUARzMpigIDwzYTIKrMf9kOby5cuoB+qZX0kbvLliedhuRtbRHa8rZq638L2QgXOc&#10;9TgzpOo8zXlUsDic4UJJ+CLm2fzzpxETnxo5GT//MWxM8N06Ov5h6PArho/nT/Nn6fLSCqpaAgkB&#10;I+VIflmZxZETT1VEM1Xgf9Ocg9ce9rmNu/1jECzMwE2hZ4s7xzB0ut447zVrD/p47w4vYynwOs0f&#10;j9t6ppNP8C0P46I80rYnPubAj/CvoRGWBWkwi7kJ/idMGI+A5qOPPnrooa+6+eab//SnPwmKGKZb&#10;smQpauiaNWuwC8fUqVPxlc5CFba5ArqArhz+LYBSALDAQGSU499WqQj/GHU5eOrEd8yesfOYkWG3&#10;4KTE4kURIluGd3S+Ytzod+04bfqI4dQnVVew+2Dgn6OgK3vH3rDuwE3bvLJz3MHxZ8zeEnPODhO/&#10;fs4bH7z5owt+d8b9v/1w+H3T6Q/dcuYDv/vI/TedseCmcPO+355+740f+vXFb91p1mQxGJcy6bQc&#10;4qRN/GfbuUonjfifs83wzx6w46wxmPTcqva678eNGPb2/Xd67e47wHCG5xL+F/5BFWQMUYTMgTL6&#10;lkx1R68iFE3+AETwO0PJ2nbDX2gLDn+h0LMPW2s7Dr1RNVF39GqhVIxal//dtPe+8T+f4nvxSZtR&#10;xNChtGQdj8iNJfi3LYZZK3WBP/vC/+lAKm5VUcr/FJjsGn+Hmp7FcDnKwg8BqbVTVfj3004Hk/+z&#10;NVX9938y/k8tZiP+2+L/AoSAiQr+N8/Ntnuq6f8Q6hn/p7B4f/2favxzybZqFn1gQsL7PwX8c9kg&#10;UVdwt4h/NliB/1P3hm1BNf7joep8nAKU+D9pARPy4SzmEv8nEWgJ/sMm37FtwoNt4D9xZgP/Zzsp&#10;ix/IEqqSLHihHazyf6g3NeW47iv+s6WHRf+njP91+rc3qGiWRWvm/zf1fyrxnzZEEq8W8Z8ftKYa&#10;8WF1yPk/aRMYYYwQIpaYf7n/k8N/pMpK/KMfYS0Atw1sgv/a/k/cwqKW/58GtomKUPym/n85/pP2&#10;UASPf+6ZU8n/lfiPMvFdAkyf8S/Ligdq4B+tcNxmp7n/QwCgxazH/9nGcYOF/4b+L+fIdnV1S5Mk&#10;isHjfzXiNFlt/u8//rMzq1r4P2mTblV/4T/P/3HEXcbN8A/Wh+dj3pfYY4D4fxDwb2e0tIP/sM0u&#10;KSvQQoz/lPH/4Pg/eG/z/m/f/Z8K/lcrGet7mthBpRUcknb4P/d4U/+n//iPHQE2TLX4P1WACvxH&#10;+iX+EVjAeTn4ILCAa/971bPP4g6Oz8EcuPDdc8+tXoNfzyLxs8/iy2cpEv2W2P8dfP6fMGHCrbfe&#10;goZ6p53m3b9gAesVJMHkvD/e9gdcz5k79wGLIMsHYHVGgkkTJxL/U6ZMwV/EG3bh2GnevKlTp+EH&#10;OePbu+66i4xRj/+z/Q9a8j92j1SL77WHFyn+uWTxIvwsXrRw6ZLFuHjmmSX4wflf+GGUnD+LFy9C&#10;5HPRooW4xn0kxs9A8n9+Q9TA/wSfd5h8D0dtObXG8uCCS41Yu3gHCfbYY4//9//+30fOOAM5fO+7&#10;3/3Zzy5DrPmhBx+4/GeXnXfel884/fQjjzzyoJfF2ByfVXXlNT0b+cf5zkncgU665oHFBATdFy8P&#10;v2Lz6b/CHQZx/FvwopNOOvEvf7kDc0Ux/X7SpMkTJ0467bT3oFgIQ5988kkFJ7Lg/4mvPcL49pDS&#10;nZzu3VBey0FXetufMW4fKf4itek3y0t1yQRSoMxEOakxQlNjCRxr4iNMxjT8NNIopVUCKlaEKwjp&#10;wudWuH7KFsbi8+ohw7apEbD2j6sfwk0YWahM1aGwAQaSlspJ5Bn7AwIe1ViF/83jtl/3yrM2HPCu&#10;jtFTbN8fCzdDmZiromtuxMH7vBg5YeOeb+h5yfu3jJ2pV7MI/JPi2Z+5Q+Fr4l+969r4jzUU2H7w&#10;wYeIAeE/7CVi1p88edLIkSPV1aeKpNhq/Jsnl3rm5fh3Y1RF/A/p9Avcpg3vPm76pAlhr9wy+BSg&#10;EtPE/xCX33/08FNnTh4VaTfzCAcV/5ygvc/we26cefKY+/5+052H8GfzQx+wMmBbivG9o/efMHHK&#10;5ImjJk8YNXniaP5M4nX4zZvh9167zdhj1+mq0azIiCKxtuJ3Ng5hoaUS/FvlKsF/shEzZwUn/ncd&#10;N+KCV86ZNCKc0tnwE/BRag1aaERX17//3V7HzJ/pgU3kEDzixjL85/hfjxTqI/Fp0IpxpSyanHbb&#10;KMSjO6ZN2+assyZ+4xuds2aF/aDTbOgQffa7c6T9o2lEshn1o6qqmitEigaDGjGtLx3hxxzkYXhS&#10;Uonq8X9oAcXMfNbzP6dg2O6TuZ33RSDkRj2Yx3885RygQrYDx/9G6emcQzJMwZGQViUny0U0UuH8&#10;qgr/2Iwnw38l/xfwn41G03AR/2k+Zhn/ZyehS0I+29z/EbFzC4h28V+D/0Pgtbb/EwfsK/wfQ475&#10;DnivpqXk+D+/gbJYRQ6DaER1vF38M4YlYDCUQw+wCf5twnLR/9EjuMjhP8V8mXOF/xNK4Jucvvs/&#10;PObB8O+HiiPw0qxb1tyELjsnswL/sJLNg27g/7r4j1QmG0X8O/4XO8Ec5ATeEYGIDGviv2/8n+E/&#10;bVXEfBz/R9eOstX2fyr8f/cWQbp9/yc6z5JzEPlfYSzrUBT8f49/jZ1QdRX+Txj/a4P/bfxYdSQI&#10;UO3/8wjWSv4Pa1Y9/uOWJpX8P9D457Y2RFHf+r/casByyEUeqeo28O/WGdTg/wHFv9tPL02FyRpf&#10;crt8GFKB7/HFhtvkF7eQz1UXPIEQOa38n5r8/3zgv53+b9H/SfPcvZPj+L+V/zPQ+FfDXcR/2grM&#10;8z+9zbb8nzbw79YZ0A9h689qNbj8n8N/NjOD7aO93R2g4vAvZ6mp/xPdPzmQ9fAfa1kr/yeH/4MO&#10;OghzyNrn/8z/x6Q0fAbG/0mLBRFbZqCZkWhe4HeIOCMwjcizRaJxM9wJn/Dbd8Hkb5f6Py7+Ex1d&#10;39hl/V9zcUlQOf8/z/8XX3wxDhLE6YLhpeaMsXW4+OKLVq5addjhR6A1M3nCOgNcMP75s5/9DHs9&#10;77bbbnz1brvvjj8v+9nPAm6tB8BXH3XU0U8++SRC0qpH8uHlZxJLdAsN/0Rga/+HPQ1W5Ohk5sMC&#10;8v+9fdu9ruT/FDys6/8kLxcZ0kadU6ZOY2m9b0FFEA10dJiGd5gS99/1znfO3H7mnnvsiWnCO+yw&#10;vXKYNHnKsmeWNi/k5ClTwlvsJJA0bhadEupdGNKFKrM8oejHJ/kJMgwyS0gvA+3ED1sIDLBQhte/&#10;/uTPfObTxx57HKY/+wYVgu255x5XXH75xz7+8R/84IcexOzJCFK0vQSTusLiWevIIdDG+JGiSAJo&#10;+Naa7VRDsogqs8XW5+PHT6DybQpgll4vXb7smQkTJ1F4voV3BGVJWJCTKiLceU3BlJ6KosZULl6T&#10;9XzZeWfliuVNrP/97nEv7eoebinevfG5yzdvwAzoU7pG8pFjNqxs8uz4CROFDbjDfHvoWHbJHBmK&#10;WAqKmmE4X14VSi8N+hm5zfq93rBpx5czrU185sbzvEas2eoL78f9oH2CEK3G/aFP/aF7wRVbNq4N&#10;trMZN94KPLmLgvHC+69N8M+OIj56BDlccsklvO3tiz+nTZs+e/asP//5zy960YsWLlz42GOP420J&#10;aVumT9926tQpIF8M32GRyMqVq0xjmQVOOOF1nLXBbPVgwn/qloTSl+GfuEqYbMB/L8N3gWS6hx7y&#10;ivnvX9c5oatrGMxpzlDQWNR86hDbSECkq2SRIK45eZu29P7vohUXProIqmGELujWxVtVEJaQFuFF&#10;3/D/7c8fdtyhs6sRO6Sja1znkFE5nVanxjenfuiSy6+92+QMJ94T7dAHeRhYE/7xNZ2hkGBoCCwG&#10;E4QTfmIvKOHfpsqGc2/Dhy9//cwR24+IU1B3Gjts+9HDWY1NF9RHvB42fNjUmTMnzpzZROrn1m98&#10;02W/v/WJZwhjdurYDZa0htVQWXiTCmd6zL7XTYNf+HjTEHX8jFi58n0PP7zDunWl8rB4Iw48cMi4&#10;cV3bbTds3rzFH/84zVz+Y0GvH8+YcduMGcNHjhRjCOceJE899dTYsWP5Xoj98MMPU+HAMJNJTtN0&#10;VkwinF5LE/5Hu4fSe1XYq5hPjEHbq8n/sX/IOmmz42Kwxt5FwMRIdMCJRYcZvIsEkuLF8RTv1BkO&#10;+QWFmSTm4ID/024blknyrgLwMv4PrxChsd8iGxEGXK0WPy7IxXrqDSoAePwPTQfMihsz/nfNsVg0&#10;mj3P/3wLN7Ug2GgsJxcWBgavAF81+j9hhx9L63varJuxjDi5F/hPi1qC6eFKhcWwUSEh1Gi6xZ1Q&#10;EJTd5hrzT+Qdsuqg/2MvsscpHu4wUkkZgng24BrkN4QQaciTpdQvPsyS4mOteQfOSo0tiD0Y84kV&#10;MGopClDF/6CaVDer8C+pSv0fCs1FHgRyAf+haOntIkBwO9PrpbJggGuqZQFXKcjO0vlHVF5etOD/&#10;rpz/Q3g3+D8EeRxNiXQaDYev2BRGW1Jg/rYAUCn+A2yM3iP/swjCPwPTTCB3NI//ov9DIKm8Hv+U&#10;gF+FVwTQev8/m3AQUIEOT4oO040X/sM2/Y7/FanUhgN8qfgf14Bxzv+J+I+j9QSnQTizOPHPwlKN&#10;QppMyaf8sxn+hyT/3ybzsofp89Gf1HbQvBvEBR8mhUe3uQr/IaxS6f9En0p87lEqS6nUoRF3/r+P&#10;DXn8q5WR00uFNOA/18i29n/cHk0UKc//0Vj20qwTIeWrspgho6optoZqCsZiYZvgvwb/l+NfMeiE&#10;/zgnJof/pv3fOJc5lDS2eg7/5f4PC0sCj/i3iiMmKfP/Y0d94PGv/m824zXiIVFxtFGG/0jR4X5G&#10;OG7NBxmcOhTYyAzCZNP+bw6lJfhPTbb6y6X8Xw//Gf3K6CRAWkf1JTQoPS37v7EfxDU9KrvpIuaZ&#10;w3/WmyH/t/J/Kvi/z/gv5X9VzMj/NoYaGlO3j59Ywvs/bPViVY3+f3bYGvGjMmbAsFGoRvwbX8YA&#10;VKgvLvQ/kPxfgv9G/s9mM1BsApz457qNcId+VtH/j61GO/jP+hHic0/aclk9/mfNmoX42+9//3vM&#10;BFfr4B0G2bqB/4PMu++++69+9Ss8iEP27r777nL8txn/YdBZZM4LHNZ30003YTY0rhFtePnLw6FT&#10;hTRjxmyDYLqXoZT/6VGw4hhCQq+q3P9JLZGaQrGKlHnMMcd87nOfO+OMMy6//PKQm53xgFccf9xx&#10;5557zodPP/2KK640PoswPvbYY8/53OdwH+mvu/ZaTOw7/PDDge9rrr4a8cO3v+Mdof+LeQOYIta7&#10;5YwzTseUVhy+xUyEk8j/fYr/yB1iPWWnmkoj0zb6P5j1XFB1/T8RzlW98/iXwqVSCVbF/294/eu/&#10;/4Mf5NgbAWiJIq+Cz2uKActGIlAbiZuYnl1ajMlTpmLuc/MSTpk6VdTMtly87+XRq4k2VSFp3DqK&#10;aVGY4YZ1jwZWNfawY+l4By+dteOOt9/+51e+8uC77rqbU4/1FWebIj7y2xtv2HuffTGOocY4cpBJ&#10;rhdJP8xfAkNIdRVYUjGv163MrC0OrXb1IgBdBy4MQIsHsSmHv6P7vGAjrfQQFVEGCoBrgpjUSYtT&#10;zlALXRPLO7IFpcXNVU0FvnjYuLmdQ2eYnn/Vu/GUDc/WD0CjRKpjECXTcOjJB1GxgkxAVQHVhgXV&#10;u7CjZvT4Am6Ye+jGnV+zpQtBQwvJhR5+DIMywGtbPyv0bCHpDgtJx5v2FNiKkbye9d2PXt/1FNZ3&#10;hCCgeMcEyQJG9fHPXkeG/9S6Y/VEHZC0mwZLSMDI6G5xXKcB/wEzwQoW/63CP2ul4OHwH84M5J8j&#10;Dpw984hd33vrwt1WbxoJK9r4c9aHHzdh6I6zN48d17ll4+bnntq0/KHO3vXQRAj+WZcenSP8CcAu&#10;2bDpfb95+t6F69Wll8dPfhxY/P/Pf//TcYfv3q5Wm6R/y4cuueyasFoH6oTaLZwU+2Ch6lknmNUT&#10;YSv23EyBMTCBU1N4KgK7bVZeq5UWdJQGLtt/XBe63AqC+AsbS4hfwaydHVN2mT977uzCgYSFIlzz&#10;4MK3/PRmbIjlmyXPD+zycdZ/wafE0hkKVvphJuKfkatW/csDD26/AfbNfRS/wcWogw7qHDase8aM&#10;0a961ZNve1tvT09opBMgcBGHuNPNSxCAnj595OjRIkkPZlyzTXn66ad5mgRR9Pjjj9M6dNCb4J+2&#10;oFGa8L/FKLOQaDIWhxOy6hMQECCR6cR4BA/G/lsKidtdRpSgQwtkM6wcAyI2Cdr+DFS/yYJ6kaAs&#10;eK1OBTOyb62znUJseS6KAWiKrQA0S032o48UzUYn3hpQz89iCak9Ens87tLhv8D/lo+cFuHforvR&#10;YRX+zYTZjGaKxOKH1CEkXO7/hICvHThB1XlKQQPa3R1aHwsxuwwtOkzkh0dSdFt90xR+tX57hBcf&#10;j7noML0wXEL+T9aHPGTgOJZvSAsR8PQ6BTbppyZH3Nr0NKrBGReiZQI8/Mk1Bwn/jfxPn6G5/0OD&#10;Vvk/yDwCwLBBL58NHHUb1Kmeho0KpBqULUSV+WgUxcSjLt0yalmtbf/HRkoJD5ZXc09U91EUMi2x&#10;RArN8M8dt9LoMZ5K+Gc/PD3lutwYVjSqz/ifZY/87wY55PM04p8yU5k5/LsZ/VIg54IQYGhKOAyT&#10;ShGrKv6MHT91uQ1Iwr/ZLo9/2CXtY97I/2FPFSuX4K+ugRTIlxIVhIe+ivhPQ/ht+P9mU7ahlnMM&#10;iGTaSK5v7M+nrYfC2535Wvj/9EvL/R9fimxAsYD/TOFsx+2DPMN9pzQZlxf6SGk+geE/jEDz21r+&#10;vwWghf/wVIX/T573Ngr1xS+1tAC0539WC0oouPoEDDEU8J/z/yv4vxT/5Nm8/x+hFfFfo/+bxgKj&#10;EfP4j8URVqkBTobI/B+rOL5D7g3nq96g4N8UnloE4j+0+5X4L/H/g/8j/MOIhCVN761Tr/+bq+AC&#10;Qw7/RADqlLVNnjTaxH+IKRfwz7a12P9NC3b5Lo9/x0WxtVJoLId/W2yRw7+CmHX8n+TMDyD+aeJi&#10;/zdVcIKWTUnqN5TEf0gdRvSR/4eZ/0MulXUIBmog1gLFlO3BXEAqqwDBziL57u6ugw8+5BWveMU+&#10;++y9ww47jBs3btas2aRBYph2oafRPP6z3377zp27EzZcReZLly598smnMD0Lc7CYG82U3htPxVQ8&#10;l68LMNiyZdHChdO33Ra/t5s5s6z/m01sb+L/qIDEtbhauv2nf/qnL33pSzNmzBAxMiUrGh854IAD&#10;EN7FhBjh2dNINf8H/P/bv/0bdibAxdVXX33WWWeV4L/9+A+nNkuGRYsWnXPOOZdddpmX6sorr0Ts&#10;O+InfYHuFWLQLflfsQj2KAWD0M6mfRGkc07vEJbETsL/scce88UvfrEQDT/n3HMfeuihLzXcP/fc&#10;c7FDNH4jYI0Z0Mj22muv3WfvvZHbX/7ylyNf/Wq8CyHpa6+5BgMDuAk9HHHEkZz+XIJ/N5zsqUwI&#10;FDxwUer/aHS/Of6rQrXeIlXXCOc24t833y38HxeLeMMb3vC9731PFS0gE+FtFtLXBBIQ6zPtRFoh&#10;YZFQ8KmKMk+dNr1lxH3qtGn0bhl9lnIljIieqOJLNeyWKcu6G+pO0Ceo5U6RRzb3nn/+V3HxHjvg&#10;0q+oCnGKBNyvfvUrq1auwjxo6q695iQ58e24U9HXL+tO1+1OXHnF5Ucfc2x9dyprTgwPddypYnOS&#10;qtOzq1Y2Qfalw8dP6Ojc2RwdjNnttX75oUO6a86AVkg9VMi8j8vpIYywyEAUwxct2NRuekdQ+F/z&#10;/963eZvtAYsYQSbUQ0AhTcXVNe9w6iFD0roThLAjCkPXN4g05Nmnh913cZAqjfrS28Nvm8wFWdK0&#10;KeeF82Yj/guxOggP/GPvnjps0m4aBqBFjg34j/mFEb+KcJJ8sjL8B9cFwndNHTvyzfuPmD7+0Lue&#10;Ofa+5dM6howYikmcZtDRo7sOeGnXS/9+1ejpazuGDx2yeXzXcyM2Prbp8au2LLuta0gP3Mju7s7u&#10;rg6s+8QTmzq3fPmyFV/66TM9YRoWw0nh03I4rW/4/84XX3fsgAag3/zBH19x3T0G79DXjKTHbqfB&#10;m3g2VPkYR5rBh++L+E+zt8xWpPSfv3hiLvrMHMntjFTFqFn4Y/icnffYdafhFq+s+ixavf6Un9z8&#10;tyWrqEYyZ9bRsji4os8Atr6F9XFOpndEeM18WJflKGMXjpHPrnr3gw/O3LDBS8IGSTHokfvsM2L3&#10;3Ue9+MVYK/X4e96D5Un8lgnC2oSUnteXzphx+4wZI0aN4uuCbpMMfAsl4QxopkERHnnkkRhsMs5p&#10;GU7lDGgWvLQ7HfaecTPcU8WHJqNjTbVYy8iAcFKU4UILxFI8OsaLzZQWTgpGCXUqdBST34Y/EWk2&#10;/aTuhCXYtGlz9zB1J+LoheUUxiSogVDqrDsdBoLIRaEJ9uEk6jDJHJ2KsnAS8Sk2bsB/ZD7ZSBe+&#10;5yAD0XYmclY0vp1B5IJjmuHWAtCl/g9j0zFnTfO0/rB0Ai1g2b9ys5pF01nnNg0j8dix4P/YVNMY&#10;e42xS86qC7hC+uD/2EsZqvNYp9WC/0Mjcp5OGE7uCaC1UjBeGSbT5oaTDUtpCZrxiw/tWU3hkUSu&#10;n88cWBADXapK1fiXz1bq/6A4MZwaJwOWdyc0hJm6E7FWssg0h+9OS+YgrTUA/eX/FIDm64h86sGx&#10;XMC9utMkWH1i1UtbgrjuBK1WjL6ZQUL3P8sw5ZVgDxNEsmqCf6GCT0f8V/g/bKxjDUo7tif/Pzup&#10;ImaV8B+U4PBvIMnjP9VDRQo8/4eyF/wfDnRV+D9eqwGEfZtO4cKpwXlLC0pEKdSVuIi8J/xrIbZa&#10;5HL+156qbgetKv7ngpWMhQrd6TReSKnYAFThn2phY0FrluE/W3JXAEngpTScJvLkXoLCf2CAIv7F&#10;/zGYnsd/1seEJgvdaRWnnP+tMig32UgXbeGf9bKB/zPNR/y36v+GuXLoEafIl/jfW7AgduR/+T/m&#10;/RphN/H/sZ6J+zLHndAHBv8l4dQ4EkPwlOA/N5wWI4xc0BH4kLN0Ww4nNwunNsV/ihcXWu1S/q+B&#10;/+JwmlXwiLEc/t05ogX8O/5PNmkcTkiNgJiEDFwaTironI9U839ujIctMm1BwXx9EQ6b8T+XZIn/&#10;4zqY4FiSRgrxH91hrzb8GWEc20Tv/1OwIv+n5lLaSDyQTdHDlNi3v/3tp5zyRgQEf/nLX/7xj3/C&#10;gUYrV67khN+2+B+nHB122GFY8svnqCqUd/36DTfccMM999wj+yb8l+wng0Jxkizmo8zYbrunn3oK&#10;v6v7v1m4pp34T/SCTj755C984QuQdfr06RovoVZvu+22U089FXOWITO2MEYf6re//a3qQg38x1dg&#10;841rrrkG6bEBxYvRY0oq7U/8B9OcFYDG3seQE4H+AmtdccUVmHj01re+9TOf+QxKx28RgB41arRq&#10;ShP8O6e0MHOiAf/5xdnN/R/qlk1mg/8f1hkrQijSU8oS/m/Yt6rC/+l7/JN6aDmdwu9IgfBsBo+0&#10;v4U1sFn7jg2gZS8EoPkVn8r5/4kwxf9q+5jYExoA/PrXvx4B6Jz/owB0Y2dML5Mo7MyIy/oZgEal&#10;5VCGAMetHiS6qhMv5GT4Rp2zeLjcPqRpcIlIMeJlKVqEeMftt2OS/M03Y45qrmHQtCDk8LKXvez8&#10;r34Fk6DxFDGkoLxswxdRRUhGsg5/2vJS9rL4OMtCAfi4a5y4bjo6viz4iqY7Wsg6EydNJoEyT/8i&#10;36govVcFZZYwuigwMh8RBL3knvuab8GBAPTQLR17Du3iLhzv7VkNRdQMQKOM3DgFr/NbPUZr2iQ7&#10;SsI0UogwA+HjxNJU5VSvcGPml25/6lfXHbx91+ffcjDGxIYNGwY7stQFAm3yJ18KOdFGfuDzP7z5&#10;qY17nfaWPxy3exAs9TOBFPxpuLWpvinoXwf/aRJVFIHoeqbVpjf15fcpsYNHttTIvsjj3/yVtMdZ&#10;Kf45wlSB/7DOF3oY8ZJZw4/fq3NU97Yr1p/8u6f2ebZnQtfQYQhBjxk78sQ39u790p/cOeKup4Y8&#10;uw7Bso5pY7e8ePaWQ+et6Hrif4atvgmbrwTOgFLCyvWg4RtvX/PWsx9Z8VxcP6W2SpWCBRwQ/H/7&#10;i68b2BnQCkBzx1sT1Nba2zVuCv9hG19DGksTS2duVR7/VtIEGnLXz/a1mbzgiqFdY+bv1zVuokXq&#10;OjZvWPfc3/646blnAxky0gIenL3zfrvPG4UYf/UHyc++6a6v3bYAgQixDZOzJuKCq4WEdsN/YMW9&#10;bQDZg4RpPKXgT0SfkXjEqpVve/AhzYD2aRRiHrbddlPf9a6JJ5yw8AtfWPS1r1EMH3dmSqX/2YwZ&#10;d8yYMcxWhBU7xi6QygC02PXhRx4W2RLGpfhnixmDgNZAmCpK+J9THRWGoAbSXMLYQQ21D/NbO0Dv&#10;PLPe9vTYhLhkDEAHGISgIfnfehQk9hgAtebV/gn/HATinViKcBFPL4h0GjkqHqRGsPFdZjszceJI&#10;44TcCAQFIEr1Cho9Z0EX/ae/HiGEcadG/OeHw1W7o8CR/20+siNw4l97PjAxG7UMmYZS7oPhxUOR&#10;wzxxlTM9SJuqaMgOxdeD3GSD31tNDSOVVvCwO22IC8elMB2hatP/ieNMcQIyCZbLs8hmbl5zDEDD&#10;MJQhoCKWxSpw6j/Ln+Gr+ZW8Jhki4d/E5bqKZDJV58z/sS04WK4q/HOWdJX/w8dZIrNC3PDNM4AI&#10;XJtCcChL+McrIEDWPS74P25VAcvLT3v8n2YoEyqQWatPHIwjNJimEIuh8TkZXoA0tUdQUIfMzYoT&#10;+R9/ea8y4/8wgzWBKplemTTxf9QTltEpMOMvqgXhpoWVTVuxTfH+P+0SwJAGP2hKAiyHfyIkTduX&#10;xsSKHEfJ/H83zqoSlfv/+YaD+PeBj4guVz1jqdMomhUuBKA9bzANn3X1OqRl/mkLjozByvFvxEX8&#10;67R6ZFLG/0FvLKOXWVgNN8NqG9vhx+BXhX/K7BsalSKP/yxMXMv/T01G1gV1PRfPkxwxZXEEJ7FE&#10;BEmqUBHzBFkV/7telcN/bjqUiuztKNtRDGoe+Mfwqq/+ZB6JKnJo5P8S/Lu1pA7/WcWU/8NbXiFo&#10;hvCt7jTt/2Yb/qgswobYtQ385xkjUUEWCinBv72P+M/6v/mDXsPq9UL/t5n/X+j/xinYlfgHsFCh&#10;Ntn6ZqsAYWfLrqHYIsMIM+KhHv7FVIGakqcdGyPmEGtNnrWIaupZcpLxIks6d8KvICniP5Gtrzhb&#10;Df8KauuNoaq6VTisHYGmDLNEGgnHw49pcEoWvr34Rz8KagnPZSMZfEplZ83K8b87hZ5bvdm30Zk5&#10;6qij/v3f/w3R4S9/+TwEoElffcM/5qXioK+RI3FIkIaGFRoKTd+PfvTjJ554QmY1/BfXYwn/iD5T&#10;J/xsu+2MhQtzd/y3/nq77bYjCwW0lMR/Mv5/3eteh+jz+9//fszPxQxoJqYJcP2Od7wD0VuEjI3N&#10;NuH0NcTlcYqc8qzB/+HYNkzgRVAe8mAjjle96lU8Ky+Hf8fJQkUZ/uknhA93f8YFtHT00Udjdnaj&#10;NhiA3nfffbF/yKWXXoq1g0iDwYbRo8fQvjn/v4H/4+Cf2YiZl/O/Oa8Um8mi/5/fdIEwbuR/hj6S&#10;8KHPxc3fVBw+qLGBHP+7wzmb4b8u/1fEPxk4StHFKv5vOSG4Cq64jwC0iA5/Fvm/lf/v+79vfOMb&#10;v//973v8BxKneQpqxWPkWdlV0Kes3pUpSM/a1fyDNHTjkAyv9o2Wb/UDvhIy1FTzEcGOf3omZQkp&#10;PL/Stx465BrsXn3TTb/zL+K18IpkN998M9Z9MCuPVH9NkehBSh6pkXFMJOAdyswPvpIyhVQvPBLj&#10;UEQcjYj5v5MnTxk3fgK2QuZv3MEPbjNnZov8H3v0EewB/cjDD/kX4Vqq4IsoCd0XyiDhpWHeYUmF&#10;B96kFyJD+GrWxPp4DTZwXZ0q9muGDgsbUtb7sKuJt2sTej4X9Bh3Dc4mzsgcqj+EHGVmEQr43zhm&#10;5KSjjxl7wMuXLVuGVTkYysO+8mT8egIGlUJIPLV27VqM0+75zyfN/tB7Vg0f5R83FIWjJrkKckDw&#10;X1O8dpMFenUU0S7+wYysic3wP7y7c7txvcNDiGrR+OG3zBu/rGPzOgRnerd0H/BSRJ+/cevI6+8b&#10;smhVx9qNHc+t73hgcefFtw354R0Terc9qmv8Dl2juoeM6B4yvKuzeyg2rYBFd5zRPW0S5ozExsPz&#10;24DjX75Mu4qtSi8qZmwxCNwbZ76EzuemMOwP0IYdphwm9RTpWgxGOvL4j3XWUoT7w4bPOOHtcz/0&#10;ubkfOmfuh8+Z97Ev73r2t4dNnh6ZwkgUO1pls4sr5IbH+KLtJgxL08oKaC9UH4qnlpv0wnJ5jhKx&#10;8AI0ycgbhArHCdoPKA8/OpaQ1+uXLu0cP757+vSVN9+sbwsX4cGUCTIkSkl6nv+pT1bSgmxixcg/&#10;LfnfCKoP/M9VsWojGFGFwGzagxptg1rP/6Q+tXp+91LP0qb2GBzsA/+LS71mAmCsJSL2+AkvDbsW&#10;RR9a8CgwsNiYilKXkiVFnCvDfzqEjVlV4d/vyUiR1GZxg5EC/ys39GzlQkgzoSFwbiUz5G81jh48&#10;AnAL/Ns8IEN4qNQynKDIpk1DlUIjE/BPXaRT2v3hfqEW+6d4za1U9JEz44sgf4Ya5lesCwFyDdPV&#10;B8P/8ZE7FrmIf3OuKvGfPNwCSmW+1v5Pw9Sw5v5POf7ZR0pDUEKaR2Ae/2E2Bq1D/ONb+T/8ytcj&#10;EVQt/q/wfzL8o/l1x/SRf7wjxEoxMPgv+P9Z1DtSMYtG5UhCVa4C/iUSVaeKWYJ/N0eBLVIj/5fi&#10;X6NuPmrJZ4v4B41YcbiHPhJU8H9cXSRy9sJH/vEH1hX4vzn+WXXz7RdfRF21xn+Z/w8lVPn/YaFG&#10;I/+7MSqP29A8JAmb8//Wxn+r/i/MiTZ4APi/Vv8X1R8QyvYHGGj8Z8Ren/99W1CO/zr+f6v+r9pf&#10;FZlbcHAUmftbNuP/wcE/ci3gH/WcTUzG/3beZuH4HzlysRV23av/W/gn8k88McRJ8TnhhBPIWmBF&#10;VXDf5uomAUbHNToSDf4PdItzuT760Y+8+c2nfvCDH8Jyw77x/+jRo7Fp79e+dv4Xv/iFQw75u3nz&#10;dtp2222xoUeYX2Cjv8loHYcfflhN/meymTNnYnoWfrMIiEHzZ8aM7fjbLradNm0afuNvbqPR0v9H&#10;0BZnNeE3VPqBD3wA5+NRb4ING7VvfOMbuHniiSfSp8UUY0SIKIlvAXmniv+xvwf2lcXOxZj9jQuE&#10;vKlkvkLvZZ5qSenSN+JfjRcFwAd7K5dGnz08EPK+8MILeceL2uj/e/4vif+kBm5A/B8ELhh9Dj5b&#10;jIyF6LOcrkH0f1zU2/vbpfgn59A0jdaX/+MV3u61d1C9PEKFDEdCEISEdjxVFf/JDVUpIyEJ7xDu&#10;6aZgJZcvcGlhvGfcpLTUGieScHmy7I0XsRvGt6syFOqG7vs0fEpVTgLISEosOZlYwPXVj09JCUxJ&#10;9pSW+ArVuoIaKaQadRVBb2FuTIbFVnxc+NbjYZSj4YhFPksBqD2mxx5J/M3BGbmYkh8XVDhfzeLw&#10;cWmVN5k/V/AJUrzQZAT2iyRDE6PjK1h0U8eWNSl0N7+za2byq5o/iG8ZrPeal8BcacvJFyoIE/sm&#10;X/O5WDSW2r8Xbt6tvWPf9NCM3y9cv2LFCqwlWb9+PeYytwxDIx+kQUqkxwDg7Ss3nr52u6t7xtI8&#10;QSRDJa9pZcqG3zXxH+Y2urbB479KdWs/9rrnTtzd/+D1n/nNaP/z5ycvqHpcQtL6g4H/Ld1DOieO&#10;ZHOH6Zp/njP+9hljVm7avHHsuCEv+zvMfb7zCUQ6ooDBYwB+ejt+t2DIX5fttHGbgzqGdLspiUG7&#10;E8Z0bT91WOgepMHJwcM/Z40N7MdQEYZJGHcQGxj+uyrxn+pvCf5T3zWroVBi+AnaRAx6yIiRj3z5&#10;rIe//MnV9/91m932HX/gIXGfhWLlaFbQ3aZO6LYXiUly9c5mU1bhX6484a0yMr1wbmjELith6x7/&#10;A/bBn/wdftBqDB3as3z5+uXLC8lCmi1b+MOwNRIAXGo1hXMVVZVUkog6VJcDdN2wK0uqas5kftdC&#10;fstyteR/AIHcQtIGBUq2Kv5nAp7OgQvOtFKzSM5P/B+j2PX4fwsjsyFPcF1ajMK4sDc9jUjxmF6c&#10;jK+6u9ABCB//rZRJhQ8I/rVPgrcmqZibORT43xtOUOSz0f+xdQAyrhDOeb6Cd+FZX3wVk5kEqNt+&#10;01vX/4n1FMIIFc7/id6ISkpz8E9ZjfBW69ka/27Xwmr8R/V6/4c9gYB/i9TnWaXc/0n4j5NTBoP/&#10;4Y9V+T/UUhP8w9x9xb/3fzKL+KrX3P9RNReJef+nNf7z/n8F/qMD5i3F2fSqIB5aRf/HQjYsxVbw&#10;/9P4eqBH6YRyVuE/MGD0/7MFHJX4T8cpqwaRHPL8H+cVqnvl8c93BQ53M6mFcL1XlhXXtfJ/Qnea&#10;bYGYUDay5sP5/7YhOGmQbwT+Hf/n/H/uZ9IM/yEA1Df+r/b/m/g/+e0IUCzqvy/8n8c/m9egjXr8&#10;z6ELOQZyLdrk/2IYmkClJMzT29EjWdcSo4z/s/CTGqmtxf8l/d+If/E//R8U1/a36RP+oyvVGv/m&#10;JOBtrfq/Ff5PmGUUfqhtGgWfAeL/2IsUqfIVfeR/g0+B//1waWn856STTsIOxe97//vf9773YcNc&#10;xEN9S5TjfxdbaIJ/MA6ewnzYr371q7Nnzz7yyFffcccdLCCiGW9+85u+/e1v33bbHx555GGP+Sr8&#10;jxo16qMf/ejxxx83cuRIpMF8MlxMnjwZc2/xO609CkjCG2bPnsO5wGLmKv4nJHbbbTf9xjReBI35&#10;8/TTT/G3XSzErGQGlJvyv+I/wf9BwBoTpfH7oosuknHp/yNSjDPJWIu/+c1vUmBcI86LFdtectxs&#10;xf+bse0Gtn4mZnCBzaAr+b+d+A9lxtbPv/jFLyhq8w8C0ByziavEmvn/jfwfh6XV/PUR/yZiAf9s&#10;xSg8d1koxD+b+f9Yk5jvd0u3/eb/4jB8Ff5bKb7W92xQBon/YwDakzg5nd4YP1wZRF2ThhqbN18U&#10;tYVNysdMDHPho+LJ8cJXuObrKA/frllCoYKlORrKiik1AqkGhnWsEV7I5PHHnzjooIMoCZ5VqN7D&#10;EVtwIBnu8O1UjlcFcuaDbLCVW/BqHQqVp5JJRXqW4QYqRFqKdSB14RqfYuKgE9MAZu/iGr+pCj9U&#10;y1dLYIpE4bnqQZFWNZPMluWSyxWKloYHeK0mtiWuwbLgYzba47EfdGdXOCasxkfKj4dQp3Y9FN/m&#10;c1F7pAkmpmK9h80iC97Stn//pmFdn10548wHx2EqNCYyo+nauHEjKoJqSkFY3OfEZyw/Qdj6c6sn&#10;/9eG6St7cwt+w1RWWz5mtSlOZ2gL/yg1h/4oRqFQ5frr2dCBE9v8D4Jum9f6H+yFU6X7oDpn9zz+&#10;AyMH5dqvUvxzoajPnOYw/aegMnpoI7oR8aQq1nV3/HrPyU+PGrplh9nPjp6OnTcK0WezbJgNfffC&#10;rvUjD9wyRGfpxuHsESOGjB09FDbGq6GxwcZ/Ddi2kYTKYWsXVBs2b81i3Bn52OwPgpwXrICBu2vg&#10;36Y/B+c6VGqz7+JrLlly9SVPX/R1XHdPwIoKsG5MUlP6HcaO6k4rWiQbn7WCBPuSW9ia+DTkFqYk&#10;sHlN0lYZ0fmFNjZtKQagNzLunCLLQ3Ci4Pz5D33yk5P+8R83Dxum+/HCh6rtOgHRppanLiUF4Nup&#10;Xv2mkFo/y926K/m/Ev85ytO7WKk9/2vek9Qii+gpNdBqK03auIsFZpqIuKRPtXRBeJtDXYv/01bg&#10;Rf5PJxN6pVFRfCNfQWXSx2BJPT+IsdW2hnnKpfhPS0Eb8Z/n/9go1+T/WIPSQYtkpCb+D9/Oeurh&#10;0Yh/lr0U/zK38pH143ErtvlMgFzB/3HDxqQCPKhF0KHI6QAWVSWZQHrzF8n/yQIcSs96keN/G35g&#10;8QcV/4zaBNikg6dq4z9bD94C/+37P2raaDXtnFaJf3tFu/i3ZR9l/B/wH0cRmED8n8d/e/5Phv+c&#10;/4+DFsLAJxEooxNyZfjPcXsk0mr+Z6uVmglzYs3QeFEL/78M/3yKJMPiUEJd0ASCPReU8E7Cf9bB&#10;y/BvvEf8c1hLbXQz/BtKBFe1Kcq2Ecll/B/lQfPHHAYI/yEKzAxb+/9pWrraR07ulNW8/6/SKX82&#10;+n3Av/wEFpk2IpHKagOB/zhnswL/lf1fxrLJAHX4P26fkvd/mvB/A/4hSdiHtNT/Zz7t4r+M/8vw&#10;38j/jgoIIXKN6hc9hNr4j1Mvm+B/QPk/6+kL/9ybMdf/TXOGKBUZgFAs+j+u/5vhn5taGPW9sPGf&#10;TWKjYxZbk+j/gP9L4j+YMItpxe973/t/jM8ll7z/Ax9ADBo3WSNYW6kr3qnj/5BSPvWpsyZPnvSm&#10;N70ZEQxIgng0zny79dZbXvKSl+Dwun/4h3/caad5YngP4AL+DzvsUISGE3Vkk4VgYtzfY4/dEaGe&#10;OHHCvvvug7nABx988Cc/+Ylrr73mNa95TUFs2V3+D+YL/+QnP8HeIz/96U9xvceee3iSb3JNVQgh&#10;jUxOvXn/X2lwE0HnD33oQ7xzyy23IDDFrLDemjOg8/5/M/9nr732wvTtH/3oR8Q/bIg/58+fP1Dx&#10;n5tuuokNccsPouf333+/JYsRm8z/d8ueqBki08V/Yuy+3P+JnFQ3/kPNa92kwR/+P/GfTeX0CG/G&#10;/2m5ZH38ky1l/Tr+j3dgqvjfm2DK1GnYBjr9xiFf0/APP9hcATP6p0/fdsqUqT69572+xD+b+j+x&#10;1RSZsvzQF901vZuWII2SR5CMxcAWIbjAb9sfYip+8BXuY3dp/OACP9NQKkuJ39hMArflcYqe+FLf&#10;GCfiiMN6JDV+KGdq6uIAI7Py7Z+Aggs1hD4NHrnq6quwisTyjAhjzvxQzhNf97pfXBUGc+j38CZJ&#10;2cssKmQOTBZ2WkzVoCCeyu7KguBpNgisZi/InwIx6A+zjAUW458s8uw5c2GOHWfNljZYHOqQKXMt&#10;Df9Ii6bVWjC9uhwqO60gk1EP3kAewY3Xwzs7n8NMRisFtvyZ1TkUc6KbPyIwCDlca0xR+TEYBzdX&#10;6JUR5QxRCfxNZ6LUT+LrHh4y6o2P7/ijxztBkWgLS6dCszogPL1u3TqkufLZ7veun3XfJkRU3Sf9&#10;ESJBnD9jy5RkDlqtr/ivpbo66m1MQ20Lh3n8o1Nqx5OmaQLl+HfDAHn8x+VX2DcDZw4GL81m5GJp&#10;1FMTRtwxc5veceM3DBmJfZ/5AZnHObuWDn8uX93R240zEukRxkAqlNrdtWWb0cg0W94hhAw4/tM8&#10;/r5pt+ypWE+j4676S8nFKmERYjn+Q4tdB/9hJ4ug0wiesbvvN26/l237T28Fmtc99RjWN4Z3mTD1&#10;y0aRor0M5SIQ1m+OhPEj/DN9gZYLL/VihJnLbheOsBEH/7RoMurViHnzNj7zzOKrrlr75JPDZs/W&#10;fU2U1tznsC+H7eMhYdi0CTB8r/BPsXkTdZm8Z/DPJrlQclmKvMQKnsd/bGplWT7lJ8HxvbCDnsVF&#10;jx2v6TVGCUVruCCn0YC+OGX4twGtSEpx04xq/o8j4TIZJQw8kD9wo6SlsCgqBeDBevI6ZFw6kaSR&#10;fBPPlst04QYnpAQ+xQz7w/+Z/8Pz91KfU3jw/o+KI3U1w7+prBT/wkYl/6ctIFQpCsoRJkPZ3fi3&#10;1txIn0ljJS4T88zwb9BLG3pEIOX4PxwTW8P/6Tf+6WEL3ugPNMc/520JS63wn8btjJQEoVD2FORq&#10;9H/oiRJpBB6PFJaBSvBvoxrEP56qgf94qiTlF0s4/GfndgwI/iFZhv+c/x/P3sFbPP45d1h1EOrq&#10;K/5zUfJCmIllV1NCDTfBvxhPVqOEfMTTJlPSr1aeBf5niYzjQ5oG/6cW/gubmNGgUnUN/s/hvx3+&#10;D7ioxn+wF6uJGuWa+JcmHf5z/n85/hNgYGKPf1IWTdCU/53/k3phpIW28M+xcDzo/P8YX6vAf9wJ&#10;p4B/tjYEF+miJf65aRU/hCJ/81PJ/4OJfzVzRf43nWb4NxsV+79ppcJA+D+xSSrzf/L834b/0wT/&#10;0Qoe/ww8kTea838D/oNZaU3/VeFPOQz1+N+HOEr5v7T/O0D+T5H/YxUT/7/udSd86UtffP/7P/Cj&#10;H4cIJr7+4Q9/iKnQ2LAYMWhypnQi7s35P9l5SDn8I/6LzYjf/vZ38JhBREWvuuoXu+66y2tec9Tb&#10;3vb2yy67DDs1i6VJbvotMJNgMcNXNnHGCWZBFAU5H3vsMccdd9ycOXPwLs6IwpYdH/vYmZgLTOe5&#10;Cv9vfvObscoZu2Sgy3/aae/54Ac+KFtXXRAe3Dy6Cf8LP+ZURL9L/g8C0CgUi4zZ0DiThukRf2C2&#10;TFnH/+H+G/feey+L+be//Q1/Yg57n/BfEv8pbJPdqBaojhMl8cF0aTJh+/yfzZRV5SXw1C6wmZNO&#10;+FWe/8OXECCwQUn8E/5PUFIj/zfzf6xLxQTl+O83/8vVr8I/wVDQ/NIli7EldPq9ZMnixfiHH5wi&#10;tngx7LAQJxCidmBIAAdU/uY3v3n/+977L+9+91FHvWa77Wb0Jf6Z8/+z2hoVTuEIdDaBhK9wzAKw&#10;wjMBo/L4k8XAUYS4wG9sOozfPJkQ93HwIn5wgZ/FKJWlxO/ly8JtKYVo4HvlEFChrGYUT6Dh+Ixq&#10;GqsbZSvUQKahqMxK/o0AgZtf/9o3MJCF0TA/EUMZQiQseUCCb3wjbFPg3+slpGaUoGByBnJUKImq&#10;gvBbFhP9K4rHBZ7MihM5+SBE8qOpKp0sSH1ecfnlNCIzpyr4FVsRpWcOGtpVuZiYPEjkCc0yGfPk&#10;VypXofiNf6JrBb5/xqJfKOEYDBLnt1FonoN/F6UVVKgflZqysYAykJidd6h5pSy8urNryMVrJ737&#10;gckLljyHqc2Y4IxpzpwKjUegFu65gfsPr1jz72um/Xjj+I35kJ3t4Wva5kzhht17pcw6+OccCq9z&#10;GaWl2vuQgCJ5u8vWJkVUYAv8JwNJctWFUJDYwUuD8Djse0jHrfMmPDEqfIP1AyEsbSpVLJSkGuYk&#10;benJDuSyJCFVLypR0NJWwH82qm7K/Z+Fux3yl+Nfdvs/1Pw5/K/H/OyZOd4ubP8ILWoJM22lLqas&#10;xL+ppQ7+Sa9WKyyu39Gx639+e5d/+/qoWfOeueHnK277rU2Ojppf9MTTd99861033dzyB6sAVBNF&#10;OLggaZvYYeKJr62eNEh3Hmwsr88TM7E2d8RYs7Z+9ntAb+7uHv/3f7/0t7+FT7ZqwYIJhx467qCD&#10;MCF65O674/eIuXM7x45lCFtha1ZAUQQF4O9GkQrKl0Wa8X9z/Lt5kchctK8LKE3tb4A9erGO4qgf&#10;34K7P2NXisUZcP5npM9zkYzl+2PSDFPit+1mHiiUH7XLwkkO/25IwCp4Nf7NGHn8F/d1Rc6B/21C&#10;XyP/t+X/+FbDs6IgIeU4/Acnp4B/ShKahjQgWqjvDO5Te2X+TwbXUDpWs3CUcRP/J07jwotoAjIz&#10;FeLxr1M6VBPz/B+bun7xP4qWTlksxT9K5PGPOYD4oUIklWzBrbv1Z0iWTpHqI/4tyNKu/9Mc/5Ck&#10;Bv65kW7WEHgaFG3ScB5Rdfjf0x0xQLS0hX9/OnFr/Ke5omX4DwjM8O/2caJ9+W1N/FMSVb1y/9+t&#10;SuQqeR9u8Phv9H80lujV3l/85/z/6PY7/s/hvx3+D6ogNgaA/9NsULIT93/vG/9jJMbjX3MFavB/&#10;wEOhCR4I/Ef/pC38kziFFkrlK2kp/zfuXtqa/3P4Dy4W64I+Im3db4F/Nystz/+5aTFsTJU57Z7j&#10;fzfFj20HE7Da6iMDSXI1cExPpXFH9TL/J8//bfg/VfhnRCkyHoUp7/9i1Lw1/8f5AVypk8qSxaO1&#10;BYcKW4//k/+f838GCf/l/K8hxkL8BztvIPaKuc/YodjjH7NosReHxaBP8ORQ0/+BYRFR/Y//+I93&#10;vvNdzzzzDNSFbSh++tOfYJbxW97yVmwDjTxb+j+e/7nzRuGDm3Pnzj344EN233137MuMwwmx3wXi&#10;zj7ZqaeeyrBSFf4R/MUBgEhwwItf/JnPfGb33cN2HDU/1FhstnP4z8UrffzH+z+UylMNCYT1VC27&#10;qmoV/yPIjm03VG2RJ/5kdJuPMNs+x3+GDRvWRCHcJLbwoR/KomX93xb4j76rssr5P4mfpSJcNIn/&#10;hPKGw2Ya45/BGaN6Ff/cev5/hf8jV4Sy0WQe/6yDNWHJZIhl4XxIQPq73/0uBnt+/etfY3HDz3/+&#10;8ycef+LQVx163HHHwqxq6YgTaUYCFN7oEJWbSxFsgaSEILWp0LPyZe40Kq+1HVJbBSsk9pWQjaXe&#10;yGspzhOZZFCR+JR6CD4r3WcTy2IiAfFHlOP68ccf/+EPL7riisu5t47uUwwEpq+84nKMcSEZ9a6q&#10;LgrgS6k65qyParIHh3LQ6+iUFziFhSUD8gwTaYlv4bceZP76oINeJjjq7aRvXwSJynrFUvC3arKy&#10;xbMSlWqkSgslqgOMUUM6fr55A+ceTkC7YlMXW34oGIvDxCwjo7oQXBuY8D7TeAlpI3kbBAl/K89M&#10;DMTgjN+WDRn2/qdm/PfDIzAVGjtyYMELwtCIcOHDwwYvfG7Mx9dv99jmsPWHPpARO4KEk6vSAka+&#10;QrWJMB4Q/LdUXd8SBPGSGivxb6vvS/FfGKMr5ED89yKmvha7OsdeINuThWOHXbvN2u4tz04ba22h&#10;iz4HY23pGNrZseOkju4N9w/pwNgvQ9QREut7eletwYahsU4JMLgYDPx7xX5v8S4b3b4rLXW+enP3&#10;l5/cyyfT3DrOBAlosb0LWIpK/CcCKfgfVfgPySxOE35Mb/d87C33nPmWu8445b7PfGDDssVxWm+a&#10;296yIKqMnrd5M9av6NPEtSMySoH39CJVXoKE9/n/po5O7ewM2/OHdzZu2TJqjz0mHXJI55gxE484&#10;onvmzLWLF0867LCpxx2HDXRwMOiYffed87739Q4f7veGDsSRnx+nKulphFZgFeZgUqzOhrTB439u&#10;5dyc/ym/538rQmyMQg1y4csa/B935OBLq/if02ONXXMdVxKsWooIwrhFUhxnYgIqjdE96ZAF6cJu&#10;y25AJeE/+iFF/m8T/zz9JodP5/94xqMwpf6PoEtfWW5AwmoErVx8WiHU6ORNRf43zegpXuf8H7e9&#10;CeXhg74I1GGwhb+Pk5psXl6D/2MKx9qsNO/DVbFoCObP2ceSLdB16uqEazeu3y/8p+a7YFbqCgVo&#10;wH9cgC//R/jnGl6ZI9TStAlvH/nf+jDMH+LV8X+gIguSxAYok8fRaWv820o4oWVg+b/K/6ERvcW3&#10;Bv6NP5vhP7+9W3P8N9aLEvynER2a1TqcufnRTfhfC+9EyAPh/4eImGd4tTuwFOm0T/wfu6OEbh/x&#10;X8H/XP3Ailbw/9lgleDfjfl5/HM9dZH/5f+kvQ35LoKzv/zvNtry/n/b+I8by8Sj0VmElvyvEykj&#10;/7fR/42tfBP+r4V/1//1WlXj0gT/jf1fjh8watO//m/WDtbFfzh1POy1WuH/tId/7qpEto+Nvp0V&#10;0Yr/UUMr/B88mzYQo0qpPbJ6C/9nK+Pfuqh18P/615+MnTd4Ph53F/H+zyXYi+P970d4msvKgwvh&#10;Vg2W+z8O/29729tuuOGGv/zlL5Bk+PDhF174ze985ztf+9rXiQfsMnHmmWf+5je/xh7QVf6Pv685&#10;NLyYMGECgs7YcBVTnnEOodwnbPGBowIRjFafa/r0aZxcJRyyahT8n3Czo6Nm9FmC9SH+I/6Hfq65&#10;5hrWMpQFs7AJTuiKEop/iDe15gX+x7OYAI4BAyZg0wDb4SY2yM7w39T/r+J/lpTHM1Z9MNJw4403&#10;6ttZs2ZJw7zI+r8vCP7HjIfIvYp/qsku9/9TxW8L/96pUDtSMGUf/J8mhvBfYdYztnT/wx/+wAn1&#10;/PRs7MH0SsyOx/gEJhu//W1v2377mcQMDd2O/xOD+DRxeFZXvGDDRoWy+ok0+TL+6f3XxrKpDjQp&#10;tppepMHruN2wb4+50YQKKTGsjYgTu0jurHXUgmcfNST8lv4Q+2MsPD+Y3YyfX/ziqhtvvOErXznv&#10;ZS97KVkGAdyvfuUrN95ww5kf+/j3f/ADpBRx6F2ekvh2+osUQ8LzRZ689HaWS822nvK8IENw8Fy2&#10;Z4YqdYFr+AqIKprgkJpPRuUzE3yFa5meX0kM2lQp+dJC8Zm+idH9V6M7O6/u3bjBgl9jOzu1j2/z&#10;xwVCJONJViwgL6BLzI1qVKY8eJ+5rCOZC8IH0xigLFQXZqbeuG70G++ffttCnG0WduTA+YQIPeOw&#10;wfetnfnbjaOyeIBFSxF67t0UdjLoxc9mG2zPH++OTKnVtvAvJ4n6F/6r9DZ0/v5d+x/if5By58mv&#10;8T/jRu5Y9XioMobPZvhPh2z0Df9bejZvWdcTzh+0D9WOSdDXdyxZuvHpA2ahM5/NfQ5imKLHjuyY&#10;N3nNkGd/37FlfV74LRs29j63FrlsRsJBx3/+3W1Fn/noht4sFhaKn6jZ10Qp3+OfnJnHf+Qf1XGC&#10;vAT/jD7TL7PPqjtuWXn7Lc/df9fm9ethbW7ekLZwqFWnH1+7MWg89RKFz1AohLoSWcnK5BwWzXew&#10;ierCmL+VIpJqqFi250Y4SDBdhOshQyYcfPDun//8Whwk/ctfLr7ppoXXX//YpZfe+2+zzlQAAGtr&#10;SURBVIUvPPvQQ9uffPLw7bcft/feY/faCwuAdWIh94BWx4Bi+z9FsGpcglbTWD2uEeUjbvuG/5b8&#10;z9mszFysKzklXoH/KW0N/MfFHPX4P4xfVjV/4v+gE/vQvjQoJ6JSJNqXyGSGSMPSCTac+K9PSJni&#10;DixaPfxni34K9F7K/xSA641k04IHKf+n0HDoTytO9P6VjxrrRvyjpPX8n0homf/j+L/c/7E9H8r8&#10;n2xaBLXqPwX8E5+ioNTURksp8eDhXxMk0zBzQHob+E8bCvfR/zGPyfs/koc1TvDApsBqkcMp6gX8&#10;J6ati//NuYMZCiA0/Hf3nf+dd+phTCPW9P+b4j8aqBb+N2+qh/9sBokAQHpp2/9328qnah4daeFK&#10;khfwH+q22ymiBf4T6VFO9SBEa+RAzv0UeETyJFK9DnOfB4H/6/n/Nme8pv/PJTuV+LesPP8zdlnk&#10;//z+oWX474f/M8D4z/WjC/xMgJXzf1JFm/iPoxECTNv4z3fT+sn/YS784Po/sWvfjP+xn0Oomdk0&#10;wNr+T4Z/krbqZuz/NvB/Q/WP7p/2pWW1Dfg3+9JMlKcN/+cFif8TTjgBwWVEn3/0oxC7ZImEQ/55&#10;ySU/+cAHPohk3IujGf7z/V8wwCmnnHLeeeeBFLEQ/K1vfSt2BPjqV89nDpice8MN12Oq8kc+8tE9&#10;9thTjmIT/l+/fh1kRHwZuwe84hUv33///RFlln0LFzjEb4cddkCQmg10Ff97/0dlr8rT36eWMKdb&#10;emO5Cv6/1MUWgYCUc4UA9H//93+z+cMG0NgGml+NGTMG67OFNCYg2ErjPzANQop333038her33nn&#10;nbgpq/U5/kMxXv7yl0PzpZrBLiuYAY1hBn6L/bgxJJCQEsMatfu/cfcb1krG37LG1AZI6sd/QuJK&#10;/z8OSNTz/23gKrkZlfzffvyHVO/9Hzok5f5/Gk7zVuDuz7Zt8hTs+YwdlLF18j777IuBDcx6xpBG&#10;wWRcCI2b8G8XLFhwzTVXH3H44RgwkCuipln6J/YEQmYY/kxdeL0ioFPzcXiX9iuUhyhXfZNPVgov&#10;9d5bVsuQT4qjiaD5lHTKYlBIJGc/2bMP0xM6erUqufLxuGR6pMEwHYLOmOD83ve+b99994P2v/KV&#10;r2CPkOXLlyH6vGrVyn332w/btAvW8UUu7OvFZm2nnBmtaKJ8WmPrfRFVFTMwJ1LldpBg6VasWI4f&#10;CLZyBUR7Bpe44G9eSDBccGSVD2KDCJmSwJVROIrAkVjpVsr0LEyGQho/+Z12oUWoBGqppdGjfTs6&#10;FvZu/r2dRAhZEYPG7MWWzxKHkZpt7SQeCcKn4yhFu94ulJN38JtFI8hLuSkFnRE0iTG42Dvp7Vjb&#10;0fmpp6d+9P5xS5cuxSqhc9dO+fyG6WtT8JTyh9mjYdYzf8KcbATMQjExkS11c1LKqFgK5ovfLv6r&#10;VHfVoR/53uvO9z8o+clTjvE/O4+YXfU4xOBkLgJbMDM7ZBuJRpuW4p/Wsg8hV8R/T2/H0uew1Fgk&#10;w7es6tj03cV/PGDn5/5ufu+Y4dirMQZLu4Z0TBrd8eq9Nk8bcd+WDXfjKOxcfLqjc9nKzU8tQVgt&#10;6HOw8V8Dsy1BXZJAK98JV4HW4z90W/MLr6RAVclYnW3mXQ7/FnoOm3dj+/JlS9cveiIMmfB5+0bR&#10;5wIsmxTmkbXhiEDyHp6CrdV5Zo0TESlPEUsp/n0DxmY3rHgd0hm2zkjbPfOiY/jw0fPnzzv99Hkf&#10;+MCoWbPuPvfcJbfd9tzTT29YswYAWLt8+SM/+cnjV145DXOip07962c/u37NGr+RNHBMbuTHF5nV&#10;sKjPxCQFscv5X/kOqcB/4uTE/9G98JkTAPQIEa8kd9FaWi9GliMPS+CIfzNtBf+H+l3C/26VuuP/&#10;bt/C8o2l/E8Z+K2ogxhgMalnEoLHLQEWZijbFoEN+I+ESYEpjPikEv+l/I+ZU2X8z2AQj7QVEnRN&#10;DtSrPVRYnIT/4Fb1E/9UrBRl63ua+T8CAHUiTmY+pf6P8COcU5mxeTLM0EMo4X83s6lf/J/hP04k&#10;VB30+g/IMeRbLYhVUqjmI5QcgM7wv7FHpqzA/wD6P2Hwm6qgDH3Hf2ooG/AfkEhG6S/+K/wfGlr0&#10;EluQVBdq438A+L8B/y38//7hnyP7cRanSt0M/3X8Hx5Qmz7l/k89/gegsLFYwn9mIMrs8V/C/2a+&#10;BvyHOYB1/X+bB1rf/2/G/zay6Pmfjgdbh8j/Wxv/WcipPfy7AYY8/9fDv3VbWKd8U0JVlOEfoxFo&#10;VuLcLM/zbKF861yT/4mKxP/RE6iH/9ifYmLKTO2RmtTi1MZ/U/4f6vm/Av8Ya+yMh3NQn4Pt/xvD&#10;xwUc3OBbAA7asHMv+uL/bG38Z2EBj3+tppL/8x//8e/YeeOiiy5mSQv+TzjFMZh9M2ImH/zgB//t&#10;3/6VGGa9VpsSnrIXIqnH/ytf+coHHnjg0UcfxVcTJkx8xzve/slPnkWiQMjyM5/59IknnvSv//qv&#10;f/zjHzElk7VGfk4p/n/725t23XU+5hRiwi/iywJqkwsEoKdOnbp48WKWrin/F/HfPH+JygpC1bFq&#10;8EGFXBcuXIgNlPEb4X5fE5Fg1113RZiYFRYBekxKZf3F3HAsxaZR6vA/9t9AwJGJvf+vXThExd5M&#10;9fkfT2FvE8nPUhx22GEvfelL8fvTn/40JvB9+9vf5v13vvOdvJAq1FD+H/Z/uobymPpy/Ft5C/j3&#10;+Kng/6L/r8Wazfnf58zdn23b5KXY8xmTmrF18o9+dDEOjSwFcPQubGocEmDO5fU33HD0UUdxirpn&#10;gJb8T1Dl8I+DAfk3bY8UnCfieYEUwG/FsLhGGUolxiGD2Oa59CvdROid5sGwIaayahGW3GumpAfP&#10;m6qxtChltph69icZk+WMCVw9V4vIb19/8snnnfdlRJ9/8IMfWv7Z7hkBGYkxce37yXw1BVO1oVrE&#10;swIWy+irFh8hXFgoJdCIEyXhe5WMwaYCmpkzPgpeUBLcQVR6/ISJ/FZqlFZpbuTGouGj3rJspMqv&#10;Ox5herU3NN+1auWKJta/Yvh4fvv2jc++fOiwL3aPwfXqji23bNo0cUjnsRtWNnmWJZJ9UYBMS3G4&#10;KU698cIL8ZEOUuxDU6KE/ynfvMcsYyM+dmG7O/DC7qdGB8uPx04ZgR8vrR3HF3ftQPckbSoR7jx+&#10;0s75njACMahoIUiBmkzTCxUi4kb8g3Fy+E+Axz7rpXo74Jrn/rQsP5fw9eM7r8tPVJ//1Y7t3136&#10;OM4PRd2sxn9sRHVsPWuB8I9nq/Ef62+g2l2mDD1xzyHjcjt2IesRQ7uP2G7f1+3wip7VM+9/umv5&#10;GrSXYeeNuVM3rO+4d+bqH83tXNAZ925R+H7LJb9efvqXF65a3RMoc5Dx/+0vvu64w3eX6rD1s65P&#10;nPrA7qOXl2r1R0vm3bVmor66eb+f6votH7rksmvu6hoayJ1q1HYBAVtWoKBSxN0D1IR/a7xpVUcs&#10;BtwwMYSJxaWXzAOx2ET9IUOHTd12yPCRax5ZEJFv6Nd0U9xcOW7CnG1GjETgv/oDz/8LD628buk6&#10;TETxTBKbDDMO5OaiAvpMTIbf++23n5oV0p2noPyfHUNXrXr1/fdN3bCB9sbvrlGjtsO51WhK1qzZ&#10;9T3veeIXv1hw/vlhN+qUgA2HVeX4iL/A9a0zZz607bYjRo0KQibAEMmsksQwDj/BwjHWUwj82OOP&#10;UU4EGSr53+M/2Ceb5t/I/zzHjPmL/yE1p9PyFcbY9OZjt8e6j+T/NB0+XKm5DLoONBL3eeBkZIwU&#10;iP+7zJHP8T/lBA6oAfveSorDBlPbRF3JAQpJLGSc2uXMo4hNkluqkig1hiFUWEIiULptkRHxn1qo&#10;kLPwn771rSTN4RVLzi7wPzUMTtvUE5cEif/N/+kJQHWbxzE98RBmuxt6CAmyNxasqaVG4kB6uUdQ&#10;9YJcVCYqAKNSxv/B/wn8H0JLcRA9ADDVZJ3HjTsqSwCkQS6Uy6JgQWlpVwH6Laa9uM8GLYV/fIQV&#10;Ct/yKbZsQl3CfyhmSJAYhopV0+M9CqpXOvH8z3YtCkDzJBtFkMv/6QgK4ds9/pXMGEz+j0OmPeL9&#10;H9J+xK19y0AA7xBXlIow4M1m/k8iJBaNFYqFYj7pE5k2vN151Ckx49G52K7JSWmzEQtCGtkT/5j3&#10;KrH50mTfYLqW+OcjzEr8H/GflsR5/PfI/ycJRGzkNluQrYleLNL0+CewXZWxoIzBSRCiycj/yGGT&#10;mZ7fmk6jVhv9HyajIWTlxj9l5RwMiH+jPuYc251YxmhQj+dQYWkOq55Bb5n/H+3SHP+k6zxOSv3/&#10;OL5Yin+KkRCbRXMEwkb/v1DwCvzHLf5a4J/468xFGKHEBvyL/7Ogm5RMLQX1u7G9aM3U2cn432pl&#10;I//n8R8g3Tf8ozYE/s/wH2nK+L9u/xfCYEgAW0Ul/Ed2LfF/TH8F/NM35vKX2v5/1mfsO/7TGKpM&#10;k+f/bAwmNljN+79ARVP+J1nVwz9IoOj/SDbhn9OKM8/EUJjDf2TU2Dch8PL4j+Yu8L85qOpHxLZG&#10;K7f40tjsFvk/PZVA7hlVp6pG/Lu12oXKvtXwX8L/xoqN+LfeREbmkTDpY5jTGPi/J+N/2M9KkbzT&#10;fMgo8r8tzPL8T/xj92cEXr92/vm4/qd/OgHx6He/+914EYLCWJ6O6DNm7LbL/7/85XW77dbGBs2k&#10;ulNPfQtmerbEP6TFlGorS5X/Ezf0J/6ZnjQuYKuCuPhPqOY4JBD7IWCyOeaS46kM/1ah3vGOd7zl&#10;LW858MADScLYkPqhhx7ClDh5Jk34Hwr51a9+xZKWfnAIJFQth0FpqvEfk7CuYXgAq8NxC8FKnPH4&#10;2GOxo/SmN73prLPOwn3sMvypT32KJxDCyt/61rfohmEe9zbbjE3+Twv+5xEU3O6JyqQQXrFBCcYG&#10;ffF/kouY3Ax4HXGzHdYU/G7Ev4BN3sh8jAb+b8R/5v+ksrT0fxTwLDQHeLW/g6BzE3Nj32cgrXHu&#10;M4YQjjrqqPn4sAaxG20dlXnzdsauNZf97Ge41dz/8fz/xjf+83e/+z2P/xgqkuWIWpmTaEYWwW9I&#10;sXyqCe10VZHk0zcpM+XGB/4cXF79KZ/Gt1giHfG1BosKAvMpos1j0V/jWXyLbTdC9Pk978EG0KmA&#10;Acd4Vt6AR61ykFcUydTN/2Ua5k8d2nk5xQVTvrawRHzKNEyFx01FeVIHZ2QjqoufZ1et5KxnzoPG&#10;Dy4Q7scdCi9TUqWShArhh0NesqnAykeIGP7mHW9HwUD38VJ+WPzmRi98e+3mjWsM1ziHcGT+OLnS&#10;fPhS6MojUyVlSymQCAZKTEoVd3ioUHibi2HNQ+h5x803eCfslRu/CvexHHrF4vVP3Lty00YW3Pbc&#10;0M8mnB3Xy8034H8AEUFsm8AiLdHZYpPPIuhTULvHP1cMNOK/LbXXT4yCc8UxxSbXhJuB9FOf1qhW&#10;Qeoc/tP4qjAv6whdAfyPLO94YiV0ynqLH06KWbdp4xWP//ETf/nen9b/cv/5T5/y8g0nvGT1qIl3&#10;fu/hiy6+8wfTtzyYjz6HRzeu3/zbO9asXpvNshEkVOqBxX+VMhF9/rsJT5b+TB22tokJQrckMViA&#10;qE0qUEVuiv9s9EWWIshZo4X/iOQA2s3rnn5i9cMLMsC7qdAcQamDlmUbex6Azi0uRodAalcOxquB&#10;VQgnURDBzKohVinQTkofnsYsF6ybiAcPbtmCjTXQgjx1/fXbHX30wt/97r5vfWuDnWnNn7BHR9oh&#10;mheNf2oGdCSBFDyi2olYKYFF851JBgH7g/9QBXL8Hy2lw05lOLj7YmZaVuQQOKrI/zHio3g0S1GC&#10;fwtfUskDxf/iahN+KGEgTVKNeiP1SR3SaVNKNi59xX8wTTn/20Q8/yKJFIyeolSUR22l7C7/x3ca&#10;WemK+E/gUTS2gH/EwVUdWCl8ReA1ASDy7L//E7JKQXZfQO//kIVYZNoux//5b6vwr9XlKhfzIRRZ&#10;ooT/rNfK9/Yb/wPs/0BotobUGItQ5f/k8Z/pkE/VwH+ah94v/AfD1fR/jOzb9v/L8J+d8aViQoxK&#10;/G8Ky+Cc+zPI+E8HFAuHZs3gFpJCa/v/udpRjn93YFor/Oei9qX4RywbW5e2w//N8R+LrHakPv/r&#10;dLLBxH82XNQP/m8D/zn+Tx3J1vxvc4x0TkN9/g+Ya9v/jx2cgeH/xMN5/kfecTYM1V7J/6Yv9Q76&#10;7f+E6Tip/1vh/wwdgnD/QOA/bN6iNr0P+M/zfzxlwbs3asHR6Qs6TMc8yKupwf//R/CvSQNpIR1C&#10;HvLWyvk/rcSnCdT/3WvPPf/85z+TJ4844nBO0cXnLW859VLspHfvvfjqIx8544EHFpx++ulqRuWZ&#10;SOdy6vD2Qw897L/+678YD63zwR4Ub37zqddeey3bgub4Jzk89dRTixYtxM/TTz+FnyeffAK/bRLz&#10;U5hJjYnMnNGMjxyeCv8nC/TjvdiRGSc6IvrMAjJwIf8f0WeclEj/H4HCUaNG4V0N/n85/5944oko&#10;JoLa/OAMRmwMgg//5C4cqmWFjph6kS39H4gNwb73ve/tuOOO1DymPGOrDXywS7iiz9hxRQFDoIEq&#10;ben/6/iZQqvKNj3zVOPp1sX+L70RVvzGKinHQI6TATWw06D4/+3EfyhbH/i/Cfivu+66xugzpqUD&#10;fgg+hwcjFeE/G4fv6Hj44YdGjxkNtKh16Bv/B0Ajfz3M5pMmJBSIBtmJCXi/Tn2uShNqjs3bUgif&#10;OhVzERyeXCgPM4yNh52iQ6agzLhg2yBUUWD/LP486aQTv3Je2HkDa0n4Rvtkk7Y480ivC21yapX5&#10;avymosR6hSZNXTXtZUmRBG7mL7c7XXOSYBxLx00KP3HiJPxg/i9/Jk6ajB9cTEg3qRZpT+ygl9KI&#10;1AwDuEwjh5vlYiZiGV85VV15U6+QkH3Aw7Nben+5OXQ/8Nm+c+jqGsEuaQySYxIBA7KEip1AGA3H&#10;UlBmPpLSYHJkHJYkoXv8m+4t9Bw/Fgn1wWjMaw53YrR6U8+Wx+9dueSx1djuWecNpguLPodIdNwD&#10;2lM5p6cxVktw1sG/TliK+E+WUsPTBxPUeaQC/8GNC0hIW7FLKsKDpFHFlYB2hv+Nmzdd/cDmNQEJ&#10;ngHwJ/T3wHMLz7//6lNu+cJR1//rcdd/+sO3fuuqR285derCMUMax8C23P/0hut+jw09YrG2Av7r&#10;KLCtNJDZn/DD6CE+2PSTihWegX/yibBN2Kv+VuF/zabAuzGqR+6Lf1L/GoxBDDdsfpIfhCopzR3P&#10;9jy6psfjUDwMO0tmPclaKfyrCJ5bRD6eamBYhpVjfBkHD27c2DVu3O4f/vDapUvv+upX169eHWPT&#10;Ke7M8wb9TV7HYDTrt3NESJLiQ+rQFy0Ux/bToGCY1Ci7UPP18F/F/8EA1BiplVzBqkFJPFGTzIVz&#10;PUtVx/u2B0sz/jcT1eD/bJ8cbxR0OTwmKDzvEAahCAkFJFSUC9xLYDPOSD1TZjzFa6EIN7sb8E/8&#10;9AH/LGkj/+OlkCsAIM1foCTSsCWI/o/Hp5JJDxn+XStfhf+a/E+xiS7fRsuyQbzo/2Thy0b/hzl4&#10;zNAQEc9p7bBeV87/tgc9s2qCf0Xq9Tq9pcz/yS0DIv7DHqNF/MedW6g3j3/6A4KfXtoC/6m6CX4E&#10;oUzMC0bkPUcRRYUpF2X4z1bXMYea+AfWaCl86Kswc9apwcF/Xf+frrvQWCDJIv6t+m8F/Ou9fBcr&#10;LM3EO1xd0YD/ONbIlOTYHP5t9gDrCF9BomiBf8xUcBvKE10V+I+TQlQT+SLjf/nqfeX/1HCwCIPt&#10;/7fAv9Uhj3+MH9fh/wb8hwrQB/7v6dmUVhHJ/4+riYkWYYMYqMf/cfOltvgfE6hJJgPI/63x77Z3&#10;ICD1yfh/APu/dfFP/yANmSdC9vi3BaY1/B9HNRX8H/DGwuKCXftQo/vY/w1Ylt1F0bxD75frk/hp&#10;i/+9/zNQ+C/p/xolQrB+4D9Wk1r4t+WbUEWh/4vQJKbxWo0estdee91+++2U6vDDD8ecWVaTd73r&#10;XdgG+q1vfUuV/9OI/y984YvYiGP7HXbYbruZCLfOnLk9LvDbQq8zLe66nX4OOODFiMdxfVgL/2fo&#10;UE5nRi7Tp2+LjYyRG35wjTzTTwzsKrxbzf/RP/b8j0MCMQNaTQwNxLbpJS95yV133UXegN44y9g/&#10;S0OU4h+7aWOrjUb8s7yI+2ODDjzY6P/Q0WKeas1L/R/BAGq58sor3/72tyMY7evI9OnTP/nJT2Lu&#10;8zbbbKP7mqRC1qXFVWU8/rnqoor/r7v22kULF2J/iT/84ffYbJr1DukxrsCBAdznZt+F+I+dsxd2&#10;qPjD729lAkoyftzY3996CzJEtn+87TZseOKVc8bpp2MjC2SMb/HqrOIP6bz22muW4rsli2+77Q8T&#10;J8ZFz6ef/mGIgTXr+I0Env+vu+5a3MfP739/6/jx47zDwGTMnL5BaEZrxz+98v012OCOO+5o/BZl&#10;RGVkYDoZHYQZYtCIB8ATvufue170ohcJCVSy1EKF09koQFGtTFAuTeiBSzrWW/1XQjPf+olPfPIb&#10;F1xw8803P/7EE74ATNb8E7Ll8bJJaOKMJqcMvOZ9/oayhPtAYRaa0abJfMT3RqQRqoMihX2fzzvv&#10;3f9y2kU4xTX1uu0iBhSQxp8zI1KWHkkE0huRQWrgW8QyXvXOkBn/8iZ+61kTIw50S+xQ2VKTyUdI&#10;QwUlS2N6r2ovE+spCYwEmhDHgx/5Uf2nUfisbMTiSwBmWyh1KwjE73+xeQOvthsyZEOr6ZZqtGiU&#10;wH0JLawAcAWIeMFGNcHXXrV8BfxnUTlNf87PgzbVWIV0959dvuGxe1aue7aHU57D3Oc0FRrVi2Fo&#10;6pM6FBJ8pa2D/7A81k280iOqFDV1Xj9ZUHh+m3jBYwDwb5MQif/NT63qvf4B1HBONIerGWecG+dt&#10;6N20YuOaRetWLlm3cl3P2vfO2PiisevsG/6EbPCzdOWmz/7vkmdWZZS3dfBfX58tU3IQ2FMo14+L&#10;VYhY4p+RMDnQrMsl+E8nXPPtSHbOwt4vLNr8pSVbvrC494qVvX/d2Pm3niF3bRp616bw++7NQ+/p&#10;7bq3t+uBzmGLR4wagzUcTeVesn7zdx57DmIJ2GSDSIbG8xyy9rFU0gU/og7+yWrCj7Rh/B82msA/&#10;hI/5Gz8rH3vsqZtvvud737vt059evWyZDy4rZUycDi3k0YXxB1KloVbVI8FGVaygAK6V4AdfDSj/&#10;Z00eVWErv8JH4jXyv8Rgi0lpOZBJIcXh7GX1lf/j1KQG/o+bnXkFUmCmlCll0NCiJaLGTYqnixz+&#10;s4B71mkR/7fCP8PfudYKdzgvKdBOif8TfYzMwEl+PsLfVKxG7j1KTdtxNZWq7YDwf9H/aZgZHbSR&#10;X/6ldpkCSB5mVdC8zMenaDiq2mOP8BsE/PMMjCL+temBB3bB/xH+OarpS8qqOiD+D3JmVi39H5HY&#10;gOI/Tn6h/uHq0N9rzf+N+E8j3/3x/5vi3/E/UWSLlCv8n2yjOV8iebPEIX7XwT8VLpzXxn942/OK&#10;/9yqPnEmcU7+h4ACdhX+8/wf9VaB/zgNpa7/nzb5EcnIo6YwlFk+RjP+t0hi+/xfwH8cCGwX/1Cj&#10;Ir/9xD+3x/HtglpbVtKB5v8eaZjqpWV5QTLvK/7Z/409yhcU/2e+ygDjP/pUwj+6V2rUaDvqQW2H&#10;FF7q/3Dss4j/tM03v+qf/zMw+A/+T4H/rYmkP1A//lPK/5ZTZIN28Y8N7rB3g7Vom6ZMmYINJYjt&#10;nXba6W9/u4v8/7WvfR2bHSNw2Tb+rQGq7f9kizhr+T/YoDzOg+9//Cfn/1x88cXcf0NNJ4sg/sf8&#10;YmxvzQC0Wsyc/2OYFob33HNPRN8R2laeBf7HG5GA+5bUxn+z+A9CzGeeeSainIhEn3POOV/+8pcR&#10;4r/11lsxg7th5D4M2IhRWQqVlBAldBmUKPV/vv71ryPojF0juHEEtiNnbf3Wty6cO3fOQQcdhG1F&#10;sTfIxRdfhG89/1944YWI+e6yy67zdwubal580UVkA4TOEbn+29/+NnUaju+bduBLXsLzHol/xKkR&#10;h911/nx89bKDDpo7d+4FF1wQ9Na75YJvfAPPhgznU5KwczrC0EiPmxADwiA9wMyiffObFyA9Eu+y&#10;yy6W/see20v9HxSsDv9Pm74tDx7kCYT4c9LkyTffcgvegigzpnDhAtXt0ksvw1ID+30ZhHzta/8B&#10;JSVruQiAhVywM+fKFbN23IFtnyjaV3maz1uTM9toU5oyulxqwolUfs0PH6CpeIcC4Teizx//+CeO&#10;O/61++9/ACbkHvJ3f3/88a8999zP45Grrr6axWv+CRUpUb7eJRn4DesJi8E0FClcxxnQGbMwDTXi&#10;hdcjJ590Euc+owZSEXxdnOZq4qrsFF75iAL0Fq8Q3eTbKScS6OheFUF56kW4IEGkAua4khmiPOyJ&#10;SQNUi2TgNV9NyZWnvEMPJCaWSlmdmICcay1BduyJyIIaY+b8JBvGqegtrJ7/+t7eTYtsDTumd05M&#10;DlBVDnw1SypPi4l5DiFLLZNROSyLdMVrP7Se4T9MhrSzBwPwYrksFFqcB00YMlaK9Jt7ehc+8tyS&#10;xzEVOkWcdQKhXQQ5bIyTVivoTdimMlkHqdUC/nmXZUnQbT3e05ZFCon7i3+3Q5OvOLzWJxT5T09t&#10;uWdRh21XotCyoBX1vaXjZWN7XzdtzdAtiFao4OHiuTWbP/vtJb+5fY30s9Xw3x/1Fp4NpIydwRMD&#10;BxOnSXDe6yWQNAeNdbYS/11F/N+9bstt64bc8lzvbWs7r1jZsXbosOGjRoSf0SNHpJ+RY0aOGTNq&#10;wpiRo7sR6qgMQa/bvOU/F6xYuC50jUgLNFnWLnKYMFm6Ef++OhD/vpowN6YxdoLht2hSMy42bt78&#10;zIIFi++8c/26dbntNdIWHNqLQ/Og/eN4BO/zZCJMFgRr/JN1WpVR7Jrj/9r4Vz4qr+oLlRlpwSiA&#10;FhenST9aEmvp41w/rgD1LQUfHCT+p8k0YYHVUIUK3OvuyNngRZieMzTzQDyQtCMEhS/yfxP8l/J/&#10;Vza1MO//2H03X5u6bfR/KAPV6IfMrfTZSizyp0DVF/63vhMzUXVo5P9Y76L/k83jk/KJzyBcb9i6&#10;UaQhuApFKJLA3E/+5zx3vZoXBZ1Qh63xb8CQBqr8H7JilmfadvmFg39fIzgmJyxxelpWKRyRNvB/&#10;HESh1Zrxfz3/x4fXBVdV2zbxH/mfQZlW+I9jVHwXq3yV/9MS/wSYdwLL8N/bgP/YeopRS/FPthee&#10;hSiVkbZwjWBwPmvgH09k87Kb8L8t+WvG/3x1Dv9uio8KZQlCYy1KwVMt/P+0F3lI2dT/b8n/PsoA&#10;Q5NrM/53+Pf83+j/+Dalf/jPdp/3tU/UV8X/9NOM/0MO5f5Pa/wHheldzxP+Q7OQ8b9ZRH9Sz33s&#10;/7aB//BSwdtXtMz/GUj8F/0f7JfDUmf9X3fsZ/3+bxH/DTG1PP9nK3Tx9gL/by38xzZI2Osz/2vq&#10;Xub/18Y/JikjFkYZZs2avQEHvVj/d8cdZ9mmeqGOfPazn91pp3mf/eznCBXRHdEipm2f/yOpNud/&#10;wqOR/9l0qso4/x9LWAbO/ymL/+ywww5//etfoR9xfnP+x8GA2GSDu2mX8j++QgJs0yG3lk1/W/gn&#10;dRQ+e+yxBza2Pvroo+fNm1eaAG0Sz2WR/9Mu/jFWccjBB//00kuXL1+O4CnQMnv2rNe+9njM50Xk&#10;/RvfuODBBx9C/ueffz6C7Aj+0mQoIEQ65JCDL/nJT1auWrVs2bKz//Ozs2bPwgbWEODcc85ZuXLV&#10;qW95i2/uqW3IiVj2SSefjOgt/kQwFwf0YScZxJF33mXnQw45BPuoIAGEOfvsswFpZIjMsZs5A7sL&#10;Fjxw/fXX77WXpd8ZAhzyk5/8BInxurPP/s9Zs3Y89thjCvEf0SPxr+5e+/jvRrQWs4e5Ow3kx4md&#10;ifDDJGeUz9mIMRn8NvyHLzpRPeUwVPk/hE1WNVIdUXqFBUJhgiuQeoYqtuo5S0iZNG5AsiZfA7g3&#10;/va355x7Lh5505vefNxxxyPcPmfuTijne97z3nM///mrrrrq5ptjVJovogdEW/qGh29h8Rg9lIOi&#10;Zj4ksD4kBdMFnw22SWupfMP5la+cB2Ew95lpBCnJIEOqvGQTkQsFY3oRDYVXhqo2SMNzCNVT9SxJ&#10;7Un+gjCaj4wdN1QovlcpaRFkgu04GFHV2CZ25yBxFBQrKzNPfWRcCo/ffqkOk3klUOeCDb/yRSjk&#10;rz+f7dhy75bNN/f2rDMkL+3o/e7mDb/p7bl7y+aJ9bZ1IXikB8KD+dtM8Ti3QqhQT5XKiad/2Nl6&#10;yiQVJwXTC9Oc054bHMOxYqcdou2CQeq1z/U8+cCzq1du9JtvcEeOEFVJJxUYcuKyUOmtJv5RVLq5&#10;xGEB9o06/+nLR99/9Fj/EzR10P25n21PrjJWeEsz/NtAsZsNSn0K/5DWIqq18N+xtqf3+ic2P7ic&#10;YwnxY5Kl/bc7xnb2njR1/dRuNLeF6POmCy5ffslvlq9fH2YxsDhbAf8X/vC2X930wO/+8Ij9POzV&#10;eN+DS8LN2/jVIzfjwq5xsfSZNT4l7vDnsmvu/uvdC9GZgStcsIhVydhDYP8toMi0ncd/YGPOLarC&#10;Py2C38T/mi2d3396HerQ3G1GzBub/ew0duTsbUZsO3IYZkBrUmFBqlUbN51z//K7nt3InV79buay&#10;gvAAufC4+hK6Vp56hHfURhBU6HujluMQhDDHOe3CoYvcps/5rZ/9vs8+9Kz7HO2gnNSbLiSGpz7x&#10;T+L/DK4F/JvYEf+suX3g/4J+FBulqIH0jFjIBtyVJeE/He3lVpZsBf5n9SfZqgGSs4s7YcwuP6Gb&#10;eKa20WIWZkbwvsrVlP8L+I8bvTH/OHsCFsGMFXtLgf8z/8fms/ApFkfaJrEIJPJ/8vjPpHX4zxYV&#10;emzrLQX8Z/4Pl/GmSGUp/9f0fzxd0DoCdg7/7kSHfvo/vkfdCv+5qLf8nyL+k80y/Ju0Bf8n4/80&#10;YMN8Bg3/mU/SEv9kZmmeds/wn0799WRbhv/ovfeT/0VZ3HeOWs37/9n9RCwt8Z/NXIn4t8EDVmSC&#10;UNet8V/l/zv/Z4Dx79Y6RPy7Idj2/P9a/k9otAuVccDwn5qzQca//P84abSS/21A2uNfI0aR/+vi&#10;PxJBu/jH9Gfv/wj/YoYG/Nfh/zr+TxH/3GCnNv7jGcWDxv/Rw2z0f9hSiI4i/sMuZNGfkbfexP9h&#10;rS/zf4iHrYn/onftG3eyN35zLJyYZNm9EggSSi4E+uJH/APt1gBpHgn5cCD4v4/4L/j/NfA/EPyf&#10;31Rha/B/OnzLx3/q+j+N/N+I/4Tn4M2mClCG/yyi2sr/yTljNfn/d7/7HfdTrvR/8vyP/Te0ubZ3&#10;MOR84gIJkKw/8R9MZsfEZ//hHRwyuM3Ysfg92g4cDD92wZt94v9Ah6qY2LMYgVHM4GWN5i4liEqz&#10;pDSUhQUy94Mmw4xvPHj55VfoQcQ9dp43DxOWESD+1a/DmY1SURP/f8H995MomOFll/2M9f2ee+4F&#10;WyLKXPB/FixY4NP/zI71w+eee+6GQXfeeedm8U/bnk4OW4HESuOfefz3Hv/a12KwwaLPv+XYimUS&#10;fqgw91/G/9T2xnT0qMhfHQpSKBXr4z/aTVT2yo2WU1NUhwRlq6wcKRCbwCwX+5MRDZIy88Fv7CHy&#10;u5tv/tGPf4yZ0acgKn388Zj7PXnKFK6BlUW9VRJWspgyQYM09DLxYWgJoyWUgUZSPJ5pKIlaa5YO&#10;YdkfXnQRn5LiOHztO5xsIZRG3j9v0junVJJW2qACyXrBJOl4WT5C7XlVUwwOFFia8AoWkJnzjUHD&#10;6YAjvlelIJurVjAffFsYoFApVC5eSBiJx8x536Oq0HmjehUsYP6ykYQvXLxhw6qPbHzucz1rVpk2&#10;Vm/Z8qWeNf+8YdVh61e8ckMYF2r+kVRKJnBSZkHCQ5HXijjgT9VPFjYaxdRvRrALQyh+GiPO4ZuY&#10;wNJY+jAVelPvikXrnnl6TQ92xA2bb/C32d28GYIHkCMbshR9xH/akaYxXiPl7DB6yM5jcz/hq1E7&#10;5366xlfpnACoxn/chZkgUSbCPydAsYCt8Y8NEx9fsfmSO3v/8IT24ghqVliwY8v8EZteNnZDVyf1&#10;ht+oLFuWLu8564JFX7xo0bNrIqvQnd0K+L/lT4+d8M4fHP3mb9vPd7waP3f+jbh51Cn/e8yp38HP&#10;UW/69nGnfvfYU79z7KnfveXPj/qUx7z5O0e/6du4/46PXProk8vlphCZ8m6405zuDBT+keGKzZ1f&#10;e3TtI2t6JgzrnjxCP10Thw8d0z20G2G6MnwsXr/p3AUrf7d8feiIVPA/a2tyN+PR9ob/Iv8TJP49&#10;YmDWGryEU77BfYU4ciHEXHXqYHYsYcNeHL5xIeZZN0WA+lM3cacW/yuuWrFEg69w/B/eW8r/ZC3g&#10;ocj/Rixl/J/t0u5rsYrACyKK17JCBf+HVrgAvFL+l/xsifDhEaxiCT4lbDA9eaOI/2QOjsq0w/9x&#10;IIv4oZLjWzb36nBg5llolHVH8jQ6PCoLfYy8/5Obs5zw7/m/D/5PHG4UPLBkWI1dTf+HeuBTwjmV&#10;P1j+T33+t7AnQViOf1jN3KQm/g+9z0HyfxSiZRUgeuviH0o2n5zPOvwHVGPcqCX+FfcUO3kx+Liq&#10;WMEVr+v/lPv/8UzsAuCb4j/yiWZVi1iS/5PDPzcuL3CL+J8WL/H/BxL/sXMhevFvD4xkDJk2kopA&#10;bYv/W/k/YaJcE/yj+cMQLPZ8aI5/YqMe/nMc1YL/U9S4Bv+HvkkJ/7sVtHn8x8Zrq+EfWGvw/wOB&#10;0/RsDvrN/xH/zLOK/8F2rML1/P9wGgTTx/7vQOI/DHBa2WOMuIh/t+iKVRjlsi3RIhOKDahAIlBt&#10;TbX/H1/HiaLN+N9m8HA9cYv+r23wgre36/+zo0FjEQOsTbqmM8Ais74Y/8cNoLUfaw7/mDZhtN9/&#10;/2cQ+d8WCTXiH7esyGX8n8ZOqDH5P/6YhOhbVuOf1a02/hviP83xnzYelEEFMGJ1gP0fN0LZDv4j&#10;xtrw/1vivyn/H3DAAWeddZZcCNmICqEtkODAAw9sE/9hUh01jJAyDkUM4eYxY7BhN8PQuFBUGvdx&#10;Hb+1C6bHzSb+fx38I2K7evXqZ5YtC/7P5t6lS3G5DIXC75/85Kc4WA8znVGud73rnTg6khuOs7Lv&#10;sos9+Mwz/BPpw4OdHS9/+UHjJ0zABOonHn98yeLFjz366LHHHkvAl/o/r3rVqzjlGcFrZIhMyBIx&#10;wyz+E/2fV73qUKTHEEKU/JkgLT6SnJYq9X+0I2v9+Gej/48Y/a23/h6FVmW0uAp/4gebPsfYNG+G&#10;pFuGdXe37/9klT2CDTdI1uqEyBFkC6Q4ndDJ+oxv1Wkk7IKX5nZIoCF504cbcE+RlFBR04JrplQ1&#10;EBvypgcf/0SeOBKX6alWNZnqErB2KU+KJOrhtZ2FFpscJpBUVD+zZVn4iMrFxMq28JUqOQP/fIot&#10;sUwrmWkFSoLEnFEYxHOLr/3yFmZOLelZnpHKfHiyE79iPtKGXuoVQpGo7UKRoWpmxa/UBhMbwrQq&#10;s0o3GBcUxudMGUIB45mn0QOWDj2T8kHeYf3x+Lc4slUvfrJpzvF+Guq0ILVPoEfs9vo1m5Y8sXrN&#10;s2EqNLeEZs58dcJ/bPIz+Wvgn05SxL8toxbyB0PbyJOdrn7hP3miOfwblRXxD6wuX9f78wWdv350&#10;88p12OopDsiZ5lDSI8dunNrNqHe4tW59750Prnvvfz950XUr1qzvCPg3xwhtIU+22cr4v/9dL3/g&#10;3a9Y8O6XL3j3K9bc/htWRlFEgIB9nr7wU0jz4GkH4+eh0w5GucSTEZn5MBwTUFfN8M/YTUpWH//I&#10;fOH6TWc/sOqix5/t2dwB6uFP2BTQGp/CB6+4cenaf7lj8R9WbcQIGxFYyf8WMI21JeI/RhJZWLEK&#10;r0s/mRPZ2bmqq2tZd/firq4l3d1L8Lura6n9PJN+8O2yrq7lSDZ0aPw9dOiKri7+4A7T82fFsGE9&#10;KS5JnNNe+nha01eUvC7/p5HIfvI/NSy0ZPxvO/zg2wb+zw6bHXT+tzaOCtTvHP5TCMO3I/IuCvgX&#10;nJgniyxgV/K/a7yCe9DVXVhflZnP5iU18r9vhfmWvvo/aY1Cif8TFzMSPDSilTe47ywsFej/LPV/&#10;uh3/qxUAyWT+j22/rjxlF6JIjkGj/6NvRdEDz/9WwSL/x5BB9MTw9lL/hzvJgGxUEaglWQ1PKZSZ&#10;+T9pBoAKtRX8H+nWU4QO0RLjCV107ehRezr1+K/J/0pWn//x0tDDcVvKyDR9xX/OT877/434D1W7&#10;L/5/Gf6hsbb8f+0mIeJSrWQTEJ3hFKNhJTJp49CaqpX7Sp55Vpf5VJ/9f7i9nHAKz7MJ/gfL/4eF&#10;0i7edfz/cvzT/3H5tMX/g41/8jDNVAf/CL+Kw5v5P8X+b4Z/uIeO/9vv/w4E/olJ33CX47+x/4vG&#10;JY2oeb9IngZbGbVl/cR/OAqF/N8S/1ZVm/Z/s7NnCu0jBY5VPhW5Zv+XXbNK/ycRe5/9nxcW/jf3&#10;KqTuGyzuriYlyK/zYJAzk/d/Bg7/brMgzv+jWdvxf7L1SQUwFEjem7uR/0MEIfly/cW/6xI+D/xv&#10;/Vb5LVSmsTe6pdlKR/afpOec/18H/+mk31L/X/hnR0Cf5D9niw7xFcODFAZbKgMA55577g033PC7&#10;392EI/4g5+GHH0H/n9socSwQ7ZP4Pzy4884owojhw7Gtx9777DNt+vRf/vJX//X5z8/baafQjqUh&#10;VeH/mxdcgG09/uW008SHHv/IcOedd8FXwv+FF34T21KfdtppbHdYInEm0/PP+v5/u/4PWGvYsGGs&#10;HOl36XwzyKeOcbjGU7YouUb8U/EfY1TffcuCkmo2DGlxrRBZg9rhB9dcGkA9Cii4UGIq0f9J4JJu&#10;7Hozj6IOj6cOkpxveaJ8I60ioSkP38sLHsYi4yGBJCQQ5f6KBHGh4D1wROFZbXgtqXCTmftG2tMZ&#10;BQuP5M8hpDyUX2fgMnPRLq+lWD6igrAmUPhY+R0WKQ/fS3SySvClfFb5S2DeKbwoB4g0iiCDFjSg&#10;Z5GPdOstVcjfv6v/1yyslMZyUT80riTxJkYaqYj6oXI46kiBeae43XO4RTDbwoQ0zTldhC/0SNgz&#10;2iUALT+7bMOKpes29diu0OnMTLMU1grELTj5dkpLYLSP/7jDb//VW5qDTi0TntvGfyKQJvjPNSrr&#10;ezb/+qEh37qj41cP9963rGPpui1r12/esOmVw3reMHnt6jWblq7sue+x9T/+9YrTv/L0P5756HW3&#10;rd5oxzw+7/jf9Ozyzc+t6Fm1rHf1ys09G0lTaqiIw0AU61Yz2caVz2xctUwY8JVLRCGQE6Ue/5ob&#10;7vHvGVUZtsb/0KHrezu+++TqU29fdMVTqx9avWHZhjB04iGxqmfT4+s2/X7Zuk/cvfzT969c2TsE&#10;4I8VpxX/s5lnWYy0I2V5hue1JxBdC3Lru7t/N3vOlXPm/GL27J/PmoWfq+bMwc/PZ83WnSt33BHX&#10;uBl+28/Vc+Zcjd/2c+2cOb/Gz+zZv5kz5/o5c27YaadFkyaxbaWEehfLLn5orB0M2YiH2R55Oo38&#10;T7cmP1anVqA+/1MwNp05/k+NaSX+00yrrcP/IjGH/zh2S/xTq6ywgRjzQVIZwpuDZR9s/qdUtKC8&#10;fEooM9Xzf3LuEDHfBP/G/3G/lP7wP9FrEkatVvo/PADWLeeSUQQS6Vx4K1iK6qqJfyYWreXwH+Yk&#10;xsl0rGVMVvB/OILLpvOF7P+0jf98JznDv8WnKvk/DfkEJ2Qg/B/NBRkI/FPwbD0cfeAq/jf8D4D/&#10;4/Af/bqW/j/nVihSIIgShEJa3/x/HhsoAmni/9TCv8nDg++eB/zbOht9YM0K/z+E5uUVlPg/aQOx&#10;55H/Gcpv9P/b4n8YQlFRRmEE+Ih+j/8y/lcH/nnEP9s7Qt2Hk1rjPwQk+sP/Wf9U+Qhd5fxf5f80&#10;9n/z+/6zdGpWPIw9R6nRZ19e3OsjAGX4zwaiRN0Z/m2zL0Xq/2/5P345UYn/YzugFvx/7QlQ5P/W&#10;/o8tw+pf/zfyf0+MUMEcUH6L+E8O/3JRsi3Xmsd/VN6K+E8cypL2yv2f/NFQlf7PCzH+Q1X7zdPi&#10;PFTWrNL+r1zNvvn/cVaXm6KR+T+pfgZGTesz7r9/AbZd+MMffr/99jtMn74tfp544vEHHljAwHSu&#10;1+n8f+SEB6Hy9es3YEtoTFNGMU8/43TMZT7jjDPwVCH+ee011xxyyCGHH3HEAw88kLw2H7cMfvL9&#10;tkEHpMWzONjw4IMPPvLIIx944EHTVTbVRnzFDTr4iBiMjE28AX5YGEqIEjb41It/xsXrjz766IQJ&#10;49N8Z850TmyZa+75B4OHIQH2rX7s8cfa8/9NPHn+uI5dQTl//A7lEa2wG8D7fFmYZpLWz3qOVkpl&#10;wlrHxz1xUwi5ZfyTFlWG0rue9S4g8wzNf5o5Qu3zvrLit93d3cxE4+1MYDfj8ILewselI2ZLkztz&#10;mClSBfC+IO5Le0yAXhMzVHmVOV/KnGPiUITsYOVo8yQtC9goD6sxy05h+C61Ab50epcXSZoX9Pku&#10;JvbQ95mzpDxlKMygcRMHCroaqD/VltAioYwpoEz7pn5O9AlkGuGKxdFSShZQ+N9y61XxBMLwADd3&#10;9vOgDQzMKyXIgtFp6rQlsGd7t2xYu2nZwjUbnl1Xhv9sAoUHrUwgVfPZEvyn5h/y45zZgVKy8vng&#10;Bz/E8rbAfzpkQ001USoE1sE/1+oKdWHu86LVW37zSMcP/zrke3/puPjeIZfc3XvZPZ8877HTPv/4&#10;2z/z2Bs/9ejpX37q4utWPLMyuBgvKPyzbVDdIeRoVtYUVSggljOwKL+3INNTdXwQCQr41wRPPssW&#10;0dNLFf4pnoQk/pnD4g295z26+qP3rPz4XcvOunv5v90Tf/717mWfuGv5mXc986n7V92+uhdwpFSU&#10;U+Qj8hQVc056Gf5zjjszUYZSkX8Q1xh3xXItHHOM9g9rtvDbFnNtgztjx4ab/OBsYtznt9jGC9/i&#10;g5u4w2tdYOUXMkQb4V/kBaZITfk/t5tEkf9T68bepvQjyzbwf+b7UiSkLMwUK9RHeFrCP4eLivyf&#10;lgeyXEKImiSubPXKV02sy/+2sSZf3Rb+qa46+EfRbOeiaA4Kz+JU4z+aRkXjI6X4T5QV5OdkK76C&#10;SBYGXjj+j+aNklJostSUhEaZpWjwf3LLk1nrZeUCRJltv/yfhP9W/k+IW2X87xZDtMZ/c/5P0zQ8&#10;IdPWGf6T50k2kzLDI6nuCACqXFX+Tx/wX9jcgwK04P9E2k3xn7G0MmyF/63v/0dibNv/d/5PA/7j&#10;svEy/MfZM8I8Z3KJbD1F9xP/jGIxw1b4z/s/ZfjX3Oci/7+w/J9winIz/8ft20D3h4er98H/qcH/&#10;5fiHwlQLkIkG/8jzasFr8b8FDlAItRTKhHYnJzf6P/IHhJDnFf9RQsaS5CFU4t+iz6QUOZnt+//Z&#10;THPm1oL/09zn1vhPw11qxFW7jVRj92SA+L8bb0ETLNerD/y/lfHf1P9pE/95/5/o8a5IEf9u1r9H&#10;Gq4RV/IuqPxY2o7oYlVinlQalV/kf3No+W33sCbxn5BzP/0fHamtHcP5XtNDHHEfEP5XiVrjf+vF&#10;f4ZioSFNMNj+P/KP0zGTR9rI/5AE22XgY8zbOWXqFFzDmTr11FNxcdpp/8JHTj/9DMSRTz/9w0QU&#10;IgiIrCLBlMmTqeQpU8KDZsQwNwk/9s7Yc2cmxCo+6Ff+8bbbkGinefMefPDBSJ5DOkOGUyYTq5Mm&#10;TTZJwuvQ9/z9729FBjhOE4ciJv4PAvClSDY5JKcAkZkb8R+25EXTWYp/q0oR/+XxT0wPDxXqL3fc&#10;sffeezOimz54o3Ws0t+2vN99H6rMkN133/3Pf769Tf6PAQ01eZ2Tp0xNVSUMCHPfcdUW5s6b0oXS&#10;81v1zKkgQAQ9NBzKqeFl5EZ0shD2iBlSs+dSx4nJmEMWE3TTWklJWfXOVpimGK6btqB+gnTk75D7&#10;4tEHpmrfc+ZkkExNaYSKr0ZKH4KnEnwTQgXqvSGBbUgkVYhJZVVCmZwlqGnuZHw27QFN2fgK4ozv&#10;ooZZNJKybwv9t1IjBVBnHmmERW81JhOmJTbzV3n56pUrlufQOnB/4KxFL2FUsgu7R+tYTFxVV4j1&#10;Kgrh4VRFqc8M/7ZJHOtnTfwDQLXw31moMrHFZaWriX+dCuirpCcC2Z3laor/LAjo8c+c5Z8BUsJz&#10;Hv9Rh3b0Y9aFyPCQkIlvi/hP+woJWqp0Rfxj840Os+aWMNyHqSbQNvLzg885/FsN2LQ5DPFtffyH&#10;oLBjb6kxKpMixZVZse5oax08SJNhAgdJJkDCjm8KTlJHHJ/nHNhYbWMAziYUc7jEBkUd/qW93OR6&#10;WsS5ShH/Q60rJW5BK86DiYUiMgyLUJf/eRBr2SOQYa+99kpsHJmEkXQBQxXZihznUJtPwInL4cKk&#10;yohGyOct5sC6oI8YHrKxIL44PhkVgl3DELkmUcMo2A4sXlt/uwX/J23LUfOFSrKFqQTi80QI+D/r&#10;Lxk5s5lIo+ImjNki7uFg45Dif+wZbY1jnC8Z+5ewRSLDoJoAzjQNEzNMqUgssswI0+5YweNbqB/G&#10;Dkw/MEY2XiJTOPznjkMIPo5b8kxN0lIBummbTqor4T/IiVRqoQiSUNwU+xY7ZdxojmKsVq6JZIvc&#10;iP+QVWdctGRazfk/wRUzr0O8ynrElEFp5r3gMPdsel08iDg+Alm5CB3qtEoRMkz8vwnfhhyG0v/h&#10;IQQWwIrHT6e9biRDxH84oZqI4qoIU5pNKY3xkSGc7GySm9LMVlyXEB90+OdSRBIyP6X8Lw5pgn8q&#10;uYT/WSVTNSN1yUw0q/yfODk37QHNUoijGv0fPJz5P6ZtmUzFEbaD0tw0/BL/J6EZIvpjx5Oeg6sQ&#10;oag16alcCeSxmqDQvknie1Gn4jKr/OAQ+naMaxD/lDPIwN5CMG5r/LPaluC/jP/DroLy/w1yhv8e&#10;VROfG2wXy2JW9Pjv6cnjn/5/gqK4ndkGu3v/Z1NYPMv13aQFQZQa8HWW0BV16JqC+XoqK9th7pGp&#10;ov5DJjGckTV8Bf/fao22eTUTZCGzKvyjnyaQsCDV/J8zUwH/fBZv4R7QLFcT/PNFenUF/jMmb4F/&#10;gjk0uIkwE7ylZ1GxWSQXb00NRBwvpD9DkfhV5v8U8E//pwr/+a0SVDtYWcT/VfhH/DfP/+GpPvR/&#10;Gcs2VYdS1+v/6hE71qK9/m9slImBvuDfdRKpf2ZiNSs71Vz5l/O/uaCh3rm1v2QAWVacUMH/xfkW&#10;nqaq8M+R8lr4t3EOT7ZiCQNe5ts4ZgglKvK/O8BZgEnwj/mHltocU89UmSosGq4qVsL/buKF1E4Y&#10;Dx7+1XYHfZpzWIp/dAeM/7MKJf2jlnuHWfzf3dVt/B/74CI96l/Vn9Yhwyf/JzR2VoPC9rKDxf/N&#10;8B+pSa4IDUrzSWA1x4GEzSXgMpqggdgT8fGfZv6PgKSWjtqoxH9itoHg/2zPilr8Xx7/iXOe8vwf&#10;uMFTQVRgGjwo8L9gQCdWjV1z/NOhZW+IGsOfO82di3P8Pv6JT+A37mO/5s98+tPHhc/x73jH21/9&#10;6tdgejJSYk7SVVf94s4773z7299B33KnneZe/rOfnfmxj11xxZX485ijjz777M/gqeUrVlz1i59j&#10;/+hzzj0H9xFrvubqq3/yk5+cc+65opfrrr0W10cceWTG/xt7dt11F8jwsY99/IorrgCYjz/+eGR4&#10;7LHHYePpa665GikPO+xwj39sTn3ZZZd+/OOfuPTSS9GDOProo84++2ykxyRozyqN/g/00J7/k8N/&#10;qGXHH3fcokWLFyy4n8rPMNnRgWndO+644/zddsv62MF/2rLT3J1mbDcDRywSrlX+jzxzss0pp7zx&#10;f//324J3UCB5h1+LXj1Ta3IcDcyKwd9kDfymHpGSCYLT7OqJhqf0bICn9aB8hqwDBYpXE8vWjoJx&#10;GERC2jz0FIpN/qjcLz5IBRX0qx4ai88C8o340CsSsr0kpFTJwGc5mC+s8M+YbdqjU/VcNqZOmLly&#10;YM58u6yFBIwrSQN8l1p9fqXyqnroFfqKKb0OmUbCq3ESidDofMpf80+KKmAgTIzDHvF73PgJ/I25&#10;ifjNH3yF3xMnTeZX+BsTFvFjsxInTJw4GVMV8YME+Ddp8hTmFmY3TphIPdNS3mowh2BmPkp0dlVG&#10;CS+sBn1anLr/+NcGjm3gP+gtN0+2Pv4xXpfHf1CFqifRrlUY/FP6UU3HfWqM3/K+qrAwMzD4TxMJ&#10;M/y7SGAt/FufBhrrMUl7MOUz1dNS/DM23eh9UhuDjX8RnczUWPEJ41B/08p0SkVthLFNq+wBohaf&#10;4pZ2dfDvo899wD+j2NReEHJLXPLCiiOKaIP/udg/lc7TCEvEjzjcs7RnG8skUpDxIqRDiCYM5Cby&#10;DH+KRXGBuZ/8k5/wgPvwDvFD8Xx7xPIK/5KTNmL4MgEp2qWS/9nNto63yFMZ1sI/m6S2+T/NRGtY&#10;rc8ie6MMIP+3hf+gTLfcldrAnQz/ZgXgn5W6Nf+76ANnoEjVNGioXxbeGij+V5tC/ICfW/s/KaIk&#10;XUVvJEnoq4muWZYG/yfyvyqLMXkcfqOh2UHyNYtol7aFf9XxAv59TcRT7fk/jfzvqpPDfzzBgsik&#10;sbz/w+iDaSCusS31f2ByGmIr8n9cfyZrspqritG4nkPE/3QDfGX0+Mc239RDCf+bG0A75vyfHP5j&#10;HReE2vB/zJk1/z+Gijw9Bjpqy/9PB2B4YKcMc4s2wrT9si2DpKJ6+I/hJ1rB4D/g+M8cCfJSI/+7&#10;4dK4+2Gf+R/KZvRZDEDGLvV/Bhj/QIJbB6Ai0CKsvyy74T+bqOjwX2z4HP7DMFgV/knRbfk/4l5f&#10;AQv45/bNjv+jR83aQSVTva37v+ZfAGLt9X/jaETWoRY+KUMF/8f+tReS2GZhRTv1+r+N/B8OqxGu&#10;qHkyTMzcBhc4vC0ZKG2z/m9d/o81iDnz7Rn/D+l0/B+3na3Ev40KbEX+z/V/B8n/qen/18E/UR3x&#10;bztpSOEeWqjStjignP9Z5WkjPOXwv0nRZ94nOINa8jTiG5R6+K/v/xj/p7W57fM/yhTnkObwb9Wy&#10;4P9wyD/iP41Ap/hP7JhTUVvd/88iDNQ/ftPWnhsTb7Pex7Eo1X0xYQUjlcR/tgL+08ZZRf9nwQMP&#10;YJ7QmR/9KELMCC3h4pZbbsUeF4gFQ6qvfOU8YvWzn/3P6dOnX3XV1cccc8wDC+4/5pijFywID378&#10;Yx/jCtqPfezMW2+99cGHHsKxhHfe+TcErxEghurOOecc5HPht76FkPYDCxYcd+yxiCzPnj37q+ef&#10;n+P/rqHI8Mknn0I+WJoLWXBxyy23YH40YuKzZs366lfPh6o9/hFoRvozz/woJj6bAB+D5Iw+S/M0&#10;3MD5P3GM58orf/6iF+2Hl6Z2JwZ40ffHDiHz54foMwdWKAnWGh944It//vNfCEg1+Z9RX2bCT+AO&#10;1gqqw9eQAjswNR9jMnq9xDQrmJpAoVbNkpSIi5AsdYlZe0mIaj6FfokbK4f9R8oLF6lLnwlmbbAS&#10;IFvnGMXovhhWWmDmFJ6l4KCWOvwquxp7eQmRWNNkDWau3MJFmrLny8jH1bozvXUk2G+Mx4nyPhPj&#10;g/kpvFDchMrkb5WLhot6zs8QkXJkRAIATRGL1uj96O3SkozrWyCKylJISx5qlJNS4UFW14A6Rfxt&#10;ITC/9S0Hs5UdTUsxYEp4yPrUvGJDVJR/KZ7VdH68l9dF/Kc2sj7+OY+sPfynmWhUS1v4Z0SNb1TV&#10;8xbvP/6Z88Dg33WSVce5Npy7zbAICf+x38g/Ix7i2VNxb6P/P+Bfq7roLhTxb1suEO2N+Fd3rjn+&#10;8W0p/rmtB+3Cmq5rVbQwN7Y+/7stOERWtKzoS3WwQFye/02YOPDJ3i5+Qw2sCHpQ7CRoKROlEReJ&#10;oJhGFEf8ezJkAnFsQX6xHxPk+D/hX2cW0WS0aQP+Y9wwh//E/xxV6gv+U/Snkf85vxJTDh3/55qP&#10;evw/lA06xW7J/5znogpOtYNtMv5PowIe/0Rma/5PVcYUFU+op7Y9/1fhX2ipz/8iYVVJYanS/8nj&#10;vy3+F72X8n8IFqUGAnF2tZsesQX8C/ZqxTAyM7j8X47/OIpMyGX8L/zb3o40a6HK8z7LRcOxtqra&#10;yiJUjuodddjM/0mtj7Tks0oVKkJXxwxKBjGMdE4oOvxH97sU/yLzNvyfHP4r/Z9G/GuUIvJ/mjne&#10;yP80je2u2Vf/f9DwL4rDRbn/by2q7OJpP8N/hf9DFYnA1X5V8T9PmRNrEUJN+b/M/4nVYUtPhv84&#10;bioB+oT/0OeqhX/TWFP8x02KrNpCSXFKkFdyhn8bUPf8z2k7LfmfqmuT/9vAP5uttvg/zAVxB6gO&#10;Pv9nIT/Zjhee8frh/+PRGHcr53+zrcc/++9V+FejQ6s5/Oeie0zGNMq8yP+9W7AUL/F/U/ynOenP&#10;A//X838K+Kdanh/8pxAKBGgP/zYI0cj/6j6oUGq5AlmljW4FDNJCg/+TrQInsJkbP839H5+g7/6P&#10;LSDrS/83UWUizDQHsYj/Kv+/Gv9pb1/zfwaE/2PUooX/k7yvMv6P+w7RxKybhqKm/F/0f9KMT/j/&#10;1lzKQ2NuzNb7P2Bd3idXF9jv0MMOW7ly5b333IOfVatWve1tb0MaTHzG9Oc5c+Y8/fRTOITwsMMO&#10;e+973/fTSy8NDbSNqeFz6GGH48H777v3vnvvwY7Pb3lreBD33/q2t11//fU3/+53S5cswWmEb3jD&#10;G7B9hygLYgwfPhzHD+LbJYsX8/fpH/4wynLEkUdAAOz7jA9yfutb30a0jxgx4pvfvABihKSLF+Hn&#10;Qx/6IDI84ogj8N777rv33nuj5CxgE/wr9NQf/ke/8vLLr3jlK1+JGLRFmbMOrBwlLsGES73N2G0O&#10;OeTvrvz5L7DKs6X/U+B/VmPv/3RinilvMSlBxmYeF+AFYF2tMu6oWWJ62B7SF55lMn6rrPKvsKEY&#10;7tOUXs1eB1/KB337Qal4h7gM7JAC6ojbkr7pr7MUFEMPNt7nWtQwoTz1Tn1BCHwVgeKx5ZDGWCgJ&#10;LBBQxUwZHkysVDCYdMILPq7JMip+liyZhnFVopm/vXpZamZIMfgtS6dskYzepzexNMw89SDL6Os8&#10;7c4cJL806e94U1IGZR4kLC4lS0swtti2A26YiMJ7aVlSdrnxFUQKPckwhp9NIpBNKQZLTe14bWSm&#10;z86NCaqriX/kJZ1T5hL8p92v+C4TPs4WYeI6+Ke6gHM/0ZVy6r0J/i3xnxsSkMPnoUL843UV+LcK&#10;m7Z/bcR/mA/jGrAc/oMvEqtzRG/Ef1ZnY6WwnRYiMo2aWuAfDqg1Kc8L/m1XJtSIWAFVSaM8xH9q&#10;Vor4t4VLVlKQhsM/i2NMFQGZUMrOG7sN2HXEZkznpnqFrEzPBLzwzxepRgv/2P3DWKg5/8eho1r8&#10;rz1YkxEd/oMisAVVI315itB10JztvGEYQH0JfwZ8hrX5mQ9EVReoplBSn79qnyc9Go5Z8dknn3wS&#10;W3CoTXnssUeZwLgx20KLD+b43/RsS3Qj+0k2f0GpfZtltg1CkdCiMCh7WACbiDTBSWkCACLDGT+T&#10;/+1OEI352KJRY+8tYJLw0rQFB5Fmb+WrwweZRIJKm7GQ/xm/poRaox1yc6oTpLXDTMo75p8VLbVo&#10;2oIjvNqdkQDhEXyUitTS5fg/h/8AEZ9/hn+rTY34D1pCR8lA28j/GHrBotTIRcn/EUJkLahL/B98&#10;ROfVGaTI/zYBwdxfwsOYweBkdTD4J4IfdwlLm1RAvNg7ivgPUlFXaUA3vIelsAdjSYkoM5A5A2Zn&#10;iprjf3JFK/+Hemjp/7A1VFXK1c3kD0QHN5xDXuR/uYhMk/g/ip8KkXmwfl+RUA1tBQZh7C3ehv9j&#10;ne3YAqZmpcH/MZNxW5Uq/Ns6fQlMtiE/s9/Or6irUMywvCPbZ4PCZw6JfcVyVeM/UwtzbsL/mgpA&#10;JUPbCf+Zx0vlRwnl/xuWKAlVzTPZ5DyE+251LQ0hQ4f0aUegAKfkTnjMCDx61k/0a8//iRusOUPY&#10;WHgT/ycojcfWFf3/UOTm+Od5d1X4Z3EifxoeGvGv+sJNHlr7P234/3GcqfBSD1GDlxnFCkJDQA/V&#10;/n9uA2gP6aziR/8n4/9y/Nfz//uAf7Ztzi65MWNZoY7/j1EBM2LW52LlFf49zlVNcKETCImBev5/&#10;Nlej7/hP/WJZmW93+M9cqWL/Nx2pR1PiNyciMBk/zLbR/1EVzmBgrJzwr/5vg/+v6ERN/KfDNiQG&#10;38h3JQxHJmRtimV3EQYVJ+5V1aL/G+sFW0x5LFEb5mmIG33lkiq8ciK7ev/fhfgb+799wL9eF95l&#10;WqVyqCWP/+gcpo5qxv8pVliI/5jjF9f0CDy+7MkRzfG/8O/glHPbBpL/W+OfUMlV4Yr+b9Ab4qE5&#10;/Kedpiz+k20zUob/rJPCb5vzv0zzQor/FNk+4T/n7xFacuRUuYr4d+MTRBq5VMlCE8ztGTOUBh1W&#10;+j/O62BlLPg/9Hma4N9Vt+SVud0dmvV/bZzVG9RXMUriX12P//Pxz6TV9vyfDP9pooaJiq02MB/8&#10;T3/6IzYJsX2lAo9r67+w7mXokNmzZmPu8xVX/vyRRx6R8PX5/41v/OfvfOe7jv87ho4eM0bsrAs/&#10;cYAkrnbFJyabe3InsMhiqlEF5oVFwwrKNCeLjEMCkoWUrYhbDSQRSVgwBg1N+SAXX03UNoqtnIVv&#10;9YopJwsbcnB0HEFvGYprRAeUTQBSwaMAbvYZk0lFpooUpM40iQQRuwXdarTZl0s6l658wWlKrx8+&#10;68VgTWA1xm+i2efm3SM+XkCI2lRZ0FvTd1oEPnIoxaAemHMUA+utTAbxhYQsYCw8kpyeiLrgMkSL&#10;SB6fuWSQKy+4mhZiF4jRYQnpy0gT9wX/nbGwvuK0i39Gn6VVSkhhVPXawL9zPjz+vTvC13ltUIf4&#10;zb5ZM/w7isjhvyOY2OOf7ZOvhhH/KdYmpb1g8R9HU+wMbmGvBP+9nJsfp6404h8PZ/i30Gop/vk6&#10;aSNaP4YA4kBLCGpxUn+qXM3xzzaV8pfhHxhLpq/J/3h78gNU2T3+ceBDgf/5Xv8xDRDeMfqMPxmD&#10;NtCG0Crj0aqbfFw8VqRlN6juv+K17vCC/P/cc89hrFv8v2rVyoh/C+NW8n/Cv83XrsP/WTPEomk4&#10;LSotRYpZQBOXjmwUm3eYOJA5JGsIgnCJiekzWwIi/scexEFvbr1kKl2MMpfxf86N6y//e/y7QynM&#10;HPFFRHsj/lkuNRwCgBqX5vjHsxjIqcJ/GMsxtRFahYYvWsS0mmqPGcXhH5OLEc1pm/+DmXBSSvh4&#10;/0f7qov/w4vb8n9K+T9VHI9/zwaqI9RzE/5X/0FGScDL838aj+QbvZeVWTnbxiHTvHQuQ6viB/xb&#10;4Ax8LP3QcO35P8nDVJisEv9pjLkB/9mhFCxOo/9DNyZAxwDf2v9JTQxLJK32Gf8WOwifWLpU/U1X&#10;OajTRhzVSPSTxXOZCdMIJ1ryyMbOC4zqluP/FKOnooQHtYA5/z9Fu2RfvrqZ/2MVOPP/83MgBAy+&#10;OuLfVqmzOFyclMoVeaYJ/sOohIbxKvk/7q2hN5bi31rAYgPXAv8D5f+76DM0w5iLTJynwTCvop7/&#10;E6t5ONij4P/Xwb8pq2/8D4PgQef/x7Lk8F/u/2Q+asghuB1ZcNPxfwP+k6iN+K/t/8cZxP3Ff2of&#10;Gd9Ra5gqWtwaLod/7/+b56B6HRYKN+//Vvn/Yev70v5vU/6vg//o7Ub/p6z/G3a7RsUUV/AiVO3G&#10;/m+aoOYdidL+bzZQmjicj2i02Gu7Rf93kPHPilPe/80vHLG2OJvulrUy5mF6GnckwFkxef6vh392&#10;UpTtoPB/C/xrTlg2pNQk/sO5WTn+dzvgF5rmPvj/1GSB5ZQta2KhCvMOHxnk+E9u4akXg3P8Iv61&#10;ltqxTT/xryAjZ5H2zf/hJgcZpAv+Tw3+r8A/jdYX/FNj9fHPkOCAxH8wR/v222/fb7/9dt111w0b&#10;NiT89A4b1j161KipU6cc+JKXjBgx8qKLL8YEcPF/S//fq2ivPfe8829/k8Kh/KGjRo9Wo0uV+cCW&#10;IMVC6kmqSV1uvqPguqnjIXzQ2JZJ2J2HMegQTbN9vpgMH7aLuJBambPISO+yehZrYPwvHz6gGyRn&#10;zmvNXhGHVni6l0Aj6Kj4goX/yrfQqmyq/NKJ3/dEbKIGQGVkfwMiFeieekC20h7/9MovSMWv2O6y&#10;CHTv9EisH0nJFIYCyFherYXSUaVeXbxm/lKyN6KvkCqLN7qeNbcghjn0XqbkgwSJ1OKxF4vgzsKS&#10;4QQe5RkLkHTBSCheEfAf99rLnLOBwX86O850FTaqRmHxOh4jWxP/VIR6QXn0pwiUo86m+M91jarw&#10;D47jYIyvgCZtrsr4b2kgKk1jjARGzCfNAWzAf0S7LB4MbS4v8Y9MW+DfQoGcUbX18R8Km8KXpfhn&#10;o8RTBCvwz/hW1HbQajZpLlZSU25OUaKIkN7F8c0oYYZdI/5FArzw+Lf4Y5jELQJ0+I+D9qrvLKav&#10;IHxXjv+N6h3/Z1yBZNttt51gjGd9MmqJFVMBVr2rAH6TNtxjel3oT/8Wn0bY5k2fnl9RhmeffRYB&#10;aGWyYsVyV2Vy2095/DvNh4ExvQv35bamUod7Zfwf0CK16GArkVsSOEZFHf9H7ypMAo1zMcKUJX1C&#10;5UphLG2wqKqnkob8oxXCiDhN78oe82vB/26SFCIOzfHPALrXFYXh3oL8yCsQHtSESTZylCwoPLOK&#10;+Y/Hv9+FtgBvmxIQ66Zvgj3+yXg8aTlCt4B/G3mi+xH4v5v+TxATzwb/x82JjiXlQdR5nzjoMO8A&#10;OQBblcTYlb0rBDddjaC3Q0NTCX3wfwqPCOe0LDMPVOxWtfNdsmyGfxuQazQrsyrzf7LxHv/eoM/k&#10;N0b+NzNzEnTf/R8tXUo6bMB/9DOlUiEtvVQRLsK4iH8eI+FZK5SLjlyyFB9sE/+xEklL0n8O/Yn/&#10;IUHm/5s4Bfx7C9pan6y/pNaW7yr6/+7sUBIIy4tkOLSK1yyaw38cNlBNJ7xV13jtPw7/MRnfpTRW&#10;77Ndv0JWdfCPyG/CgLKyYmaBy1L8c/qzxK7Ev632a45/bADN0rfwfwr4b+b/x24CTdzM/8+XHem5&#10;/be0zes2/P+8/6M6W8S/4wp+NSD4TyPZuRqQ8//dQbtN8B+d2zg9IhvTKsd/g/+j/cH71f/tA/7d&#10;rnes4KyttCHv+PpCWFIP/iv+yTG5wrd8hFhtiv+wdEy1vjn+g89cH//WC6j2/yN6A7vK/xmI/q+f&#10;Ikad+EZHWm3kf9Ud6d/rnMocKPwz58KnCv/W+mS0kzGYTbKRkBkvWVyF0xp8WYLwuf5vxv8e/1Ag&#10;nENOuWD+vMDjHkie0tvm/2b4b+b/9xX/2a4+1fzfrv/zAon/ZCHBBv6PjOHxr1hdP/HvNycQz6h2&#10;iNMCZtJh3bKdmCq2X6ka1OP/WHEi9ZXhX/lzqyISJoWs6v/2h/8bwp85AJPciv5Phv8U/3RrAu67&#10;774VK1bssssuBxzw4j322GPfffeZP3/+TjvNw4uwJ/Wf/vQnxhJVH1nAmvy/zz57Y0NtkUZodKZM&#10;nca2B7/xhUcGMxX3iQF5oac0OqSmWszrOYhP8UXsDQVo2olXvFZHReNyerW/KLAS+1XsZ+rkMb4F&#10;KTn+QzFKOct61mFOk7pkIjsKRkV7BvQKocZkEm8GvVc9ROm9USRVj3SRtfesGFIpB9w0X4B7F2ag&#10;T2F0z5VBM2kBkW/VZDhZOdZJV2qWnTJ4Ib1jQeQQ63hUNVlNiG8hPBFQt6b/rKJyLSSn7OlBvd2X&#10;K6sGdkUbBVvbDGg+nlkhOeKSHOISaUX8p8mDzKQm/lkEJq7Ef5p6Q8nle7WFf/ZUhclMCanLR0PU&#10;xn82SimxZRdmroXYAo/sgnoX8G/dexWcMKDmPT/m8B83kouebvzKORmyeICToSNCsQ7+UZ3TKZSU&#10;aqvhH+UJAqfNFrxbGZVGJz7O40ihMY9/m07OZf4Z/rneze3DELdHSG0bMgj4j4vrc1GDYAQ67k4P&#10;rOml+A+xqghjIi1Gok0YbqobBOM6d+Ug65fjnyxtU07IxkQIkYwtOFR3iD3xrTQQoRj6FcEhtjRZ&#10;N4mhOcKtMPbua2UhN49YD07KUOAf3MQWHGPHjlUmjz76CNIk/i82w555+AjLxd+FJolvN5BnY0i8&#10;yY0a5JGbwsn/ARJxx5UYIEg7woOITNUcQoh2j5Og05ZHtsTExIhTWYhJVt4YAI0btVszGvk/22cj&#10;ypxOKAKbccZ0bLBceZPGAuz5FKXyeuZNKaeU/zMZnCFlpoz/81EzbJrB5J4HrJwV/G87XWjOsodB&#10;EBuDYQZm7/+wOc4wDF2leTF8MXfWiTJA57FHZ7OQAprJlnFHDlZ/00bkzyADX5p2KuDBpJZpjNyx&#10;OEFCm8aF3ELDbbsZkIed/xNrI2VLMIteRMyWW+853NI6vp5SCS39HynQVzGJqlcEcCRHTsqkyYjL&#10;iI3N9H/CVunEf6P/o0Jldjc9sFIzK/yu6/9YdYsCOJQKycn/semEnU3xHwSK+Bfgg35SHCfDP+Oz&#10;sTJm/r1eGgGd8b/zf/L4F98W8d/A/xz8oGKDCbhJiw2NqMKpE2WOVqpBqa8VH7QYREaAimcZuTXy&#10;f9CJ9/9texmJUbiQHR2eIzIFKr6Fjmsj2foJajKroSiSM9/occu2NSrftcu4gwaxuf+flT5hr4L/&#10;c0EWodT7/zzGluVqgn89m+G/3P8PdccXVvzPm7G1SrsuCHuh1C6wWOb/x7I0+j8xEzePlXpWc0Dl&#10;FB5UiXL4T+zEYlbxfyP+FYDO+z9hVn67/d+w9xdmx0f8y3FKZOVicLKFx79YlqUmJ1CqCvxHzdA6&#10;qpVUS1386zEXOBCLavy7iH/P/8nzQhrNXvekTXOopHyhuDeP/9juiw+jB5JYOtf/rY9/d9qV570k&#10;Q1B1I/+zoZG08tZ4ZLHHP7+SvUh3IU1p/9f1gvRUjv9z/d9Bxz9lIGACepvGf4JLao0N1eL5X/uk&#10;0dBRRfEiA4BUGtLYKkBVWNGs8I/XGP7D0R0egQWjDCb+I3dxfgDFiE5Ro/9j+MdyENVuTTdMIM9s&#10;X4H/rGqojviqVIj/DCj/x2U9skI5/zeL/8SQC1VEQ6f4T8i1QOPBk0i1phz/nD1Wg/+lVpmpkv/T&#10;jvCN/g+Xkqsn25T/4wtz+G/Z/3UxaCGkOf6RrCn/F0dlAmaSVvvE/8l34n7IDuqsfcy8Cv/UWIv4&#10;J0tu+Zxyyinf+c53PP8PHTlylF6AL4gYapnEFOYjpIgSAYoEhIh0mlU/N7aW3pubeMI8OfuInSgh&#10;0oOVPhYpEvkQ3N5yvJn0kmY5KeylnWLSsxLGF9YqXra5LSWJPpnTmshR0koqFbygOupQLE8F6rf0&#10;Kal8An8zqStG9BR9pkJoC+nHkzILQmZRygLCVM+ZiYyuR1heZRsbmOQkEVIFgmYxRSIsS8HKHi3h&#10;vWlCtweAfylzUCNHZFLgoOf0OABDaa1NzaYzo49aKLjgxIhGEf8hytYe/tk4Sz9UeBH/ZjEZ1BJn&#10;27ZIS9JYE/x7jVH/Hgm0u7wrNQzMuQH/WVDM49/XF66wo1l9mowBbDDcU4fwzyj/QOE/UHPqVTbD&#10;f6rIWx//HIdI+I8LPkrwTwK0Ri2H/9TVx1dUr7giqNEc5Ih/28sF5mQyEibLm3Ztiymb4J+w8ZCI&#10;daqrK0S/guHCnFPJwDgJ0pOIVJF9jaZdiviPu2cU8B+xh/OIVVJlpR6RMkzDGVAv+TAO7TJQk6Zp&#10;ZCUiO3k1NuJf1VY2okKEf1+vuQWH+OfZZ1dJ2rDJhWs6hX9VeebjlSMFOivHkHFBCZyXJFIN2zGH&#10;XVnSZOrUxsmOIUNz9FmU8NI0hU24Ctscy88j/9v8FD4F1aq+K1uiJUMgmSejlGz4LajCISTqNgHV&#10;o0UGEoFEmkoT/D3+Q+K0QXkQ2Pi/Ef8aU0QaRJ8xv5LBI6bkhexSwH8yIhYNlPs/zKq5/xMrbcJQ&#10;mMea1s5H/jebZPxve9SEHVoS8FDMMv6P/ZxQEOMHlYimiTwQLBgHVpnMV0a+lClDQdygCI0bvawk&#10;CdXVgv+55L4G/lULZHfPIV5Opozv1YhmjD7H5f++1LyOCknP0risdLzwMBhQ/ycFjNL6gBL8p1rc&#10;gP8ws48HC4t5fKVT3RdRyP8p5X+Pf6Ssz/+QgYHFdv0fX6JEcRmDch437+f9H/n/tgu2im+gbcf/&#10;b9P/sQVVfF0obBwUTBtbp/hIJCLhP834o0uTABwd+yr8c9slAlu/xWnSkd0J+sm05vDP+zbuGEcf&#10;Wamr8K+6UwP/cf4p6VT8z8ylIu3X5PmfzC9G5QVfraaKxYn8n2pxuBX9n6yB7hv+W/J/Kf5tCVE2&#10;5ShlEhDoSYyGa9H/TZF0K3h0xak9mVLFr8Z/7N+p+lfg3/F/rv/bJv4d/7Ps+m0TV+NbiviX/w9I&#10;2yErJFt5vP3g/6iu5vgPG/2B/204sN/4z4IYrCPN8J/GetWIsJoI8GpSNf25iH+3DIJKYzVRk806&#10;0gf+7xv+qT052CGTRIkV+I+EKc6J/o9hXFaTflrgP1JXbItFKZFtEmNgjFnTqCWw+EQaoxW8Mge8&#10;/0trig+pOgqgjn8V/7MIVJF+80JI8F+JNHhTzSXTU+0Dgf/MiW2N/+RWVeA/51M1538/DaI/+OdM&#10;0zr+PxgD6wvTgsKi/x+acis/bdGU/7NFn0jf3P/P8G/9yIHj/9wmqJQ2cFG/8G8xKBeJjf5/AiKV&#10;M1D+P6aa3XnnnR7/nZOnTOW7QnAnbckkcKgOFOoPK7lqi9pL3eGDGsiVA5rgHj0PTvFpXLeiOsb3&#10;Yk9SZkXR9Wo3Qyhm6PcKQGLmw0ekRwqZiM86Ya6XQnmCV9pAbWK6wgUzZP70/j0nckyMKvLVhh62&#10;JIxgsunhelycRcSzdF4DIgXmz2LyGpJAb3qj8nQviq2gaiALomYG135ul+7zpbSCZ9UYvHCDCgKS&#10;ciaUPSkHwdKUE3uFuTX5s3r8u/yQSwSekRE3rkVKW0ueGz4VBmgmCh9Kbe+jbDn8x7eHb0vbjwL+&#10;/dE0vqQ5/NvLpDeTJLfniTSJNFX41zwRYdhfiOmE5xr4N7Tl8S888L7WKJTh3xrXxLON+GclettF&#10;CyjnC+1zwYnzIhLyq3SF2xes5P/zhl1D1c5YpSvg3zxdnk55ynfveaFpm/J8+5/n84JwxcULVtSC&#10;Av961XemzdtHN6/79EmsEXYn9rpL+N/SqImU29TI/8iJQXZVNPITvVjnx5DcklOL/C04gvAEa25A&#10;hR3hbfzfGfCQtSlxwIN7BxvOw/vYA+EnCMvekU3nZDKkITlzbrV4jIxk39hMW3Vo032amPmKTkNx&#10;8gk8C5k2Y/eMjzITkrWfcuhb1Yz/02J2PuoXcODvjP/ToAhf4fk/RJnTdsMF/ucWHAX+h1xp3oe9&#10;0mwj/ycoJQWg7TJOZ7a5/Kb++C570HSbTm+Pdzb1RP+H85DCQ6ZUezwChrHmxNhxcySd50YlpLLY&#10;I1ycmGt5o86DETnQlXdtG/lfyqFiS/0fOa+l/o8O8ElDC9lREKpcQb3Ef5rXpmkvVJfqF+GHD7LN&#10;+T/Jx1PTRj9bSKaH4HAaVRHxr52dXSBbmLR8Ypc+5M91A0X8WzVBPmX+D543S8YorQQLMS3Dkn+X&#10;9390nfN/cvjPDb3k8O9eJ/xDb1ZNKU/WB4YIJDp+S/yrA6DxEqfDPP75rmxKdUgo/udMf+Xv8B/f&#10;WOn/u2ESZShIsFbK98vwnyoR3+g0H9sjgUSAD5kns4qp0kVEThX+qTrPVMy/gf9j/JciqRTUufif&#10;QQ/pvgr/tf3/kuV0GQAK/n/yYIPerPCUrYAKM2vOmr5mZf6/O/oscVkD/tOTVfivwf/l+Cd+WVK+&#10;BIHXPvR/jUk5XhKOIiyUtLr/G/Gv5t5rMuDfbbGNbBvwXzzfiPoZIP8/F1GKVKDM2WYlfIro+Pby&#10;/q/jZySr9n9q4V9HJVPVlfjf1LL/my1ayup7ylOl1gG2Qosvu7NakASNFLNiGoln8I7SlvZ/WaM9&#10;ICUAizng+M+9zmBbFf+xBiubCuP5X0tJxGahyFGHEQyFotERZaEc/2dMQs/T8J9tUD7A/J9UKv73&#10;xqXA1mpkOC9ULmFAAZkc/s0PTxaMmdTg/7SAuyn/Z21Wc/xvvfhPtgtHPv6TVU+am9VB040LFSSo&#10;yTnkLfFPDJF4cVHp/6QN3FWJMv+flbQ0/pMGh9jySlQ25bwpGCcx4pRHlTTs/I45Pe6ocxaqOf6Z&#10;phX/xxqkvJhnn/jfBEqaZz4J/9EPaRr/Uf+3Fv+f8sY3fv8HP2D+9H+yTQbUMOA7uSAhhfsziGof&#10;8Zccd13IWqEbYAFQqsbVdpuwjB5wmhtPaDIBPX42ZrSEDMY/ZXtPyrK6biJZYQ4Fs1VK1Qp4lnIU&#10;JGfo8FCm9OF7fb+FypHwJB0mkxL4dJiwZkueCS/qkMhmSn5S5sg1Zss7AgQflz71IhmFCah2dfyk&#10;Cr1dSvZ6k9GRHjmoqgRpkvmUxtuUEkoYKoR3lAnl4XuZkmmCchLGoB8uvZH2mJh31FzRrPxIh0hG&#10;9RI5yoTCC4TClZeBr8jwb2e+mXhx2FPSynYqb138W55eUZZVNtdASGiOf/QP6eV4zQg/ggc1Uxf/&#10;aOrTij8ZWoqlgZhhJf5dz6SAfx/il5wvtAtBkRcF/L/QpFWdhbRszil2Af8vTLFV/YWlF6ycLQUj&#10;25BqBKFy/jf+tE086/B/lm3i/+zownL+D61i5vWW8L+tIeXbkbaE/50Lgu/7wv/5Ra8l/I+geBn/&#10;U434bfyfDTOLMPvH/2FqXQn/u/IW+Z8OT/40OaquHf4P7U6F/xM7JzSur864HiT/R8ss9Dq9GnI2&#10;538ip1/+T7JvK/zHoEDB/9EQAh833yNWJYKk4P/0FPwfA57wLz/Ee4PeH+iT/5N5fc38H9urquD/&#10;xOnjfcB/GlEo5X9qpi/+z6D7/88D/mnrUv8/zPtu6v94/HPuldie+xU04f/IJXXxHzOv8v85ZMWC&#10;SIZG/Nf2/3UkT3TFVT2L/G/9F19SyUAakT8seinhf+//O48xMP8g8n/7/n87+NdZLEQCVaQGaxD4&#10;fxO0OJj+f4z6ef8/x/9usx023PX9nxr933L+R3nji2riv6dl/zckaOR/Rj/7xP8B7xx0bMb/z4P/&#10;0y/8q2/evv8TsFGCfzcSXOr/cDsL66cHnG+N+E85/8NhyEWASv0fVv8m/M9M5N+28n9a8L/zfwaE&#10;/3OT8b2D1Bf/P5uLUxn/oXEb/J+kH8yUsVWYolAmFp3yur34j62sYa2kL0Q7ehnK/X83syFpJgZA&#10;fA7N4j9Dh2DiiF6t7gxfXej/8hUsXcJ/rfinOEe0w4v24j/pSIbS+E+O/4v+T0v8h6eFf860oLvO&#10;JibWMaRQqyb9FqwlvpDxhA/e8dDha5gtPgR0YucgNKBGNTETffiI/GY2WpxWRsOwPBFDaUchCsAi&#10;MUPmwD4tbpLI1FGRwIHj3JH0fAsqAs9XocB8l6DGP6UlrwS9WoXVt3qLgOLH28Us+pYF4UuVm8+W&#10;6lWRhVrChUXms1Sg9KOyi9ylvYIdg5nSujxK4tsDCiCjUyH4UyLxjlDEEskLoYH4iEKljMkG9doo&#10;Ij5mimx2knAi8AiWNC5NhmExCSPBgq39bk2WF3WVw396NXej5hv1OqlUSNMdqYLWzOG/x+OfesDO&#10;BnG9mwpFdfE3S92If/oEBakkYV/w746kpwKpc4GNKmiG/zRtswn+aZcX2odlbIL/F5rAkqcV/nPr&#10;KF9QpfA8oAr7gpKwpjCsg8SP/+3rju575iQ/bFX+T60tX00T5Pg/bdnBr/ibVIDfonrxqr/JxAPE&#10;/9EfEPH2lf9jLx0NSjn/u5lcRf4n56fd6PrK/6ExqvB/snaQ8awq/geqIv/bRo1IWfR/nAel9l0k&#10;HPyf4MqEph+uP5sk9uuEAVwIBqKUAv8zfX/9HzeTYGvjP4390zMpx3/D1IFS/FON/KpN/ye6pq38&#10;n3bwb85Mhf8j/AeTi6Bq+T/J55HnpvaRBeef7fk/Of8/wz+Fr8I/+Yfuax/xX8P/l01f+PhPm1Bl&#10;8Ouf/x+d0ib+T+R/2/rGNxnt4z82OhH/6Yw4IpPz7uXAk6mIin7z/+Din51EUYpaTxahJf+3j/84&#10;yabQKsmC/fb/4yJd78MU+Z/NY+olDZz/E/tunqKL/V93pgzVW45/i2o07f/mwCztaUJr5v+kfcnq&#10;4J9gkEhUURAyTYkVofF+Wf+3Hf438hxU/udsp63J/9oQiSM6/eX/5P80i/+U93+xijRbZ9CG/5N2&#10;M2BbqdrxPPv/gxX/yeLFNf1/O2EyrrEowb+Nb9Xhf1RxIr8F/tPUHGa7Vf0fazRZffLxz4H0f9SD&#10;KPf/a/g/ITLplnuy0jXjfyuRGuh+8v//B0bB9PV31fVhAAAAAElFTkSuQmCCUEsDBBQABgAIAAAA&#10;IQBUpvhR4QAAAAsBAAAPAAAAZHJzL2Rvd25yZXYueG1sTI9BT8JAEIXvJv6HzZh4g92CKNZuCSHq&#10;iZgIJsbb0B3ahu5s013a8u9dTnqcvC9vvpetRtuInjpfO9aQTBUI4sKZmksNX/u3yRKED8gGG8ek&#10;4UIeVvntTYapcQN/Ur8LpYgl7FPUUIXQplL6oiKLfupa4pgdXWcxxLMrpelwiOW2kTOlHqXFmuOH&#10;ClvaVFScdmer4X3AYT1PXvvt6bi5/OwXH9/bhLS+vxvXLyACjeEPhqt+VIc8Oh3cmY0XjYbJg0oi&#10;GoPkGcQVUGoe1x00LJazJ5B5Jv9vyH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+hNbyloPAAADdQAADgAAAAAAAAAAAAAAAAA6AgAAZHJzL2Uyb0RvYy54bWxQ&#10;SwECLQAKAAAAAAAAACEAyemhGodrAwCHawMAFAAAAAAAAAAAAAAAAADAEQAAZHJzL21lZGlhL2lt&#10;YWdlMS5wbmdQSwECLQAUAAYACAAAACEAVKb4UeEAAAALAQAADwAAAAAAAAAAAAAAAAB5fQMAZHJz&#10;L2Rvd25yZXYueG1sUEsBAi0AFAAGAAgAAAAhAKomDr68AAAAIQEAABkAAAAAAAAAAAAAAAAAh34D&#10;AGRycy9fcmVscy9lMm9Eb2MueG1sLnJlbHNQSwUGAAAAAAYABgB8AQAAen8DAAAA&#10;">
                <v:group id="Группа 3156" o:spid="_x0000_s1027" style="position:absolute;width:64192;height:36245" coordsize="64192,36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PKkxQAAAN0AAAAPAAAAZHJzL2Rvd25yZXYueG1sRI9Bi8Iw&#10;FITvC/sfwlvwtqZVlKVrFJFVPIhgXRBvj+bZFpuX0sS2/nsjCB6HmfmGmS16U4mWGldaVhAPIxDE&#10;mdUl5wr+j+vvHxDOI2usLJOCOzlYzD8/Zpho2/GB2tTnIkDYJaig8L5OpHRZQQbd0NbEwbvYxqAP&#10;ssmlbrALcFPJURRNpcGSw0KBNa0Kyq7pzSjYdNgtx/Ffu7teVvfzcbI/7WJSavDVL39BeOr9O/xq&#10;b7WCcTyZwvNNeAJy/gAAAP//AwBQSwECLQAUAAYACAAAACEA2+H2y+4AAACFAQAAEwAAAAAAAAAA&#10;AAAAAAAAAAAAW0NvbnRlbnRfVHlwZXNdLnhtbFBLAQItABQABgAIAAAAIQBa9CxbvwAAABUBAAAL&#10;AAAAAAAAAAAAAAAAAB8BAABfcmVscy8ucmVsc1BLAQItABQABgAIAAAAIQB73PKkxQAAAN0AAAAP&#10;AAAAAAAAAAAAAAAAAAcCAABkcnMvZG93bnJldi54bWxQSwUGAAAAAAMAAwC3AAAA+QIAAAAA&#10;">
                  <v:shape id="Рисунок 3160" o:spid="_x0000_s1028" type="#_x0000_t75" style="position:absolute;left:4082;top:2014;width:60110;height:310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YYhxAAAAN0AAAAPAAAAZHJzL2Rvd25yZXYueG1sRE/Pa8Iw&#10;FL4P/B/CE3abqXPIrEaRwWAHmdiK6O3RPJvS5qVrotb/3hyEHT++34tVbxtxpc5XjhWMRwkI4sLp&#10;iksF+/z77ROED8gaG8ek4E4eVsvBywJT7W68o2sWShFD2KeowITQplL6wpBFP3ItceTOrrMYIuxK&#10;qTu8xXDbyPckmUqLFccGgy19GSrq7GIV/G2yw3b74Sez+reqTTbLj6d9rtTrsF/PQQTqw7/46f7R&#10;Cibjadwf38QnIJcPAAAA//8DAFBLAQItABQABgAIAAAAIQDb4fbL7gAAAIUBAAATAAAAAAAAAAAA&#10;AAAAAAAAAABbQ29udGVudF9UeXBlc10ueG1sUEsBAi0AFAAGAAgAAAAhAFr0LFu/AAAAFQEAAAsA&#10;AAAAAAAAAAAAAAAAHwEAAF9yZWxzLy5yZWxzUEsBAi0AFAAGAAgAAAAhADxphiHEAAAA3QAAAA8A&#10;AAAAAAAAAAAAAAAABwIAAGRycy9kb3ducmV2LnhtbFBLBQYAAAAAAwADALcAAAD4AgAAAAA=&#10;">
                    <v:imagedata r:id="rId11" o:title="" croptop="18682f" cropbottom="20065f" cropleft="6646f" cropright="38859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Заголовок 1" o:spid="_x0000_s1029" type="#_x0000_t202" style="position:absolute;left:24921;top:33685;width:12961;height:25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eRExAAAAN0AAAAPAAAAZHJzL2Rvd25yZXYueG1sRI/RisIw&#10;FETfF/yHcIV9WTTtCirVKCIIIvqw1Q+4Ntem2NyUJlu7f28EYR+HmTnDLNe9rUVHra8cK0jHCQji&#10;wumKSwWX8240B+EDssbaMSn4Iw/r1eBjiZl2D/6hLg+liBD2GSowITSZlL4wZNGPXUMcvZtrLYYo&#10;21LqFh8Rbmv5nSRTabHiuGCwoa2h4p7/WgVfpklOx9v+utPTwtwPHme2Oyj1Oew3CxCB+vAffrf3&#10;WsEknaXwehOfgFw9AQAA//8DAFBLAQItABQABgAIAAAAIQDb4fbL7gAAAIUBAAATAAAAAAAAAAAA&#10;AAAAAAAAAABbQ29udGVudF9UeXBlc10ueG1sUEsBAi0AFAAGAAgAAAAhAFr0LFu/AAAAFQEAAAsA&#10;AAAAAAAAAAAAAAAAHwEAAF9yZWxzLy5yZWxzUEsBAi0AFAAGAAgAAAAhADS95ETEAAAA3QAAAA8A&#10;AAAAAAAAAAAAAAAABwIAAGRycy9kb3ducmV2LnhtbFBLBQYAAAAAAwADALcAAAD4AgAAAAA=&#10;" filled="f" stroked="f">
                    <v:textbox>
                      <w:txbxContent>
                        <w:p w14:paraId="7FABB029" w14:textId="77777777" w:rsidR="00623125" w:rsidRPr="00695174" w:rsidRDefault="00623125" w:rsidP="00623125">
                          <w:pPr>
                            <w:spacing w:line="216" w:lineRule="auto"/>
                            <w:jc w:val="center"/>
                            <w:textAlignment w:val="baseline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695174"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u w:val="single"/>
                              <w:lang w:val="en-GB"/>
                            </w:rPr>
                            <w:t>M. intracellulare</w:t>
                          </w:r>
                        </w:p>
                      </w:txbxContent>
                    </v:textbox>
                  </v:shape>
                  <v:group id="Группа 3342" o:spid="_x0000_s1030" style="position:absolute;width:64087;height:30920" coordsize="64087,30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gybxgAAAN0AAAAPAAAAZHJzL2Rvd25yZXYueG1sRI9Ba8JA&#10;FITvBf/D8oTe6iamLRJdRURLDyJUBfH2yD6TYPZtyK5J/PeuIPQ4zMw3zGzRm0q01LjSsoJ4FIEg&#10;zqwuOVdwPGw+JiCcR9ZYWSYFd3KwmA/eZphq2/EftXufiwBhl6KCwvs6ldJlBRl0I1sTB+9iG4M+&#10;yCaXusEuwE0lx1H0LQ2WHBYKrGlVUHbd34yCnw67ZRKv2+31srqfD1+70zYmpd6H/XIKwlPv/8Ov&#10;9q9WkCSfY3i+CU9Azh8AAAD//wMAUEsBAi0AFAAGAAgAAAAhANvh9svuAAAAhQEAABMAAAAAAAAA&#10;AAAAAAAAAAAAAFtDb250ZW50X1R5cGVzXS54bWxQSwECLQAUAAYACAAAACEAWvQsW78AAAAVAQAA&#10;CwAAAAAAAAAAAAAAAAAfAQAAX3JlbHMvLnJlbHNQSwECLQAUAAYACAAAACEALPoMm8YAAADdAAAA&#10;DwAAAAAAAAAAAAAAAAAHAgAAZHJzL2Rvd25yZXYueG1sUEsFBgAAAAADAAMAtwAAAPoCAAAAAA==&#10;">
                    <v:shape id="Заголовок 1" o:spid="_x0000_s1031" type="#_x0000_t202" style="position:absolute;width:5095;height:2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JRjxQAAAN0AAAAPAAAAZHJzL2Rvd25yZXYueG1sRI/RasJA&#10;FETfC/2H5RZ8KWYTCzZE1yBCQKR9qPUDrtlrNpi9G7JrjH/fLRT6OMzMGWZdTrYTIw2+dawgS1IQ&#10;xLXTLTcKTt/VPAfhA7LGzjEpeJCHcvP8tMZCuzt/0XgMjYgQ9gUqMCH0hZS+NmTRJ64njt7FDRZD&#10;lEMj9YD3CLedXKTpUlpsOS4Y7GlnqL4eb1bBq+nTz4/L/lzpZW2uB4/vdjwoNXuZtisQgabwH/5r&#10;77WCtyzP4PdNfAJy8wMAAP//AwBQSwECLQAUAAYACAAAACEA2+H2y+4AAACFAQAAEwAAAAAAAAAA&#10;AAAAAAAAAAAAW0NvbnRlbnRfVHlwZXNdLnhtbFBLAQItABQABgAIAAAAIQBa9CxbvwAAABUBAAAL&#10;AAAAAAAAAAAAAAAAAB8BAABfcmVscy8ucmVsc1BLAQItABQABgAIAAAAIQABaJRjxQAAAN0AAAAP&#10;AAAAAAAAAAAAAAAAAAcCAABkcnMvZG93bnJldi54bWxQSwUGAAAAAAMAAwC3AAAA+QIAAAAA&#10;" filled="f" stroked="f">
                      <v:textbox>
                        <w:txbxContent>
                          <w:p w14:paraId="7891FFBD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[bp]</w:t>
                            </w:r>
                          </w:p>
                        </w:txbxContent>
                      </v:textbox>
                    </v:shape>
                    <v:group id="Группа 3341" o:spid="_x0000_s1032" style="position:absolute;left:5468;top:44;width:58619;height:2093" coordsize="58619,2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JLsxgAAAN0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ZJ8xvD3JjwBufgFAAD//wMAUEsBAi0AFAAGAAgAAAAhANvh9svuAAAAhQEAABMAAAAAAAAA&#10;AAAAAAAAAAAAAFtDb250ZW50X1R5cGVzXS54bWxQSwECLQAUAAYACAAAACEAWvQsW78AAAAVAQAA&#10;CwAAAAAAAAAAAAAAAAAfAQAAX3JlbHMvLnJlbHNQSwECLQAUAAYACAAAACEA3CiS7MYAAADdAAAA&#10;DwAAAAAAAAAAAAAAAAAHAgAAZHJzL2Rvd25yZXYueG1sUEsFBgAAAAADAAMAtwAAAPoCAAAAAA==&#10;">
                      <v:shape id="Заголовок 1" o:spid="_x0000_s1033" type="#_x0000_t202" style="position:absolute;width:6491;height:20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goUxAAAAN0AAAAPAAAAZHJzL2Rvd25yZXYueG1sRI/RisIw&#10;FETfhf2HcIV9kTVVwZXaKIsgiOiDuh9wt7ltis1NaWLt/r0RBB+HmTnDZOve1qKj1leOFUzGCQji&#10;3OmKSwW/l+3XAoQPyBprx6TgnzysVx+DDFPt7nyi7hxKESHsU1RgQmhSKX1uyKIfu4Y4eoVrLYYo&#10;21LqFu8Rbms5TZK5tFhxXDDY0MZQfj3frIKRaZLjodj9bfU8N9e9x2/b7ZX6HPY/SxCB+vAOv9o7&#10;rWA2WUzh+SY+Abl6AAAA//8DAFBLAQItABQABgAIAAAAIQDb4fbL7gAAAIUBAAATAAAAAAAAAAAA&#10;AAAAAAAAAABbQ29udGVudF9UeXBlc10ueG1sUEsBAi0AFAAGAAgAAAAhAFr0LFu/AAAAFQEAAAsA&#10;AAAAAAAAAAAAAAAAHwEAAF9yZWxzLy5yZWxzUEsBAi0AFAAGAAgAAAAhAPG6ChTEAAAA3QAAAA8A&#10;AAAAAAAAAAAAAAAABwIAAGRycy9kb3ducmV2LnhtbFBLBQYAAAAAAwADALcAAAD4AgAAAAA=&#10;" filled="f" stroked="f">
                        <v:textbox>
                          <w:txbxContent>
                            <w:p w14:paraId="140CF6C4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A1 (L)</w:t>
                              </w:r>
                            </w:p>
                          </w:txbxContent>
                        </v:textbox>
                      </v:shape>
                      <v:shape id="Заголовок 1" o:spid="_x0000_s1034" type="#_x0000_t202" style="position:absolute;left:6275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q+PxQAAAN0AAAAPAAAAZHJzL2Rvd25yZXYueG1sRI/RasJA&#10;FETfC/7DcoW+FN3YgIboKlIQJNSHRj/gmr1mg9m7IbuN6d93C0Ifh5k5w2x2o23FQL1vHCtYzBMQ&#10;xJXTDdcKLufDLAPhA7LG1jEp+CEPu+3kZYO5dg/+oqEMtYgQ9jkqMCF0uZS+MmTRz11HHL2b6y2G&#10;KPta6h4fEW5b+Z4kS2mx4bhgsKMPQ9W9/LYK3kyXnD5vx+tBLytzLzyu7FAo9Tod92sQgcbwH362&#10;j1pBushS+HsTn4Dc/gIAAP//AwBQSwECLQAUAAYACAAAACEA2+H2y+4AAACFAQAAEwAAAAAAAAAA&#10;AAAAAAAAAAAAW0NvbnRlbnRfVHlwZXNdLnhtbFBLAQItABQABgAIAAAAIQBa9CxbvwAAABUBAAAL&#10;AAAAAAAAAAAAAAAAAB8BAABfcmVscy8ucmVsc1BLAQItABQABgAIAAAAIQCe9q+PxQAAAN0AAAAP&#10;AAAAAAAAAAAAAAAAAAcCAABkcnMvZG93bnJldi54bWxQSwUGAAAAAAMAAwC3AAAA+QIAAAAA&#10;" filled="f" stroked="f">
                        <v:textbox>
                          <w:txbxContent>
                            <w:p w14:paraId="50636F7B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A2</w:t>
                              </w:r>
                            </w:p>
                          </w:txbxContent>
                        </v:textbox>
                      </v:shape>
                      <v:shape id="Заголовок 1" o:spid="_x0000_s1035" type="#_x0000_t202" style="position:absolute;left:12774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zf7xAAAAN0AAAAPAAAAZHJzL2Rvd25yZXYueG1sRI/RisIw&#10;FETfBf8hXGFfRFNXqVKNIoIgog+6+wHX5toUm5vSZGv3742wsI/DzJxhVpvOVqKlxpeOFUzGCQji&#10;3OmSCwXfX/vRAoQPyBorx6Tglzxs1v3eCjPtnnyh9hoKESHsM1RgQqgzKX1uyKIfu5o4enfXWAxR&#10;NoXUDT4j3FbyM0lSabHkuGCwpp2h/HH9sQqGpk7Op/vhttdpbh5Hj3PbHpX6GHTbJYhAXfgP/7UP&#10;WsF0spjB+018AnL9AgAA//8DAFBLAQItABQABgAIAAAAIQDb4fbL7gAAAIUBAAATAAAAAAAAAAAA&#10;AAAAAAAAAABbQ29udGVudF9UeXBlc10ueG1sUEsBAi0AFAAGAAgAAAAhAFr0LFu/AAAAFQEAAAsA&#10;AAAAAAAAAAAAAAAAHwEAAF9yZWxzLy5yZWxzUEsBAi0AFAAGAAgAAAAhABEfN/vEAAAA3QAAAA8A&#10;AAAAAAAAAAAAAAAABwIAAGRycy9kb3ducmV2LnhtbFBLBQYAAAAAAwADALcAAAD4AgAAAAA=&#10;" filled="f" stroked="f">
                        <v:textbox>
                          <w:txbxContent>
                            <w:p w14:paraId="11B896F5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B2</w:t>
                              </w:r>
                            </w:p>
                          </w:txbxContent>
                        </v:textbox>
                      </v:shape>
                      <v:shape id="Заголовок 1" o:spid="_x0000_s1036" type="#_x0000_t202" style="position:absolute;left:19453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5JgxAAAAN0AAAAPAAAAZHJzL2Rvd25yZXYueG1sRI/RisIw&#10;FETfBf8hXGFfRFNXrFKNIoIgog+6+wHX5toUm5vSZGv3742wsI/DzJxhVpvOVqKlxpeOFUzGCQji&#10;3OmSCwXfX/vRAoQPyBorx6Tglzxs1v3eCjPtnnyh9hoKESHsM1RgQqgzKX1uyKIfu5o4enfXWAxR&#10;NoXUDT4j3FbyM0lSabHkuGCwpp2h/HH9sQqGpk7Op/vhttdpbh5Hj3PbHpX6GHTbJYhAXfgP/7UP&#10;WsF0spjB+018AnL9AgAA//8DAFBLAQItABQABgAIAAAAIQDb4fbL7gAAAIUBAAATAAAAAAAAAAAA&#10;AAAAAAAAAABbQ29udGVudF9UeXBlc10ueG1sUEsBAi0AFAAGAAgAAAAhAFr0LFu/AAAAFQEAAAsA&#10;AAAAAAAAAAAAAAAAHwEAAF9yZWxzLy5yZWxzUEsBAi0AFAAGAAgAAAAhAH5TkmDEAAAA3QAAAA8A&#10;AAAAAAAAAAAAAAAABwIAAGRycy9kb3ducmV2LnhtbFBLBQYAAAAAAwADALcAAAD4AgAAAAA=&#10;" filled="f" stroked="f">
                        <v:textbox>
                          <w:txbxContent>
                            <w:p w14:paraId="7183DD3D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C2</w:t>
                              </w:r>
                            </w:p>
                          </w:txbxContent>
                        </v:textbox>
                      </v:shape>
                      <v:shape id="Заголовок 1" o:spid="_x0000_s1037" type="#_x0000_t202" style="position:absolute;left:25952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QwXwwAAAN0AAAAPAAAAZHJzL2Rvd25yZXYueG1sRI/RisIw&#10;FETfF/yHcAVfFk1VqFKNIoIg4j6s+gHX5toUm5vSxFr/3ggL+zjMzBlmue5sJVpqfOlYwXiUgCDO&#10;nS65UHA574ZzED4ga6wck4IXeVivel9LzLR78i+1p1CICGGfoQITQp1J6XNDFv3I1cTRu7nGYoiy&#10;KaRu8BnhtpKTJEmlxZLjgsGatoby++lhFXybOvk53vbXnU5zcz94nNn2oNSg320WIAJ14T/8195r&#10;BdPxPIXPm/gE5OoNAAD//wMAUEsBAi0AFAAGAAgAAAAhANvh9svuAAAAhQEAABMAAAAAAAAAAAAA&#10;AAAAAAAAAFtDb250ZW50X1R5cGVzXS54bWxQSwECLQAUAAYACAAAACEAWvQsW78AAAAVAQAACwAA&#10;AAAAAAAAAAAAAAAfAQAAX3JlbHMvLnJlbHNQSwECLQAUAAYACAAAACEAjoEMF8MAAADdAAAADwAA&#10;AAAAAAAAAAAAAAAHAgAAZHJzL2Rvd25yZXYueG1sUEsFBgAAAAADAAMAtwAAAPcCAAAAAA==&#10;" filled="f" stroked="f">
                        <v:textbox>
                          <w:txbxContent>
                            <w:p w14:paraId="6ACB5BC1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D2</w:t>
                              </w:r>
                            </w:p>
                          </w:txbxContent>
                        </v:textbox>
                      </v:shape>
                      <v:shape id="Заголовок 1" o:spid="_x0000_s1038" type="#_x0000_t202" style="position:absolute;left:32631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amMxAAAAN0AAAAPAAAAZHJzL2Rvd25yZXYueG1sRI/disIw&#10;FITvhX2HcBb2RjR1BZVuo4ggiOiFPw9wtjltis1JabK1+/ZGELwcZuYbJlv1thYdtb5yrGAyTkAQ&#10;505XXCq4XrajBQgfkDXWjknBP3lYLT8GGaba3flE3TmUIkLYp6jAhNCkUvrckEU/dg1x9ArXWgxR&#10;tqXULd4j3NbyO0lm0mLFccFgQxtD+e38ZxUMTZMcD8Xud6tnubntPc5tt1fq67Nf/4AI1Id3+NXe&#10;aQXTyWIOzzfxCcjlAwAA//8DAFBLAQItABQABgAIAAAAIQDb4fbL7gAAAIUBAAATAAAAAAAAAAAA&#10;AAAAAAAAAABbQ29udGVudF9UeXBlc10ueG1sUEsBAi0AFAAGAAgAAAAhAFr0LFu/AAAAFQEAAAsA&#10;AAAAAAAAAAAAAAAAHwEAAF9yZWxzLy5yZWxzUEsBAi0AFAAGAAgAAAAhAOHNqYzEAAAA3QAAAA8A&#10;AAAAAAAAAAAAAAAABwIAAGRycy9kb3ducmV2LnhtbFBLBQYAAAAAAwADALcAAAD4AgAAAAA=&#10;" filled="f" stroked="f">
                        <v:textbox>
                          <w:txbxContent>
                            <w:p w14:paraId="168BD8DA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E2</w:t>
                              </w:r>
                            </w:p>
                          </w:txbxContent>
                        </v:textbox>
                      </v:shape>
                      <v:shape id="Заголовок 1" o:spid="_x0000_s1039" type="#_x0000_t202" style="position:absolute;left:39399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3+wQAAAN0AAAAPAAAAZHJzL2Rvd25yZXYueG1sRE/LisIw&#10;FN0L/kO4A25kTHVApdMoIggi48LHB9xpbptic1OaWOvfm4Xg8nDe2bq3teio9ZVjBdNJAoI4d7ri&#10;UsH1svtegvABWWPtmBQ8ycN6NRxkmGr34BN151CKGMI+RQUmhCaV0ueGLPqJa4gjV7jWYoiwLaVu&#10;8RHDbS1nSTKXFiuODQYb2hrKb+e7VTA2TXL8K/b/Oz3Pze3gcWG7g1Kjr37zCyJQHz7it3uvFfxM&#10;l3FufBOfgFy9AAAA//8DAFBLAQItABQABgAIAAAAIQDb4fbL7gAAAIUBAAATAAAAAAAAAAAAAAAA&#10;AAAAAABbQ29udGVudF9UeXBlc10ueG1sUEsBAi0AFAAGAAgAAAAhAFr0LFu/AAAAFQEAAAsAAAAA&#10;AAAAAAAAAAAAHwEAAF9yZWxzLy5yZWxzUEsBAi0AFAAGAAgAAAAhAJBSPf7BAAAA3QAAAA8AAAAA&#10;AAAAAAAAAAAABwIAAGRycy9kb3ducmV2LnhtbFBLBQYAAAAAAwADALcAAAD1AgAAAAA=&#10;" filled="f" stroked="f">
                        <v:textbox>
                          <w:txbxContent>
                            <w:p w14:paraId="0E0ADFAA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F2</w:t>
                              </w:r>
                            </w:p>
                          </w:txbxContent>
                        </v:textbox>
                      </v:shape>
                      <v:shape id="Заголовок 1" o:spid="_x0000_s1040" type="#_x0000_t202" style="position:absolute;left:45630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phlxgAAAN0AAAAPAAAAZHJzL2Rvd25yZXYueG1sRI/RasJA&#10;FETfC/7Dcgu+lGajBY2pq4gghNA+qP2Aa/aaDWbvhuwa07/vFgp9HGbmDLPejrYVA/W+caxglqQg&#10;iCunG64VfJ0PrxkIH5A1to5JwTd52G4mT2vMtXvwkYZTqEWEsM9RgQmhy6X0lSGLPnEdcfSurrcY&#10;ouxrqXt8RLht5TxNF9Jiw3HBYEd7Q9XtdLcKXkyXfn5ci8tBLypzKz0u7VAqNX0ed+8gAo3hP/zX&#10;LrSCt1m2gt838QnIzQ8AAAD//wMAUEsBAi0AFAAGAAgAAAAhANvh9svuAAAAhQEAABMAAAAAAAAA&#10;AAAAAAAAAAAAAFtDb250ZW50X1R5cGVzXS54bWxQSwECLQAUAAYACAAAACEAWvQsW78AAAAVAQAA&#10;CwAAAAAAAAAAAAAAAAAfAQAAX3JlbHMvLnJlbHNQSwECLQAUAAYACAAAACEA/x6YZcYAAADdAAAA&#10;DwAAAAAAAAAAAAAAAAAHAgAAZHJzL2Rvd25yZXYueG1sUEsFBgAAAAADAAMAtwAAAPoCAAAAAA==&#10;" filled="f" stroked="f">
                        <v:textbox>
                          <w:txbxContent>
                            <w:p w14:paraId="523346A3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G2</w:t>
                              </w:r>
                            </w:p>
                          </w:txbxContent>
                        </v:textbox>
                      </v:shape>
                      <v:shape id="Заголовок 1" o:spid="_x0000_s1041" type="#_x0000_t202" style="position:absolute;left:52129;width:6490;height:2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aclwQAAAN0AAAAPAAAAZHJzL2Rvd25yZXYueG1sRE/NisIw&#10;EL4LvkMYwYtoqguu220UEQQR96DrA4zNtCk2k9LEWt9+cxD2+PH9Z5ve1qKj1leOFcxnCQji3OmK&#10;SwXX3/10BcIHZI21Y1LwIg+b9XCQYardk8/UXUIpYgj7FBWYEJpUSp8bsuhnriGOXOFaiyHCtpS6&#10;xWcMt7VcJMlSWqw4NhhsaGcov18eVsHENMnPqTjc9nqZm/vR46ftjkqNR/32G0SgPvyL3+6DVvAx&#10;/4r745v4BOT6DwAA//8DAFBLAQItABQABgAIAAAAIQDb4fbL7gAAAIUBAAATAAAAAAAAAAAAAAAA&#10;AAAAAABbQ29udGVudF9UeXBlc10ueG1sUEsBAi0AFAAGAAgAAAAhAFr0LFu/AAAAFQEAAAsAAAAA&#10;AAAAAAAAAAAAHwEAAF9yZWxzLy5yZWxzUEsBAi0AFAAGAAgAAAAhAOv9pyXBAAAA3QAAAA8AAAAA&#10;AAAAAAAAAAAABwIAAGRycy9kb3ducmV2LnhtbFBLBQYAAAAAAwADALcAAAD1AgAAAAA=&#10;" filled="f" stroked="f">
                        <v:textbox>
                          <w:txbxContent>
                            <w:p w14:paraId="1429B8CE" w14:textId="77777777" w:rsidR="00623125" w:rsidRPr="00695174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695174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H2</w:t>
                              </w:r>
                            </w:p>
                          </w:txbxContent>
                        </v:textbox>
                      </v:shape>
                    </v:group>
                    <v:group id="Группа 3340" o:spid="_x0000_s1042" style="position:absolute;top:9499;width:5468;height:21421" coordorigin="-2,447" coordsize="5468,21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Dd3xAAAAN0AAAAPAAAAZHJzL2Rvd25yZXYueG1sRE9Na4NA&#10;EL0X8h+WKeRWV2NbgnUjITQhh1BoEii9De5ERXdW3K2af989FHp8vO+8mE0nRhpcY1lBEsUgiEur&#10;G64UXC/7pzUI55E1dpZJwZ0cFJvFQ46ZthN/0nj2lQgh7DJUUHvfZ1K6siaDLrI9ceBudjDoAxwq&#10;qQecQrjp5CqOX6XBhkNDjT3tairb849RcJhw2qbJ+3hqb7v79+Xl4+uUkFLLx3n7BsLT7P/Ff+6j&#10;VpCmz2F/eBOegNz8AgAA//8DAFBLAQItABQABgAIAAAAIQDb4fbL7gAAAIUBAAATAAAAAAAAAAAA&#10;AAAAAAAAAABbQ29udGVudF9UeXBlc10ueG1sUEsBAi0AFAAGAAgAAAAhAFr0LFu/AAAAFQEAAAsA&#10;AAAAAAAAAAAAAAAAHwEAAF9yZWxzLy5yZWxzUEsBAi0AFAAGAAgAAAAhALNkN3fEAAAA3QAAAA8A&#10;AAAAAAAAAAAAAAAABwIAAGRycy9kb3ducmV2LnhtbFBLBQYAAAAAAwADALcAAAD4AgAAAAA=&#10;">
                      <v:shape id="Заголовок 1" o:spid="_x0000_s1043" type="#_x0000_t202" style="position:absolute;left:-2;top:447;width:5466;height:2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fBGxQAAAN0AAAAPAAAAZHJzL2Rvd25yZXYueG1sRI9Ra8Iw&#10;FIXfB/6HcIW9DE10TKU2igwEke1hzh9wbW6bYnNTmqx2/34ZCD4ezjnf4eTbwTWipy7UnjXMpgoE&#10;ceFNzZWG8/d+sgIRIrLBxjNp+KUA283oKcfM+Bt/UX+KlUgQDhlqsDG2mZShsOQwTH1LnLzSdw5j&#10;kl0lTYe3BHeNnCu1kA5rTgsWW3q3VFxPP07Di23V50d5uOzNorDXY8Cl649aP4+H3RpEpCE+wvf2&#10;wWh4nas3+H+TnoDc/AEAAP//AwBQSwECLQAUAAYACAAAACEA2+H2y+4AAACFAQAAEwAAAAAAAAAA&#10;AAAAAAAAAAAAW0NvbnRlbnRfVHlwZXNdLnhtbFBLAQItABQABgAIAAAAIQBa9CxbvwAAABUBAAAL&#10;AAAAAAAAAAAAAAAAAB8BAABfcmVscy8ucmVsc1BLAQItABQABgAIAAAAIQDIpfBGxQAAAN0AAAAP&#10;AAAAAAAAAAAAAAAAAAcCAABkcnMvZG93bnJldi54bWxQSwUGAAAAAAMAAwC3AAAA+QIAAAAA&#10;" filled="f" stroked="f">
                        <v:textbox>
                          <w:txbxContent>
                            <w:p w14:paraId="1FA3654B" w14:textId="77777777" w:rsidR="00623125" w:rsidRPr="00F20F49" w:rsidRDefault="00623125" w:rsidP="00623125">
                              <w:pPr>
                                <w:spacing w:line="216" w:lineRule="auto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  <w:sz w:val="24"/>
                                  <w:szCs w:val="24"/>
                                  <w:u w:val="single"/>
                                </w:rPr>
                              </w:pPr>
                              <w:r w:rsidRPr="00F86D3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u w:val="single"/>
                                  <w:lang w:val="en-GB"/>
                                </w:rPr>
                                <w:t>48500</w:t>
                              </w:r>
                            </w:p>
                          </w:txbxContent>
                        </v:textbox>
                      </v:shape>
                      <v:group id="Группа 3339" o:spid="_x0000_s1044" style="position:absolute;top:1798;width:5465;height:20070" coordorigin=",-2" coordsize="5465,200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O2XxgAAAN0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iRJpvD3JjwBufgFAAD//wMAUEsBAi0AFAAGAAgAAAAhANvh9svuAAAAhQEAABMAAAAAAAAA&#10;AAAAAAAAAAAAAFtDb250ZW50X1R5cGVzXS54bWxQSwECLQAUAAYACAAAACEAWvQsW78AAAAVAQAA&#10;CwAAAAAAAAAAAAAAAAAfAQAAX3JlbHMvLnJlbHNQSwECLQAUAAYACAAAACEAeljtl8YAAADdAAAA&#10;DwAAAAAAAAAAAAAAAAAHAgAAZHJzL2Rvd25yZXYueG1sUEsFBgAAAAADAAMAtwAAAPoCAAAAAA==&#10;">
                        <v:shape id="Заголовок 1" o:spid="_x0000_s1045" type="#_x0000_t202" style="position:absolute;top:-2;width:5465;height:2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VXdxQAAAN0AAAAPAAAAZHJzL2Rvd25yZXYueG1sRI9Ra8Iw&#10;FIXfB/6HcIW9DE10Q6U2igwEke1hzh9wbW6bYnNTmqx2/34ZCD4ezjnf4eTbwTWipy7UnjXMpgoE&#10;ceFNzZWG8/d+sgIRIrLBxjNp+KUA283oKcfM+Bt/UX+KlUgQDhlqsDG2mZShsOQwTH1LnLzSdw5j&#10;kl0lTYe3BHeNnCu1kA5rTgsWW3q3VFxPP07Di23V50d5uOzNorDXY8Cl649aP4+H3RpEpCE+wvf2&#10;wWh4nas3+H+TnoDc/AEAAP//AwBQSwECLQAUAAYACAAAACEA2+H2y+4AAACFAQAAEwAAAAAAAAAA&#10;AAAAAAAAAAAAW0NvbnRlbnRfVHlwZXNdLnhtbFBLAQItABQABgAIAAAAIQBa9CxbvwAAABUBAAAL&#10;AAAAAAAAAAAAAAAAAB8BAABfcmVscy8ucmVsc1BLAQItABQABgAIAAAAIQCn6VXdxQAAAN0AAAAP&#10;AAAAAAAAAAAAAAAAAAcCAABkcnMvZG93bnJldi54bWxQSwUGAAAAAAMAAwC3AAAA+QIAAAAA&#10;" filled="f" stroked="f">
                          <v:textbox>
                            <w:txbxContent>
                              <w:p w14:paraId="5A71B966" w14:textId="77777777" w:rsidR="00623125" w:rsidRPr="00BB3BA4" w:rsidRDefault="00623125" w:rsidP="00623125">
                                <w:pPr>
                                  <w:spacing w:line="216" w:lineRule="auto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  <w:u w:val="single"/>
                                  </w:rPr>
                                </w:pPr>
                                <w:r w:rsidRPr="00BB3BA4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u w:val="single"/>
                                    <w:lang w:val="en-GB"/>
                                  </w:rPr>
                                  <w:t>15000</w:t>
                                </w:r>
                              </w:p>
                            </w:txbxContent>
                          </v:textbox>
                        </v:shape>
                        <v:group id="Группа 3338" o:spid="_x0000_s1046" style="position:absolute;left:242;top:1209;width:5223;height:18857" coordorigin=",-2" coordsize="5222,18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EgMwgAAAN0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ZIwN7wJT0AuXgAAAP//AwBQSwECLQAUAAYACAAAACEA2+H2y+4AAACFAQAAEwAAAAAAAAAAAAAA&#10;AAAAAAAAW0NvbnRlbnRfVHlwZXNdLnhtbFBLAQItABQABgAIAAAAIQBa9CxbvwAAABUBAAALAAAA&#10;AAAAAAAAAAAAAB8BAABfcmVscy8ucmVsc1BLAQItABQABgAIAAAAIQAVFEgMwgAAAN0AAAAPAAAA&#10;AAAAAAAAAAAAAAcCAABkcnMvZG93bnJldi54bWxQSwUGAAAAAAMAAwC3AAAA9gIAAAAA&#10;">
                          <v:shape id="Заголовок 1" o:spid="_x0000_s1047" type="#_x0000_t202" style="position:absolute;top:-2;width:5222;height:2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M2pxQAAAN0AAAAPAAAAZHJzL2Rvd25yZXYueG1sRI/BasMw&#10;EETvhf6D2EAvJZHqQFqcyKYUAiGkh6T9gI21sUyslbFU2/37KlDIcZiZN8ymnFwrBupD41nDy0KB&#10;IK68abjW8P21nb+BCBHZYOuZNPxSgLJ4fNhgbvzIRxpOsRYJwiFHDTbGLpcyVJYchoXviJN38b3D&#10;mGRfS9PjmOCulZlSK+mw4bRgsaMPS9X19OM0PNtOfR4uu/PWrCp73Qd8dcNe66fZ9L4GEWmK9/B/&#10;e2c0LDO1hNub9ARk8QcAAP//AwBQSwECLQAUAAYACAAAACEA2+H2y+4AAACFAQAAEwAAAAAAAAAA&#10;AAAAAAAAAAAAW0NvbnRlbnRfVHlwZXNdLnhtbFBLAQItABQABgAIAAAAIQBa9CxbvwAAABUBAAAL&#10;AAAAAAAAAAAAAAAAAB8BAABfcmVscy8ucmVsc1BLAQItABQABgAIAAAAIQAoAM2pxQAAAN0AAAAP&#10;AAAAAAAAAAAAAAAAAAcCAABkcnMvZG93bnJldi54bWxQSwUGAAAAAAMAAwC3AAAA+QIAAAAA&#10;" filled="f" stroked="f">
                            <v:textbox>
                              <w:txbxContent>
                                <w:p w14:paraId="57E25F03" w14:textId="77777777" w:rsidR="00623125" w:rsidRPr="00BB3BA4" w:rsidRDefault="00623125" w:rsidP="00623125">
                                  <w:pPr>
                                    <w:spacing w:line="216" w:lineRule="auto"/>
                                    <w:jc w:val="center"/>
                                    <w:textAlignment w:val="baseline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BB3BA4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:u w:val="single"/>
                                      <w:lang w:val="en-GB"/>
                                    </w:rPr>
                                    <w:t>7000</w:t>
                                  </w:r>
                                </w:p>
                              </w:txbxContent>
                            </v:textbox>
                          </v:shape>
                          <v:group id="Группа 3337" o:spid="_x0000_s1048" style="position:absolute;top:1694;width:5222;height:17160" coordorigin=",-3" coordsize="5222,17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x+xgAAAN0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iRJJvD3JjwBufgFAAD//wMAUEsBAi0AFAAGAAgAAAAhANvh9svuAAAAhQEAABMAAAAAAAAA&#10;AAAAAAAAAAAAAFtDb250ZW50X1R5cGVzXS54bWxQSwECLQAUAAYACAAAACEAWvQsW78AAAAVAQAA&#10;CwAAAAAAAAAAAAAAAAAfAQAAX3JlbHMvLnJlbHNQSwECLQAUAAYACAAAACEAZIvcfsYAAADdAAAA&#10;DwAAAAAAAAAAAAAAAAAHAgAAZHJzL2Rvd25yZXYueG1sUEsFBgAAAAADAAMAtwAAAPoCAAAAAA==&#10;">
                            <v:shape id="Заголовок 1" o:spid="_x0000_s1049" type="#_x0000_t202" style="position:absolute;top:-3;width:5222;height:2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GgyxAAAAN0AAAAPAAAAZHJzL2Rvd25yZXYueG1sRI/RagIx&#10;FETfC/5DuIIvRRO3oLIaRQRBpH2o+gHXzXWzuLlZNnFd/74pFPo4zMwZZrXpXS06akPlWcN0okAQ&#10;F95UXGq4nPfjBYgQkQ3WnknDiwJs1oO3FebGP/mbulMsRYJwyFGDjbHJpQyFJYdh4hvi5N186zAm&#10;2ZbStPhMcFfLTKmZdFhxWrDY0M5ScT89nIZ326ivz9vhujezwt6PAeeuO2o9GvbbJYhIffwP/7UP&#10;RsNHpjL4fZOegFz/AAAA//8DAFBLAQItABQABgAIAAAAIQDb4fbL7gAAAIUBAAATAAAAAAAAAAAA&#10;AAAAAAAAAABbQ29udGVudF9UeXBlc10ueG1sUEsBAi0AFAAGAAgAAAAhAFr0LFu/AAAAFQEAAAsA&#10;AAAAAAAAAAAAAAAAHwEAAF9yZWxzLy5yZWxzUEsBAi0AFAAGAAgAAAAhAEdMaDLEAAAA3QAAAA8A&#10;AAAAAAAAAAAAAAAABwIAAGRycy9kb3ducmV2LnhtbFBLBQYAAAAAAwADALcAAAD4AgAAAAA=&#10;" filled="f" stroked="f">
                              <v:textbox>
                                <w:txbxContent>
                                  <w:p w14:paraId="2263D194" w14:textId="77777777" w:rsidR="00623125" w:rsidRPr="00BB3BA4" w:rsidRDefault="00623125" w:rsidP="00623125">
                                    <w:pPr>
                                      <w:spacing w:line="216" w:lineRule="auto"/>
                                      <w:jc w:val="center"/>
                                      <w:textAlignment w:val="baseline"/>
                                      <w:rPr>
                                        <w:rFonts w:ascii="Arial" w:hAnsi="Arial" w:cs="Arial"/>
                                        <w:sz w:val="24"/>
                                        <w:szCs w:val="24"/>
                                        <w:u w:val="single"/>
                                      </w:rPr>
                                    </w:pPr>
                                    <w:r w:rsidRPr="00BB3BA4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u w:val="single"/>
                                        <w:lang w:val="en-GB"/>
                                      </w:rPr>
                                      <w:t>4000</w:t>
                                    </w:r>
                                  </w:p>
                                </w:txbxContent>
                              </v:textbox>
                            </v:shape>
                            <v:group id="Группа 3336" o:spid="_x0000_s1050" style="position:absolute;top:1451;width:5222;height:15706" coordorigin=",-3" coordsize="5222,15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3nlxQAAAN0AAAAPAAAAZHJzL2Rvd25yZXYueG1sRI9Bi8Iw&#10;FITvC/6H8ARva1rLilSjiKh4kIVVQbw9mmdbbF5KE9v6783Cwh6HmfmGWax6U4mWGldaVhCPIxDE&#10;mdUl5wou593nDITzyBory6TgRQ5Wy8HHAlNtO/6h9uRzESDsUlRQeF+nUrqsIINubGvi4N1tY9AH&#10;2eRSN9gFuKnkJIqm0mDJYaHAmjYFZY/T0yjYd9itk3jbHh/3zet2/vq+HmNSajTs13MQnnr/H/5r&#10;H7SCJEmm8PsmPAG5fAMAAP//AwBQSwECLQAUAAYACAAAACEA2+H2y+4AAACFAQAAEwAAAAAAAAAA&#10;AAAAAAAAAAAAW0NvbnRlbnRfVHlwZXNdLnhtbFBLAQItABQABgAIAAAAIQBa9CxbvwAAABUBAAAL&#10;AAAAAAAAAAAAAAAAAB8BAABfcmVscy8ucmVsc1BLAQItABQABgAIAAAAIQALx3nlxQAAAN0AAAAP&#10;AAAAAAAAAAAAAAAAAAcCAABkcnMvZG93bnJldi54bWxQSwUGAAAAAAMAAwC3AAAA+QIAAAAA&#10;">
                              <v:shape id="Заголовок 1" o:spid="_x0000_s1051" type="#_x0000_t202" style="position:absolute;top:-3;width:5222;height:2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vZFxQAAAN0AAAAPAAAAZHJzL2Rvd25yZXYueG1sRI/BasMw&#10;EETvhfyD2EIupZHsQhrcyCYUAiGkh6b5gK21sUyslbFUx/n7qFDocZiZN8y6mlwnRhpC61lDtlAg&#10;iGtvWm40nL62zysQISIb7DyThhsFqMrZwxoL46/8SeMxNiJBOBSowcbYF1KG2pLDsPA9cfLOfnAY&#10;kxwaaQa8JrjrZK7UUjpsOS1Y7OndUn05/jgNT7ZXH4fz7ntrlrW97AO+unGv9fxx2ryBiDTF//Bf&#10;e2c0vOQqg9836QnI8g4AAP//AwBQSwECLQAUAAYACAAAACEA2+H2y+4AAACFAQAAEwAAAAAAAAAA&#10;AAAAAAAAAAAAW0NvbnRlbnRfVHlwZXNdLnhtbFBLAQItABQABgAIAAAAIQBa9CxbvwAAABUBAAAL&#10;AAAAAAAAAAAAAAAAAB8BAABfcmVscy8ucmVsc1BLAQItABQABgAIAAAAIQC3nvZFxQAAAN0AAAAP&#10;AAAAAAAAAAAAAAAAAAcCAABkcnMvZG93bnJldi54bWxQSwUGAAAAAAMAAwC3AAAA+QIAAAAA&#10;" filled="f" stroked="f">
                                <v:textbox>
                                  <w:txbxContent>
                                    <w:p w14:paraId="6A6BEC49" w14:textId="77777777" w:rsidR="00623125" w:rsidRPr="00BB3BA4" w:rsidRDefault="00623125" w:rsidP="00623125">
                                      <w:pPr>
                                        <w:spacing w:line="216" w:lineRule="auto"/>
                                        <w:jc w:val="center"/>
                                        <w:textAlignment w:val="baseline"/>
                                        <w:rPr>
                                          <w:rFonts w:ascii="Arial" w:hAnsi="Arial" w:cs="Arial"/>
                                          <w:sz w:val="24"/>
                                          <w:szCs w:val="24"/>
                                          <w:u w:val="single"/>
                                        </w:rPr>
                                      </w:pPr>
                                      <w:r w:rsidRPr="00BB3BA4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8"/>
                                          <w:szCs w:val="18"/>
                                          <w:u w:val="single"/>
                                          <w:lang w:val="en-GB"/>
                                        </w:rPr>
                                        <w:t>3000</w:t>
                                      </w:r>
                                    </w:p>
                                  </w:txbxContent>
                                </v:textbox>
                              </v:shape>
                              <v:group id="Группа 3335" o:spid="_x0000_s1052" style="position:absolute;left:31;top:1205;width:5191;height:14497" coordorigin="-3,-6" coordsize="5191,14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eeSxQAAAN0AAAAPAAAAZHJzL2Rvd25yZXYueG1sRI9Bi8Iw&#10;FITvC/6H8ARva1qLi1SjiKh4kIVVQbw9mmdbbF5KE9v6783Cwh6HmfmGWax6U4mWGldaVhCPIxDE&#10;mdUl5wou593nDITzyBory6TgRQ5Wy8HHAlNtO/6h9uRzESDsUlRQeF+nUrqsIINubGvi4N1tY9AH&#10;2eRSN9gFuKnkJIq+pMGSw0KBNW0Kyh6np1Gw77BbJ/G2PT7um9ftPP2+HmNSajTs13MQnnr/H/5r&#10;H7SCJEmm8PsmPAG5fAMAAP//AwBQSwECLQAUAAYACAAAACEA2+H2y+4AAACFAQAAEwAAAAAAAAAA&#10;AAAAAAAAAAAAW0NvbnRlbnRfVHlwZXNdLnhtbFBLAQItABQABgAIAAAAIQBa9CxbvwAAABUBAAAL&#10;AAAAAAAAAAAAAAAAAB8BAABfcmVscy8ucmVsc1BLAQItABQABgAIAAAAIQD7FeeSxQAAAN0AAAAP&#10;AAAAAAAAAAAAAAAAAAcCAABkcnMvZG93bnJldi54bWxQSwUGAAAAAAMAAwC3AAAA+QIAAAAA&#10;">
                                <v:shape id="Заголовок 1" o:spid="_x0000_s1053" type="#_x0000_t202" style="position:absolute;top:-6;width:5188;height:22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lPexAAAAN0AAAAPAAAAZHJzL2Rvd25yZXYueG1sRI9Ra8Iw&#10;FIXfB/6HcAVfhk3nwEk1igwEEfewzh9wTa5NsbkpTaz135vBYI+Hc853OKvN4BrRUxdqzwreshwE&#10;sfam5krB6Wc3XYAIEdlg45kUPCjAZj16WWFh/J2/qS9jJRKEQ4EKbIxtIWXQlhyGzLfEybv4zmFM&#10;squk6fCe4K6RszyfS4c1pwWLLX1a0tfy5hS82jb/Ol72552Za3s9BPxw/UGpyXjYLkFEGuJ/+K+9&#10;NwreExJ+36QnINdPAAAA//8DAFBLAQItABQABgAIAAAAIQDb4fbL7gAAAIUBAAATAAAAAAAAAAAA&#10;AAAAAAAAAABbQ29udGVudF9UeXBlc10ueG1sUEsBAi0AFAAGAAgAAAAhAFr0LFu/AAAAFQEAAAsA&#10;AAAAAAAAAAAAAAAAHwEAAF9yZWxzLy5yZWxzUEsBAi0AFAAGAAgAAAAhANjSU97EAAAA3QAAAA8A&#10;AAAAAAAAAAAAAAAABwIAAGRycy9kb3ducmV2LnhtbFBLBQYAAAAAAwADALcAAAD4AgAAAAA=&#10;" filled="f" stroked="f">
                                  <v:textbox>
                                    <w:txbxContent>
                                      <w:p w14:paraId="49549E56" w14:textId="77777777" w:rsidR="00623125" w:rsidRPr="0052327D" w:rsidRDefault="00623125" w:rsidP="00623125">
                                        <w:pPr>
                                          <w:spacing w:line="216" w:lineRule="auto"/>
                                          <w:jc w:val="center"/>
                                          <w:textAlignment w:val="baseline"/>
                                          <w:rPr>
                                            <w:rFonts w:ascii="Arial" w:hAnsi="Arial" w:cs="Arial"/>
                                            <w:sz w:val="24"/>
                                            <w:szCs w:val="24"/>
                                            <w:u w:val="single"/>
                                          </w:rPr>
                                        </w:pPr>
                                        <w:r w:rsidRPr="0052327D">
                                          <w:rPr>
                                            <w:rFonts w:ascii="Arial" w:hAnsi="Arial" w:cs="Arial"/>
                                            <w:color w:val="000000" w:themeColor="text1"/>
                                            <w:kern w:val="24"/>
                                            <w:sz w:val="18"/>
                                            <w:szCs w:val="18"/>
                                            <w:u w:val="single"/>
                                            <w:lang w:val="en-GB"/>
                                          </w:rPr>
                                          <w:t>2500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Группа 3334" o:spid="_x0000_s1054" style="position:absolute;left:-3;top:1137;width:5191;height:13353" coordorigin="-37,-5" coordsize="5191,13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UIJxgAAAN0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ZIkn/D3JjwBufgFAAD//wMAUEsBAi0AFAAGAAgAAAAhANvh9svuAAAAhQEAABMAAAAAAAAA&#10;AAAAAAAAAAAAAFtDb250ZW50X1R5cGVzXS54bWxQSwECLQAUAAYACAAAACEAWvQsW78AAAAVAQAA&#10;CwAAAAAAAAAAAAAAAAAfAQAAX3JlbHMvLnJlbHNQSwECLQAUAAYACAAAACEAlFlCCcYAAADdAAAA&#10;DwAAAAAAAAAAAAAAAAAHAgAAZHJzL2Rvd25yZXYueG1sUEsFBgAAAAADAAMAtwAAAPoCAAAAAA==&#10;">
                                  <v:shape id="Заголовок 1" o:spid="_x0000_s1055" type="#_x0000_t202" style="position:absolute;top:-5;width:5153;height:2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w64xAAAAN0AAAAPAAAAZHJzL2Rvd25yZXYueG1sRI/disIw&#10;FITvBd8hHMEb0VQX/KlGEUEQWS/8eYBjc2yKzUlpYu2+/WZhwcthZr5hVpvWlqKh2heOFYxHCQji&#10;zOmCcwW36344B+EDssbSMSn4IQ+bdbezwlS7N5+puYRcRAj7FBWYEKpUSp8ZsuhHriKO3sPVFkOU&#10;dS51je8It6WcJMlUWiw4LhisaGcoe15eVsHAVMnp+3G47/U0M8+jx5ltjkr1e+12CSJQGz7h//ZB&#10;K/gaLxbw9yY+Abn+BQAA//8DAFBLAQItABQABgAIAAAAIQDb4fbL7gAAAIUBAAATAAAAAAAAAAAA&#10;AAAAAAAAAABbQ29udGVudF9UeXBlc10ueG1sUEsBAi0AFAAGAAgAAAAhAFr0LFu/AAAAFQEAAAsA&#10;AAAAAAAAAAAAAAAAHwEAAF9yZWxzLy5yZWxzUEsBAi0AFAAGAAgAAAAhAHrHDrjEAAAA3QAAAA8A&#10;AAAAAAAAAAAAAAAABwIAAGRycy9kb3ducmV2LnhtbFBLBQYAAAAAAwADALcAAAD4AgAAAAA=&#10;" filled="f" stroked="f">
                                    <v:textbox>
                                      <w:txbxContent>
                                        <w:p w14:paraId="4E4B1FB5" w14:textId="77777777" w:rsidR="00623125" w:rsidRPr="0052327D" w:rsidRDefault="00623125" w:rsidP="00623125">
                                          <w:pPr>
                                            <w:spacing w:line="216" w:lineRule="auto"/>
                                            <w:jc w:val="center"/>
                                            <w:textAlignment w:val="baseline"/>
                                            <w:rPr>
                                              <w:rFonts w:ascii="Arial" w:hAnsi="Arial" w:cs="Arial"/>
                                              <w:sz w:val="24"/>
                                              <w:szCs w:val="24"/>
                                              <w:u w:val="single"/>
                                            </w:rPr>
                                          </w:pPr>
                                          <w:r w:rsidRPr="0052327D">
                                            <w:rPr>
                                              <w:rFonts w:ascii="Arial" w:hAnsi="Arial" w:cs="Arial"/>
                                              <w:color w:val="000000" w:themeColor="text1"/>
                                              <w:kern w:val="24"/>
                                              <w:sz w:val="18"/>
                                              <w:szCs w:val="18"/>
                                              <w:u w:val="single"/>
                                              <w:lang w:val="en-GB"/>
                                            </w:rPr>
                                            <w:t>2000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Группа 3333" o:spid="_x0000_s1056" style="position:absolute;left:-37;top:1150;width:5190;height:12197" coordorigin="-37,-130" coordsize="5191,12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Np9xAAAAN0AAAAPAAAAZHJzL2Rvd25yZXYueG1sRE/LasJA&#10;FN0X/IfhCt3VSSotJTqGIFa6CEK1IO4umWsSzNwJmTGPv+8IhZ7d4bw463Q0jeipc7VlBfEiAkFc&#10;WF1zqeDn9PnyAcJ5ZI2NZVIwkYN0M3taY6LtwN/UH30pQgm7BBVU3reJlK6oyKBb2JY4aFfbGfSB&#10;dqXUHQ6h3DTyNYrepcGaw0KFLW0rKm7Hu1GwH3DIlvGuz2/X7XQ5vR3OeUxKPc/HbAXC0+j/zX/p&#10;L61gGQCPN+EJyM0vAAAA//8DAFBLAQItABQABgAIAAAAIQDb4fbL7gAAAIUBAAATAAAAAAAAAAAA&#10;AAAAAAAAAABbQ29udGVudF9UeXBlc10ueG1sUEsBAi0AFAAGAAgAAAAhAFr0LFu/AAAAFQEAAAsA&#10;AAAAAAAAAAAAAAAAHwEAAF9yZWxzLy5yZWxzUEsBAi0AFAAGAAgAAAAhABuw2n3EAAAA3QAAAA8A&#10;AAAAAAAAAAAAAAAABwIAAGRycy9kb3ducmV2LnhtbFBLBQYAAAAAAwADALcAAAD4AgAAAAA=&#10;">
                                    <v:shape id="Заголовок 1" o:spid="_x0000_s1057" type="#_x0000_t202" style="position:absolute;left:-37;top:-130;width:5190;height:2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sjwQAAAN0AAAAPAAAAZHJzL2Rvd25yZXYueG1sRE/NisIw&#10;EL4LvkMYwYtoqguu220UEQQR96DrA4zNtCk2k9LEWt9+cxD2+PH9Z5ve1qKj1leOFcxnCQji3OmK&#10;SwXX3/10BcIHZI21Y1LwIg+b9XCQYardk8/UXUIpYgj7FBWYEJpUSp8bsuhnriGOXOFaiyHCtpS6&#10;xWcMt7VcJMlSWqw4NhhsaGcov18eVsHENMnPqTjc9nqZm/vR46ftjkqNR/32G0SgPvyL3+6DVvAx&#10;/4pz45v4BOT6DwAA//8DAFBLAQItABQABgAIAAAAIQDb4fbL7gAAAIUBAAATAAAAAAAAAAAAAAAA&#10;AAAAAABbQ29udGVudF9UeXBlc10ueG1sUEsBAi0AFAAGAAgAAAAhAFr0LFu/AAAAFQEAAAsAAAAA&#10;AAAAAAAAAAAAHwEAAF9yZWxzLy5yZWxzUEsBAi0AFAAGAAgAAAAhABWLqyPBAAAA3QAAAA8AAAAA&#10;AAAAAAAAAAAABwIAAGRycy9kb3ducmV2LnhtbFBLBQYAAAAAAwADALcAAAD1AgAAAAA=&#10;" filled="f" stroked="f">
                                      <v:textbox>
                                        <w:txbxContent>
                                          <w:p w14:paraId="330C541F" w14:textId="77777777" w:rsidR="00623125" w:rsidRPr="0037553C" w:rsidRDefault="00623125" w:rsidP="00623125">
                                            <w:pPr>
                                              <w:spacing w:line="216" w:lineRule="auto"/>
                                              <w:jc w:val="center"/>
                                              <w:textAlignment w:val="baseline"/>
                                              <w:rPr>
                                                <w:rFonts w:ascii="Arial" w:hAnsi="Arial" w:cs="Arial"/>
                                                <w:sz w:val="24"/>
                                                <w:szCs w:val="24"/>
                                                <w:u w:val="single"/>
                                              </w:rPr>
                                            </w:pPr>
                                            <w:r w:rsidRPr="0037553C">
                                              <w:rPr>
                                                <w:rFonts w:ascii="Arial" w:hAnsi="Arial" w:cs="Arial"/>
                                                <w:color w:val="000000" w:themeColor="text1"/>
                                                <w:kern w:val="24"/>
                                                <w:sz w:val="18"/>
                                                <w:szCs w:val="18"/>
                                                <w:u w:val="single"/>
                                                <w:lang w:val="en-GB"/>
                                              </w:rPr>
                                              <w:t>1500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Группа 3332" o:spid="_x0000_s1058" style="position:absolute;left:-31;top:1070;width:5184;height:10995" coordorigin="-31,-3" coordsize="5185,10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/H/mxQAAAN0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iQT+H8TnoBc/AEAAP//AwBQSwECLQAUAAYACAAAACEA2+H2y+4AAACFAQAAEwAAAAAAAAAA&#10;AAAAAAAAAAAAW0NvbnRlbnRfVHlwZXNdLnhtbFBLAQItABQABgAIAAAAIQBa9CxbvwAAABUBAAAL&#10;AAAAAAAAAAAAAAAAAB8BAABfcmVscy8ucmVsc1BLAQItABQABgAIAAAAIQB0/H/mxQAAAN0AAAAP&#10;AAAAAAAAAAAAAAAAAAcCAABkcnMvZG93bnJldi54bWxQSwUGAAAAAAMAAwC3AAAA+QIAAAAA&#10;">
                                      <v:shape id="Заголовок 1" o:spid="_x0000_s1059" type="#_x0000_t202" style="position:absolute;left:-31;top:-3;width:518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D9RxgAAAN0AAAAPAAAAZHJzL2Rvd25yZXYueG1sRI/RasJA&#10;FETfC/7Dcgu+FLPRgtrUVUQQQmgfjH7AbfaaDWbvhuwa07/vFgp9HGbmDLPZjbYVA/W+caxgnqQg&#10;iCunG64VXM7H2RqED8gaW8ek4Js87LaTpw1m2j34REMZahEh7DNUYELoMil9ZciiT1xHHL2r6y2G&#10;KPta6h4fEW5buUjTpbTYcFww2NHBUHUr71bBi+nSz49r/nXUy8rcCo8rOxRKTZ/H/TuIQGP4D/+1&#10;c63gdf62gt838QnI7Q8AAAD//wMAUEsBAi0AFAAGAAgAAAAhANvh9svuAAAAhQEAABMAAAAAAAAA&#10;AAAAAAAAAAAAAFtDb250ZW50X1R5cGVzXS54bWxQSwECLQAUAAYACAAAACEAWvQsW78AAAAVAQAA&#10;CwAAAAAAAAAAAAAAAAAfAQAAX3JlbHMvLnJlbHNQSwECLQAUAAYACAAAACEAZBQ/UcYAAADdAAAA&#10;DwAAAAAAAAAAAAAAAAAHAgAAZHJzL2Rvd25yZXYueG1sUEsFBgAAAAADAAMAtwAAAPoCAAAAAA==&#10;" filled="f" stroked="f">
                                        <v:textbox>
                                          <w:txbxContent>
                                            <w:p w14:paraId="7B03FC47" w14:textId="77777777" w:rsidR="00623125" w:rsidRPr="0037553C" w:rsidRDefault="00623125" w:rsidP="00623125">
                                              <w:pPr>
                                                <w:spacing w:line="216" w:lineRule="auto"/>
                                                <w:jc w:val="center"/>
                                                <w:textAlignment w:val="baseline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szCs w:val="24"/>
                                                  <w:u w:val="single"/>
                                                </w:rPr>
                                              </w:pPr>
                                              <w:r w:rsidRPr="0037553C">
                                                <w:rPr>
                                                  <w:rFonts w:ascii="Arial" w:hAnsi="Arial" w:cs="Arial"/>
                                                  <w:color w:val="000000" w:themeColor="text1"/>
                                                  <w:kern w:val="24"/>
                                                  <w:sz w:val="18"/>
                                                  <w:szCs w:val="18"/>
                                                  <w:u w:val="single"/>
                                                  <w:lang w:val="en-GB"/>
                                                </w:rPr>
                                                <w:t>1200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Группа 3331" o:spid="_x0000_s1060" style="position:absolute;left:415;top:1272;width:4365;height:9720" coordorigin=",-8" coordsize="4365,9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uGRxgAAAN0AAAAPAAAAZHJzL2Rvd25yZXYueG1sRI9Ba4NA&#10;FITvhfyH5QV6a1YjDcVkIyJJ6SEUkhRKbw/3RUX3rbhbNf++Wyj0OMzMN8wum00nRhpcY1lBvIpA&#10;EJdWN1wp+Lgen15AOI+ssbNMCu7kINsvHnaYajvxmcaLr0SAsEtRQe19n0rpypoMupXtiYN3s4NB&#10;H+RQST3gFOCmk+so2kiDDYeFGnsqairby7dR8DrhlCfxYTy1t+L+dX1+/zzFpNTjcs63IDzN/j/8&#10;137TCpIkieH3TXgCcv8DAAD//wMAUEsBAi0AFAAGAAgAAAAhANvh9svuAAAAhQEAABMAAAAAAAAA&#10;AAAAAAAAAAAAAFtDb250ZW50X1R5cGVzXS54bWxQSwECLQAUAAYACAAAACEAWvQsW78AAAAVAQAA&#10;CwAAAAAAAAAAAAAAAAAfAQAAX3JlbHMvLnJlbHNQSwECLQAUAAYACAAAACEAhC7hkcYAAADdAAAA&#10;DwAAAAAAAAAAAAAAAAAHAgAAZHJzL2Rvd25yZXYueG1sUEsFBgAAAAADAAMAtwAAAPoCAAAAAA==&#10;">
                                        <v:shape id="Заголовок 1" o:spid="_x0000_s1061" type="#_x0000_t202" style="position:absolute;left:177;top:3443;width:4011;height:21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qEmxgAAAN0AAAAPAAAAZHJzL2Rvd25yZXYueG1sRI/NasMw&#10;EITvhbyD2EAvpZHTljR1IpsQMJjQHPLzAFtrY5lYK2Mpjvv2VaHQ4zAz3zDrfLStGKj3jWMF81kC&#10;grhyuuFawflUPC9B+ICssXVMCr7JQ55NHtaYanfnAw3HUIsIYZ+iAhNCl0rpK0MW/cx1xNG7uN5i&#10;iLKvpe7xHuG2lS9JspAWG44LBjvaGqqux5tV8GS6ZP95Kb8KvajMdefx3Q47pR6n42YFItAY/sN/&#10;7VIreJ1/vMHvm/gEZPYDAAD//wMAUEsBAi0AFAAGAAgAAAAhANvh9svuAAAAhQEAABMAAAAAAAAA&#10;AAAAAAAAAAAAAFtDb250ZW50X1R5cGVzXS54bWxQSwECLQAUAAYACAAAACEAWvQsW78AAAAVAQAA&#10;CwAAAAAAAAAAAAAAAAAfAQAAX3JlbHMvLnJlbHNQSwECLQAUAAYACAAAACEAlMahJsYAAADdAAAA&#10;DwAAAAAAAAAAAAAAAAAHAgAAZHJzL2Rvd25yZXYueG1sUEsFBgAAAAADAAMAtwAAAPoCAAAAAA==&#10;" filled="f" stroked="f">
                                          <v:textbox>
                                            <w:txbxContent>
                                              <w:p w14:paraId="62F239E2" w14:textId="77777777" w:rsidR="00623125" w:rsidRPr="00695174" w:rsidRDefault="00623125" w:rsidP="00623125">
                                                <w:pPr>
                                                  <w:spacing w:line="21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Arial" w:hAnsi="Arial" w:cs="Arial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7553C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40</w:t>
                                                </w:r>
                                                <w:r w:rsidRPr="00695174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Заголовок 1" o:spid="_x0000_s1062" type="#_x0000_t202" style="position:absolute;left:209;top:-8;width:3944;height:24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JrKxgAAAN0AAAAPAAAAZHJzL2Rvd25yZXYueG1sRI/BasMw&#10;EETvgf6D2EIvIZHdgpu6UUwJBIxpDk37AVtrY5lYK2MpjvP3UaGQ4zAzb5h1MdlOjDT41rGCdJmA&#10;IK6dbrlR8PO9W6xA+ICssXNMCq7kodg8zNaYa3fhLxoPoRERwj5HBSaEPpfS14Ys+qXriaN3dIPF&#10;EOXQSD3gJcJtJ5+TJJMWW44LBnvaGqpPh7NVMDd9sv88lr87ndXmVHl8tWOl1NPj9PEOItAU7uH/&#10;dqkVvKRvGfy9iU9Abm4AAAD//wMAUEsBAi0AFAAGAAgAAAAhANvh9svuAAAAhQEAABMAAAAAAAAA&#10;AAAAAAAAAAAAAFtDb250ZW50X1R5cGVzXS54bWxQSwECLQAUAAYACAAAACEAWvQsW78AAAAVAQAA&#10;CwAAAAAAAAAAAAAAAAAfAQAAX3JlbHMvLnJlbHNQSwECLQAUAAYACAAAACEAC1iaysYAAADdAAAA&#10;DwAAAAAAAAAAAAAAAAAHAgAAZHJzL2Rvd25yZXYueG1sUEsFBgAAAAADAAMAtwAAAPoCAAAAAA==&#10;" filled="f" stroked="f">
                                          <v:textbox>
                                            <w:txbxContent>
                                              <w:p w14:paraId="01A38A51" w14:textId="77777777" w:rsidR="00623125" w:rsidRPr="00695174" w:rsidRDefault="00623125" w:rsidP="00623125">
                                                <w:pPr>
                                                  <w:spacing w:line="21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Arial" w:hAnsi="Arial" w:cs="Arial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7553C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90</w:t>
                                                </w:r>
                                                <w:r w:rsidRPr="00695174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group id="Группа 3330" o:spid="_x0000_s1063" style="position:absolute;top:5292;width:4365;height:4418" coordorigin=",-732" coordsize="436533,441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kQKwgAAAN0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ZKwP7wJT0AuXgAAAP//AwBQSwECLQAUAAYACAAAACEA2+H2y+4AAACFAQAAEwAAAAAAAAAAAAAA&#10;AAAAAAAAW0NvbnRlbnRfVHlwZXNdLnhtbFBLAQItABQABgAIAAAAIQBa9CxbvwAAABUBAAALAAAA&#10;AAAAAAAAAAAAAB8BAABfcmVscy8ucmVsc1BLAQItABQABgAIAAAAIQDrYkQKwgAAAN0AAAAPAAAA&#10;AAAAAAAAAAAAAAcCAABkcnMvZG93bnJldi54bWxQSwUGAAAAAAMAAwC3AAAA9gIAAAAA&#10;">
                                          <v:shape id="Заголовок 1" o:spid="_x0000_s1064" type="#_x0000_t202" style="position:absolute;left:10160;top:195855;width:415547;height:245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Y5zJxgAAAN0AAAAPAAAAZHJzL2Rvd25yZXYueG1sRI/RasJA&#10;FETfC/7DcoW+FN2Ygrapq4gghNA+qP2Aa/aaDWbvhuw2iX/vFgp9HGbmDLPejrYRPXW+dqxgMU9A&#10;EJdO11wp+D4fZm8gfEDW2DgmBXfysN1MntaYaTfwkfpTqESEsM9QgQmhzaT0pSGLfu5a4uhdXWcx&#10;RNlVUnc4RLhtZJokS2mx5rhgsKW9ofJ2+rEKXkybfH1e88tBL0tzKzyubF8o9Twddx8gAo3hP/zX&#10;zrWC18V7Cr9v4hOQmwcAAAD//wMAUEsBAi0AFAAGAAgAAAAhANvh9svuAAAAhQEAABMAAAAAAAAA&#10;AAAAAAAAAAAAAFtDb250ZW50X1R5cGVzXS54bWxQSwECLQAUAAYACAAAACEAWvQsW78AAAAVAQAA&#10;CwAAAAAAAAAAAAAAAAAfAQAAX3JlbHMvLnJlbHNQSwECLQAUAAYACAAAACEAdGOcycYAAADdAAAA&#10;DwAAAAAAAAAAAAAAAAAHAgAAZHJzL2Rvd25yZXYueG1sUEsFBgAAAAADAAMAtwAAAPoCAAAAAA==&#10;" filled="f" stroked="f">
                                            <v:textbox>
                                              <w:txbxContent>
                                                <w:p w14:paraId="79FDF886" w14:textId="77777777" w:rsidR="00623125" w:rsidRPr="00863121" w:rsidRDefault="00623125" w:rsidP="00623125">
                                                  <w:pPr>
                                                    <w:spacing w:line="216" w:lineRule="auto"/>
                                                    <w:jc w:val="center"/>
                                                    <w:textAlignment w:val="baseline"/>
                                                    <w:rPr>
                                                      <w:rFonts w:ascii="Arial" w:hAnsi="Arial" w:cs="Arial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7553C"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8"/>
                                                      <w:szCs w:val="18"/>
                                                      <w:u w:val="single"/>
                                                      <w:lang w:val="en-GB"/>
                                                    </w:rPr>
                                                    <w:t>10</w:t>
                                                  </w:r>
                                                  <w:r w:rsidRPr="00F86D38"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8"/>
                                                      <w:szCs w:val="18"/>
                                                      <w:u w:val="single"/>
                                                      <w:lang w:val="en-GB"/>
                                                    </w:rPr>
                                                    <w:t>0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  <v:shape id="Заголовок 1" o:spid="_x0000_s1065" type="#_x0000_t202" style="position:absolute;top:-732;width:436533;height:2185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zlSxgAAAN0AAAAPAAAAZHJzL2Rvd25yZXYueG1sRI/RasJA&#10;FETfC/7DcoW+FN3YgLapq4gQCKF9UPsB1+w1G8zeDdltTP/eFQp9HGbmDLPejrYVA/W+caxgMU9A&#10;EFdON1wr+D7lszcQPiBrbB2Tgl/ysN1MntaYaXfjAw3HUIsIYZ+hAhNCl0npK0MW/dx1xNG7uN5i&#10;iLKvpe7xFuG2la9JspQWG44LBjvaG6quxx+r4MV0ydfnpTjnelmZa+lxZYdSqefpuPsAEWgM/+G/&#10;dqEVpIv3FB5v4hOQmzsAAAD//wMAUEsBAi0AFAAGAAgAAAAhANvh9svuAAAAhQEAABMAAAAAAAAA&#10;AAAAAAAAAAAAAFtDb250ZW50X1R5cGVzXS54bWxQSwECLQAUAAYACAAAACEAWvQsW78AAAAVAQAA&#10;CwAAAAAAAAAAAAAAAAAfAQAAX3JlbHMvLnJlbHNQSwECLQAUAAYACAAAACEAGy85UsYAAADdAAAA&#10;DwAAAAAAAAAAAAAAAAAHAgAAZHJzL2Rvd25yZXYueG1sUEsFBgAAAAADAAMAtwAAAPoCAAAAAA==&#10;" filled="f" stroked="f">
                                            <v:textbox>
                                              <w:txbxContent>
                                                <w:p w14:paraId="1F34283D" w14:textId="77777777" w:rsidR="00623125" w:rsidRPr="00695174" w:rsidRDefault="00623125" w:rsidP="00623125">
                                                  <w:pPr>
                                                    <w:spacing w:line="216" w:lineRule="auto"/>
                                                    <w:jc w:val="center"/>
                                                    <w:textAlignment w:val="baseline"/>
                                                    <w:rPr>
                                                      <w:rFonts w:ascii="Arial" w:hAnsi="Arial" w:cs="Arial"/>
                                                      <w:sz w:val="24"/>
                                                      <w:szCs w:val="24"/>
                                                    </w:rPr>
                                                  </w:pPr>
                                                  <w:r w:rsidRPr="0037553C"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8"/>
                                                      <w:szCs w:val="18"/>
                                                      <w:u w:val="single"/>
                                                      <w:lang w:val="en-GB"/>
                                                    </w:rPr>
                                                    <w:t>25</w:t>
                                                  </w:r>
                                                  <w:r w:rsidRPr="00695174">
                                                    <w:rPr>
                                                      <w:rFonts w:ascii="Arial" w:hAnsi="Arial" w:cs="Arial"/>
                                                      <w:color w:val="000000" w:themeColor="text1"/>
                                                      <w:kern w:val="24"/>
                                                      <w:sz w:val="18"/>
                                                      <w:szCs w:val="18"/>
                                                      <w:u w:val="single"/>
                                                      <w:lang w:val="en-GB"/>
                                                    </w:rPr>
                                                    <w:t>0</w:t>
                                                  </w:r>
                                                </w:p>
                                              </w:txbxContent>
                                            </v:textbox>
                                          </v:shape>
                                        </v:group>
                                        <v:shape id="Заголовок 1" o:spid="_x0000_s1066" type="#_x0000_t202" style="position:absolute;left:209;top:1763;width:3944;height:21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gS9xgAAAN0AAAAPAAAAZHJzL2Rvd25yZXYueG1sRI/NasMw&#10;EITvhbyD2EAvpZHT0jR1IpsQMJjQHPLzAFtrY5lYK2Mpjvv2VaHQ4zAz3zDrfLStGKj3jWMF81kC&#10;grhyuuFawflUPC9B+ICssXVMCr7JQ55NHtaYanfnAw3HUIsIYZ+iAhNCl0rpK0MW/cx1xNG7uN5i&#10;iLKvpe7xHuG2lS9JspAWG44LBjvaGqqux5tV8GS6ZP95Kb8KvajMdefx3Q47pR6n42YFItAY/sN/&#10;7VIreJ1/vMHvm/gEZPYDAAD//wMAUEsBAi0AFAAGAAgAAAAhANvh9svuAAAAhQEAABMAAAAAAAAA&#10;AAAAAAAAAAAAAFtDb250ZW50X1R5cGVzXS54bWxQSwECLQAUAAYACAAAACEAWvQsW78AAAAVAQAA&#10;CwAAAAAAAAAAAAAAAAAfAQAAX3JlbHMvLnJlbHNQSwECLQAUAAYACAAAACEA+4oEvcYAAADdAAAA&#10;DwAAAAAAAAAAAAAAAAAHAgAAZHJzL2Rvd25yZXYueG1sUEsFBgAAAAADAAMAtwAAAPoCAAAAAA==&#10;" filled="f" stroked="f">
                                          <v:textbox>
                                            <w:txbxContent>
                                              <w:p w14:paraId="2EF87F68" w14:textId="77777777" w:rsidR="00623125" w:rsidRPr="00695174" w:rsidRDefault="00623125" w:rsidP="00623125">
                                                <w:pPr>
                                                  <w:spacing w:line="216" w:lineRule="auto"/>
                                                  <w:jc w:val="center"/>
                                                  <w:textAlignment w:val="baseline"/>
                                                  <w:rPr>
                                                    <w:rFonts w:ascii="Arial" w:hAnsi="Arial" w:cs="Arial"/>
                                                    <w:sz w:val="24"/>
                                                    <w:szCs w:val="24"/>
                                                  </w:rPr>
                                                </w:pPr>
                                                <w:r w:rsidRPr="0037553C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60</w:t>
                                                </w:r>
                                                <w:r w:rsidRPr="00695174">
                                                  <w:rPr>
                                                    <w:rFonts w:ascii="Arial" w:hAnsi="Arial" w:cs="Arial"/>
                                                    <w:color w:val="000000" w:themeColor="text1"/>
                                                    <w:kern w:val="24"/>
                                                    <w:sz w:val="18"/>
                                                    <w:szCs w:val="18"/>
                                                    <w:u w:val="single"/>
                                                    <w:lang w:val="en-GB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</v:group>
                                    </v:group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</v:group>
                  </v:group>
                  <v:group id="Группа 3140" o:spid="_x0000_s1067" style="position:absolute;left:11919;top:29935;width:51739;height:3667" coordsize="51738,36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FmWxAAAAN0AAAAPAAAAZHJzL2Rvd25yZXYueG1sRE/LasJA&#10;FN0X/IfhCu7qJKYtEh1FQi1dhEJVEHeXzDUJZu6EzDSPv+8sCl0eznu7H00jeupcbVlBvIxAEBdW&#10;11wquJyPz2sQziNrbCyTgokc7Hezpy2m2g78Tf3JlyKEsEtRQeV9m0rpiooMuqVtiQN3t51BH2BX&#10;St3hEMJNI1dR9CYN1hwaKmwpq6h4nH6Mgo8Bh0MSv/f5455Nt/Pr1zWPSanFfDxsQHga/b/4z/2p&#10;FSTxS9gf3oQnIHe/AAAA//8DAFBLAQItABQABgAIAAAAIQDb4fbL7gAAAIUBAAATAAAAAAAAAAAA&#10;AAAAAAAAAABbQ29udGVudF9UeXBlc10ueG1sUEsBAi0AFAAGAAgAAAAhAFr0LFu/AAAAFQEAAAsA&#10;AAAAAAAAAAAAAAAAHwEAAF9yZWxzLy5yZWxzUEsBAi0AFAAGAAgAAAAhAB6gWZbEAAAA3QAAAA8A&#10;AAAAAAAAAAAAAAAABwIAAGRycy9kb3ducmV2LnhtbFBLBQYAAAAAAwADALcAAAD4AgAAAAA=&#10;">
                    <v:shape id="Заголовок 1" o:spid="_x0000_s1068" type="#_x0000_t202" style="position:absolute;left:13280;top:54;width:6159;height:2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kl1xAAAAN0AAAAPAAAAZHJzL2Rvd25yZXYueG1sRI/RisIw&#10;FETfhf2HcBd8EU1VqEvXKIsgiLgP1v2Aa3Ntis1NaWKtf2+EBR+HmTnDLNe9rUVHra8cK5hOEhDE&#10;hdMVlwr+TtvxFwgfkDXWjknBgzysVx+DJWba3flIXR5KESHsM1RgQmgyKX1hyKKfuIY4ehfXWgxR&#10;tqXULd4j3NZyliSptFhxXDDY0MZQcc1vVsHINMnv4bI7b3VamOve48J2e6WGn/3PN4hAfXiH/9s7&#10;rWA+TefwehOfgFw9AQAA//8DAFBLAQItABQABgAIAAAAIQDb4fbL7gAAAIUBAAATAAAAAAAAAAAA&#10;AAAAAAAAAABbQ29udGVudF9UeXBlc10ueG1sUEsBAi0AFAAGAAgAAAAhAFr0LFu/AAAAFQEAAAsA&#10;AAAAAAAAAAAAAAAAHwEAAF9yZWxzLy5yZWxzUEsBAi0AFAAGAAgAAAAhAC76SXXEAAAA3QAAAA8A&#10;AAAAAAAAAAAAAAAABwIAAGRycy9kb3ducmV2LnhtbFBLBQYAAAAAAwADALcAAAD4AgAAAAA=&#10;" filled="f" stroked="f">
                      <v:textbox>
                        <w:txbxContent>
                          <w:p w14:paraId="0E3C8B0E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g</w:t>
                            </w: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DNA</w:t>
                            </w:r>
                          </w:p>
                        </w:txbxContent>
                      </v:textbox>
                    </v:shape>
                    <v:shape id="Заголовок 1" o:spid="_x0000_s1069" type="#_x0000_t202" style="position:absolute;left:26561;top:54;width:5968;height:2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9EBxAAAAN0AAAAPAAAAZHJzL2Rvd25yZXYueG1sRI/disIw&#10;FITvhX2HcBa8EU39oSvVKMuCIKIX6j7AsTk2xeakNLHWtzfCwl4OM/MNs1x3thItNb50rGA8SkAQ&#10;506XXCj4PW+GcxA+IGusHJOCJ3lYrz56S8y0e/CR2lMoRISwz1CBCaHOpPS5IYt+5Gri6F1dYzFE&#10;2RRSN/iIcFvJSZKk0mLJccFgTT+G8tvpbhUMTJ0c9tftZaPT3Nx2Hr9su1Oq/9l9L0AE6sJ/+K+9&#10;1Qqm43QG7zfxCcjVCwAA//8DAFBLAQItABQABgAIAAAAIQDb4fbL7gAAAIUBAAATAAAAAAAAAAAA&#10;AAAAAAAAAABbQ29udGVudF9UeXBlc10ueG1sUEsBAi0AFAAGAAgAAAAhAFr0LFu/AAAAFQEAAAsA&#10;AAAAAAAAAAAAAAAAHwEAAF9yZWxzLy5yZWxzUEsBAi0AFAAGAAgAAAAhAKET0QHEAAAA3QAAAA8A&#10;AAAAAAAAAAAAAAAABwIAAGRycy9kb3ducmV2LnhtbFBLBQYAAAAAAwADALcAAAD4AgAAAAA=&#10;" filled="f" stroked="f">
                      <v:textbox>
                        <w:txbxContent>
                          <w:p w14:paraId="43AF5C7F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g</w:t>
                            </w: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DNA</w:t>
                            </w:r>
                          </w:p>
                        </w:txbxContent>
                      </v:textbox>
                    </v:shape>
                    <v:shape id="Заголовок 1" o:spid="_x0000_s1070" type="#_x0000_t202" style="position:absolute;left:39406;top:108;width:5924;height:2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3SaxAAAAN0AAAAPAAAAZHJzL2Rvd25yZXYueG1sRI/RisIw&#10;FETfhf2HcBd8EU1V7Eo1yrIgiOiDuh9wba5NsbkpTaz1742wsI/DzJxhluvOVqKlxpeOFYxHCQji&#10;3OmSCwW/581wDsIHZI2VY1LwJA/r1UdviZl2Dz5SewqFiBD2GSowIdSZlD43ZNGPXE0cvatrLIYo&#10;m0LqBh8Rbis5SZJUWiw5Lhis6cdQfjvdrYKBqZPD/rq9bHSam9vO45dtd0r1P7vvBYhAXfgP/7W3&#10;WsF0nM7g/SY+Abl6AQAA//8DAFBLAQItABQABgAIAAAAIQDb4fbL7gAAAIUBAAATAAAAAAAAAAAA&#10;AAAAAAAAAABbQ29udGVudF9UeXBlc10ueG1sUEsBAi0AFAAGAAgAAAAhAFr0LFu/AAAAFQEAAAsA&#10;AAAAAAAAAAAAAAAAHwEAAF9yZWxzLy5yZWxzUEsBAi0AFAAGAAgAAAAhAM5fdJrEAAAA3QAAAA8A&#10;AAAAAAAAAAAAAAAABwIAAGRycy9kb3ducmV2LnhtbFBLBQYAAAAAAwADALcAAAD4AgAAAAA=&#10;" filled="f" stroked="f">
                      <v:textbox>
                        <w:txbxContent>
                          <w:p w14:paraId="397C47C2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g</w:t>
                            </w: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DNA</w:t>
                            </w:r>
                          </w:p>
                        </w:txbxContent>
                      </v:textbox>
                    </v:shape>
                    <v:shape id="Заголовок 1" o:spid="_x0000_s1071" type="#_x0000_t202" style="position:absolute;left:6477;width:5936;height:27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jertwwAAAN0AAAAPAAAAZHJzL2Rvd25yZXYueG1sRI/RisIw&#10;FETfBf8hXMEX0dRdqFKNIoIgog+rfsC1uTbF5qY02Vr/3iwI+zjMzBlmue5sJVpqfOlYwXSSgCDO&#10;nS65UHC97MZzED4ga6wck4IXeViv+r0lZto9+YfacyhEhLDPUIEJoc6k9Lkhi37iauLo3V1jMUTZ&#10;FFI3+IxwW8mvJEmlxZLjgsGatobyx/nXKhiZOjkd7/vbTqe5eRw8zmx7UGo46DYLEIG68B/+tPda&#10;wfc0TeHvTXwCcvUGAAD//wMAUEsBAi0AFAAGAAgAAAAhANvh9svuAAAAhQEAABMAAAAAAAAAAAAA&#10;AAAAAAAAAFtDb250ZW50X1R5cGVzXS54bWxQSwECLQAUAAYACAAAACEAWvQsW78AAAAVAQAACwAA&#10;AAAAAAAAAAAAAAAfAQAAX3JlbHMvLnJlbHNQSwECLQAUAAYACAAAACEAPo3q7cMAAADdAAAADwAA&#10;AAAAAAAAAAAAAAAHAgAAZHJzL2Rvd25yZXYueG1sUEsFBgAAAAADAAMAtwAAAPcCAAAAAA==&#10;" filled="f" stroked="f">
                      <v:textbox>
                        <w:txbxContent>
                          <w:p w14:paraId="6FD9AC39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DNA</w:t>
                            </w:r>
                          </w:p>
                        </w:txbxContent>
                      </v:textbox>
                    </v:shape>
                    <v:shape id="Заголовок 1" o:spid="_x0000_s1072" type="#_x0000_t202" style="position:absolute;left:19703;width:5968;height:2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U92xQAAAN0AAAAPAAAAZHJzL2Rvd25yZXYueG1sRI/RasJA&#10;FETfC/7DcoW+FLOxhUSiq4gghGAfavsB1+w1G8zeDdltTP/eLRT6OMzMGWazm2wnRhp861jBMklB&#10;ENdOt9wo+Po8LlYgfEDW2DkmBT/kYbedPW2w0O7OHzSeQyMihH2BCkwIfSGlrw1Z9InriaN3dYPF&#10;EOXQSD3gPcJtJ1/TNJMWW44LBns6GKpv52+r4MX06fvpWl6OOqvNrfKY27FS6nk+7dcgAk3hP/zX&#10;LrWCt2WWw++b+ATk9gEAAP//AwBQSwECLQAUAAYACAAAACEA2+H2y+4AAACFAQAAEwAAAAAAAAAA&#10;AAAAAAAAAAAAW0NvbnRlbnRfVHlwZXNdLnhtbFBLAQItABQABgAIAAAAIQBa9CxbvwAAABUBAAAL&#10;AAAAAAAAAAAAAAAAAB8BAABfcmVscy8ucmVsc1BLAQItABQABgAIAAAAIQBRwU92xQAAAN0AAAAP&#10;AAAAAAAAAAAAAAAAAAcCAABkcnMvZG93bnJldi54bWxQSwUGAAAAAAMAAwC3AAAA+QIAAAAA&#10;" filled="f" stroked="f">
                      <v:textbox>
                        <w:txbxContent>
                          <w:p w14:paraId="0CB1033E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DNA</w:t>
                            </w:r>
                          </w:p>
                        </w:txbxContent>
                      </v:textbox>
                    </v:shape>
                    <v:shape id="Заголовок 1" o:spid="_x0000_s1073" type="#_x0000_t202" style="position:absolute;left:32711;top:54;width:5969;height:2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tsEwQAAAN0AAAAPAAAAZHJzL2Rvd25yZXYueG1sRE/NisIw&#10;EL4LvkOYBS+yprpQpWsqIggiu4dVH2C2GZvSZlKaWOvbm4Pg8eP7X28G24ieOl85VjCfJSCIC6cr&#10;LhVczvvPFQgfkDU2jknBgzxs8vFojZl2d/6j/hRKEUPYZ6jAhNBmUvrCkEU/cy1x5K6usxgi7Eqp&#10;O7zHcNvIRZKk0mLFscFgSztDRX26WQVT0ya/P9fD/16nhamPHpe2Pyo1+Ri23yACDeEtfrkPWsHX&#10;PI1z45v4BGT+BAAA//8DAFBLAQItABQABgAIAAAAIQDb4fbL7gAAAIUBAAATAAAAAAAAAAAAAAAA&#10;AAAAAABbQ29udGVudF9UeXBlc10ueG1sUEsBAi0AFAAGAAgAAAAhAFr0LFu/AAAAFQEAAAsAAAAA&#10;AAAAAAAAAAAAHwEAAF9yZWxzLy5yZWxzUEsBAi0AFAAGAAgAAAAhACBe2wTBAAAA3QAAAA8AAAAA&#10;AAAAAAAAAAAABwIAAGRycy9kb3ducmV2LnhtbFBLBQYAAAAAAwADALcAAAD1AgAAAAA=&#10;" filled="f" stroked="f">
                      <v:textbox>
                        <w:txbxContent>
                          <w:p w14:paraId="7DD610CD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DNA</w:t>
                            </w:r>
                          </w:p>
                        </w:txbxContent>
                      </v:textbox>
                    </v:shape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Левая фигурная скобка 3177" o:spid="_x0000_s1074" type="#_x0000_t87" style="position:absolute;left:5314;top:-3231;width:1635;height:1215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gAHxgAAAN0AAAAPAAAAZHJzL2Rvd25yZXYueG1sRI9RS8NA&#10;EITfBf/DsULf7CUtWIm9FhGUgi+28QesuW2SNrcX7rZJ6q/3BMHHYWa+YdbbyXVqoBBbzwbyeQaK&#10;uPK25drAZ/l6/wgqCrLFzjMZuFKE7eb2Zo2F9SPvaThIrRKEY4EGGpG+0DpWDTmMc98TJ+/og0NJ&#10;MtTaBhwT3HV6kWUP2mHLaaHBnl4aqs6HizNwqr8W9kNkP3xf3ssxHE9v+bk0ZnY3PT+BEprkP/zX&#10;3lkDy3y1gt836QnozQ8AAAD//wMAUEsBAi0AFAAGAAgAAAAhANvh9svuAAAAhQEAABMAAAAAAAAA&#10;AAAAAAAAAAAAAFtDb250ZW50X1R5cGVzXS54bWxQSwECLQAUAAYACAAAACEAWvQsW78AAAAVAQAA&#10;CwAAAAAAAAAAAAAAAAAfAQAAX3JlbHMvLnJlbHNQSwECLQAUAAYACAAAACEAd74AB8YAAADdAAAA&#10;DwAAAAAAAAAAAAAAAAAHAgAAZHJzL2Rvd25yZXYueG1sUEsFBgAAAAADAAMAtwAAAPoCAAAAAA==&#10;" adj="242,11164" strokecolor="#0d0d0d [3069]" strokeweight="1.75pt"/>
                    <v:shape id="Левая фигурная скобка 3178" o:spid="_x0000_s1075" type="#_x0000_t87" style="position:absolute;left:18401;top:-3261;width:1635;height:1217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ZR1wwAAAN0AAAAPAAAAZHJzL2Rvd25yZXYueG1sRE/NSsNA&#10;EL4LvsMyhd7sJi2oxG5LEZSCF9v4AGN2mqTNzobdaZL69O5B8Pjx/a+3k+vUQCG2ng3kiwwUceVt&#10;y7WBr/Lt4RlUFGSLnWcycKMI28393RoL60c+0HCUWqUQjgUaaET6QutYNeQwLnxPnLiTDw4lwVBr&#10;G3BM4a7Tyyx71A5bTg0N9vTaUHU5Xp2Bc/29tJ8ih+Hn+lGO4XR+zy+lMfPZtHsBJTTJv/jPvbcG&#10;VvlTmpvepCegN78AAAD//wMAUEsBAi0AFAAGAAgAAAAhANvh9svuAAAAhQEAABMAAAAAAAAAAAAA&#10;AAAAAAAAAFtDb250ZW50X1R5cGVzXS54bWxQSwECLQAUAAYACAAAACEAWvQsW78AAAAVAQAACwAA&#10;AAAAAAAAAAAAAAAfAQAAX3JlbHMvLnJlbHNQSwECLQAUAAYACAAAACEABiGUdcMAAADdAAAADwAA&#10;AAAAAAAAAAAAAAAHAgAAZHJzL2Rvd25yZXYueG1sUEsFBgAAAAADAAMAtwAAAPcCAAAAAA==&#10;" adj="242,11164" strokecolor="#0d0d0d [3069]" strokeweight="1.75pt"/>
                    <v:shape id="Левая фигурная скобка 3179" o:spid="_x0000_s1076" type="#_x0000_t87" style="position:absolute;left:31934;top:-3117;width:1635;height:1187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KgjxQAAAN0AAAAPAAAAZHJzL2Rvd25yZXYueG1sRI9Ba8JA&#10;FITvgv9heYIXqRsNaE1dRQKKFwvaXnp7ZF+zodm3IbvG6K/vFgoeh5n5hllve1uLjlpfOVYwmyYg&#10;iAunKy4VfH7sX15B+ICssXZMCu7kYbsZDtaYaXfjM3WXUIoIYZ+hAhNCk0npC0MW/dQ1xNH7dq3F&#10;EGVbSt3iLcJtLedJspAWK44LBhvKDRU/l6tVsEpD/rXTk9PJ549OvqfmgGyUGo/63RuIQH14hv/b&#10;R60gnS1X8PcmPgG5+QUAAP//AwBQSwECLQAUAAYACAAAACEA2+H2y+4AAACFAQAAEwAAAAAAAAAA&#10;AAAAAAAAAAAAW0NvbnRlbnRfVHlwZXNdLnhtbFBLAQItABQABgAIAAAAIQBa9CxbvwAAABUBAAAL&#10;AAAAAAAAAAAAAAAAAB8BAABfcmVscy8ucmVsc1BLAQItABQABgAIAAAAIQBnbKgjxQAAAN0AAAAP&#10;AAAAAAAAAAAAAAAAAAcCAABkcnMvZG93bnJldi54bWxQSwUGAAAAAAMAAwC3AAAA+QIAAAAA&#10;" adj="248,11164" strokecolor="#0d0d0d [3069]" strokeweight="1.75pt"/>
                    <v:shape id="Левая фигурная скобка 3180" o:spid="_x0000_s1077" type="#_x0000_t87" style="position:absolute;left:44834;top:-3117;width:1635;height:1187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3GZwwAAAN0AAAAPAAAAZHJzL2Rvd25yZXYueG1sRE89a8Mw&#10;EN0L+Q/iAllKIruGkjpRgjGkdHGhSZZuh3W1TK2TsRTb6a+vhkLHx/veH2fbiZEG3zpWkG4SEMS1&#10;0y03Cq6X03oLwgdkjZ1jUnAnD8fD4mGPuXYTf9B4Do2IIexzVGBC6HMpfW3Iot+4njhyX26wGCIc&#10;GqkHnGK47eRTkjxLiy3HBoM9lYbq7/PNKnjJQvlZ6Meq8uXPKN8z84pslFot52IHItAc/sV/7jet&#10;IEu3cX98E5+APPwCAAD//wMAUEsBAi0AFAAGAAgAAAAhANvh9svuAAAAhQEAABMAAAAAAAAAAAAA&#10;AAAAAAAAAFtDb250ZW50X1R5cGVzXS54bWxQSwECLQAUAAYACAAAACEAWvQsW78AAAAVAQAACwAA&#10;AAAAAAAAAAAAAAAfAQAAX3JlbHMvLnJlbHNQSwECLQAUAAYACAAAACEAw4NxmcMAAADdAAAADwAA&#10;AAAAAAAAAAAAAAAHAgAAZHJzL2Rvd25yZXYueG1sUEsFBgAAAAADAAMAtwAAAPcCAAAAAA==&#10;" adj="248,11164" strokecolor="#0d0d0d [3069]" strokeweight="1.75pt"/>
                    <v:shape id="Заголовок 1" o:spid="_x0000_s1078" type="#_x0000_t202" style="position:absolute;left:45883;top:108;width:5855;height:2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HwwxQAAAN0AAAAPAAAAZHJzL2Rvd25yZXYueG1sRI/RasJA&#10;FETfC/7DcoW+FLOxhUSiq4gghGAfavsB1+w1G8zeDdltTP/eLRT6OMzMGWazm2wnRhp861jBMklB&#10;ENdOt9wo+Po8LlYgfEDW2DkmBT/kYbedPW2w0O7OHzSeQyMihH2BCkwIfSGlrw1Z9InriaN3dYPF&#10;EOXQSD3gPcJtJ1/TNJMWW44LBns6GKpv52+r4MX06fvpWl6OOqvNrfKY27FS6nk+7dcgAk3hP/zX&#10;LrWCt2Wewe+b+ATk9gEAAP//AwBQSwECLQAUAAYACAAAACEA2+H2y+4AAACFAQAAEwAAAAAAAAAA&#10;AAAAAAAAAAAAW0NvbnRlbnRfVHlwZXNdLnhtbFBLAQItABQABgAIAAAAIQBa9CxbvwAAABUBAAAL&#10;AAAAAAAAAAAAAAAAAB8BAABfcmVscy8ucmVsc1BLAQItABQABgAIAAAAIQC7VHwwxQAAAN0AAAAP&#10;AAAAAAAAAAAAAAAAAAcCAABkcnMvZG93bnJldi54bWxQSwUGAAAAAAMAAwC3AAAA+QIAAAAA&#10;" filled="f" stroked="f">
                      <v:textbox>
                        <w:txbxContent>
                          <w:p w14:paraId="184F79EB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DNA</w:t>
                            </w:r>
                          </w:p>
                        </w:txbxContent>
                      </v:textbox>
                    </v:shape>
                    <v:shape id="Заголовок 1" o:spid="_x0000_s1079" type="#_x0000_t202" style="position:absolute;width:5921;height:27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uzuxQAAAN0AAAAPAAAAZHJzL2Rvd25yZXYueG1sRI/RasJA&#10;FETfC/7DcgVfim60kEp0I1IQQmgfav2Aa/aaDcneDdltjH/fLRT6OMzMGWZ/mGwnRhp841jBepWA&#10;IK6cbrhWcPk6LbcgfEDW2DkmBQ/ycMhnT3vMtLvzJ43nUIsIYZ+hAhNCn0npK0MW/cr1xNG7ucFi&#10;iHKopR7wHuG2k5skSaXFhuOCwZ7eDFXt+dsqeDZ98vF+K64nnVamLT2+2rFUajGfjjsQgabwH/5r&#10;F1rByzrdwO+b+ARk/gMAAP//AwBQSwECLQAUAAYACAAAACEA2+H2y+4AAACFAQAAEwAAAAAAAAAA&#10;AAAAAAAAAAAAW0NvbnRlbnRfVHlwZXNdLnhtbFBLAQItABQABgAIAAAAIQBa9CxbvwAAABUBAAAL&#10;AAAAAAAAAAAAAAAAAB8BAABfcmVscy8ucmVsc1BLAQItABQABgAIAAAAIQBBtuzuxQAAAN0AAAAP&#10;AAAAAAAAAAAAAAAAAAcCAABkcnMvZG93bnJldi54bWxQSwUGAAAAAAMAAwC3AAAA+QIAAAAA&#10;" filled="f" stroked="f">
                      <v:textbox>
                        <w:txbxContent>
                          <w:p w14:paraId="3C04E026" w14:textId="77777777" w:rsidR="00623125" w:rsidRPr="00695174" w:rsidRDefault="00623125" w:rsidP="00623125">
                            <w:pPr>
                              <w:spacing w:line="216" w:lineRule="auto"/>
                              <w:jc w:val="center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g</w:t>
                            </w:r>
                            <w:r w:rsidRPr="0069517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DNA</w:t>
                            </w:r>
                          </w:p>
                        </w:txbxContent>
                      </v:textbox>
                    </v:shape>
                  </v:group>
                  <v:shape id="Заголовок 1" o:spid="_x0000_s1080" type="#_x0000_t202" style="position:absolute;left:51652;top:33696;width:11430;height:2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uJHxAAAAN0AAAAPAAAAZHJzL2Rvd25yZXYueG1sRI/RisIw&#10;FETfBf8hXGFfRFNXrFKNIoIgog+6+wHX5toUm5vSZGv3742wsI/DzJxhVpvOVqKlxpeOFUzGCQji&#10;3OmSCwXfX/vRAoQPyBorx6Tglzxs1v3eCjPtnnyh9hoKESHsM1RgQqgzKX1uyKIfu5o4enfXWAxR&#10;NoXUDT4j3FbyM0lSabHkuGCwpp2h/HH9sQqGpk7Op/vhttdpbh5Hj3PbHpX6GHTbJYhAXfgP/7UP&#10;WsF0Mp/B+018AnL9AgAA//8DAFBLAQItABQABgAIAAAAIQDb4fbL7gAAAIUBAAATAAAAAAAAAAAA&#10;AAAAAAAAAABbQ29udGVudF9UeXBlc10ueG1sUEsBAi0AFAAGAAgAAAAhAFr0LFu/AAAAFQEAAAsA&#10;AAAAAAAAAAAAAAAAHwEAAF9yZWxzLy5yZWxzUEsBAi0AFAAGAAgAAAAhAEuG4kfEAAAA3QAAAA8A&#10;AAAAAAAAAAAAAAAABwIAAGRycy9kb3ducmV2LnhtbFBLBQYAAAAAAwADALcAAAD4AgAAAAA=&#10;" filled="f" stroked="f">
                    <v:textbox>
                      <w:txbxContent>
                        <w:p w14:paraId="2217D8FD" w14:textId="77777777" w:rsidR="00623125" w:rsidRPr="00695174" w:rsidRDefault="00623125" w:rsidP="00623125">
                          <w:pPr>
                            <w:spacing w:line="216" w:lineRule="auto"/>
                            <w:jc w:val="center"/>
                            <w:textAlignment w:val="baseline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695174"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u w:val="single"/>
                              <w:lang w:val="en-GB"/>
                            </w:rPr>
                            <w:t>M. avium</w:t>
                          </w:r>
                        </w:p>
                      </w:txbxContent>
                    </v:textbox>
                  </v:shape>
                  <v:shape id="Заголовок 1" o:spid="_x0000_s1081" type="#_x0000_t202" style="position:absolute;left:15606;top:33718;width:5540;height:24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n6fxgAAAN0AAAAPAAAAZHJzL2Rvd25yZXYueG1sRI/BasMw&#10;EETvgf6D2EIvIZHdgpu6UUwJBIxpDk37AVtrY5lYK2MpjvP3UaGQ4zAzb5h1MdlOjDT41rGCdJmA&#10;IK6dbrlR8PO9W6xA+ICssXNMCq7kodg8zNaYa3fhLxoPoRERwj5HBSaEPpfS14Ys+qXriaN3dIPF&#10;EOXQSD3gJcJtJ5+TJJMWW44LBnvaGqpPh7NVMDd9sv88lr87ndXmVHl8tWOl1NPj9PEOItAU7uH/&#10;dqkVvKTZG/y9iU9Abm4AAAD//wMAUEsBAi0AFAAGAAgAAAAhANvh9svuAAAAhQEAABMAAAAAAAAA&#10;AAAAAAAAAAAAAFtDb250ZW50X1R5cGVzXS54bWxQSwECLQAUAAYACAAAACEAWvQsW78AAAAVAQAA&#10;CwAAAAAAAAAAAAAAAAAfAQAAX3JlbHMvLnJlbHNQSwECLQAUAAYACAAAACEATxJ+n8YAAADdAAAA&#10;DwAAAAAAAAAAAAAAAAAHAgAAZHJzL2Rvd25yZXYueG1sUEsFBgAAAAADAAMAtwAAAPoCAAAAAA==&#10;" filled="f" stroked="f">
                    <v:textbox>
                      <w:txbxContent>
                        <w:p w14:paraId="07EC2AD2" w14:textId="77777777" w:rsidR="00623125" w:rsidRPr="00BB3BA4" w:rsidRDefault="00623125" w:rsidP="00623125">
                          <w:pPr>
                            <w:spacing w:line="216" w:lineRule="auto"/>
                            <w:jc w:val="center"/>
                            <w:textAlignment w:val="baseline"/>
                            <w:rPr>
                              <w:rFonts w:ascii="Arial" w:hAnsi="Arial" w:cs="Arial"/>
                              <w:b/>
                              <w:bCs/>
                              <w:sz w:val="24"/>
                              <w:szCs w:val="24"/>
                              <w:u w:val="single"/>
                            </w:rPr>
                          </w:pPr>
                          <w:r w:rsidRPr="00BB3BA4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u w:val="single"/>
                              <w:lang w:val="en-GB"/>
                            </w:rPr>
                            <w:t>BCG</w:t>
                          </w:r>
                        </w:p>
                      </w:txbxContent>
                    </v:textbox>
                  </v:shape>
                  <v:shape id="Заголовок 1" o:spid="_x0000_s1082" type="#_x0000_t202" style="position:absolute;left:39377;top:33746;width:11118;height:24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UHfwgAAAN0AAAAPAAAAZHJzL2Rvd25yZXYueG1sRE/dasIw&#10;FL4f7B3CEbwZmlZBRzWWMRBKcRere4Bjc2yKzUlpslrf3lwMdvnx/e/zyXZipMG3jhWkywQEce10&#10;y42Cn/Nx8Q7CB2SNnWNS8CAP+eH1ZY+Zdnf+prEKjYgh7DNUYELoMyl9bciiX7qeOHJXN1gMEQ6N&#10;1APeY7jt5CpJNtJiy7HBYE+fhupb9WsVvJk++Tpdi8tRb2pzKz1u7VgqNZ9NHzsQgabwL/5zF1rB&#10;Ot3G/fFNfALy8AQAAP//AwBQSwECLQAUAAYACAAAACEA2+H2y+4AAACFAQAAEwAAAAAAAAAAAAAA&#10;AAAAAAAAW0NvbnRlbnRfVHlwZXNdLnhtbFBLAQItABQABgAIAAAAIQBa9CxbvwAAABUBAAALAAAA&#10;AAAAAAAAAAAAAB8BAABfcmVscy8ucmVsc1BLAQItABQABgAIAAAAIQBb8UHfwgAAAN0AAAAPAAAA&#10;AAAAAAAAAAAAAAcCAABkcnMvZG93bnJldi54bWxQSwUGAAAAAAMAAwC3AAAA9gIAAAAA&#10;" filled="f" stroked="f">
                    <v:textbox>
                      <w:txbxContent>
                        <w:p w14:paraId="0A3363A7" w14:textId="77777777" w:rsidR="00623125" w:rsidRPr="00532511" w:rsidRDefault="00623125" w:rsidP="00623125">
                          <w:pPr>
                            <w:spacing w:line="216" w:lineRule="auto"/>
                            <w:jc w:val="center"/>
                            <w:textAlignment w:val="baseline"/>
                            <w:rPr>
                              <w:rFonts w:ascii="Arial" w:hAnsi="Arial" w:cs="Arial"/>
                              <w:i/>
                              <w:iCs/>
                              <w:sz w:val="24"/>
                              <w:szCs w:val="24"/>
                            </w:rPr>
                          </w:pPr>
                          <w:r w:rsidRPr="00532511"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u w:val="single"/>
                              <w:lang w:val="en-GB"/>
                            </w:rPr>
                            <w:t>Mtb</w:t>
                          </w:r>
                        </w:p>
                      </w:txbxContent>
                    </v:textbox>
                  </v:shape>
                </v:group>
                <v:group id="Группа 54" o:spid="_x0000_s1083" style="position:absolute;left:63881;top:13309;width:4597;height:2375" coordsize="459740,237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Надпись 2" o:spid="_x0000_s1084" type="#_x0000_t202" style="position:absolute;left:2540;width:457200;height:237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n4zxQAAAN0AAAAPAAAAZHJzL2Rvd25yZXYueG1sRI9bawIx&#10;FITfBf9DOIJvNelapV03SqkIfapoL+DbYXP2Qjcnyya66783hYKPw8x8w2SbwTbiQp2vHWt4nCkQ&#10;xLkzNZcavj53D88gfEA22DgmDVfysFmPRxmmxvV8oMsxlCJC2KeooQqhTaX0eUUW/cy1xNErXGcx&#10;RNmV0nTYR7htZKLUUlqsOS5U2NJbRfnv8Ww1fH8Up58ntS+3dtH2blCS7YvUejoZXlcgAg3hHv5v&#10;vxsN82SewN+b+ATk+gYAAP//AwBQSwECLQAUAAYACAAAACEA2+H2y+4AAACFAQAAEwAAAAAAAAAA&#10;AAAAAAAAAAAAW0NvbnRlbnRfVHlwZXNdLnhtbFBLAQItABQABgAIAAAAIQBa9CxbvwAAABUBAAAL&#10;AAAAAAAAAAAAAAAAAB8BAABfcmVscy8ucmVsc1BLAQItABQABgAIAAAAIQDdrn4zxQAAAN0AAAAP&#10;AAAAAAAAAAAAAAAAAAcCAABkcnMvZG93bnJldi54bWxQSwUGAAAAAAMAAwC3AAAA+QIAAAAA&#10;" filled="f" stroked="f">
                    <v:textbox>
                      <w:txbxContent>
                        <w:p w14:paraId="7082BB55" w14:textId="77777777" w:rsidR="00623125" w:rsidRPr="000D5309" w:rsidRDefault="00623125" w:rsidP="00623125">
                          <w:pPr>
                            <w:rPr>
                              <w:rFonts w:ascii="Arial" w:hAnsi="Arial" w:cs="Arial"/>
                              <w:sz w:val="18"/>
                              <w:szCs w:val="18"/>
                              <w:lang w:val="ru-RU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40</w:t>
                          </w:r>
                          <w:r w:rsidRPr="000D5309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00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Прямая со стрелкой 3236" o:spid="_x0000_s1085" type="#_x0000_t32" style="position:absolute;top:198120;width:35242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SSfxQAAAN0AAAAPAAAAZHJzL2Rvd25yZXYueG1sRI9PawIx&#10;FMTvQr9DeIXeNKuCyGqUWlB6rH9Aj8/N62bp5mVNUnf32zcFweMwM79hluvO1uJOPlSOFYxHGQji&#10;wumKSwWn43Y4BxEissbaMSnoKcB69TJYYq5dy3u6H2IpEoRDjgpMjE0uZSgMWQwj1xAn79t5izFJ&#10;X0rtsU1wW8tJls2kxYrTgsGGPgwVP4dfq+DWj6+ba79rvtp+dzYbfzm3+4tSb6/d+wJEpC4+w4/2&#10;p1YwnUxn8P8mPQG5+gMAAP//AwBQSwECLQAUAAYACAAAACEA2+H2y+4AAACFAQAAEwAAAAAAAAAA&#10;AAAAAAAAAAAAW0NvbnRlbnRfVHlwZXNdLnhtbFBLAQItABQABgAIAAAAIQBa9CxbvwAAABUBAAAL&#10;AAAAAAAAAAAAAAAAAB8BAABfcmVscy8ucmVsc1BLAQItABQABgAIAAAAIQAhsSSfxQAAAN0AAAAP&#10;AAAAAAAAAAAAAAAAAAcCAABkcnMvZG93bnJldi54bWxQSwUGAAAAAAMAAwC3AAAA+QIAAAAA&#10;" strokecolor="black [3040]" strokeweight="1.5pt">
                    <v:stroke endarrow="open"/>
                  </v:shape>
                </v:group>
                <v:group id="Группа 58" o:spid="_x0000_s1086" style="position:absolute;left:63779;top:11328;width:4661;height:2375" coordsize="466090,237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<v:shape id="Надпись 2" o:spid="_x0000_s1087" type="#_x0000_t202" style="position:absolute;left:16510;width:449580;height:237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tuoxQAAAN0AAAAPAAAAZHJzL2Rvd25yZXYueG1sRI9bawIx&#10;FITfBf9DOIJvNamr0q4bpVQKPinaC/h22Jy90M3Jsknd7b9vhIKPw8x8w2TbwTbiSp2vHWt4nCkQ&#10;xLkzNZcaPt7fHp5A+IBssHFMGn7Jw3YzHmWYGtfzia7nUIoIYZ+ihiqENpXS5xVZ9DPXEkevcJ3F&#10;EGVXStNhH+G2kXOlVtJizXGhwpZeK8q/zz9Ww+ehuHwt1LHc2WXbu0FJts9S6+lkeFmDCDSEe/i/&#10;vTcaknmSwO1NfAJy8wcAAP//AwBQSwECLQAUAAYACAAAACEA2+H2y+4AAACFAQAAEwAAAAAAAAAA&#10;AAAAAAAAAAAAW0NvbnRlbnRfVHlwZXNdLnhtbFBLAQItABQABgAIAAAAIQBa9CxbvwAAABUBAAAL&#10;AAAAAAAAAAAAAAAAAB8BAABfcmVscy8ucmVsc1BLAQItABQABgAIAAAAIQCy4tuoxQAAAN0AAAAP&#10;AAAAAAAAAAAAAAAAAAcCAABkcnMvZG93bnJldi54bWxQSwUGAAAAAAMAAwC3AAAA+QIAAAAA&#10;" filled="f" stroked="f">
                    <v:textbox>
                      <w:txbxContent>
                        <w:p w14:paraId="62599886" w14:textId="77777777" w:rsidR="00623125" w:rsidRPr="000D5309" w:rsidRDefault="00623125" w:rsidP="00623125">
                          <w:pPr>
                            <w:rPr>
                              <w:rFonts w:ascii="Arial" w:hAnsi="Arial" w:cs="Arial"/>
                              <w:sz w:val="18"/>
                              <w:szCs w:val="18"/>
                              <w:lang w:val="ru-RU"/>
                            </w:rPr>
                          </w:pPr>
                          <w:r w:rsidRPr="000D5309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7000</w:t>
                          </w:r>
                        </w:p>
                      </w:txbxContent>
                    </v:textbox>
                  </v:shape>
                  <v:shape id="Прямая со стрелкой 3237" o:spid="_x0000_s1088" type="#_x0000_t32" style="position:absolute;top:190500;width:35242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YEExQAAAN0AAAAPAAAAZHJzL2Rvd25yZXYueG1sRI9BawIx&#10;FITvQv9DeIXeNKuClq1RaqHiUW1Bj8/Nc7O4edkmqbv7702h4HGYmW+YxaqztbiRD5VjBeNRBoK4&#10;cLriUsH31+fwFUSIyBprx6SgpwCr5dNggbl2Le/pdoilSBAOOSowMTa5lKEwZDGMXEOcvIvzFmOS&#10;vpTaY5vgtpaTLJtJixWnBYMNfRgqrodfq+CnH5/X537T7Np+czRrfzq2+5NSL8/d+xuISF18hP/b&#10;W61gOpnO4e9NegJyeQcAAP//AwBQSwECLQAUAAYACAAAACEA2+H2y+4AAACFAQAAEwAAAAAAAAAA&#10;AAAAAAAAAAAAW0NvbnRlbnRfVHlwZXNdLnhtbFBLAQItABQABgAIAAAAIQBa9CxbvwAAABUBAAAL&#10;AAAAAAAAAAAAAAAAAB8BAABfcmVscy8ucmVsc1BLAQItABQABgAIAAAAIQBO/YEExQAAAN0AAAAP&#10;AAAAAAAAAAAAAAAAAAcCAABkcnMvZG93bnJldi54bWxQSwUGAAAAAAMAAwC3AAAA+QIAAAAA&#10;" strokecolor="black [3040]" strokeweight="1.5pt">
                    <v:stroke endarrow="open"/>
                  </v:shape>
                </v:group>
                <v:shape id="Рисунок 61" o:spid="_x0000_s1089" type="#_x0000_t75" style="position:absolute;left:11531;top:2184;width:13075;height:281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Rn+xgAAANsAAAAPAAAAZHJzL2Rvd25yZXYueG1sRI9Pa8JA&#10;FMTvgt9heQVvujEHkdSNlPoH6UGotqW9PbKvSdrs2yS7TdJv7wqCx2FmfsOs1oOpREetKy0rmM8i&#10;EMSZ1SXnCt7Ou+kShPPIGivLpOCfHKzT8WiFibY9v1J38rkIEHYJKii8rxMpXVaQQTezNXHwvm1r&#10;0AfZ5lK32Ae4qWQcRQtpsOSwUGBNzwVlv6c/o6DZbt4Pnz/7+Kjrr5fNPsaPWDdKTR6Gp0cQngZ/&#10;D9/aB61gMYfrl/ADZHoBAAD//wMAUEsBAi0AFAAGAAgAAAAhANvh9svuAAAAhQEAABMAAAAAAAAA&#10;AAAAAAAAAAAAAFtDb250ZW50X1R5cGVzXS54bWxQSwECLQAUAAYACAAAACEAWvQsW78AAAAVAQAA&#10;CwAAAAAAAAAAAAAAAAAfAQAAX3JlbHMvLnJlbHNQSwECLQAUAAYACAAAACEABtkZ/sYAAADbAAAA&#10;DwAAAAAAAAAAAAAAAAAHAgAAZHJzL2Rvd25yZXYueG1sUEsFBgAAAAADAAMAtwAAAPoCAAAAAA==&#10;">
                  <v:imagedata r:id="rId11" o:title="" croptop="18682f" cropbottom="22594f" cropleft="13538f" cropright="47637f"/>
                </v:shape>
                <v:shape id="Рисунок 3230" o:spid="_x0000_s1090" type="#_x0000_t75" style="position:absolute;left:25044;top:2133;width:12897;height:282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ls7xAAAAN0AAAAPAAAAZHJzL2Rvd25yZXYueG1sRE+7asMw&#10;FN0D/QdxC11CI9fGJXGjmLpQ0iFL3QwZL9atbWJdGUt+9O+joZDxcN77fDGdmGhwrWUFL5sIBHFl&#10;dcu1gvPP5/MWhPPIGjvLpOCPHOSHh9UeM21n/qap9LUIIewyVNB432dSuqohg25je+LA/drBoA9w&#10;qKUecA7hppNxFL1Kgy2HhgZ7+mioupajUdBvkzPPU3E9FbvLuK6PaSzbVKmnx+X9DYSnxd/F/+4v&#10;rSCJk7A/vAlPQB5uAAAA//8DAFBLAQItABQABgAIAAAAIQDb4fbL7gAAAIUBAAATAAAAAAAAAAAA&#10;AAAAAAAAAABbQ29udGVudF9UeXBlc10ueG1sUEsBAi0AFAAGAAgAAAAhAFr0LFu/AAAAFQEAAAsA&#10;AAAAAAAAAAAAAAAAHwEAAF9yZWxzLy5yZWxzUEsBAi0AFAAGAAgAAAAhAJTuWzvEAAAA3QAAAA8A&#10;AAAAAAAAAAAAAAAABwIAAGRycy9kb3ducmV2LnhtbFBLBQYAAAAAAwADALcAAAD4AgAAAAA=&#10;">
                  <v:imagedata r:id="rId11" o:title="" croptop="18682f" cropbottom="22502f" cropleft="9236f" cropright="51999f"/>
                </v:shape>
                <w10:wrap anchorx="margin"/>
              </v:group>
            </w:pict>
          </mc:Fallback>
        </mc:AlternateContent>
      </w:r>
    </w:p>
    <w:p w14:paraId="03FB97AC" w14:textId="26D5D214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528FC90B" w14:textId="77777777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7D54E02F" w14:textId="441B4A21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03DEF95B" w14:textId="66B457C2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2F97AB48" w14:textId="00D36DC3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4A267787" w14:textId="4C872278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774226AA" w14:textId="682CD543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1AFE6507" w14:textId="5CD0D616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52B1E1BB" w14:textId="3DFF2C20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014C9C60" w14:textId="387F1CFA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7F877217" w14:textId="5B67242A" w:rsidR="00623125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1EE35100" w14:textId="77777777" w:rsidR="00623125" w:rsidRPr="00E62D2D" w:rsidRDefault="00623125" w:rsidP="00BE71AE">
      <w:pPr>
        <w:spacing w:after="0" w:line="360" w:lineRule="auto"/>
        <w:jc w:val="both"/>
        <w:rPr>
          <w:rFonts w:ascii="Arial" w:hAnsi="Arial" w:cs="Arial"/>
        </w:rPr>
      </w:pPr>
    </w:p>
    <w:p w14:paraId="6FC2851E" w14:textId="77777777" w:rsidR="0077144D" w:rsidRPr="0002793E" w:rsidRDefault="0077144D" w:rsidP="00444E98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000000" w:themeColor="text1"/>
          <w:kern w:val="24"/>
        </w:rPr>
      </w:pPr>
    </w:p>
    <w:p w14:paraId="461553D3" w14:textId="77777777" w:rsidR="00623125" w:rsidRDefault="00623125" w:rsidP="00444E98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FF0000"/>
          <w:kern w:val="24"/>
        </w:rPr>
      </w:pPr>
    </w:p>
    <w:p w14:paraId="60D870A5" w14:textId="77777777" w:rsidR="00623125" w:rsidRDefault="00623125" w:rsidP="00444E98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FF0000"/>
          <w:kern w:val="24"/>
        </w:rPr>
      </w:pPr>
    </w:p>
    <w:p w14:paraId="02144818" w14:textId="77777777" w:rsidR="00623125" w:rsidRDefault="00623125" w:rsidP="00444E98">
      <w:pPr>
        <w:spacing w:after="0" w:line="360" w:lineRule="auto"/>
        <w:jc w:val="both"/>
        <w:rPr>
          <w:rFonts w:ascii="Arial" w:eastAsia="Yu Gothic Light" w:hAnsi="Arial" w:cs="Arial"/>
          <w:b/>
          <w:bCs/>
          <w:color w:val="FF0000"/>
          <w:kern w:val="24"/>
        </w:rPr>
      </w:pPr>
    </w:p>
    <w:p w14:paraId="4F9A9F76" w14:textId="40F49566" w:rsidR="00444E98" w:rsidRPr="000E73B7" w:rsidRDefault="00D461D3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  <w:lang w:val="en-GB"/>
        </w:rPr>
      </w:pPr>
      <w:r w:rsidRPr="000E73B7">
        <w:rPr>
          <w:rFonts w:ascii="Arial" w:eastAsia="Yu Gothic Light" w:hAnsi="Arial" w:cs="Arial"/>
          <w:b/>
          <w:bCs/>
          <w:color w:val="FF0000"/>
          <w:kern w:val="24"/>
        </w:rPr>
        <w:t xml:space="preserve">Supplementary </w:t>
      </w:r>
      <w:r w:rsidR="00444E98" w:rsidRPr="000E73B7">
        <w:rPr>
          <w:rFonts w:ascii="Arial" w:eastAsia="Times New Roman" w:hAnsi="Arial" w:cs="Arial"/>
          <w:b/>
          <w:bCs/>
          <w:color w:val="FF0000"/>
        </w:rPr>
        <w:t>Figure S</w:t>
      </w:r>
      <w:r w:rsidR="001D23E7" w:rsidRPr="000E73B7">
        <w:rPr>
          <w:rFonts w:ascii="Arial" w:eastAsia="Times New Roman" w:hAnsi="Arial" w:cs="Arial"/>
          <w:b/>
          <w:bCs/>
          <w:color w:val="FF0000"/>
        </w:rPr>
        <w:t>2</w:t>
      </w:r>
      <w:r w:rsidR="00444E98" w:rsidRPr="000E73B7">
        <w:rPr>
          <w:rFonts w:ascii="Arial" w:eastAsia="Times New Roman" w:hAnsi="Arial" w:cs="Arial"/>
          <w:b/>
          <w:bCs/>
          <w:color w:val="FF0000"/>
        </w:rPr>
        <w:t xml:space="preserve">. Gel electrophoresis of </w:t>
      </w:r>
      <w:r w:rsidR="005E0B67" w:rsidRPr="000E73B7">
        <w:rPr>
          <w:rFonts w:ascii="Arial" w:eastAsia="Times New Roman" w:hAnsi="Arial" w:cs="Arial"/>
          <w:b/>
          <w:bCs/>
          <w:color w:val="FF0000"/>
        </w:rPr>
        <w:t>genomic</w:t>
      </w:r>
      <w:r w:rsidR="00444E98" w:rsidRPr="000E73B7">
        <w:rPr>
          <w:rFonts w:ascii="Arial" w:eastAsia="Times New Roman" w:hAnsi="Arial" w:cs="Arial"/>
          <w:b/>
          <w:bCs/>
          <w:color w:val="FF0000"/>
        </w:rPr>
        <w:t xml:space="preserve"> DNA (</w:t>
      </w:r>
      <w:r w:rsidR="005E0B67" w:rsidRPr="000E73B7">
        <w:rPr>
          <w:rFonts w:ascii="Arial" w:eastAsia="Times New Roman" w:hAnsi="Arial" w:cs="Arial"/>
          <w:b/>
          <w:bCs/>
          <w:color w:val="FF0000"/>
        </w:rPr>
        <w:t>g</w:t>
      </w:r>
      <w:r w:rsidR="00444E98" w:rsidRPr="000E73B7">
        <w:rPr>
          <w:rFonts w:ascii="Arial" w:eastAsia="Times New Roman" w:hAnsi="Arial" w:cs="Arial"/>
          <w:b/>
          <w:bCs/>
          <w:color w:val="FF0000"/>
        </w:rPr>
        <w:t>DNA) and eDNA of mycobacteria.</w:t>
      </w:r>
    </w:p>
    <w:p w14:paraId="170B213A" w14:textId="7EDDC3BD" w:rsidR="000815EB" w:rsidRDefault="005E0B67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  <w:r w:rsidRPr="000E73B7">
        <w:rPr>
          <w:rFonts w:ascii="Arial" w:eastAsia="Times New Roman" w:hAnsi="Arial" w:cs="Arial"/>
          <w:color w:val="FF0000"/>
        </w:rPr>
        <w:t>g</w:t>
      </w:r>
      <w:r w:rsidR="00444E98" w:rsidRPr="000E73B7">
        <w:rPr>
          <w:rFonts w:ascii="Arial" w:eastAsia="Times New Roman" w:hAnsi="Arial" w:cs="Arial"/>
          <w:color w:val="FF0000"/>
        </w:rPr>
        <w:t xml:space="preserve">DNA and eDNA extracted from </w:t>
      </w:r>
      <w:r w:rsidR="00444E98" w:rsidRPr="000E73B7">
        <w:rPr>
          <w:rFonts w:ascii="Arial" w:eastAsia="Times New Roman" w:hAnsi="Arial" w:cs="Arial"/>
          <w:bCs/>
          <w:color w:val="FF0000"/>
        </w:rPr>
        <w:t xml:space="preserve">BCG, </w:t>
      </w:r>
      <w:r w:rsidR="00444E98" w:rsidRPr="000E73B7">
        <w:rPr>
          <w:rFonts w:ascii="Arial" w:eastAsia="Times New Roman" w:hAnsi="Arial" w:cs="Arial"/>
          <w:bCs/>
          <w:i/>
          <w:iCs/>
          <w:color w:val="FF0000"/>
        </w:rPr>
        <w:t>M. intracellulare</w:t>
      </w:r>
      <w:r w:rsidR="00444E98" w:rsidRPr="000E73B7">
        <w:rPr>
          <w:rFonts w:ascii="Arial" w:eastAsia="Times New Roman" w:hAnsi="Arial" w:cs="Arial"/>
          <w:bCs/>
          <w:i/>
          <w:iCs/>
          <w:color w:val="FF0000"/>
          <w:lang w:val="en-GB"/>
        </w:rPr>
        <w:t xml:space="preserve">, </w:t>
      </w:r>
      <w:r w:rsidR="00444E98" w:rsidRPr="000E73B7">
        <w:rPr>
          <w:rFonts w:ascii="Arial" w:eastAsia="Times New Roman" w:hAnsi="Arial" w:cs="Arial"/>
          <w:bCs/>
          <w:i/>
          <w:color w:val="FF0000"/>
        </w:rPr>
        <w:t>Mtb</w:t>
      </w:r>
      <w:r w:rsidR="00444E98" w:rsidRPr="000E73B7">
        <w:rPr>
          <w:rFonts w:ascii="Arial" w:eastAsia="Times New Roman" w:hAnsi="Arial" w:cs="Arial"/>
          <w:bCs/>
          <w:color w:val="FF0000"/>
        </w:rPr>
        <w:t xml:space="preserve">, and </w:t>
      </w:r>
      <w:r w:rsidR="00444E98" w:rsidRPr="000E73B7">
        <w:rPr>
          <w:rFonts w:ascii="Arial" w:eastAsia="Times New Roman" w:hAnsi="Arial" w:cs="Arial"/>
          <w:bCs/>
          <w:i/>
          <w:iCs/>
          <w:color w:val="FF0000"/>
        </w:rPr>
        <w:t>M. avium</w:t>
      </w:r>
      <w:r w:rsidR="00444E98" w:rsidRPr="000E73B7">
        <w:rPr>
          <w:rFonts w:ascii="Arial" w:eastAsia="Times New Roman" w:hAnsi="Arial" w:cs="Arial"/>
          <w:color w:val="FF0000"/>
        </w:rPr>
        <w:t xml:space="preserve"> and fractionated were visualized </w:t>
      </w:r>
      <w:r w:rsidR="00444E98" w:rsidRPr="000E73B7">
        <w:rPr>
          <w:rFonts w:ascii="Arial" w:hAnsi="Arial" w:cs="Arial"/>
          <w:color w:val="FF0000"/>
          <w:shd w:val="clear" w:color="auto" w:fill="FFFFFF"/>
          <w:lang w:val="en-GB"/>
        </w:rPr>
        <w:t xml:space="preserve">by </w:t>
      </w:r>
      <w:r w:rsidR="00444E98" w:rsidRPr="000E73B7">
        <w:rPr>
          <w:rFonts w:ascii="Arial" w:hAnsi="Arial" w:cs="Arial"/>
          <w:color w:val="FF0000"/>
          <w:sz w:val="21"/>
          <w:szCs w:val="21"/>
          <w:shd w:val="clear" w:color="auto" w:fill="FFFFFF"/>
        </w:rPr>
        <w:t>automated electrophoresis</w:t>
      </w:r>
      <w:r w:rsidR="00444E98" w:rsidRPr="000E73B7">
        <w:rPr>
          <w:rFonts w:ascii="Arial" w:hAnsi="Arial" w:cs="Arial"/>
          <w:color w:val="FF0000"/>
          <w:shd w:val="clear" w:color="auto" w:fill="FFFFFF"/>
          <w:lang w:val="en-GB"/>
        </w:rPr>
        <w:t xml:space="preserve"> Agilent 2200 TapeStation</w:t>
      </w:r>
      <w:r w:rsidR="00444E98" w:rsidRPr="000E73B7">
        <w:rPr>
          <w:rFonts w:ascii="Arial" w:eastAsia="Times New Roman" w:hAnsi="Arial" w:cs="Arial"/>
          <w:color w:val="FF0000"/>
        </w:rPr>
        <w:t>. Standards of molecular weight are also loaded. White lines indicate where parts from the same gel were merged.</w:t>
      </w:r>
    </w:p>
    <w:p w14:paraId="1CAB2E70" w14:textId="5C62785F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8B0C7AD" w14:textId="5B27CCB3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20E4E33E" w14:textId="462CF198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53D3C72" w14:textId="4EB6CAED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5593D584" w14:textId="70442B3F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023BF32C" w14:textId="4B66EBDD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6735EB1" w14:textId="77777777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08570008" w14:textId="3F7E1385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62BF9E98" w14:textId="425ABAB6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2DB9C105" w14:textId="12C908E4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566C21C" w14:textId="57C83074" w:rsidR="00AA27DE" w:rsidRDefault="00AA27DE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184037CC" w14:textId="756E7620" w:rsidR="00AA27DE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  <w:r>
        <w:rPr>
          <w:rFonts w:ascii="Arial" w:hAnsi="Arial" w:cs="Arial"/>
          <w:noProof/>
          <w:lang w:val="en-IN" w:eastAsia="en-IN"/>
        </w:rPr>
        <w:lastRenderedPageBreak/>
        <w:drawing>
          <wp:anchor distT="0" distB="0" distL="114300" distR="114300" simplePos="0" relativeHeight="251668480" behindDoc="0" locked="0" layoutInCell="1" allowOverlap="1" wp14:anchorId="733ABC45" wp14:editId="33378674">
            <wp:simplePos x="0" y="0"/>
            <wp:positionH relativeFrom="column">
              <wp:posOffset>-115570</wp:posOffset>
            </wp:positionH>
            <wp:positionV relativeFrom="paragraph">
              <wp:posOffset>65405</wp:posOffset>
            </wp:positionV>
            <wp:extent cx="6542249" cy="4297680"/>
            <wp:effectExtent l="0" t="0" r="0" b="7620"/>
            <wp:wrapNone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" name="Рисунок 316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1" t="16980" r="55004" b="19272"/>
                    <a:stretch/>
                  </pic:blipFill>
                  <pic:spPr bwMode="auto">
                    <a:xfrm>
                      <a:off x="0" y="0"/>
                      <a:ext cx="6542249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8D1BB8" w14:textId="22CEDFDA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2B4C6E91" w14:textId="488F77D9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2F58C2F" w14:textId="6E967E27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1E728E1D" w14:textId="2BEB4EFF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7D4253D1" w14:textId="3E1E1257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22B26B46" w14:textId="26D16B42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4B0C93E6" w14:textId="1AB784A1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0D67D65B" w14:textId="6ADDA6B5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54515D2C" w14:textId="582DD904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71EB5F5E" w14:textId="5B268011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6F0BF5D2" w14:textId="72984C2B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57AEF698" w14:textId="6BC887B7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070B64E1" w14:textId="1A8F8C5F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1008EB76" w14:textId="560A5F02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66EBA4B1" w14:textId="65A84F31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04F30743" w14:textId="746D397F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1D43B3D3" w14:textId="1184F16F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342EE234" w14:textId="0C76619E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348B9CE7" w14:textId="0B9C3799" w:rsid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</w:p>
    <w:p w14:paraId="518BC96D" w14:textId="72937A4A" w:rsidR="00623125" w:rsidRPr="000E73B7" w:rsidRDefault="00623125" w:rsidP="00623125">
      <w:pPr>
        <w:spacing w:after="0" w:line="360" w:lineRule="auto"/>
        <w:jc w:val="both"/>
        <w:rPr>
          <w:rFonts w:ascii="Arial" w:eastAsia="Times New Roman" w:hAnsi="Arial" w:cs="Arial"/>
          <w:color w:val="FF0000"/>
          <w:lang w:val="en-GB"/>
        </w:rPr>
      </w:pPr>
      <w:r w:rsidRPr="000E73B7">
        <w:rPr>
          <w:rFonts w:ascii="Arial" w:eastAsia="Yu Gothic Light" w:hAnsi="Arial" w:cs="Arial"/>
          <w:b/>
          <w:bCs/>
          <w:color w:val="FF0000"/>
          <w:kern w:val="24"/>
        </w:rPr>
        <w:t xml:space="preserve">Supplementary </w:t>
      </w:r>
      <w:r w:rsidRPr="000E73B7">
        <w:rPr>
          <w:rFonts w:ascii="Arial" w:eastAsia="Times New Roman" w:hAnsi="Arial" w:cs="Arial"/>
          <w:b/>
          <w:bCs/>
          <w:color w:val="FF0000"/>
        </w:rPr>
        <w:t>Figure S</w:t>
      </w:r>
      <w:r>
        <w:rPr>
          <w:rFonts w:ascii="Arial" w:eastAsia="Times New Roman" w:hAnsi="Arial" w:cs="Arial"/>
          <w:b/>
          <w:bCs/>
          <w:color w:val="FF0000"/>
        </w:rPr>
        <w:t>3</w:t>
      </w:r>
      <w:r w:rsidRPr="000E73B7">
        <w:rPr>
          <w:rFonts w:ascii="Arial" w:eastAsia="Times New Roman" w:hAnsi="Arial" w:cs="Arial"/>
          <w:b/>
          <w:bCs/>
          <w:color w:val="FF0000"/>
        </w:rPr>
        <w:t xml:space="preserve">. </w:t>
      </w:r>
      <w:r>
        <w:rPr>
          <w:rFonts w:ascii="Arial" w:eastAsia="Times New Roman" w:hAnsi="Arial" w:cs="Arial"/>
          <w:b/>
          <w:bCs/>
          <w:color w:val="FF0000"/>
        </w:rPr>
        <w:t>Original g</w:t>
      </w:r>
      <w:r w:rsidRPr="000E73B7">
        <w:rPr>
          <w:rFonts w:ascii="Arial" w:eastAsia="Times New Roman" w:hAnsi="Arial" w:cs="Arial"/>
          <w:b/>
          <w:bCs/>
          <w:color w:val="FF0000"/>
        </w:rPr>
        <w:t>el electrophoresis of genomic DNA (gDNA) and eDNA of mycobacteria.</w:t>
      </w:r>
    </w:p>
    <w:p w14:paraId="030DB11E" w14:textId="4772E01C" w:rsidR="00623125" w:rsidRPr="00623125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  <w:lang w:val="en-GB"/>
        </w:rPr>
      </w:pPr>
    </w:p>
    <w:p w14:paraId="1D0C6F3C" w14:textId="77777777" w:rsidR="00623125" w:rsidRPr="000E73B7" w:rsidRDefault="00623125" w:rsidP="00444E98">
      <w:pPr>
        <w:spacing w:after="0" w:line="360" w:lineRule="auto"/>
        <w:jc w:val="both"/>
        <w:rPr>
          <w:rFonts w:ascii="Arial" w:eastAsia="Times New Roman" w:hAnsi="Arial" w:cs="Arial"/>
          <w:color w:val="FF0000"/>
        </w:rPr>
      </w:pPr>
      <w:bookmarkStart w:id="4" w:name="_GoBack"/>
      <w:bookmarkEnd w:id="4"/>
    </w:p>
    <w:sectPr w:rsidR="00623125" w:rsidRPr="000E73B7" w:rsidSect="00055816">
      <w:pgSz w:w="11906" w:h="16838"/>
      <w:pgMar w:top="1985" w:right="1700" w:bottom="1701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33FDB" w14:textId="77777777" w:rsidR="00963932" w:rsidRDefault="00963932" w:rsidP="00097C31">
      <w:pPr>
        <w:spacing w:after="0" w:line="240" w:lineRule="auto"/>
      </w:pPr>
      <w:r>
        <w:separator/>
      </w:r>
    </w:p>
  </w:endnote>
  <w:endnote w:type="continuationSeparator" w:id="0">
    <w:p w14:paraId="78AF183E" w14:textId="77777777" w:rsidR="00963932" w:rsidRDefault="00963932" w:rsidP="0009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D7D5D" w14:textId="77777777" w:rsidR="00963932" w:rsidRDefault="00963932" w:rsidP="00097C31">
      <w:pPr>
        <w:spacing w:after="0" w:line="240" w:lineRule="auto"/>
      </w:pPr>
      <w:r>
        <w:separator/>
      </w:r>
    </w:p>
  </w:footnote>
  <w:footnote w:type="continuationSeparator" w:id="0">
    <w:p w14:paraId="248A0ED1" w14:textId="77777777" w:rsidR="00963932" w:rsidRDefault="00963932" w:rsidP="00097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9.25pt;height:.75pt;visibility:visible;mso-wrap-style:square" o:bullet="t">
        <v:imagedata r:id="rId1" o:title=""/>
      </v:shape>
    </w:pict>
  </w:numPicBullet>
  <w:abstractNum w:abstractNumId="0" w15:restartNumberingAfterBreak="0">
    <w:nsid w:val="428A58C7"/>
    <w:multiLevelType w:val="multilevel"/>
    <w:tmpl w:val="64BE31E6"/>
    <w:lvl w:ilvl="0">
      <w:start w:val="1"/>
      <w:numFmt w:val="decimal"/>
      <w:lvlText w:val="%1."/>
      <w:lvlJc w:val="left"/>
      <w:pPr>
        <w:ind w:left="696" w:hanging="696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A7"/>
    <w:rsid w:val="00001098"/>
    <w:rsid w:val="000069B7"/>
    <w:rsid w:val="00013DEB"/>
    <w:rsid w:val="000169A7"/>
    <w:rsid w:val="0002793E"/>
    <w:rsid w:val="00035ADF"/>
    <w:rsid w:val="00036E1F"/>
    <w:rsid w:val="00041F1E"/>
    <w:rsid w:val="00044F3C"/>
    <w:rsid w:val="00050FD1"/>
    <w:rsid w:val="00055816"/>
    <w:rsid w:val="0006556F"/>
    <w:rsid w:val="00075052"/>
    <w:rsid w:val="000754A7"/>
    <w:rsid w:val="00081094"/>
    <w:rsid w:val="000811F6"/>
    <w:rsid w:val="000815EB"/>
    <w:rsid w:val="00082FAB"/>
    <w:rsid w:val="00086334"/>
    <w:rsid w:val="000934A2"/>
    <w:rsid w:val="00096AC8"/>
    <w:rsid w:val="00097C31"/>
    <w:rsid w:val="000A18D5"/>
    <w:rsid w:val="000A47B6"/>
    <w:rsid w:val="000A64EC"/>
    <w:rsid w:val="000B0D25"/>
    <w:rsid w:val="000B379C"/>
    <w:rsid w:val="000B383B"/>
    <w:rsid w:val="000E1609"/>
    <w:rsid w:val="000E4B80"/>
    <w:rsid w:val="000E4BF9"/>
    <w:rsid w:val="000E73B7"/>
    <w:rsid w:val="000F1FBA"/>
    <w:rsid w:val="000F415C"/>
    <w:rsid w:val="000F6CD9"/>
    <w:rsid w:val="001037F7"/>
    <w:rsid w:val="00105FA4"/>
    <w:rsid w:val="0010621B"/>
    <w:rsid w:val="00112244"/>
    <w:rsid w:val="0012104E"/>
    <w:rsid w:val="00122F1F"/>
    <w:rsid w:val="0013022A"/>
    <w:rsid w:val="00134FA7"/>
    <w:rsid w:val="00151E01"/>
    <w:rsid w:val="00154BAF"/>
    <w:rsid w:val="00160408"/>
    <w:rsid w:val="00161CDF"/>
    <w:rsid w:val="00161F39"/>
    <w:rsid w:val="00165DAA"/>
    <w:rsid w:val="00167682"/>
    <w:rsid w:val="00180195"/>
    <w:rsid w:val="00185D77"/>
    <w:rsid w:val="0019152B"/>
    <w:rsid w:val="001A22EE"/>
    <w:rsid w:val="001A2ACD"/>
    <w:rsid w:val="001A2DC6"/>
    <w:rsid w:val="001A5437"/>
    <w:rsid w:val="001A7377"/>
    <w:rsid w:val="001B2A12"/>
    <w:rsid w:val="001B7BBF"/>
    <w:rsid w:val="001C0190"/>
    <w:rsid w:val="001C374E"/>
    <w:rsid w:val="001D1FDB"/>
    <w:rsid w:val="001D23E7"/>
    <w:rsid w:val="001D7942"/>
    <w:rsid w:val="001E0D56"/>
    <w:rsid w:val="001E515F"/>
    <w:rsid w:val="001E542B"/>
    <w:rsid w:val="001F5164"/>
    <w:rsid w:val="002022BE"/>
    <w:rsid w:val="002023BA"/>
    <w:rsid w:val="0020325F"/>
    <w:rsid w:val="002033D8"/>
    <w:rsid w:val="00212A38"/>
    <w:rsid w:val="002409A5"/>
    <w:rsid w:val="002438F9"/>
    <w:rsid w:val="00247198"/>
    <w:rsid w:val="0025351C"/>
    <w:rsid w:val="00261318"/>
    <w:rsid w:val="0026701A"/>
    <w:rsid w:val="0027392C"/>
    <w:rsid w:val="00273D07"/>
    <w:rsid w:val="00281D60"/>
    <w:rsid w:val="00281EEA"/>
    <w:rsid w:val="00287025"/>
    <w:rsid w:val="00292A70"/>
    <w:rsid w:val="00293F7D"/>
    <w:rsid w:val="0029406C"/>
    <w:rsid w:val="002A6BBA"/>
    <w:rsid w:val="002B754C"/>
    <w:rsid w:val="002C3671"/>
    <w:rsid w:val="002D10A3"/>
    <w:rsid w:val="002D779B"/>
    <w:rsid w:val="002E4283"/>
    <w:rsid w:val="002F344A"/>
    <w:rsid w:val="00306A72"/>
    <w:rsid w:val="00312558"/>
    <w:rsid w:val="00321DE7"/>
    <w:rsid w:val="00325F12"/>
    <w:rsid w:val="00332B48"/>
    <w:rsid w:val="00333D4B"/>
    <w:rsid w:val="00334012"/>
    <w:rsid w:val="003373B0"/>
    <w:rsid w:val="00337AE4"/>
    <w:rsid w:val="00340DAE"/>
    <w:rsid w:val="00342451"/>
    <w:rsid w:val="003501F5"/>
    <w:rsid w:val="00352FDD"/>
    <w:rsid w:val="00362050"/>
    <w:rsid w:val="00372996"/>
    <w:rsid w:val="0037553C"/>
    <w:rsid w:val="00381360"/>
    <w:rsid w:val="003822CA"/>
    <w:rsid w:val="00383342"/>
    <w:rsid w:val="00383696"/>
    <w:rsid w:val="00391C3F"/>
    <w:rsid w:val="003A3488"/>
    <w:rsid w:val="003B2B81"/>
    <w:rsid w:val="003B4709"/>
    <w:rsid w:val="003B682E"/>
    <w:rsid w:val="003B696C"/>
    <w:rsid w:val="003C2673"/>
    <w:rsid w:val="003D1C29"/>
    <w:rsid w:val="003D1E3F"/>
    <w:rsid w:val="003D3038"/>
    <w:rsid w:val="003D3C26"/>
    <w:rsid w:val="003E7121"/>
    <w:rsid w:val="004072DB"/>
    <w:rsid w:val="00407E6C"/>
    <w:rsid w:val="00410F3B"/>
    <w:rsid w:val="00411B76"/>
    <w:rsid w:val="00413A23"/>
    <w:rsid w:val="00413D36"/>
    <w:rsid w:val="0041498A"/>
    <w:rsid w:val="0041776F"/>
    <w:rsid w:val="004311C5"/>
    <w:rsid w:val="00432407"/>
    <w:rsid w:val="0044022B"/>
    <w:rsid w:val="00441A90"/>
    <w:rsid w:val="00444E98"/>
    <w:rsid w:val="004515F9"/>
    <w:rsid w:val="004534C5"/>
    <w:rsid w:val="004566E1"/>
    <w:rsid w:val="00460F90"/>
    <w:rsid w:val="0046291B"/>
    <w:rsid w:val="00467362"/>
    <w:rsid w:val="00467720"/>
    <w:rsid w:val="0048017C"/>
    <w:rsid w:val="00481AB6"/>
    <w:rsid w:val="004A18F5"/>
    <w:rsid w:val="004A3187"/>
    <w:rsid w:val="004A4506"/>
    <w:rsid w:val="004B6E21"/>
    <w:rsid w:val="004B7869"/>
    <w:rsid w:val="004C6BB5"/>
    <w:rsid w:val="004D04DD"/>
    <w:rsid w:val="004D75AA"/>
    <w:rsid w:val="004E49FE"/>
    <w:rsid w:val="004E5DFD"/>
    <w:rsid w:val="004E61C1"/>
    <w:rsid w:val="004E6ADF"/>
    <w:rsid w:val="004E76E2"/>
    <w:rsid w:val="004F0225"/>
    <w:rsid w:val="004F5985"/>
    <w:rsid w:val="004F71B7"/>
    <w:rsid w:val="00501ABC"/>
    <w:rsid w:val="005179F9"/>
    <w:rsid w:val="0052327D"/>
    <w:rsid w:val="005245FA"/>
    <w:rsid w:val="00530459"/>
    <w:rsid w:val="00532568"/>
    <w:rsid w:val="00537579"/>
    <w:rsid w:val="0055683D"/>
    <w:rsid w:val="00561654"/>
    <w:rsid w:val="00571C67"/>
    <w:rsid w:val="00582874"/>
    <w:rsid w:val="005833B1"/>
    <w:rsid w:val="00586CA5"/>
    <w:rsid w:val="005879A2"/>
    <w:rsid w:val="005926E9"/>
    <w:rsid w:val="00594D4C"/>
    <w:rsid w:val="005B0B34"/>
    <w:rsid w:val="005C007E"/>
    <w:rsid w:val="005C370F"/>
    <w:rsid w:val="005C527D"/>
    <w:rsid w:val="005D2629"/>
    <w:rsid w:val="005D2DA8"/>
    <w:rsid w:val="005D30D2"/>
    <w:rsid w:val="005E0B67"/>
    <w:rsid w:val="005E75A0"/>
    <w:rsid w:val="005F2D6B"/>
    <w:rsid w:val="005F43BA"/>
    <w:rsid w:val="0061051F"/>
    <w:rsid w:val="00611557"/>
    <w:rsid w:val="0061502F"/>
    <w:rsid w:val="0062149F"/>
    <w:rsid w:val="00621EE4"/>
    <w:rsid w:val="00623125"/>
    <w:rsid w:val="00630CF4"/>
    <w:rsid w:val="00634854"/>
    <w:rsid w:val="0063524A"/>
    <w:rsid w:val="00645E71"/>
    <w:rsid w:val="00650FDB"/>
    <w:rsid w:val="006562BF"/>
    <w:rsid w:val="00656C6D"/>
    <w:rsid w:val="00664A98"/>
    <w:rsid w:val="006655B2"/>
    <w:rsid w:val="00666946"/>
    <w:rsid w:val="00670520"/>
    <w:rsid w:val="00671872"/>
    <w:rsid w:val="00676AED"/>
    <w:rsid w:val="00692E95"/>
    <w:rsid w:val="00694C29"/>
    <w:rsid w:val="00695174"/>
    <w:rsid w:val="006A3D4B"/>
    <w:rsid w:val="006A477E"/>
    <w:rsid w:val="006B2951"/>
    <w:rsid w:val="006B459D"/>
    <w:rsid w:val="006B5A6D"/>
    <w:rsid w:val="006E010B"/>
    <w:rsid w:val="006E19B4"/>
    <w:rsid w:val="006E47EC"/>
    <w:rsid w:val="006E6026"/>
    <w:rsid w:val="006F05F7"/>
    <w:rsid w:val="00701344"/>
    <w:rsid w:val="0070698D"/>
    <w:rsid w:val="007139C5"/>
    <w:rsid w:val="00721AF2"/>
    <w:rsid w:val="00722A10"/>
    <w:rsid w:val="0073231F"/>
    <w:rsid w:val="00732D44"/>
    <w:rsid w:val="00734299"/>
    <w:rsid w:val="00741260"/>
    <w:rsid w:val="00745F1C"/>
    <w:rsid w:val="00751206"/>
    <w:rsid w:val="0075262B"/>
    <w:rsid w:val="00760B97"/>
    <w:rsid w:val="00764146"/>
    <w:rsid w:val="0077144D"/>
    <w:rsid w:val="007733E0"/>
    <w:rsid w:val="00773589"/>
    <w:rsid w:val="00777DC3"/>
    <w:rsid w:val="00781017"/>
    <w:rsid w:val="0079192B"/>
    <w:rsid w:val="007A2649"/>
    <w:rsid w:val="007C1D25"/>
    <w:rsid w:val="007C5B04"/>
    <w:rsid w:val="007C7337"/>
    <w:rsid w:val="007C76AA"/>
    <w:rsid w:val="007D04C1"/>
    <w:rsid w:val="007D7864"/>
    <w:rsid w:val="007E0867"/>
    <w:rsid w:val="008075AB"/>
    <w:rsid w:val="008138FA"/>
    <w:rsid w:val="00813EE0"/>
    <w:rsid w:val="00825C94"/>
    <w:rsid w:val="00826204"/>
    <w:rsid w:val="00842699"/>
    <w:rsid w:val="00863121"/>
    <w:rsid w:val="00864BEA"/>
    <w:rsid w:val="00865CD3"/>
    <w:rsid w:val="008705CF"/>
    <w:rsid w:val="00876BEE"/>
    <w:rsid w:val="00886B8E"/>
    <w:rsid w:val="008940DA"/>
    <w:rsid w:val="00894638"/>
    <w:rsid w:val="008A0F0D"/>
    <w:rsid w:val="008A5416"/>
    <w:rsid w:val="008C60CA"/>
    <w:rsid w:val="008D2144"/>
    <w:rsid w:val="008D26DE"/>
    <w:rsid w:val="008E422C"/>
    <w:rsid w:val="008F083A"/>
    <w:rsid w:val="008F1AE1"/>
    <w:rsid w:val="008F449C"/>
    <w:rsid w:val="008F58C8"/>
    <w:rsid w:val="0091282E"/>
    <w:rsid w:val="009178D1"/>
    <w:rsid w:val="0092034B"/>
    <w:rsid w:val="009226FB"/>
    <w:rsid w:val="00924FC4"/>
    <w:rsid w:val="00934AB1"/>
    <w:rsid w:val="00943DBD"/>
    <w:rsid w:val="00951077"/>
    <w:rsid w:val="00963932"/>
    <w:rsid w:val="009677DE"/>
    <w:rsid w:val="00970ABD"/>
    <w:rsid w:val="00974CD9"/>
    <w:rsid w:val="00982F30"/>
    <w:rsid w:val="00983600"/>
    <w:rsid w:val="00985840"/>
    <w:rsid w:val="009A23F2"/>
    <w:rsid w:val="009A45E3"/>
    <w:rsid w:val="009B1399"/>
    <w:rsid w:val="009B478C"/>
    <w:rsid w:val="009B7FB7"/>
    <w:rsid w:val="009C211E"/>
    <w:rsid w:val="009C7CFA"/>
    <w:rsid w:val="009D0F92"/>
    <w:rsid w:val="009D1382"/>
    <w:rsid w:val="009D18BA"/>
    <w:rsid w:val="009E02D8"/>
    <w:rsid w:val="009E08CE"/>
    <w:rsid w:val="009E1A9E"/>
    <w:rsid w:val="009E316C"/>
    <w:rsid w:val="009F534B"/>
    <w:rsid w:val="00A02FC3"/>
    <w:rsid w:val="00A035CB"/>
    <w:rsid w:val="00A05E36"/>
    <w:rsid w:val="00A10C8D"/>
    <w:rsid w:val="00A26764"/>
    <w:rsid w:val="00A376C8"/>
    <w:rsid w:val="00A5160B"/>
    <w:rsid w:val="00A5220C"/>
    <w:rsid w:val="00A52AB6"/>
    <w:rsid w:val="00A628FE"/>
    <w:rsid w:val="00A70585"/>
    <w:rsid w:val="00A75E75"/>
    <w:rsid w:val="00A760A4"/>
    <w:rsid w:val="00A761C9"/>
    <w:rsid w:val="00A83DC5"/>
    <w:rsid w:val="00A91DAF"/>
    <w:rsid w:val="00A96D75"/>
    <w:rsid w:val="00AA27DE"/>
    <w:rsid w:val="00AA5734"/>
    <w:rsid w:val="00AB12F3"/>
    <w:rsid w:val="00AB136E"/>
    <w:rsid w:val="00AB2C47"/>
    <w:rsid w:val="00AC4DE6"/>
    <w:rsid w:val="00AC6E3E"/>
    <w:rsid w:val="00AC7887"/>
    <w:rsid w:val="00AD1324"/>
    <w:rsid w:val="00AD21A6"/>
    <w:rsid w:val="00AD37E4"/>
    <w:rsid w:val="00AD6758"/>
    <w:rsid w:val="00AD6A3C"/>
    <w:rsid w:val="00AD7ED9"/>
    <w:rsid w:val="00AE6B97"/>
    <w:rsid w:val="00AF4777"/>
    <w:rsid w:val="00B031A6"/>
    <w:rsid w:val="00B20634"/>
    <w:rsid w:val="00B2231E"/>
    <w:rsid w:val="00B23620"/>
    <w:rsid w:val="00B30DA7"/>
    <w:rsid w:val="00B31EA2"/>
    <w:rsid w:val="00B33A8E"/>
    <w:rsid w:val="00B35934"/>
    <w:rsid w:val="00B425BE"/>
    <w:rsid w:val="00B42D1E"/>
    <w:rsid w:val="00B54A0C"/>
    <w:rsid w:val="00B62AEC"/>
    <w:rsid w:val="00B80B97"/>
    <w:rsid w:val="00B84139"/>
    <w:rsid w:val="00BA2E47"/>
    <w:rsid w:val="00BA65F6"/>
    <w:rsid w:val="00BB1B91"/>
    <w:rsid w:val="00BB3BA4"/>
    <w:rsid w:val="00BD470D"/>
    <w:rsid w:val="00BE0D20"/>
    <w:rsid w:val="00BE48DF"/>
    <w:rsid w:val="00BE6725"/>
    <w:rsid w:val="00BE71AE"/>
    <w:rsid w:val="00BF5BD3"/>
    <w:rsid w:val="00C1184F"/>
    <w:rsid w:val="00C1400A"/>
    <w:rsid w:val="00C1693A"/>
    <w:rsid w:val="00C2110A"/>
    <w:rsid w:val="00C46663"/>
    <w:rsid w:val="00C77846"/>
    <w:rsid w:val="00C81AF9"/>
    <w:rsid w:val="00C90ABA"/>
    <w:rsid w:val="00CA4A30"/>
    <w:rsid w:val="00CA6447"/>
    <w:rsid w:val="00CC1B99"/>
    <w:rsid w:val="00CC1DE4"/>
    <w:rsid w:val="00CD7A0B"/>
    <w:rsid w:val="00CE3F0C"/>
    <w:rsid w:val="00CE4E5A"/>
    <w:rsid w:val="00CE61C9"/>
    <w:rsid w:val="00CF194A"/>
    <w:rsid w:val="00CF3E07"/>
    <w:rsid w:val="00CF4503"/>
    <w:rsid w:val="00CF45CF"/>
    <w:rsid w:val="00D00BC3"/>
    <w:rsid w:val="00D14347"/>
    <w:rsid w:val="00D145F1"/>
    <w:rsid w:val="00D25346"/>
    <w:rsid w:val="00D308E9"/>
    <w:rsid w:val="00D32D1B"/>
    <w:rsid w:val="00D36AC0"/>
    <w:rsid w:val="00D4252B"/>
    <w:rsid w:val="00D461D3"/>
    <w:rsid w:val="00D46A4F"/>
    <w:rsid w:val="00D55E39"/>
    <w:rsid w:val="00D75F3D"/>
    <w:rsid w:val="00D83910"/>
    <w:rsid w:val="00D94AF8"/>
    <w:rsid w:val="00DA22E6"/>
    <w:rsid w:val="00DA384A"/>
    <w:rsid w:val="00DB4364"/>
    <w:rsid w:val="00DC24B5"/>
    <w:rsid w:val="00DC258C"/>
    <w:rsid w:val="00DC7329"/>
    <w:rsid w:val="00DC7D87"/>
    <w:rsid w:val="00DD2A20"/>
    <w:rsid w:val="00DD3DB8"/>
    <w:rsid w:val="00DD7B19"/>
    <w:rsid w:val="00DE29CF"/>
    <w:rsid w:val="00E01AEF"/>
    <w:rsid w:val="00E03B6F"/>
    <w:rsid w:val="00E06CDD"/>
    <w:rsid w:val="00E178F0"/>
    <w:rsid w:val="00E31067"/>
    <w:rsid w:val="00E31180"/>
    <w:rsid w:val="00E40082"/>
    <w:rsid w:val="00E406CD"/>
    <w:rsid w:val="00E42F37"/>
    <w:rsid w:val="00E4326F"/>
    <w:rsid w:val="00E51C33"/>
    <w:rsid w:val="00E61901"/>
    <w:rsid w:val="00E62D2D"/>
    <w:rsid w:val="00E66502"/>
    <w:rsid w:val="00E66D1A"/>
    <w:rsid w:val="00E7295A"/>
    <w:rsid w:val="00E745EA"/>
    <w:rsid w:val="00E775C8"/>
    <w:rsid w:val="00E82468"/>
    <w:rsid w:val="00E84AD7"/>
    <w:rsid w:val="00E9313F"/>
    <w:rsid w:val="00EA274C"/>
    <w:rsid w:val="00EB45AC"/>
    <w:rsid w:val="00EB5364"/>
    <w:rsid w:val="00EB775C"/>
    <w:rsid w:val="00ED6B34"/>
    <w:rsid w:val="00EF1480"/>
    <w:rsid w:val="00EF339D"/>
    <w:rsid w:val="00EF4600"/>
    <w:rsid w:val="00F1039B"/>
    <w:rsid w:val="00F13EFD"/>
    <w:rsid w:val="00F20F49"/>
    <w:rsid w:val="00F26A68"/>
    <w:rsid w:val="00F3236A"/>
    <w:rsid w:val="00F33BC4"/>
    <w:rsid w:val="00F458A6"/>
    <w:rsid w:val="00F5056C"/>
    <w:rsid w:val="00F52BA5"/>
    <w:rsid w:val="00F64B38"/>
    <w:rsid w:val="00F64B80"/>
    <w:rsid w:val="00F73AF9"/>
    <w:rsid w:val="00F94233"/>
    <w:rsid w:val="00F9599E"/>
    <w:rsid w:val="00FA7299"/>
    <w:rsid w:val="00FB0F1D"/>
    <w:rsid w:val="00FB45BE"/>
    <w:rsid w:val="00FC0BB9"/>
    <w:rsid w:val="00FC2074"/>
    <w:rsid w:val="00FE16F3"/>
    <w:rsid w:val="00FF6A74"/>
    <w:rsid w:val="00FF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BBF373"/>
  <w15:docId w15:val="{F58A1E3F-A4F6-41E1-A774-016662CB7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A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7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C31"/>
  </w:style>
  <w:style w:type="paragraph" w:styleId="Footer">
    <w:name w:val="footer"/>
    <w:basedOn w:val="Normal"/>
    <w:link w:val="FooterChar"/>
    <w:uiPriority w:val="99"/>
    <w:unhideWhenUsed/>
    <w:rsid w:val="00097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C31"/>
  </w:style>
  <w:style w:type="character" w:styleId="Emphasis">
    <w:name w:val="Emphasis"/>
    <w:basedOn w:val="DefaultParagraphFont"/>
    <w:uiPriority w:val="20"/>
    <w:qFormat/>
    <w:rsid w:val="0029406C"/>
    <w:rPr>
      <w:i/>
      <w:iCs/>
    </w:rPr>
  </w:style>
  <w:style w:type="character" w:customStyle="1" w:styleId="locality">
    <w:name w:val="locality"/>
    <w:basedOn w:val="DefaultParagraphFont"/>
    <w:rsid w:val="008D26DE"/>
  </w:style>
  <w:style w:type="character" w:customStyle="1" w:styleId="region">
    <w:name w:val="region"/>
    <w:basedOn w:val="DefaultParagraphFont"/>
    <w:rsid w:val="008D26DE"/>
  </w:style>
  <w:style w:type="character" w:customStyle="1" w:styleId="postal-code">
    <w:name w:val="postal-code"/>
    <w:basedOn w:val="DefaultParagraphFont"/>
    <w:rsid w:val="008D26DE"/>
  </w:style>
  <w:style w:type="character" w:customStyle="1" w:styleId="type">
    <w:name w:val="type"/>
    <w:basedOn w:val="DefaultParagraphFont"/>
    <w:rsid w:val="008D26DE"/>
  </w:style>
  <w:style w:type="character" w:styleId="Strong">
    <w:name w:val="Strong"/>
    <w:basedOn w:val="DefaultParagraphFont"/>
    <w:uiPriority w:val="22"/>
    <w:qFormat/>
    <w:rsid w:val="00F13EFD"/>
    <w:rPr>
      <w:b/>
      <w:bCs/>
    </w:rPr>
  </w:style>
  <w:style w:type="character" w:styleId="Hyperlink">
    <w:name w:val="Hyperlink"/>
    <w:basedOn w:val="DefaultParagraphFont"/>
    <w:uiPriority w:val="99"/>
    <w:unhideWhenUsed/>
    <w:rsid w:val="00B30DA7"/>
    <w:rPr>
      <w:color w:val="0000FF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B30DA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70698D"/>
    <w:pPr>
      <w:widowControl w:val="0"/>
      <w:spacing w:after="0" w:line="240" w:lineRule="auto"/>
      <w:ind w:left="20"/>
    </w:pPr>
    <w:rPr>
      <w:rFonts w:ascii="Arial" w:eastAsia="Arial" w:hAnsi="Arial" w:cstheme="minorBidi"/>
      <w:b/>
      <w:bCs/>
      <w:sz w:val="36"/>
      <w:szCs w:val="3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0698D"/>
    <w:rPr>
      <w:rFonts w:ascii="Arial" w:eastAsia="Arial" w:hAnsi="Arial" w:cstheme="minorBidi"/>
      <w:b/>
      <w:bCs/>
      <w:sz w:val="36"/>
      <w:szCs w:val="3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BC4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BC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81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character" w:customStyle="1" w:styleId="2">
    <w:name w:val="Неразрешенное упоминание2"/>
    <w:basedOn w:val="DefaultParagraphFont"/>
    <w:uiPriority w:val="99"/>
    <w:semiHidden/>
    <w:unhideWhenUsed/>
    <w:rsid w:val="009677D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5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1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3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9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4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8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2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4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0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1\Desktop\Statistics%20results%20V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1\Desktop\Statistics%20results%20V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 sz="1200" i="1"/>
            </a:pPr>
            <a:r>
              <a:rPr lang="en-US" sz="1200" i="1"/>
              <a:t>M. avium</a:t>
            </a:r>
            <a:endParaRPr lang="ru-RU" sz="1200" i="1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-DNase I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M.avium!$Q$47:$V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14380078368431E-2</c:v>
                  </c:pt>
                  <c:pt idx="2">
                    <c:v>5.5518939063005216E-4</c:v>
                  </c:pt>
                  <c:pt idx="3">
                    <c:v>0</c:v>
                  </c:pt>
                  <c:pt idx="4">
                    <c:v>5.8676146143689829E-2</c:v>
                  </c:pt>
                  <c:pt idx="5">
                    <c:v>0</c:v>
                  </c:pt>
                </c:numCache>
              </c:numRef>
            </c:plus>
            <c:minus>
              <c:numRef>
                <c:f>M.avium!$Q$47:$V$47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14380078368431E-2</c:v>
                  </c:pt>
                  <c:pt idx="2">
                    <c:v>5.5518939063005216E-4</c:v>
                  </c:pt>
                  <c:pt idx="3">
                    <c:v>0</c:v>
                  </c:pt>
                  <c:pt idx="4">
                    <c:v>5.8676146143689829E-2</c:v>
                  </c:pt>
                  <c:pt idx="5">
                    <c:v>0</c:v>
                  </c:pt>
                </c:numCache>
              </c:numRef>
            </c:minus>
            <c:spPr>
              <a:ln w="12700"/>
            </c:spPr>
          </c:errBars>
          <c:cat>
            <c:multiLvlStrRef>
              <c:f>M.avium!$Q$43:$V$44</c:f>
              <c:multiLvlStrCache>
                <c:ptCount val="6"/>
                <c:lvl>
                  <c:pt idx="0">
                    <c:v>Control</c:v>
                  </c:pt>
                  <c:pt idx="1">
                    <c:v>AMK</c:v>
                  </c:pt>
                  <c:pt idx="2">
                    <c:v>CLA</c:v>
                  </c:pt>
                  <c:pt idx="3">
                    <c:v>Control</c:v>
                  </c:pt>
                  <c:pt idx="4">
                    <c:v>AMK</c:v>
                  </c:pt>
                  <c:pt idx="5">
                    <c:v>CLA</c:v>
                  </c:pt>
                </c:lvl>
                <c:lvl>
                  <c:pt idx="0">
                    <c:v>6 hours</c:v>
                  </c:pt>
                  <c:pt idx="3">
                    <c:v>24 hours</c:v>
                  </c:pt>
                </c:lvl>
              </c:multiLvlStrCache>
            </c:multiLvlStrRef>
          </c:cat>
          <c:val>
            <c:numRef>
              <c:f>M.avium!$Q$45:$V$45</c:f>
              <c:numCache>
                <c:formatCode>General</c:formatCode>
                <c:ptCount val="6"/>
                <c:pt idx="0">
                  <c:v>1</c:v>
                </c:pt>
                <c:pt idx="1">
                  <c:v>0.38121262887276824</c:v>
                </c:pt>
                <c:pt idx="2">
                  <c:v>3.4104199263508919E-3</c:v>
                </c:pt>
                <c:pt idx="3">
                  <c:v>1</c:v>
                </c:pt>
                <c:pt idx="4">
                  <c:v>0.20568938686585747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3D-4208-909D-1122FAE0CBBC}"/>
            </c:ext>
          </c:extLst>
        </c:ser>
        <c:ser>
          <c:idx val="1"/>
          <c:order val="1"/>
          <c:tx>
            <c:v>+DNase I</c:v>
          </c:tx>
          <c:spPr>
            <a:solidFill>
              <a:schemeClr val="bg1"/>
            </a:solidFill>
            <a:ln w="1270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M.avium!$Q$48:$V$4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2472385542752706</c:v>
                  </c:pt>
                  <c:pt idx="2">
                    <c:v>4.0540854400674959E-4</c:v>
                  </c:pt>
                  <c:pt idx="3">
                    <c:v>0</c:v>
                  </c:pt>
                  <c:pt idx="4">
                    <c:v>9.2662689912353269E-2</c:v>
                  </c:pt>
                  <c:pt idx="5">
                    <c:v>0</c:v>
                  </c:pt>
                </c:numCache>
              </c:numRef>
            </c:plus>
            <c:minus>
              <c:numRef>
                <c:f>M.avium!$Q$48:$V$4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2472385542752706</c:v>
                  </c:pt>
                  <c:pt idx="2">
                    <c:v>4.0540854400674959E-4</c:v>
                  </c:pt>
                  <c:pt idx="3">
                    <c:v>0</c:v>
                  </c:pt>
                  <c:pt idx="4">
                    <c:v>9.2662689912353269E-2</c:v>
                  </c:pt>
                  <c:pt idx="5">
                    <c:v>0</c:v>
                  </c:pt>
                </c:numCache>
              </c:numRef>
            </c:minus>
            <c:spPr>
              <a:ln w="12700"/>
            </c:spPr>
          </c:errBars>
          <c:cat>
            <c:multiLvlStrRef>
              <c:f>M.avium!$Q$43:$V$44</c:f>
              <c:multiLvlStrCache>
                <c:ptCount val="6"/>
                <c:lvl>
                  <c:pt idx="0">
                    <c:v>Control</c:v>
                  </c:pt>
                  <c:pt idx="1">
                    <c:v>AMK</c:v>
                  </c:pt>
                  <c:pt idx="2">
                    <c:v>CLA</c:v>
                  </c:pt>
                  <c:pt idx="3">
                    <c:v>Control</c:v>
                  </c:pt>
                  <c:pt idx="4">
                    <c:v>AMK</c:v>
                  </c:pt>
                  <c:pt idx="5">
                    <c:v>CLA</c:v>
                  </c:pt>
                </c:lvl>
                <c:lvl>
                  <c:pt idx="0">
                    <c:v>6 hours</c:v>
                  </c:pt>
                  <c:pt idx="3">
                    <c:v>24 hours</c:v>
                  </c:pt>
                </c:lvl>
              </c:multiLvlStrCache>
            </c:multiLvlStrRef>
          </c:cat>
          <c:val>
            <c:numRef>
              <c:f>M.avium!$Q$46:$V$46</c:f>
              <c:numCache>
                <c:formatCode>General</c:formatCode>
                <c:ptCount val="6"/>
                <c:pt idx="0">
                  <c:v>1</c:v>
                </c:pt>
                <c:pt idx="1">
                  <c:v>0.36198417872146688</c:v>
                </c:pt>
                <c:pt idx="2">
                  <c:v>2.415478432427585E-3</c:v>
                </c:pt>
                <c:pt idx="3">
                  <c:v>1</c:v>
                </c:pt>
                <c:pt idx="4">
                  <c:v>0.1526826115061409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3D-4208-909D-1122FAE0CB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2184912"/>
        <c:axId val="622185696"/>
      </c:barChart>
      <c:catAx>
        <c:axId val="6221849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622185696"/>
        <c:crossesAt val="1.0000000000000002E-3"/>
        <c:auto val="1"/>
        <c:lblAlgn val="ctr"/>
        <c:lblOffset val="100"/>
        <c:noMultiLvlLbl val="0"/>
      </c:catAx>
      <c:valAx>
        <c:axId val="622185696"/>
        <c:scaling>
          <c:logBase val="10"/>
          <c:orientation val="minMax"/>
          <c:max val="10.199999999999999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Viability, ratio</a:t>
                </a:r>
                <a:endParaRPr lang="ru-R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622184912"/>
        <c:crosses val="autoZero"/>
        <c:crossBetween val="between"/>
      </c:valAx>
      <c:spPr>
        <a:ln>
          <a:noFill/>
        </a:ln>
      </c:spPr>
    </c:plotArea>
    <c:legend>
      <c:legendPos val="r"/>
      <c:layout/>
      <c:overlay val="0"/>
      <c:txPr>
        <a:bodyPr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ja-JP" sz="1200"/>
            </a:pPr>
            <a:r>
              <a:rPr lang="en-US" sz="1200" i="1"/>
              <a:t>M. intracellulare</a:t>
            </a:r>
            <a:endParaRPr lang="ru-RU" sz="1200" i="1"/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-DNase I</c:v>
          </c:tx>
          <c:spPr>
            <a:solidFill>
              <a:schemeClr val="bg1">
                <a:lumMod val="50000"/>
              </a:schemeClr>
            </a:solidFill>
            <a:ln w="1270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M.intracellulare!$U$50:$Z$5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2618222962825978</c:v>
                  </c:pt>
                  <c:pt idx="2">
                    <c:v>5.4300165218125569E-3</c:v>
                  </c:pt>
                  <c:pt idx="3">
                    <c:v>0</c:v>
                  </c:pt>
                  <c:pt idx="4">
                    <c:v>0.11262431202036256</c:v>
                  </c:pt>
                  <c:pt idx="5">
                    <c:v>3.6649967957262203E-4</c:v>
                  </c:pt>
                </c:numCache>
              </c:numRef>
            </c:plus>
            <c:minus>
              <c:numRef>
                <c:f>M.intracellulare!$U$50:$Z$5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2618222962825978</c:v>
                  </c:pt>
                  <c:pt idx="2">
                    <c:v>5.4300165218125569E-3</c:v>
                  </c:pt>
                  <c:pt idx="3">
                    <c:v>0</c:v>
                  </c:pt>
                  <c:pt idx="4">
                    <c:v>0.11262431202036256</c:v>
                  </c:pt>
                  <c:pt idx="5">
                    <c:v>3.6649967957262203E-4</c:v>
                  </c:pt>
                </c:numCache>
              </c:numRef>
            </c:minus>
          </c:errBars>
          <c:cat>
            <c:multiLvlStrRef>
              <c:f>M.intracellulare!$U$46:$Z$47</c:f>
              <c:multiLvlStrCache>
                <c:ptCount val="6"/>
                <c:lvl>
                  <c:pt idx="0">
                    <c:v>Control</c:v>
                  </c:pt>
                  <c:pt idx="1">
                    <c:v>AMK</c:v>
                  </c:pt>
                  <c:pt idx="2">
                    <c:v>CLA</c:v>
                  </c:pt>
                  <c:pt idx="3">
                    <c:v>Control</c:v>
                  </c:pt>
                  <c:pt idx="4">
                    <c:v>AMK</c:v>
                  </c:pt>
                  <c:pt idx="5">
                    <c:v>CLA</c:v>
                  </c:pt>
                </c:lvl>
                <c:lvl>
                  <c:pt idx="0">
                    <c:v>6 hours</c:v>
                  </c:pt>
                  <c:pt idx="3">
                    <c:v>24 hours</c:v>
                  </c:pt>
                </c:lvl>
              </c:multiLvlStrCache>
            </c:multiLvlStrRef>
          </c:cat>
          <c:val>
            <c:numRef>
              <c:f>M.intracellulare!$U$48:$Z$48</c:f>
              <c:numCache>
                <c:formatCode>General</c:formatCode>
                <c:ptCount val="6"/>
                <c:pt idx="0">
                  <c:v>1</c:v>
                </c:pt>
                <c:pt idx="1">
                  <c:v>0.94512670054132553</c:v>
                </c:pt>
                <c:pt idx="2">
                  <c:v>1.0235689298087446E-2</c:v>
                </c:pt>
                <c:pt idx="3">
                  <c:v>1</c:v>
                </c:pt>
                <c:pt idx="4">
                  <c:v>0.72978179940762489</c:v>
                </c:pt>
                <c:pt idx="5">
                  <c:v>4.4656938670144834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1C4-4D79-BDB9-2C4FFDCC8BAA}"/>
            </c:ext>
          </c:extLst>
        </c:ser>
        <c:ser>
          <c:idx val="1"/>
          <c:order val="1"/>
          <c:tx>
            <c:v>+DNase I</c:v>
          </c:tx>
          <c:spPr>
            <a:solidFill>
              <a:schemeClr val="bg1"/>
            </a:solidFill>
            <a:ln w="1270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M.intracellulare!$U$51:$Z$5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561471654389577</c:v>
                  </c:pt>
                  <c:pt idx="2">
                    <c:v>1.5103861756136463E-3</c:v>
                  </c:pt>
                  <c:pt idx="3">
                    <c:v>0</c:v>
                  </c:pt>
                  <c:pt idx="4">
                    <c:v>0.62601525476036479</c:v>
                  </c:pt>
                  <c:pt idx="5">
                    <c:v>2.9790099881260765E-3</c:v>
                  </c:pt>
                </c:numCache>
              </c:numRef>
            </c:plus>
            <c:minus>
              <c:numRef>
                <c:f>M.intracellulare!$U$51:$Z$5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561471654389577</c:v>
                  </c:pt>
                  <c:pt idx="2">
                    <c:v>1.5103861756136463E-3</c:v>
                  </c:pt>
                  <c:pt idx="3">
                    <c:v>0</c:v>
                  </c:pt>
                  <c:pt idx="4">
                    <c:v>0.62601525476036479</c:v>
                  </c:pt>
                  <c:pt idx="5">
                    <c:v>2.9790099881260765E-3</c:v>
                  </c:pt>
                </c:numCache>
              </c:numRef>
            </c:minus>
          </c:errBars>
          <c:cat>
            <c:multiLvlStrRef>
              <c:f>M.intracellulare!$U$46:$Z$47</c:f>
              <c:multiLvlStrCache>
                <c:ptCount val="6"/>
                <c:lvl>
                  <c:pt idx="0">
                    <c:v>Control</c:v>
                  </c:pt>
                  <c:pt idx="1">
                    <c:v>AMK</c:v>
                  </c:pt>
                  <c:pt idx="2">
                    <c:v>CLA</c:v>
                  </c:pt>
                  <c:pt idx="3">
                    <c:v>Control</c:v>
                  </c:pt>
                  <c:pt idx="4">
                    <c:v>AMK</c:v>
                  </c:pt>
                  <c:pt idx="5">
                    <c:v>CLA</c:v>
                  </c:pt>
                </c:lvl>
                <c:lvl>
                  <c:pt idx="0">
                    <c:v>6 hours</c:v>
                  </c:pt>
                  <c:pt idx="3">
                    <c:v>24 hours</c:v>
                  </c:pt>
                </c:lvl>
              </c:multiLvlStrCache>
            </c:multiLvlStrRef>
          </c:cat>
          <c:val>
            <c:numRef>
              <c:f>M.intracellulare!$U$49:$Z$49</c:f>
              <c:numCache>
                <c:formatCode>General</c:formatCode>
                <c:ptCount val="6"/>
                <c:pt idx="0">
                  <c:v>1</c:v>
                </c:pt>
                <c:pt idx="1">
                  <c:v>0.82549583530453352</c:v>
                </c:pt>
                <c:pt idx="2">
                  <c:v>7.5815573898159279E-3</c:v>
                </c:pt>
                <c:pt idx="3">
                  <c:v>1</c:v>
                </c:pt>
                <c:pt idx="4">
                  <c:v>1.1025883838383839</c:v>
                </c:pt>
                <c:pt idx="5">
                  <c:v>6.008522727272726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1C4-4D79-BDB9-2C4FFDCC8B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2176680"/>
        <c:axId val="622177072"/>
      </c:barChart>
      <c:catAx>
        <c:axId val="622176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622177072"/>
        <c:crossesAt val="1.0000000000000002E-3"/>
        <c:auto val="1"/>
        <c:lblAlgn val="ctr"/>
        <c:lblOffset val="100"/>
        <c:noMultiLvlLbl val="0"/>
      </c:catAx>
      <c:valAx>
        <c:axId val="622177072"/>
        <c:scaling>
          <c:logBase val="10"/>
          <c:orientation val="minMax"/>
          <c:max val="10"/>
          <c:min val="1.0000000000000002E-3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Viability, ratio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622176680"/>
        <c:crosses val="autoZero"/>
        <c:crossBetween val="between"/>
      </c:valAx>
      <c:spPr>
        <a:ln>
          <a:noFill/>
        </a:ln>
      </c:spPr>
    </c:plotArea>
    <c:legend>
      <c:legendPos val="r"/>
      <c:layout/>
      <c:overlay val="0"/>
      <c:txPr>
        <a:bodyPr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814</cdr:x>
      <cdr:y>0.58821</cdr:y>
    </cdr:from>
    <cdr:to>
      <cdr:x>0.46147</cdr:x>
      <cdr:y>0.70665</cdr:y>
    </cdr:to>
    <cdr:pic>
      <cdr:nvPicPr>
        <cdr:cNvPr id="2" name="Рисунок 1"/>
        <cdr:cNvPicPr/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910080" y="1482090"/>
          <a:ext cx="249555" cy="29845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6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 Ilinov</dc:creator>
  <cp:lastModifiedBy>Dhanalakshmi B.</cp:lastModifiedBy>
  <cp:revision>3</cp:revision>
  <dcterms:created xsi:type="dcterms:W3CDTF">2021-04-14T08:05:00Z</dcterms:created>
  <dcterms:modified xsi:type="dcterms:W3CDTF">2021-05-08T06:21:00Z</dcterms:modified>
</cp:coreProperties>
</file>